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36E66" w14:textId="45D13BEC" w:rsidR="00540377" w:rsidRDefault="00540377">
      <w:r>
        <w:rPr>
          <w:rFonts w:hint="eastAsia"/>
        </w:rPr>
        <w:t>Supplementary</w:t>
      </w:r>
      <w:r>
        <w:t xml:space="preserve"> table1: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05"/>
        <w:gridCol w:w="6701"/>
      </w:tblGrid>
      <w:tr w:rsidR="00540377" w:rsidRPr="00540377" w14:paraId="43D0E82B" w14:textId="77777777" w:rsidTr="00540377">
        <w:trPr>
          <w:trHeight w:val="276"/>
        </w:trPr>
        <w:tc>
          <w:tcPr>
            <w:tcW w:w="8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277F6" w14:textId="77777777" w:rsidR="00540377" w:rsidRPr="00540377" w:rsidRDefault="00540377" w:rsidP="00540377">
            <w:r w:rsidRPr="00540377">
              <w:t>Mitochondria-specific human genes from MitoCarta3.0 and IMPI database (1506 genes)</w:t>
            </w:r>
          </w:p>
        </w:tc>
      </w:tr>
      <w:tr w:rsidR="00540377" w:rsidRPr="00540377" w14:paraId="696F71BE" w14:textId="77777777" w:rsidTr="00540377">
        <w:trPr>
          <w:trHeight w:val="276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406789C2" w14:textId="77777777" w:rsidR="00540377" w:rsidRPr="00540377" w:rsidRDefault="00540377">
            <w:r w:rsidRPr="00540377">
              <w:t>Gene Symbol</w:t>
            </w:r>
          </w:p>
        </w:tc>
        <w:tc>
          <w:tcPr>
            <w:tcW w:w="6786" w:type="dxa"/>
            <w:tcBorders>
              <w:top w:val="single" w:sz="4" w:space="0" w:color="auto"/>
            </w:tcBorders>
            <w:hideMark/>
          </w:tcPr>
          <w:p w14:paraId="5F1CA83F" w14:textId="77777777" w:rsidR="00540377" w:rsidRPr="00540377" w:rsidRDefault="00540377">
            <w:r w:rsidRPr="00540377">
              <w:t>Description</w:t>
            </w:r>
          </w:p>
        </w:tc>
      </w:tr>
      <w:tr w:rsidR="00540377" w:rsidRPr="00540377" w14:paraId="1AB2DD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6B85B3" w14:textId="77777777" w:rsidR="00540377" w:rsidRPr="00540377" w:rsidRDefault="00540377">
            <w:r w:rsidRPr="00540377">
              <w:t>AADAT</w:t>
            </w:r>
          </w:p>
        </w:tc>
        <w:tc>
          <w:tcPr>
            <w:tcW w:w="6786" w:type="dxa"/>
            <w:hideMark/>
          </w:tcPr>
          <w:p w14:paraId="7EF511A5" w14:textId="77777777" w:rsidR="00540377" w:rsidRPr="00540377" w:rsidRDefault="00540377">
            <w:r w:rsidRPr="00540377">
              <w:t>aminoadipate aminotransferase</w:t>
            </w:r>
          </w:p>
        </w:tc>
      </w:tr>
      <w:tr w:rsidR="00540377" w:rsidRPr="00540377" w14:paraId="1AACB6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DED942" w14:textId="77777777" w:rsidR="00540377" w:rsidRPr="00540377" w:rsidRDefault="00540377">
            <w:r w:rsidRPr="00540377">
              <w:t>AARS2</w:t>
            </w:r>
          </w:p>
        </w:tc>
        <w:tc>
          <w:tcPr>
            <w:tcW w:w="6786" w:type="dxa"/>
            <w:hideMark/>
          </w:tcPr>
          <w:p w14:paraId="3241A03B" w14:textId="77777777" w:rsidR="00540377" w:rsidRPr="00540377" w:rsidRDefault="00540377">
            <w:r w:rsidRPr="00540377">
              <w:t>alanyl-tRNA synthetase 2, mitochondrial</w:t>
            </w:r>
          </w:p>
        </w:tc>
      </w:tr>
      <w:tr w:rsidR="00540377" w:rsidRPr="00540377" w14:paraId="0705D9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E02A66" w14:textId="77777777" w:rsidR="00540377" w:rsidRPr="00540377" w:rsidRDefault="00540377">
            <w:r w:rsidRPr="00540377">
              <w:t>AASS</w:t>
            </w:r>
          </w:p>
        </w:tc>
        <w:tc>
          <w:tcPr>
            <w:tcW w:w="6786" w:type="dxa"/>
            <w:hideMark/>
          </w:tcPr>
          <w:p w14:paraId="28C775FB" w14:textId="77777777" w:rsidR="00540377" w:rsidRPr="00540377" w:rsidRDefault="00540377">
            <w:r w:rsidRPr="00540377">
              <w:t>aminoadipate-semialdehyde synthase</w:t>
            </w:r>
          </w:p>
        </w:tc>
      </w:tr>
      <w:tr w:rsidR="00540377" w:rsidRPr="00540377" w14:paraId="1661F0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74049F" w14:textId="77777777" w:rsidR="00540377" w:rsidRPr="00540377" w:rsidRDefault="00540377">
            <w:r w:rsidRPr="00540377">
              <w:t>ABAT</w:t>
            </w:r>
          </w:p>
        </w:tc>
        <w:tc>
          <w:tcPr>
            <w:tcW w:w="6786" w:type="dxa"/>
            <w:hideMark/>
          </w:tcPr>
          <w:p w14:paraId="2BE1F432" w14:textId="77777777" w:rsidR="00540377" w:rsidRPr="00540377" w:rsidRDefault="00540377">
            <w:r w:rsidRPr="00540377">
              <w:t>4-aminobutyrate aminotransferase</w:t>
            </w:r>
          </w:p>
        </w:tc>
      </w:tr>
      <w:tr w:rsidR="00540377" w:rsidRPr="00540377" w14:paraId="2EF8E1D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66F70C" w14:textId="77777777" w:rsidR="00540377" w:rsidRPr="00540377" w:rsidRDefault="00540377">
            <w:r w:rsidRPr="00540377">
              <w:t>ABCA9</w:t>
            </w:r>
          </w:p>
        </w:tc>
        <w:tc>
          <w:tcPr>
            <w:tcW w:w="6786" w:type="dxa"/>
            <w:hideMark/>
          </w:tcPr>
          <w:p w14:paraId="772058BA" w14:textId="77777777" w:rsidR="00540377" w:rsidRPr="00540377" w:rsidRDefault="00540377">
            <w:r w:rsidRPr="00540377">
              <w:t>ATP binding cassette subfamily A member 9</w:t>
            </w:r>
          </w:p>
        </w:tc>
      </w:tr>
      <w:tr w:rsidR="00540377" w:rsidRPr="00540377" w14:paraId="7206878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FBC759" w14:textId="77777777" w:rsidR="00540377" w:rsidRPr="00540377" w:rsidRDefault="00540377">
            <w:r w:rsidRPr="00540377">
              <w:t>ABCB10</w:t>
            </w:r>
          </w:p>
        </w:tc>
        <w:tc>
          <w:tcPr>
            <w:tcW w:w="6786" w:type="dxa"/>
            <w:hideMark/>
          </w:tcPr>
          <w:p w14:paraId="021B728F" w14:textId="77777777" w:rsidR="00540377" w:rsidRPr="00540377" w:rsidRDefault="00540377">
            <w:r w:rsidRPr="00540377">
              <w:t>ATP-binding cassette, sub-family B (MDR/TAP), member 10</w:t>
            </w:r>
          </w:p>
        </w:tc>
      </w:tr>
      <w:tr w:rsidR="00540377" w:rsidRPr="00540377" w14:paraId="0C072A6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8A2CFE" w14:textId="77777777" w:rsidR="00540377" w:rsidRPr="00540377" w:rsidRDefault="00540377">
            <w:r w:rsidRPr="00540377">
              <w:t>ABCB6</w:t>
            </w:r>
          </w:p>
        </w:tc>
        <w:tc>
          <w:tcPr>
            <w:tcW w:w="6786" w:type="dxa"/>
            <w:hideMark/>
          </w:tcPr>
          <w:p w14:paraId="72ED1337" w14:textId="77777777" w:rsidR="00540377" w:rsidRPr="00540377" w:rsidRDefault="00540377">
            <w:r w:rsidRPr="00540377">
              <w:t>ATP-binding cassette, sub-family B (MDR/TAP), member 6 (</w:t>
            </w:r>
            <w:proofErr w:type="spellStart"/>
            <w:r w:rsidRPr="00540377">
              <w:t>Langereis</w:t>
            </w:r>
            <w:proofErr w:type="spellEnd"/>
            <w:r w:rsidRPr="00540377">
              <w:t xml:space="preserve"> blood group)</w:t>
            </w:r>
          </w:p>
        </w:tc>
      </w:tr>
      <w:tr w:rsidR="00540377" w:rsidRPr="00540377" w14:paraId="563F059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F384C6" w14:textId="77777777" w:rsidR="00540377" w:rsidRPr="00540377" w:rsidRDefault="00540377">
            <w:r w:rsidRPr="00540377">
              <w:t>ABCB7</w:t>
            </w:r>
          </w:p>
        </w:tc>
        <w:tc>
          <w:tcPr>
            <w:tcW w:w="6786" w:type="dxa"/>
            <w:hideMark/>
          </w:tcPr>
          <w:p w14:paraId="5E3945FE" w14:textId="77777777" w:rsidR="00540377" w:rsidRPr="00540377" w:rsidRDefault="00540377">
            <w:r w:rsidRPr="00540377">
              <w:t>ATP-binding cassette, sub-family B (MDR/TAP), member 7</w:t>
            </w:r>
          </w:p>
        </w:tc>
      </w:tr>
      <w:tr w:rsidR="00540377" w:rsidRPr="00540377" w14:paraId="5C39A7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C6C71A" w14:textId="77777777" w:rsidR="00540377" w:rsidRPr="00540377" w:rsidRDefault="00540377">
            <w:r w:rsidRPr="00540377">
              <w:t>ABCB8</w:t>
            </w:r>
          </w:p>
        </w:tc>
        <w:tc>
          <w:tcPr>
            <w:tcW w:w="6786" w:type="dxa"/>
            <w:hideMark/>
          </w:tcPr>
          <w:p w14:paraId="46D10856" w14:textId="77777777" w:rsidR="00540377" w:rsidRPr="00540377" w:rsidRDefault="00540377">
            <w:r w:rsidRPr="00540377">
              <w:t>ATP-binding cassette, sub-family B (MDR/TAP), member 8</w:t>
            </w:r>
          </w:p>
        </w:tc>
      </w:tr>
      <w:tr w:rsidR="00540377" w:rsidRPr="00540377" w14:paraId="256B33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DDC409" w14:textId="77777777" w:rsidR="00540377" w:rsidRPr="00540377" w:rsidRDefault="00540377">
            <w:r w:rsidRPr="00540377">
              <w:t>ABCD1</w:t>
            </w:r>
          </w:p>
        </w:tc>
        <w:tc>
          <w:tcPr>
            <w:tcW w:w="6786" w:type="dxa"/>
            <w:hideMark/>
          </w:tcPr>
          <w:p w14:paraId="18B651C2" w14:textId="77777777" w:rsidR="00540377" w:rsidRPr="00540377" w:rsidRDefault="00540377">
            <w:r w:rsidRPr="00540377">
              <w:t>ATP binding cassette subfamily D member 1</w:t>
            </w:r>
          </w:p>
        </w:tc>
      </w:tr>
      <w:tr w:rsidR="00540377" w:rsidRPr="00540377" w14:paraId="612AFC6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AB4B06" w14:textId="77777777" w:rsidR="00540377" w:rsidRPr="00540377" w:rsidRDefault="00540377">
            <w:r w:rsidRPr="00540377">
              <w:t>ABCD2</w:t>
            </w:r>
          </w:p>
        </w:tc>
        <w:tc>
          <w:tcPr>
            <w:tcW w:w="6786" w:type="dxa"/>
            <w:hideMark/>
          </w:tcPr>
          <w:p w14:paraId="7269D55B" w14:textId="77777777" w:rsidR="00540377" w:rsidRPr="00540377" w:rsidRDefault="00540377">
            <w:r w:rsidRPr="00540377">
              <w:t>ATP binding cassette subfamily D member 2</w:t>
            </w:r>
          </w:p>
        </w:tc>
      </w:tr>
      <w:tr w:rsidR="00540377" w:rsidRPr="00540377" w14:paraId="00D197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217DBE" w14:textId="77777777" w:rsidR="00540377" w:rsidRPr="00540377" w:rsidRDefault="00540377">
            <w:r w:rsidRPr="00540377">
              <w:t>ABCD3</w:t>
            </w:r>
          </w:p>
        </w:tc>
        <w:tc>
          <w:tcPr>
            <w:tcW w:w="6786" w:type="dxa"/>
            <w:hideMark/>
          </w:tcPr>
          <w:p w14:paraId="24E1ADB4" w14:textId="77777777" w:rsidR="00540377" w:rsidRPr="00540377" w:rsidRDefault="00540377">
            <w:r w:rsidRPr="00540377">
              <w:t>ATP binding cassette subfamily D member 3</w:t>
            </w:r>
          </w:p>
        </w:tc>
      </w:tr>
      <w:tr w:rsidR="00540377" w:rsidRPr="00540377" w14:paraId="4C95A3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AA0910" w14:textId="77777777" w:rsidR="00540377" w:rsidRPr="00540377" w:rsidRDefault="00540377">
            <w:r w:rsidRPr="00540377">
              <w:t>ABCE1</w:t>
            </w:r>
          </w:p>
        </w:tc>
        <w:tc>
          <w:tcPr>
            <w:tcW w:w="6786" w:type="dxa"/>
            <w:hideMark/>
          </w:tcPr>
          <w:p w14:paraId="2D2A5899" w14:textId="77777777" w:rsidR="00540377" w:rsidRPr="00540377" w:rsidRDefault="00540377">
            <w:r w:rsidRPr="00540377">
              <w:t>ATP-binding cassette, sub-family E (OABP), member 1</w:t>
            </w:r>
          </w:p>
        </w:tc>
      </w:tr>
      <w:tr w:rsidR="00540377" w:rsidRPr="00540377" w14:paraId="2FBCAD4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BCD56E" w14:textId="77777777" w:rsidR="00540377" w:rsidRPr="00540377" w:rsidRDefault="00540377">
            <w:r w:rsidRPr="00540377">
              <w:t>ABCF2</w:t>
            </w:r>
          </w:p>
        </w:tc>
        <w:tc>
          <w:tcPr>
            <w:tcW w:w="6786" w:type="dxa"/>
            <w:hideMark/>
          </w:tcPr>
          <w:p w14:paraId="1E54A14C" w14:textId="77777777" w:rsidR="00540377" w:rsidRPr="00540377" w:rsidRDefault="00540377">
            <w:r w:rsidRPr="00540377">
              <w:t>ATP-binding cassette, sub-family F (GCN20), member 2</w:t>
            </w:r>
          </w:p>
        </w:tc>
      </w:tr>
      <w:tr w:rsidR="00540377" w:rsidRPr="00540377" w14:paraId="02D8943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4FB635" w14:textId="77777777" w:rsidR="00540377" w:rsidRPr="00540377" w:rsidRDefault="00540377">
            <w:r w:rsidRPr="00540377">
              <w:t>ABCG2</w:t>
            </w:r>
          </w:p>
        </w:tc>
        <w:tc>
          <w:tcPr>
            <w:tcW w:w="6786" w:type="dxa"/>
            <w:hideMark/>
          </w:tcPr>
          <w:p w14:paraId="310E0B69" w14:textId="77777777" w:rsidR="00540377" w:rsidRPr="00540377" w:rsidRDefault="00540377">
            <w:r w:rsidRPr="00540377">
              <w:t>ATP-binding cassette, sub-family G (WHITE), member 2 (Junior blood group)</w:t>
            </w:r>
          </w:p>
        </w:tc>
      </w:tr>
      <w:tr w:rsidR="00540377" w:rsidRPr="00540377" w14:paraId="1385F9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BB9A83" w14:textId="77777777" w:rsidR="00540377" w:rsidRPr="00540377" w:rsidRDefault="00540377">
            <w:r w:rsidRPr="00540377">
              <w:t>ABHD10</w:t>
            </w:r>
          </w:p>
        </w:tc>
        <w:tc>
          <w:tcPr>
            <w:tcW w:w="6786" w:type="dxa"/>
            <w:hideMark/>
          </w:tcPr>
          <w:p w14:paraId="3D236FD4" w14:textId="77777777" w:rsidR="00540377" w:rsidRPr="00540377" w:rsidRDefault="00540377">
            <w:proofErr w:type="spellStart"/>
            <w:r w:rsidRPr="00540377">
              <w:t>abhydrolase</w:t>
            </w:r>
            <w:proofErr w:type="spellEnd"/>
            <w:r w:rsidRPr="00540377">
              <w:t xml:space="preserve"> domain containing 10</w:t>
            </w:r>
          </w:p>
        </w:tc>
      </w:tr>
      <w:tr w:rsidR="00540377" w:rsidRPr="00540377" w14:paraId="48A701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C1630B" w14:textId="77777777" w:rsidR="00540377" w:rsidRPr="00540377" w:rsidRDefault="00540377">
            <w:r w:rsidRPr="00540377">
              <w:t>ABHD11</w:t>
            </w:r>
          </w:p>
        </w:tc>
        <w:tc>
          <w:tcPr>
            <w:tcW w:w="6786" w:type="dxa"/>
            <w:hideMark/>
          </w:tcPr>
          <w:p w14:paraId="370151AC" w14:textId="77777777" w:rsidR="00540377" w:rsidRPr="00540377" w:rsidRDefault="00540377">
            <w:proofErr w:type="spellStart"/>
            <w:r w:rsidRPr="00540377">
              <w:t>abhydrolase</w:t>
            </w:r>
            <w:proofErr w:type="spellEnd"/>
            <w:r w:rsidRPr="00540377">
              <w:t xml:space="preserve"> domain containing 11</w:t>
            </w:r>
          </w:p>
        </w:tc>
      </w:tr>
      <w:tr w:rsidR="00540377" w:rsidRPr="00540377" w14:paraId="1D75266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F3AF21" w14:textId="77777777" w:rsidR="00540377" w:rsidRPr="00540377" w:rsidRDefault="00540377">
            <w:r w:rsidRPr="00540377">
              <w:t>ACAA1</w:t>
            </w:r>
          </w:p>
        </w:tc>
        <w:tc>
          <w:tcPr>
            <w:tcW w:w="6786" w:type="dxa"/>
            <w:hideMark/>
          </w:tcPr>
          <w:p w14:paraId="24925936" w14:textId="77777777" w:rsidR="00540377" w:rsidRPr="00540377" w:rsidRDefault="00540377">
            <w:r w:rsidRPr="00540377">
              <w:t>acetyl-CoA acyltransferase 1</w:t>
            </w:r>
          </w:p>
        </w:tc>
      </w:tr>
      <w:tr w:rsidR="00540377" w:rsidRPr="00540377" w14:paraId="135BED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4E7F87" w14:textId="77777777" w:rsidR="00540377" w:rsidRPr="00540377" w:rsidRDefault="00540377">
            <w:r w:rsidRPr="00540377">
              <w:t>ACAA2</w:t>
            </w:r>
          </w:p>
        </w:tc>
        <w:tc>
          <w:tcPr>
            <w:tcW w:w="6786" w:type="dxa"/>
            <w:hideMark/>
          </w:tcPr>
          <w:p w14:paraId="087F3689" w14:textId="77777777" w:rsidR="00540377" w:rsidRPr="00540377" w:rsidRDefault="00540377">
            <w:r w:rsidRPr="00540377">
              <w:t>acetyl-CoA acyltransferase 2</w:t>
            </w:r>
          </w:p>
        </w:tc>
      </w:tr>
      <w:tr w:rsidR="00540377" w:rsidRPr="00540377" w14:paraId="659DB7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A3D549" w14:textId="77777777" w:rsidR="00540377" w:rsidRPr="00540377" w:rsidRDefault="00540377">
            <w:r w:rsidRPr="00540377">
              <w:t>ACACA</w:t>
            </w:r>
          </w:p>
        </w:tc>
        <w:tc>
          <w:tcPr>
            <w:tcW w:w="6786" w:type="dxa"/>
            <w:hideMark/>
          </w:tcPr>
          <w:p w14:paraId="503A3F5D" w14:textId="77777777" w:rsidR="00540377" w:rsidRPr="00540377" w:rsidRDefault="00540377">
            <w:r w:rsidRPr="00540377">
              <w:t>acetyl-CoA carboxylase alpha</w:t>
            </w:r>
          </w:p>
        </w:tc>
      </w:tr>
      <w:tr w:rsidR="00540377" w:rsidRPr="00540377" w14:paraId="2A8458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97F4EA" w14:textId="77777777" w:rsidR="00540377" w:rsidRPr="00540377" w:rsidRDefault="00540377">
            <w:r w:rsidRPr="00540377">
              <w:t>ACACB</w:t>
            </w:r>
          </w:p>
        </w:tc>
        <w:tc>
          <w:tcPr>
            <w:tcW w:w="6786" w:type="dxa"/>
            <w:hideMark/>
          </w:tcPr>
          <w:p w14:paraId="569B9A89" w14:textId="77777777" w:rsidR="00540377" w:rsidRPr="00540377" w:rsidRDefault="00540377">
            <w:r w:rsidRPr="00540377">
              <w:t>acetyl-CoA carboxylase beta</w:t>
            </w:r>
          </w:p>
        </w:tc>
      </w:tr>
      <w:tr w:rsidR="00540377" w:rsidRPr="00540377" w14:paraId="18BCCA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405111" w14:textId="77777777" w:rsidR="00540377" w:rsidRPr="00540377" w:rsidRDefault="00540377">
            <w:r w:rsidRPr="00540377">
              <w:t>ACAD10</w:t>
            </w:r>
          </w:p>
        </w:tc>
        <w:tc>
          <w:tcPr>
            <w:tcW w:w="6786" w:type="dxa"/>
            <w:hideMark/>
          </w:tcPr>
          <w:p w14:paraId="6872D75C" w14:textId="77777777" w:rsidR="00540377" w:rsidRPr="00540377" w:rsidRDefault="00540377">
            <w:r w:rsidRPr="00540377">
              <w:t>acyl-CoA dehydrogenase family, member 10</w:t>
            </w:r>
          </w:p>
        </w:tc>
      </w:tr>
      <w:tr w:rsidR="00540377" w:rsidRPr="00540377" w14:paraId="5BE9FC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B62CAD" w14:textId="77777777" w:rsidR="00540377" w:rsidRPr="00540377" w:rsidRDefault="00540377">
            <w:r w:rsidRPr="00540377">
              <w:t>ACAD11</w:t>
            </w:r>
          </w:p>
        </w:tc>
        <w:tc>
          <w:tcPr>
            <w:tcW w:w="6786" w:type="dxa"/>
            <w:hideMark/>
          </w:tcPr>
          <w:p w14:paraId="70DCA670" w14:textId="77777777" w:rsidR="00540377" w:rsidRPr="00540377" w:rsidRDefault="00540377">
            <w:r w:rsidRPr="00540377">
              <w:t>acyl-CoA dehydrogenase family, member 11</w:t>
            </w:r>
          </w:p>
        </w:tc>
      </w:tr>
      <w:tr w:rsidR="00540377" w:rsidRPr="00540377" w14:paraId="704D50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83685B" w14:textId="77777777" w:rsidR="00540377" w:rsidRPr="00540377" w:rsidRDefault="00540377">
            <w:r w:rsidRPr="00540377">
              <w:t>ACAD8</w:t>
            </w:r>
          </w:p>
        </w:tc>
        <w:tc>
          <w:tcPr>
            <w:tcW w:w="6786" w:type="dxa"/>
            <w:hideMark/>
          </w:tcPr>
          <w:p w14:paraId="5E474C77" w14:textId="77777777" w:rsidR="00540377" w:rsidRPr="00540377" w:rsidRDefault="00540377">
            <w:r w:rsidRPr="00540377">
              <w:t>acyl-CoA dehydrogenase family, member 8</w:t>
            </w:r>
          </w:p>
        </w:tc>
      </w:tr>
      <w:tr w:rsidR="00540377" w:rsidRPr="00540377" w14:paraId="0276D0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093A6A" w14:textId="77777777" w:rsidR="00540377" w:rsidRPr="00540377" w:rsidRDefault="00540377">
            <w:r w:rsidRPr="00540377">
              <w:t>ACAD9</w:t>
            </w:r>
          </w:p>
        </w:tc>
        <w:tc>
          <w:tcPr>
            <w:tcW w:w="6786" w:type="dxa"/>
            <w:hideMark/>
          </w:tcPr>
          <w:p w14:paraId="3A12E8B9" w14:textId="77777777" w:rsidR="00540377" w:rsidRPr="00540377" w:rsidRDefault="00540377">
            <w:r w:rsidRPr="00540377">
              <w:t>acyl-CoA dehydrogenase family, member 9</w:t>
            </w:r>
          </w:p>
        </w:tc>
      </w:tr>
      <w:tr w:rsidR="00540377" w:rsidRPr="00540377" w14:paraId="077CCD4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28DF45" w14:textId="77777777" w:rsidR="00540377" w:rsidRPr="00540377" w:rsidRDefault="00540377">
            <w:r w:rsidRPr="00540377">
              <w:t>ACADL</w:t>
            </w:r>
          </w:p>
        </w:tc>
        <w:tc>
          <w:tcPr>
            <w:tcW w:w="6786" w:type="dxa"/>
            <w:hideMark/>
          </w:tcPr>
          <w:p w14:paraId="720A12B6" w14:textId="77777777" w:rsidR="00540377" w:rsidRPr="00540377" w:rsidRDefault="00540377">
            <w:r w:rsidRPr="00540377">
              <w:t>acyl-CoA dehydrogenase, long chain</w:t>
            </w:r>
          </w:p>
        </w:tc>
      </w:tr>
      <w:tr w:rsidR="00540377" w:rsidRPr="00540377" w14:paraId="5F4758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DAD0E9" w14:textId="77777777" w:rsidR="00540377" w:rsidRPr="00540377" w:rsidRDefault="00540377">
            <w:r w:rsidRPr="00540377">
              <w:t>ACADM</w:t>
            </w:r>
          </w:p>
        </w:tc>
        <w:tc>
          <w:tcPr>
            <w:tcW w:w="6786" w:type="dxa"/>
            <w:hideMark/>
          </w:tcPr>
          <w:p w14:paraId="3A8D717B" w14:textId="77777777" w:rsidR="00540377" w:rsidRPr="00540377" w:rsidRDefault="00540377">
            <w:r w:rsidRPr="00540377">
              <w:t>acyl-CoA dehydrogenase, C-4 to C-12 straight chain</w:t>
            </w:r>
          </w:p>
        </w:tc>
      </w:tr>
      <w:tr w:rsidR="00540377" w:rsidRPr="00540377" w14:paraId="3D59BF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2181EB" w14:textId="77777777" w:rsidR="00540377" w:rsidRPr="00540377" w:rsidRDefault="00540377">
            <w:r w:rsidRPr="00540377">
              <w:t>ACADS</w:t>
            </w:r>
          </w:p>
        </w:tc>
        <w:tc>
          <w:tcPr>
            <w:tcW w:w="6786" w:type="dxa"/>
            <w:hideMark/>
          </w:tcPr>
          <w:p w14:paraId="5382007E" w14:textId="77777777" w:rsidR="00540377" w:rsidRPr="00540377" w:rsidRDefault="00540377">
            <w:r w:rsidRPr="00540377">
              <w:t>acyl-CoA dehydrogenase, C-2 to C-3 short chain</w:t>
            </w:r>
          </w:p>
        </w:tc>
      </w:tr>
      <w:tr w:rsidR="00540377" w:rsidRPr="00540377" w14:paraId="574CC8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1D6098" w14:textId="77777777" w:rsidR="00540377" w:rsidRPr="00540377" w:rsidRDefault="00540377">
            <w:r w:rsidRPr="00540377">
              <w:t>ACADSB</w:t>
            </w:r>
          </w:p>
        </w:tc>
        <w:tc>
          <w:tcPr>
            <w:tcW w:w="6786" w:type="dxa"/>
            <w:hideMark/>
          </w:tcPr>
          <w:p w14:paraId="7D0F8420" w14:textId="77777777" w:rsidR="00540377" w:rsidRPr="00540377" w:rsidRDefault="00540377">
            <w:r w:rsidRPr="00540377">
              <w:t>acyl-CoA dehydrogenase, short/branched chain</w:t>
            </w:r>
          </w:p>
        </w:tc>
      </w:tr>
      <w:tr w:rsidR="00540377" w:rsidRPr="00540377" w14:paraId="06529C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C0EA3E" w14:textId="77777777" w:rsidR="00540377" w:rsidRPr="00540377" w:rsidRDefault="00540377">
            <w:r w:rsidRPr="00540377">
              <w:t>ACADVL</w:t>
            </w:r>
          </w:p>
        </w:tc>
        <w:tc>
          <w:tcPr>
            <w:tcW w:w="6786" w:type="dxa"/>
            <w:hideMark/>
          </w:tcPr>
          <w:p w14:paraId="7EE73113" w14:textId="77777777" w:rsidR="00540377" w:rsidRPr="00540377" w:rsidRDefault="00540377">
            <w:r w:rsidRPr="00540377">
              <w:t>acyl-CoA dehydrogenase, very long chain</w:t>
            </w:r>
          </w:p>
        </w:tc>
      </w:tr>
      <w:tr w:rsidR="00540377" w:rsidRPr="00540377" w14:paraId="0FB8C34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5C7B56" w14:textId="77777777" w:rsidR="00540377" w:rsidRPr="00540377" w:rsidRDefault="00540377">
            <w:r w:rsidRPr="00540377">
              <w:t>ACAT1</w:t>
            </w:r>
          </w:p>
        </w:tc>
        <w:tc>
          <w:tcPr>
            <w:tcW w:w="6786" w:type="dxa"/>
            <w:hideMark/>
          </w:tcPr>
          <w:p w14:paraId="38F45049" w14:textId="77777777" w:rsidR="00540377" w:rsidRPr="00540377" w:rsidRDefault="00540377">
            <w:r w:rsidRPr="00540377">
              <w:t>acetyl-CoA acetyltransferase 1</w:t>
            </w:r>
          </w:p>
        </w:tc>
      </w:tr>
      <w:tr w:rsidR="00540377" w:rsidRPr="00540377" w14:paraId="6164E0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2874ED" w14:textId="77777777" w:rsidR="00540377" w:rsidRPr="00540377" w:rsidRDefault="00540377">
            <w:r w:rsidRPr="00540377">
              <w:t>ACBD3</w:t>
            </w:r>
          </w:p>
        </w:tc>
        <w:tc>
          <w:tcPr>
            <w:tcW w:w="6786" w:type="dxa"/>
            <w:hideMark/>
          </w:tcPr>
          <w:p w14:paraId="311A84C9" w14:textId="77777777" w:rsidR="00540377" w:rsidRPr="00540377" w:rsidRDefault="00540377">
            <w:r w:rsidRPr="00540377">
              <w:t>acyl-CoA binding domain containing 3</w:t>
            </w:r>
          </w:p>
        </w:tc>
      </w:tr>
      <w:tr w:rsidR="00540377" w:rsidRPr="00540377" w14:paraId="131FEB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167A27" w14:textId="77777777" w:rsidR="00540377" w:rsidRPr="00540377" w:rsidRDefault="00540377">
            <w:r w:rsidRPr="00540377">
              <w:t>ACCS</w:t>
            </w:r>
          </w:p>
        </w:tc>
        <w:tc>
          <w:tcPr>
            <w:tcW w:w="6786" w:type="dxa"/>
            <w:hideMark/>
          </w:tcPr>
          <w:p w14:paraId="57592CFE" w14:textId="77777777" w:rsidR="00540377" w:rsidRPr="00540377" w:rsidRDefault="00540377">
            <w:r w:rsidRPr="00540377">
              <w:t>1-aminocyclopropane-1-carboxylate synthase homolog (inactive)</w:t>
            </w:r>
          </w:p>
        </w:tc>
      </w:tr>
      <w:tr w:rsidR="00540377" w:rsidRPr="00540377" w14:paraId="222231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A62E61" w14:textId="77777777" w:rsidR="00540377" w:rsidRPr="00540377" w:rsidRDefault="00540377">
            <w:r w:rsidRPr="00540377">
              <w:t>ACLY</w:t>
            </w:r>
          </w:p>
        </w:tc>
        <w:tc>
          <w:tcPr>
            <w:tcW w:w="6786" w:type="dxa"/>
            <w:hideMark/>
          </w:tcPr>
          <w:p w14:paraId="644E1255" w14:textId="77777777" w:rsidR="00540377" w:rsidRPr="00540377" w:rsidRDefault="00540377">
            <w:r w:rsidRPr="00540377">
              <w:t>ATP citrate lyase</w:t>
            </w:r>
          </w:p>
        </w:tc>
      </w:tr>
      <w:tr w:rsidR="00540377" w:rsidRPr="00540377" w14:paraId="28221C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D4C76C" w14:textId="77777777" w:rsidR="00540377" w:rsidRPr="00540377" w:rsidRDefault="00540377">
            <w:r w:rsidRPr="00540377">
              <w:t>ACO2</w:t>
            </w:r>
          </w:p>
        </w:tc>
        <w:tc>
          <w:tcPr>
            <w:tcW w:w="6786" w:type="dxa"/>
            <w:hideMark/>
          </w:tcPr>
          <w:p w14:paraId="41F326BE" w14:textId="77777777" w:rsidR="00540377" w:rsidRPr="00540377" w:rsidRDefault="00540377">
            <w:r w:rsidRPr="00540377">
              <w:t>aconitase 2, mitochondrial</w:t>
            </w:r>
          </w:p>
        </w:tc>
      </w:tr>
      <w:tr w:rsidR="00540377" w:rsidRPr="00540377" w14:paraId="08929C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B856F1" w14:textId="77777777" w:rsidR="00540377" w:rsidRPr="00540377" w:rsidRDefault="00540377">
            <w:r w:rsidRPr="00540377">
              <w:t>ACOD1</w:t>
            </w:r>
          </w:p>
        </w:tc>
        <w:tc>
          <w:tcPr>
            <w:tcW w:w="6786" w:type="dxa"/>
            <w:hideMark/>
          </w:tcPr>
          <w:p w14:paraId="1DEC2D4D" w14:textId="77777777" w:rsidR="00540377" w:rsidRPr="00540377" w:rsidRDefault="00540377">
            <w:r w:rsidRPr="00540377">
              <w:t>aconitate decarboxylase 1</w:t>
            </w:r>
          </w:p>
        </w:tc>
      </w:tr>
      <w:tr w:rsidR="00540377" w:rsidRPr="00540377" w14:paraId="0A4C45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9CA032" w14:textId="77777777" w:rsidR="00540377" w:rsidRPr="00540377" w:rsidRDefault="00540377">
            <w:r w:rsidRPr="00540377">
              <w:t>ACOT11</w:t>
            </w:r>
          </w:p>
        </w:tc>
        <w:tc>
          <w:tcPr>
            <w:tcW w:w="6786" w:type="dxa"/>
            <w:hideMark/>
          </w:tcPr>
          <w:p w14:paraId="42BA90A8" w14:textId="77777777" w:rsidR="00540377" w:rsidRPr="00540377" w:rsidRDefault="00540377">
            <w:r w:rsidRPr="00540377">
              <w:t xml:space="preserve">acyl-CoA </w:t>
            </w:r>
            <w:proofErr w:type="spellStart"/>
            <w:r w:rsidRPr="00540377">
              <w:t>thioesterase</w:t>
            </w:r>
            <w:proofErr w:type="spellEnd"/>
            <w:r w:rsidRPr="00540377">
              <w:t xml:space="preserve"> 11</w:t>
            </w:r>
          </w:p>
        </w:tc>
      </w:tr>
      <w:tr w:rsidR="00540377" w:rsidRPr="00540377" w14:paraId="3E2D76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1298B0" w14:textId="77777777" w:rsidR="00540377" w:rsidRPr="00540377" w:rsidRDefault="00540377">
            <w:r w:rsidRPr="00540377">
              <w:t>ACOT13</w:t>
            </w:r>
          </w:p>
        </w:tc>
        <w:tc>
          <w:tcPr>
            <w:tcW w:w="6786" w:type="dxa"/>
            <w:hideMark/>
          </w:tcPr>
          <w:p w14:paraId="03786E55" w14:textId="77777777" w:rsidR="00540377" w:rsidRPr="00540377" w:rsidRDefault="00540377">
            <w:r w:rsidRPr="00540377">
              <w:t xml:space="preserve">acyl-CoA </w:t>
            </w:r>
            <w:proofErr w:type="spellStart"/>
            <w:r w:rsidRPr="00540377">
              <w:t>thioesterase</w:t>
            </w:r>
            <w:proofErr w:type="spellEnd"/>
            <w:r w:rsidRPr="00540377">
              <w:t xml:space="preserve"> 13</w:t>
            </w:r>
          </w:p>
        </w:tc>
      </w:tr>
      <w:tr w:rsidR="00540377" w:rsidRPr="00540377" w14:paraId="7EE990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37C626" w14:textId="77777777" w:rsidR="00540377" w:rsidRPr="00540377" w:rsidRDefault="00540377">
            <w:r w:rsidRPr="00540377">
              <w:lastRenderedPageBreak/>
              <w:t>ACOT2</w:t>
            </w:r>
          </w:p>
        </w:tc>
        <w:tc>
          <w:tcPr>
            <w:tcW w:w="6786" w:type="dxa"/>
            <w:hideMark/>
          </w:tcPr>
          <w:p w14:paraId="03B9832A" w14:textId="77777777" w:rsidR="00540377" w:rsidRPr="00540377" w:rsidRDefault="00540377">
            <w:r w:rsidRPr="00540377">
              <w:t xml:space="preserve">acyl-CoA </w:t>
            </w:r>
            <w:proofErr w:type="spellStart"/>
            <w:r w:rsidRPr="00540377">
              <w:t>thioesterase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1A3B39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532847" w14:textId="77777777" w:rsidR="00540377" w:rsidRPr="00540377" w:rsidRDefault="00540377">
            <w:r w:rsidRPr="00540377">
              <w:t>ACOT7</w:t>
            </w:r>
          </w:p>
        </w:tc>
        <w:tc>
          <w:tcPr>
            <w:tcW w:w="6786" w:type="dxa"/>
            <w:hideMark/>
          </w:tcPr>
          <w:p w14:paraId="4E3D2181" w14:textId="77777777" w:rsidR="00540377" w:rsidRPr="00540377" w:rsidRDefault="00540377">
            <w:r w:rsidRPr="00540377">
              <w:t xml:space="preserve">acyl-CoA </w:t>
            </w:r>
            <w:proofErr w:type="spellStart"/>
            <w:r w:rsidRPr="00540377">
              <w:t>thioesterase</w:t>
            </w:r>
            <w:proofErr w:type="spellEnd"/>
            <w:r w:rsidRPr="00540377">
              <w:t xml:space="preserve"> 7</w:t>
            </w:r>
          </w:p>
        </w:tc>
      </w:tr>
      <w:tr w:rsidR="00540377" w:rsidRPr="00540377" w14:paraId="64630B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167265" w14:textId="77777777" w:rsidR="00540377" w:rsidRPr="00540377" w:rsidRDefault="00540377">
            <w:r w:rsidRPr="00540377">
              <w:t>ACOT9</w:t>
            </w:r>
          </w:p>
        </w:tc>
        <w:tc>
          <w:tcPr>
            <w:tcW w:w="6786" w:type="dxa"/>
            <w:hideMark/>
          </w:tcPr>
          <w:p w14:paraId="112F7332" w14:textId="77777777" w:rsidR="00540377" w:rsidRPr="00540377" w:rsidRDefault="00540377">
            <w:r w:rsidRPr="00540377">
              <w:t xml:space="preserve">acyl-CoA </w:t>
            </w:r>
            <w:proofErr w:type="spellStart"/>
            <w:r w:rsidRPr="00540377">
              <w:t>thioesterase</w:t>
            </w:r>
            <w:proofErr w:type="spellEnd"/>
            <w:r w:rsidRPr="00540377">
              <w:t xml:space="preserve"> 9</w:t>
            </w:r>
          </w:p>
        </w:tc>
      </w:tr>
      <w:tr w:rsidR="00540377" w:rsidRPr="00540377" w14:paraId="6F75E91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B25D2D" w14:textId="77777777" w:rsidR="00540377" w:rsidRPr="00540377" w:rsidRDefault="00540377">
            <w:r w:rsidRPr="00540377">
              <w:t>ACP6</w:t>
            </w:r>
          </w:p>
        </w:tc>
        <w:tc>
          <w:tcPr>
            <w:tcW w:w="6786" w:type="dxa"/>
            <w:hideMark/>
          </w:tcPr>
          <w:p w14:paraId="43AD6E86" w14:textId="77777777" w:rsidR="00540377" w:rsidRPr="00540377" w:rsidRDefault="00540377">
            <w:r w:rsidRPr="00540377">
              <w:t>acid phosphatase 6, lysophosphatidic</w:t>
            </w:r>
          </w:p>
        </w:tc>
      </w:tr>
      <w:tr w:rsidR="00540377" w:rsidRPr="00540377" w14:paraId="7CD396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7BEC1A" w14:textId="77777777" w:rsidR="00540377" w:rsidRPr="00540377" w:rsidRDefault="00540377">
            <w:r w:rsidRPr="00540377">
              <w:t>ACSF2</w:t>
            </w:r>
          </w:p>
        </w:tc>
        <w:tc>
          <w:tcPr>
            <w:tcW w:w="6786" w:type="dxa"/>
            <w:hideMark/>
          </w:tcPr>
          <w:p w14:paraId="421D65B5" w14:textId="77777777" w:rsidR="00540377" w:rsidRPr="00540377" w:rsidRDefault="00540377">
            <w:r w:rsidRPr="00540377">
              <w:t>acyl-CoA synthetase family member 2</w:t>
            </w:r>
          </w:p>
        </w:tc>
      </w:tr>
      <w:tr w:rsidR="00540377" w:rsidRPr="00540377" w14:paraId="67B0E9E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3F1DAE" w14:textId="77777777" w:rsidR="00540377" w:rsidRPr="00540377" w:rsidRDefault="00540377">
            <w:r w:rsidRPr="00540377">
              <w:t>ACSF3</w:t>
            </w:r>
          </w:p>
        </w:tc>
        <w:tc>
          <w:tcPr>
            <w:tcW w:w="6786" w:type="dxa"/>
            <w:hideMark/>
          </w:tcPr>
          <w:p w14:paraId="7C6271B3" w14:textId="77777777" w:rsidR="00540377" w:rsidRPr="00540377" w:rsidRDefault="00540377">
            <w:r w:rsidRPr="00540377">
              <w:t>acyl-CoA synthetase family member 3</w:t>
            </w:r>
          </w:p>
        </w:tc>
      </w:tr>
      <w:tr w:rsidR="00540377" w:rsidRPr="00540377" w14:paraId="49E51EE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09D86D" w14:textId="77777777" w:rsidR="00540377" w:rsidRPr="00540377" w:rsidRDefault="00540377">
            <w:r w:rsidRPr="00540377">
              <w:t>ACSL1</w:t>
            </w:r>
          </w:p>
        </w:tc>
        <w:tc>
          <w:tcPr>
            <w:tcW w:w="6786" w:type="dxa"/>
            <w:hideMark/>
          </w:tcPr>
          <w:p w14:paraId="59C08618" w14:textId="77777777" w:rsidR="00540377" w:rsidRPr="00540377" w:rsidRDefault="00540377">
            <w:r w:rsidRPr="00540377">
              <w:t>acyl-CoA synthetase long-chain family member 1</w:t>
            </w:r>
          </w:p>
        </w:tc>
      </w:tr>
      <w:tr w:rsidR="00540377" w:rsidRPr="00540377" w14:paraId="0A64B20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DFA277" w14:textId="77777777" w:rsidR="00540377" w:rsidRPr="00540377" w:rsidRDefault="00540377">
            <w:r w:rsidRPr="00540377">
              <w:t>ACSL3</w:t>
            </w:r>
          </w:p>
        </w:tc>
        <w:tc>
          <w:tcPr>
            <w:tcW w:w="6786" w:type="dxa"/>
            <w:hideMark/>
          </w:tcPr>
          <w:p w14:paraId="1F68968F" w14:textId="77777777" w:rsidR="00540377" w:rsidRPr="00540377" w:rsidRDefault="00540377">
            <w:r w:rsidRPr="00540377">
              <w:t>acyl-CoA synthetase long-chain family member 3</w:t>
            </w:r>
          </w:p>
        </w:tc>
      </w:tr>
      <w:tr w:rsidR="00540377" w:rsidRPr="00540377" w14:paraId="5B7633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0DCA32" w14:textId="77777777" w:rsidR="00540377" w:rsidRPr="00540377" w:rsidRDefault="00540377">
            <w:r w:rsidRPr="00540377">
              <w:t>ACSL4</w:t>
            </w:r>
          </w:p>
        </w:tc>
        <w:tc>
          <w:tcPr>
            <w:tcW w:w="6786" w:type="dxa"/>
            <w:hideMark/>
          </w:tcPr>
          <w:p w14:paraId="3012C757" w14:textId="77777777" w:rsidR="00540377" w:rsidRPr="00540377" w:rsidRDefault="00540377">
            <w:r w:rsidRPr="00540377">
              <w:t>acyl-CoA synthetase long-chain family member 4</w:t>
            </w:r>
          </w:p>
        </w:tc>
      </w:tr>
      <w:tr w:rsidR="00540377" w:rsidRPr="00540377" w14:paraId="5CEA50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8FF532" w14:textId="77777777" w:rsidR="00540377" w:rsidRPr="00540377" w:rsidRDefault="00540377">
            <w:r w:rsidRPr="00540377">
              <w:t>ACSL5</w:t>
            </w:r>
          </w:p>
        </w:tc>
        <w:tc>
          <w:tcPr>
            <w:tcW w:w="6786" w:type="dxa"/>
            <w:hideMark/>
          </w:tcPr>
          <w:p w14:paraId="0DBE69B7" w14:textId="77777777" w:rsidR="00540377" w:rsidRPr="00540377" w:rsidRDefault="00540377">
            <w:r w:rsidRPr="00540377">
              <w:t>acyl-CoA synthetase long-chain family member 5</w:t>
            </w:r>
          </w:p>
        </w:tc>
      </w:tr>
      <w:tr w:rsidR="00540377" w:rsidRPr="00540377" w14:paraId="6D45FAC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136947" w14:textId="77777777" w:rsidR="00540377" w:rsidRPr="00540377" w:rsidRDefault="00540377">
            <w:r w:rsidRPr="00540377">
              <w:t>ACSL6</w:t>
            </w:r>
          </w:p>
        </w:tc>
        <w:tc>
          <w:tcPr>
            <w:tcW w:w="6786" w:type="dxa"/>
            <w:hideMark/>
          </w:tcPr>
          <w:p w14:paraId="17BA9DD7" w14:textId="77777777" w:rsidR="00540377" w:rsidRPr="00540377" w:rsidRDefault="00540377">
            <w:r w:rsidRPr="00540377">
              <w:t>acyl-CoA synthetase long chain family member 6</w:t>
            </w:r>
          </w:p>
        </w:tc>
      </w:tr>
      <w:tr w:rsidR="00540377" w:rsidRPr="00540377" w14:paraId="442F4B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B35F11" w14:textId="77777777" w:rsidR="00540377" w:rsidRPr="00540377" w:rsidRDefault="00540377">
            <w:r w:rsidRPr="00540377">
              <w:t>ACSM1</w:t>
            </w:r>
          </w:p>
        </w:tc>
        <w:tc>
          <w:tcPr>
            <w:tcW w:w="6786" w:type="dxa"/>
            <w:hideMark/>
          </w:tcPr>
          <w:p w14:paraId="6C52EBDC" w14:textId="77777777" w:rsidR="00540377" w:rsidRPr="00540377" w:rsidRDefault="00540377">
            <w:r w:rsidRPr="00540377">
              <w:t>acyl-CoA synthetase medium-chain family member 1</w:t>
            </w:r>
          </w:p>
        </w:tc>
      </w:tr>
      <w:tr w:rsidR="00540377" w:rsidRPr="00540377" w14:paraId="6A251EF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652CDC" w14:textId="77777777" w:rsidR="00540377" w:rsidRPr="00540377" w:rsidRDefault="00540377">
            <w:r w:rsidRPr="00540377">
              <w:t>ACSM2A</w:t>
            </w:r>
          </w:p>
        </w:tc>
        <w:tc>
          <w:tcPr>
            <w:tcW w:w="6786" w:type="dxa"/>
            <w:hideMark/>
          </w:tcPr>
          <w:p w14:paraId="7576D061" w14:textId="77777777" w:rsidR="00540377" w:rsidRPr="00540377" w:rsidRDefault="00540377">
            <w:r w:rsidRPr="00540377">
              <w:t>acyl-CoA synthetase medium-chain family member 2A</w:t>
            </w:r>
          </w:p>
        </w:tc>
      </w:tr>
      <w:tr w:rsidR="00540377" w:rsidRPr="00540377" w14:paraId="0B3F9BB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228C3B" w14:textId="77777777" w:rsidR="00540377" w:rsidRPr="00540377" w:rsidRDefault="00540377">
            <w:r w:rsidRPr="00540377">
              <w:t>ACSM2B</w:t>
            </w:r>
          </w:p>
        </w:tc>
        <w:tc>
          <w:tcPr>
            <w:tcW w:w="6786" w:type="dxa"/>
            <w:hideMark/>
          </w:tcPr>
          <w:p w14:paraId="216A6F61" w14:textId="77777777" w:rsidR="00540377" w:rsidRPr="00540377" w:rsidRDefault="00540377">
            <w:r w:rsidRPr="00540377">
              <w:t>acyl-CoA synthetase medium-chain family member 2B</w:t>
            </w:r>
          </w:p>
        </w:tc>
      </w:tr>
      <w:tr w:rsidR="00540377" w:rsidRPr="00540377" w14:paraId="4E3922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451C76" w14:textId="77777777" w:rsidR="00540377" w:rsidRPr="00540377" w:rsidRDefault="00540377">
            <w:r w:rsidRPr="00540377">
              <w:t>ACSM3</w:t>
            </w:r>
          </w:p>
        </w:tc>
        <w:tc>
          <w:tcPr>
            <w:tcW w:w="6786" w:type="dxa"/>
            <w:hideMark/>
          </w:tcPr>
          <w:p w14:paraId="5061AD10" w14:textId="77777777" w:rsidR="00540377" w:rsidRPr="00540377" w:rsidRDefault="00540377">
            <w:r w:rsidRPr="00540377">
              <w:t>acyl-CoA synthetase medium-chain family member 3</w:t>
            </w:r>
          </w:p>
        </w:tc>
      </w:tr>
      <w:tr w:rsidR="00540377" w:rsidRPr="00540377" w14:paraId="54D7D9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F1DF25" w14:textId="77777777" w:rsidR="00540377" w:rsidRPr="00540377" w:rsidRDefault="00540377">
            <w:r w:rsidRPr="00540377">
              <w:t>ACSM4</w:t>
            </w:r>
          </w:p>
        </w:tc>
        <w:tc>
          <w:tcPr>
            <w:tcW w:w="6786" w:type="dxa"/>
            <w:hideMark/>
          </w:tcPr>
          <w:p w14:paraId="5A0A3674" w14:textId="77777777" w:rsidR="00540377" w:rsidRPr="00540377" w:rsidRDefault="00540377">
            <w:r w:rsidRPr="00540377">
              <w:t>acyl-CoA synthetase medium-chain family member 4</w:t>
            </w:r>
          </w:p>
        </w:tc>
      </w:tr>
      <w:tr w:rsidR="00540377" w:rsidRPr="00540377" w14:paraId="700E3E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CC8F93" w14:textId="77777777" w:rsidR="00540377" w:rsidRPr="00540377" w:rsidRDefault="00540377">
            <w:r w:rsidRPr="00540377">
              <w:t>ACSM5</w:t>
            </w:r>
          </w:p>
        </w:tc>
        <w:tc>
          <w:tcPr>
            <w:tcW w:w="6786" w:type="dxa"/>
            <w:hideMark/>
          </w:tcPr>
          <w:p w14:paraId="7DACFA60" w14:textId="77777777" w:rsidR="00540377" w:rsidRPr="00540377" w:rsidRDefault="00540377">
            <w:r w:rsidRPr="00540377">
              <w:t>acyl-CoA synthetase medium-chain family member 5</w:t>
            </w:r>
          </w:p>
        </w:tc>
      </w:tr>
      <w:tr w:rsidR="00540377" w:rsidRPr="00540377" w14:paraId="56A807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7B81F9" w14:textId="77777777" w:rsidR="00540377" w:rsidRPr="00540377" w:rsidRDefault="00540377">
            <w:r w:rsidRPr="00540377">
              <w:t>ACSM6</w:t>
            </w:r>
          </w:p>
        </w:tc>
        <w:tc>
          <w:tcPr>
            <w:tcW w:w="6786" w:type="dxa"/>
            <w:hideMark/>
          </w:tcPr>
          <w:p w14:paraId="363627F7" w14:textId="77777777" w:rsidR="00540377" w:rsidRPr="00540377" w:rsidRDefault="00540377">
            <w:r w:rsidRPr="00540377">
              <w:t>acyl-CoA synthetase medium-chain family member 6</w:t>
            </w:r>
          </w:p>
        </w:tc>
      </w:tr>
      <w:tr w:rsidR="00540377" w:rsidRPr="00540377" w14:paraId="1C1AF4D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469BC0" w14:textId="77777777" w:rsidR="00540377" w:rsidRPr="00540377" w:rsidRDefault="00540377">
            <w:r w:rsidRPr="00540377">
              <w:t>ACSS1</w:t>
            </w:r>
          </w:p>
        </w:tc>
        <w:tc>
          <w:tcPr>
            <w:tcW w:w="6786" w:type="dxa"/>
            <w:hideMark/>
          </w:tcPr>
          <w:p w14:paraId="3AD1C262" w14:textId="77777777" w:rsidR="00540377" w:rsidRPr="00540377" w:rsidRDefault="00540377">
            <w:r w:rsidRPr="00540377">
              <w:t>acyl-CoA synthetase short-chain family member 1</w:t>
            </w:r>
          </w:p>
        </w:tc>
      </w:tr>
      <w:tr w:rsidR="00540377" w:rsidRPr="00540377" w14:paraId="1C667D4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2F50F1" w14:textId="77777777" w:rsidR="00540377" w:rsidRPr="00540377" w:rsidRDefault="00540377">
            <w:r w:rsidRPr="00540377">
              <w:t>ACSS3</w:t>
            </w:r>
          </w:p>
        </w:tc>
        <w:tc>
          <w:tcPr>
            <w:tcW w:w="6786" w:type="dxa"/>
            <w:hideMark/>
          </w:tcPr>
          <w:p w14:paraId="1F4104EB" w14:textId="77777777" w:rsidR="00540377" w:rsidRPr="00540377" w:rsidRDefault="00540377">
            <w:r w:rsidRPr="00540377">
              <w:t>acyl-CoA synthetase short-chain family member 3</w:t>
            </w:r>
          </w:p>
        </w:tc>
      </w:tr>
      <w:tr w:rsidR="00540377" w:rsidRPr="00540377" w14:paraId="7228D0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E08800" w14:textId="77777777" w:rsidR="00540377" w:rsidRPr="00540377" w:rsidRDefault="00540377">
            <w:r w:rsidRPr="00540377">
              <w:t>ACTB</w:t>
            </w:r>
          </w:p>
        </w:tc>
        <w:tc>
          <w:tcPr>
            <w:tcW w:w="6786" w:type="dxa"/>
            <w:hideMark/>
          </w:tcPr>
          <w:p w14:paraId="1ACE29DD" w14:textId="77777777" w:rsidR="00540377" w:rsidRPr="00540377" w:rsidRDefault="00540377">
            <w:r w:rsidRPr="00540377">
              <w:t>actin, beta</w:t>
            </w:r>
          </w:p>
        </w:tc>
      </w:tr>
      <w:tr w:rsidR="00540377" w:rsidRPr="00540377" w14:paraId="048B3A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C69CAC" w14:textId="77777777" w:rsidR="00540377" w:rsidRPr="00540377" w:rsidRDefault="00540377">
            <w:r w:rsidRPr="00540377">
              <w:t>ADCK1</w:t>
            </w:r>
          </w:p>
        </w:tc>
        <w:tc>
          <w:tcPr>
            <w:tcW w:w="6786" w:type="dxa"/>
            <w:hideMark/>
          </w:tcPr>
          <w:p w14:paraId="38753BFD" w14:textId="77777777" w:rsidR="00540377" w:rsidRPr="00540377" w:rsidRDefault="00540377">
            <w:proofErr w:type="spellStart"/>
            <w:r w:rsidRPr="00540377">
              <w:t>aarF</w:t>
            </w:r>
            <w:proofErr w:type="spellEnd"/>
            <w:r w:rsidRPr="00540377">
              <w:t xml:space="preserve"> domain containing kinase 1</w:t>
            </w:r>
          </w:p>
        </w:tc>
      </w:tr>
      <w:tr w:rsidR="00540377" w:rsidRPr="00540377" w14:paraId="40B59D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3D94E0" w14:textId="77777777" w:rsidR="00540377" w:rsidRPr="00540377" w:rsidRDefault="00540377">
            <w:r w:rsidRPr="00540377">
              <w:t>ADCK2</w:t>
            </w:r>
          </w:p>
        </w:tc>
        <w:tc>
          <w:tcPr>
            <w:tcW w:w="6786" w:type="dxa"/>
            <w:hideMark/>
          </w:tcPr>
          <w:p w14:paraId="11854505" w14:textId="77777777" w:rsidR="00540377" w:rsidRPr="00540377" w:rsidRDefault="00540377">
            <w:proofErr w:type="spellStart"/>
            <w:r w:rsidRPr="00540377">
              <w:t>aarF</w:t>
            </w:r>
            <w:proofErr w:type="spellEnd"/>
            <w:r w:rsidRPr="00540377">
              <w:t xml:space="preserve"> domain containing kinase 2</w:t>
            </w:r>
          </w:p>
        </w:tc>
      </w:tr>
      <w:tr w:rsidR="00540377" w:rsidRPr="00540377" w14:paraId="3DDC6C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5B57FC" w14:textId="77777777" w:rsidR="00540377" w:rsidRPr="00540377" w:rsidRDefault="00540377">
            <w:r w:rsidRPr="00540377">
              <w:t>ADCK3</w:t>
            </w:r>
          </w:p>
        </w:tc>
        <w:tc>
          <w:tcPr>
            <w:tcW w:w="6786" w:type="dxa"/>
            <w:hideMark/>
          </w:tcPr>
          <w:p w14:paraId="554B1E76" w14:textId="77777777" w:rsidR="00540377" w:rsidRPr="00540377" w:rsidRDefault="00540377">
            <w:proofErr w:type="spellStart"/>
            <w:r w:rsidRPr="00540377">
              <w:t>aarF</w:t>
            </w:r>
            <w:proofErr w:type="spellEnd"/>
            <w:r w:rsidRPr="00540377">
              <w:t xml:space="preserve"> domain containing kinase 3</w:t>
            </w:r>
          </w:p>
        </w:tc>
      </w:tr>
      <w:tr w:rsidR="00540377" w:rsidRPr="00540377" w14:paraId="16EA16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36CB6F" w14:textId="77777777" w:rsidR="00540377" w:rsidRPr="00540377" w:rsidRDefault="00540377">
            <w:r w:rsidRPr="00540377">
              <w:t>ADCK4</w:t>
            </w:r>
          </w:p>
        </w:tc>
        <w:tc>
          <w:tcPr>
            <w:tcW w:w="6786" w:type="dxa"/>
            <w:hideMark/>
          </w:tcPr>
          <w:p w14:paraId="6D274760" w14:textId="77777777" w:rsidR="00540377" w:rsidRPr="00540377" w:rsidRDefault="00540377">
            <w:proofErr w:type="spellStart"/>
            <w:r w:rsidRPr="00540377">
              <w:t>aarF</w:t>
            </w:r>
            <w:proofErr w:type="spellEnd"/>
            <w:r w:rsidRPr="00540377">
              <w:t xml:space="preserve"> domain containing kinase 4</w:t>
            </w:r>
          </w:p>
        </w:tc>
      </w:tr>
      <w:tr w:rsidR="00540377" w:rsidRPr="00540377" w14:paraId="17190D0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7B6F1B" w14:textId="77777777" w:rsidR="00540377" w:rsidRPr="00540377" w:rsidRDefault="00540377">
            <w:r w:rsidRPr="00540377">
              <w:t>ADCK5</w:t>
            </w:r>
          </w:p>
        </w:tc>
        <w:tc>
          <w:tcPr>
            <w:tcW w:w="6786" w:type="dxa"/>
            <w:hideMark/>
          </w:tcPr>
          <w:p w14:paraId="73622457" w14:textId="77777777" w:rsidR="00540377" w:rsidRPr="00540377" w:rsidRDefault="00540377">
            <w:proofErr w:type="spellStart"/>
            <w:r w:rsidRPr="00540377">
              <w:t>aarF</w:t>
            </w:r>
            <w:proofErr w:type="spellEnd"/>
            <w:r w:rsidRPr="00540377">
              <w:t xml:space="preserve"> domain containing kinase 5</w:t>
            </w:r>
          </w:p>
        </w:tc>
      </w:tr>
      <w:tr w:rsidR="00540377" w:rsidRPr="00540377" w14:paraId="3A11C51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157CEA" w14:textId="77777777" w:rsidR="00540377" w:rsidRPr="00540377" w:rsidRDefault="00540377">
            <w:r w:rsidRPr="00540377">
              <w:t>ADCY10</w:t>
            </w:r>
          </w:p>
        </w:tc>
        <w:tc>
          <w:tcPr>
            <w:tcW w:w="6786" w:type="dxa"/>
            <w:hideMark/>
          </w:tcPr>
          <w:p w14:paraId="4E65FFC3" w14:textId="77777777" w:rsidR="00540377" w:rsidRPr="00540377" w:rsidRDefault="00540377">
            <w:r w:rsidRPr="00540377">
              <w:t>adenylate cyclase 10 (soluble)</w:t>
            </w:r>
          </w:p>
        </w:tc>
      </w:tr>
      <w:tr w:rsidR="00540377" w:rsidRPr="00540377" w14:paraId="5C4841C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C3CB3E" w14:textId="77777777" w:rsidR="00540377" w:rsidRPr="00540377" w:rsidRDefault="00540377">
            <w:r w:rsidRPr="00540377">
              <w:t>ADHFE1</w:t>
            </w:r>
          </w:p>
        </w:tc>
        <w:tc>
          <w:tcPr>
            <w:tcW w:w="6786" w:type="dxa"/>
            <w:hideMark/>
          </w:tcPr>
          <w:p w14:paraId="3058DDF8" w14:textId="77777777" w:rsidR="00540377" w:rsidRPr="00540377" w:rsidRDefault="00540377">
            <w:r w:rsidRPr="00540377">
              <w:t>alcohol dehydrogenase, iron containing, 1</w:t>
            </w:r>
          </w:p>
        </w:tc>
      </w:tr>
      <w:tr w:rsidR="00540377" w:rsidRPr="00540377" w14:paraId="5143C6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0FF1C4" w14:textId="77777777" w:rsidR="00540377" w:rsidRPr="00540377" w:rsidRDefault="00540377">
            <w:r w:rsidRPr="00540377">
              <w:t>ADO</w:t>
            </w:r>
          </w:p>
        </w:tc>
        <w:tc>
          <w:tcPr>
            <w:tcW w:w="6786" w:type="dxa"/>
            <w:hideMark/>
          </w:tcPr>
          <w:p w14:paraId="0DBAC5D2" w14:textId="77777777" w:rsidR="00540377" w:rsidRPr="00540377" w:rsidRDefault="00540377">
            <w:r w:rsidRPr="00540377">
              <w:t>2-aminoethanethiol (cysteamine) dioxygenase</w:t>
            </w:r>
          </w:p>
        </w:tc>
      </w:tr>
      <w:tr w:rsidR="00540377" w:rsidRPr="00540377" w14:paraId="367BE4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11ECD7" w14:textId="77777777" w:rsidR="00540377" w:rsidRPr="00540377" w:rsidRDefault="00540377">
            <w:r w:rsidRPr="00540377">
              <w:t>ADPRHL2</w:t>
            </w:r>
          </w:p>
        </w:tc>
        <w:tc>
          <w:tcPr>
            <w:tcW w:w="6786" w:type="dxa"/>
            <w:hideMark/>
          </w:tcPr>
          <w:p w14:paraId="3AB7C135" w14:textId="77777777" w:rsidR="00540377" w:rsidRPr="00540377" w:rsidRDefault="00540377">
            <w:r w:rsidRPr="00540377">
              <w:t>ADP-</w:t>
            </w:r>
            <w:proofErr w:type="spellStart"/>
            <w:r w:rsidRPr="00540377">
              <w:t>ribosylhydrolase</w:t>
            </w:r>
            <w:proofErr w:type="spellEnd"/>
            <w:r w:rsidRPr="00540377">
              <w:t xml:space="preserve"> like 2</w:t>
            </w:r>
          </w:p>
        </w:tc>
      </w:tr>
      <w:tr w:rsidR="00540377" w:rsidRPr="00540377" w14:paraId="04B0CA8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FC9878" w14:textId="77777777" w:rsidR="00540377" w:rsidRPr="00540377" w:rsidRDefault="00540377">
            <w:r w:rsidRPr="00540377">
              <w:t>ADSS</w:t>
            </w:r>
          </w:p>
        </w:tc>
        <w:tc>
          <w:tcPr>
            <w:tcW w:w="6786" w:type="dxa"/>
            <w:hideMark/>
          </w:tcPr>
          <w:p w14:paraId="7A720EDA" w14:textId="77777777" w:rsidR="00540377" w:rsidRPr="00540377" w:rsidRDefault="00540377">
            <w:proofErr w:type="spellStart"/>
            <w:r w:rsidRPr="00540377">
              <w:t>adenylosuccinate</w:t>
            </w:r>
            <w:proofErr w:type="spellEnd"/>
            <w:r w:rsidRPr="00540377">
              <w:t xml:space="preserve"> synthase</w:t>
            </w:r>
          </w:p>
        </w:tc>
      </w:tr>
      <w:tr w:rsidR="00540377" w:rsidRPr="00540377" w14:paraId="346F553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56E807" w14:textId="77777777" w:rsidR="00540377" w:rsidRPr="00540377" w:rsidRDefault="00540377">
            <w:r w:rsidRPr="00540377">
              <w:t>AFG1L</w:t>
            </w:r>
          </w:p>
        </w:tc>
        <w:tc>
          <w:tcPr>
            <w:tcW w:w="6786" w:type="dxa"/>
            <w:hideMark/>
          </w:tcPr>
          <w:p w14:paraId="5A100A7D" w14:textId="77777777" w:rsidR="00540377" w:rsidRPr="00540377" w:rsidRDefault="00540377">
            <w:r w:rsidRPr="00540377">
              <w:t>AFG1 like ATPase</w:t>
            </w:r>
          </w:p>
        </w:tc>
      </w:tr>
      <w:tr w:rsidR="00540377" w:rsidRPr="00540377" w14:paraId="7080A0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253031" w14:textId="77777777" w:rsidR="00540377" w:rsidRPr="00540377" w:rsidRDefault="00540377">
            <w:r w:rsidRPr="00540377">
              <w:t>AFG3L2</w:t>
            </w:r>
          </w:p>
        </w:tc>
        <w:tc>
          <w:tcPr>
            <w:tcW w:w="6786" w:type="dxa"/>
            <w:hideMark/>
          </w:tcPr>
          <w:p w14:paraId="63B6A263" w14:textId="77777777" w:rsidR="00540377" w:rsidRPr="00540377" w:rsidRDefault="00540377">
            <w:r w:rsidRPr="00540377">
              <w:t>AFG3-like AAA ATPase 2</w:t>
            </w:r>
          </w:p>
        </w:tc>
      </w:tr>
      <w:tr w:rsidR="00540377" w:rsidRPr="00540377" w14:paraId="2C428B2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ABAD8D" w14:textId="77777777" w:rsidR="00540377" w:rsidRPr="00540377" w:rsidRDefault="00540377">
            <w:r w:rsidRPr="00540377">
              <w:t>AGK</w:t>
            </w:r>
          </w:p>
        </w:tc>
        <w:tc>
          <w:tcPr>
            <w:tcW w:w="6786" w:type="dxa"/>
            <w:hideMark/>
          </w:tcPr>
          <w:p w14:paraId="022DA5E9" w14:textId="77777777" w:rsidR="00540377" w:rsidRPr="00540377" w:rsidRDefault="00540377">
            <w:r w:rsidRPr="00540377">
              <w:t>acylglycerol kinase</w:t>
            </w:r>
          </w:p>
        </w:tc>
      </w:tr>
      <w:tr w:rsidR="00540377" w:rsidRPr="00540377" w14:paraId="727D1C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E110CB" w14:textId="77777777" w:rsidR="00540377" w:rsidRPr="00540377" w:rsidRDefault="00540377">
            <w:r w:rsidRPr="00540377">
              <w:t>AGMAT</w:t>
            </w:r>
          </w:p>
        </w:tc>
        <w:tc>
          <w:tcPr>
            <w:tcW w:w="6786" w:type="dxa"/>
            <w:hideMark/>
          </w:tcPr>
          <w:p w14:paraId="484DFA03" w14:textId="77777777" w:rsidR="00540377" w:rsidRPr="00540377" w:rsidRDefault="00540377">
            <w:r w:rsidRPr="00540377">
              <w:t xml:space="preserve">agmatine </w:t>
            </w:r>
            <w:proofErr w:type="spellStart"/>
            <w:r w:rsidRPr="00540377">
              <w:t>ureohydrolase</w:t>
            </w:r>
            <w:proofErr w:type="spellEnd"/>
            <w:r w:rsidRPr="00540377">
              <w:t xml:space="preserve"> (</w:t>
            </w:r>
            <w:proofErr w:type="spellStart"/>
            <w:r w:rsidRPr="00540377">
              <w:t>agmatinase</w:t>
            </w:r>
            <w:proofErr w:type="spellEnd"/>
            <w:r w:rsidRPr="00540377">
              <w:t>)</w:t>
            </w:r>
          </w:p>
        </w:tc>
      </w:tr>
      <w:tr w:rsidR="00540377" w:rsidRPr="00540377" w14:paraId="1950903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C505E2" w14:textId="77777777" w:rsidR="00540377" w:rsidRPr="00540377" w:rsidRDefault="00540377">
            <w:r w:rsidRPr="00540377">
              <w:t>AGPAT4</w:t>
            </w:r>
          </w:p>
        </w:tc>
        <w:tc>
          <w:tcPr>
            <w:tcW w:w="6786" w:type="dxa"/>
            <w:hideMark/>
          </w:tcPr>
          <w:p w14:paraId="557F8CFC" w14:textId="77777777" w:rsidR="00540377" w:rsidRPr="00540377" w:rsidRDefault="00540377">
            <w:r w:rsidRPr="00540377">
              <w:t>1-acylglycerol-3-phosphate O-acyltransferase 4</w:t>
            </w:r>
          </w:p>
        </w:tc>
      </w:tr>
      <w:tr w:rsidR="00540377" w:rsidRPr="00540377" w14:paraId="521980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BA5531" w14:textId="77777777" w:rsidR="00540377" w:rsidRPr="00540377" w:rsidRDefault="00540377">
            <w:r w:rsidRPr="00540377">
              <w:t>AGPAT5</w:t>
            </w:r>
          </w:p>
        </w:tc>
        <w:tc>
          <w:tcPr>
            <w:tcW w:w="6786" w:type="dxa"/>
            <w:hideMark/>
          </w:tcPr>
          <w:p w14:paraId="01631B43" w14:textId="77777777" w:rsidR="00540377" w:rsidRPr="00540377" w:rsidRDefault="00540377">
            <w:r w:rsidRPr="00540377">
              <w:t>1-acylglycerol-3-phosphate O-acyltransferase 5</w:t>
            </w:r>
          </w:p>
        </w:tc>
      </w:tr>
      <w:tr w:rsidR="00540377" w:rsidRPr="00540377" w14:paraId="212F0E3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5ED511" w14:textId="77777777" w:rsidR="00540377" w:rsidRPr="00540377" w:rsidRDefault="00540377">
            <w:r w:rsidRPr="00540377">
              <w:t>AGXT</w:t>
            </w:r>
          </w:p>
        </w:tc>
        <w:tc>
          <w:tcPr>
            <w:tcW w:w="6786" w:type="dxa"/>
            <w:hideMark/>
          </w:tcPr>
          <w:p w14:paraId="4C20CB96" w14:textId="77777777" w:rsidR="00540377" w:rsidRPr="00540377" w:rsidRDefault="00540377">
            <w:r w:rsidRPr="00540377">
              <w:t>alanine--glyoxylate and serine--pyruvate aminotransferase</w:t>
            </w:r>
          </w:p>
        </w:tc>
      </w:tr>
      <w:tr w:rsidR="00540377" w:rsidRPr="00540377" w14:paraId="4DFCB67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41FE59" w14:textId="77777777" w:rsidR="00540377" w:rsidRPr="00540377" w:rsidRDefault="00540377">
            <w:r w:rsidRPr="00540377">
              <w:t>AGXT2</w:t>
            </w:r>
          </w:p>
        </w:tc>
        <w:tc>
          <w:tcPr>
            <w:tcW w:w="6786" w:type="dxa"/>
            <w:hideMark/>
          </w:tcPr>
          <w:p w14:paraId="6FC75B0B" w14:textId="77777777" w:rsidR="00540377" w:rsidRPr="00540377" w:rsidRDefault="00540377">
            <w:r w:rsidRPr="00540377">
              <w:t>alanine--glyoxylate aminotransferase 2</w:t>
            </w:r>
          </w:p>
        </w:tc>
      </w:tr>
      <w:tr w:rsidR="00540377" w:rsidRPr="00540377" w14:paraId="3EC6F1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F114FF" w14:textId="77777777" w:rsidR="00540377" w:rsidRPr="00540377" w:rsidRDefault="00540377">
            <w:r w:rsidRPr="00540377">
              <w:t>AHCYL1</w:t>
            </w:r>
          </w:p>
        </w:tc>
        <w:tc>
          <w:tcPr>
            <w:tcW w:w="6786" w:type="dxa"/>
            <w:hideMark/>
          </w:tcPr>
          <w:p w14:paraId="25BF810F" w14:textId="77777777" w:rsidR="00540377" w:rsidRPr="00540377" w:rsidRDefault="00540377">
            <w:proofErr w:type="spellStart"/>
            <w:r w:rsidRPr="00540377">
              <w:t>adenosylhomocysteinase</w:t>
            </w:r>
            <w:proofErr w:type="spellEnd"/>
            <w:r w:rsidRPr="00540377">
              <w:t xml:space="preserve"> like 1</w:t>
            </w:r>
          </w:p>
        </w:tc>
      </w:tr>
      <w:tr w:rsidR="00540377" w:rsidRPr="00540377" w14:paraId="17328D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1FCF59" w14:textId="77777777" w:rsidR="00540377" w:rsidRPr="00540377" w:rsidRDefault="00540377">
            <w:r w:rsidRPr="00540377">
              <w:t>AIFM1</w:t>
            </w:r>
          </w:p>
        </w:tc>
        <w:tc>
          <w:tcPr>
            <w:tcW w:w="6786" w:type="dxa"/>
            <w:hideMark/>
          </w:tcPr>
          <w:p w14:paraId="6C626E68" w14:textId="77777777" w:rsidR="00540377" w:rsidRPr="00540377" w:rsidRDefault="00540377">
            <w:r w:rsidRPr="00540377">
              <w:t>apoptosis-inducing factor, mitochondrion-associated, 1</w:t>
            </w:r>
          </w:p>
        </w:tc>
      </w:tr>
      <w:tr w:rsidR="00540377" w:rsidRPr="00540377" w14:paraId="21DEE5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64D1F8" w14:textId="77777777" w:rsidR="00540377" w:rsidRPr="00540377" w:rsidRDefault="00540377">
            <w:r w:rsidRPr="00540377">
              <w:t>AIFM2</w:t>
            </w:r>
          </w:p>
        </w:tc>
        <w:tc>
          <w:tcPr>
            <w:tcW w:w="6786" w:type="dxa"/>
            <w:hideMark/>
          </w:tcPr>
          <w:p w14:paraId="7BD7D3A2" w14:textId="77777777" w:rsidR="00540377" w:rsidRPr="00540377" w:rsidRDefault="00540377">
            <w:r w:rsidRPr="00540377">
              <w:t>apoptosis-inducing factor, mitochondrion-associated, 2</w:t>
            </w:r>
          </w:p>
        </w:tc>
      </w:tr>
      <w:tr w:rsidR="00540377" w:rsidRPr="00540377" w14:paraId="698DA3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067059" w14:textId="77777777" w:rsidR="00540377" w:rsidRPr="00540377" w:rsidRDefault="00540377">
            <w:r w:rsidRPr="00540377">
              <w:t>AIFM3</w:t>
            </w:r>
          </w:p>
        </w:tc>
        <w:tc>
          <w:tcPr>
            <w:tcW w:w="6786" w:type="dxa"/>
            <w:hideMark/>
          </w:tcPr>
          <w:p w14:paraId="351108DC" w14:textId="77777777" w:rsidR="00540377" w:rsidRPr="00540377" w:rsidRDefault="00540377">
            <w:r w:rsidRPr="00540377">
              <w:t>apoptosis-inducing factor, mitochondrion-associated, 3</w:t>
            </w:r>
          </w:p>
        </w:tc>
      </w:tr>
      <w:tr w:rsidR="00540377" w:rsidRPr="00540377" w14:paraId="0E8E787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C965CA" w14:textId="77777777" w:rsidR="00540377" w:rsidRPr="00540377" w:rsidRDefault="00540377">
            <w:r w:rsidRPr="00540377">
              <w:lastRenderedPageBreak/>
              <w:t>AK2</w:t>
            </w:r>
          </w:p>
        </w:tc>
        <w:tc>
          <w:tcPr>
            <w:tcW w:w="6786" w:type="dxa"/>
            <w:hideMark/>
          </w:tcPr>
          <w:p w14:paraId="3E52EE58" w14:textId="77777777" w:rsidR="00540377" w:rsidRPr="00540377" w:rsidRDefault="00540377">
            <w:r w:rsidRPr="00540377">
              <w:t>adenylate kinase 2</w:t>
            </w:r>
          </w:p>
        </w:tc>
      </w:tr>
      <w:tr w:rsidR="00540377" w:rsidRPr="00540377" w14:paraId="3B35BE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B0468C" w14:textId="77777777" w:rsidR="00540377" w:rsidRPr="00540377" w:rsidRDefault="00540377">
            <w:r w:rsidRPr="00540377">
              <w:t>AK3</w:t>
            </w:r>
          </w:p>
        </w:tc>
        <w:tc>
          <w:tcPr>
            <w:tcW w:w="6786" w:type="dxa"/>
            <w:hideMark/>
          </w:tcPr>
          <w:p w14:paraId="278F301E" w14:textId="77777777" w:rsidR="00540377" w:rsidRPr="00540377" w:rsidRDefault="00540377">
            <w:r w:rsidRPr="00540377">
              <w:t>adenylate kinase 3</w:t>
            </w:r>
          </w:p>
        </w:tc>
      </w:tr>
      <w:tr w:rsidR="00540377" w:rsidRPr="00540377" w14:paraId="1C2F245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E47D89" w14:textId="77777777" w:rsidR="00540377" w:rsidRPr="00540377" w:rsidRDefault="00540377">
            <w:r w:rsidRPr="00540377">
              <w:t>AK4</w:t>
            </w:r>
          </w:p>
        </w:tc>
        <w:tc>
          <w:tcPr>
            <w:tcW w:w="6786" w:type="dxa"/>
            <w:hideMark/>
          </w:tcPr>
          <w:p w14:paraId="33B0AED0" w14:textId="77777777" w:rsidR="00540377" w:rsidRPr="00540377" w:rsidRDefault="00540377">
            <w:r w:rsidRPr="00540377">
              <w:t>adenylate kinase 4</w:t>
            </w:r>
          </w:p>
        </w:tc>
      </w:tr>
      <w:tr w:rsidR="00540377" w:rsidRPr="00540377" w14:paraId="1B965E2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9157EC" w14:textId="77777777" w:rsidR="00540377" w:rsidRPr="00540377" w:rsidRDefault="00540377">
            <w:r w:rsidRPr="00540377">
              <w:t>AKAP1</w:t>
            </w:r>
          </w:p>
        </w:tc>
        <w:tc>
          <w:tcPr>
            <w:tcW w:w="6786" w:type="dxa"/>
            <w:hideMark/>
          </w:tcPr>
          <w:p w14:paraId="7DE6D56B" w14:textId="77777777" w:rsidR="00540377" w:rsidRPr="00540377" w:rsidRDefault="00540377">
            <w:r w:rsidRPr="00540377">
              <w:t>A kinase (PRKA) anchor protein 1</w:t>
            </w:r>
          </w:p>
        </w:tc>
      </w:tr>
      <w:tr w:rsidR="00540377" w:rsidRPr="00540377" w14:paraId="283F55E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A72122" w14:textId="77777777" w:rsidR="00540377" w:rsidRPr="00540377" w:rsidRDefault="00540377">
            <w:r w:rsidRPr="00540377">
              <w:t>AKAP10</w:t>
            </w:r>
          </w:p>
        </w:tc>
        <w:tc>
          <w:tcPr>
            <w:tcW w:w="6786" w:type="dxa"/>
            <w:hideMark/>
          </w:tcPr>
          <w:p w14:paraId="10AF182E" w14:textId="77777777" w:rsidR="00540377" w:rsidRPr="00540377" w:rsidRDefault="00540377">
            <w:r w:rsidRPr="00540377">
              <w:t>A kinase (PRKA) anchor protein 10</w:t>
            </w:r>
          </w:p>
        </w:tc>
      </w:tr>
      <w:tr w:rsidR="00540377" w:rsidRPr="00540377" w14:paraId="68471BF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CE8948" w14:textId="77777777" w:rsidR="00540377" w:rsidRPr="00540377" w:rsidRDefault="00540377">
            <w:r w:rsidRPr="00540377">
              <w:t>AKR1B10</w:t>
            </w:r>
          </w:p>
        </w:tc>
        <w:tc>
          <w:tcPr>
            <w:tcW w:w="6786" w:type="dxa"/>
            <w:hideMark/>
          </w:tcPr>
          <w:p w14:paraId="2E756241" w14:textId="77777777" w:rsidR="00540377" w:rsidRPr="00540377" w:rsidRDefault="00540377">
            <w:proofErr w:type="spellStart"/>
            <w:r w:rsidRPr="00540377">
              <w:t>aldo</w:t>
            </w:r>
            <w:proofErr w:type="spellEnd"/>
            <w:r w:rsidRPr="00540377">
              <w:t>-keto reductase family 1 member B10</w:t>
            </w:r>
          </w:p>
        </w:tc>
      </w:tr>
      <w:tr w:rsidR="00540377" w:rsidRPr="00540377" w14:paraId="7E41E8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B0805EF" w14:textId="77777777" w:rsidR="00540377" w:rsidRPr="00540377" w:rsidRDefault="00540377">
            <w:r w:rsidRPr="00540377">
              <w:t>AKR1B15</w:t>
            </w:r>
          </w:p>
        </w:tc>
        <w:tc>
          <w:tcPr>
            <w:tcW w:w="6786" w:type="dxa"/>
            <w:hideMark/>
          </w:tcPr>
          <w:p w14:paraId="4DD84E55" w14:textId="77777777" w:rsidR="00540377" w:rsidRPr="00540377" w:rsidRDefault="00540377">
            <w:proofErr w:type="spellStart"/>
            <w:r w:rsidRPr="00540377">
              <w:t>aldo</w:t>
            </w:r>
            <w:proofErr w:type="spellEnd"/>
            <w:r w:rsidRPr="00540377">
              <w:t>-keto reductase family 1, member B15</w:t>
            </w:r>
          </w:p>
        </w:tc>
      </w:tr>
      <w:tr w:rsidR="00540377" w:rsidRPr="00540377" w14:paraId="57F5B03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87E780" w14:textId="77777777" w:rsidR="00540377" w:rsidRPr="00540377" w:rsidRDefault="00540377">
            <w:r w:rsidRPr="00540377">
              <w:t>AKR7A2</w:t>
            </w:r>
          </w:p>
        </w:tc>
        <w:tc>
          <w:tcPr>
            <w:tcW w:w="6786" w:type="dxa"/>
            <w:hideMark/>
          </w:tcPr>
          <w:p w14:paraId="15C8EB40" w14:textId="77777777" w:rsidR="00540377" w:rsidRPr="00540377" w:rsidRDefault="00540377">
            <w:proofErr w:type="spellStart"/>
            <w:r w:rsidRPr="00540377">
              <w:t>aldo</w:t>
            </w:r>
            <w:proofErr w:type="spellEnd"/>
            <w:r w:rsidRPr="00540377">
              <w:t>-keto reductase family 7, member A2</w:t>
            </w:r>
          </w:p>
        </w:tc>
      </w:tr>
      <w:tr w:rsidR="00540377" w:rsidRPr="00540377" w14:paraId="35D01D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772AFF" w14:textId="77777777" w:rsidR="00540377" w:rsidRPr="00540377" w:rsidRDefault="00540377">
            <w:r w:rsidRPr="00540377">
              <w:t>AKT1</w:t>
            </w:r>
          </w:p>
        </w:tc>
        <w:tc>
          <w:tcPr>
            <w:tcW w:w="6786" w:type="dxa"/>
            <w:hideMark/>
          </w:tcPr>
          <w:p w14:paraId="01B91E68" w14:textId="77777777" w:rsidR="00540377" w:rsidRPr="00540377" w:rsidRDefault="00540377">
            <w:r w:rsidRPr="00540377">
              <w:t>v-</w:t>
            </w:r>
            <w:proofErr w:type="spellStart"/>
            <w:r w:rsidRPr="00540377">
              <w:t>akt</w:t>
            </w:r>
            <w:proofErr w:type="spellEnd"/>
            <w:r w:rsidRPr="00540377">
              <w:t xml:space="preserve"> murine thymoma viral oncogene homolog 1</w:t>
            </w:r>
          </w:p>
        </w:tc>
      </w:tr>
      <w:tr w:rsidR="00540377" w:rsidRPr="00540377" w14:paraId="19D981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16E6A8" w14:textId="77777777" w:rsidR="00540377" w:rsidRPr="00540377" w:rsidRDefault="00540377">
            <w:r w:rsidRPr="00540377">
              <w:t>ALAS1</w:t>
            </w:r>
          </w:p>
        </w:tc>
        <w:tc>
          <w:tcPr>
            <w:tcW w:w="6786" w:type="dxa"/>
            <w:hideMark/>
          </w:tcPr>
          <w:p w14:paraId="659B8210" w14:textId="77777777" w:rsidR="00540377" w:rsidRPr="00540377" w:rsidRDefault="00540377">
            <w:r w:rsidRPr="00540377">
              <w:t>5-aminolevulinate synthase 1</w:t>
            </w:r>
          </w:p>
        </w:tc>
      </w:tr>
      <w:tr w:rsidR="00540377" w:rsidRPr="00540377" w14:paraId="20EB68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3C4068" w14:textId="77777777" w:rsidR="00540377" w:rsidRPr="00540377" w:rsidRDefault="00540377">
            <w:r w:rsidRPr="00540377">
              <w:t>ALAS2</w:t>
            </w:r>
          </w:p>
        </w:tc>
        <w:tc>
          <w:tcPr>
            <w:tcW w:w="6786" w:type="dxa"/>
            <w:hideMark/>
          </w:tcPr>
          <w:p w14:paraId="4A7FB910" w14:textId="77777777" w:rsidR="00540377" w:rsidRPr="00540377" w:rsidRDefault="00540377">
            <w:r w:rsidRPr="00540377">
              <w:t>5-aminolevulinate synthase 2</w:t>
            </w:r>
          </w:p>
        </w:tc>
      </w:tr>
      <w:tr w:rsidR="00540377" w:rsidRPr="00540377" w14:paraId="40C5A9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06F1F1" w14:textId="77777777" w:rsidR="00540377" w:rsidRPr="00540377" w:rsidRDefault="00540377">
            <w:r w:rsidRPr="00540377">
              <w:t>ALDH18A1</w:t>
            </w:r>
          </w:p>
        </w:tc>
        <w:tc>
          <w:tcPr>
            <w:tcW w:w="6786" w:type="dxa"/>
            <w:hideMark/>
          </w:tcPr>
          <w:p w14:paraId="5F7C5B41" w14:textId="77777777" w:rsidR="00540377" w:rsidRPr="00540377" w:rsidRDefault="00540377">
            <w:r w:rsidRPr="00540377">
              <w:t>aldehyde dehydrogenase 18 family, member A1</w:t>
            </w:r>
          </w:p>
        </w:tc>
      </w:tr>
      <w:tr w:rsidR="00540377" w:rsidRPr="00540377" w14:paraId="5443BF5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F1546A" w14:textId="77777777" w:rsidR="00540377" w:rsidRPr="00540377" w:rsidRDefault="00540377">
            <w:r w:rsidRPr="00540377">
              <w:t>ALDH1B1</w:t>
            </w:r>
          </w:p>
        </w:tc>
        <w:tc>
          <w:tcPr>
            <w:tcW w:w="6786" w:type="dxa"/>
            <w:hideMark/>
          </w:tcPr>
          <w:p w14:paraId="3A406A88" w14:textId="77777777" w:rsidR="00540377" w:rsidRPr="00540377" w:rsidRDefault="00540377">
            <w:r w:rsidRPr="00540377">
              <w:t>aldehyde dehydrogenase 1 family, member B1</w:t>
            </w:r>
          </w:p>
        </w:tc>
      </w:tr>
      <w:tr w:rsidR="00540377" w:rsidRPr="00540377" w14:paraId="329EEB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1067F0" w14:textId="77777777" w:rsidR="00540377" w:rsidRPr="00540377" w:rsidRDefault="00540377">
            <w:r w:rsidRPr="00540377">
              <w:t>ALDH1L1</w:t>
            </w:r>
          </w:p>
        </w:tc>
        <w:tc>
          <w:tcPr>
            <w:tcW w:w="6786" w:type="dxa"/>
            <w:hideMark/>
          </w:tcPr>
          <w:p w14:paraId="7E703B46" w14:textId="77777777" w:rsidR="00540377" w:rsidRPr="00540377" w:rsidRDefault="00540377">
            <w:r w:rsidRPr="00540377">
              <w:t>aldehyde dehydrogenase 1 family, member L1</w:t>
            </w:r>
          </w:p>
        </w:tc>
      </w:tr>
      <w:tr w:rsidR="00540377" w:rsidRPr="00540377" w14:paraId="6C33B7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BDB677" w14:textId="77777777" w:rsidR="00540377" w:rsidRPr="00540377" w:rsidRDefault="00540377">
            <w:r w:rsidRPr="00540377">
              <w:t>ALDH1L2</w:t>
            </w:r>
          </w:p>
        </w:tc>
        <w:tc>
          <w:tcPr>
            <w:tcW w:w="6786" w:type="dxa"/>
            <w:hideMark/>
          </w:tcPr>
          <w:p w14:paraId="2A0DBDB6" w14:textId="77777777" w:rsidR="00540377" w:rsidRPr="00540377" w:rsidRDefault="00540377">
            <w:r w:rsidRPr="00540377">
              <w:t>aldehyde dehydrogenase 1 family, member L2</w:t>
            </w:r>
          </w:p>
        </w:tc>
      </w:tr>
      <w:tr w:rsidR="00540377" w:rsidRPr="00540377" w14:paraId="0F8E81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1C0E6C" w14:textId="77777777" w:rsidR="00540377" w:rsidRPr="00540377" w:rsidRDefault="00540377">
            <w:r w:rsidRPr="00540377">
              <w:t>ALDH2</w:t>
            </w:r>
          </w:p>
        </w:tc>
        <w:tc>
          <w:tcPr>
            <w:tcW w:w="6786" w:type="dxa"/>
            <w:hideMark/>
          </w:tcPr>
          <w:p w14:paraId="2A621363" w14:textId="77777777" w:rsidR="00540377" w:rsidRPr="00540377" w:rsidRDefault="00540377">
            <w:r w:rsidRPr="00540377">
              <w:t>aldehyde dehydrogenase 2 family (mitochondrial)</w:t>
            </w:r>
          </w:p>
        </w:tc>
      </w:tr>
      <w:tr w:rsidR="00540377" w:rsidRPr="00540377" w14:paraId="5ECD14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1472D9" w14:textId="77777777" w:rsidR="00540377" w:rsidRPr="00540377" w:rsidRDefault="00540377">
            <w:r w:rsidRPr="00540377">
              <w:t>ALDH3A2</w:t>
            </w:r>
          </w:p>
        </w:tc>
        <w:tc>
          <w:tcPr>
            <w:tcW w:w="6786" w:type="dxa"/>
            <w:hideMark/>
          </w:tcPr>
          <w:p w14:paraId="5086CF57" w14:textId="77777777" w:rsidR="00540377" w:rsidRPr="00540377" w:rsidRDefault="00540377">
            <w:r w:rsidRPr="00540377">
              <w:t>aldehyde dehydrogenase 3 family, member A2</w:t>
            </w:r>
          </w:p>
        </w:tc>
      </w:tr>
      <w:tr w:rsidR="00540377" w:rsidRPr="00540377" w14:paraId="728637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9DE830" w14:textId="77777777" w:rsidR="00540377" w:rsidRPr="00540377" w:rsidRDefault="00540377">
            <w:r w:rsidRPr="00540377">
              <w:t>ALDH4A1</w:t>
            </w:r>
          </w:p>
        </w:tc>
        <w:tc>
          <w:tcPr>
            <w:tcW w:w="6786" w:type="dxa"/>
            <w:hideMark/>
          </w:tcPr>
          <w:p w14:paraId="50E16901" w14:textId="77777777" w:rsidR="00540377" w:rsidRPr="00540377" w:rsidRDefault="00540377">
            <w:r w:rsidRPr="00540377">
              <w:t>aldehyde dehydrogenase 4 family, member A1</w:t>
            </w:r>
          </w:p>
        </w:tc>
      </w:tr>
      <w:tr w:rsidR="00540377" w:rsidRPr="00540377" w14:paraId="0AAB25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FA2EC9" w14:textId="77777777" w:rsidR="00540377" w:rsidRPr="00540377" w:rsidRDefault="00540377">
            <w:r w:rsidRPr="00540377">
              <w:t>ALDH5A1</w:t>
            </w:r>
          </w:p>
        </w:tc>
        <w:tc>
          <w:tcPr>
            <w:tcW w:w="6786" w:type="dxa"/>
            <w:hideMark/>
          </w:tcPr>
          <w:p w14:paraId="15E198AF" w14:textId="77777777" w:rsidR="00540377" w:rsidRPr="00540377" w:rsidRDefault="00540377">
            <w:r w:rsidRPr="00540377">
              <w:t>aldehyde dehydrogenase 5 family, member A1</w:t>
            </w:r>
          </w:p>
        </w:tc>
      </w:tr>
      <w:tr w:rsidR="00540377" w:rsidRPr="00540377" w14:paraId="0A758F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D8D3F8" w14:textId="77777777" w:rsidR="00540377" w:rsidRPr="00540377" w:rsidRDefault="00540377">
            <w:r w:rsidRPr="00540377">
              <w:t>ALDH6A1</w:t>
            </w:r>
          </w:p>
        </w:tc>
        <w:tc>
          <w:tcPr>
            <w:tcW w:w="6786" w:type="dxa"/>
            <w:hideMark/>
          </w:tcPr>
          <w:p w14:paraId="3348C9E1" w14:textId="77777777" w:rsidR="00540377" w:rsidRPr="00540377" w:rsidRDefault="00540377">
            <w:r w:rsidRPr="00540377">
              <w:t>aldehyde dehydrogenase 6 family, member A1</w:t>
            </w:r>
          </w:p>
        </w:tc>
      </w:tr>
      <w:tr w:rsidR="00540377" w:rsidRPr="00540377" w14:paraId="2A49783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FF0A5E" w14:textId="77777777" w:rsidR="00540377" w:rsidRPr="00540377" w:rsidRDefault="00540377">
            <w:r w:rsidRPr="00540377">
              <w:t>ALDH7A1</w:t>
            </w:r>
          </w:p>
        </w:tc>
        <w:tc>
          <w:tcPr>
            <w:tcW w:w="6786" w:type="dxa"/>
            <w:hideMark/>
          </w:tcPr>
          <w:p w14:paraId="053DAE04" w14:textId="77777777" w:rsidR="00540377" w:rsidRPr="00540377" w:rsidRDefault="00540377">
            <w:r w:rsidRPr="00540377">
              <w:t>aldehyde dehydrogenase 7 family, member A1</w:t>
            </w:r>
          </w:p>
        </w:tc>
      </w:tr>
      <w:tr w:rsidR="00540377" w:rsidRPr="00540377" w14:paraId="526FED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95A8A0" w14:textId="77777777" w:rsidR="00540377" w:rsidRPr="00540377" w:rsidRDefault="00540377">
            <w:r w:rsidRPr="00540377">
              <w:t>ALDH9A1</w:t>
            </w:r>
          </w:p>
        </w:tc>
        <w:tc>
          <w:tcPr>
            <w:tcW w:w="6786" w:type="dxa"/>
            <w:hideMark/>
          </w:tcPr>
          <w:p w14:paraId="0B72E961" w14:textId="77777777" w:rsidR="00540377" w:rsidRPr="00540377" w:rsidRDefault="00540377">
            <w:r w:rsidRPr="00540377">
              <w:t>aldehyde dehydrogenase 9 family, member A1</w:t>
            </w:r>
          </w:p>
        </w:tc>
      </w:tr>
      <w:tr w:rsidR="00540377" w:rsidRPr="00540377" w14:paraId="7470DB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EDA73D" w14:textId="77777777" w:rsidR="00540377" w:rsidRPr="00540377" w:rsidRDefault="00540377">
            <w:r w:rsidRPr="00540377">
              <w:t>ALKBH1</w:t>
            </w:r>
          </w:p>
        </w:tc>
        <w:tc>
          <w:tcPr>
            <w:tcW w:w="6786" w:type="dxa"/>
            <w:hideMark/>
          </w:tcPr>
          <w:p w14:paraId="7A3593B7" w14:textId="77777777" w:rsidR="00540377" w:rsidRPr="00540377" w:rsidRDefault="00540377">
            <w:proofErr w:type="spellStart"/>
            <w:r w:rsidRPr="00540377">
              <w:t>alkB</w:t>
            </w:r>
            <w:proofErr w:type="spellEnd"/>
            <w:r w:rsidRPr="00540377">
              <w:t xml:space="preserve"> homolog 1, histone H2A dioxygenase</w:t>
            </w:r>
          </w:p>
        </w:tc>
      </w:tr>
      <w:tr w:rsidR="00540377" w:rsidRPr="00540377" w14:paraId="1F430E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9DC514" w14:textId="77777777" w:rsidR="00540377" w:rsidRPr="00540377" w:rsidRDefault="00540377">
            <w:r w:rsidRPr="00540377">
              <w:t>ALKBH7</w:t>
            </w:r>
          </w:p>
        </w:tc>
        <w:tc>
          <w:tcPr>
            <w:tcW w:w="6786" w:type="dxa"/>
            <w:hideMark/>
          </w:tcPr>
          <w:p w14:paraId="479E4ED5" w14:textId="77777777" w:rsidR="00540377" w:rsidRPr="00540377" w:rsidRDefault="00540377">
            <w:proofErr w:type="spellStart"/>
            <w:r w:rsidRPr="00540377">
              <w:t>alkB</w:t>
            </w:r>
            <w:proofErr w:type="spellEnd"/>
            <w:r w:rsidRPr="00540377">
              <w:t xml:space="preserve"> homolog 7</w:t>
            </w:r>
          </w:p>
        </w:tc>
      </w:tr>
      <w:tr w:rsidR="00540377" w:rsidRPr="00540377" w14:paraId="418791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923ADF" w14:textId="77777777" w:rsidR="00540377" w:rsidRPr="00540377" w:rsidRDefault="00540377">
            <w:r w:rsidRPr="00540377">
              <w:t>AMACR</w:t>
            </w:r>
          </w:p>
        </w:tc>
        <w:tc>
          <w:tcPr>
            <w:tcW w:w="6786" w:type="dxa"/>
            <w:hideMark/>
          </w:tcPr>
          <w:p w14:paraId="06E95C53" w14:textId="77777777" w:rsidR="00540377" w:rsidRPr="00540377" w:rsidRDefault="00540377">
            <w:r w:rsidRPr="00540377">
              <w:t>alpha-</w:t>
            </w:r>
            <w:proofErr w:type="spellStart"/>
            <w:r w:rsidRPr="00540377">
              <w:t>methylacyl</w:t>
            </w:r>
            <w:proofErr w:type="spellEnd"/>
            <w:r w:rsidRPr="00540377">
              <w:t>-CoA racemase</w:t>
            </w:r>
          </w:p>
        </w:tc>
      </w:tr>
      <w:tr w:rsidR="00540377" w:rsidRPr="00540377" w14:paraId="42E3569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E2E20F" w14:textId="77777777" w:rsidR="00540377" w:rsidRPr="00540377" w:rsidRDefault="00540377">
            <w:r w:rsidRPr="00540377">
              <w:t>AMBRA1</w:t>
            </w:r>
          </w:p>
        </w:tc>
        <w:tc>
          <w:tcPr>
            <w:tcW w:w="6786" w:type="dxa"/>
            <w:hideMark/>
          </w:tcPr>
          <w:p w14:paraId="03071CAA" w14:textId="77777777" w:rsidR="00540377" w:rsidRPr="00540377" w:rsidRDefault="00540377">
            <w:r w:rsidRPr="00540377">
              <w:t>autophagy/beclin-1 regulator 1</w:t>
            </w:r>
          </w:p>
        </w:tc>
      </w:tr>
      <w:tr w:rsidR="00540377" w:rsidRPr="00540377" w14:paraId="2ECC5A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7E8900" w14:textId="77777777" w:rsidR="00540377" w:rsidRPr="00540377" w:rsidRDefault="00540377">
            <w:r w:rsidRPr="00540377">
              <w:t>AMT</w:t>
            </w:r>
          </w:p>
        </w:tc>
        <w:tc>
          <w:tcPr>
            <w:tcW w:w="6786" w:type="dxa"/>
            <w:hideMark/>
          </w:tcPr>
          <w:p w14:paraId="5F5A85D0" w14:textId="77777777" w:rsidR="00540377" w:rsidRPr="00540377" w:rsidRDefault="00540377">
            <w:proofErr w:type="spellStart"/>
            <w:r w:rsidRPr="00540377">
              <w:t>aminomethyltransferase</w:t>
            </w:r>
            <w:proofErr w:type="spellEnd"/>
          </w:p>
        </w:tc>
      </w:tr>
      <w:tr w:rsidR="00540377" w:rsidRPr="00540377" w14:paraId="37BF802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CAD733" w14:textId="77777777" w:rsidR="00540377" w:rsidRPr="00540377" w:rsidRDefault="00540377">
            <w:r w:rsidRPr="00540377">
              <w:t>ANGEL2</w:t>
            </w:r>
          </w:p>
        </w:tc>
        <w:tc>
          <w:tcPr>
            <w:tcW w:w="6786" w:type="dxa"/>
            <w:hideMark/>
          </w:tcPr>
          <w:p w14:paraId="30AEAA14" w14:textId="77777777" w:rsidR="00540377" w:rsidRPr="00540377" w:rsidRDefault="00540377">
            <w:r w:rsidRPr="00540377">
              <w:t>angel homolog 2 (Drosophila)</w:t>
            </w:r>
          </w:p>
        </w:tc>
      </w:tr>
      <w:tr w:rsidR="00540377" w:rsidRPr="00540377" w14:paraId="1608922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A35B0A" w14:textId="77777777" w:rsidR="00540377" w:rsidRPr="00540377" w:rsidRDefault="00540377">
            <w:r w:rsidRPr="00540377">
              <w:t>ANTKMT</w:t>
            </w:r>
          </w:p>
        </w:tc>
        <w:tc>
          <w:tcPr>
            <w:tcW w:w="6786" w:type="dxa"/>
            <w:hideMark/>
          </w:tcPr>
          <w:p w14:paraId="3DE85B6F" w14:textId="77777777" w:rsidR="00540377" w:rsidRPr="00540377" w:rsidRDefault="00540377">
            <w:r w:rsidRPr="00540377">
              <w:t>adenine nucleotide translocase lysine methyltransferase</w:t>
            </w:r>
          </w:p>
        </w:tc>
      </w:tr>
      <w:tr w:rsidR="00540377" w:rsidRPr="00540377" w14:paraId="4F67E6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DAEFE7" w14:textId="77777777" w:rsidR="00540377" w:rsidRPr="00540377" w:rsidRDefault="00540377">
            <w:r w:rsidRPr="00540377">
              <w:t>ANXA6</w:t>
            </w:r>
          </w:p>
        </w:tc>
        <w:tc>
          <w:tcPr>
            <w:tcW w:w="6786" w:type="dxa"/>
            <w:hideMark/>
          </w:tcPr>
          <w:p w14:paraId="27324AAF" w14:textId="77777777" w:rsidR="00540377" w:rsidRPr="00540377" w:rsidRDefault="00540377">
            <w:r w:rsidRPr="00540377">
              <w:t>annexin A6</w:t>
            </w:r>
          </w:p>
        </w:tc>
      </w:tr>
      <w:tr w:rsidR="00540377" w:rsidRPr="00540377" w14:paraId="3F168DB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FA0F4D" w14:textId="77777777" w:rsidR="00540377" w:rsidRPr="00540377" w:rsidRDefault="00540377">
            <w:r w:rsidRPr="00540377">
              <w:t>APEX1</w:t>
            </w:r>
          </w:p>
        </w:tc>
        <w:tc>
          <w:tcPr>
            <w:tcW w:w="6786" w:type="dxa"/>
            <w:hideMark/>
          </w:tcPr>
          <w:p w14:paraId="1729F130" w14:textId="77777777" w:rsidR="00540377" w:rsidRPr="00540377" w:rsidRDefault="00540377">
            <w:r w:rsidRPr="00540377">
              <w:t>APEX nuclease (multifunctional DNA repair enzyme) 1</w:t>
            </w:r>
          </w:p>
        </w:tc>
      </w:tr>
      <w:tr w:rsidR="00540377" w:rsidRPr="00540377" w14:paraId="3E1280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475FB3" w14:textId="77777777" w:rsidR="00540377" w:rsidRPr="00540377" w:rsidRDefault="00540377">
            <w:r w:rsidRPr="00540377">
              <w:t>APEX2</w:t>
            </w:r>
          </w:p>
        </w:tc>
        <w:tc>
          <w:tcPr>
            <w:tcW w:w="6786" w:type="dxa"/>
            <w:hideMark/>
          </w:tcPr>
          <w:p w14:paraId="502F3509" w14:textId="77777777" w:rsidR="00540377" w:rsidRPr="00540377" w:rsidRDefault="00540377">
            <w:r w:rsidRPr="00540377">
              <w:t>APEX nuclease (apurinic/apyrimidinic endonuclease) 2</w:t>
            </w:r>
          </w:p>
        </w:tc>
      </w:tr>
      <w:tr w:rsidR="00540377" w:rsidRPr="00540377" w14:paraId="1736C1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D492A2" w14:textId="77777777" w:rsidR="00540377" w:rsidRPr="00540377" w:rsidRDefault="00540377">
            <w:r w:rsidRPr="00540377">
              <w:t>APOA1BP</w:t>
            </w:r>
          </w:p>
        </w:tc>
        <w:tc>
          <w:tcPr>
            <w:tcW w:w="6786" w:type="dxa"/>
            <w:hideMark/>
          </w:tcPr>
          <w:p w14:paraId="040A38EE" w14:textId="77777777" w:rsidR="00540377" w:rsidRPr="00540377" w:rsidRDefault="00540377">
            <w:r w:rsidRPr="00540377">
              <w:t>apolipoprotein A-I binding protein</w:t>
            </w:r>
          </w:p>
        </w:tc>
      </w:tr>
      <w:tr w:rsidR="00540377" w:rsidRPr="00540377" w14:paraId="35CE385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A65613" w14:textId="77777777" w:rsidR="00540377" w:rsidRPr="00540377" w:rsidRDefault="00540377">
            <w:r w:rsidRPr="00540377">
              <w:t>APOO</w:t>
            </w:r>
          </w:p>
        </w:tc>
        <w:tc>
          <w:tcPr>
            <w:tcW w:w="6786" w:type="dxa"/>
            <w:hideMark/>
          </w:tcPr>
          <w:p w14:paraId="4A40DF95" w14:textId="77777777" w:rsidR="00540377" w:rsidRPr="00540377" w:rsidRDefault="00540377">
            <w:r w:rsidRPr="00540377">
              <w:t>apolipoprotein O</w:t>
            </w:r>
          </w:p>
        </w:tc>
      </w:tr>
      <w:tr w:rsidR="00540377" w:rsidRPr="00540377" w14:paraId="3914A45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531F17" w14:textId="77777777" w:rsidR="00540377" w:rsidRPr="00540377" w:rsidRDefault="00540377">
            <w:r w:rsidRPr="00540377">
              <w:t>APOOL</w:t>
            </w:r>
          </w:p>
        </w:tc>
        <w:tc>
          <w:tcPr>
            <w:tcW w:w="6786" w:type="dxa"/>
            <w:hideMark/>
          </w:tcPr>
          <w:p w14:paraId="66DCA0E0" w14:textId="77777777" w:rsidR="00540377" w:rsidRPr="00540377" w:rsidRDefault="00540377">
            <w:r w:rsidRPr="00540377">
              <w:t>apolipoprotein O-like</w:t>
            </w:r>
          </w:p>
        </w:tc>
      </w:tr>
      <w:tr w:rsidR="00540377" w:rsidRPr="00540377" w14:paraId="2388DF9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F08353" w14:textId="77777777" w:rsidR="00540377" w:rsidRPr="00540377" w:rsidRDefault="00540377">
            <w:r w:rsidRPr="00540377">
              <w:t>APOPT1</w:t>
            </w:r>
          </w:p>
        </w:tc>
        <w:tc>
          <w:tcPr>
            <w:tcW w:w="6786" w:type="dxa"/>
            <w:hideMark/>
          </w:tcPr>
          <w:p w14:paraId="10EB076F" w14:textId="77777777" w:rsidR="00540377" w:rsidRPr="00540377" w:rsidRDefault="00540377">
            <w:r w:rsidRPr="00540377">
              <w:t>apoptogenic 1, mitochondrial</w:t>
            </w:r>
          </w:p>
        </w:tc>
      </w:tr>
      <w:tr w:rsidR="00540377" w:rsidRPr="00540377" w14:paraId="27ABC4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F6EC36" w14:textId="77777777" w:rsidR="00540377" w:rsidRPr="00540377" w:rsidRDefault="00540377">
            <w:r w:rsidRPr="00540377">
              <w:t>APTX</w:t>
            </w:r>
          </w:p>
        </w:tc>
        <w:tc>
          <w:tcPr>
            <w:tcW w:w="6786" w:type="dxa"/>
            <w:hideMark/>
          </w:tcPr>
          <w:p w14:paraId="1FD0C895" w14:textId="77777777" w:rsidR="00540377" w:rsidRPr="00540377" w:rsidRDefault="00540377">
            <w:proofErr w:type="spellStart"/>
            <w:r w:rsidRPr="00540377">
              <w:t>aprataxin</w:t>
            </w:r>
            <w:proofErr w:type="spellEnd"/>
          </w:p>
        </w:tc>
      </w:tr>
      <w:tr w:rsidR="00540377" w:rsidRPr="00540377" w14:paraId="500C89C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98DB29" w14:textId="77777777" w:rsidR="00540377" w:rsidRPr="00540377" w:rsidRDefault="00540377">
            <w:r w:rsidRPr="00540377">
              <w:t>AR</w:t>
            </w:r>
          </w:p>
        </w:tc>
        <w:tc>
          <w:tcPr>
            <w:tcW w:w="6786" w:type="dxa"/>
            <w:hideMark/>
          </w:tcPr>
          <w:p w14:paraId="1A1C704A" w14:textId="77777777" w:rsidR="00540377" w:rsidRPr="00540377" w:rsidRDefault="00540377">
            <w:r w:rsidRPr="00540377">
              <w:t>androgen receptor</w:t>
            </w:r>
          </w:p>
        </w:tc>
      </w:tr>
      <w:tr w:rsidR="00540377" w:rsidRPr="00540377" w14:paraId="7740092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0F1275" w14:textId="77777777" w:rsidR="00540377" w:rsidRPr="00540377" w:rsidRDefault="00540377">
            <w:r w:rsidRPr="00540377">
              <w:t>ARF5</w:t>
            </w:r>
          </w:p>
        </w:tc>
        <w:tc>
          <w:tcPr>
            <w:tcW w:w="6786" w:type="dxa"/>
            <w:hideMark/>
          </w:tcPr>
          <w:p w14:paraId="3943C096" w14:textId="77777777" w:rsidR="00540377" w:rsidRPr="00540377" w:rsidRDefault="00540377">
            <w:r w:rsidRPr="00540377">
              <w:t>ADP ribosylation factor 5</w:t>
            </w:r>
          </w:p>
        </w:tc>
      </w:tr>
      <w:tr w:rsidR="00540377" w:rsidRPr="00540377" w14:paraId="0CF73AF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AC85D1" w14:textId="77777777" w:rsidR="00540377" w:rsidRPr="00540377" w:rsidRDefault="00540377">
            <w:r w:rsidRPr="00540377">
              <w:t>ARG2</w:t>
            </w:r>
          </w:p>
        </w:tc>
        <w:tc>
          <w:tcPr>
            <w:tcW w:w="6786" w:type="dxa"/>
            <w:hideMark/>
          </w:tcPr>
          <w:p w14:paraId="6B96A2FA" w14:textId="77777777" w:rsidR="00540377" w:rsidRPr="00540377" w:rsidRDefault="00540377">
            <w:r w:rsidRPr="00540377">
              <w:t>arginase 2</w:t>
            </w:r>
          </w:p>
        </w:tc>
      </w:tr>
      <w:tr w:rsidR="00540377" w:rsidRPr="00540377" w14:paraId="02E2CF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9F0AF4" w14:textId="77777777" w:rsidR="00540377" w:rsidRPr="00540377" w:rsidRDefault="00540377">
            <w:r w:rsidRPr="00540377">
              <w:t>ARL2</w:t>
            </w:r>
          </w:p>
        </w:tc>
        <w:tc>
          <w:tcPr>
            <w:tcW w:w="6786" w:type="dxa"/>
            <w:hideMark/>
          </w:tcPr>
          <w:p w14:paraId="0773DC9B" w14:textId="77777777" w:rsidR="00540377" w:rsidRPr="00540377" w:rsidRDefault="00540377">
            <w:r w:rsidRPr="00540377">
              <w:t>ADP-ribosylation factor-like 2</w:t>
            </w:r>
          </w:p>
        </w:tc>
      </w:tr>
      <w:tr w:rsidR="00540377" w:rsidRPr="00540377" w14:paraId="307E7E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2BD850" w14:textId="77777777" w:rsidR="00540377" w:rsidRPr="00540377" w:rsidRDefault="00540377">
            <w:r w:rsidRPr="00540377">
              <w:t>ARL2BP</w:t>
            </w:r>
          </w:p>
        </w:tc>
        <w:tc>
          <w:tcPr>
            <w:tcW w:w="6786" w:type="dxa"/>
            <w:hideMark/>
          </w:tcPr>
          <w:p w14:paraId="7716606F" w14:textId="77777777" w:rsidR="00540377" w:rsidRPr="00540377" w:rsidRDefault="00540377">
            <w:r w:rsidRPr="00540377">
              <w:t>ADP-ribosylation factor-like 2 binding protein</w:t>
            </w:r>
          </w:p>
        </w:tc>
      </w:tr>
      <w:tr w:rsidR="00540377" w:rsidRPr="00540377" w14:paraId="3D791E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C14E07" w14:textId="77777777" w:rsidR="00540377" w:rsidRPr="00540377" w:rsidRDefault="00540377">
            <w:r w:rsidRPr="00540377">
              <w:t>ARMC1</w:t>
            </w:r>
          </w:p>
        </w:tc>
        <w:tc>
          <w:tcPr>
            <w:tcW w:w="6786" w:type="dxa"/>
            <w:hideMark/>
          </w:tcPr>
          <w:p w14:paraId="35DB69DD" w14:textId="77777777" w:rsidR="00540377" w:rsidRPr="00540377" w:rsidRDefault="00540377">
            <w:r w:rsidRPr="00540377">
              <w:t>armadillo repeat containing 1</w:t>
            </w:r>
          </w:p>
        </w:tc>
      </w:tr>
      <w:tr w:rsidR="00540377" w:rsidRPr="00540377" w14:paraId="78D352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A42331" w14:textId="77777777" w:rsidR="00540377" w:rsidRPr="00540377" w:rsidRDefault="00540377">
            <w:r w:rsidRPr="00540377">
              <w:lastRenderedPageBreak/>
              <w:t>ARMC10</w:t>
            </w:r>
          </w:p>
        </w:tc>
        <w:tc>
          <w:tcPr>
            <w:tcW w:w="6786" w:type="dxa"/>
            <w:hideMark/>
          </w:tcPr>
          <w:p w14:paraId="35E6F860" w14:textId="77777777" w:rsidR="00540377" w:rsidRPr="00540377" w:rsidRDefault="00540377">
            <w:r w:rsidRPr="00540377">
              <w:t>armadillo repeat containing 10</w:t>
            </w:r>
          </w:p>
        </w:tc>
      </w:tr>
      <w:tr w:rsidR="00540377" w:rsidRPr="00540377" w14:paraId="3FE5C3F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0126AD" w14:textId="77777777" w:rsidR="00540377" w:rsidRPr="00540377" w:rsidRDefault="00540377">
            <w:r w:rsidRPr="00540377">
              <w:t>ARMCX1</w:t>
            </w:r>
          </w:p>
        </w:tc>
        <w:tc>
          <w:tcPr>
            <w:tcW w:w="6786" w:type="dxa"/>
            <w:hideMark/>
          </w:tcPr>
          <w:p w14:paraId="6D35B175" w14:textId="77777777" w:rsidR="00540377" w:rsidRPr="00540377" w:rsidRDefault="00540377">
            <w:r w:rsidRPr="00540377">
              <w:t>armadillo repeat containing, X-linked 1</w:t>
            </w:r>
          </w:p>
        </w:tc>
      </w:tr>
      <w:tr w:rsidR="00540377" w:rsidRPr="00540377" w14:paraId="13B564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9B1139" w14:textId="77777777" w:rsidR="00540377" w:rsidRPr="00540377" w:rsidRDefault="00540377">
            <w:r w:rsidRPr="00540377">
              <w:t>ARMCX2</w:t>
            </w:r>
          </w:p>
        </w:tc>
        <w:tc>
          <w:tcPr>
            <w:tcW w:w="6786" w:type="dxa"/>
            <w:hideMark/>
          </w:tcPr>
          <w:p w14:paraId="13F0B0A5" w14:textId="77777777" w:rsidR="00540377" w:rsidRPr="00540377" w:rsidRDefault="00540377">
            <w:r w:rsidRPr="00540377">
              <w:t>armadillo repeat containing, X-linked 2</w:t>
            </w:r>
          </w:p>
        </w:tc>
      </w:tr>
      <w:tr w:rsidR="00540377" w:rsidRPr="00540377" w14:paraId="0F20388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CA982A" w14:textId="77777777" w:rsidR="00540377" w:rsidRPr="00540377" w:rsidRDefault="00540377">
            <w:r w:rsidRPr="00540377">
              <w:t>ARMCX3</w:t>
            </w:r>
          </w:p>
        </w:tc>
        <w:tc>
          <w:tcPr>
            <w:tcW w:w="6786" w:type="dxa"/>
            <w:hideMark/>
          </w:tcPr>
          <w:p w14:paraId="673C4B43" w14:textId="77777777" w:rsidR="00540377" w:rsidRPr="00540377" w:rsidRDefault="00540377">
            <w:r w:rsidRPr="00540377">
              <w:t>armadillo repeat containing, X-linked 3</w:t>
            </w:r>
          </w:p>
        </w:tc>
      </w:tr>
      <w:tr w:rsidR="00540377" w:rsidRPr="00540377" w14:paraId="102925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25A886" w14:textId="77777777" w:rsidR="00540377" w:rsidRPr="00540377" w:rsidRDefault="00540377">
            <w:r w:rsidRPr="00540377">
              <w:t>ARMCX6</w:t>
            </w:r>
          </w:p>
        </w:tc>
        <w:tc>
          <w:tcPr>
            <w:tcW w:w="6786" w:type="dxa"/>
            <w:hideMark/>
          </w:tcPr>
          <w:p w14:paraId="59BF04D4" w14:textId="77777777" w:rsidR="00540377" w:rsidRPr="00540377" w:rsidRDefault="00540377">
            <w:r w:rsidRPr="00540377">
              <w:t>armadillo repeat containing X-linked 6</w:t>
            </w:r>
          </w:p>
        </w:tc>
      </w:tr>
      <w:tr w:rsidR="00540377" w:rsidRPr="00540377" w14:paraId="378BC3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884D6B" w14:textId="77777777" w:rsidR="00540377" w:rsidRPr="00540377" w:rsidRDefault="00540377">
            <w:r w:rsidRPr="00540377">
              <w:t>ARMS2</w:t>
            </w:r>
          </w:p>
        </w:tc>
        <w:tc>
          <w:tcPr>
            <w:tcW w:w="6786" w:type="dxa"/>
            <w:hideMark/>
          </w:tcPr>
          <w:p w14:paraId="290ECAEE" w14:textId="77777777" w:rsidR="00540377" w:rsidRPr="00540377" w:rsidRDefault="00540377">
            <w:r w:rsidRPr="00540377">
              <w:t>age-related maculopathy susceptibility 2</w:t>
            </w:r>
          </w:p>
        </w:tc>
      </w:tr>
      <w:tr w:rsidR="00540377" w:rsidRPr="00540377" w14:paraId="34DF75A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E1C544" w14:textId="77777777" w:rsidR="00540377" w:rsidRPr="00540377" w:rsidRDefault="00540377">
            <w:r w:rsidRPr="00540377">
              <w:t>ASAH2</w:t>
            </w:r>
          </w:p>
        </w:tc>
        <w:tc>
          <w:tcPr>
            <w:tcW w:w="6786" w:type="dxa"/>
            <w:hideMark/>
          </w:tcPr>
          <w:p w14:paraId="7B5988BB" w14:textId="77777777" w:rsidR="00540377" w:rsidRPr="00540377" w:rsidRDefault="00540377">
            <w:r w:rsidRPr="00540377">
              <w:t>N-</w:t>
            </w:r>
            <w:proofErr w:type="spellStart"/>
            <w:r w:rsidRPr="00540377">
              <w:t>acylsphingosine</w:t>
            </w:r>
            <w:proofErr w:type="spellEnd"/>
            <w:r w:rsidRPr="00540377">
              <w:t xml:space="preserve"> amidohydrolase (non-lysosomal ceramidase) 2</w:t>
            </w:r>
          </w:p>
        </w:tc>
      </w:tr>
      <w:tr w:rsidR="00540377" w:rsidRPr="00540377" w14:paraId="0F8478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B07987" w14:textId="77777777" w:rsidR="00540377" w:rsidRPr="00540377" w:rsidRDefault="00540377">
            <w:r w:rsidRPr="00540377">
              <w:t>ASB9</w:t>
            </w:r>
          </w:p>
        </w:tc>
        <w:tc>
          <w:tcPr>
            <w:tcW w:w="6786" w:type="dxa"/>
            <w:hideMark/>
          </w:tcPr>
          <w:p w14:paraId="3C331A4B" w14:textId="77777777" w:rsidR="00540377" w:rsidRPr="00540377" w:rsidRDefault="00540377">
            <w:r w:rsidRPr="00540377">
              <w:t>ankyrin repeat and SOCS box containing 9</w:t>
            </w:r>
          </w:p>
        </w:tc>
      </w:tr>
      <w:tr w:rsidR="00540377" w:rsidRPr="00540377" w14:paraId="5E6A2C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137F1D" w14:textId="77777777" w:rsidR="00540377" w:rsidRPr="00540377" w:rsidRDefault="00540377">
            <w:r w:rsidRPr="00540377">
              <w:t>ATAD1</w:t>
            </w:r>
          </w:p>
        </w:tc>
        <w:tc>
          <w:tcPr>
            <w:tcW w:w="6786" w:type="dxa"/>
            <w:hideMark/>
          </w:tcPr>
          <w:p w14:paraId="4F006D33" w14:textId="77777777" w:rsidR="00540377" w:rsidRPr="00540377" w:rsidRDefault="00540377">
            <w:r w:rsidRPr="00540377">
              <w:t>ATPase family, AAA domain containing 1</w:t>
            </w:r>
          </w:p>
        </w:tc>
      </w:tr>
      <w:tr w:rsidR="00540377" w:rsidRPr="00540377" w14:paraId="59BF296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36FE7B" w14:textId="77777777" w:rsidR="00540377" w:rsidRPr="00540377" w:rsidRDefault="00540377">
            <w:r w:rsidRPr="00540377">
              <w:t>ATAD3A</w:t>
            </w:r>
          </w:p>
        </w:tc>
        <w:tc>
          <w:tcPr>
            <w:tcW w:w="6786" w:type="dxa"/>
            <w:hideMark/>
          </w:tcPr>
          <w:p w14:paraId="1ACD86F5" w14:textId="77777777" w:rsidR="00540377" w:rsidRPr="00540377" w:rsidRDefault="00540377">
            <w:r w:rsidRPr="00540377">
              <w:t>ATPase family, AAA domain containing 3A</w:t>
            </w:r>
          </w:p>
        </w:tc>
      </w:tr>
      <w:tr w:rsidR="00540377" w:rsidRPr="00540377" w14:paraId="3CC89B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A49B21" w14:textId="77777777" w:rsidR="00540377" w:rsidRPr="00540377" w:rsidRDefault="00540377">
            <w:r w:rsidRPr="00540377">
              <w:t>ATAD3B</w:t>
            </w:r>
          </w:p>
        </w:tc>
        <w:tc>
          <w:tcPr>
            <w:tcW w:w="6786" w:type="dxa"/>
            <w:hideMark/>
          </w:tcPr>
          <w:p w14:paraId="66E00FBC" w14:textId="77777777" w:rsidR="00540377" w:rsidRPr="00540377" w:rsidRDefault="00540377">
            <w:r w:rsidRPr="00540377">
              <w:t>ATPase family, AAA domain containing 3B</w:t>
            </w:r>
          </w:p>
        </w:tc>
      </w:tr>
      <w:tr w:rsidR="00540377" w:rsidRPr="00540377" w14:paraId="1798FF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0EE981" w14:textId="77777777" w:rsidR="00540377" w:rsidRPr="00540377" w:rsidRDefault="00540377">
            <w:r w:rsidRPr="00540377">
              <w:t>ATCAY</w:t>
            </w:r>
          </w:p>
        </w:tc>
        <w:tc>
          <w:tcPr>
            <w:tcW w:w="6786" w:type="dxa"/>
            <w:hideMark/>
          </w:tcPr>
          <w:p w14:paraId="122103BC" w14:textId="77777777" w:rsidR="00540377" w:rsidRPr="00540377" w:rsidRDefault="00540377">
            <w:r w:rsidRPr="00540377">
              <w:t>ataxia, cerebellar, Cayman type</w:t>
            </w:r>
          </w:p>
        </w:tc>
      </w:tr>
      <w:tr w:rsidR="00540377" w:rsidRPr="00540377" w14:paraId="6B89D42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81CD1D" w14:textId="77777777" w:rsidR="00540377" w:rsidRPr="00540377" w:rsidRDefault="00540377">
            <w:r w:rsidRPr="00540377">
              <w:t>ATG2A</w:t>
            </w:r>
          </w:p>
        </w:tc>
        <w:tc>
          <w:tcPr>
            <w:tcW w:w="6786" w:type="dxa"/>
            <w:hideMark/>
          </w:tcPr>
          <w:p w14:paraId="05A6D018" w14:textId="77777777" w:rsidR="00540377" w:rsidRPr="00540377" w:rsidRDefault="00540377">
            <w:r w:rsidRPr="00540377">
              <w:t>autophagy related 2A</w:t>
            </w:r>
          </w:p>
        </w:tc>
      </w:tr>
      <w:tr w:rsidR="00540377" w:rsidRPr="00540377" w14:paraId="1838F2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9DA9AD" w14:textId="77777777" w:rsidR="00540377" w:rsidRPr="00540377" w:rsidRDefault="00540377">
            <w:r w:rsidRPr="00540377">
              <w:t>ATG4D</w:t>
            </w:r>
          </w:p>
        </w:tc>
        <w:tc>
          <w:tcPr>
            <w:tcW w:w="6786" w:type="dxa"/>
            <w:hideMark/>
          </w:tcPr>
          <w:p w14:paraId="388317E8" w14:textId="77777777" w:rsidR="00540377" w:rsidRPr="00540377" w:rsidRDefault="00540377">
            <w:r w:rsidRPr="00540377">
              <w:t>autophagy related 4D, cysteine peptidase</w:t>
            </w:r>
          </w:p>
        </w:tc>
      </w:tr>
      <w:tr w:rsidR="00540377" w:rsidRPr="00540377" w14:paraId="0220AF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C596ED" w14:textId="77777777" w:rsidR="00540377" w:rsidRPr="00540377" w:rsidRDefault="00540377">
            <w:r w:rsidRPr="00540377">
              <w:t>ATIC</w:t>
            </w:r>
          </w:p>
        </w:tc>
        <w:tc>
          <w:tcPr>
            <w:tcW w:w="6786" w:type="dxa"/>
            <w:hideMark/>
          </w:tcPr>
          <w:p w14:paraId="463BE082" w14:textId="77777777" w:rsidR="00540377" w:rsidRPr="00540377" w:rsidRDefault="00540377">
            <w:r w:rsidRPr="00540377">
              <w:t xml:space="preserve">5-aminoimidazole-4-carboxamide ribonucleotide </w:t>
            </w:r>
            <w:proofErr w:type="spellStart"/>
            <w:r w:rsidRPr="00540377">
              <w:t>formyltransferase</w:t>
            </w:r>
            <w:proofErr w:type="spellEnd"/>
            <w:r w:rsidRPr="00540377">
              <w:t xml:space="preserve">/IMP </w:t>
            </w:r>
            <w:proofErr w:type="spellStart"/>
            <w:r w:rsidRPr="00540377">
              <w:t>cyclohydrolase</w:t>
            </w:r>
            <w:proofErr w:type="spellEnd"/>
          </w:p>
        </w:tc>
      </w:tr>
      <w:tr w:rsidR="00540377" w:rsidRPr="00540377" w14:paraId="1703D6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0BA7A4" w14:textId="77777777" w:rsidR="00540377" w:rsidRPr="00540377" w:rsidRDefault="00540377">
            <w:r w:rsidRPr="00540377">
              <w:t>ATP23</w:t>
            </w:r>
          </w:p>
        </w:tc>
        <w:tc>
          <w:tcPr>
            <w:tcW w:w="6786" w:type="dxa"/>
            <w:hideMark/>
          </w:tcPr>
          <w:p w14:paraId="492B23A9" w14:textId="77777777" w:rsidR="00540377" w:rsidRPr="00540377" w:rsidRDefault="00540377">
            <w:r w:rsidRPr="00540377">
              <w:t>ATP23 metallopeptidase and ATP synthase assembly factor homolog</w:t>
            </w:r>
          </w:p>
        </w:tc>
      </w:tr>
      <w:tr w:rsidR="00540377" w:rsidRPr="00540377" w14:paraId="54F8AAA7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093B3BC9" w14:textId="77777777" w:rsidR="00540377" w:rsidRPr="00540377" w:rsidRDefault="00540377">
            <w:r w:rsidRPr="00540377">
              <w:t>ATP5A1</w:t>
            </w:r>
          </w:p>
        </w:tc>
        <w:tc>
          <w:tcPr>
            <w:tcW w:w="6786" w:type="dxa"/>
            <w:hideMark/>
          </w:tcPr>
          <w:p w14:paraId="4071488A" w14:textId="77777777" w:rsidR="00540377" w:rsidRPr="00540377" w:rsidRDefault="00540377">
            <w:r w:rsidRPr="00540377">
              <w:t>ATP synthase, H+ transporting, mitochondrial F1 complex, alpha subunit 1, cardiac muscle</w:t>
            </w:r>
          </w:p>
        </w:tc>
      </w:tr>
      <w:tr w:rsidR="00540377" w:rsidRPr="00540377" w14:paraId="1493F5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B79E4F" w14:textId="77777777" w:rsidR="00540377" w:rsidRPr="00540377" w:rsidRDefault="00540377">
            <w:r w:rsidRPr="00540377">
              <w:t>ATP5B</w:t>
            </w:r>
          </w:p>
        </w:tc>
        <w:tc>
          <w:tcPr>
            <w:tcW w:w="6786" w:type="dxa"/>
            <w:hideMark/>
          </w:tcPr>
          <w:p w14:paraId="39412E24" w14:textId="77777777" w:rsidR="00540377" w:rsidRPr="00540377" w:rsidRDefault="00540377">
            <w:r w:rsidRPr="00540377">
              <w:t>ATP synthase, H+ transporting, mitochondrial F1 complex, beta polypeptide</w:t>
            </w:r>
          </w:p>
        </w:tc>
      </w:tr>
      <w:tr w:rsidR="00540377" w:rsidRPr="00540377" w14:paraId="3CB23C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B2D6CCA" w14:textId="77777777" w:rsidR="00540377" w:rsidRPr="00540377" w:rsidRDefault="00540377">
            <w:r w:rsidRPr="00540377">
              <w:t>ATP5C1</w:t>
            </w:r>
          </w:p>
        </w:tc>
        <w:tc>
          <w:tcPr>
            <w:tcW w:w="6786" w:type="dxa"/>
            <w:hideMark/>
          </w:tcPr>
          <w:p w14:paraId="68B32C2A" w14:textId="77777777" w:rsidR="00540377" w:rsidRPr="00540377" w:rsidRDefault="00540377">
            <w:r w:rsidRPr="00540377">
              <w:t>ATP synthase, H+ transporting, mitochondrial F1 complex, gamma polypeptide 1</w:t>
            </w:r>
          </w:p>
        </w:tc>
      </w:tr>
      <w:tr w:rsidR="00540377" w:rsidRPr="00540377" w14:paraId="5D8563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CB7E4B" w14:textId="77777777" w:rsidR="00540377" w:rsidRPr="00540377" w:rsidRDefault="00540377">
            <w:r w:rsidRPr="00540377">
              <w:t>ATP5D</w:t>
            </w:r>
          </w:p>
        </w:tc>
        <w:tc>
          <w:tcPr>
            <w:tcW w:w="6786" w:type="dxa"/>
            <w:hideMark/>
          </w:tcPr>
          <w:p w14:paraId="45B8CC60" w14:textId="77777777" w:rsidR="00540377" w:rsidRPr="00540377" w:rsidRDefault="00540377">
            <w:r w:rsidRPr="00540377">
              <w:t>ATP synthase, H+ transporting, mitochondrial F1 complex, delta subunit</w:t>
            </w:r>
          </w:p>
        </w:tc>
      </w:tr>
      <w:tr w:rsidR="00540377" w:rsidRPr="00540377" w14:paraId="64D90C5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472387" w14:textId="77777777" w:rsidR="00540377" w:rsidRPr="00540377" w:rsidRDefault="00540377">
            <w:r w:rsidRPr="00540377">
              <w:t>ATP5E</w:t>
            </w:r>
          </w:p>
        </w:tc>
        <w:tc>
          <w:tcPr>
            <w:tcW w:w="6786" w:type="dxa"/>
            <w:hideMark/>
          </w:tcPr>
          <w:p w14:paraId="012ADFD1" w14:textId="77777777" w:rsidR="00540377" w:rsidRPr="00540377" w:rsidRDefault="00540377">
            <w:r w:rsidRPr="00540377">
              <w:t>ATP synthase, H+ transporting, mitochondrial F1 complex, epsilon subunit</w:t>
            </w:r>
          </w:p>
        </w:tc>
      </w:tr>
      <w:tr w:rsidR="00540377" w:rsidRPr="00540377" w14:paraId="4E6444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BC823C" w14:textId="77777777" w:rsidR="00540377" w:rsidRPr="00540377" w:rsidRDefault="00540377">
            <w:r w:rsidRPr="00540377">
              <w:t>ATP5EP2</w:t>
            </w:r>
          </w:p>
        </w:tc>
        <w:tc>
          <w:tcPr>
            <w:tcW w:w="6786" w:type="dxa"/>
            <w:hideMark/>
          </w:tcPr>
          <w:p w14:paraId="5BDD286A" w14:textId="77777777" w:rsidR="00540377" w:rsidRPr="00540377" w:rsidRDefault="00540377">
            <w:r w:rsidRPr="00540377">
              <w:t>ATP synthase, H+ transporting, mitochondrial F1 complex, epsilon subunit pseudogene 2</w:t>
            </w:r>
          </w:p>
        </w:tc>
      </w:tr>
      <w:tr w:rsidR="00540377" w:rsidRPr="00540377" w14:paraId="42145A3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AA5B7C" w14:textId="77777777" w:rsidR="00540377" w:rsidRPr="00540377" w:rsidRDefault="00540377">
            <w:r w:rsidRPr="00540377">
              <w:t>ATP5F1</w:t>
            </w:r>
          </w:p>
        </w:tc>
        <w:tc>
          <w:tcPr>
            <w:tcW w:w="6786" w:type="dxa"/>
            <w:hideMark/>
          </w:tcPr>
          <w:p w14:paraId="5D849350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B1</w:t>
            </w:r>
          </w:p>
        </w:tc>
      </w:tr>
      <w:tr w:rsidR="00540377" w:rsidRPr="00540377" w14:paraId="290255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D627B5" w14:textId="77777777" w:rsidR="00540377" w:rsidRPr="00540377" w:rsidRDefault="00540377">
            <w:r w:rsidRPr="00540377">
              <w:t>ATP5F1A</w:t>
            </w:r>
          </w:p>
        </w:tc>
        <w:tc>
          <w:tcPr>
            <w:tcW w:w="6786" w:type="dxa"/>
            <w:hideMark/>
          </w:tcPr>
          <w:p w14:paraId="2FBE0CEB" w14:textId="77777777" w:rsidR="00540377" w:rsidRPr="00540377" w:rsidRDefault="00540377">
            <w:r w:rsidRPr="00540377">
              <w:t>ATP synthase F1 subunit alpha</w:t>
            </w:r>
          </w:p>
        </w:tc>
      </w:tr>
      <w:tr w:rsidR="00540377" w:rsidRPr="00540377" w14:paraId="0BBF7E3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A0CAC4" w14:textId="77777777" w:rsidR="00540377" w:rsidRPr="00540377" w:rsidRDefault="00540377">
            <w:r w:rsidRPr="00540377">
              <w:t>ATP5F1B</w:t>
            </w:r>
          </w:p>
        </w:tc>
        <w:tc>
          <w:tcPr>
            <w:tcW w:w="6786" w:type="dxa"/>
            <w:hideMark/>
          </w:tcPr>
          <w:p w14:paraId="088FB280" w14:textId="77777777" w:rsidR="00540377" w:rsidRPr="00540377" w:rsidRDefault="00540377">
            <w:r w:rsidRPr="00540377">
              <w:t>ATP synthase F1 subunit beta</w:t>
            </w:r>
          </w:p>
        </w:tc>
      </w:tr>
      <w:tr w:rsidR="00540377" w:rsidRPr="00540377" w14:paraId="6E7AA22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58DF4A" w14:textId="77777777" w:rsidR="00540377" w:rsidRPr="00540377" w:rsidRDefault="00540377">
            <w:r w:rsidRPr="00540377">
              <w:t>ATP5F1C</w:t>
            </w:r>
          </w:p>
        </w:tc>
        <w:tc>
          <w:tcPr>
            <w:tcW w:w="6786" w:type="dxa"/>
            <w:hideMark/>
          </w:tcPr>
          <w:p w14:paraId="087AEA49" w14:textId="77777777" w:rsidR="00540377" w:rsidRPr="00540377" w:rsidRDefault="00540377">
            <w:r w:rsidRPr="00540377">
              <w:t>ATP synthase F1 subunit gamma</w:t>
            </w:r>
          </w:p>
        </w:tc>
      </w:tr>
      <w:tr w:rsidR="00540377" w:rsidRPr="00540377" w14:paraId="6D3D972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AC5FE7" w14:textId="77777777" w:rsidR="00540377" w:rsidRPr="00540377" w:rsidRDefault="00540377">
            <w:r w:rsidRPr="00540377">
              <w:t>ATP5F1D</w:t>
            </w:r>
          </w:p>
        </w:tc>
        <w:tc>
          <w:tcPr>
            <w:tcW w:w="6786" w:type="dxa"/>
            <w:hideMark/>
          </w:tcPr>
          <w:p w14:paraId="7CE80CBD" w14:textId="77777777" w:rsidR="00540377" w:rsidRPr="00540377" w:rsidRDefault="00540377">
            <w:r w:rsidRPr="00540377">
              <w:t>ATP synthase F1 subunit delta</w:t>
            </w:r>
          </w:p>
        </w:tc>
      </w:tr>
      <w:tr w:rsidR="00540377" w:rsidRPr="00540377" w14:paraId="013B97A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DDCEE5" w14:textId="77777777" w:rsidR="00540377" w:rsidRPr="00540377" w:rsidRDefault="00540377">
            <w:r w:rsidRPr="00540377">
              <w:t>ATP5F1E</w:t>
            </w:r>
          </w:p>
        </w:tc>
        <w:tc>
          <w:tcPr>
            <w:tcW w:w="6786" w:type="dxa"/>
            <w:hideMark/>
          </w:tcPr>
          <w:p w14:paraId="4E572BE4" w14:textId="77777777" w:rsidR="00540377" w:rsidRPr="00540377" w:rsidRDefault="00540377">
            <w:r w:rsidRPr="00540377">
              <w:t>ATP synthase F1 subunit epsilon</w:t>
            </w:r>
          </w:p>
        </w:tc>
      </w:tr>
      <w:tr w:rsidR="00540377" w:rsidRPr="00540377" w14:paraId="4E73F0F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36BD7C" w14:textId="77777777" w:rsidR="00540377" w:rsidRPr="00540377" w:rsidRDefault="00540377">
            <w:r w:rsidRPr="00540377">
              <w:t>ATP5G1</w:t>
            </w:r>
          </w:p>
        </w:tc>
        <w:tc>
          <w:tcPr>
            <w:tcW w:w="6786" w:type="dxa"/>
            <w:hideMark/>
          </w:tcPr>
          <w:p w14:paraId="5D101EA1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C1 (subunit 9)</w:t>
            </w:r>
          </w:p>
        </w:tc>
      </w:tr>
      <w:tr w:rsidR="00540377" w:rsidRPr="00540377" w14:paraId="171BCA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EFEB7A" w14:textId="77777777" w:rsidR="00540377" w:rsidRPr="00540377" w:rsidRDefault="00540377">
            <w:r w:rsidRPr="00540377">
              <w:t>ATP5G2</w:t>
            </w:r>
          </w:p>
        </w:tc>
        <w:tc>
          <w:tcPr>
            <w:tcW w:w="6786" w:type="dxa"/>
            <w:hideMark/>
          </w:tcPr>
          <w:p w14:paraId="1F29868E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C2 (subunit 9)</w:t>
            </w:r>
          </w:p>
        </w:tc>
      </w:tr>
      <w:tr w:rsidR="00540377" w:rsidRPr="00540377" w14:paraId="330AD2B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2B0332" w14:textId="77777777" w:rsidR="00540377" w:rsidRPr="00540377" w:rsidRDefault="00540377">
            <w:r w:rsidRPr="00540377">
              <w:t>ATP5G3</w:t>
            </w:r>
          </w:p>
        </w:tc>
        <w:tc>
          <w:tcPr>
            <w:tcW w:w="6786" w:type="dxa"/>
            <w:hideMark/>
          </w:tcPr>
          <w:p w14:paraId="2D265800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C3 (subunit 9)</w:t>
            </w:r>
          </w:p>
        </w:tc>
      </w:tr>
      <w:tr w:rsidR="00540377" w:rsidRPr="00540377" w14:paraId="791C0F3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43753A" w14:textId="77777777" w:rsidR="00540377" w:rsidRPr="00540377" w:rsidRDefault="00540377">
            <w:r w:rsidRPr="00540377">
              <w:t>ATP5H</w:t>
            </w:r>
          </w:p>
        </w:tc>
        <w:tc>
          <w:tcPr>
            <w:tcW w:w="6786" w:type="dxa"/>
            <w:hideMark/>
          </w:tcPr>
          <w:p w14:paraId="53F5005F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d</w:t>
            </w:r>
          </w:p>
        </w:tc>
      </w:tr>
      <w:tr w:rsidR="00540377" w:rsidRPr="00540377" w14:paraId="100F17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8138A7" w14:textId="77777777" w:rsidR="00540377" w:rsidRPr="00540377" w:rsidRDefault="00540377">
            <w:r w:rsidRPr="00540377">
              <w:t>ATP5I</w:t>
            </w:r>
          </w:p>
        </w:tc>
        <w:tc>
          <w:tcPr>
            <w:tcW w:w="6786" w:type="dxa"/>
            <w:hideMark/>
          </w:tcPr>
          <w:p w14:paraId="2C674000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E</w:t>
            </w:r>
          </w:p>
        </w:tc>
      </w:tr>
      <w:tr w:rsidR="00540377" w:rsidRPr="00540377" w14:paraId="0069DF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174203" w14:textId="77777777" w:rsidR="00540377" w:rsidRPr="00540377" w:rsidRDefault="00540377">
            <w:r w:rsidRPr="00540377">
              <w:t>ATP5IF1</w:t>
            </w:r>
          </w:p>
        </w:tc>
        <w:tc>
          <w:tcPr>
            <w:tcW w:w="6786" w:type="dxa"/>
            <w:hideMark/>
          </w:tcPr>
          <w:p w14:paraId="4D4C3A6A" w14:textId="77777777" w:rsidR="00540377" w:rsidRPr="00540377" w:rsidRDefault="00540377">
            <w:r w:rsidRPr="00540377">
              <w:t>ATP synthase inhibitory factor subunit 1</w:t>
            </w:r>
          </w:p>
        </w:tc>
      </w:tr>
      <w:tr w:rsidR="00540377" w:rsidRPr="00540377" w14:paraId="3DF788D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B8DFFF" w14:textId="77777777" w:rsidR="00540377" w:rsidRPr="00540377" w:rsidRDefault="00540377">
            <w:r w:rsidRPr="00540377">
              <w:lastRenderedPageBreak/>
              <w:t>ATP5J</w:t>
            </w:r>
          </w:p>
        </w:tc>
        <w:tc>
          <w:tcPr>
            <w:tcW w:w="6786" w:type="dxa"/>
            <w:hideMark/>
          </w:tcPr>
          <w:p w14:paraId="67763C63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F6</w:t>
            </w:r>
          </w:p>
        </w:tc>
      </w:tr>
      <w:tr w:rsidR="00540377" w:rsidRPr="00540377" w14:paraId="556419E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498901" w14:textId="77777777" w:rsidR="00540377" w:rsidRPr="00540377" w:rsidRDefault="00540377">
            <w:r w:rsidRPr="00540377">
              <w:t>ATP5J2</w:t>
            </w:r>
          </w:p>
        </w:tc>
        <w:tc>
          <w:tcPr>
            <w:tcW w:w="6786" w:type="dxa"/>
            <w:hideMark/>
          </w:tcPr>
          <w:p w14:paraId="0C19D098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F2</w:t>
            </w:r>
          </w:p>
        </w:tc>
      </w:tr>
      <w:tr w:rsidR="00540377" w:rsidRPr="00540377" w14:paraId="6FB61A3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42A614" w14:textId="77777777" w:rsidR="00540377" w:rsidRPr="00540377" w:rsidRDefault="00540377">
            <w:r w:rsidRPr="00540377">
              <w:t>ATP5L</w:t>
            </w:r>
          </w:p>
        </w:tc>
        <w:tc>
          <w:tcPr>
            <w:tcW w:w="6786" w:type="dxa"/>
            <w:hideMark/>
          </w:tcPr>
          <w:p w14:paraId="23EA5470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G</w:t>
            </w:r>
          </w:p>
        </w:tc>
      </w:tr>
      <w:tr w:rsidR="00540377" w:rsidRPr="00540377" w14:paraId="4B3CD2B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196FED" w14:textId="77777777" w:rsidR="00540377" w:rsidRPr="00540377" w:rsidRDefault="00540377">
            <w:r w:rsidRPr="00540377">
              <w:t>ATP5L2</w:t>
            </w:r>
          </w:p>
        </w:tc>
        <w:tc>
          <w:tcPr>
            <w:tcW w:w="6786" w:type="dxa"/>
            <w:hideMark/>
          </w:tcPr>
          <w:p w14:paraId="42E7A1F3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G2</w:t>
            </w:r>
          </w:p>
        </w:tc>
      </w:tr>
      <w:tr w:rsidR="00540377" w:rsidRPr="00540377" w14:paraId="600410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6CEF2D" w14:textId="77777777" w:rsidR="00540377" w:rsidRPr="00540377" w:rsidRDefault="00540377">
            <w:r w:rsidRPr="00540377">
              <w:t>ATP5MC1</w:t>
            </w:r>
          </w:p>
        </w:tc>
        <w:tc>
          <w:tcPr>
            <w:tcW w:w="6786" w:type="dxa"/>
            <w:hideMark/>
          </w:tcPr>
          <w:p w14:paraId="292087BC" w14:textId="77777777" w:rsidR="00540377" w:rsidRPr="00540377" w:rsidRDefault="00540377">
            <w:r w:rsidRPr="00540377">
              <w:t>ATP synthase membrane subunit c locus 1</w:t>
            </w:r>
          </w:p>
        </w:tc>
      </w:tr>
      <w:tr w:rsidR="00540377" w:rsidRPr="00540377" w14:paraId="1A4CA8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06BDE8" w14:textId="77777777" w:rsidR="00540377" w:rsidRPr="00540377" w:rsidRDefault="00540377">
            <w:r w:rsidRPr="00540377">
              <w:t>ATP5MC2</w:t>
            </w:r>
          </w:p>
        </w:tc>
        <w:tc>
          <w:tcPr>
            <w:tcW w:w="6786" w:type="dxa"/>
            <w:hideMark/>
          </w:tcPr>
          <w:p w14:paraId="78B030CA" w14:textId="77777777" w:rsidR="00540377" w:rsidRPr="00540377" w:rsidRDefault="00540377">
            <w:r w:rsidRPr="00540377">
              <w:t>ATP synthase membrane subunit c locus 2</w:t>
            </w:r>
          </w:p>
        </w:tc>
      </w:tr>
      <w:tr w:rsidR="00540377" w:rsidRPr="00540377" w14:paraId="390124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E803CD" w14:textId="77777777" w:rsidR="00540377" w:rsidRPr="00540377" w:rsidRDefault="00540377">
            <w:r w:rsidRPr="00540377">
              <w:t>ATP5MC3</w:t>
            </w:r>
          </w:p>
        </w:tc>
        <w:tc>
          <w:tcPr>
            <w:tcW w:w="6786" w:type="dxa"/>
            <w:hideMark/>
          </w:tcPr>
          <w:p w14:paraId="24E67AC8" w14:textId="77777777" w:rsidR="00540377" w:rsidRPr="00540377" w:rsidRDefault="00540377">
            <w:r w:rsidRPr="00540377">
              <w:t>ATP synthase membrane subunit c locus 3</w:t>
            </w:r>
          </w:p>
        </w:tc>
      </w:tr>
      <w:tr w:rsidR="00540377" w:rsidRPr="00540377" w14:paraId="4C9948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D0AE95" w14:textId="77777777" w:rsidR="00540377" w:rsidRPr="00540377" w:rsidRDefault="00540377">
            <w:r w:rsidRPr="00540377">
              <w:t>ATP5MD</w:t>
            </w:r>
          </w:p>
        </w:tc>
        <w:tc>
          <w:tcPr>
            <w:tcW w:w="6786" w:type="dxa"/>
            <w:hideMark/>
          </w:tcPr>
          <w:p w14:paraId="0FC67C3F" w14:textId="77777777" w:rsidR="00540377" w:rsidRPr="00540377" w:rsidRDefault="00540377">
            <w:r w:rsidRPr="00540377">
              <w:t>ATP synthase membrane subunit DAPIT</w:t>
            </w:r>
          </w:p>
        </w:tc>
      </w:tr>
      <w:tr w:rsidR="00540377" w:rsidRPr="00540377" w14:paraId="756197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90070A" w14:textId="77777777" w:rsidR="00540377" w:rsidRPr="00540377" w:rsidRDefault="00540377">
            <w:r w:rsidRPr="00540377">
              <w:t>ATP5ME</w:t>
            </w:r>
          </w:p>
        </w:tc>
        <w:tc>
          <w:tcPr>
            <w:tcW w:w="6786" w:type="dxa"/>
            <w:hideMark/>
          </w:tcPr>
          <w:p w14:paraId="436ADB08" w14:textId="77777777" w:rsidR="00540377" w:rsidRPr="00540377" w:rsidRDefault="00540377">
            <w:r w:rsidRPr="00540377">
              <w:t>ATP synthase membrane subunit e</w:t>
            </w:r>
          </w:p>
        </w:tc>
      </w:tr>
      <w:tr w:rsidR="00540377" w:rsidRPr="00540377" w14:paraId="0CFE63D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0E26A8" w14:textId="77777777" w:rsidR="00540377" w:rsidRPr="00540377" w:rsidRDefault="00540377">
            <w:r w:rsidRPr="00540377">
              <w:t>ATP5MF</w:t>
            </w:r>
          </w:p>
        </w:tc>
        <w:tc>
          <w:tcPr>
            <w:tcW w:w="6786" w:type="dxa"/>
            <w:hideMark/>
          </w:tcPr>
          <w:p w14:paraId="05EDC07E" w14:textId="77777777" w:rsidR="00540377" w:rsidRPr="00540377" w:rsidRDefault="00540377">
            <w:r w:rsidRPr="00540377">
              <w:t>ATP synthase membrane subunit f</w:t>
            </w:r>
          </w:p>
        </w:tc>
      </w:tr>
      <w:tr w:rsidR="00540377" w:rsidRPr="00540377" w14:paraId="109FFD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49D0B5" w14:textId="77777777" w:rsidR="00540377" w:rsidRPr="00540377" w:rsidRDefault="00540377">
            <w:r w:rsidRPr="00540377">
              <w:t>ATP5MF-PTCD1</w:t>
            </w:r>
          </w:p>
        </w:tc>
        <w:tc>
          <w:tcPr>
            <w:tcW w:w="6786" w:type="dxa"/>
            <w:hideMark/>
          </w:tcPr>
          <w:p w14:paraId="28D864CE" w14:textId="77777777" w:rsidR="00540377" w:rsidRPr="00540377" w:rsidRDefault="00540377">
            <w:r w:rsidRPr="00540377">
              <w:t>ATP5MF-PTCD1 readthrough</w:t>
            </w:r>
          </w:p>
        </w:tc>
      </w:tr>
      <w:tr w:rsidR="00540377" w:rsidRPr="00540377" w14:paraId="20FBB9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C8B4E6" w14:textId="77777777" w:rsidR="00540377" w:rsidRPr="00540377" w:rsidRDefault="00540377">
            <w:r w:rsidRPr="00540377">
              <w:t>ATP5MG</w:t>
            </w:r>
          </w:p>
        </w:tc>
        <w:tc>
          <w:tcPr>
            <w:tcW w:w="6786" w:type="dxa"/>
            <w:hideMark/>
          </w:tcPr>
          <w:p w14:paraId="02D0D804" w14:textId="77777777" w:rsidR="00540377" w:rsidRPr="00540377" w:rsidRDefault="00540377">
            <w:r w:rsidRPr="00540377">
              <w:t>ATP synthase membrane subunit g</w:t>
            </w:r>
          </w:p>
        </w:tc>
      </w:tr>
      <w:tr w:rsidR="00540377" w:rsidRPr="00540377" w14:paraId="368B2E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0CA3A9" w14:textId="77777777" w:rsidR="00540377" w:rsidRPr="00540377" w:rsidRDefault="00540377">
            <w:r w:rsidRPr="00540377">
              <w:t>ATP5MPL</w:t>
            </w:r>
          </w:p>
        </w:tc>
        <w:tc>
          <w:tcPr>
            <w:tcW w:w="6786" w:type="dxa"/>
            <w:hideMark/>
          </w:tcPr>
          <w:p w14:paraId="23EF8342" w14:textId="77777777" w:rsidR="00540377" w:rsidRPr="00540377" w:rsidRDefault="00540377">
            <w:r w:rsidRPr="00540377">
              <w:t>ATP synthase membrane subunit 6.8PL</w:t>
            </w:r>
          </w:p>
        </w:tc>
      </w:tr>
      <w:tr w:rsidR="00540377" w:rsidRPr="00540377" w14:paraId="4901E2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70AA97" w14:textId="77777777" w:rsidR="00540377" w:rsidRPr="00540377" w:rsidRDefault="00540377">
            <w:r w:rsidRPr="00540377">
              <w:t>ATP5O</w:t>
            </w:r>
          </w:p>
        </w:tc>
        <w:tc>
          <w:tcPr>
            <w:tcW w:w="6786" w:type="dxa"/>
            <w:hideMark/>
          </w:tcPr>
          <w:p w14:paraId="414D2E9C" w14:textId="77777777" w:rsidR="00540377" w:rsidRPr="00540377" w:rsidRDefault="00540377">
            <w:r w:rsidRPr="00540377">
              <w:t>ATP synthase, H+ transporting, mitochondrial F1 complex, O subunit</w:t>
            </w:r>
          </w:p>
        </w:tc>
      </w:tr>
      <w:tr w:rsidR="00540377" w:rsidRPr="00540377" w14:paraId="44F050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60DB2F" w14:textId="77777777" w:rsidR="00540377" w:rsidRPr="00540377" w:rsidRDefault="00540377">
            <w:r w:rsidRPr="00540377">
              <w:t>ATP5PB</w:t>
            </w:r>
          </w:p>
        </w:tc>
        <w:tc>
          <w:tcPr>
            <w:tcW w:w="6786" w:type="dxa"/>
            <w:hideMark/>
          </w:tcPr>
          <w:p w14:paraId="66C594F4" w14:textId="77777777" w:rsidR="00540377" w:rsidRPr="00540377" w:rsidRDefault="00540377">
            <w:r w:rsidRPr="00540377">
              <w:t>ATP synthase peripheral stalk-membrane subunit b</w:t>
            </w:r>
          </w:p>
        </w:tc>
      </w:tr>
      <w:tr w:rsidR="00540377" w:rsidRPr="00540377" w14:paraId="467E187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52BB62" w14:textId="77777777" w:rsidR="00540377" w:rsidRPr="00540377" w:rsidRDefault="00540377">
            <w:r w:rsidRPr="00540377">
              <w:t>ATP5PD</w:t>
            </w:r>
          </w:p>
        </w:tc>
        <w:tc>
          <w:tcPr>
            <w:tcW w:w="6786" w:type="dxa"/>
            <w:hideMark/>
          </w:tcPr>
          <w:p w14:paraId="4AEB7897" w14:textId="77777777" w:rsidR="00540377" w:rsidRPr="00540377" w:rsidRDefault="00540377">
            <w:r w:rsidRPr="00540377">
              <w:t>ATP synthase peripheral stalk subunit d</w:t>
            </w:r>
          </w:p>
        </w:tc>
      </w:tr>
      <w:tr w:rsidR="00540377" w:rsidRPr="00540377" w14:paraId="73E8C8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7D5E60" w14:textId="77777777" w:rsidR="00540377" w:rsidRPr="00540377" w:rsidRDefault="00540377">
            <w:r w:rsidRPr="00540377">
              <w:t>ATP5PF</w:t>
            </w:r>
          </w:p>
        </w:tc>
        <w:tc>
          <w:tcPr>
            <w:tcW w:w="6786" w:type="dxa"/>
            <w:hideMark/>
          </w:tcPr>
          <w:p w14:paraId="5A9A7E36" w14:textId="77777777" w:rsidR="00540377" w:rsidRPr="00540377" w:rsidRDefault="00540377">
            <w:r w:rsidRPr="00540377">
              <w:t>ATP synthase peripheral stalk subunit F6</w:t>
            </w:r>
          </w:p>
        </w:tc>
      </w:tr>
      <w:tr w:rsidR="00540377" w:rsidRPr="00540377" w14:paraId="17A9A7A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6DB72C" w14:textId="77777777" w:rsidR="00540377" w:rsidRPr="00540377" w:rsidRDefault="00540377">
            <w:r w:rsidRPr="00540377">
              <w:t>ATP5PO</w:t>
            </w:r>
          </w:p>
        </w:tc>
        <w:tc>
          <w:tcPr>
            <w:tcW w:w="6786" w:type="dxa"/>
            <w:hideMark/>
          </w:tcPr>
          <w:p w14:paraId="4018EF85" w14:textId="77777777" w:rsidR="00540377" w:rsidRPr="00540377" w:rsidRDefault="00540377">
            <w:r w:rsidRPr="00540377">
              <w:t>ATP synthase peripheral stalk subunit OSCP</w:t>
            </w:r>
          </w:p>
        </w:tc>
      </w:tr>
      <w:tr w:rsidR="00540377" w:rsidRPr="00540377" w14:paraId="3674D53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92299B" w14:textId="77777777" w:rsidR="00540377" w:rsidRPr="00540377" w:rsidRDefault="00540377">
            <w:r w:rsidRPr="00540377">
              <w:t>ATP5S</w:t>
            </w:r>
          </w:p>
        </w:tc>
        <w:tc>
          <w:tcPr>
            <w:tcW w:w="6786" w:type="dxa"/>
            <w:hideMark/>
          </w:tcPr>
          <w:p w14:paraId="1C52FB06" w14:textId="77777777" w:rsidR="00540377" w:rsidRPr="00540377" w:rsidRDefault="00540377">
            <w:r w:rsidRPr="00540377">
              <w:t xml:space="preserve">ATP synthase, H+ transporting, mitochondrial </w:t>
            </w:r>
            <w:proofErr w:type="spellStart"/>
            <w:r w:rsidRPr="00540377">
              <w:t>Fo</w:t>
            </w:r>
            <w:proofErr w:type="spellEnd"/>
            <w:r w:rsidRPr="00540377">
              <w:t xml:space="preserve"> complex, subunit s (factor B)</w:t>
            </w:r>
          </w:p>
        </w:tc>
      </w:tr>
      <w:tr w:rsidR="00540377" w:rsidRPr="00540377" w14:paraId="0FC508F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2590FA" w14:textId="77777777" w:rsidR="00540377" w:rsidRPr="00540377" w:rsidRDefault="00540377">
            <w:r w:rsidRPr="00540377">
              <w:t>ATP5SL</w:t>
            </w:r>
          </w:p>
        </w:tc>
        <w:tc>
          <w:tcPr>
            <w:tcW w:w="6786" w:type="dxa"/>
            <w:hideMark/>
          </w:tcPr>
          <w:p w14:paraId="2B379E6A" w14:textId="77777777" w:rsidR="00540377" w:rsidRPr="00540377" w:rsidRDefault="00540377">
            <w:r w:rsidRPr="00540377">
              <w:t>ATP5S-like</w:t>
            </w:r>
          </w:p>
        </w:tc>
      </w:tr>
      <w:tr w:rsidR="00540377" w:rsidRPr="00540377" w14:paraId="45293A9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F50DD9" w14:textId="77777777" w:rsidR="00540377" w:rsidRPr="00540377" w:rsidRDefault="00540377">
            <w:r w:rsidRPr="00540377">
              <w:t>ATP7B</w:t>
            </w:r>
          </w:p>
        </w:tc>
        <w:tc>
          <w:tcPr>
            <w:tcW w:w="6786" w:type="dxa"/>
            <w:hideMark/>
          </w:tcPr>
          <w:p w14:paraId="182100D2" w14:textId="77777777" w:rsidR="00540377" w:rsidRPr="00540377" w:rsidRDefault="00540377">
            <w:r w:rsidRPr="00540377">
              <w:t>ATPase, Cu++ transporting, beta polypeptide</w:t>
            </w:r>
          </w:p>
        </w:tc>
      </w:tr>
      <w:tr w:rsidR="00540377" w:rsidRPr="00540377" w14:paraId="29BE3E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B9F644" w14:textId="77777777" w:rsidR="00540377" w:rsidRPr="00540377" w:rsidRDefault="00540377">
            <w:r w:rsidRPr="00540377">
              <w:t>ATPAF1</w:t>
            </w:r>
          </w:p>
        </w:tc>
        <w:tc>
          <w:tcPr>
            <w:tcW w:w="6786" w:type="dxa"/>
            <w:hideMark/>
          </w:tcPr>
          <w:p w14:paraId="4E29841D" w14:textId="77777777" w:rsidR="00540377" w:rsidRPr="00540377" w:rsidRDefault="00540377">
            <w:r w:rsidRPr="00540377">
              <w:t>ATP synthase mitochondrial F1 complex assembly factor 1</w:t>
            </w:r>
          </w:p>
        </w:tc>
      </w:tr>
      <w:tr w:rsidR="00540377" w:rsidRPr="00540377" w14:paraId="7F482C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7378C7" w14:textId="77777777" w:rsidR="00540377" w:rsidRPr="00540377" w:rsidRDefault="00540377">
            <w:r w:rsidRPr="00540377">
              <w:t>ATPAF2</w:t>
            </w:r>
          </w:p>
        </w:tc>
        <w:tc>
          <w:tcPr>
            <w:tcW w:w="6786" w:type="dxa"/>
            <w:hideMark/>
          </w:tcPr>
          <w:p w14:paraId="22ED28EF" w14:textId="77777777" w:rsidR="00540377" w:rsidRPr="00540377" w:rsidRDefault="00540377">
            <w:r w:rsidRPr="00540377">
              <w:t>ATP synthase mitochondrial F1 complex assembly factor 2</w:t>
            </w:r>
          </w:p>
        </w:tc>
      </w:tr>
      <w:tr w:rsidR="00540377" w:rsidRPr="00540377" w14:paraId="381515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F21644" w14:textId="77777777" w:rsidR="00540377" w:rsidRPr="00540377" w:rsidRDefault="00540377">
            <w:r w:rsidRPr="00540377">
              <w:t>ATPIF1</w:t>
            </w:r>
          </w:p>
        </w:tc>
        <w:tc>
          <w:tcPr>
            <w:tcW w:w="6786" w:type="dxa"/>
            <w:hideMark/>
          </w:tcPr>
          <w:p w14:paraId="784CDF07" w14:textId="77777777" w:rsidR="00540377" w:rsidRPr="00540377" w:rsidRDefault="00540377">
            <w:r w:rsidRPr="00540377">
              <w:t>ATPase inhibitory factor 1</w:t>
            </w:r>
          </w:p>
        </w:tc>
      </w:tr>
      <w:tr w:rsidR="00540377" w:rsidRPr="00540377" w14:paraId="5C7622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F2B996" w14:textId="77777777" w:rsidR="00540377" w:rsidRPr="00540377" w:rsidRDefault="00540377">
            <w:r w:rsidRPr="00540377">
              <w:t>ATPSCKMT</w:t>
            </w:r>
          </w:p>
        </w:tc>
        <w:tc>
          <w:tcPr>
            <w:tcW w:w="6786" w:type="dxa"/>
            <w:hideMark/>
          </w:tcPr>
          <w:p w14:paraId="49C66DFB" w14:textId="77777777" w:rsidR="00540377" w:rsidRPr="00540377" w:rsidRDefault="00540377">
            <w:r w:rsidRPr="00540377">
              <w:t>ATP synthase c subunit lysine N-methyltransferase</w:t>
            </w:r>
          </w:p>
        </w:tc>
      </w:tr>
      <w:tr w:rsidR="00540377" w:rsidRPr="00540377" w14:paraId="16788E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202785" w14:textId="77777777" w:rsidR="00540377" w:rsidRPr="00540377" w:rsidRDefault="00540377">
            <w:r w:rsidRPr="00540377">
              <w:t>AUH</w:t>
            </w:r>
          </w:p>
        </w:tc>
        <w:tc>
          <w:tcPr>
            <w:tcW w:w="6786" w:type="dxa"/>
            <w:hideMark/>
          </w:tcPr>
          <w:p w14:paraId="5B98F840" w14:textId="77777777" w:rsidR="00540377" w:rsidRPr="00540377" w:rsidRDefault="00540377">
            <w:r w:rsidRPr="00540377">
              <w:t>AU RNA binding protein/enoyl-CoA hydratase</w:t>
            </w:r>
          </w:p>
        </w:tc>
      </w:tr>
      <w:tr w:rsidR="00540377" w:rsidRPr="00540377" w14:paraId="6DC11F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FC1FD9" w14:textId="77777777" w:rsidR="00540377" w:rsidRPr="00540377" w:rsidRDefault="00540377">
            <w:r w:rsidRPr="00540377">
              <w:t>AURKA</w:t>
            </w:r>
          </w:p>
        </w:tc>
        <w:tc>
          <w:tcPr>
            <w:tcW w:w="6786" w:type="dxa"/>
            <w:hideMark/>
          </w:tcPr>
          <w:p w14:paraId="485E892B" w14:textId="77777777" w:rsidR="00540377" w:rsidRPr="00540377" w:rsidRDefault="00540377">
            <w:r w:rsidRPr="00540377">
              <w:t>aurora kinase A</w:t>
            </w:r>
          </w:p>
        </w:tc>
      </w:tr>
      <w:tr w:rsidR="00540377" w:rsidRPr="00540377" w14:paraId="7CB526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E036AD" w14:textId="77777777" w:rsidR="00540377" w:rsidRPr="00540377" w:rsidRDefault="00540377">
            <w:r w:rsidRPr="00540377">
              <w:t>AURKAIP1</w:t>
            </w:r>
          </w:p>
        </w:tc>
        <w:tc>
          <w:tcPr>
            <w:tcW w:w="6786" w:type="dxa"/>
            <w:hideMark/>
          </w:tcPr>
          <w:p w14:paraId="489E51CE" w14:textId="77777777" w:rsidR="00540377" w:rsidRPr="00540377" w:rsidRDefault="00540377">
            <w:r w:rsidRPr="00540377">
              <w:t>aurora kinase A interacting protein 1</w:t>
            </w:r>
          </w:p>
        </w:tc>
      </w:tr>
      <w:tr w:rsidR="00540377" w:rsidRPr="00540377" w14:paraId="0BD631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874E9D" w14:textId="77777777" w:rsidR="00540377" w:rsidRPr="00540377" w:rsidRDefault="00540377">
            <w:r w:rsidRPr="00540377">
              <w:t>BAD</w:t>
            </w:r>
          </w:p>
        </w:tc>
        <w:tc>
          <w:tcPr>
            <w:tcW w:w="6786" w:type="dxa"/>
            <w:hideMark/>
          </w:tcPr>
          <w:p w14:paraId="7DDFC003" w14:textId="77777777" w:rsidR="00540377" w:rsidRPr="00540377" w:rsidRDefault="00540377">
            <w:r w:rsidRPr="00540377">
              <w:t>BCL2-associated agonist of cell death</w:t>
            </w:r>
          </w:p>
        </w:tc>
      </w:tr>
      <w:tr w:rsidR="00540377" w:rsidRPr="00540377" w14:paraId="5B335E9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2CF969" w14:textId="77777777" w:rsidR="00540377" w:rsidRPr="00540377" w:rsidRDefault="00540377">
            <w:r w:rsidRPr="00540377">
              <w:t>BAG2</w:t>
            </w:r>
          </w:p>
        </w:tc>
        <w:tc>
          <w:tcPr>
            <w:tcW w:w="6786" w:type="dxa"/>
            <w:hideMark/>
          </w:tcPr>
          <w:p w14:paraId="5F6906B6" w14:textId="77777777" w:rsidR="00540377" w:rsidRPr="00540377" w:rsidRDefault="00540377">
            <w:r w:rsidRPr="00540377">
              <w:t xml:space="preserve">BCL2-associated </w:t>
            </w:r>
            <w:proofErr w:type="spellStart"/>
            <w:r w:rsidRPr="00540377">
              <w:t>athanogene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4C31B6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C0A4F7" w14:textId="77777777" w:rsidR="00540377" w:rsidRPr="00540377" w:rsidRDefault="00540377">
            <w:r w:rsidRPr="00540377">
              <w:t>BAG5</w:t>
            </w:r>
          </w:p>
        </w:tc>
        <w:tc>
          <w:tcPr>
            <w:tcW w:w="6786" w:type="dxa"/>
            <w:hideMark/>
          </w:tcPr>
          <w:p w14:paraId="658576F6" w14:textId="77777777" w:rsidR="00540377" w:rsidRPr="00540377" w:rsidRDefault="00540377">
            <w:r w:rsidRPr="00540377">
              <w:t xml:space="preserve">BCL2-associated </w:t>
            </w:r>
            <w:proofErr w:type="spellStart"/>
            <w:r w:rsidRPr="00540377">
              <w:t>athanogene</w:t>
            </w:r>
            <w:proofErr w:type="spellEnd"/>
            <w:r w:rsidRPr="00540377">
              <w:t xml:space="preserve"> 5</w:t>
            </w:r>
          </w:p>
        </w:tc>
      </w:tr>
      <w:tr w:rsidR="00540377" w:rsidRPr="00540377" w14:paraId="3B7457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2F4AA3" w14:textId="77777777" w:rsidR="00540377" w:rsidRPr="00540377" w:rsidRDefault="00540377">
            <w:r w:rsidRPr="00540377">
              <w:t>BAK1</w:t>
            </w:r>
          </w:p>
        </w:tc>
        <w:tc>
          <w:tcPr>
            <w:tcW w:w="6786" w:type="dxa"/>
            <w:hideMark/>
          </w:tcPr>
          <w:p w14:paraId="734F120C" w14:textId="77777777" w:rsidR="00540377" w:rsidRPr="00540377" w:rsidRDefault="00540377">
            <w:r w:rsidRPr="00540377">
              <w:t>BCL2-antagonist/killer 1</w:t>
            </w:r>
          </w:p>
        </w:tc>
      </w:tr>
      <w:tr w:rsidR="00540377" w:rsidRPr="00540377" w14:paraId="119D98E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4C2281" w14:textId="77777777" w:rsidR="00540377" w:rsidRPr="00540377" w:rsidRDefault="00540377">
            <w:r w:rsidRPr="00540377">
              <w:t>BAX</w:t>
            </w:r>
          </w:p>
        </w:tc>
        <w:tc>
          <w:tcPr>
            <w:tcW w:w="6786" w:type="dxa"/>
            <w:hideMark/>
          </w:tcPr>
          <w:p w14:paraId="78D4AA7E" w14:textId="77777777" w:rsidR="00540377" w:rsidRPr="00540377" w:rsidRDefault="00540377">
            <w:r w:rsidRPr="00540377">
              <w:t>BCL2-associated X protein</w:t>
            </w:r>
          </w:p>
        </w:tc>
      </w:tr>
      <w:tr w:rsidR="00540377" w:rsidRPr="00540377" w14:paraId="3B92CB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FF12B5" w14:textId="77777777" w:rsidR="00540377" w:rsidRPr="00540377" w:rsidRDefault="00540377">
            <w:r w:rsidRPr="00540377">
              <w:t>BBC3</w:t>
            </w:r>
          </w:p>
        </w:tc>
        <w:tc>
          <w:tcPr>
            <w:tcW w:w="6786" w:type="dxa"/>
            <w:hideMark/>
          </w:tcPr>
          <w:p w14:paraId="057D8638" w14:textId="77777777" w:rsidR="00540377" w:rsidRPr="00540377" w:rsidRDefault="00540377">
            <w:r w:rsidRPr="00540377">
              <w:t>BCL2 binding component 3</w:t>
            </w:r>
          </w:p>
        </w:tc>
      </w:tr>
      <w:tr w:rsidR="00540377" w:rsidRPr="00540377" w14:paraId="02BC57B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909165" w14:textId="77777777" w:rsidR="00540377" w:rsidRPr="00540377" w:rsidRDefault="00540377">
            <w:r w:rsidRPr="00540377">
              <w:t>BCAT1</w:t>
            </w:r>
          </w:p>
        </w:tc>
        <w:tc>
          <w:tcPr>
            <w:tcW w:w="6786" w:type="dxa"/>
            <w:hideMark/>
          </w:tcPr>
          <w:p w14:paraId="0A2684AB" w14:textId="77777777" w:rsidR="00540377" w:rsidRPr="00540377" w:rsidRDefault="00540377">
            <w:r w:rsidRPr="00540377">
              <w:t>branched chain amino-acid transaminase 1, cytosolic</w:t>
            </w:r>
          </w:p>
        </w:tc>
      </w:tr>
      <w:tr w:rsidR="00540377" w:rsidRPr="00540377" w14:paraId="6FFC9C2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7D8E74" w14:textId="77777777" w:rsidR="00540377" w:rsidRPr="00540377" w:rsidRDefault="00540377">
            <w:r w:rsidRPr="00540377">
              <w:t>BCAT2</w:t>
            </w:r>
          </w:p>
        </w:tc>
        <w:tc>
          <w:tcPr>
            <w:tcW w:w="6786" w:type="dxa"/>
            <w:hideMark/>
          </w:tcPr>
          <w:p w14:paraId="01CEA780" w14:textId="77777777" w:rsidR="00540377" w:rsidRPr="00540377" w:rsidRDefault="00540377">
            <w:r w:rsidRPr="00540377">
              <w:t>branched chain amino-acid transaminase 2, mitochondrial</w:t>
            </w:r>
          </w:p>
        </w:tc>
      </w:tr>
      <w:tr w:rsidR="00540377" w:rsidRPr="00540377" w14:paraId="5F435D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00AA3E" w14:textId="77777777" w:rsidR="00540377" w:rsidRPr="00540377" w:rsidRDefault="00540377">
            <w:r w:rsidRPr="00540377">
              <w:t>BCKDHA</w:t>
            </w:r>
          </w:p>
        </w:tc>
        <w:tc>
          <w:tcPr>
            <w:tcW w:w="6786" w:type="dxa"/>
            <w:hideMark/>
          </w:tcPr>
          <w:p w14:paraId="398FDDF9" w14:textId="77777777" w:rsidR="00540377" w:rsidRPr="00540377" w:rsidRDefault="00540377">
            <w:r w:rsidRPr="00540377">
              <w:t>branched chain keto acid dehydrogenase E1, alpha polypeptide</w:t>
            </w:r>
          </w:p>
        </w:tc>
      </w:tr>
      <w:tr w:rsidR="00540377" w:rsidRPr="00540377" w14:paraId="5040924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77C124" w14:textId="77777777" w:rsidR="00540377" w:rsidRPr="00540377" w:rsidRDefault="00540377">
            <w:r w:rsidRPr="00540377">
              <w:t>BCKDHB</w:t>
            </w:r>
          </w:p>
        </w:tc>
        <w:tc>
          <w:tcPr>
            <w:tcW w:w="6786" w:type="dxa"/>
            <w:hideMark/>
          </w:tcPr>
          <w:p w14:paraId="2B394CB5" w14:textId="77777777" w:rsidR="00540377" w:rsidRPr="00540377" w:rsidRDefault="00540377">
            <w:r w:rsidRPr="00540377">
              <w:t>branched chain keto acid dehydrogenase E1, beta polypeptide</w:t>
            </w:r>
          </w:p>
        </w:tc>
      </w:tr>
      <w:tr w:rsidR="00540377" w:rsidRPr="00540377" w14:paraId="37791E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393F94" w14:textId="77777777" w:rsidR="00540377" w:rsidRPr="00540377" w:rsidRDefault="00540377">
            <w:r w:rsidRPr="00540377">
              <w:t>BCKDK</w:t>
            </w:r>
          </w:p>
        </w:tc>
        <w:tc>
          <w:tcPr>
            <w:tcW w:w="6786" w:type="dxa"/>
            <w:hideMark/>
          </w:tcPr>
          <w:p w14:paraId="27490608" w14:textId="77777777" w:rsidR="00540377" w:rsidRPr="00540377" w:rsidRDefault="00540377">
            <w:r w:rsidRPr="00540377">
              <w:t>branched chain ketoacid dehydrogenase kinase</w:t>
            </w:r>
          </w:p>
        </w:tc>
      </w:tr>
      <w:tr w:rsidR="00540377" w:rsidRPr="00540377" w14:paraId="2C141D4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99938E" w14:textId="77777777" w:rsidR="00540377" w:rsidRPr="00540377" w:rsidRDefault="00540377">
            <w:r w:rsidRPr="00540377">
              <w:t>BCL2</w:t>
            </w:r>
          </w:p>
        </w:tc>
        <w:tc>
          <w:tcPr>
            <w:tcW w:w="6786" w:type="dxa"/>
            <w:hideMark/>
          </w:tcPr>
          <w:p w14:paraId="6ABE92D6" w14:textId="77777777" w:rsidR="00540377" w:rsidRPr="00540377" w:rsidRDefault="00540377">
            <w:r w:rsidRPr="00540377">
              <w:t>B-cell CLL/lymphoma 2</w:t>
            </w:r>
          </w:p>
        </w:tc>
      </w:tr>
      <w:tr w:rsidR="00540377" w:rsidRPr="00540377" w14:paraId="043A7AF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B4A243" w14:textId="77777777" w:rsidR="00540377" w:rsidRPr="00540377" w:rsidRDefault="00540377">
            <w:r w:rsidRPr="00540377">
              <w:t>BCL2A1</w:t>
            </w:r>
          </w:p>
        </w:tc>
        <w:tc>
          <w:tcPr>
            <w:tcW w:w="6786" w:type="dxa"/>
            <w:hideMark/>
          </w:tcPr>
          <w:p w14:paraId="1EC199EA" w14:textId="77777777" w:rsidR="00540377" w:rsidRPr="00540377" w:rsidRDefault="00540377">
            <w:r w:rsidRPr="00540377">
              <w:t>BCL2 related protein A1</w:t>
            </w:r>
          </w:p>
        </w:tc>
      </w:tr>
      <w:tr w:rsidR="00540377" w:rsidRPr="00540377" w14:paraId="54ADE5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8CA1E9" w14:textId="77777777" w:rsidR="00540377" w:rsidRPr="00540377" w:rsidRDefault="00540377">
            <w:r w:rsidRPr="00540377">
              <w:lastRenderedPageBreak/>
              <w:t>BCL2L1</w:t>
            </w:r>
          </w:p>
        </w:tc>
        <w:tc>
          <w:tcPr>
            <w:tcW w:w="6786" w:type="dxa"/>
            <w:hideMark/>
          </w:tcPr>
          <w:p w14:paraId="782C405B" w14:textId="77777777" w:rsidR="00540377" w:rsidRPr="00540377" w:rsidRDefault="00540377">
            <w:r w:rsidRPr="00540377">
              <w:t>BCL2-like 1</w:t>
            </w:r>
          </w:p>
        </w:tc>
      </w:tr>
      <w:tr w:rsidR="00540377" w:rsidRPr="00540377" w14:paraId="232874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504EF3" w14:textId="77777777" w:rsidR="00540377" w:rsidRPr="00540377" w:rsidRDefault="00540377">
            <w:r w:rsidRPr="00540377">
              <w:t>BCL2L10</w:t>
            </w:r>
          </w:p>
        </w:tc>
        <w:tc>
          <w:tcPr>
            <w:tcW w:w="6786" w:type="dxa"/>
            <w:hideMark/>
          </w:tcPr>
          <w:p w14:paraId="59F18FDA" w14:textId="77777777" w:rsidR="00540377" w:rsidRPr="00540377" w:rsidRDefault="00540377">
            <w:r w:rsidRPr="00540377">
              <w:t>BCL2 like 10</w:t>
            </w:r>
          </w:p>
        </w:tc>
      </w:tr>
      <w:tr w:rsidR="00540377" w:rsidRPr="00540377" w14:paraId="5A41F1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020968" w14:textId="77777777" w:rsidR="00540377" w:rsidRPr="00540377" w:rsidRDefault="00540377">
            <w:r w:rsidRPr="00540377">
              <w:t>BCL2L11</w:t>
            </w:r>
          </w:p>
        </w:tc>
        <w:tc>
          <w:tcPr>
            <w:tcW w:w="6786" w:type="dxa"/>
            <w:hideMark/>
          </w:tcPr>
          <w:p w14:paraId="032FC269" w14:textId="77777777" w:rsidR="00540377" w:rsidRPr="00540377" w:rsidRDefault="00540377">
            <w:r w:rsidRPr="00540377">
              <w:t>BCL2-like 11 (apoptosis facilitator)</w:t>
            </w:r>
          </w:p>
        </w:tc>
      </w:tr>
      <w:tr w:rsidR="00540377" w:rsidRPr="00540377" w14:paraId="7E6001B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DFDC99" w14:textId="77777777" w:rsidR="00540377" w:rsidRPr="00540377" w:rsidRDefault="00540377">
            <w:r w:rsidRPr="00540377">
              <w:t>BCL2L13</w:t>
            </w:r>
          </w:p>
        </w:tc>
        <w:tc>
          <w:tcPr>
            <w:tcW w:w="6786" w:type="dxa"/>
            <w:hideMark/>
          </w:tcPr>
          <w:p w14:paraId="5D1EB704" w14:textId="77777777" w:rsidR="00540377" w:rsidRPr="00540377" w:rsidRDefault="00540377">
            <w:r w:rsidRPr="00540377">
              <w:t>BCL2-like 13 (apoptosis facilitator)</w:t>
            </w:r>
          </w:p>
        </w:tc>
      </w:tr>
      <w:tr w:rsidR="00540377" w:rsidRPr="00540377" w14:paraId="02407F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2E036C" w14:textId="77777777" w:rsidR="00540377" w:rsidRPr="00540377" w:rsidRDefault="00540377">
            <w:r w:rsidRPr="00540377">
              <w:t>BCL2L2</w:t>
            </w:r>
          </w:p>
        </w:tc>
        <w:tc>
          <w:tcPr>
            <w:tcW w:w="6786" w:type="dxa"/>
            <w:hideMark/>
          </w:tcPr>
          <w:p w14:paraId="34462685" w14:textId="77777777" w:rsidR="00540377" w:rsidRPr="00540377" w:rsidRDefault="00540377">
            <w:r w:rsidRPr="00540377">
              <w:t>BCL2 like 2</w:t>
            </w:r>
          </w:p>
        </w:tc>
      </w:tr>
      <w:tr w:rsidR="00540377" w:rsidRPr="00540377" w14:paraId="1264940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665563" w14:textId="77777777" w:rsidR="00540377" w:rsidRPr="00540377" w:rsidRDefault="00540377">
            <w:r w:rsidRPr="00540377">
              <w:t>BCO2</w:t>
            </w:r>
          </w:p>
        </w:tc>
        <w:tc>
          <w:tcPr>
            <w:tcW w:w="6786" w:type="dxa"/>
            <w:hideMark/>
          </w:tcPr>
          <w:p w14:paraId="13E6A56A" w14:textId="77777777" w:rsidR="00540377" w:rsidRPr="00540377" w:rsidRDefault="00540377">
            <w:r w:rsidRPr="00540377">
              <w:t>beta-carotene oxygenase 2</w:t>
            </w:r>
          </w:p>
        </w:tc>
      </w:tr>
      <w:tr w:rsidR="00540377" w:rsidRPr="00540377" w14:paraId="0B2B41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8F6CB8" w14:textId="77777777" w:rsidR="00540377" w:rsidRPr="00540377" w:rsidRDefault="00540377">
            <w:r w:rsidRPr="00540377">
              <w:t>BCS1L</w:t>
            </w:r>
          </w:p>
        </w:tc>
        <w:tc>
          <w:tcPr>
            <w:tcW w:w="6786" w:type="dxa"/>
            <w:hideMark/>
          </w:tcPr>
          <w:p w14:paraId="144A8DB6" w14:textId="77777777" w:rsidR="00540377" w:rsidRPr="00540377" w:rsidRDefault="00540377">
            <w:r w:rsidRPr="00540377">
              <w:t>BC1 (ubiquinol-cytochrome c reductase) synthesis-like</w:t>
            </w:r>
          </w:p>
        </w:tc>
      </w:tr>
      <w:tr w:rsidR="00540377" w:rsidRPr="00540377" w14:paraId="3E5791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8848A4" w14:textId="77777777" w:rsidR="00540377" w:rsidRPr="00540377" w:rsidRDefault="00540377">
            <w:r w:rsidRPr="00540377">
              <w:t>BDH1</w:t>
            </w:r>
          </w:p>
        </w:tc>
        <w:tc>
          <w:tcPr>
            <w:tcW w:w="6786" w:type="dxa"/>
            <w:hideMark/>
          </w:tcPr>
          <w:p w14:paraId="28577606" w14:textId="77777777" w:rsidR="00540377" w:rsidRPr="00540377" w:rsidRDefault="00540377">
            <w:r w:rsidRPr="00540377">
              <w:t>3-hydroxybutyrate dehydrogenase, type 1</w:t>
            </w:r>
          </w:p>
        </w:tc>
      </w:tr>
      <w:tr w:rsidR="00540377" w:rsidRPr="00540377" w14:paraId="5E92D8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7E8CB3" w14:textId="77777777" w:rsidR="00540377" w:rsidRPr="00540377" w:rsidRDefault="00540377">
            <w:r w:rsidRPr="00540377">
              <w:t>BID</w:t>
            </w:r>
          </w:p>
        </w:tc>
        <w:tc>
          <w:tcPr>
            <w:tcW w:w="6786" w:type="dxa"/>
            <w:hideMark/>
          </w:tcPr>
          <w:p w14:paraId="51E879BB" w14:textId="77777777" w:rsidR="00540377" w:rsidRPr="00540377" w:rsidRDefault="00540377">
            <w:r w:rsidRPr="00540377">
              <w:t>BH3 interacting domain death agonist</w:t>
            </w:r>
          </w:p>
        </w:tc>
      </w:tr>
      <w:tr w:rsidR="00540377" w:rsidRPr="00540377" w14:paraId="2E136D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865B44" w14:textId="77777777" w:rsidR="00540377" w:rsidRPr="00540377" w:rsidRDefault="00540377">
            <w:r w:rsidRPr="00540377">
              <w:t>BIK</w:t>
            </w:r>
          </w:p>
        </w:tc>
        <w:tc>
          <w:tcPr>
            <w:tcW w:w="6786" w:type="dxa"/>
            <w:hideMark/>
          </w:tcPr>
          <w:p w14:paraId="37680EFA" w14:textId="77777777" w:rsidR="00540377" w:rsidRPr="00540377" w:rsidRDefault="00540377">
            <w:r w:rsidRPr="00540377">
              <w:t>BCL2 interacting killer</w:t>
            </w:r>
          </w:p>
        </w:tc>
      </w:tr>
      <w:tr w:rsidR="00540377" w:rsidRPr="00540377" w14:paraId="16E1772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58E76D" w14:textId="77777777" w:rsidR="00540377" w:rsidRPr="00540377" w:rsidRDefault="00540377">
            <w:r w:rsidRPr="00540377">
              <w:t>BLID</w:t>
            </w:r>
          </w:p>
        </w:tc>
        <w:tc>
          <w:tcPr>
            <w:tcW w:w="6786" w:type="dxa"/>
            <w:hideMark/>
          </w:tcPr>
          <w:p w14:paraId="7FB326B9" w14:textId="77777777" w:rsidR="00540377" w:rsidRPr="00540377" w:rsidRDefault="00540377">
            <w:r w:rsidRPr="00540377">
              <w:t>BH3-like motif containing, cell death inducer</w:t>
            </w:r>
          </w:p>
        </w:tc>
      </w:tr>
      <w:tr w:rsidR="00540377" w:rsidRPr="00540377" w14:paraId="12C6C0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A4D507" w14:textId="77777777" w:rsidR="00540377" w:rsidRPr="00540377" w:rsidRDefault="00540377">
            <w:r w:rsidRPr="00540377">
              <w:t>BLOC1S1</w:t>
            </w:r>
          </w:p>
        </w:tc>
        <w:tc>
          <w:tcPr>
            <w:tcW w:w="6786" w:type="dxa"/>
            <w:hideMark/>
          </w:tcPr>
          <w:p w14:paraId="688D60C8" w14:textId="77777777" w:rsidR="00540377" w:rsidRPr="00540377" w:rsidRDefault="00540377">
            <w:r w:rsidRPr="00540377">
              <w:t>biogenesis of lysosomal organelles complex-1, subunit 1</w:t>
            </w:r>
          </w:p>
        </w:tc>
      </w:tr>
      <w:tr w:rsidR="00540377" w:rsidRPr="00540377" w14:paraId="67A135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D12BC0" w14:textId="77777777" w:rsidR="00540377" w:rsidRPr="00540377" w:rsidRDefault="00540377">
            <w:r w:rsidRPr="00540377">
              <w:t>BLOC1S2</w:t>
            </w:r>
          </w:p>
        </w:tc>
        <w:tc>
          <w:tcPr>
            <w:tcW w:w="6786" w:type="dxa"/>
            <w:hideMark/>
          </w:tcPr>
          <w:p w14:paraId="0C886541" w14:textId="77777777" w:rsidR="00540377" w:rsidRPr="00540377" w:rsidRDefault="00540377">
            <w:r w:rsidRPr="00540377">
              <w:t>biogenesis of lysosomal organelles complex-1, subunit 2</w:t>
            </w:r>
          </w:p>
        </w:tc>
      </w:tr>
      <w:tr w:rsidR="00540377" w:rsidRPr="00540377" w14:paraId="529C93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9C7BE3" w14:textId="77777777" w:rsidR="00540377" w:rsidRPr="00540377" w:rsidRDefault="00540377">
            <w:r w:rsidRPr="00540377">
              <w:t>BNIP1</w:t>
            </w:r>
          </w:p>
        </w:tc>
        <w:tc>
          <w:tcPr>
            <w:tcW w:w="6786" w:type="dxa"/>
            <w:hideMark/>
          </w:tcPr>
          <w:p w14:paraId="44497F11" w14:textId="77777777" w:rsidR="00540377" w:rsidRPr="00540377" w:rsidRDefault="00540377">
            <w:r w:rsidRPr="00540377">
              <w:t>BCL2/adenovirus E1B 19kDa interacting protein 1</w:t>
            </w:r>
          </w:p>
        </w:tc>
      </w:tr>
      <w:tr w:rsidR="00540377" w:rsidRPr="00540377" w14:paraId="2D9B354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D67DE3" w14:textId="77777777" w:rsidR="00540377" w:rsidRPr="00540377" w:rsidRDefault="00540377">
            <w:r w:rsidRPr="00540377">
              <w:t>BNIP3</w:t>
            </w:r>
          </w:p>
        </w:tc>
        <w:tc>
          <w:tcPr>
            <w:tcW w:w="6786" w:type="dxa"/>
            <w:hideMark/>
          </w:tcPr>
          <w:p w14:paraId="4EA86799" w14:textId="77777777" w:rsidR="00540377" w:rsidRPr="00540377" w:rsidRDefault="00540377">
            <w:r w:rsidRPr="00540377">
              <w:t>BCL2/adenovirus E1B 19kDa interacting protein 3</w:t>
            </w:r>
          </w:p>
        </w:tc>
      </w:tr>
      <w:tr w:rsidR="00540377" w:rsidRPr="00540377" w14:paraId="15F17F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5765FE" w14:textId="77777777" w:rsidR="00540377" w:rsidRPr="00540377" w:rsidRDefault="00540377">
            <w:r w:rsidRPr="00540377">
              <w:t>BNIP3L</w:t>
            </w:r>
          </w:p>
        </w:tc>
        <w:tc>
          <w:tcPr>
            <w:tcW w:w="6786" w:type="dxa"/>
            <w:hideMark/>
          </w:tcPr>
          <w:p w14:paraId="51F09784" w14:textId="77777777" w:rsidR="00540377" w:rsidRPr="00540377" w:rsidRDefault="00540377">
            <w:r w:rsidRPr="00540377">
              <w:t>BCL2/adenovirus E1B 19kDa interacting protein 3-like</w:t>
            </w:r>
          </w:p>
        </w:tc>
      </w:tr>
      <w:tr w:rsidR="00540377" w:rsidRPr="00540377" w14:paraId="40233A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B1E4E4" w14:textId="77777777" w:rsidR="00540377" w:rsidRPr="00540377" w:rsidRDefault="00540377">
            <w:r w:rsidRPr="00540377">
              <w:t>BOK</w:t>
            </w:r>
          </w:p>
        </w:tc>
        <w:tc>
          <w:tcPr>
            <w:tcW w:w="6786" w:type="dxa"/>
            <w:hideMark/>
          </w:tcPr>
          <w:p w14:paraId="7FA6E16E" w14:textId="77777777" w:rsidR="00540377" w:rsidRPr="00540377" w:rsidRDefault="00540377">
            <w:r w:rsidRPr="00540377">
              <w:t>BCL2 family apoptosis regulator BOK</w:t>
            </w:r>
          </w:p>
        </w:tc>
      </w:tr>
      <w:tr w:rsidR="00540377" w:rsidRPr="00540377" w14:paraId="6160D7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8E4F6C" w14:textId="77777777" w:rsidR="00540377" w:rsidRPr="00540377" w:rsidRDefault="00540377">
            <w:r w:rsidRPr="00540377">
              <w:t>BOLA1</w:t>
            </w:r>
          </w:p>
        </w:tc>
        <w:tc>
          <w:tcPr>
            <w:tcW w:w="6786" w:type="dxa"/>
            <w:hideMark/>
          </w:tcPr>
          <w:p w14:paraId="48899689" w14:textId="77777777" w:rsidR="00540377" w:rsidRPr="00540377" w:rsidRDefault="00540377">
            <w:proofErr w:type="spellStart"/>
            <w:r w:rsidRPr="00540377">
              <w:t>bolA</w:t>
            </w:r>
            <w:proofErr w:type="spellEnd"/>
            <w:r w:rsidRPr="00540377">
              <w:t xml:space="preserve"> family member 1</w:t>
            </w:r>
          </w:p>
        </w:tc>
      </w:tr>
      <w:tr w:rsidR="00540377" w:rsidRPr="00540377" w14:paraId="1E8D035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330391" w14:textId="77777777" w:rsidR="00540377" w:rsidRPr="00540377" w:rsidRDefault="00540377">
            <w:r w:rsidRPr="00540377">
              <w:t>BOLA3</w:t>
            </w:r>
          </w:p>
        </w:tc>
        <w:tc>
          <w:tcPr>
            <w:tcW w:w="6786" w:type="dxa"/>
            <w:hideMark/>
          </w:tcPr>
          <w:p w14:paraId="4F1CCA62" w14:textId="77777777" w:rsidR="00540377" w:rsidRPr="00540377" w:rsidRDefault="00540377">
            <w:proofErr w:type="spellStart"/>
            <w:r w:rsidRPr="00540377">
              <w:t>bolA</w:t>
            </w:r>
            <w:proofErr w:type="spellEnd"/>
            <w:r w:rsidRPr="00540377">
              <w:t xml:space="preserve"> family member 3</w:t>
            </w:r>
          </w:p>
        </w:tc>
      </w:tr>
      <w:tr w:rsidR="00540377" w:rsidRPr="00540377" w14:paraId="7D190D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C61678" w14:textId="77777777" w:rsidR="00540377" w:rsidRPr="00540377" w:rsidRDefault="00540377">
            <w:r w:rsidRPr="00540377">
              <w:t>BPHL</w:t>
            </w:r>
          </w:p>
        </w:tc>
        <w:tc>
          <w:tcPr>
            <w:tcW w:w="6786" w:type="dxa"/>
            <w:hideMark/>
          </w:tcPr>
          <w:p w14:paraId="2458C8B8" w14:textId="77777777" w:rsidR="00540377" w:rsidRPr="00540377" w:rsidRDefault="00540377">
            <w:r w:rsidRPr="00540377">
              <w:t>biphenyl hydrolase like</w:t>
            </w:r>
          </w:p>
        </w:tc>
      </w:tr>
      <w:tr w:rsidR="00540377" w:rsidRPr="00540377" w14:paraId="6378074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275BA9" w14:textId="77777777" w:rsidR="00540377" w:rsidRPr="00540377" w:rsidRDefault="00540377">
            <w:r w:rsidRPr="00540377">
              <w:t>BRCA1</w:t>
            </w:r>
          </w:p>
        </w:tc>
        <w:tc>
          <w:tcPr>
            <w:tcW w:w="6786" w:type="dxa"/>
            <w:hideMark/>
          </w:tcPr>
          <w:p w14:paraId="11F447ED" w14:textId="77777777" w:rsidR="00540377" w:rsidRPr="00540377" w:rsidRDefault="00540377">
            <w:r w:rsidRPr="00540377">
              <w:t>breast cancer 1, early onset</w:t>
            </w:r>
          </w:p>
        </w:tc>
      </w:tr>
      <w:tr w:rsidR="00540377" w:rsidRPr="00540377" w14:paraId="5C78DD3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BCAAEE" w14:textId="77777777" w:rsidR="00540377" w:rsidRPr="00540377" w:rsidRDefault="00540377">
            <w:r w:rsidRPr="00540377">
              <w:t>BRINP3</w:t>
            </w:r>
          </w:p>
        </w:tc>
        <w:tc>
          <w:tcPr>
            <w:tcW w:w="6786" w:type="dxa"/>
            <w:hideMark/>
          </w:tcPr>
          <w:p w14:paraId="76F62867" w14:textId="77777777" w:rsidR="00540377" w:rsidRPr="00540377" w:rsidRDefault="00540377">
            <w:r w:rsidRPr="00540377">
              <w:t>bone morphogenetic protein/retinoic acid inducible neural-specific 3</w:t>
            </w:r>
          </w:p>
        </w:tc>
      </w:tr>
      <w:tr w:rsidR="00540377" w:rsidRPr="00540377" w14:paraId="17636C3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CC8E09" w14:textId="77777777" w:rsidR="00540377" w:rsidRPr="00540377" w:rsidRDefault="00540377">
            <w:r w:rsidRPr="00540377">
              <w:t>BZRAP1</w:t>
            </w:r>
          </w:p>
        </w:tc>
        <w:tc>
          <w:tcPr>
            <w:tcW w:w="6786" w:type="dxa"/>
            <w:hideMark/>
          </w:tcPr>
          <w:p w14:paraId="7971A211" w14:textId="77777777" w:rsidR="00540377" w:rsidRPr="00540377" w:rsidRDefault="00540377">
            <w:r w:rsidRPr="00540377">
              <w:t>benzodiazepine receptor (peripheral) associated protein 1</w:t>
            </w:r>
          </w:p>
        </w:tc>
      </w:tr>
      <w:tr w:rsidR="00540377" w:rsidRPr="00540377" w14:paraId="5093DD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3B9EE5" w14:textId="77777777" w:rsidR="00540377" w:rsidRPr="00540377" w:rsidRDefault="00540377">
            <w:r w:rsidRPr="00540377">
              <w:t>C10orf10</w:t>
            </w:r>
          </w:p>
        </w:tc>
        <w:tc>
          <w:tcPr>
            <w:tcW w:w="6786" w:type="dxa"/>
            <w:hideMark/>
          </w:tcPr>
          <w:p w14:paraId="764BAF60" w14:textId="77777777" w:rsidR="00540377" w:rsidRPr="00540377" w:rsidRDefault="00540377">
            <w:r w:rsidRPr="00540377">
              <w:t>chromosome 10 open reading frame 10</w:t>
            </w:r>
          </w:p>
        </w:tc>
      </w:tr>
      <w:tr w:rsidR="00540377" w:rsidRPr="00540377" w14:paraId="6B1B10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99D9F3" w14:textId="77777777" w:rsidR="00540377" w:rsidRPr="00540377" w:rsidRDefault="00540377">
            <w:r w:rsidRPr="00540377">
              <w:t>C10orf2</w:t>
            </w:r>
          </w:p>
        </w:tc>
        <w:tc>
          <w:tcPr>
            <w:tcW w:w="6786" w:type="dxa"/>
            <w:hideMark/>
          </w:tcPr>
          <w:p w14:paraId="504B12BF" w14:textId="77777777" w:rsidR="00540377" w:rsidRPr="00540377" w:rsidRDefault="00540377">
            <w:r w:rsidRPr="00540377">
              <w:t>chromosome 10 open reading frame 2</w:t>
            </w:r>
          </w:p>
        </w:tc>
      </w:tr>
      <w:tr w:rsidR="00540377" w:rsidRPr="00540377" w14:paraId="34175F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5742BA" w14:textId="77777777" w:rsidR="00540377" w:rsidRPr="00540377" w:rsidRDefault="00540377">
            <w:r w:rsidRPr="00540377">
              <w:t>C12orf10</w:t>
            </w:r>
          </w:p>
        </w:tc>
        <w:tc>
          <w:tcPr>
            <w:tcW w:w="6786" w:type="dxa"/>
            <w:hideMark/>
          </w:tcPr>
          <w:p w14:paraId="16A787F4" w14:textId="77777777" w:rsidR="00540377" w:rsidRPr="00540377" w:rsidRDefault="00540377">
            <w:r w:rsidRPr="00540377">
              <w:t>chromosome 12 open reading frame 10</w:t>
            </w:r>
          </w:p>
        </w:tc>
      </w:tr>
      <w:tr w:rsidR="00540377" w:rsidRPr="00540377" w14:paraId="0DA514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C406BA" w14:textId="77777777" w:rsidR="00540377" w:rsidRPr="00540377" w:rsidRDefault="00540377">
            <w:r w:rsidRPr="00540377">
              <w:t>C12orf65</w:t>
            </w:r>
          </w:p>
        </w:tc>
        <w:tc>
          <w:tcPr>
            <w:tcW w:w="6786" w:type="dxa"/>
            <w:hideMark/>
          </w:tcPr>
          <w:p w14:paraId="1E430F0C" w14:textId="77777777" w:rsidR="00540377" w:rsidRPr="00540377" w:rsidRDefault="00540377">
            <w:r w:rsidRPr="00540377">
              <w:t>chromosome 12 open reading frame 65</w:t>
            </w:r>
          </w:p>
        </w:tc>
      </w:tr>
      <w:tr w:rsidR="00540377" w:rsidRPr="00540377" w14:paraId="6C0B84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0C937B" w14:textId="77777777" w:rsidR="00540377" w:rsidRPr="00540377" w:rsidRDefault="00540377">
            <w:r w:rsidRPr="00540377">
              <w:t>C12orf73</w:t>
            </w:r>
          </w:p>
        </w:tc>
        <w:tc>
          <w:tcPr>
            <w:tcW w:w="6786" w:type="dxa"/>
            <w:hideMark/>
          </w:tcPr>
          <w:p w14:paraId="2A8283EA" w14:textId="77777777" w:rsidR="00540377" w:rsidRPr="00540377" w:rsidRDefault="00540377">
            <w:r w:rsidRPr="00540377">
              <w:t>chromosome 12 open reading frame 73</w:t>
            </w:r>
          </w:p>
        </w:tc>
      </w:tr>
      <w:tr w:rsidR="00540377" w:rsidRPr="00540377" w14:paraId="1BBDC43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0EB8EB9" w14:textId="77777777" w:rsidR="00540377" w:rsidRPr="00540377" w:rsidRDefault="00540377">
            <w:r w:rsidRPr="00540377">
              <w:t>C14orf159</w:t>
            </w:r>
          </w:p>
        </w:tc>
        <w:tc>
          <w:tcPr>
            <w:tcW w:w="6786" w:type="dxa"/>
            <w:hideMark/>
          </w:tcPr>
          <w:p w14:paraId="37CF0348" w14:textId="77777777" w:rsidR="00540377" w:rsidRPr="00540377" w:rsidRDefault="00540377">
            <w:r w:rsidRPr="00540377">
              <w:t>chromosome 14 open reading frame 159</w:t>
            </w:r>
          </w:p>
        </w:tc>
      </w:tr>
      <w:tr w:rsidR="00540377" w:rsidRPr="00540377" w14:paraId="44D0A3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1D2A66" w14:textId="77777777" w:rsidR="00540377" w:rsidRPr="00540377" w:rsidRDefault="00540377">
            <w:r w:rsidRPr="00540377">
              <w:t>C14orf2</w:t>
            </w:r>
          </w:p>
        </w:tc>
        <w:tc>
          <w:tcPr>
            <w:tcW w:w="6786" w:type="dxa"/>
            <w:hideMark/>
          </w:tcPr>
          <w:p w14:paraId="2BF082A4" w14:textId="77777777" w:rsidR="00540377" w:rsidRPr="00540377" w:rsidRDefault="00540377">
            <w:r w:rsidRPr="00540377">
              <w:t>chromosome 14 open reading frame 2</w:t>
            </w:r>
          </w:p>
        </w:tc>
      </w:tr>
      <w:tr w:rsidR="00540377" w:rsidRPr="00540377" w14:paraId="06BCCE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1E0C45" w14:textId="77777777" w:rsidR="00540377" w:rsidRPr="00540377" w:rsidRDefault="00540377">
            <w:r w:rsidRPr="00540377">
              <w:t>C15orf48</w:t>
            </w:r>
          </w:p>
        </w:tc>
        <w:tc>
          <w:tcPr>
            <w:tcW w:w="6786" w:type="dxa"/>
            <w:hideMark/>
          </w:tcPr>
          <w:p w14:paraId="02C97C93" w14:textId="77777777" w:rsidR="00540377" w:rsidRPr="00540377" w:rsidRDefault="00540377">
            <w:r w:rsidRPr="00540377">
              <w:t>chromosome 15 open reading frame 48</w:t>
            </w:r>
          </w:p>
        </w:tc>
      </w:tr>
      <w:tr w:rsidR="00540377" w:rsidRPr="00540377" w14:paraId="2E0C65F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3D4ADF" w14:textId="77777777" w:rsidR="00540377" w:rsidRPr="00540377" w:rsidRDefault="00540377">
            <w:r w:rsidRPr="00540377">
              <w:t>C15orf61</w:t>
            </w:r>
          </w:p>
        </w:tc>
        <w:tc>
          <w:tcPr>
            <w:tcW w:w="6786" w:type="dxa"/>
            <w:hideMark/>
          </w:tcPr>
          <w:p w14:paraId="0E6E06ED" w14:textId="77777777" w:rsidR="00540377" w:rsidRPr="00540377" w:rsidRDefault="00540377">
            <w:r w:rsidRPr="00540377">
              <w:t>chromosome 15 open reading frame 61</w:t>
            </w:r>
          </w:p>
        </w:tc>
      </w:tr>
      <w:tr w:rsidR="00540377" w:rsidRPr="00540377" w14:paraId="5A12C8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B1595D" w14:textId="77777777" w:rsidR="00540377" w:rsidRPr="00540377" w:rsidRDefault="00540377">
            <w:r w:rsidRPr="00540377">
              <w:t>C15orf62</w:t>
            </w:r>
          </w:p>
        </w:tc>
        <w:tc>
          <w:tcPr>
            <w:tcW w:w="6786" w:type="dxa"/>
            <w:hideMark/>
          </w:tcPr>
          <w:p w14:paraId="2ABE1AB1" w14:textId="77777777" w:rsidR="00540377" w:rsidRPr="00540377" w:rsidRDefault="00540377">
            <w:r w:rsidRPr="00540377">
              <w:t>chromosome 15 open reading frame 62</w:t>
            </w:r>
          </w:p>
        </w:tc>
      </w:tr>
      <w:tr w:rsidR="00540377" w:rsidRPr="00540377" w14:paraId="4BE2F4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A6013E" w14:textId="77777777" w:rsidR="00540377" w:rsidRPr="00540377" w:rsidRDefault="00540377">
            <w:r w:rsidRPr="00540377">
              <w:t>C16orf91</w:t>
            </w:r>
          </w:p>
        </w:tc>
        <w:tc>
          <w:tcPr>
            <w:tcW w:w="6786" w:type="dxa"/>
            <w:hideMark/>
          </w:tcPr>
          <w:p w14:paraId="048A621F" w14:textId="77777777" w:rsidR="00540377" w:rsidRPr="00540377" w:rsidRDefault="00540377">
            <w:r w:rsidRPr="00540377">
              <w:t>chromosome 16 open reading frame 91</w:t>
            </w:r>
          </w:p>
        </w:tc>
      </w:tr>
      <w:tr w:rsidR="00540377" w:rsidRPr="00540377" w14:paraId="559585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C64B7C" w14:textId="77777777" w:rsidR="00540377" w:rsidRPr="00540377" w:rsidRDefault="00540377">
            <w:r w:rsidRPr="00540377">
              <w:t>C17orf89</w:t>
            </w:r>
          </w:p>
        </w:tc>
        <w:tc>
          <w:tcPr>
            <w:tcW w:w="6786" w:type="dxa"/>
            <w:hideMark/>
          </w:tcPr>
          <w:p w14:paraId="3E4AC5DD" w14:textId="77777777" w:rsidR="00540377" w:rsidRPr="00540377" w:rsidRDefault="00540377">
            <w:r w:rsidRPr="00540377">
              <w:t>chromosome 17 open reading frame 89</w:t>
            </w:r>
          </w:p>
        </w:tc>
      </w:tr>
      <w:tr w:rsidR="00540377" w:rsidRPr="00540377" w14:paraId="462FD01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39081D" w14:textId="77777777" w:rsidR="00540377" w:rsidRPr="00540377" w:rsidRDefault="00540377">
            <w:r w:rsidRPr="00540377">
              <w:t>C19orf12</w:t>
            </w:r>
          </w:p>
        </w:tc>
        <w:tc>
          <w:tcPr>
            <w:tcW w:w="6786" w:type="dxa"/>
            <w:hideMark/>
          </w:tcPr>
          <w:p w14:paraId="7AF939EA" w14:textId="77777777" w:rsidR="00540377" w:rsidRPr="00540377" w:rsidRDefault="00540377">
            <w:r w:rsidRPr="00540377">
              <w:t>chromosome 19 open reading frame 12</w:t>
            </w:r>
          </w:p>
        </w:tc>
      </w:tr>
      <w:tr w:rsidR="00540377" w:rsidRPr="00540377" w14:paraId="10180F5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4F464B" w14:textId="77777777" w:rsidR="00540377" w:rsidRPr="00540377" w:rsidRDefault="00540377">
            <w:r w:rsidRPr="00540377">
              <w:t>C19orf52</w:t>
            </w:r>
          </w:p>
        </w:tc>
        <w:tc>
          <w:tcPr>
            <w:tcW w:w="6786" w:type="dxa"/>
            <w:hideMark/>
          </w:tcPr>
          <w:p w14:paraId="034884B7" w14:textId="77777777" w:rsidR="00540377" w:rsidRPr="00540377" w:rsidRDefault="00540377">
            <w:r w:rsidRPr="00540377">
              <w:t>chromosome 19 open reading frame 52</w:t>
            </w:r>
          </w:p>
        </w:tc>
      </w:tr>
      <w:tr w:rsidR="00540377" w:rsidRPr="00540377" w14:paraId="1C23131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1037B3" w14:textId="77777777" w:rsidR="00540377" w:rsidRPr="00540377" w:rsidRDefault="00540377">
            <w:r w:rsidRPr="00540377">
              <w:t>C19orf70</w:t>
            </w:r>
          </w:p>
        </w:tc>
        <w:tc>
          <w:tcPr>
            <w:tcW w:w="6786" w:type="dxa"/>
            <w:hideMark/>
          </w:tcPr>
          <w:p w14:paraId="37358B05" w14:textId="77777777" w:rsidR="00540377" w:rsidRPr="00540377" w:rsidRDefault="00540377">
            <w:r w:rsidRPr="00540377">
              <w:t>chromosome 19 open reading frame 70</w:t>
            </w:r>
          </w:p>
        </w:tc>
      </w:tr>
      <w:tr w:rsidR="00540377" w:rsidRPr="00540377" w14:paraId="0C88C7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A10047" w14:textId="77777777" w:rsidR="00540377" w:rsidRPr="00540377" w:rsidRDefault="00540377">
            <w:r w:rsidRPr="00540377">
              <w:t>C1QBP</w:t>
            </w:r>
          </w:p>
        </w:tc>
        <w:tc>
          <w:tcPr>
            <w:tcW w:w="6786" w:type="dxa"/>
            <w:hideMark/>
          </w:tcPr>
          <w:p w14:paraId="239454E0" w14:textId="77777777" w:rsidR="00540377" w:rsidRPr="00540377" w:rsidRDefault="00540377">
            <w:r w:rsidRPr="00540377">
              <w:t>complement component 1, q subcomponent binding protein</w:t>
            </w:r>
          </w:p>
        </w:tc>
      </w:tr>
      <w:tr w:rsidR="00540377" w:rsidRPr="00540377" w14:paraId="0A91653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68C68C" w14:textId="77777777" w:rsidR="00540377" w:rsidRPr="00540377" w:rsidRDefault="00540377">
            <w:r w:rsidRPr="00540377">
              <w:t>C21orf33</w:t>
            </w:r>
          </w:p>
        </w:tc>
        <w:tc>
          <w:tcPr>
            <w:tcW w:w="6786" w:type="dxa"/>
            <w:hideMark/>
          </w:tcPr>
          <w:p w14:paraId="2C95D176" w14:textId="77777777" w:rsidR="00540377" w:rsidRPr="00540377" w:rsidRDefault="00540377">
            <w:r w:rsidRPr="00540377">
              <w:t>chromosome 21 open reading frame 33</w:t>
            </w:r>
          </w:p>
        </w:tc>
      </w:tr>
      <w:tr w:rsidR="00540377" w:rsidRPr="00540377" w14:paraId="5994038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E50EE2" w14:textId="77777777" w:rsidR="00540377" w:rsidRPr="00540377" w:rsidRDefault="00540377">
            <w:r w:rsidRPr="00540377">
              <w:t>C2orf47</w:t>
            </w:r>
          </w:p>
        </w:tc>
        <w:tc>
          <w:tcPr>
            <w:tcW w:w="6786" w:type="dxa"/>
            <w:hideMark/>
          </w:tcPr>
          <w:p w14:paraId="1C78990B" w14:textId="77777777" w:rsidR="00540377" w:rsidRPr="00540377" w:rsidRDefault="00540377">
            <w:r w:rsidRPr="00540377">
              <w:t>chromosome 2 open reading frame 47</w:t>
            </w:r>
          </w:p>
        </w:tc>
      </w:tr>
      <w:tr w:rsidR="00540377" w:rsidRPr="00540377" w14:paraId="00DE74F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58254A" w14:textId="77777777" w:rsidR="00540377" w:rsidRPr="00540377" w:rsidRDefault="00540377">
            <w:r w:rsidRPr="00540377">
              <w:t>C2orf69</w:t>
            </w:r>
          </w:p>
        </w:tc>
        <w:tc>
          <w:tcPr>
            <w:tcW w:w="6786" w:type="dxa"/>
            <w:hideMark/>
          </w:tcPr>
          <w:p w14:paraId="369B5A28" w14:textId="77777777" w:rsidR="00540377" w:rsidRPr="00540377" w:rsidRDefault="00540377">
            <w:r w:rsidRPr="00540377">
              <w:t>chromosome 2 open reading frame 69</w:t>
            </w:r>
          </w:p>
        </w:tc>
      </w:tr>
      <w:tr w:rsidR="00540377" w:rsidRPr="00540377" w14:paraId="07AB99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39152B" w14:textId="77777777" w:rsidR="00540377" w:rsidRPr="00540377" w:rsidRDefault="00540377">
            <w:r w:rsidRPr="00540377">
              <w:t>C3orf33</w:t>
            </w:r>
          </w:p>
        </w:tc>
        <w:tc>
          <w:tcPr>
            <w:tcW w:w="6786" w:type="dxa"/>
            <w:hideMark/>
          </w:tcPr>
          <w:p w14:paraId="35EE07BC" w14:textId="77777777" w:rsidR="00540377" w:rsidRPr="00540377" w:rsidRDefault="00540377">
            <w:r w:rsidRPr="00540377">
              <w:t>chromosome 3 open reading frame 33</w:t>
            </w:r>
          </w:p>
        </w:tc>
      </w:tr>
      <w:tr w:rsidR="00540377" w:rsidRPr="00540377" w14:paraId="275C9E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1C6FAD" w14:textId="77777777" w:rsidR="00540377" w:rsidRPr="00540377" w:rsidRDefault="00540377">
            <w:r w:rsidRPr="00540377">
              <w:lastRenderedPageBreak/>
              <w:t>C5orf63</w:t>
            </w:r>
          </w:p>
        </w:tc>
        <w:tc>
          <w:tcPr>
            <w:tcW w:w="6786" w:type="dxa"/>
            <w:hideMark/>
          </w:tcPr>
          <w:p w14:paraId="26F530C4" w14:textId="77777777" w:rsidR="00540377" w:rsidRPr="00540377" w:rsidRDefault="00540377">
            <w:r w:rsidRPr="00540377">
              <w:t>chromosome 5 open reading frame 63</w:t>
            </w:r>
          </w:p>
        </w:tc>
      </w:tr>
      <w:tr w:rsidR="00540377" w:rsidRPr="00540377" w14:paraId="134735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440E63" w14:textId="77777777" w:rsidR="00540377" w:rsidRPr="00540377" w:rsidRDefault="00540377">
            <w:r w:rsidRPr="00540377">
              <w:t>C6orf136</w:t>
            </w:r>
          </w:p>
        </w:tc>
        <w:tc>
          <w:tcPr>
            <w:tcW w:w="6786" w:type="dxa"/>
            <w:hideMark/>
          </w:tcPr>
          <w:p w14:paraId="78E8BA7D" w14:textId="77777777" w:rsidR="00540377" w:rsidRPr="00540377" w:rsidRDefault="00540377">
            <w:r w:rsidRPr="00540377">
              <w:t>chromosome 6 open reading frame 136</w:t>
            </w:r>
          </w:p>
        </w:tc>
      </w:tr>
      <w:tr w:rsidR="00540377" w:rsidRPr="00540377" w14:paraId="741B0F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CA7C34" w14:textId="77777777" w:rsidR="00540377" w:rsidRPr="00540377" w:rsidRDefault="00540377">
            <w:r w:rsidRPr="00540377">
              <w:t>C6orf203</w:t>
            </w:r>
          </w:p>
        </w:tc>
        <w:tc>
          <w:tcPr>
            <w:tcW w:w="6786" w:type="dxa"/>
            <w:hideMark/>
          </w:tcPr>
          <w:p w14:paraId="4C0B99E0" w14:textId="77777777" w:rsidR="00540377" w:rsidRPr="00540377" w:rsidRDefault="00540377">
            <w:r w:rsidRPr="00540377">
              <w:t>chromosome 6 open reading frame 203</w:t>
            </w:r>
          </w:p>
        </w:tc>
      </w:tr>
      <w:tr w:rsidR="00540377" w:rsidRPr="00540377" w14:paraId="013A3C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1D360C" w14:textId="77777777" w:rsidR="00540377" w:rsidRPr="00540377" w:rsidRDefault="00540377">
            <w:r w:rsidRPr="00540377">
              <w:t>C7orf55</w:t>
            </w:r>
          </w:p>
        </w:tc>
        <w:tc>
          <w:tcPr>
            <w:tcW w:w="6786" w:type="dxa"/>
            <w:hideMark/>
          </w:tcPr>
          <w:p w14:paraId="74AF3968" w14:textId="77777777" w:rsidR="00540377" w:rsidRPr="00540377" w:rsidRDefault="00540377">
            <w:r w:rsidRPr="00540377">
              <w:t>chromosome 7 open reading frame 55</w:t>
            </w:r>
          </w:p>
        </w:tc>
      </w:tr>
      <w:tr w:rsidR="00540377" w:rsidRPr="00540377" w14:paraId="71CF3B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3C2FD0" w14:textId="77777777" w:rsidR="00540377" w:rsidRPr="00540377" w:rsidRDefault="00540377">
            <w:r w:rsidRPr="00540377">
              <w:t>C8orf82</w:t>
            </w:r>
          </w:p>
        </w:tc>
        <w:tc>
          <w:tcPr>
            <w:tcW w:w="6786" w:type="dxa"/>
            <w:hideMark/>
          </w:tcPr>
          <w:p w14:paraId="4A030B24" w14:textId="77777777" w:rsidR="00540377" w:rsidRPr="00540377" w:rsidRDefault="00540377">
            <w:r w:rsidRPr="00540377">
              <w:t>chromosome 8 open reading frame 82</w:t>
            </w:r>
          </w:p>
        </w:tc>
      </w:tr>
      <w:tr w:rsidR="00540377" w:rsidRPr="00540377" w14:paraId="103D0F8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29C649" w14:textId="77777777" w:rsidR="00540377" w:rsidRPr="00540377" w:rsidRDefault="00540377">
            <w:r w:rsidRPr="00540377">
              <w:t>C9orf89</w:t>
            </w:r>
          </w:p>
        </w:tc>
        <w:tc>
          <w:tcPr>
            <w:tcW w:w="6786" w:type="dxa"/>
            <w:hideMark/>
          </w:tcPr>
          <w:p w14:paraId="7BA8A7DF" w14:textId="77777777" w:rsidR="00540377" w:rsidRPr="00540377" w:rsidRDefault="00540377">
            <w:r w:rsidRPr="00540377">
              <w:t>chromosome 9 open reading frame 89</w:t>
            </w:r>
          </w:p>
        </w:tc>
      </w:tr>
      <w:tr w:rsidR="00540377" w:rsidRPr="00540377" w14:paraId="7B1394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8A3951" w14:textId="77777777" w:rsidR="00540377" w:rsidRPr="00540377" w:rsidRDefault="00540377">
            <w:r w:rsidRPr="00540377">
              <w:t>CA5A</w:t>
            </w:r>
          </w:p>
        </w:tc>
        <w:tc>
          <w:tcPr>
            <w:tcW w:w="6786" w:type="dxa"/>
            <w:hideMark/>
          </w:tcPr>
          <w:p w14:paraId="7EC58887" w14:textId="77777777" w:rsidR="00540377" w:rsidRPr="00540377" w:rsidRDefault="00540377">
            <w:r w:rsidRPr="00540377">
              <w:t>carbonic anhydrase VA, mitochondrial</w:t>
            </w:r>
          </w:p>
        </w:tc>
      </w:tr>
      <w:tr w:rsidR="00540377" w:rsidRPr="00540377" w14:paraId="7748E5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31533E" w14:textId="77777777" w:rsidR="00540377" w:rsidRPr="00540377" w:rsidRDefault="00540377">
            <w:r w:rsidRPr="00540377">
              <w:t>CA5B</w:t>
            </w:r>
          </w:p>
        </w:tc>
        <w:tc>
          <w:tcPr>
            <w:tcW w:w="6786" w:type="dxa"/>
            <w:hideMark/>
          </w:tcPr>
          <w:p w14:paraId="345335EF" w14:textId="77777777" w:rsidR="00540377" w:rsidRPr="00540377" w:rsidRDefault="00540377">
            <w:r w:rsidRPr="00540377">
              <w:t>carbonic anhydrase VB, mitochondrial</w:t>
            </w:r>
          </w:p>
        </w:tc>
      </w:tr>
      <w:tr w:rsidR="00540377" w:rsidRPr="00540377" w14:paraId="461984F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97152A" w14:textId="77777777" w:rsidR="00540377" w:rsidRPr="00540377" w:rsidRDefault="00540377">
            <w:r w:rsidRPr="00540377">
              <w:t>CABS1</w:t>
            </w:r>
          </w:p>
        </w:tc>
        <w:tc>
          <w:tcPr>
            <w:tcW w:w="6786" w:type="dxa"/>
            <w:hideMark/>
          </w:tcPr>
          <w:p w14:paraId="3913C280" w14:textId="77777777" w:rsidR="00540377" w:rsidRPr="00540377" w:rsidRDefault="00540377">
            <w:r w:rsidRPr="00540377">
              <w:t>calcium-binding protein, spermatid-specific 1</w:t>
            </w:r>
          </w:p>
        </w:tc>
      </w:tr>
      <w:tr w:rsidR="00540377" w:rsidRPr="00540377" w14:paraId="17A4B6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0EB0C0" w14:textId="77777777" w:rsidR="00540377" w:rsidRPr="00540377" w:rsidRDefault="00540377">
            <w:r w:rsidRPr="00540377">
              <w:t>CALR</w:t>
            </w:r>
          </w:p>
        </w:tc>
        <w:tc>
          <w:tcPr>
            <w:tcW w:w="6786" w:type="dxa"/>
            <w:hideMark/>
          </w:tcPr>
          <w:p w14:paraId="3A9F985B" w14:textId="77777777" w:rsidR="00540377" w:rsidRPr="00540377" w:rsidRDefault="00540377">
            <w:r w:rsidRPr="00540377">
              <w:t>calreticulin</w:t>
            </w:r>
          </w:p>
        </w:tc>
      </w:tr>
      <w:tr w:rsidR="00540377" w:rsidRPr="00540377" w14:paraId="1D40B8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F62AA4" w14:textId="77777777" w:rsidR="00540377" w:rsidRPr="00540377" w:rsidRDefault="00540377">
            <w:r w:rsidRPr="00540377">
              <w:t>CANX</w:t>
            </w:r>
          </w:p>
        </w:tc>
        <w:tc>
          <w:tcPr>
            <w:tcW w:w="6786" w:type="dxa"/>
            <w:hideMark/>
          </w:tcPr>
          <w:p w14:paraId="12CEA947" w14:textId="77777777" w:rsidR="00540377" w:rsidRPr="00540377" w:rsidRDefault="00540377">
            <w:r w:rsidRPr="00540377">
              <w:t>calnexin</w:t>
            </w:r>
          </w:p>
        </w:tc>
      </w:tr>
      <w:tr w:rsidR="00540377" w:rsidRPr="00540377" w14:paraId="2F0095C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E55BDA" w14:textId="77777777" w:rsidR="00540377" w:rsidRPr="00540377" w:rsidRDefault="00540377">
            <w:r w:rsidRPr="00540377">
              <w:t>CAPN10</w:t>
            </w:r>
          </w:p>
        </w:tc>
        <w:tc>
          <w:tcPr>
            <w:tcW w:w="6786" w:type="dxa"/>
            <w:hideMark/>
          </w:tcPr>
          <w:p w14:paraId="38019010" w14:textId="77777777" w:rsidR="00540377" w:rsidRPr="00540377" w:rsidRDefault="00540377">
            <w:r w:rsidRPr="00540377">
              <w:t>calpain 10</w:t>
            </w:r>
          </w:p>
        </w:tc>
      </w:tr>
      <w:tr w:rsidR="00540377" w:rsidRPr="00540377" w14:paraId="7A8132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7F80BC" w14:textId="77777777" w:rsidR="00540377" w:rsidRPr="00540377" w:rsidRDefault="00540377">
            <w:r w:rsidRPr="00540377">
              <w:t>CAPRIN2</w:t>
            </w:r>
          </w:p>
        </w:tc>
        <w:tc>
          <w:tcPr>
            <w:tcW w:w="6786" w:type="dxa"/>
            <w:hideMark/>
          </w:tcPr>
          <w:p w14:paraId="6A7A8D07" w14:textId="77777777" w:rsidR="00540377" w:rsidRPr="00540377" w:rsidRDefault="00540377">
            <w:proofErr w:type="spellStart"/>
            <w:r w:rsidRPr="00540377">
              <w:t>caprin</w:t>
            </w:r>
            <w:proofErr w:type="spellEnd"/>
            <w:r w:rsidRPr="00540377">
              <w:t xml:space="preserve"> family member 2</w:t>
            </w:r>
          </w:p>
        </w:tc>
      </w:tr>
      <w:tr w:rsidR="00540377" w:rsidRPr="00540377" w14:paraId="5A042C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7AC34C" w14:textId="77777777" w:rsidR="00540377" w:rsidRPr="00540377" w:rsidRDefault="00540377">
            <w:r w:rsidRPr="00540377">
              <w:t>CARKD</w:t>
            </w:r>
          </w:p>
        </w:tc>
        <w:tc>
          <w:tcPr>
            <w:tcW w:w="6786" w:type="dxa"/>
            <w:hideMark/>
          </w:tcPr>
          <w:p w14:paraId="05A30504" w14:textId="77777777" w:rsidR="00540377" w:rsidRPr="00540377" w:rsidRDefault="00540377">
            <w:r w:rsidRPr="00540377">
              <w:t>carbohydrate kinase domain containing</w:t>
            </w:r>
          </w:p>
        </w:tc>
      </w:tr>
      <w:tr w:rsidR="00540377" w:rsidRPr="00540377" w14:paraId="1224F7B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1C4CB0" w14:textId="77777777" w:rsidR="00540377" w:rsidRPr="00540377" w:rsidRDefault="00540377">
            <w:r w:rsidRPr="00540377">
              <w:t>CARS2</w:t>
            </w:r>
          </w:p>
        </w:tc>
        <w:tc>
          <w:tcPr>
            <w:tcW w:w="6786" w:type="dxa"/>
            <w:hideMark/>
          </w:tcPr>
          <w:p w14:paraId="71B6F013" w14:textId="77777777" w:rsidR="00540377" w:rsidRPr="00540377" w:rsidRDefault="00540377">
            <w:r w:rsidRPr="00540377">
              <w:t>cysteinyl-tRNA synthetase 2, mitochondrial (putative)</w:t>
            </w:r>
          </w:p>
        </w:tc>
      </w:tr>
      <w:tr w:rsidR="00540377" w:rsidRPr="00540377" w14:paraId="56623B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40408F" w14:textId="77777777" w:rsidR="00540377" w:rsidRPr="00540377" w:rsidRDefault="00540377">
            <w:r w:rsidRPr="00540377">
              <w:t>CASP2</w:t>
            </w:r>
          </w:p>
        </w:tc>
        <w:tc>
          <w:tcPr>
            <w:tcW w:w="6786" w:type="dxa"/>
            <w:hideMark/>
          </w:tcPr>
          <w:p w14:paraId="4EF98B4F" w14:textId="77777777" w:rsidR="00540377" w:rsidRPr="00540377" w:rsidRDefault="00540377">
            <w:r w:rsidRPr="00540377">
              <w:t>caspase 2, apoptosis-related cysteine peptidase</w:t>
            </w:r>
          </w:p>
        </w:tc>
      </w:tr>
      <w:tr w:rsidR="00540377" w:rsidRPr="00540377" w14:paraId="0575FAF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A3BD57" w14:textId="77777777" w:rsidR="00540377" w:rsidRPr="00540377" w:rsidRDefault="00540377">
            <w:r w:rsidRPr="00540377">
              <w:t>CASP3</w:t>
            </w:r>
          </w:p>
        </w:tc>
        <w:tc>
          <w:tcPr>
            <w:tcW w:w="6786" w:type="dxa"/>
            <w:hideMark/>
          </w:tcPr>
          <w:p w14:paraId="51A36C13" w14:textId="77777777" w:rsidR="00540377" w:rsidRPr="00540377" w:rsidRDefault="00540377">
            <w:r w:rsidRPr="00540377">
              <w:t>caspase 3</w:t>
            </w:r>
          </w:p>
        </w:tc>
      </w:tr>
      <w:tr w:rsidR="00540377" w:rsidRPr="00540377" w14:paraId="5C30665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294B9E" w14:textId="77777777" w:rsidR="00540377" w:rsidRPr="00540377" w:rsidRDefault="00540377">
            <w:r w:rsidRPr="00540377">
              <w:t>CASP8</w:t>
            </w:r>
          </w:p>
        </w:tc>
        <w:tc>
          <w:tcPr>
            <w:tcW w:w="6786" w:type="dxa"/>
            <w:hideMark/>
          </w:tcPr>
          <w:p w14:paraId="3D46B23B" w14:textId="77777777" w:rsidR="00540377" w:rsidRPr="00540377" w:rsidRDefault="00540377">
            <w:r w:rsidRPr="00540377">
              <w:t>caspase 8</w:t>
            </w:r>
          </w:p>
        </w:tc>
      </w:tr>
      <w:tr w:rsidR="00540377" w:rsidRPr="00540377" w14:paraId="553E11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D3CAF6" w14:textId="77777777" w:rsidR="00540377" w:rsidRPr="00540377" w:rsidRDefault="00540377">
            <w:r w:rsidRPr="00540377">
              <w:t>CASP9</w:t>
            </w:r>
          </w:p>
        </w:tc>
        <w:tc>
          <w:tcPr>
            <w:tcW w:w="6786" w:type="dxa"/>
            <w:hideMark/>
          </w:tcPr>
          <w:p w14:paraId="231E1CA8" w14:textId="77777777" w:rsidR="00540377" w:rsidRPr="00540377" w:rsidRDefault="00540377">
            <w:r w:rsidRPr="00540377">
              <w:t>caspase 9</w:t>
            </w:r>
          </w:p>
        </w:tc>
      </w:tr>
      <w:tr w:rsidR="00540377" w:rsidRPr="00540377" w14:paraId="5211E8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447F75" w14:textId="77777777" w:rsidR="00540377" w:rsidRPr="00540377" w:rsidRDefault="00540377">
            <w:r w:rsidRPr="00540377">
              <w:t>CAT</w:t>
            </w:r>
          </w:p>
        </w:tc>
        <w:tc>
          <w:tcPr>
            <w:tcW w:w="6786" w:type="dxa"/>
            <w:hideMark/>
          </w:tcPr>
          <w:p w14:paraId="63DA8AF6" w14:textId="77777777" w:rsidR="00540377" w:rsidRPr="00540377" w:rsidRDefault="00540377">
            <w:r w:rsidRPr="00540377">
              <w:t>catalase</w:t>
            </w:r>
          </w:p>
        </w:tc>
      </w:tr>
      <w:tr w:rsidR="00540377" w:rsidRPr="00540377" w14:paraId="1980AC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223CC5" w14:textId="77777777" w:rsidR="00540377" w:rsidRPr="00540377" w:rsidRDefault="00540377">
            <w:r w:rsidRPr="00540377">
              <w:t>CBR3</w:t>
            </w:r>
          </w:p>
        </w:tc>
        <w:tc>
          <w:tcPr>
            <w:tcW w:w="6786" w:type="dxa"/>
            <w:hideMark/>
          </w:tcPr>
          <w:p w14:paraId="00821588" w14:textId="77777777" w:rsidR="00540377" w:rsidRPr="00540377" w:rsidRDefault="00540377">
            <w:r w:rsidRPr="00540377">
              <w:t>carbonyl reductase 3</w:t>
            </w:r>
          </w:p>
        </w:tc>
      </w:tr>
      <w:tr w:rsidR="00540377" w:rsidRPr="00540377" w14:paraId="3D542B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5BA174" w14:textId="77777777" w:rsidR="00540377" w:rsidRPr="00540377" w:rsidRDefault="00540377">
            <w:r w:rsidRPr="00540377">
              <w:t>CBR4</w:t>
            </w:r>
          </w:p>
        </w:tc>
        <w:tc>
          <w:tcPr>
            <w:tcW w:w="6786" w:type="dxa"/>
            <w:hideMark/>
          </w:tcPr>
          <w:p w14:paraId="6E4DE4EC" w14:textId="77777777" w:rsidR="00540377" w:rsidRPr="00540377" w:rsidRDefault="00540377">
            <w:r w:rsidRPr="00540377">
              <w:t>carbonyl reductase 4</w:t>
            </w:r>
          </w:p>
        </w:tc>
      </w:tr>
      <w:tr w:rsidR="00540377" w:rsidRPr="00540377" w14:paraId="777F4C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0421D5" w14:textId="77777777" w:rsidR="00540377" w:rsidRPr="00540377" w:rsidRDefault="00540377">
            <w:r w:rsidRPr="00540377">
              <w:t>CBS</w:t>
            </w:r>
          </w:p>
        </w:tc>
        <w:tc>
          <w:tcPr>
            <w:tcW w:w="6786" w:type="dxa"/>
            <w:hideMark/>
          </w:tcPr>
          <w:p w14:paraId="7692C43D" w14:textId="77777777" w:rsidR="00540377" w:rsidRPr="00540377" w:rsidRDefault="00540377">
            <w:r w:rsidRPr="00540377">
              <w:t>cystathionine-beta-synthase</w:t>
            </w:r>
          </w:p>
        </w:tc>
      </w:tr>
      <w:tr w:rsidR="00540377" w:rsidRPr="00540377" w14:paraId="3E8967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A78DF7" w14:textId="77777777" w:rsidR="00540377" w:rsidRPr="00540377" w:rsidRDefault="00540377">
            <w:r w:rsidRPr="00540377">
              <w:t>CCAR2</w:t>
            </w:r>
          </w:p>
        </w:tc>
        <w:tc>
          <w:tcPr>
            <w:tcW w:w="6786" w:type="dxa"/>
            <w:hideMark/>
          </w:tcPr>
          <w:p w14:paraId="5BFE1C1D" w14:textId="77777777" w:rsidR="00540377" w:rsidRPr="00540377" w:rsidRDefault="00540377">
            <w:r w:rsidRPr="00540377">
              <w:t>cell cycle and apoptosis regulator 2</w:t>
            </w:r>
          </w:p>
        </w:tc>
      </w:tr>
      <w:tr w:rsidR="00540377" w:rsidRPr="00540377" w14:paraId="2B97BB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46AB6B" w14:textId="77777777" w:rsidR="00540377" w:rsidRPr="00540377" w:rsidRDefault="00540377">
            <w:r w:rsidRPr="00540377">
              <w:t>CCBL2</w:t>
            </w:r>
          </w:p>
        </w:tc>
        <w:tc>
          <w:tcPr>
            <w:tcW w:w="6786" w:type="dxa"/>
            <w:hideMark/>
          </w:tcPr>
          <w:p w14:paraId="0A2AEB76" w14:textId="77777777" w:rsidR="00540377" w:rsidRPr="00540377" w:rsidRDefault="00540377">
            <w:r w:rsidRPr="00540377">
              <w:t>cysteine conjugate-beta lyase 2</w:t>
            </w:r>
          </w:p>
        </w:tc>
      </w:tr>
      <w:tr w:rsidR="00540377" w:rsidRPr="00540377" w14:paraId="2C4711C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F5693E" w14:textId="77777777" w:rsidR="00540377" w:rsidRPr="00540377" w:rsidRDefault="00540377">
            <w:r w:rsidRPr="00540377">
              <w:t>CCDC109B</w:t>
            </w:r>
          </w:p>
        </w:tc>
        <w:tc>
          <w:tcPr>
            <w:tcW w:w="6786" w:type="dxa"/>
            <w:hideMark/>
          </w:tcPr>
          <w:p w14:paraId="3FD367EF" w14:textId="77777777" w:rsidR="00540377" w:rsidRPr="00540377" w:rsidRDefault="00540377">
            <w:r w:rsidRPr="00540377">
              <w:t>coiled-coil domain containing 109B</w:t>
            </w:r>
          </w:p>
        </w:tc>
      </w:tr>
      <w:tr w:rsidR="00540377" w:rsidRPr="00540377" w14:paraId="641B2D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817328" w14:textId="77777777" w:rsidR="00540377" w:rsidRPr="00540377" w:rsidRDefault="00540377">
            <w:r w:rsidRPr="00540377">
              <w:t>CCDC127</w:t>
            </w:r>
          </w:p>
        </w:tc>
        <w:tc>
          <w:tcPr>
            <w:tcW w:w="6786" w:type="dxa"/>
            <w:hideMark/>
          </w:tcPr>
          <w:p w14:paraId="2A2B8F0A" w14:textId="77777777" w:rsidR="00540377" w:rsidRPr="00540377" w:rsidRDefault="00540377">
            <w:r w:rsidRPr="00540377">
              <w:t>coiled-coil domain containing 127</w:t>
            </w:r>
          </w:p>
        </w:tc>
      </w:tr>
      <w:tr w:rsidR="00540377" w:rsidRPr="00540377" w14:paraId="79793DD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A8A54E" w14:textId="77777777" w:rsidR="00540377" w:rsidRPr="00540377" w:rsidRDefault="00540377">
            <w:r w:rsidRPr="00540377">
              <w:t>CCDC51</w:t>
            </w:r>
          </w:p>
        </w:tc>
        <w:tc>
          <w:tcPr>
            <w:tcW w:w="6786" w:type="dxa"/>
            <w:hideMark/>
          </w:tcPr>
          <w:p w14:paraId="3DDA4441" w14:textId="77777777" w:rsidR="00540377" w:rsidRPr="00540377" w:rsidRDefault="00540377">
            <w:r w:rsidRPr="00540377">
              <w:t>coiled-coil domain containing 51</w:t>
            </w:r>
          </w:p>
        </w:tc>
      </w:tr>
      <w:tr w:rsidR="00540377" w:rsidRPr="00540377" w14:paraId="28F179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4555D0" w14:textId="77777777" w:rsidR="00540377" w:rsidRPr="00540377" w:rsidRDefault="00540377">
            <w:r w:rsidRPr="00540377">
              <w:t>CCDC58</w:t>
            </w:r>
          </w:p>
        </w:tc>
        <w:tc>
          <w:tcPr>
            <w:tcW w:w="6786" w:type="dxa"/>
            <w:hideMark/>
          </w:tcPr>
          <w:p w14:paraId="6DF9F323" w14:textId="77777777" w:rsidR="00540377" w:rsidRPr="00540377" w:rsidRDefault="00540377">
            <w:r w:rsidRPr="00540377">
              <w:t>coiled-coil domain containing 58</w:t>
            </w:r>
          </w:p>
        </w:tc>
      </w:tr>
      <w:tr w:rsidR="00540377" w:rsidRPr="00540377" w14:paraId="043BDE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BFD028" w14:textId="77777777" w:rsidR="00540377" w:rsidRPr="00540377" w:rsidRDefault="00540377">
            <w:r w:rsidRPr="00540377">
              <w:t>CCDC90B</w:t>
            </w:r>
          </w:p>
        </w:tc>
        <w:tc>
          <w:tcPr>
            <w:tcW w:w="6786" w:type="dxa"/>
            <w:hideMark/>
          </w:tcPr>
          <w:p w14:paraId="23A17616" w14:textId="77777777" w:rsidR="00540377" w:rsidRPr="00540377" w:rsidRDefault="00540377">
            <w:r w:rsidRPr="00540377">
              <w:t>coiled-coil domain containing 90B</w:t>
            </w:r>
          </w:p>
        </w:tc>
      </w:tr>
      <w:tr w:rsidR="00540377" w:rsidRPr="00540377" w14:paraId="0872B1C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D45475" w14:textId="77777777" w:rsidR="00540377" w:rsidRPr="00540377" w:rsidRDefault="00540377">
            <w:r w:rsidRPr="00540377">
              <w:t>CCS</w:t>
            </w:r>
          </w:p>
        </w:tc>
        <w:tc>
          <w:tcPr>
            <w:tcW w:w="6786" w:type="dxa"/>
            <w:hideMark/>
          </w:tcPr>
          <w:p w14:paraId="77B8D28F" w14:textId="77777777" w:rsidR="00540377" w:rsidRPr="00540377" w:rsidRDefault="00540377">
            <w:r w:rsidRPr="00540377">
              <w:t>copper chaperone for superoxide dismutase</w:t>
            </w:r>
          </w:p>
        </w:tc>
      </w:tr>
      <w:tr w:rsidR="00540377" w:rsidRPr="00540377" w14:paraId="00A47E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1B2CFC" w14:textId="77777777" w:rsidR="00540377" w:rsidRPr="00540377" w:rsidRDefault="00540377">
            <w:r w:rsidRPr="00540377">
              <w:t>CD3EAP</w:t>
            </w:r>
          </w:p>
        </w:tc>
        <w:tc>
          <w:tcPr>
            <w:tcW w:w="6786" w:type="dxa"/>
            <w:hideMark/>
          </w:tcPr>
          <w:p w14:paraId="34998588" w14:textId="77777777" w:rsidR="00540377" w:rsidRPr="00540377" w:rsidRDefault="00540377">
            <w:r w:rsidRPr="00540377">
              <w:t>CD3e molecule, epsilon associated protein</w:t>
            </w:r>
          </w:p>
        </w:tc>
      </w:tr>
      <w:tr w:rsidR="00540377" w:rsidRPr="00540377" w14:paraId="27D2783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A57594" w14:textId="77777777" w:rsidR="00540377" w:rsidRPr="00540377" w:rsidRDefault="00540377">
            <w:r w:rsidRPr="00540377">
              <w:t>CDC25C</w:t>
            </w:r>
          </w:p>
        </w:tc>
        <w:tc>
          <w:tcPr>
            <w:tcW w:w="6786" w:type="dxa"/>
            <w:hideMark/>
          </w:tcPr>
          <w:p w14:paraId="039C8CCE" w14:textId="77777777" w:rsidR="00540377" w:rsidRPr="00540377" w:rsidRDefault="00540377">
            <w:r w:rsidRPr="00540377">
              <w:t>cell division cycle 25C</w:t>
            </w:r>
          </w:p>
        </w:tc>
      </w:tr>
      <w:tr w:rsidR="00540377" w:rsidRPr="00540377" w14:paraId="62C13D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5A33AA" w14:textId="77777777" w:rsidR="00540377" w:rsidRPr="00540377" w:rsidRDefault="00540377">
            <w:r w:rsidRPr="00540377">
              <w:t>CDK1</w:t>
            </w:r>
          </w:p>
        </w:tc>
        <w:tc>
          <w:tcPr>
            <w:tcW w:w="6786" w:type="dxa"/>
            <w:hideMark/>
          </w:tcPr>
          <w:p w14:paraId="2F7CD341" w14:textId="77777777" w:rsidR="00540377" w:rsidRPr="00540377" w:rsidRDefault="00540377">
            <w:r w:rsidRPr="00540377">
              <w:t>cyclin-dependent kinase 1</w:t>
            </w:r>
          </w:p>
        </w:tc>
      </w:tr>
      <w:tr w:rsidR="00540377" w:rsidRPr="00540377" w14:paraId="0F43E2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719AB8" w14:textId="77777777" w:rsidR="00540377" w:rsidRPr="00540377" w:rsidRDefault="00540377">
            <w:r w:rsidRPr="00540377">
              <w:t>CDK5RAP1</w:t>
            </w:r>
          </w:p>
        </w:tc>
        <w:tc>
          <w:tcPr>
            <w:tcW w:w="6786" w:type="dxa"/>
            <w:hideMark/>
          </w:tcPr>
          <w:p w14:paraId="634954B7" w14:textId="77777777" w:rsidR="00540377" w:rsidRPr="00540377" w:rsidRDefault="00540377">
            <w:r w:rsidRPr="00540377">
              <w:t>CDK5 regulatory subunit associated protein 1</w:t>
            </w:r>
          </w:p>
        </w:tc>
      </w:tr>
      <w:tr w:rsidR="00540377" w:rsidRPr="00540377" w14:paraId="582320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5313D2" w14:textId="77777777" w:rsidR="00540377" w:rsidRPr="00540377" w:rsidRDefault="00540377">
            <w:r w:rsidRPr="00540377">
              <w:t>CEBPZOS</w:t>
            </w:r>
          </w:p>
        </w:tc>
        <w:tc>
          <w:tcPr>
            <w:tcW w:w="6786" w:type="dxa"/>
            <w:hideMark/>
          </w:tcPr>
          <w:p w14:paraId="202C220D" w14:textId="77777777" w:rsidR="00540377" w:rsidRPr="00540377" w:rsidRDefault="00540377">
            <w:r w:rsidRPr="00540377">
              <w:t>CEBPZ opposite strand</w:t>
            </w:r>
          </w:p>
        </w:tc>
      </w:tr>
      <w:tr w:rsidR="00540377" w:rsidRPr="00540377" w14:paraId="02881B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A25E75" w14:textId="77777777" w:rsidR="00540377" w:rsidRPr="00540377" w:rsidRDefault="00540377">
            <w:r w:rsidRPr="00540377">
              <w:t>CECR5</w:t>
            </w:r>
          </w:p>
        </w:tc>
        <w:tc>
          <w:tcPr>
            <w:tcW w:w="6786" w:type="dxa"/>
            <w:hideMark/>
          </w:tcPr>
          <w:p w14:paraId="2E0EA2CB" w14:textId="77777777" w:rsidR="00540377" w:rsidRPr="00540377" w:rsidRDefault="00540377">
            <w:r w:rsidRPr="00540377">
              <w:t>cat eye syndrome chromosome region, candidate 5</w:t>
            </w:r>
          </w:p>
        </w:tc>
      </w:tr>
      <w:tr w:rsidR="00540377" w:rsidRPr="00540377" w14:paraId="2DD616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A6955F" w14:textId="77777777" w:rsidR="00540377" w:rsidRPr="00540377" w:rsidRDefault="00540377">
            <w:r w:rsidRPr="00540377">
              <w:t>CEND1</w:t>
            </w:r>
          </w:p>
        </w:tc>
        <w:tc>
          <w:tcPr>
            <w:tcW w:w="6786" w:type="dxa"/>
            <w:hideMark/>
          </w:tcPr>
          <w:p w14:paraId="23BD3CE6" w14:textId="77777777" w:rsidR="00540377" w:rsidRPr="00540377" w:rsidRDefault="00540377">
            <w:r w:rsidRPr="00540377">
              <w:t xml:space="preserve">cell cycle </w:t>
            </w:r>
            <w:proofErr w:type="gramStart"/>
            <w:r w:rsidRPr="00540377">
              <w:t>exit</w:t>
            </w:r>
            <w:proofErr w:type="gramEnd"/>
            <w:r w:rsidRPr="00540377">
              <w:t xml:space="preserve"> and neuronal differentiation 1</w:t>
            </w:r>
          </w:p>
        </w:tc>
      </w:tr>
      <w:tr w:rsidR="00540377" w:rsidRPr="00540377" w14:paraId="565624B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3588BF" w14:textId="77777777" w:rsidR="00540377" w:rsidRPr="00540377" w:rsidRDefault="00540377">
            <w:r w:rsidRPr="00540377">
              <w:t>CEP89</w:t>
            </w:r>
          </w:p>
        </w:tc>
        <w:tc>
          <w:tcPr>
            <w:tcW w:w="6786" w:type="dxa"/>
            <w:hideMark/>
          </w:tcPr>
          <w:p w14:paraId="65CBCBCB" w14:textId="77777777" w:rsidR="00540377" w:rsidRPr="00540377" w:rsidRDefault="00540377">
            <w:proofErr w:type="spellStart"/>
            <w:r w:rsidRPr="00540377">
              <w:t>centrosomal</w:t>
            </w:r>
            <w:proofErr w:type="spellEnd"/>
            <w:r w:rsidRPr="00540377">
              <w:t xml:space="preserve"> protein 89kDa</w:t>
            </w:r>
          </w:p>
        </w:tc>
      </w:tr>
      <w:tr w:rsidR="00540377" w:rsidRPr="00540377" w14:paraId="0FF4E9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CBE8AF" w14:textId="77777777" w:rsidR="00540377" w:rsidRPr="00540377" w:rsidRDefault="00540377">
            <w:r w:rsidRPr="00540377">
              <w:t>CFL1</w:t>
            </w:r>
          </w:p>
        </w:tc>
        <w:tc>
          <w:tcPr>
            <w:tcW w:w="6786" w:type="dxa"/>
            <w:hideMark/>
          </w:tcPr>
          <w:p w14:paraId="46AA57BE" w14:textId="77777777" w:rsidR="00540377" w:rsidRPr="00540377" w:rsidRDefault="00540377">
            <w:r w:rsidRPr="00540377">
              <w:t>cofilin 1 (non-muscle)</w:t>
            </w:r>
          </w:p>
        </w:tc>
      </w:tr>
      <w:tr w:rsidR="00540377" w:rsidRPr="00540377" w14:paraId="29A75D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AF5075" w14:textId="77777777" w:rsidR="00540377" w:rsidRPr="00540377" w:rsidRDefault="00540377">
            <w:r w:rsidRPr="00540377">
              <w:t>CHCHD1</w:t>
            </w:r>
          </w:p>
        </w:tc>
        <w:tc>
          <w:tcPr>
            <w:tcW w:w="6786" w:type="dxa"/>
            <w:hideMark/>
          </w:tcPr>
          <w:p w14:paraId="7DAE7ABB" w14:textId="77777777" w:rsidR="00540377" w:rsidRPr="00540377" w:rsidRDefault="00540377">
            <w:r w:rsidRPr="00540377">
              <w:t>coiled-coil-helix-coiled-coil-helix domain containing 1</w:t>
            </w:r>
          </w:p>
        </w:tc>
      </w:tr>
      <w:tr w:rsidR="00540377" w:rsidRPr="00540377" w14:paraId="65AC1D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AD9FE0" w14:textId="77777777" w:rsidR="00540377" w:rsidRPr="00540377" w:rsidRDefault="00540377">
            <w:r w:rsidRPr="00540377">
              <w:t>CHCHD10</w:t>
            </w:r>
          </w:p>
        </w:tc>
        <w:tc>
          <w:tcPr>
            <w:tcW w:w="6786" w:type="dxa"/>
            <w:hideMark/>
          </w:tcPr>
          <w:p w14:paraId="63DB0DC5" w14:textId="77777777" w:rsidR="00540377" w:rsidRPr="00540377" w:rsidRDefault="00540377">
            <w:r w:rsidRPr="00540377">
              <w:t>coiled-coil-helix-coiled-coil-helix domain containing 10</w:t>
            </w:r>
          </w:p>
        </w:tc>
      </w:tr>
      <w:tr w:rsidR="00540377" w:rsidRPr="00540377" w14:paraId="2A30E3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FA5667" w14:textId="77777777" w:rsidR="00540377" w:rsidRPr="00540377" w:rsidRDefault="00540377">
            <w:r w:rsidRPr="00540377">
              <w:t>CHCHD2</w:t>
            </w:r>
          </w:p>
        </w:tc>
        <w:tc>
          <w:tcPr>
            <w:tcW w:w="6786" w:type="dxa"/>
            <w:hideMark/>
          </w:tcPr>
          <w:p w14:paraId="1CD172E1" w14:textId="77777777" w:rsidR="00540377" w:rsidRPr="00540377" w:rsidRDefault="00540377">
            <w:r w:rsidRPr="00540377">
              <w:t>coiled-coil-helix-coiled-coil-helix domain containing 2</w:t>
            </w:r>
          </w:p>
        </w:tc>
      </w:tr>
      <w:tr w:rsidR="00540377" w:rsidRPr="00540377" w14:paraId="232A753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A0F76F" w14:textId="77777777" w:rsidR="00540377" w:rsidRPr="00540377" w:rsidRDefault="00540377">
            <w:r w:rsidRPr="00540377">
              <w:lastRenderedPageBreak/>
              <w:t>CHCHD3</w:t>
            </w:r>
          </w:p>
        </w:tc>
        <w:tc>
          <w:tcPr>
            <w:tcW w:w="6786" w:type="dxa"/>
            <w:hideMark/>
          </w:tcPr>
          <w:p w14:paraId="2A4138BD" w14:textId="77777777" w:rsidR="00540377" w:rsidRPr="00540377" w:rsidRDefault="00540377">
            <w:r w:rsidRPr="00540377">
              <w:t>coiled-coil-helix-coiled-coil-helix domain containing 3</w:t>
            </w:r>
          </w:p>
        </w:tc>
      </w:tr>
      <w:tr w:rsidR="00540377" w:rsidRPr="00540377" w14:paraId="5235E8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DF8E8E" w14:textId="77777777" w:rsidR="00540377" w:rsidRPr="00540377" w:rsidRDefault="00540377">
            <w:r w:rsidRPr="00540377">
              <w:t>CHCHD4</w:t>
            </w:r>
          </w:p>
        </w:tc>
        <w:tc>
          <w:tcPr>
            <w:tcW w:w="6786" w:type="dxa"/>
            <w:hideMark/>
          </w:tcPr>
          <w:p w14:paraId="516CB3AE" w14:textId="77777777" w:rsidR="00540377" w:rsidRPr="00540377" w:rsidRDefault="00540377">
            <w:r w:rsidRPr="00540377">
              <w:t>coiled-coil-helix-coiled-coil-helix domain containing 4</w:t>
            </w:r>
          </w:p>
        </w:tc>
      </w:tr>
      <w:tr w:rsidR="00540377" w:rsidRPr="00540377" w14:paraId="6898D9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2E5BEB" w14:textId="77777777" w:rsidR="00540377" w:rsidRPr="00540377" w:rsidRDefault="00540377">
            <w:r w:rsidRPr="00540377">
              <w:t>CHCHD5</w:t>
            </w:r>
          </w:p>
        </w:tc>
        <w:tc>
          <w:tcPr>
            <w:tcW w:w="6786" w:type="dxa"/>
            <w:hideMark/>
          </w:tcPr>
          <w:p w14:paraId="02894E98" w14:textId="77777777" w:rsidR="00540377" w:rsidRPr="00540377" w:rsidRDefault="00540377">
            <w:r w:rsidRPr="00540377">
              <w:t>coiled-coil-helix-coiled-coil-helix domain containing 5</w:t>
            </w:r>
          </w:p>
        </w:tc>
      </w:tr>
      <w:tr w:rsidR="00540377" w:rsidRPr="00540377" w14:paraId="20F12E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D87F56" w14:textId="77777777" w:rsidR="00540377" w:rsidRPr="00540377" w:rsidRDefault="00540377">
            <w:r w:rsidRPr="00540377">
              <w:t>CHCHD6</w:t>
            </w:r>
          </w:p>
        </w:tc>
        <w:tc>
          <w:tcPr>
            <w:tcW w:w="6786" w:type="dxa"/>
            <w:hideMark/>
          </w:tcPr>
          <w:p w14:paraId="6E99E4F3" w14:textId="77777777" w:rsidR="00540377" w:rsidRPr="00540377" w:rsidRDefault="00540377">
            <w:r w:rsidRPr="00540377">
              <w:t>coiled-coil-helix-coiled-coil-helix domain containing 6</w:t>
            </w:r>
          </w:p>
        </w:tc>
      </w:tr>
      <w:tr w:rsidR="00540377" w:rsidRPr="00540377" w14:paraId="7759CBB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A0E154" w14:textId="77777777" w:rsidR="00540377" w:rsidRPr="00540377" w:rsidRDefault="00540377">
            <w:r w:rsidRPr="00540377">
              <w:t>CHCHD7</w:t>
            </w:r>
          </w:p>
        </w:tc>
        <w:tc>
          <w:tcPr>
            <w:tcW w:w="6786" w:type="dxa"/>
            <w:hideMark/>
          </w:tcPr>
          <w:p w14:paraId="39F14110" w14:textId="77777777" w:rsidR="00540377" w:rsidRPr="00540377" w:rsidRDefault="00540377">
            <w:r w:rsidRPr="00540377">
              <w:t>coiled-coil-helix-coiled-coil-helix domain containing 7</w:t>
            </w:r>
          </w:p>
        </w:tc>
      </w:tr>
      <w:tr w:rsidR="00540377" w:rsidRPr="00540377" w14:paraId="279735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E92191" w14:textId="77777777" w:rsidR="00540377" w:rsidRPr="00540377" w:rsidRDefault="00540377">
            <w:r w:rsidRPr="00540377">
              <w:t>CHDH</w:t>
            </w:r>
          </w:p>
        </w:tc>
        <w:tc>
          <w:tcPr>
            <w:tcW w:w="6786" w:type="dxa"/>
            <w:hideMark/>
          </w:tcPr>
          <w:p w14:paraId="6CB99BB4" w14:textId="77777777" w:rsidR="00540377" w:rsidRPr="00540377" w:rsidRDefault="00540377">
            <w:r w:rsidRPr="00540377">
              <w:t>choline dehydrogenase</w:t>
            </w:r>
          </w:p>
        </w:tc>
      </w:tr>
      <w:tr w:rsidR="00540377" w:rsidRPr="00540377" w14:paraId="41DF75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DA82CB" w14:textId="77777777" w:rsidR="00540377" w:rsidRPr="00540377" w:rsidRDefault="00540377">
            <w:r w:rsidRPr="00540377">
              <w:t>CHPT1</w:t>
            </w:r>
          </w:p>
        </w:tc>
        <w:tc>
          <w:tcPr>
            <w:tcW w:w="6786" w:type="dxa"/>
            <w:hideMark/>
          </w:tcPr>
          <w:p w14:paraId="4FD88E7F" w14:textId="77777777" w:rsidR="00540377" w:rsidRPr="00540377" w:rsidRDefault="00540377">
            <w:r w:rsidRPr="00540377">
              <w:t>choline phosphotransferase 1</w:t>
            </w:r>
          </w:p>
        </w:tc>
      </w:tr>
      <w:tr w:rsidR="00540377" w:rsidRPr="00540377" w14:paraId="66C9DC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AE87A2" w14:textId="77777777" w:rsidR="00540377" w:rsidRPr="00540377" w:rsidRDefault="00540377">
            <w:r w:rsidRPr="00540377">
              <w:t>CIAPIN1</w:t>
            </w:r>
          </w:p>
        </w:tc>
        <w:tc>
          <w:tcPr>
            <w:tcW w:w="6786" w:type="dxa"/>
            <w:hideMark/>
          </w:tcPr>
          <w:p w14:paraId="269615AA" w14:textId="77777777" w:rsidR="00540377" w:rsidRPr="00540377" w:rsidRDefault="00540377">
            <w:r w:rsidRPr="00540377">
              <w:t>cytokine induced apoptosis inhibitor 1</w:t>
            </w:r>
          </w:p>
        </w:tc>
      </w:tr>
      <w:tr w:rsidR="00540377" w:rsidRPr="00540377" w14:paraId="566ADAB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2FEBFD" w14:textId="77777777" w:rsidR="00540377" w:rsidRPr="00540377" w:rsidRDefault="00540377">
            <w:r w:rsidRPr="00540377">
              <w:t>CISD1</w:t>
            </w:r>
          </w:p>
        </w:tc>
        <w:tc>
          <w:tcPr>
            <w:tcW w:w="6786" w:type="dxa"/>
            <w:hideMark/>
          </w:tcPr>
          <w:p w14:paraId="6E7D4271" w14:textId="77777777" w:rsidR="00540377" w:rsidRPr="00540377" w:rsidRDefault="00540377">
            <w:r w:rsidRPr="00540377">
              <w:t>CDGSH iron sulfur domain 1</w:t>
            </w:r>
          </w:p>
        </w:tc>
      </w:tr>
      <w:tr w:rsidR="00540377" w:rsidRPr="00540377" w14:paraId="478334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558D73" w14:textId="77777777" w:rsidR="00540377" w:rsidRPr="00540377" w:rsidRDefault="00540377">
            <w:r w:rsidRPr="00540377">
              <w:t>CISD2</w:t>
            </w:r>
          </w:p>
        </w:tc>
        <w:tc>
          <w:tcPr>
            <w:tcW w:w="6786" w:type="dxa"/>
            <w:hideMark/>
          </w:tcPr>
          <w:p w14:paraId="59204EFD" w14:textId="77777777" w:rsidR="00540377" w:rsidRPr="00540377" w:rsidRDefault="00540377">
            <w:r w:rsidRPr="00540377">
              <w:t>CDGSH iron sulfur domain 2</w:t>
            </w:r>
          </w:p>
        </w:tc>
      </w:tr>
      <w:tr w:rsidR="00540377" w:rsidRPr="00540377" w14:paraId="773A44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7EFE63" w14:textId="77777777" w:rsidR="00540377" w:rsidRPr="00540377" w:rsidRDefault="00540377">
            <w:r w:rsidRPr="00540377">
              <w:t>CISD3</w:t>
            </w:r>
          </w:p>
        </w:tc>
        <w:tc>
          <w:tcPr>
            <w:tcW w:w="6786" w:type="dxa"/>
            <w:hideMark/>
          </w:tcPr>
          <w:p w14:paraId="15F1C5B4" w14:textId="77777777" w:rsidR="00540377" w:rsidRPr="00540377" w:rsidRDefault="00540377">
            <w:r w:rsidRPr="00540377">
              <w:t>CDGSH iron sulfur domain 3</w:t>
            </w:r>
          </w:p>
        </w:tc>
      </w:tr>
      <w:tr w:rsidR="00540377" w:rsidRPr="00540377" w14:paraId="362AA2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6413D0" w14:textId="77777777" w:rsidR="00540377" w:rsidRPr="00540377" w:rsidRDefault="00540377">
            <w:r w:rsidRPr="00540377">
              <w:t>CKMT1A</w:t>
            </w:r>
          </w:p>
        </w:tc>
        <w:tc>
          <w:tcPr>
            <w:tcW w:w="6786" w:type="dxa"/>
            <w:hideMark/>
          </w:tcPr>
          <w:p w14:paraId="4758D686" w14:textId="77777777" w:rsidR="00540377" w:rsidRPr="00540377" w:rsidRDefault="00540377">
            <w:r w:rsidRPr="00540377">
              <w:t>creatine kinase, mitochondrial 1A</w:t>
            </w:r>
          </w:p>
        </w:tc>
      </w:tr>
      <w:tr w:rsidR="00540377" w:rsidRPr="00540377" w14:paraId="7FF518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B66CAC" w14:textId="77777777" w:rsidR="00540377" w:rsidRPr="00540377" w:rsidRDefault="00540377">
            <w:r w:rsidRPr="00540377">
              <w:t>CKMT1B</w:t>
            </w:r>
          </w:p>
        </w:tc>
        <w:tc>
          <w:tcPr>
            <w:tcW w:w="6786" w:type="dxa"/>
            <w:hideMark/>
          </w:tcPr>
          <w:p w14:paraId="1D73D668" w14:textId="77777777" w:rsidR="00540377" w:rsidRPr="00540377" w:rsidRDefault="00540377">
            <w:r w:rsidRPr="00540377">
              <w:t>creatine kinase, mitochondrial 1B</w:t>
            </w:r>
          </w:p>
        </w:tc>
      </w:tr>
      <w:tr w:rsidR="00540377" w:rsidRPr="00540377" w14:paraId="39D3DD2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A823AD" w14:textId="77777777" w:rsidR="00540377" w:rsidRPr="00540377" w:rsidRDefault="00540377">
            <w:r w:rsidRPr="00540377">
              <w:t>CKMT2</w:t>
            </w:r>
          </w:p>
        </w:tc>
        <w:tc>
          <w:tcPr>
            <w:tcW w:w="6786" w:type="dxa"/>
            <w:hideMark/>
          </w:tcPr>
          <w:p w14:paraId="656DA15A" w14:textId="77777777" w:rsidR="00540377" w:rsidRPr="00540377" w:rsidRDefault="00540377">
            <w:r w:rsidRPr="00540377">
              <w:t>creatine kinase, mitochondrial 2 (</w:t>
            </w:r>
            <w:proofErr w:type="spellStart"/>
            <w:r w:rsidRPr="00540377">
              <w:t>sarcomeric</w:t>
            </w:r>
            <w:proofErr w:type="spellEnd"/>
            <w:r w:rsidRPr="00540377">
              <w:t>)</w:t>
            </w:r>
          </w:p>
        </w:tc>
      </w:tr>
      <w:tr w:rsidR="00540377" w:rsidRPr="00540377" w14:paraId="60A67F3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D6EFE4" w14:textId="77777777" w:rsidR="00540377" w:rsidRPr="00540377" w:rsidRDefault="00540377">
            <w:r w:rsidRPr="00540377">
              <w:t>CLIC1</w:t>
            </w:r>
          </w:p>
        </w:tc>
        <w:tc>
          <w:tcPr>
            <w:tcW w:w="6786" w:type="dxa"/>
            <w:hideMark/>
          </w:tcPr>
          <w:p w14:paraId="43BDBA72" w14:textId="77777777" w:rsidR="00540377" w:rsidRPr="00540377" w:rsidRDefault="00540377">
            <w:r w:rsidRPr="00540377">
              <w:t>chloride intracellular channel 1</w:t>
            </w:r>
          </w:p>
        </w:tc>
      </w:tr>
      <w:tr w:rsidR="00540377" w:rsidRPr="00540377" w14:paraId="09EF148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6BCFC6" w14:textId="77777777" w:rsidR="00540377" w:rsidRPr="00540377" w:rsidRDefault="00540377">
            <w:r w:rsidRPr="00540377">
              <w:t>CLIC4</w:t>
            </w:r>
          </w:p>
        </w:tc>
        <w:tc>
          <w:tcPr>
            <w:tcW w:w="6786" w:type="dxa"/>
            <w:hideMark/>
          </w:tcPr>
          <w:p w14:paraId="390EDADD" w14:textId="77777777" w:rsidR="00540377" w:rsidRPr="00540377" w:rsidRDefault="00540377">
            <w:r w:rsidRPr="00540377">
              <w:t>chloride intracellular channel 4</w:t>
            </w:r>
          </w:p>
        </w:tc>
      </w:tr>
      <w:tr w:rsidR="00540377" w:rsidRPr="00540377" w14:paraId="6347D3D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F4048B" w14:textId="77777777" w:rsidR="00540377" w:rsidRPr="00540377" w:rsidRDefault="00540377">
            <w:r w:rsidRPr="00540377">
              <w:t>CLIC5</w:t>
            </w:r>
          </w:p>
        </w:tc>
        <w:tc>
          <w:tcPr>
            <w:tcW w:w="6786" w:type="dxa"/>
            <w:hideMark/>
          </w:tcPr>
          <w:p w14:paraId="335F1F7D" w14:textId="77777777" w:rsidR="00540377" w:rsidRPr="00540377" w:rsidRDefault="00540377">
            <w:r w:rsidRPr="00540377">
              <w:t>chloride intracellular channel 5</w:t>
            </w:r>
          </w:p>
        </w:tc>
      </w:tr>
      <w:tr w:rsidR="00540377" w:rsidRPr="00540377" w14:paraId="61AFF8E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596488D" w14:textId="77777777" w:rsidR="00540377" w:rsidRPr="00540377" w:rsidRDefault="00540377">
            <w:r w:rsidRPr="00540377">
              <w:t>CLPB</w:t>
            </w:r>
          </w:p>
        </w:tc>
        <w:tc>
          <w:tcPr>
            <w:tcW w:w="6786" w:type="dxa"/>
            <w:hideMark/>
          </w:tcPr>
          <w:p w14:paraId="016A2F94" w14:textId="77777777" w:rsidR="00540377" w:rsidRPr="00540377" w:rsidRDefault="00540377">
            <w:proofErr w:type="spellStart"/>
            <w:r w:rsidRPr="00540377">
              <w:t>ClpB</w:t>
            </w:r>
            <w:proofErr w:type="spellEnd"/>
            <w:r w:rsidRPr="00540377">
              <w:t xml:space="preserve"> homolog, mitochondrial AAA ATPase chaperonin</w:t>
            </w:r>
          </w:p>
        </w:tc>
      </w:tr>
      <w:tr w:rsidR="00540377" w:rsidRPr="00540377" w14:paraId="3ABAA9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EBF82E" w14:textId="77777777" w:rsidR="00540377" w:rsidRPr="00540377" w:rsidRDefault="00540377">
            <w:r w:rsidRPr="00540377">
              <w:t>CLPP</w:t>
            </w:r>
          </w:p>
        </w:tc>
        <w:tc>
          <w:tcPr>
            <w:tcW w:w="6786" w:type="dxa"/>
            <w:hideMark/>
          </w:tcPr>
          <w:p w14:paraId="159CC83E" w14:textId="77777777" w:rsidR="00540377" w:rsidRPr="00540377" w:rsidRDefault="00540377">
            <w:r w:rsidRPr="00540377">
              <w:t>caseinolytic mitochondrial matrix peptidase proteolytic subunit</w:t>
            </w:r>
          </w:p>
        </w:tc>
      </w:tr>
      <w:tr w:rsidR="00540377" w:rsidRPr="00540377" w14:paraId="3DD183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091977" w14:textId="77777777" w:rsidR="00540377" w:rsidRPr="00540377" w:rsidRDefault="00540377">
            <w:r w:rsidRPr="00540377">
              <w:t>CLPX</w:t>
            </w:r>
          </w:p>
        </w:tc>
        <w:tc>
          <w:tcPr>
            <w:tcW w:w="6786" w:type="dxa"/>
            <w:hideMark/>
          </w:tcPr>
          <w:p w14:paraId="4622BDA0" w14:textId="77777777" w:rsidR="00540377" w:rsidRPr="00540377" w:rsidRDefault="00540377">
            <w:r w:rsidRPr="00540377">
              <w:t>caseinolytic mitochondrial matrix peptidase chaperone subunit</w:t>
            </w:r>
          </w:p>
        </w:tc>
      </w:tr>
      <w:tr w:rsidR="00540377" w:rsidRPr="00540377" w14:paraId="60D145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A83669" w14:textId="77777777" w:rsidR="00540377" w:rsidRPr="00540377" w:rsidRDefault="00540377">
            <w:r w:rsidRPr="00540377">
              <w:t>CLUH</w:t>
            </w:r>
          </w:p>
        </w:tc>
        <w:tc>
          <w:tcPr>
            <w:tcW w:w="6786" w:type="dxa"/>
            <w:hideMark/>
          </w:tcPr>
          <w:p w14:paraId="353C2E84" w14:textId="77777777" w:rsidR="00540377" w:rsidRPr="00540377" w:rsidRDefault="00540377">
            <w:r w:rsidRPr="00540377">
              <w:t>clustered mitochondria (</w:t>
            </w:r>
            <w:proofErr w:type="spellStart"/>
            <w:r w:rsidRPr="00540377">
              <w:t>cluA</w:t>
            </w:r>
            <w:proofErr w:type="spellEnd"/>
            <w:r w:rsidRPr="00540377">
              <w:t>/CLU1) homolog</w:t>
            </w:r>
          </w:p>
        </w:tc>
      </w:tr>
      <w:tr w:rsidR="00540377" w:rsidRPr="00540377" w14:paraId="0907B9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6A37B7" w14:textId="77777777" w:rsidR="00540377" w:rsidRPr="00540377" w:rsidRDefault="00540377">
            <w:r w:rsidRPr="00540377">
              <w:t>CLYBL</w:t>
            </w:r>
          </w:p>
        </w:tc>
        <w:tc>
          <w:tcPr>
            <w:tcW w:w="6786" w:type="dxa"/>
            <w:hideMark/>
          </w:tcPr>
          <w:p w14:paraId="20E840B9" w14:textId="77777777" w:rsidR="00540377" w:rsidRPr="00540377" w:rsidRDefault="00540377">
            <w:r w:rsidRPr="00540377">
              <w:t>citrate lyase beta like</w:t>
            </w:r>
          </w:p>
        </w:tc>
      </w:tr>
      <w:tr w:rsidR="00540377" w:rsidRPr="00540377" w14:paraId="3E72E5B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641123" w14:textId="77777777" w:rsidR="00540377" w:rsidRPr="00540377" w:rsidRDefault="00540377">
            <w:r w:rsidRPr="00540377">
              <w:t>CMC1</w:t>
            </w:r>
          </w:p>
        </w:tc>
        <w:tc>
          <w:tcPr>
            <w:tcW w:w="6786" w:type="dxa"/>
            <w:hideMark/>
          </w:tcPr>
          <w:p w14:paraId="01F21095" w14:textId="77777777" w:rsidR="00540377" w:rsidRPr="00540377" w:rsidRDefault="00540377">
            <w:r w:rsidRPr="00540377">
              <w:t>C-</w:t>
            </w:r>
            <w:proofErr w:type="gramStart"/>
            <w:r w:rsidRPr="00540377">
              <w:t>x(</w:t>
            </w:r>
            <w:proofErr w:type="gramEnd"/>
            <w:r w:rsidRPr="00540377">
              <w:t>9)-C motif containing 1</w:t>
            </w:r>
          </w:p>
        </w:tc>
      </w:tr>
      <w:tr w:rsidR="00540377" w:rsidRPr="00540377" w14:paraId="2F1AE8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E28EAB" w14:textId="77777777" w:rsidR="00540377" w:rsidRPr="00540377" w:rsidRDefault="00540377">
            <w:r w:rsidRPr="00540377">
              <w:t>CMC2</w:t>
            </w:r>
          </w:p>
        </w:tc>
        <w:tc>
          <w:tcPr>
            <w:tcW w:w="6786" w:type="dxa"/>
            <w:hideMark/>
          </w:tcPr>
          <w:p w14:paraId="06881F06" w14:textId="77777777" w:rsidR="00540377" w:rsidRPr="00540377" w:rsidRDefault="00540377">
            <w:r w:rsidRPr="00540377">
              <w:t>C-</w:t>
            </w:r>
            <w:proofErr w:type="gramStart"/>
            <w:r w:rsidRPr="00540377">
              <w:t>x(</w:t>
            </w:r>
            <w:proofErr w:type="gramEnd"/>
            <w:r w:rsidRPr="00540377">
              <w:t>9)-C motif containing 2</w:t>
            </w:r>
          </w:p>
        </w:tc>
      </w:tr>
      <w:tr w:rsidR="00540377" w:rsidRPr="00540377" w14:paraId="71DE69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44D70C" w14:textId="77777777" w:rsidR="00540377" w:rsidRPr="00540377" w:rsidRDefault="00540377">
            <w:r w:rsidRPr="00540377">
              <w:t>CMC4</w:t>
            </w:r>
          </w:p>
        </w:tc>
        <w:tc>
          <w:tcPr>
            <w:tcW w:w="6786" w:type="dxa"/>
            <w:hideMark/>
          </w:tcPr>
          <w:p w14:paraId="09FAB42A" w14:textId="77777777" w:rsidR="00540377" w:rsidRPr="00540377" w:rsidRDefault="00540377">
            <w:r w:rsidRPr="00540377">
              <w:t>C-X9-C motif containing 4</w:t>
            </w:r>
          </w:p>
        </w:tc>
      </w:tr>
      <w:tr w:rsidR="00540377" w:rsidRPr="00540377" w14:paraId="30580C1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89EBF0" w14:textId="77777777" w:rsidR="00540377" w:rsidRPr="00540377" w:rsidRDefault="00540377">
            <w:r w:rsidRPr="00540377">
              <w:t>CMPK2</w:t>
            </w:r>
          </w:p>
        </w:tc>
        <w:tc>
          <w:tcPr>
            <w:tcW w:w="6786" w:type="dxa"/>
            <w:hideMark/>
          </w:tcPr>
          <w:p w14:paraId="522D5664" w14:textId="77777777" w:rsidR="00540377" w:rsidRPr="00540377" w:rsidRDefault="00540377">
            <w:r w:rsidRPr="00540377">
              <w:t>cytidine monophosphate (UMP-CMP) kinase 2, mitochondrial</w:t>
            </w:r>
          </w:p>
        </w:tc>
      </w:tr>
      <w:tr w:rsidR="00540377" w:rsidRPr="00540377" w14:paraId="56E662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D41543" w14:textId="77777777" w:rsidR="00540377" w:rsidRPr="00540377" w:rsidRDefault="00540377">
            <w:r w:rsidRPr="00540377">
              <w:t>CNP</w:t>
            </w:r>
          </w:p>
        </w:tc>
        <w:tc>
          <w:tcPr>
            <w:tcW w:w="6786" w:type="dxa"/>
            <w:hideMark/>
          </w:tcPr>
          <w:p w14:paraId="2F407572" w14:textId="77777777" w:rsidR="00540377" w:rsidRPr="00540377" w:rsidRDefault="00540377">
            <w:r w:rsidRPr="00540377">
              <w:t>2,3-cyclic nucleotide 3 phosphodiesterase</w:t>
            </w:r>
          </w:p>
        </w:tc>
      </w:tr>
      <w:tr w:rsidR="00540377" w:rsidRPr="00540377" w14:paraId="4665DF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5F36F3" w14:textId="77777777" w:rsidR="00540377" w:rsidRPr="00540377" w:rsidRDefault="00540377">
            <w:r w:rsidRPr="00540377">
              <w:t>COA1</w:t>
            </w:r>
          </w:p>
        </w:tc>
        <w:tc>
          <w:tcPr>
            <w:tcW w:w="6786" w:type="dxa"/>
            <w:hideMark/>
          </w:tcPr>
          <w:p w14:paraId="62CBFAEA" w14:textId="77777777" w:rsidR="00540377" w:rsidRPr="00540377" w:rsidRDefault="00540377">
            <w:r w:rsidRPr="00540377">
              <w:t>cytochrome c oxidase assembly factor 1 homolog</w:t>
            </w:r>
          </w:p>
        </w:tc>
      </w:tr>
      <w:tr w:rsidR="00540377" w:rsidRPr="00540377" w14:paraId="057872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46263D" w14:textId="77777777" w:rsidR="00540377" w:rsidRPr="00540377" w:rsidRDefault="00540377">
            <w:r w:rsidRPr="00540377">
              <w:t>COA3</w:t>
            </w:r>
          </w:p>
        </w:tc>
        <w:tc>
          <w:tcPr>
            <w:tcW w:w="6786" w:type="dxa"/>
            <w:hideMark/>
          </w:tcPr>
          <w:p w14:paraId="1735C94E" w14:textId="77777777" w:rsidR="00540377" w:rsidRPr="00540377" w:rsidRDefault="00540377">
            <w:r w:rsidRPr="00540377">
              <w:t>cytochrome c oxidase assembly factor 3</w:t>
            </w:r>
          </w:p>
        </w:tc>
      </w:tr>
      <w:tr w:rsidR="00540377" w:rsidRPr="00540377" w14:paraId="49B5916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C6D4CF" w14:textId="77777777" w:rsidR="00540377" w:rsidRPr="00540377" w:rsidRDefault="00540377">
            <w:r w:rsidRPr="00540377">
              <w:t>COA4</w:t>
            </w:r>
          </w:p>
        </w:tc>
        <w:tc>
          <w:tcPr>
            <w:tcW w:w="6786" w:type="dxa"/>
            <w:hideMark/>
          </w:tcPr>
          <w:p w14:paraId="7EDEF04C" w14:textId="77777777" w:rsidR="00540377" w:rsidRPr="00540377" w:rsidRDefault="00540377">
            <w:r w:rsidRPr="00540377">
              <w:t>cytochrome c oxidase assembly factor 4 homolog</w:t>
            </w:r>
          </w:p>
        </w:tc>
      </w:tr>
      <w:tr w:rsidR="00540377" w:rsidRPr="00540377" w14:paraId="3B6002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5986872" w14:textId="77777777" w:rsidR="00540377" w:rsidRPr="00540377" w:rsidRDefault="00540377">
            <w:r w:rsidRPr="00540377">
              <w:t>COA5</w:t>
            </w:r>
          </w:p>
        </w:tc>
        <w:tc>
          <w:tcPr>
            <w:tcW w:w="6786" w:type="dxa"/>
            <w:hideMark/>
          </w:tcPr>
          <w:p w14:paraId="52EBCE8E" w14:textId="77777777" w:rsidR="00540377" w:rsidRPr="00540377" w:rsidRDefault="00540377">
            <w:r w:rsidRPr="00540377">
              <w:t>cytochrome c oxidase assembly factor 5</w:t>
            </w:r>
          </w:p>
        </w:tc>
      </w:tr>
      <w:tr w:rsidR="00540377" w:rsidRPr="00540377" w14:paraId="5785B59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3C0FE7" w14:textId="77777777" w:rsidR="00540377" w:rsidRPr="00540377" w:rsidRDefault="00540377">
            <w:r w:rsidRPr="00540377">
              <w:t>COA6</w:t>
            </w:r>
          </w:p>
        </w:tc>
        <w:tc>
          <w:tcPr>
            <w:tcW w:w="6786" w:type="dxa"/>
            <w:hideMark/>
          </w:tcPr>
          <w:p w14:paraId="343B06EE" w14:textId="77777777" w:rsidR="00540377" w:rsidRPr="00540377" w:rsidRDefault="00540377">
            <w:r w:rsidRPr="00540377">
              <w:t>cytochrome c oxidase assembly factor 6</w:t>
            </w:r>
          </w:p>
        </w:tc>
      </w:tr>
      <w:tr w:rsidR="00540377" w:rsidRPr="00540377" w14:paraId="21AAA80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947FF4" w14:textId="77777777" w:rsidR="00540377" w:rsidRPr="00540377" w:rsidRDefault="00540377">
            <w:r w:rsidRPr="00540377">
              <w:t>COA7</w:t>
            </w:r>
          </w:p>
        </w:tc>
        <w:tc>
          <w:tcPr>
            <w:tcW w:w="6786" w:type="dxa"/>
            <w:hideMark/>
          </w:tcPr>
          <w:p w14:paraId="3EFD9785" w14:textId="77777777" w:rsidR="00540377" w:rsidRPr="00540377" w:rsidRDefault="00540377">
            <w:r w:rsidRPr="00540377">
              <w:t>cytochrome c oxidase assembly factor 7 (putative)</w:t>
            </w:r>
          </w:p>
        </w:tc>
      </w:tr>
      <w:tr w:rsidR="00540377" w:rsidRPr="00540377" w14:paraId="7E5208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FCDECC" w14:textId="77777777" w:rsidR="00540377" w:rsidRPr="00540377" w:rsidRDefault="00540377">
            <w:r w:rsidRPr="00540377">
              <w:t>COA8</w:t>
            </w:r>
          </w:p>
        </w:tc>
        <w:tc>
          <w:tcPr>
            <w:tcW w:w="6786" w:type="dxa"/>
            <w:hideMark/>
          </w:tcPr>
          <w:p w14:paraId="41FC122C" w14:textId="77777777" w:rsidR="00540377" w:rsidRPr="00540377" w:rsidRDefault="00540377">
            <w:r w:rsidRPr="00540377">
              <w:t>cytochrome c oxidase assembly factor 8</w:t>
            </w:r>
          </w:p>
        </w:tc>
      </w:tr>
      <w:tr w:rsidR="00540377" w:rsidRPr="00540377" w14:paraId="7E1A41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1F4957" w14:textId="77777777" w:rsidR="00540377" w:rsidRPr="00540377" w:rsidRDefault="00540377">
            <w:r w:rsidRPr="00540377">
              <w:t>COASY</w:t>
            </w:r>
          </w:p>
        </w:tc>
        <w:tc>
          <w:tcPr>
            <w:tcW w:w="6786" w:type="dxa"/>
            <w:hideMark/>
          </w:tcPr>
          <w:p w14:paraId="474D5DF4" w14:textId="77777777" w:rsidR="00540377" w:rsidRPr="00540377" w:rsidRDefault="00540377">
            <w:r w:rsidRPr="00540377">
              <w:t>CoA synthase</w:t>
            </w:r>
          </w:p>
        </w:tc>
      </w:tr>
      <w:tr w:rsidR="00540377" w:rsidRPr="00540377" w14:paraId="52D989F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43CFB0" w14:textId="77777777" w:rsidR="00540377" w:rsidRPr="00540377" w:rsidRDefault="00540377">
            <w:r w:rsidRPr="00540377">
              <w:t>COMT</w:t>
            </w:r>
          </w:p>
        </w:tc>
        <w:tc>
          <w:tcPr>
            <w:tcW w:w="6786" w:type="dxa"/>
            <w:hideMark/>
          </w:tcPr>
          <w:p w14:paraId="54837983" w14:textId="77777777" w:rsidR="00540377" w:rsidRPr="00540377" w:rsidRDefault="00540377">
            <w:r w:rsidRPr="00540377">
              <w:t>catechol-O-methyltransferase</w:t>
            </w:r>
          </w:p>
        </w:tc>
      </w:tr>
      <w:tr w:rsidR="00540377" w:rsidRPr="00540377" w14:paraId="0B9333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8F3187" w14:textId="77777777" w:rsidR="00540377" w:rsidRPr="00540377" w:rsidRDefault="00540377">
            <w:r w:rsidRPr="00540377">
              <w:t>COMTD1</w:t>
            </w:r>
          </w:p>
        </w:tc>
        <w:tc>
          <w:tcPr>
            <w:tcW w:w="6786" w:type="dxa"/>
            <w:hideMark/>
          </w:tcPr>
          <w:p w14:paraId="566C15F5" w14:textId="77777777" w:rsidR="00540377" w:rsidRPr="00540377" w:rsidRDefault="00540377">
            <w:r w:rsidRPr="00540377">
              <w:t>catechol-O-methyltransferase domain containing 1</w:t>
            </w:r>
          </w:p>
        </w:tc>
      </w:tr>
      <w:tr w:rsidR="00540377" w:rsidRPr="00540377" w14:paraId="78CAF8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19FB13" w14:textId="77777777" w:rsidR="00540377" w:rsidRPr="00540377" w:rsidRDefault="00540377">
            <w:r w:rsidRPr="00540377">
              <w:t>COQ10A</w:t>
            </w:r>
          </w:p>
        </w:tc>
        <w:tc>
          <w:tcPr>
            <w:tcW w:w="6786" w:type="dxa"/>
            <w:hideMark/>
          </w:tcPr>
          <w:p w14:paraId="64C1C5B7" w14:textId="77777777" w:rsidR="00540377" w:rsidRPr="00540377" w:rsidRDefault="00540377">
            <w:r w:rsidRPr="00540377">
              <w:t>coenzyme Q10A</w:t>
            </w:r>
          </w:p>
        </w:tc>
      </w:tr>
      <w:tr w:rsidR="00540377" w:rsidRPr="00540377" w14:paraId="1C3948A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9B5DF3" w14:textId="77777777" w:rsidR="00540377" w:rsidRPr="00540377" w:rsidRDefault="00540377">
            <w:r w:rsidRPr="00540377">
              <w:t>COQ10B</w:t>
            </w:r>
          </w:p>
        </w:tc>
        <w:tc>
          <w:tcPr>
            <w:tcW w:w="6786" w:type="dxa"/>
            <w:hideMark/>
          </w:tcPr>
          <w:p w14:paraId="6C6FE88D" w14:textId="77777777" w:rsidR="00540377" w:rsidRPr="00540377" w:rsidRDefault="00540377">
            <w:r w:rsidRPr="00540377">
              <w:t>coenzyme Q10B</w:t>
            </w:r>
          </w:p>
        </w:tc>
      </w:tr>
      <w:tr w:rsidR="00540377" w:rsidRPr="00540377" w14:paraId="79C85D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A624EF" w14:textId="77777777" w:rsidR="00540377" w:rsidRPr="00540377" w:rsidRDefault="00540377">
            <w:r w:rsidRPr="00540377">
              <w:t>COQ2</w:t>
            </w:r>
          </w:p>
        </w:tc>
        <w:tc>
          <w:tcPr>
            <w:tcW w:w="6786" w:type="dxa"/>
            <w:hideMark/>
          </w:tcPr>
          <w:p w14:paraId="6CE3C9FA" w14:textId="77777777" w:rsidR="00540377" w:rsidRPr="00540377" w:rsidRDefault="00540377">
            <w:r w:rsidRPr="00540377">
              <w:t xml:space="preserve">coenzyme Q2 4-hydroxybenzoate </w:t>
            </w:r>
            <w:proofErr w:type="spellStart"/>
            <w:r w:rsidRPr="00540377">
              <w:t>polyprenyltransferase</w:t>
            </w:r>
            <w:proofErr w:type="spellEnd"/>
          </w:p>
        </w:tc>
      </w:tr>
      <w:tr w:rsidR="00540377" w:rsidRPr="00540377" w14:paraId="1961AF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C737EB" w14:textId="77777777" w:rsidR="00540377" w:rsidRPr="00540377" w:rsidRDefault="00540377">
            <w:r w:rsidRPr="00540377">
              <w:t>COQ3</w:t>
            </w:r>
          </w:p>
        </w:tc>
        <w:tc>
          <w:tcPr>
            <w:tcW w:w="6786" w:type="dxa"/>
            <w:hideMark/>
          </w:tcPr>
          <w:p w14:paraId="73B8F37B" w14:textId="77777777" w:rsidR="00540377" w:rsidRPr="00540377" w:rsidRDefault="00540377">
            <w:r w:rsidRPr="00540377">
              <w:t>coenzyme Q3 methyltransferase</w:t>
            </w:r>
          </w:p>
        </w:tc>
      </w:tr>
      <w:tr w:rsidR="00540377" w:rsidRPr="00540377" w14:paraId="34BB61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A8815A" w14:textId="77777777" w:rsidR="00540377" w:rsidRPr="00540377" w:rsidRDefault="00540377">
            <w:r w:rsidRPr="00540377">
              <w:t>COQ4</w:t>
            </w:r>
          </w:p>
        </w:tc>
        <w:tc>
          <w:tcPr>
            <w:tcW w:w="6786" w:type="dxa"/>
            <w:hideMark/>
          </w:tcPr>
          <w:p w14:paraId="027745BF" w14:textId="77777777" w:rsidR="00540377" w:rsidRPr="00540377" w:rsidRDefault="00540377">
            <w:r w:rsidRPr="00540377">
              <w:t>coenzyme Q4</w:t>
            </w:r>
          </w:p>
        </w:tc>
      </w:tr>
      <w:tr w:rsidR="00540377" w:rsidRPr="00540377" w14:paraId="752067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85ABE0" w14:textId="77777777" w:rsidR="00540377" w:rsidRPr="00540377" w:rsidRDefault="00540377">
            <w:r w:rsidRPr="00540377">
              <w:t>COQ5</w:t>
            </w:r>
          </w:p>
        </w:tc>
        <w:tc>
          <w:tcPr>
            <w:tcW w:w="6786" w:type="dxa"/>
            <w:hideMark/>
          </w:tcPr>
          <w:p w14:paraId="0A1F7D8E" w14:textId="77777777" w:rsidR="00540377" w:rsidRPr="00540377" w:rsidRDefault="00540377">
            <w:r w:rsidRPr="00540377">
              <w:t>coenzyme Q5, methyltransferase</w:t>
            </w:r>
          </w:p>
        </w:tc>
      </w:tr>
      <w:tr w:rsidR="00540377" w:rsidRPr="00540377" w14:paraId="3EE2195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2FC588" w14:textId="77777777" w:rsidR="00540377" w:rsidRPr="00540377" w:rsidRDefault="00540377">
            <w:r w:rsidRPr="00540377">
              <w:lastRenderedPageBreak/>
              <w:t>COQ6</w:t>
            </w:r>
          </w:p>
        </w:tc>
        <w:tc>
          <w:tcPr>
            <w:tcW w:w="6786" w:type="dxa"/>
            <w:hideMark/>
          </w:tcPr>
          <w:p w14:paraId="7EB9F467" w14:textId="77777777" w:rsidR="00540377" w:rsidRPr="00540377" w:rsidRDefault="00540377">
            <w:r w:rsidRPr="00540377">
              <w:t>coenzyme Q6 monooxygenase</w:t>
            </w:r>
          </w:p>
        </w:tc>
      </w:tr>
      <w:tr w:rsidR="00540377" w:rsidRPr="00540377" w14:paraId="38E70F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F202AF" w14:textId="77777777" w:rsidR="00540377" w:rsidRPr="00540377" w:rsidRDefault="00540377">
            <w:r w:rsidRPr="00540377">
              <w:t>COQ7</w:t>
            </w:r>
          </w:p>
        </w:tc>
        <w:tc>
          <w:tcPr>
            <w:tcW w:w="6786" w:type="dxa"/>
            <w:hideMark/>
          </w:tcPr>
          <w:p w14:paraId="195DA747" w14:textId="77777777" w:rsidR="00540377" w:rsidRPr="00540377" w:rsidRDefault="00540377">
            <w:r w:rsidRPr="00540377">
              <w:t>coenzyme Q7 homolog, ubiquinone (yeast)</w:t>
            </w:r>
          </w:p>
        </w:tc>
      </w:tr>
      <w:tr w:rsidR="00540377" w:rsidRPr="00540377" w14:paraId="76736D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37A3C2" w14:textId="77777777" w:rsidR="00540377" w:rsidRPr="00540377" w:rsidRDefault="00540377">
            <w:r w:rsidRPr="00540377">
              <w:t>COQ8A</w:t>
            </w:r>
          </w:p>
        </w:tc>
        <w:tc>
          <w:tcPr>
            <w:tcW w:w="6786" w:type="dxa"/>
            <w:hideMark/>
          </w:tcPr>
          <w:p w14:paraId="58920FC2" w14:textId="77777777" w:rsidR="00540377" w:rsidRPr="00540377" w:rsidRDefault="00540377">
            <w:r w:rsidRPr="00540377">
              <w:t>coenzyme Q8A</w:t>
            </w:r>
          </w:p>
        </w:tc>
      </w:tr>
      <w:tr w:rsidR="00540377" w:rsidRPr="00540377" w14:paraId="247D27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4A1F02" w14:textId="77777777" w:rsidR="00540377" w:rsidRPr="00540377" w:rsidRDefault="00540377">
            <w:r w:rsidRPr="00540377">
              <w:t>COQ8B</w:t>
            </w:r>
          </w:p>
        </w:tc>
        <w:tc>
          <w:tcPr>
            <w:tcW w:w="6786" w:type="dxa"/>
            <w:hideMark/>
          </w:tcPr>
          <w:p w14:paraId="47946F43" w14:textId="77777777" w:rsidR="00540377" w:rsidRPr="00540377" w:rsidRDefault="00540377">
            <w:r w:rsidRPr="00540377">
              <w:t>coenzyme Q8B</w:t>
            </w:r>
          </w:p>
        </w:tc>
      </w:tr>
      <w:tr w:rsidR="00540377" w:rsidRPr="00540377" w14:paraId="5157C5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61EC69" w14:textId="77777777" w:rsidR="00540377" w:rsidRPr="00540377" w:rsidRDefault="00540377">
            <w:r w:rsidRPr="00540377">
              <w:t>COQ9</w:t>
            </w:r>
          </w:p>
        </w:tc>
        <w:tc>
          <w:tcPr>
            <w:tcW w:w="6786" w:type="dxa"/>
            <w:hideMark/>
          </w:tcPr>
          <w:p w14:paraId="77B762D7" w14:textId="77777777" w:rsidR="00540377" w:rsidRPr="00540377" w:rsidRDefault="00540377">
            <w:r w:rsidRPr="00540377">
              <w:t>coenzyme Q9</w:t>
            </w:r>
          </w:p>
        </w:tc>
      </w:tr>
      <w:tr w:rsidR="00540377" w:rsidRPr="00540377" w14:paraId="3E1E55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320935" w14:textId="77777777" w:rsidR="00540377" w:rsidRPr="00540377" w:rsidRDefault="00540377">
            <w:r w:rsidRPr="00540377">
              <w:t>COX10</w:t>
            </w:r>
          </w:p>
        </w:tc>
        <w:tc>
          <w:tcPr>
            <w:tcW w:w="6786" w:type="dxa"/>
            <w:hideMark/>
          </w:tcPr>
          <w:p w14:paraId="2D981304" w14:textId="77777777" w:rsidR="00540377" w:rsidRPr="00540377" w:rsidRDefault="00540377">
            <w:r w:rsidRPr="00540377">
              <w:t xml:space="preserve">COX10 heme </w:t>
            </w:r>
            <w:proofErr w:type="gramStart"/>
            <w:r w:rsidRPr="00540377">
              <w:t>A:farnesyltransferase</w:t>
            </w:r>
            <w:proofErr w:type="gramEnd"/>
            <w:r w:rsidRPr="00540377">
              <w:t xml:space="preserve"> cytochrome c oxidase assembly factor</w:t>
            </w:r>
          </w:p>
        </w:tc>
      </w:tr>
      <w:tr w:rsidR="00540377" w:rsidRPr="00540377" w14:paraId="5973E9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BD0974" w14:textId="77777777" w:rsidR="00540377" w:rsidRPr="00540377" w:rsidRDefault="00540377">
            <w:r w:rsidRPr="00540377">
              <w:t>COX11</w:t>
            </w:r>
          </w:p>
        </w:tc>
        <w:tc>
          <w:tcPr>
            <w:tcW w:w="6786" w:type="dxa"/>
            <w:hideMark/>
          </w:tcPr>
          <w:p w14:paraId="6B2083F9" w14:textId="77777777" w:rsidR="00540377" w:rsidRPr="00540377" w:rsidRDefault="00540377">
            <w:r w:rsidRPr="00540377">
              <w:t>COX11 cytochrome c oxidase copper chaperone</w:t>
            </w:r>
          </w:p>
        </w:tc>
      </w:tr>
      <w:tr w:rsidR="00540377" w:rsidRPr="00540377" w14:paraId="345113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D8ACB9" w14:textId="77777777" w:rsidR="00540377" w:rsidRPr="00540377" w:rsidRDefault="00540377">
            <w:r w:rsidRPr="00540377">
              <w:t>COX14</w:t>
            </w:r>
          </w:p>
        </w:tc>
        <w:tc>
          <w:tcPr>
            <w:tcW w:w="6786" w:type="dxa"/>
            <w:hideMark/>
          </w:tcPr>
          <w:p w14:paraId="6967205A" w14:textId="77777777" w:rsidR="00540377" w:rsidRPr="00540377" w:rsidRDefault="00540377">
            <w:r w:rsidRPr="00540377">
              <w:t>COX14 cytochrome c oxidase assembly factor</w:t>
            </w:r>
          </w:p>
        </w:tc>
      </w:tr>
      <w:tr w:rsidR="00540377" w:rsidRPr="00540377" w14:paraId="2727C1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58C60A" w14:textId="77777777" w:rsidR="00540377" w:rsidRPr="00540377" w:rsidRDefault="00540377">
            <w:r w:rsidRPr="00540377">
              <w:t>COX15</w:t>
            </w:r>
          </w:p>
        </w:tc>
        <w:tc>
          <w:tcPr>
            <w:tcW w:w="6786" w:type="dxa"/>
            <w:hideMark/>
          </w:tcPr>
          <w:p w14:paraId="59B245AC" w14:textId="77777777" w:rsidR="00540377" w:rsidRPr="00540377" w:rsidRDefault="00540377">
            <w:r w:rsidRPr="00540377">
              <w:t>cytochrome c oxidase assembly homolog 15 (yeast)</w:t>
            </w:r>
          </w:p>
        </w:tc>
      </w:tr>
      <w:tr w:rsidR="00540377" w:rsidRPr="00540377" w14:paraId="7A2E26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401281" w14:textId="77777777" w:rsidR="00540377" w:rsidRPr="00540377" w:rsidRDefault="00540377">
            <w:r w:rsidRPr="00540377">
              <w:t>COX16</w:t>
            </w:r>
          </w:p>
        </w:tc>
        <w:tc>
          <w:tcPr>
            <w:tcW w:w="6786" w:type="dxa"/>
            <w:hideMark/>
          </w:tcPr>
          <w:p w14:paraId="2412A419" w14:textId="77777777" w:rsidR="00540377" w:rsidRPr="00540377" w:rsidRDefault="00540377">
            <w:r w:rsidRPr="00540377">
              <w:t>COX16 cytochrome c oxidase assembly homolog</w:t>
            </w:r>
          </w:p>
        </w:tc>
      </w:tr>
      <w:tr w:rsidR="00540377" w:rsidRPr="00540377" w14:paraId="4DABEAE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8CB645" w14:textId="77777777" w:rsidR="00540377" w:rsidRPr="00540377" w:rsidRDefault="00540377">
            <w:r w:rsidRPr="00540377">
              <w:t>COX17</w:t>
            </w:r>
          </w:p>
        </w:tc>
        <w:tc>
          <w:tcPr>
            <w:tcW w:w="6786" w:type="dxa"/>
            <w:hideMark/>
          </w:tcPr>
          <w:p w14:paraId="4C394F81" w14:textId="77777777" w:rsidR="00540377" w:rsidRPr="00540377" w:rsidRDefault="00540377">
            <w:r w:rsidRPr="00540377">
              <w:t>COX17 cytochrome c oxidase copper chaperone</w:t>
            </w:r>
          </w:p>
        </w:tc>
      </w:tr>
      <w:tr w:rsidR="00540377" w:rsidRPr="00540377" w14:paraId="2FE3CD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601827" w14:textId="77777777" w:rsidR="00540377" w:rsidRPr="00540377" w:rsidRDefault="00540377">
            <w:r w:rsidRPr="00540377">
              <w:t>COX18</w:t>
            </w:r>
          </w:p>
        </w:tc>
        <w:tc>
          <w:tcPr>
            <w:tcW w:w="6786" w:type="dxa"/>
            <w:hideMark/>
          </w:tcPr>
          <w:p w14:paraId="1C8B87C2" w14:textId="77777777" w:rsidR="00540377" w:rsidRPr="00540377" w:rsidRDefault="00540377">
            <w:r w:rsidRPr="00540377">
              <w:t>COX18 cytochrome c oxidase assembly factor</w:t>
            </w:r>
          </w:p>
        </w:tc>
      </w:tr>
      <w:tr w:rsidR="00540377" w:rsidRPr="00540377" w14:paraId="3E7AA5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3E7909" w14:textId="77777777" w:rsidR="00540377" w:rsidRPr="00540377" w:rsidRDefault="00540377">
            <w:r w:rsidRPr="00540377">
              <w:t>COX19</w:t>
            </w:r>
          </w:p>
        </w:tc>
        <w:tc>
          <w:tcPr>
            <w:tcW w:w="6786" w:type="dxa"/>
            <w:hideMark/>
          </w:tcPr>
          <w:p w14:paraId="64B63E23" w14:textId="77777777" w:rsidR="00540377" w:rsidRPr="00540377" w:rsidRDefault="00540377">
            <w:r w:rsidRPr="00540377">
              <w:t>COX19 cytochrome c oxidase assembly factor</w:t>
            </w:r>
          </w:p>
        </w:tc>
      </w:tr>
      <w:tr w:rsidR="00540377" w:rsidRPr="00540377" w14:paraId="7165A8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3852B8" w14:textId="77777777" w:rsidR="00540377" w:rsidRPr="00540377" w:rsidRDefault="00540377">
            <w:r w:rsidRPr="00540377">
              <w:t>COX20</w:t>
            </w:r>
          </w:p>
        </w:tc>
        <w:tc>
          <w:tcPr>
            <w:tcW w:w="6786" w:type="dxa"/>
            <w:hideMark/>
          </w:tcPr>
          <w:p w14:paraId="45C9FFC3" w14:textId="77777777" w:rsidR="00540377" w:rsidRPr="00540377" w:rsidRDefault="00540377">
            <w:r w:rsidRPr="00540377">
              <w:t>COX20 cytochrome c oxidase assembly factor</w:t>
            </w:r>
          </w:p>
        </w:tc>
      </w:tr>
      <w:tr w:rsidR="00540377" w:rsidRPr="00540377" w14:paraId="4FB68F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EC946C" w14:textId="77777777" w:rsidR="00540377" w:rsidRPr="00540377" w:rsidRDefault="00540377">
            <w:r w:rsidRPr="00540377">
              <w:t>COX4I1</w:t>
            </w:r>
          </w:p>
        </w:tc>
        <w:tc>
          <w:tcPr>
            <w:tcW w:w="6786" w:type="dxa"/>
            <w:hideMark/>
          </w:tcPr>
          <w:p w14:paraId="0606D8C4" w14:textId="77777777" w:rsidR="00540377" w:rsidRPr="00540377" w:rsidRDefault="00540377">
            <w:r w:rsidRPr="00540377">
              <w:t>cytochrome c oxidase subunit IV isoform 1</w:t>
            </w:r>
          </w:p>
        </w:tc>
      </w:tr>
      <w:tr w:rsidR="00540377" w:rsidRPr="00540377" w14:paraId="46479D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A81EBD" w14:textId="77777777" w:rsidR="00540377" w:rsidRPr="00540377" w:rsidRDefault="00540377">
            <w:r w:rsidRPr="00540377">
              <w:t>COX4I2</w:t>
            </w:r>
          </w:p>
        </w:tc>
        <w:tc>
          <w:tcPr>
            <w:tcW w:w="6786" w:type="dxa"/>
            <w:hideMark/>
          </w:tcPr>
          <w:p w14:paraId="31AFF49B" w14:textId="77777777" w:rsidR="00540377" w:rsidRPr="00540377" w:rsidRDefault="00540377">
            <w:r w:rsidRPr="00540377">
              <w:t>cytochrome c oxidase subunit IV isoform 2 (lung)</w:t>
            </w:r>
          </w:p>
        </w:tc>
      </w:tr>
      <w:tr w:rsidR="00540377" w:rsidRPr="00540377" w14:paraId="43D53C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7C8900" w14:textId="77777777" w:rsidR="00540377" w:rsidRPr="00540377" w:rsidRDefault="00540377">
            <w:r w:rsidRPr="00540377">
              <w:t>COX5A</w:t>
            </w:r>
          </w:p>
        </w:tc>
        <w:tc>
          <w:tcPr>
            <w:tcW w:w="6786" w:type="dxa"/>
            <w:hideMark/>
          </w:tcPr>
          <w:p w14:paraId="78A09731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a</w:t>
            </w:r>
            <w:proofErr w:type="spellEnd"/>
          </w:p>
        </w:tc>
      </w:tr>
      <w:tr w:rsidR="00540377" w:rsidRPr="00540377" w14:paraId="05A8AD9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90CDD5" w14:textId="77777777" w:rsidR="00540377" w:rsidRPr="00540377" w:rsidRDefault="00540377">
            <w:r w:rsidRPr="00540377">
              <w:t>COX5B</w:t>
            </w:r>
          </w:p>
        </w:tc>
        <w:tc>
          <w:tcPr>
            <w:tcW w:w="6786" w:type="dxa"/>
            <w:hideMark/>
          </w:tcPr>
          <w:p w14:paraId="5C35591E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b</w:t>
            </w:r>
            <w:proofErr w:type="spellEnd"/>
          </w:p>
        </w:tc>
      </w:tr>
      <w:tr w:rsidR="00540377" w:rsidRPr="00540377" w14:paraId="4262A7E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183D97" w14:textId="77777777" w:rsidR="00540377" w:rsidRPr="00540377" w:rsidRDefault="00540377">
            <w:r w:rsidRPr="00540377">
              <w:t>COX6A1</w:t>
            </w:r>
          </w:p>
        </w:tc>
        <w:tc>
          <w:tcPr>
            <w:tcW w:w="6786" w:type="dxa"/>
            <w:hideMark/>
          </w:tcPr>
          <w:p w14:paraId="43FFAB7D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a</w:t>
            </w:r>
            <w:proofErr w:type="spellEnd"/>
            <w:r w:rsidRPr="00540377">
              <w:t xml:space="preserve"> polypeptide 1</w:t>
            </w:r>
          </w:p>
        </w:tc>
      </w:tr>
      <w:tr w:rsidR="00540377" w:rsidRPr="00540377" w14:paraId="2F7D0F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CF8242" w14:textId="77777777" w:rsidR="00540377" w:rsidRPr="00540377" w:rsidRDefault="00540377">
            <w:r w:rsidRPr="00540377">
              <w:t>COX6A2</w:t>
            </w:r>
          </w:p>
        </w:tc>
        <w:tc>
          <w:tcPr>
            <w:tcW w:w="6786" w:type="dxa"/>
            <w:hideMark/>
          </w:tcPr>
          <w:p w14:paraId="7CC51329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a</w:t>
            </w:r>
            <w:proofErr w:type="spellEnd"/>
            <w:r w:rsidRPr="00540377">
              <w:t xml:space="preserve"> polypeptide 2</w:t>
            </w:r>
          </w:p>
        </w:tc>
      </w:tr>
      <w:tr w:rsidR="00540377" w:rsidRPr="00540377" w14:paraId="191133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C46723" w14:textId="77777777" w:rsidR="00540377" w:rsidRPr="00540377" w:rsidRDefault="00540377">
            <w:r w:rsidRPr="00540377">
              <w:t>COX6B1</w:t>
            </w:r>
          </w:p>
        </w:tc>
        <w:tc>
          <w:tcPr>
            <w:tcW w:w="6786" w:type="dxa"/>
            <w:hideMark/>
          </w:tcPr>
          <w:p w14:paraId="68B5948F" w14:textId="77777777" w:rsidR="00540377" w:rsidRPr="00540377" w:rsidRDefault="00540377">
            <w:r w:rsidRPr="00540377">
              <w:t>cytochrome c oxidase subunit VIb polypeptide 1 (ubiquitous)</w:t>
            </w:r>
          </w:p>
        </w:tc>
      </w:tr>
      <w:tr w:rsidR="00540377" w:rsidRPr="00540377" w14:paraId="146A70C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E0524A" w14:textId="77777777" w:rsidR="00540377" w:rsidRPr="00540377" w:rsidRDefault="00540377">
            <w:r w:rsidRPr="00540377">
              <w:t>COX6B2</w:t>
            </w:r>
          </w:p>
        </w:tc>
        <w:tc>
          <w:tcPr>
            <w:tcW w:w="6786" w:type="dxa"/>
            <w:hideMark/>
          </w:tcPr>
          <w:p w14:paraId="0FC1AF30" w14:textId="77777777" w:rsidR="00540377" w:rsidRPr="00540377" w:rsidRDefault="00540377">
            <w:r w:rsidRPr="00540377">
              <w:t>cytochrome c oxidase subunit VIb polypeptide 2 (testis)</w:t>
            </w:r>
          </w:p>
        </w:tc>
      </w:tr>
      <w:tr w:rsidR="00540377" w:rsidRPr="00540377" w14:paraId="7E7C9FE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7609F7" w14:textId="77777777" w:rsidR="00540377" w:rsidRPr="00540377" w:rsidRDefault="00540377">
            <w:r w:rsidRPr="00540377">
              <w:t>COX6C</w:t>
            </w:r>
          </w:p>
        </w:tc>
        <w:tc>
          <w:tcPr>
            <w:tcW w:w="6786" w:type="dxa"/>
            <w:hideMark/>
          </w:tcPr>
          <w:p w14:paraId="156929FE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c</w:t>
            </w:r>
            <w:proofErr w:type="spellEnd"/>
          </w:p>
        </w:tc>
      </w:tr>
      <w:tr w:rsidR="00540377" w:rsidRPr="00540377" w14:paraId="43858F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0F6EB0" w14:textId="77777777" w:rsidR="00540377" w:rsidRPr="00540377" w:rsidRDefault="00540377">
            <w:r w:rsidRPr="00540377">
              <w:t>COX7A1</w:t>
            </w:r>
          </w:p>
        </w:tc>
        <w:tc>
          <w:tcPr>
            <w:tcW w:w="6786" w:type="dxa"/>
            <w:hideMark/>
          </w:tcPr>
          <w:p w14:paraId="0115FC88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Ia</w:t>
            </w:r>
            <w:proofErr w:type="spellEnd"/>
            <w:r w:rsidRPr="00540377">
              <w:t xml:space="preserve"> polypeptide 1 (muscle)</w:t>
            </w:r>
          </w:p>
        </w:tc>
      </w:tr>
      <w:tr w:rsidR="00540377" w:rsidRPr="00540377" w14:paraId="4102BD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DC0DE8" w14:textId="77777777" w:rsidR="00540377" w:rsidRPr="00540377" w:rsidRDefault="00540377">
            <w:r w:rsidRPr="00540377">
              <w:t>COX7A2</w:t>
            </w:r>
          </w:p>
        </w:tc>
        <w:tc>
          <w:tcPr>
            <w:tcW w:w="6786" w:type="dxa"/>
            <w:hideMark/>
          </w:tcPr>
          <w:p w14:paraId="160E6343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Ia</w:t>
            </w:r>
            <w:proofErr w:type="spellEnd"/>
            <w:r w:rsidRPr="00540377">
              <w:t xml:space="preserve"> polypeptide 2 (liver)</w:t>
            </w:r>
          </w:p>
        </w:tc>
      </w:tr>
      <w:tr w:rsidR="00540377" w:rsidRPr="00540377" w14:paraId="778B81F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1BB960" w14:textId="77777777" w:rsidR="00540377" w:rsidRPr="00540377" w:rsidRDefault="00540377">
            <w:r w:rsidRPr="00540377">
              <w:t>COX7A2L</w:t>
            </w:r>
          </w:p>
        </w:tc>
        <w:tc>
          <w:tcPr>
            <w:tcW w:w="6786" w:type="dxa"/>
            <w:hideMark/>
          </w:tcPr>
          <w:p w14:paraId="3FA351F2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Ia</w:t>
            </w:r>
            <w:proofErr w:type="spellEnd"/>
            <w:r w:rsidRPr="00540377">
              <w:t xml:space="preserve"> polypeptide 2 like</w:t>
            </w:r>
          </w:p>
        </w:tc>
      </w:tr>
      <w:tr w:rsidR="00540377" w:rsidRPr="00540377" w14:paraId="1782F1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068EEB" w14:textId="77777777" w:rsidR="00540377" w:rsidRPr="00540377" w:rsidRDefault="00540377">
            <w:r w:rsidRPr="00540377">
              <w:t>COX7B</w:t>
            </w:r>
          </w:p>
        </w:tc>
        <w:tc>
          <w:tcPr>
            <w:tcW w:w="6786" w:type="dxa"/>
            <w:hideMark/>
          </w:tcPr>
          <w:p w14:paraId="1CA59647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Ib</w:t>
            </w:r>
            <w:proofErr w:type="spellEnd"/>
          </w:p>
        </w:tc>
      </w:tr>
      <w:tr w:rsidR="00540377" w:rsidRPr="00540377" w14:paraId="619A6A6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7838FC" w14:textId="77777777" w:rsidR="00540377" w:rsidRPr="00540377" w:rsidRDefault="00540377">
            <w:r w:rsidRPr="00540377">
              <w:t>COX7B2</w:t>
            </w:r>
          </w:p>
        </w:tc>
        <w:tc>
          <w:tcPr>
            <w:tcW w:w="6786" w:type="dxa"/>
            <w:hideMark/>
          </w:tcPr>
          <w:p w14:paraId="402EE1D4" w14:textId="77777777" w:rsidR="00540377" w:rsidRPr="00540377" w:rsidRDefault="00540377">
            <w:r w:rsidRPr="00540377">
              <w:t>cytochrome c oxidase subunit VIIb2</w:t>
            </w:r>
          </w:p>
        </w:tc>
      </w:tr>
      <w:tr w:rsidR="00540377" w:rsidRPr="00540377" w14:paraId="4F49E6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F05923" w14:textId="77777777" w:rsidR="00540377" w:rsidRPr="00540377" w:rsidRDefault="00540377">
            <w:r w:rsidRPr="00540377">
              <w:t>COX7C</w:t>
            </w:r>
          </w:p>
        </w:tc>
        <w:tc>
          <w:tcPr>
            <w:tcW w:w="6786" w:type="dxa"/>
            <w:hideMark/>
          </w:tcPr>
          <w:p w14:paraId="4E98999C" w14:textId="77777777" w:rsidR="00540377" w:rsidRPr="00540377" w:rsidRDefault="00540377">
            <w:r w:rsidRPr="00540377">
              <w:t xml:space="preserve">cytochrome c oxidase subunit </w:t>
            </w:r>
            <w:proofErr w:type="spellStart"/>
            <w:r w:rsidRPr="00540377">
              <w:t>VIIc</w:t>
            </w:r>
            <w:proofErr w:type="spellEnd"/>
          </w:p>
        </w:tc>
      </w:tr>
      <w:tr w:rsidR="00540377" w:rsidRPr="00540377" w14:paraId="2454DE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147EF2" w14:textId="77777777" w:rsidR="00540377" w:rsidRPr="00540377" w:rsidRDefault="00540377">
            <w:r w:rsidRPr="00540377">
              <w:t>COX8A</w:t>
            </w:r>
          </w:p>
        </w:tc>
        <w:tc>
          <w:tcPr>
            <w:tcW w:w="6786" w:type="dxa"/>
            <w:hideMark/>
          </w:tcPr>
          <w:p w14:paraId="6A56F07D" w14:textId="77777777" w:rsidR="00540377" w:rsidRPr="00540377" w:rsidRDefault="00540377">
            <w:r w:rsidRPr="00540377">
              <w:t>cytochrome c oxidase subunit VIIIA (ubiquitous)</w:t>
            </w:r>
          </w:p>
        </w:tc>
      </w:tr>
      <w:tr w:rsidR="00540377" w:rsidRPr="00540377" w14:paraId="3E55EA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F42DD2" w14:textId="77777777" w:rsidR="00540377" w:rsidRPr="00540377" w:rsidRDefault="00540377">
            <w:r w:rsidRPr="00540377">
              <w:t>COX8C</w:t>
            </w:r>
          </w:p>
        </w:tc>
        <w:tc>
          <w:tcPr>
            <w:tcW w:w="6786" w:type="dxa"/>
            <w:hideMark/>
          </w:tcPr>
          <w:p w14:paraId="408EB8D7" w14:textId="77777777" w:rsidR="00540377" w:rsidRPr="00540377" w:rsidRDefault="00540377">
            <w:r w:rsidRPr="00540377">
              <w:t>cytochrome c oxidase subunit VIIIC</w:t>
            </w:r>
          </w:p>
        </w:tc>
      </w:tr>
      <w:tr w:rsidR="00540377" w:rsidRPr="00540377" w14:paraId="0542402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24F8C8" w14:textId="77777777" w:rsidR="00540377" w:rsidRPr="00540377" w:rsidRDefault="00540377">
            <w:r w:rsidRPr="00540377">
              <w:t>CPOX</w:t>
            </w:r>
          </w:p>
        </w:tc>
        <w:tc>
          <w:tcPr>
            <w:tcW w:w="6786" w:type="dxa"/>
            <w:hideMark/>
          </w:tcPr>
          <w:p w14:paraId="0268B05B" w14:textId="77777777" w:rsidR="00540377" w:rsidRPr="00540377" w:rsidRDefault="00540377">
            <w:r w:rsidRPr="00540377">
              <w:t>coproporphyrinogen oxidase</w:t>
            </w:r>
          </w:p>
        </w:tc>
      </w:tr>
      <w:tr w:rsidR="00540377" w:rsidRPr="00540377" w14:paraId="49EE64E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A47DEF" w14:textId="77777777" w:rsidR="00540377" w:rsidRPr="00540377" w:rsidRDefault="00540377">
            <w:r w:rsidRPr="00540377">
              <w:t>CPS1</w:t>
            </w:r>
          </w:p>
        </w:tc>
        <w:tc>
          <w:tcPr>
            <w:tcW w:w="6786" w:type="dxa"/>
            <w:hideMark/>
          </w:tcPr>
          <w:p w14:paraId="16800FE4" w14:textId="77777777" w:rsidR="00540377" w:rsidRPr="00540377" w:rsidRDefault="00540377">
            <w:r w:rsidRPr="00540377">
              <w:t>carbamoyl-phosphate synthase 1, mitochondrial</w:t>
            </w:r>
          </w:p>
        </w:tc>
      </w:tr>
      <w:tr w:rsidR="00540377" w:rsidRPr="00540377" w14:paraId="02BDD7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A30D20" w14:textId="77777777" w:rsidR="00540377" w:rsidRPr="00540377" w:rsidRDefault="00540377">
            <w:r w:rsidRPr="00540377">
              <w:t>CPT1A</w:t>
            </w:r>
          </w:p>
        </w:tc>
        <w:tc>
          <w:tcPr>
            <w:tcW w:w="6786" w:type="dxa"/>
            <w:hideMark/>
          </w:tcPr>
          <w:p w14:paraId="5F3B5878" w14:textId="77777777" w:rsidR="00540377" w:rsidRPr="00540377" w:rsidRDefault="00540377">
            <w:r w:rsidRPr="00540377">
              <w:t xml:space="preserve">carnitine </w:t>
            </w:r>
            <w:proofErr w:type="spellStart"/>
            <w:r w:rsidRPr="00540377">
              <w:t>palmitoyltransferase</w:t>
            </w:r>
            <w:proofErr w:type="spellEnd"/>
            <w:r w:rsidRPr="00540377">
              <w:t xml:space="preserve"> 1A (liver)</w:t>
            </w:r>
          </w:p>
        </w:tc>
      </w:tr>
      <w:tr w:rsidR="00540377" w:rsidRPr="00540377" w14:paraId="62EB18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F77C0E" w14:textId="77777777" w:rsidR="00540377" w:rsidRPr="00540377" w:rsidRDefault="00540377">
            <w:r w:rsidRPr="00540377">
              <w:t>CPT1B</w:t>
            </w:r>
          </w:p>
        </w:tc>
        <w:tc>
          <w:tcPr>
            <w:tcW w:w="6786" w:type="dxa"/>
            <w:hideMark/>
          </w:tcPr>
          <w:p w14:paraId="7C5EFBB4" w14:textId="77777777" w:rsidR="00540377" w:rsidRPr="00540377" w:rsidRDefault="00540377">
            <w:r w:rsidRPr="00540377">
              <w:t xml:space="preserve">carnitine </w:t>
            </w:r>
            <w:proofErr w:type="spellStart"/>
            <w:r w:rsidRPr="00540377">
              <w:t>palmitoyltransferase</w:t>
            </w:r>
            <w:proofErr w:type="spellEnd"/>
            <w:r w:rsidRPr="00540377">
              <w:t xml:space="preserve"> 1B (muscle)</w:t>
            </w:r>
          </w:p>
        </w:tc>
      </w:tr>
      <w:tr w:rsidR="00540377" w:rsidRPr="00540377" w14:paraId="22A09E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115D1A" w14:textId="77777777" w:rsidR="00540377" w:rsidRPr="00540377" w:rsidRDefault="00540377">
            <w:r w:rsidRPr="00540377">
              <w:t>CPT1C</w:t>
            </w:r>
          </w:p>
        </w:tc>
        <w:tc>
          <w:tcPr>
            <w:tcW w:w="6786" w:type="dxa"/>
            <w:hideMark/>
          </w:tcPr>
          <w:p w14:paraId="652DA1AF" w14:textId="77777777" w:rsidR="00540377" w:rsidRPr="00540377" w:rsidRDefault="00540377">
            <w:r w:rsidRPr="00540377">
              <w:t xml:space="preserve">carnitine </w:t>
            </w:r>
            <w:proofErr w:type="spellStart"/>
            <w:r w:rsidRPr="00540377">
              <w:t>palmitoyltransferase</w:t>
            </w:r>
            <w:proofErr w:type="spellEnd"/>
            <w:r w:rsidRPr="00540377">
              <w:t xml:space="preserve"> 1C</w:t>
            </w:r>
          </w:p>
        </w:tc>
      </w:tr>
      <w:tr w:rsidR="00540377" w:rsidRPr="00540377" w14:paraId="5F8BC3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ED6BDF" w14:textId="77777777" w:rsidR="00540377" w:rsidRPr="00540377" w:rsidRDefault="00540377">
            <w:r w:rsidRPr="00540377">
              <w:t>CPT2</w:t>
            </w:r>
          </w:p>
        </w:tc>
        <w:tc>
          <w:tcPr>
            <w:tcW w:w="6786" w:type="dxa"/>
            <w:hideMark/>
          </w:tcPr>
          <w:p w14:paraId="5D4FF58B" w14:textId="77777777" w:rsidR="00540377" w:rsidRPr="00540377" w:rsidRDefault="00540377">
            <w:r w:rsidRPr="00540377">
              <w:t xml:space="preserve">carnitine </w:t>
            </w:r>
            <w:proofErr w:type="spellStart"/>
            <w:r w:rsidRPr="00540377">
              <w:t>palmitoyltransferase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65265F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E3049C" w14:textId="77777777" w:rsidR="00540377" w:rsidRPr="00540377" w:rsidRDefault="00540377">
            <w:r w:rsidRPr="00540377">
              <w:t>CRAT</w:t>
            </w:r>
          </w:p>
        </w:tc>
        <w:tc>
          <w:tcPr>
            <w:tcW w:w="6786" w:type="dxa"/>
            <w:hideMark/>
          </w:tcPr>
          <w:p w14:paraId="1334A18D" w14:textId="77777777" w:rsidR="00540377" w:rsidRPr="00540377" w:rsidRDefault="00540377">
            <w:r w:rsidRPr="00540377">
              <w:t>carnitine O-acetyltransferase</w:t>
            </w:r>
          </w:p>
        </w:tc>
      </w:tr>
      <w:tr w:rsidR="00540377" w:rsidRPr="00540377" w14:paraId="5FBBF1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2FB9A6" w14:textId="77777777" w:rsidR="00540377" w:rsidRPr="00540377" w:rsidRDefault="00540377">
            <w:r w:rsidRPr="00540377">
              <w:t>CREB1</w:t>
            </w:r>
          </w:p>
        </w:tc>
        <w:tc>
          <w:tcPr>
            <w:tcW w:w="6786" w:type="dxa"/>
            <w:hideMark/>
          </w:tcPr>
          <w:p w14:paraId="1DF1C915" w14:textId="77777777" w:rsidR="00540377" w:rsidRPr="00540377" w:rsidRDefault="00540377">
            <w:r w:rsidRPr="00540377">
              <w:t>cAMP responsive element binding protein 1</w:t>
            </w:r>
          </w:p>
        </w:tc>
      </w:tr>
      <w:tr w:rsidR="00540377" w:rsidRPr="00540377" w14:paraId="32050F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388178" w14:textId="77777777" w:rsidR="00540377" w:rsidRPr="00540377" w:rsidRDefault="00540377">
            <w:r w:rsidRPr="00540377">
              <w:t>CRLS1</w:t>
            </w:r>
          </w:p>
        </w:tc>
        <w:tc>
          <w:tcPr>
            <w:tcW w:w="6786" w:type="dxa"/>
            <w:hideMark/>
          </w:tcPr>
          <w:p w14:paraId="3ACBA851" w14:textId="77777777" w:rsidR="00540377" w:rsidRPr="00540377" w:rsidRDefault="00540377">
            <w:r w:rsidRPr="00540377">
              <w:t>cardiolipin synthase 1</w:t>
            </w:r>
          </w:p>
        </w:tc>
      </w:tr>
      <w:tr w:rsidR="00540377" w:rsidRPr="00540377" w14:paraId="03FA11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2EC1CA" w14:textId="77777777" w:rsidR="00540377" w:rsidRPr="00540377" w:rsidRDefault="00540377">
            <w:r w:rsidRPr="00540377">
              <w:t>CROT</w:t>
            </w:r>
          </w:p>
        </w:tc>
        <w:tc>
          <w:tcPr>
            <w:tcW w:w="6786" w:type="dxa"/>
            <w:hideMark/>
          </w:tcPr>
          <w:p w14:paraId="27CD2465" w14:textId="77777777" w:rsidR="00540377" w:rsidRPr="00540377" w:rsidRDefault="00540377">
            <w:r w:rsidRPr="00540377">
              <w:t>carnitine O-</w:t>
            </w:r>
            <w:proofErr w:type="spellStart"/>
            <w:r w:rsidRPr="00540377">
              <w:t>octanoyltransferase</w:t>
            </w:r>
            <w:proofErr w:type="spellEnd"/>
          </w:p>
        </w:tc>
      </w:tr>
      <w:tr w:rsidR="00540377" w:rsidRPr="00540377" w14:paraId="71F1E0E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7E6166" w14:textId="77777777" w:rsidR="00540377" w:rsidRPr="00540377" w:rsidRDefault="00540377">
            <w:r w:rsidRPr="00540377">
              <w:t>CRY1</w:t>
            </w:r>
          </w:p>
        </w:tc>
        <w:tc>
          <w:tcPr>
            <w:tcW w:w="6786" w:type="dxa"/>
            <w:hideMark/>
          </w:tcPr>
          <w:p w14:paraId="2A6B503C" w14:textId="77777777" w:rsidR="00540377" w:rsidRPr="00540377" w:rsidRDefault="00540377">
            <w:r w:rsidRPr="00540377">
              <w:t>cryptochrome circadian clock 1</w:t>
            </w:r>
          </w:p>
        </w:tc>
      </w:tr>
      <w:tr w:rsidR="00540377" w:rsidRPr="00540377" w14:paraId="7362E7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4D7586" w14:textId="77777777" w:rsidR="00540377" w:rsidRPr="00540377" w:rsidRDefault="00540377">
            <w:r w:rsidRPr="00540377">
              <w:t>CRYZ</w:t>
            </w:r>
          </w:p>
        </w:tc>
        <w:tc>
          <w:tcPr>
            <w:tcW w:w="6786" w:type="dxa"/>
            <w:hideMark/>
          </w:tcPr>
          <w:p w14:paraId="21A288B2" w14:textId="77777777" w:rsidR="00540377" w:rsidRPr="00540377" w:rsidRDefault="00540377">
            <w:r w:rsidRPr="00540377">
              <w:t>crystallin, zeta (quinone reductase)</w:t>
            </w:r>
          </w:p>
        </w:tc>
      </w:tr>
      <w:tr w:rsidR="00540377" w:rsidRPr="00540377" w14:paraId="4F0D692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594890" w14:textId="77777777" w:rsidR="00540377" w:rsidRPr="00540377" w:rsidRDefault="00540377">
            <w:r w:rsidRPr="00540377">
              <w:lastRenderedPageBreak/>
              <w:t>CS</w:t>
            </w:r>
          </w:p>
        </w:tc>
        <w:tc>
          <w:tcPr>
            <w:tcW w:w="6786" w:type="dxa"/>
            <w:hideMark/>
          </w:tcPr>
          <w:p w14:paraId="60419567" w14:textId="77777777" w:rsidR="00540377" w:rsidRPr="00540377" w:rsidRDefault="00540377">
            <w:r w:rsidRPr="00540377">
              <w:t>citrate synthase</w:t>
            </w:r>
          </w:p>
        </w:tc>
      </w:tr>
      <w:tr w:rsidR="00540377" w:rsidRPr="00540377" w14:paraId="57612B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871996" w14:textId="77777777" w:rsidR="00540377" w:rsidRPr="00540377" w:rsidRDefault="00540377">
            <w:r w:rsidRPr="00540377">
              <w:t>CSKMT</w:t>
            </w:r>
          </w:p>
        </w:tc>
        <w:tc>
          <w:tcPr>
            <w:tcW w:w="6786" w:type="dxa"/>
            <w:hideMark/>
          </w:tcPr>
          <w:p w14:paraId="69ED8055" w14:textId="77777777" w:rsidR="00540377" w:rsidRPr="00540377" w:rsidRDefault="00540377">
            <w:r w:rsidRPr="00540377">
              <w:t>citrate synthase lysine methyltransferase</w:t>
            </w:r>
          </w:p>
        </w:tc>
      </w:tr>
      <w:tr w:rsidR="00540377" w:rsidRPr="00540377" w14:paraId="608AC65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DBFE0C" w14:textId="77777777" w:rsidR="00540377" w:rsidRPr="00540377" w:rsidRDefault="00540377">
            <w:r w:rsidRPr="00540377">
              <w:t>CUL2</w:t>
            </w:r>
          </w:p>
        </w:tc>
        <w:tc>
          <w:tcPr>
            <w:tcW w:w="6786" w:type="dxa"/>
            <w:hideMark/>
          </w:tcPr>
          <w:p w14:paraId="23ADE083" w14:textId="77777777" w:rsidR="00540377" w:rsidRPr="00540377" w:rsidRDefault="00540377">
            <w:proofErr w:type="spellStart"/>
            <w:r w:rsidRPr="00540377">
              <w:t>cull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19376B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E920F9" w14:textId="77777777" w:rsidR="00540377" w:rsidRPr="00540377" w:rsidRDefault="00540377">
            <w:r w:rsidRPr="00540377">
              <w:t>CUTA</w:t>
            </w:r>
          </w:p>
        </w:tc>
        <w:tc>
          <w:tcPr>
            <w:tcW w:w="6786" w:type="dxa"/>
            <w:hideMark/>
          </w:tcPr>
          <w:p w14:paraId="78A2D0F6" w14:textId="77777777" w:rsidR="00540377" w:rsidRPr="00540377" w:rsidRDefault="00540377">
            <w:proofErr w:type="spellStart"/>
            <w:r w:rsidRPr="00540377">
              <w:t>cutA</w:t>
            </w:r>
            <w:proofErr w:type="spellEnd"/>
            <w:r w:rsidRPr="00540377">
              <w:t xml:space="preserve"> divalent cation tolerance homolog (E. coli)</w:t>
            </w:r>
          </w:p>
        </w:tc>
      </w:tr>
      <w:tr w:rsidR="00540377" w:rsidRPr="00540377" w14:paraId="685154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2E4EE3" w14:textId="77777777" w:rsidR="00540377" w:rsidRPr="00540377" w:rsidRDefault="00540377">
            <w:r w:rsidRPr="00540377">
              <w:t>CYB5B</w:t>
            </w:r>
          </w:p>
        </w:tc>
        <w:tc>
          <w:tcPr>
            <w:tcW w:w="6786" w:type="dxa"/>
            <w:hideMark/>
          </w:tcPr>
          <w:p w14:paraId="51955100" w14:textId="77777777" w:rsidR="00540377" w:rsidRPr="00540377" w:rsidRDefault="00540377">
            <w:r w:rsidRPr="00540377">
              <w:t>cytochrome b5 type B (outer mitochondrial membrane)</w:t>
            </w:r>
          </w:p>
        </w:tc>
      </w:tr>
      <w:tr w:rsidR="00540377" w:rsidRPr="00540377" w14:paraId="352A3B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285FFC" w14:textId="77777777" w:rsidR="00540377" w:rsidRPr="00540377" w:rsidRDefault="00540377">
            <w:r w:rsidRPr="00540377">
              <w:t>CYB5R3</w:t>
            </w:r>
          </w:p>
        </w:tc>
        <w:tc>
          <w:tcPr>
            <w:tcW w:w="6786" w:type="dxa"/>
            <w:hideMark/>
          </w:tcPr>
          <w:p w14:paraId="0EF70291" w14:textId="77777777" w:rsidR="00540377" w:rsidRPr="00540377" w:rsidRDefault="00540377">
            <w:r w:rsidRPr="00540377">
              <w:t>cytochrome b5 reductase 3</w:t>
            </w:r>
          </w:p>
        </w:tc>
      </w:tr>
      <w:tr w:rsidR="00540377" w:rsidRPr="00540377" w14:paraId="7DEEBF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2A711F" w14:textId="77777777" w:rsidR="00540377" w:rsidRPr="00540377" w:rsidRDefault="00540377">
            <w:r w:rsidRPr="00540377">
              <w:t>CYC1</w:t>
            </w:r>
          </w:p>
        </w:tc>
        <w:tc>
          <w:tcPr>
            <w:tcW w:w="6786" w:type="dxa"/>
            <w:hideMark/>
          </w:tcPr>
          <w:p w14:paraId="674284D5" w14:textId="77777777" w:rsidR="00540377" w:rsidRPr="00540377" w:rsidRDefault="00540377">
            <w:r w:rsidRPr="00540377">
              <w:t>cytochrome c-1</w:t>
            </w:r>
          </w:p>
        </w:tc>
      </w:tr>
      <w:tr w:rsidR="00540377" w:rsidRPr="00540377" w14:paraId="31558B2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3B9FE5" w14:textId="77777777" w:rsidR="00540377" w:rsidRPr="00540377" w:rsidRDefault="00540377">
            <w:r w:rsidRPr="00540377">
              <w:t>CYCS</w:t>
            </w:r>
          </w:p>
        </w:tc>
        <w:tc>
          <w:tcPr>
            <w:tcW w:w="6786" w:type="dxa"/>
            <w:hideMark/>
          </w:tcPr>
          <w:p w14:paraId="4971E470" w14:textId="77777777" w:rsidR="00540377" w:rsidRPr="00540377" w:rsidRDefault="00540377">
            <w:r w:rsidRPr="00540377">
              <w:t>cytochrome c, somatic</w:t>
            </w:r>
          </w:p>
        </w:tc>
      </w:tr>
      <w:tr w:rsidR="00540377" w:rsidRPr="00540377" w14:paraId="21B12C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C76727" w14:textId="77777777" w:rsidR="00540377" w:rsidRPr="00540377" w:rsidRDefault="00540377">
            <w:r w:rsidRPr="00540377">
              <w:t>CYP11A1</w:t>
            </w:r>
          </w:p>
        </w:tc>
        <w:tc>
          <w:tcPr>
            <w:tcW w:w="6786" w:type="dxa"/>
            <w:hideMark/>
          </w:tcPr>
          <w:p w14:paraId="31CD07CE" w14:textId="77777777" w:rsidR="00540377" w:rsidRPr="00540377" w:rsidRDefault="00540377">
            <w:r w:rsidRPr="00540377">
              <w:t>cytochrome P450, family 11, subfamily A, polypeptide 1</w:t>
            </w:r>
          </w:p>
        </w:tc>
      </w:tr>
      <w:tr w:rsidR="00540377" w:rsidRPr="00540377" w14:paraId="4CE6B5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F1BE63" w14:textId="77777777" w:rsidR="00540377" w:rsidRPr="00540377" w:rsidRDefault="00540377">
            <w:r w:rsidRPr="00540377">
              <w:t>CYP11B1</w:t>
            </w:r>
          </w:p>
        </w:tc>
        <w:tc>
          <w:tcPr>
            <w:tcW w:w="6786" w:type="dxa"/>
            <w:hideMark/>
          </w:tcPr>
          <w:p w14:paraId="6921B341" w14:textId="77777777" w:rsidR="00540377" w:rsidRPr="00540377" w:rsidRDefault="00540377">
            <w:r w:rsidRPr="00540377">
              <w:t>cytochrome P450, family 11, subfamily B, polypeptide 1</w:t>
            </w:r>
          </w:p>
        </w:tc>
      </w:tr>
      <w:tr w:rsidR="00540377" w:rsidRPr="00540377" w14:paraId="146303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DD5155" w14:textId="77777777" w:rsidR="00540377" w:rsidRPr="00540377" w:rsidRDefault="00540377">
            <w:r w:rsidRPr="00540377">
              <w:t>CYP11B2</w:t>
            </w:r>
          </w:p>
        </w:tc>
        <w:tc>
          <w:tcPr>
            <w:tcW w:w="6786" w:type="dxa"/>
            <w:hideMark/>
          </w:tcPr>
          <w:p w14:paraId="4A8611BB" w14:textId="77777777" w:rsidR="00540377" w:rsidRPr="00540377" w:rsidRDefault="00540377">
            <w:r w:rsidRPr="00540377">
              <w:t>cytochrome P450, family 11, subfamily B, polypeptide 2</w:t>
            </w:r>
          </w:p>
        </w:tc>
      </w:tr>
      <w:tr w:rsidR="00540377" w:rsidRPr="00540377" w14:paraId="4DB9B1E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83A9E6" w14:textId="77777777" w:rsidR="00540377" w:rsidRPr="00540377" w:rsidRDefault="00540377">
            <w:r w:rsidRPr="00540377">
              <w:t>CYP1A1</w:t>
            </w:r>
          </w:p>
        </w:tc>
        <w:tc>
          <w:tcPr>
            <w:tcW w:w="6786" w:type="dxa"/>
            <w:hideMark/>
          </w:tcPr>
          <w:p w14:paraId="1719A41D" w14:textId="77777777" w:rsidR="00540377" w:rsidRPr="00540377" w:rsidRDefault="00540377">
            <w:r w:rsidRPr="00540377">
              <w:t>cytochrome P450, family 1, subfamily A, polypeptide 1</w:t>
            </w:r>
          </w:p>
        </w:tc>
      </w:tr>
      <w:tr w:rsidR="00540377" w:rsidRPr="00540377" w14:paraId="7A8794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EB65DA" w14:textId="77777777" w:rsidR="00540377" w:rsidRPr="00540377" w:rsidRDefault="00540377">
            <w:r w:rsidRPr="00540377">
              <w:t>CYP24A1</w:t>
            </w:r>
          </w:p>
        </w:tc>
        <w:tc>
          <w:tcPr>
            <w:tcW w:w="6786" w:type="dxa"/>
            <w:hideMark/>
          </w:tcPr>
          <w:p w14:paraId="4CAF4219" w14:textId="77777777" w:rsidR="00540377" w:rsidRPr="00540377" w:rsidRDefault="00540377">
            <w:r w:rsidRPr="00540377">
              <w:t>cytochrome P450, family 24, subfamily A, polypeptide 1</w:t>
            </w:r>
          </w:p>
        </w:tc>
      </w:tr>
      <w:tr w:rsidR="00540377" w:rsidRPr="00540377" w14:paraId="02EA3D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4A3756" w14:textId="77777777" w:rsidR="00540377" w:rsidRPr="00540377" w:rsidRDefault="00540377">
            <w:r w:rsidRPr="00540377">
              <w:t>CYP27A1</w:t>
            </w:r>
          </w:p>
        </w:tc>
        <w:tc>
          <w:tcPr>
            <w:tcW w:w="6786" w:type="dxa"/>
            <w:hideMark/>
          </w:tcPr>
          <w:p w14:paraId="4039C292" w14:textId="77777777" w:rsidR="00540377" w:rsidRPr="00540377" w:rsidRDefault="00540377">
            <w:r w:rsidRPr="00540377">
              <w:t>cytochrome P450, family 27, subfamily A, polypeptide 1</w:t>
            </w:r>
          </w:p>
        </w:tc>
      </w:tr>
      <w:tr w:rsidR="00540377" w:rsidRPr="00540377" w14:paraId="6D99E9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3A7F0D" w14:textId="77777777" w:rsidR="00540377" w:rsidRPr="00540377" w:rsidRDefault="00540377">
            <w:r w:rsidRPr="00540377">
              <w:t>CYP27B1</w:t>
            </w:r>
          </w:p>
        </w:tc>
        <w:tc>
          <w:tcPr>
            <w:tcW w:w="6786" w:type="dxa"/>
            <w:hideMark/>
          </w:tcPr>
          <w:p w14:paraId="32291867" w14:textId="77777777" w:rsidR="00540377" w:rsidRPr="00540377" w:rsidRDefault="00540377">
            <w:r w:rsidRPr="00540377">
              <w:t>cytochrome P450, family 27, subfamily B, polypeptide 1</w:t>
            </w:r>
          </w:p>
        </w:tc>
      </w:tr>
      <w:tr w:rsidR="00540377" w:rsidRPr="00540377" w14:paraId="5A63918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A2BB84" w14:textId="77777777" w:rsidR="00540377" w:rsidRPr="00540377" w:rsidRDefault="00540377">
            <w:r w:rsidRPr="00540377">
              <w:t>D2HGDH</w:t>
            </w:r>
          </w:p>
        </w:tc>
        <w:tc>
          <w:tcPr>
            <w:tcW w:w="6786" w:type="dxa"/>
            <w:hideMark/>
          </w:tcPr>
          <w:p w14:paraId="32008E65" w14:textId="77777777" w:rsidR="00540377" w:rsidRPr="00540377" w:rsidRDefault="00540377">
            <w:r w:rsidRPr="00540377">
              <w:t>D-2-hydroxyglutarate dehydrogenase</w:t>
            </w:r>
          </w:p>
        </w:tc>
      </w:tr>
      <w:tr w:rsidR="00540377" w:rsidRPr="00540377" w14:paraId="5FD145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D3DEC3" w14:textId="77777777" w:rsidR="00540377" w:rsidRPr="00540377" w:rsidRDefault="00540377">
            <w:r w:rsidRPr="00540377">
              <w:t>DAOA</w:t>
            </w:r>
          </w:p>
        </w:tc>
        <w:tc>
          <w:tcPr>
            <w:tcW w:w="6786" w:type="dxa"/>
            <w:hideMark/>
          </w:tcPr>
          <w:p w14:paraId="3315A114" w14:textId="77777777" w:rsidR="00540377" w:rsidRPr="00540377" w:rsidRDefault="00540377">
            <w:r w:rsidRPr="00540377">
              <w:t>D-amino acid oxidase activator</w:t>
            </w:r>
          </w:p>
        </w:tc>
      </w:tr>
      <w:tr w:rsidR="00540377" w:rsidRPr="00540377" w14:paraId="2735159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68B7EE" w14:textId="77777777" w:rsidR="00540377" w:rsidRPr="00540377" w:rsidRDefault="00540377">
            <w:r w:rsidRPr="00540377">
              <w:t>DAP3</w:t>
            </w:r>
          </w:p>
        </w:tc>
        <w:tc>
          <w:tcPr>
            <w:tcW w:w="6786" w:type="dxa"/>
            <w:hideMark/>
          </w:tcPr>
          <w:p w14:paraId="1E651721" w14:textId="77777777" w:rsidR="00540377" w:rsidRPr="00540377" w:rsidRDefault="00540377">
            <w:r w:rsidRPr="00540377">
              <w:t>death associated protein 3</w:t>
            </w:r>
          </w:p>
        </w:tc>
      </w:tr>
      <w:tr w:rsidR="00540377" w:rsidRPr="00540377" w14:paraId="1AB88F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8A426F" w14:textId="77777777" w:rsidR="00540377" w:rsidRPr="00540377" w:rsidRDefault="00540377">
            <w:r w:rsidRPr="00540377">
              <w:t>DARS2</w:t>
            </w:r>
          </w:p>
        </w:tc>
        <w:tc>
          <w:tcPr>
            <w:tcW w:w="6786" w:type="dxa"/>
            <w:hideMark/>
          </w:tcPr>
          <w:p w14:paraId="65236A79" w14:textId="77777777" w:rsidR="00540377" w:rsidRPr="00540377" w:rsidRDefault="00540377">
            <w:r w:rsidRPr="00540377">
              <w:t>aspartyl-tRNA synthetase 2, mitochondrial</w:t>
            </w:r>
          </w:p>
        </w:tc>
      </w:tr>
      <w:tr w:rsidR="00540377" w:rsidRPr="00540377" w14:paraId="370F6F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56CEE8" w14:textId="77777777" w:rsidR="00540377" w:rsidRPr="00540377" w:rsidRDefault="00540377">
            <w:r w:rsidRPr="00540377">
              <w:t>DBI</w:t>
            </w:r>
          </w:p>
        </w:tc>
        <w:tc>
          <w:tcPr>
            <w:tcW w:w="6786" w:type="dxa"/>
            <w:hideMark/>
          </w:tcPr>
          <w:p w14:paraId="5E4C7ACA" w14:textId="77777777" w:rsidR="00540377" w:rsidRPr="00540377" w:rsidRDefault="00540377">
            <w:r w:rsidRPr="00540377">
              <w:t>diazepam binding inhibitor (GABA receptor modulator, acyl-CoA binding protein)</w:t>
            </w:r>
          </w:p>
        </w:tc>
      </w:tr>
      <w:tr w:rsidR="00540377" w:rsidRPr="00540377" w14:paraId="28C274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326C7B" w14:textId="77777777" w:rsidR="00540377" w:rsidRPr="00540377" w:rsidRDefault="00540377">
            <w:r w:rsidRPr="00540377">
              <w:t>DBT</w:t>
            </w:r>
          </w:p>
        </w:tc>
        <w:tc>
          <w:tcPr>
            <w:tcW w:w="6786" w:type="dxa"/>
            <w:hideMark/>
          </w:tcPr>
          <w:p w14:paraId="37789A41" w14:textId="77777777" w:rsidR="00540377" w:rsidRPr="00540377" w:rsidRDefault="00540377">
            <w:r w:rsidRPr="00540377">
              <w:t xml:space="preserve">dihydrolipoamide branched chain </w:t>
            </w:r>
            <w:proofErr w:type="spellStart"/>
            <w:r w:rsidRPr="00540377">
              <w:t>transacylase</w:t>
            </w:r>
            <w:proofErr w:type="spellEnd"/>
            <w:r w:rsidRPr="00540377">
              <w:t xml:space="preserve"> E2</w:t>
            </w:r>
          </w:p>
        </w:tc>
      </w:tr>
      <w:tr w:rsidR="00540377" w:rsidRPr="00540377" w14:paraId="4CFE63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097C61" w14:textId="77777777" w:rsidR="00540377" w:rsidRPr="00540377" w:rsidRDefault="00540377">
            <w:r w:rsidRPr="00540377">
              <w:t>DCAKD</w:t>
            </w:r>
          </w:p>
        </w:tc>
        <w:tc>
          <w:tcPr>
            <w:tcW w:w="6786" w:type="dxa"/>
            <w:hideMark/>
          </w:tcPr>
          <w:p w14:paraId="51F55D05" w14:textId="77777777" w:rsidR="00540377" w:rsidRPr="00540377" w:rsidRDefault="00540377">
            <w:proofErr w:type="spellStart"/>
            <w:r w:rsidRPr="00540377">
              <w:t>dephospho</w:t>
            </w:r>
            <w:proofErr w:type="spellEnd"/>
            <w:r w:rsidRPr="00540377">
              <w:t>-CoA kinase domain containing</w:t>
            </w:r>
          </w:p>
        </w:tc>
      </w:tr>
      <w:tr w:rsidR="00540377" w:rsidRPr="00540377" w14:paraId="587A4A1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2CD7ED" w14:textId="77777777" w:rsidR="00540377" w:rsidRPr="00540377" w:rsidRDefault="00540377">
            <w:r w:rsidRPr="00540377">
              <w:t>DCXR</w:t>
            </w:r>
          </w:p>
        </w:tc>
        <w:tc>
          <w:tcPr>
            <w:tcW w:w="6786" w:type="dxa"/>
            <w:hideMark/>
          </w:tcPr>
          <w:p w14:paraId="11648621" w14:textId="77777777" w:rsidR="00540377" w:rsidRPr="00540377" w:rsidRDefault="00540377">
            <w:proofErr w:type="spellStart"/>
            <w:r w:rsidRPr="00540377">
              <w:t>dicarbonyl</w:t>
            </w:r>
            <w:proofErr w:type="spellEnd"/>
            <w:r w:rsidRPr="00540377">
              <w:t>/L-xylulose reductase</w:t>
            </w:r>
          </w:p>
        </w:tc>
      </w:tr>
      <w:tr w:rsidR="00540377" w:rsidRPr="00540377" w14:paraId="6497AB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797E11" w14:textId="77777777" w:rsidR="00540377" w:rsidRPr="00540377" w:rsidRDefault="00540377">
            <w:r w:rsidRPr="00540377">
              <w:t>DDIT4</w:t>
            </w:r>
          </w:p>
        </w:tc>
        <w:tc>
          <w:tcPr>
            <w:tcW w:w="6786" w:type="dxa"/>
            <w:hideMark/>
          </w:tcPr>
          <w:p w14:paraId="5DE63BF9" w14:textId="77777777" w:rsidR="00540377" w:rsidRPr="00540377" w:rsidRDefault="00540377">
            <w:r w:rsidRPr="00540377">
              <w:t>DNA-damage-inducible transcript 4</w:t>
            </w:r>
          </w:p>
        </w:tc>
      </w:tr>
      <w:tr w:rsidR="00540377" w:rsidRPr="00540377" w14:paraId="4B470B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9E2ABA" w14:textId="77777777" w:rsidR="00540377" w:rsidRPr="00540377" w:rsidRDefault="00540377">
            <w:r w:rsidRPr="00540377">
              <w:t>DDX28</w:t>
            </w:r>
          </w:p>
        </w:tc>
        <w:tc>
          <w:tcPr>
            <w:tcW w:w="6786" w:type="dxa"/>
            <w:hideMark/>
          </w:tcPr>
          <w:p w14:paraId="33D9F2DE" w14:textId="77777777" w:rsidR="00540377" w:rsidRPr="00540377" w:rsidRDefault="00540377">
            <w:r w:rsidRPr="00540377">
              <w:t>DEAD (Asp-Glu-Ala-Asp) box polypeptide 28</w:t>
            </w:r>
          </w:p>
        </w:tc>
      </w:tr>
      <w:tr w:rsidR="00540377" w:rsidRPr="00540377" w14:paraId="2F71E6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934FC7" w14:textId="77777777" w:rsidR="00540377" w:rsidRPr="00540377" w:rsidRDefault="00540377">
            <w:r w:rsidRPr="00540377">
              <w:t>DDX3X</w:t>
            </w:r>
          </w:p>
        </w:tc>
        <w:tc>
          <w:tcPr>
            <w:tcW w:w="6786" w:type="dxa"/>
            <w:hideMark/>
          </w:tcPr>
          <w:p w14:paraId="51687589" w14:textId="77777777" w:rsidR="00540377" w:rsidRPr="00540377" w:rsidRDefault="00540377">
            <w:r w:rsidRPr="00540377">
              <w:t>DEAD (Asp-Glu-Ala-Asp) box helicase 3, X-linked</w:t>
            </w:r>
          </w:p>
        </w:tc>
      </w:tr>
      <w:tr w:rsidR="00540377" w:rsidRPr="00540377" w14:paraId="7E84D3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A4C59E" w14:textId="77777777" w:rsidR="00540377" w:rsidRPr="00540377" w:rsidRDefault="00540377">
            <w:r w:rsidRPr="00540377">
              <w:t>DECR1</w:t>
            </w:r>
          </w:p>
        </w:tc>
        <w:tc>
          <w:tcPr>
            <w:tcW w:w="6786" w:type="dxa"/>
            <w:hideMark/>
          </w:tcPr>
          <w:p w14:paraId="2F3E27AD" w14:textId="77777777" w:rsidR="00540377" w:rsidRPr="00540377" w:rsidRDefault="00540377">
            <w:r w:rsidRPr="00540377">
              <w:t>2,4-dienoyl CoA reductase 1, mitochondrial</w:t>
            </w:r>
          </w:p>
        </w:tc>
      </w:tr>
      <w:tr w:rsidR="00540377" w:rsidRPr="00540377" w14:paraId="6156D16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A6D33F" w14:textId="77777777" w:rsidR="00540377" w:rsidRPr="00540377" w:rsidRDefault="00540377">
            <w:r w:rsidRPr="00540377">
              <w:t>DELE1</w:t>
            </w:r>
          </w:p>
        </w:tc>
        <w:tc>
          <w:tcPr>
            <w:tcW w:w="6786" w:type="dxa"/>
            <w:hideMark/>
          </w:tcPr>
          <w:p w14:paraId="4302E6A3" w14:textId="77777777" w:rsidR="00540377" w:rsidRPr="00540377" w:rsidRDefault="00540377">
            <w:r w:rsidRPr="00540377">
              <w:t>DAP3 binding cell death enhancer 1</w:t>
            </w:r>
          </w:p>
        </w:tc>
      </w:tr>
      <w:tr w:rsidR="00540377" w:rsidRPr="00540377" w14:paraId="3440FA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AB7218" w14:textId="77777777" w:rsidR="00540377" w:rsidRPr="00540377" w:rsidRDefault="00540377">
            <w:r w:rsidRPr="00540377">
              <w:t>DGLUCY</w:t>
            </w:r>
          </w:p>
        </w:tc>
        <w:tc>
          <w:tcPr>
            <w:tcW w:w="6786" w:type="dxa"/>
            <w:hideMark/>
          </w:tcPr>
          <w:p w14:paraId="7E44E638" w14:textId="77777777" w:rsidR="00540377" w:rsidRPr="00540377" w:rsidRDefault="00540377">
            <w:r w:rsidRPr="00540377">
              <w:t>D-glutamate cyclase</w:t>
            </w:r>
          </w:p>
        </w:tc>
      </w:tr>
      <w:tr w:rsidR="00540377" w:rsidRPr="00540377" w14:paraId="71FCD8E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E7A81F" w14:textId="77777777" w:rsidR="00540377" w:rsidRPr="00540377" w:rsidRDefault="00540377">
            <w:r w:rsidRPr="00540377">
              <w:t>DGUOK</w:t>
            </w:r>
          </w:p>
        </w:tc>
        <w:tc>
          <w:tcPr>
            <w:tcW w:w="6786" w:type="dxa"/>
            <w:hideMark/>
          </w:tcPr>
          <w:p w14:paraId="41298C6C" w14:textId="77777777" w:rsidR="00540377" w:rsidRPr="00540377" w:rsidRDefault="00540377">
            <w:r w:rsidRPr="00540377">
              <w:t>deoxyguanosine kinase</w:t>
            </w:r>
          </w:p>
        </w:tc>
      </w:tr>
      <w:tr w:rsidR="00540377" w:rsidRPr="00540377" w14:paraId="3F72CC2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1B3087" w14:textId="77777777" w:rsidR="00540377" w:rsidRPr="00540377" w:rsidRDefault="00540377">
            <w:r w:rsidRPr="00540377">
              <w:t>DHFRL1</w:t>
            </w:r>
          </w:p>
        </w:tc>
        <w:tc>
          <w:tcPr>
            <w:tcW w:w="6786" w:type="dxa"/>
            <w:hideMark/>
          </w:tcPr>
          <w:p w14:paraId="0A216D82" w14:textId="77777777" w:rsidR="00540377" w:rsidRPr="00540377" w:rsidRDefault="00540377">
            <w:r w:rsidRPr="00540377">
              <w:t>dihydrofolate reductase-like 1</w:t>
            </w:r>
          </w:p>
        </w:tc>
      </w:tr>
      <w:tr w:rsidR="00540377" w:rsidRPr="00540377" w14:paraId="0B623E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0DAE6F" w14:textId="77777777" w:rsidR="00540377" w:rsidRPr="00540377" w:rsidRDefault="00540377">
            <w:r w:rsidRPr="00540377">
              <w:t>DHODH</w:t>
            </w:r>
          </w:p>
        </w:tc>
        <w:tc>
          <w:tcPr>
            <w:tcW w:w="6786" w:type="dxa"/>
            <w:hideMark/>
          </w:tcPr>
          <w:p w14:paraId="51E9A4C0" w14:textId="77777777" w:rsidR="00540377" w:rsidRPr="00540377" w:rsidRDefault="00540377">
            <w:r w:rsidRPr="00540377">
              <w:t>dihydroorotate dehydrogenase (quinone)</w:t>
            </w:r>
          </w:p>
        </w:tc>
      </w:tr>
      <w:tr w:rsidR="00540377" w:rsidRPr="00540377" w14:paraId="2E9711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F4676C" w14:textId="77777777" w:rsidR="00540377" w:rsidRPr="00540377" w:rsidRDefault="00540377">
            <w:r w:rsidRPr="00540377">
              <w:t>DHRS1</w:t>
            </w:r>
          </w:p>
        </w:tc>
        <w:tc>
          <w:tcPr>
            <w:tcW w:w="6786" w:type="dxa"/>
            <w:hideMark/>
          </w:tcPr>
          <w:p w14:paraId="05307221" w14:textId="77777777" w:rsidR="00540377" w:rsidRPr="00540377" w:rsidRDefault="00540377">
            <w:r w:rsidRPr="00540377">
              <w:t>dehydrogenase/reductase 1</w:t>
            </w:r>
          </w:p>
        </w:tc>
      </w:tr>
      <w:tr w:rsidR="00540377" w:rsidRPr="00540377" w14:paraId="0320D7C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97F5A2" w14:textId="77777777" w:rsidR="00540377" w:rsidRPr="00540377" w:rsidRDefault="00540377">
            <w:r w:rsidRPr="00540377">
              <w:t>DHRS2</w:t>
            </w:r>
          </w:p>
        </w:tc>
        <w:tc>
          <w:tcPr>
            <w:tcW w:w="6786" w:type="dxa"/>
            <w:hideMark/>
          </w:tcPr>
          <w:p w14:paraId="04B732B4" w14:textId="77777777" w:rsidR="00540377" w:rsidRPr="00540377" w:rsidRDefault="00540377">
            <w:r w:rsidRPr="00540377">
              <w:t>dehydrogenase/reductase (SDR family) member 2</w:t>
            </w:r>
          </w:p>
        </w:tc>
      </w:tr>
      <w:tr w:rsidR="00540377" w:rsidRPr="00540377" w14:paraId="363CB7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0252C5" w14:textId="77777777" w:rsidR="00540377" w:rsidRPr="00540377" w:rsidRDefault="00540377">
            <w:r w:rsidRPr="00540377">
              <w:t>DHRS4</w:t>
            </w:r>
          </w:p>
        </w:tc>
        <w:tc>
          <w:tcPr>
            <w:tcW w:w="6786" w:type="dxa"/>
            <w:hideMark/>
          </w:tcPr>
          <w:p w14:paraId="5A2E1DDE" w14:textId="77777777" w:rsidR="00540377" w:rsidRPr="00540377" w:rsidRDefault="00540377">
            <w:r w:rsidRPr="00540377">
              <w:t>dehydrogenase/reductase (SDR family) member 4</w:t>
            </w:r>
          </w:p>
        </w:tc>
      </w:tr>
      <w:tr w:rsidR="00540377" w:rsidRPr="00540377" w14:paraId="6B6F940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539CAA" w14:textId="77777777" w:rsidR="00540377" w:rsidRPr="00540377" w:rsidRDefault="00540377">
            <w:r w:rsidRPr="00540377">
              <w:t>DHRS7B</w:t>
            </w:r>
          </w:p>
        </w:tc>
        <w:tc>
          <w:tcPr>
            <w:tcW w:w="6786" w:type="dxa"/>
            <w:hideMark/>
          </w:tcPr>
          <w:p w14:paraId="6CAE07D6" w14:textId="77777777" w:rsidR="00540377" w:rsidRPr="00540377" w:rsidRDefault="00540377">
            <w:r w:rsidRPr="00540377">
              <w:t>dehydrogenase/reductase 7B</w:t>
            </w:r>
          </w:p>
        </w:tc>
      </w:tr>
      <w:tr w:rsidR="00540377" w:rsidRPr="00540377" w14:paraId="4CF7F4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8EB0FA" w14:textId="77777777" w:rsidR="00540377" w:rsidRPr="00540377" w:rsidRDefault="00540377">
            <w:r w:rsidRPr="00540377">
              <w:t>DHTKD1</w:t>
            </w:r>
          </w:p>
        </w:tc>
        <w:tc>
          <w:tcPr>
            <w:tcW w:w="6786" w:type="dxa"/>
            <w:hideMark/>
          </w:tcPr>
          <w:p w14:paraId="272837F8" w14:textId="77777777" w:rsidR="00540377" w:rsidRPr="00540377" w:rsidRDefault="00540377">
            <w:r w:rsidRPr="00540377">
              <w:t>dehydrogenase E1 and transketolase domain containing 1</w:t>
            </w:r>
          </w:p>
        </w:tc>
      </w:tr>
      <w:tr w:rsidR="00540377" w:rsidRPr="00540377" w14:paraId="0AF380D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5B1B3F" w14:textId="77777777" w:rsidR="00540377" w:rsidRPr="00540377" w:rsidRDefault="00540377">
            <w:r w:rsidRPr="00540377">
              <w:t>DHX30</w:t>
            </w:r>
          </w:p>
        </w:tc>
        <w:tc>
          <w:tcPr>
            <w:tcW w:w="6786" w:type="dxa"/>
            <w:hideMark/>
          </w:tcPr>
          <w:p w14:paraId="45312F61" w14:textId="77777777" w:rsidR="00540377" w:rsidRPr="00540377" w:rsidRDefault="00540377">
            <w:r w:rsidRPr="00540377">
              <w:t>DEAH (Asp-Glu-Ala-His) box helicase 30</w:t>
            </w:r>
          </w:p>
        </w:tc>
      </w:tr>
      <w:tr w:rsidR="00540377" w:rsidRPr="00540377" w14:paraId="5E9747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A39C51" w14:textId="77777777" w:rsidR="00540377" w:rsidRPr="00540377" w:rsidRDefault="00540377">
            <w:r w:rsidRPr="00540377">
              <w:t>DHX32</w:t>
            </w:r>
          </w:p>
        </w:tc>
        <w:tc>
          <w:tcPr>
            <w:tcW w:w="6786" w:type="dxa"/>
            <w:hideMark/>
          </w:tcPr>
          <w:p w14:paraId="31B096D5" w14:textId="77777777" w:rsidR="00540377" w:rsidRPr="00540377" w:rsidRDefault="00540377">
            <w:r w:rsidRPr="00540377">
              <w:t>DEAH (Asp-Glu-Ala-His) box polypeptide 32</w:t>
            </w:r>
          </w:p>
        </w:tc>
      </w:tr>
      <w:tr w:rsidR="00540377" w:rsidRPr="00540377" w14:paraId="1199E69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92E629" w14:textId="77777777" w:rsidR="00540377" w:rsidRPr="00540377" w:rsidRDefault="00540377">
            <w:r w:rsidRPr="00540377">
              <w:t>DIABLO</w:t>
            </w:r>
          </w:p>
        </w:tc>
        <w:tc>
          <w:tcPr>
            <w:tcW w:w="6786" w:type="dxa"/>
            <w:hideMark/>
          </w:tcPr>
          <w:p w14:paraId="5A94980C" w14:textId="77777777" w:rsidR="00540377" w:rsidRPr="00540377" w:rsidRDefault="00540377">
            <w:r w:rsidRPr="00540377">
              <w:t>diablo, IAP-binding mitochondrial protein</w:t>
            </w:r>
          </w:p>
        </w:tc>
      </w:tr>
      <w:tr w:rsidR="00540377" w:rsidRPr="00540377" w14:paraId="5D32814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300DB7" w14:textId="77777777" w:rsidR="00540377" w:rsidRPr="00540377" w:rsidRDefault="00540377">
            <w:r w:rsidRPr="00540377">
              <w:t>DISC1</w:t>
            </w:r>
          </w:p>
        </w:tc>
        <w:tc>
          <w:tcPr>
            <w:tcW w:w="6786" w:type="dxa"/>
            <w:hideMark/>
          </w:tcPr>
          <w:p w14:paraId="468AFDAC" w14:textId="77777777" w:rsidR="00540377" w:rsidRPr="00540377" w:rsidRDefault="00540377">
            <w:r w:rsidRPr="00540377">
              <w:t>disrupted in schizophrenia 1</w:t>
            </w:r>
          </w:p>
        </w:tc>
      </w:tr>
      <w:tr w:rsidR="00540377" w:rsidRPr="00540377" w14:paraId="55F63C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9774A9" w14:textId="77777777" w:rsidR="00540377" w:rsidRPr="00540377" w:rsidRDefault="00540377">
            <w:r w:rsidRPr="00540377">
              <w:t>DLAT</w:t>
            </w:r>
          </w:p>
        </w:tc>
        <w:tc>
          <w:tcPr>
            <w:tcW w:w="6786" w:type="dxa"/>
            <w:hideMark/>
          </w:tcPr>
          <w:p w14:paraId="4E6363BE" w14:textId="77777777" w:rsidR="00540377" w:rsidRPr="00540377" w:rsidRDefault="00540377">
            <w:r w:rsidRPr="00540377">
              <w:t>dihydrolipoamide S-acetyltransferase</w:t>
            </w:r>
          </w:p>
        </w:tc>
      </w:tr>
      <w:tr w:rsidR="00540377" w:rsidRPr="00540377" w14:paraId="6661313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828BB7" w14:textId="77777777" w:rsidR="00540377" w:rsidRPr="00540377" w:rsidRDefault="00540377">
            <w:r w:rsidRPr="00540377">
              <w:lastRenderedPageBreak/>
              <w:t>DLD</w:t>
            </w:r>
          </w:p>
        </w:tc>
        <w:tc>
          <w:tcPr>
            <w:tcW w:w="6786" w:type="dxa"/>
            <w:hideMark/>
          </w:tcPr>
          <w:p w14:paraId="4536E7A3" w14:textId="77777777" w:rsidR="00540377" w:rsidRPr="00540377" w:rsidRDefault="00540377">
            <w:r w:rsidRPr="00540377">
              <w:t>dihydrolipoamide dehydrogenase</w:t>
            </w:r>
          </w:p>
        </w:tc>
      </w:tr>
      <w:tr w:rsidR="00540377" w:rsidRPr="00540377" w14:paraId="0A70B3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AA762E" w14:textId="77777777" w:rsidR="00540377" w:rsidRPr="00540377" w:rsidRDefault="00540377">
            <w:r w:rsidRPr="00540377">
              <w:t>DLST</w:t>
            </w:r>
          </w:p>
        </w:tc>
        <w:tc>
          <w:tcPr>
            <w:tcW w:w="6786" w:type="dxa"/>
            <w:hideMark/>
          </w:tcPr>
          <w:p w14:paraId="5B84A311" w14:textId="77777777" w:rsidR="00540377" w:rsidRPr="00540377" w:rsidRDefault="00540377">
            <w:r w:rsidRPr="00540377">
              <w:t>dihydrolipoamide S-</w:t>
            </w:r>
            <w:proofErr w:type="spellStart"/>
            <w:r w:rsidRPr="00540377">
              <w:t>succinyltransferase</w:t>
            </w:r>
            <w:proofErr w:type="spellEnd"/>
            <w:r w:rsidRPr="00540377">
              <w:t xml:space="preserve"> (E2 component of 2-oxo-glutarate complex)</w:t>
            </w:r>
          </w:p>
        </w:tc>
      </w:tr>
      <w:tr w:rsidR="00540377" w:rsidRPr="00540377" w14:paraId="035E09E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A88D12" w14:textId="77777777" w:rsidR="00540377" w:rsidRPr="00540377" w:rsidRDefault="00540377">
            <w:r w:rsidRPr="00540377">
              <w:t>DMAC1</w:t>
            </w:r>
          </w:p>
        </w:tc>
        <w:tc>
          <w:tcPr>
            <w:tcW w:w="6786" w:type="dxa"/>
            <w:hideMark/>
          </w:tcPr>
          <w:p w14:paraId="7D38B3FE" w14:textId="77777777" w:rsidR="00540377" w:rsidRPr="00540377" w:rsidRDefault="00540377">
            <w:r w:rsidRPr="00540377">
              <w:t>distal membrane arm assembly complex 1</w:t>
            </w:r>
          </w:p>
        </w:tc>
      </w:tr>
      <w:tr w:rsidR="00540377" w:rsidRPr="00540377" w14:paraId="028120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AF2C8D" w14:textId="77777777" w:rsidR="00540377" w:rsidRPr="00540377" w:rsidRDefault="00540377">
            <w:r w:rsidRPr="00540377">
              <w:t>DMAC2</w:t>
            </w:r>
          </w:p>
        </w:tc>
        <w:tc>
          <w:tcPr>
            <w:tcW w:w="6786" w:type="dxa"/>
            <w:hideMark/>
          </w:tcPr>
          <w:p w14:paraId="604CEF31" w14:textId="77777777" w:rsidR="00540377" w:rsidRPr="00540377" w:rsidRDefault="00540377">
            <w:r w:rsidRPr="00540377">
              <w:t>distal membrane arm assembly complex 2</w:t>
            </w:r>
          </w:p>
        </w:tc>
      </w:tr>
      <w:tr w:rsidR="00540377" w:rsidRPr="00540377" w14:paraId="689934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B7E9EB" w14:textId="77777777" w:rsidR="00540377" w:rsidRPr="00540377" w:rsidRDefault="00540377">
            <w:r w:rsidRPr="00540377">
              <w:t>DMAC2L</w:t>
            </w:r>
          </w:p>
        </w:tc>
        <w:tc>
          <w:tcPr>
            <w:tcW w:w="6786" w:type="dxa"/>
            <w:hideMark/>
          </w:tcPr>
          <w:p w14:paraId="6095A99F" w14:textId="77777777" w:rsidR="00540377" w:rsidRPr="00540377" w:rsidRDefault="00540377">
            <w:r w:rsidRPr="00540377">
              <w:t>distal membrane arm assembly complex 2 like</w:t>
            </w:r>
          </w:p>
        </w:tc>
      </w:tr>
      <w:tr w:rsidR="00540377" w:rsidRPr="00540377" w14:paraId="4394A3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6D75F0" w14:textId="77777777" w:rsidR="00540377" w:rsidRPr="00540377" w:rsidRDefault="00540377">
            <w:r w:rsidRPr="00540377">
              <w:t>DMGDH</w:t>
            </w:r>
          </w:p>
        </w:tc>
        <w:tc>
          <w:tcPr>
            <w:tcW w:w="6786" w:type="dxa"/>
            <w:hideMark/>
          </w:tcPr>
          <w:p w14:paraId="7A525505" w14:textId="77777777" w:rsidR="00540377" w:rsidRPr="00540377" w:rsidRDefault="00540377">
            <w:r w:rsidRPr="00540377">
              <w:t>dimethylglycine dehydrogenase</w:t>
            </w:r>
          </w:p>
        </w:tc>
      </w:tr>
      <w:tr w:rsidR="00540377" w:rsidRPr="00540377" w14:paraId="6E9891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3FAB26" w14:textId="77777777" w:rsidR="00540377" w:rsidRPr="00540377" w:rsidRDefault="00540377">
            <w:r w:rsidRPr="00540377">
              <w:t>DMPK</w:t>
            </w:r>
          </w:p>
        </w:tc>
        <w:tc>
          <w:tcPr>
            <w:tcW w:w="6786" w:type="dxa"/>
            <w:hideMark/>
          </w:tcPr>
          <w:p w14:paraId="7D959596" w14:textId="77777777" w:rsidR="00540377" w:rsidRPr="00540377" w:rsidRDefault="00540377">
            <w:r w:rsidRPr="00540377">
              <w:t xml:space="preserve">dystrophia </w:t>
            </w:r>
            <w:proofErr w:type="spellStart"/>
            <w:r w:rsidRPr="00540377">
              <w:t>myotonica</w:t>
            </w:r>
            <w:proofErr w:type="spellEnd"/>
            <w:r w:rsidRPr="00540377">
              <w:t>-protein kinase</w:t>
            </w:r>
          </w:p>
        </w:tc>
      </w:tr>
      <w:tr w:rsidR="00540377" w:rsidRPr="00540377" w14:paraId="2609E58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241E39" w14:textId="77777777" w:rsidR="00540377" w:rsidRPr="00540377" w:rsidRDefault="00540377">
            <w:r w:rsidRPr="00540377">
              <w:t>DNA2</w:t>
            </w:r>
          </w:p>
        </w:tc>
        <w:tc>
          <w:tcPr>
            <w:tcW w:w="6786" w:type="dxa"/>
            <w:hideMark/>
          </w:tcPr>
          <w:p w14:paraId="7AA84FCA" w14:textId="77777777" w:rsidR="00540377" w:rsidRPr="00540377" w:rsidRDefault="00540377">
            <w:r w:rsidRPr="00540377">
              <w:t>DNA replication helicase/nuclease 2</w:t>
            </w:r>
          </w:p>
        </w:tc>
      </w:tr>
      <w:tr w:rsidR="00540377" w:rsidRPr="00540377" w14:paraId="72C51C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B84516" w14:textId="77777777" w:rsidR="00540377" w:rsidRPr="00540377" w:rsidRDefault="00540377">
            <w:r w:rsidRPr="00540377">
              <w:t>DNAJA3</w:t>
            </w:r>
          </w:p>
        </w:tc>
        <w:tc>
          <w:tcPr>
            <w:tcW w:w="6786" w:type="dxa"/>
            <w:hideMark/>
          </w:tcPr>
          <w:p w14:paraId="0C3F484B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(Hsp40) homolog, subfamily A, member 3</w:t>
            </w:r>
          </w:p>
        </w:tc>
      </w:tr>
      <w:tr w:rsidR="00540377" w:rsidRPr="00540377" w14:paraId="54898A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F33BA4" w14:textId="77777777" w:rsidR="00540377" w:rsidRPr="00540377" w:rsidRDefault="00540377">
            <w:r w:rsidRPr="00540377">
              <w:t>DNAJC11</w:t>
            </w:r>
          </w:p>
        </w:tc>
        <w:tc>
          <w:tcPr>
            <w:tcW w:w="6786" w:type="dxa"/>
            <w:hideMark/>
          </w:tcPr>
          <w:p w14:paraId="2443B528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(Hsp40) homolog, subfamily C, member 11</w:t>
            </w:r>
          </w:p>
        </w:tc>
      </w:tr>
      <w:tr w:rsidR="00540377" w:rsidRPr="00540377" w14:paraId="431179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8BDD2E" w14:textId="77777777" w:rsidR="00540377" w:rsidRPr="00540377" w:rsidRDefault="00540377">
            <w:r w:rsidRPr="00540377">
              <w:t>DNAJC15</w:t>
            </w:r>
          </w:p>
        </w:tc>
        <w:tc>
          <w:tcPr>
            <w:tcW w:w="6786" w:type="dxa"/>
            <w:hideMark/>
          </w:tcPr>
          <w:p w14:paraId="7FB0F770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(Hsp40) homolog, subfamily C, member 15</w:t>
            </w:r>
          </w:p>
        </w:tc>
      </w:tr>
      <w:tr w:rsidR="00540377" w:rsidRPr="00540377" w14:paraId="6736BD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076A52B" w14:textId="77777777" w:rsidR="00540377" w:rsidRPr="00540377" w:rsidRDefault="00540377">
            <w:r w:rsidRPr="00540377">
              <w:t>DNAJC19</w:t>
            </w:r>
          </w:p>
        </w:tc>
        <w:tc>
          <w:tcPr>
            <w:tcW w:w="6786" w:type="dxa"/>
            <w:hideMark/>
          </w:tcPr>
          <w:p w14:paraId="32AB0DA2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(Hsp40) homolog, subfamily C, member 19</w:t>
            </w:r>
          </w:p>
        </w:tc>
      </w:tr>
      <w:tr w:rsidR="00540377" w:rsidRPr="00540377" w14:paraId="0E86576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0B9DDC" w14:textId="77777777" w:rsidR="00540377" w:rsidRPr="00540377" w:rsidRDefault="00540377">
            <w:r w:rsidRPr="00540377">
              <w:t>DNAJC28</w:t>
            </w:r>
          </w:p>
        </w:tc>
        <w:tc>
          <w:tcPr>
            <w:tcW w:w="6786" w:type="dxa"/>
            <w:hideMark/>
          </w:tcPr>
          <w:p w14:paraId="6AB3CB2C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heat shock protein family (Hsp40) member C28</w:t>
            </w:r>
          </w:p>
        </w:tc>
      </w:tr>
      <w:tr w:rsidR="00540377" w:rsidRPr="00540377" w14:paraId="395F60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D43DB8" w14:textId="77777777" w:rsidR="00540377" w:rsidRPr="00540377" w:rsidRDefault="00540377">
            <w:r w:rsidRPr="00540377">
              <w:t>DNAJC30</w:t>
            </w:r>
          </w:p>
        </w:tc>
        <w:tc>
          <w:tcPr>
            <w:tcW w:w="6786" w:type="dxa"/>
            <w:hideMark/>
          </w:tcPr>
          <w:p w14:paraId="3350AF3C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(Hsp40) homolog, subfamily C, member 30</w:t>
            </w:r>
          </w:p>
        </w:tc>
      </w:tr>
      <w:tr w:rsidR="00540377" w:rsidRPr="00540377" w14:paraId="3AF6CC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F852FF" w14:textId="77777777" w:rsidR="00540377" w:rsidRPr="00540377" w:rsidRDefault="00540377">
            <w:r w:rsidRPr="00540377">
              <w:t>DNAJC4</w:t>
            </w:r>
          </w:p>
        </w:tc>
        <w:tc>
          <w:tcPr>
            <w:tcW w:w="6786" w:type="dxa"/>
            <w:hideMark/>
          </w:tcPr>
          <w:p w14:paraId="4394B529" w14:textId="77777777" w:rsidR="00540377" w:rsidRPr="00540377" w:rsidRDefault="00540377">
            <w:proofErr w:type="spellStart"/>
            <w:r w:rsidRPr="00540377">
              <w:t>DnaJ</w:t>
            </w:r>
            <w:proofErr w:type="spellEnd"/>
            <w:r w:rsidRPr="00540377">
              <w:t xml:space="preserve"> heat shock protein family (Hsp40) member C4</w:t>
            </w:r>
          </w:p>
        </w:tc>
      </w:tr>
      <w:tr w:rsidR="00540377" w:rsidRPr="00540377" w14:paraId="481ECC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0C2B1D" w14:textId="77777777" w:rsidR="00540377" w:rsidRPr="00540377" w:rsidRDefault="00540377">
            <w:r w:rsidRPr="00540377">
              <w:t>DNLZ</w:t>
            </w:r>
          </w:p>
        </w:tc>
        <w:tc>
          <w:tcPr>
            <w:tcW w:w="6786" w:type="dxa"/>
            <w:hideMark/>
          </w:tcPr>
          <w:p w14:paraId="52DECB01" w14:textId="77777777" w:rsidR="00540377" w:rsidRPr="00540377" w:rsidRDefault="00540377">
            <w:r w:rsidRPr="00540377">
              <w:t>DNL-type zinc finger</w:t>
            </w:r>
          </w:p>
        </w:tc>
      </w:tr>
      <w:tr w:rsidR="00540377" w:rsidRPr="00540377" w14:paraId="17135BB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99A88A" w14:textId="77777777" w:rsidR="00540377" w:rsidRPr="00540377" w:rsidRDefault="00540377">
            <w:r w:rsidRPr="00540377">
              <w:t>DNM1L</w:t>
            </w:r>
          </w:p>
        </w:tc>
        <w:tc>
          <w:tcPr>
            <w:tcW w:w="6786" w:type="dxa"/>
            <w:hideMark/>
          </w:tcPr>
          <w:p w14:paraId="01E3B13E" w14:textId="77777777" w:rsidR="00540377" w:rsidRPr="00540377" w:rsidRDefault="00540377">
            <w:r w:rsidRPr="00540377">
              <w:t>dynamin 1-like</w:t>
            </w:r>
          </w:p>
        </w:tc>
      </w:tr>
      <w:tr w:rsidR="00540377" w:rsidRPr="00540377" w14:paraId="101208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B213D5" w14:textId="77777777" w:rsidR="00540377" w:rsidRPr="00540377" w:rsidRDefault="00540377">
            <w:r w:rsidRPr="00540377">
              <w:t>DNMT1</w:t>
            </w:r>
          </w:p>
        </w:tc>
        <w:tc>
          <w:tcPr>
            <w:tcW w:w="6786" w:type="dxa"/>
            <w:hideMark/>
          </w:tcPr>
          <w:p w14:paraId="36AFC47F" w14:textId="77777777" w:rsidR="00540377" w:rsidRPr="00540377" w:rsidRDefault="00540377">
            <w:r w:rsidRPr="00540377">
              <w:t>DNA (cytosine-5-)-methyltransferase 1</w:t>
            </w:r>
          </w:p>
        </w:tc>
      </w:tr>
      <w:tr w:rsidR="00540377" w:rsidRPr="00540377" w14:paraId="3A9B03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CE216B" w14:textId="77777777" w:rsidR="00540377" w:rsidRPr="00540377" w:rsidRDefault="00540377">
            <w:r w:rsidRPr="00540377">
              <w:t>DNMT3A</w:t>
            </w:r>
          </w:p>
        </w:tc>
        <w:tc>
          <w:tcPr>
            <w:tcW w:w="6786" w:type="dxa"/>
            <w:hideMark/>
          </w:tcPr>
          <w:p w14:paraId="64E4DA63" w14:textId="77777777" w:rsidR="00540377" w:rsidRPr="00540377" w:rsidRDefault="00540377">
            <w:r w:rsidRPr="00540377">
              <w:t>DNA (cytosine-5-)-methyltransferase 3 alpha</w:t>
            </w:r>
          </w:p>
        </w:tc>
      </w:tr>
      <w:tr w:rsidR="00540377" w:rsidRPr="00540377" w14:paraId="2055711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F43288" w14:textId="77777777" w:rsidR="00540377" w:rsidRPr="00540377" w:rsidRDefault="00540377">
            <w:r w:rsidRPr="00540377">
              <w:t>DOK4</w:t>
            </w:r>
          </w:p>
        </w:tc>
        <w:tc>
          <w:tcPr>
            <w:tcW w:w="6786" w:type="dxa"/>
            <w:hideMark/>
          </w:tcPr>
          <w:p w14:paraId="1E438BC3" w14:textId="77777777" w:rsidR="00540377" w:rsidRPr="00540377" w:rsidRDefault="00540377">
            <w:r w:rsidRPr="00540377">
              <w:t>docking protein 4</w:t>
            </w:r>
          </w:p>
        </w:tc>
      </w:tr>
      <w:tr w:rsidR="00540377" w:rsidRPr="00540377" w14:paraId="7166BBC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E02A25" w14:textId="77777777" w:rsidR="00540377" w:rsidRPr="00540377" w:rsidRDefault="00540377">
            <w:r w:rsidRPr="00540377">
              <w:t>DPYSL4</w:t>
            </w:r>
          </w:p>
        </w:tc>
        <w:tc>
          <w:tcPr>
            <w:tcW w:w="6786" w:type="dxa"/>
            <w:hideMark/>
          </w:tcPr>
          <w:p w14:paraId="1ABD760E" w14:textId="77777777" w:rsidR="00540377" w:rsidRPr="00540377" w:rsidRDefault="00540377">
            <w:proofErr w:type="spellStart"/>
            <w:r w:rsidRPr="00540377">
              <w:t>dihydropyrimidinase</w:t>
            </w:r>
            <w:proofErr w:type="spellEnd"/>
            <w:r w:rsidRPr="00540377">
              <w:t>-like 4</w:t>
            </w:r>
          </w:p>
        </w:tc>
      </w:tr>
      <w:tr w:rsidR="00540377" w:rsidRPr="00540377" w14:paraId="0DAF1F0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3F4A3E" w14:textId="77777777" w:rsidR="00540377" w:rsidRPr="00540377" w:rsidRDefault="00540377">
            <w:r w:rsidRPr="00540377">
              <w:t>DTYMK</w:t>
            </w:r>
          </w:p>
        </w:tc>
        <w:tc>
          <w:tcPr>
            <w:tcW w:w="6786" w:type="dxa"/>
            <w:hideMark/>
          </w:tcPr>
          <w:p w14:paraId="500FEACA" w14:textId="77777777" w:rsidR="00540377" w:rsidRPr="00540377" w:rsidRDefault="00540377">
            <w:proofErr w:type="spellStart"/>
            <w:r w:rsidRPr="00540377">
              <w:t>deoxythymidylate</w:t>
            </w:r>
            <w:proofErr w:type="spellEnd"/>
            <w:r w:rsidRPr="00540377">
              <w:t xml:space="preserve"> kinase (thymidylate kinase)</w:t>
            </w:r>
          </w:p>
        </w:tc>
      </w:tr>
      <w:tr w:rsidR="00540377" w:rsidRPr="00540377" w14:paraId="1AE353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46FD22" w14:textId="77777777" w:rsidR="00540377" w:rsidRPr="00540377" w:rsidRDefault="00540377">
            <w:r w:rsidRPr="00540377">
              <w:t>DUS2</w:t>
            </w:r>
          </w:p>
        </w:tc>
        <w:tc>
          <w:tcPr>
            <w:tcW w:w="6786" w:type="dxa"/>
            <w:hideMark/>
          </w:tcPr>
          <w:p w14:paraId="4869B8CC" w14:textId="77777777" w:rsidR="00540377" w:rsidRPr="00540377" w:rsidRDefault="00540377">
            <w:r w:rsidRPr="00540377">
              <w:t>dihydrouridine synthase 2</w:t>
            </w:r>
          </w:p>
        </w:tc>
      </w:tr>
      <w:tr w:rsidR="00540377" w:rsidRPr="00540377" w14:paraId="0A2ED2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13F789" w14:textId="77777777" w:rsidR="00540377" w:rsidRPr="00540377" w:rsidRDefault="00540377">
            <w:r w:rsidRPr="00540377">
              <w:t>DUSP18</w:t>
            </w:r>
          </w:p>
        </w:tc>
        <w:tc>
          <w:tcPr>
            <w:tcW w:w="6786" w:type="dxa"/>
            <w:hideMark/>
          </w:tcPr>
          <w:p w14:paraId="7F0BFE7C" w14:textId="77777777" w:rsidR="00540377" w:rsidRPr="00540377" w:rsidRDefault="00540377">
            <w:r w:rsidRPr="00540377">
              <w:t>dual specificity phosphatase 18</w:t>
            </w:r>
          </w:p>
        </w:tc>
      </w:tr>
      <w:tr w:rsidR="00540377" w:rsidRPr="00540377" w14:paraId="51A83B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47E750" w14:textId="77777777" w:rsidR="00540377" w:rsidRPr="00540377" w:rsidRDefault="00540377">
            <w:r w:rsidRPr="00540377">
              <w:t>DUSP21</w:t>
            </w:r>
          </w:p>
        </w:tc>
        <w:tc>
          <w:tcPr>
            <w:tcW w:w="6786" w:type="dxa"/>
            <w:hideMark/>
          </w:tcPr>
          <w:p w14:paraId="7E81B922" w14:textId="77777777" w:rsidR="00540377" w:rsidRPr="00540377" w:rsidRDefault="00540377">
            <w:r w:rsidRPr="00540377">
              <w:t>dual specificity phosphatase 21</w:t>
            </w:r>
          </w:p>
        </w:tc>
      </w:tr>
      <w:tr w:rsidR="00540377" w:rsidRPr="00540377" w14:paraId="5C6B89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07F11D" w14:textId="77777777" w:rsidR="00540377" w:rsidRPr="00540377" w:rsidRDefault="00540377">
            <w:r w:rsidRPr="00540377">
              <w:t>DUT</w:t>
            </w:r>
          </w:p>
        </w:tc>
        <w:tc>
          <w:tcPr>
            <w:tcW w:w="6786" w:type="dxa"/>
            <w:hideMark/>
          </w:tcPr>
          <w:p w14:paraId="51B9B542" w14:textId="77777777" w:rsidR="00540377" w:rsidRPr="00540377" w:rsidRDefault="00540377">
            <w:proofErr w:type="spellStart"/>
            <w:r w:rsidRPr="00540377">
              <w:t>deoxyuridine</w:t>
            </w:r>
            <w:proofErr w:type="spellEnd"/>
            <w:r w:rsidRPr="00540377">
              <w:t xml:space="preserve"> triphosphatase</w:t>
            </w:r>
          </w:p>
        </w:tc>
      </w:tr>
      <w:tr w:rsidR="00540377" w:rsidRPr="00540377" w14:paraId="322799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73D803" w14:textId="77777777" w:rsidR="00540377" w:rsidRPr="00540377" w:rsidRDefault="00540377">
            <w:r w:rsidRPr="00540377">
              <w:t>EARS2</w:t>
            </w:r>
          </w:p>
        </w:tc>
        <w:tc>
          <w:tcPr>
            <w:tcW w:w="6786" w:type="dxa"/>
            <w:hideMark/>
          </w:tcPr>
          <w:p w14:paraId="0B32AD1B" w14:textId="77777777" w:rsidR="00540377" w:rsidRPr="00540377" w:rsidRDefault="00540377">
            <w:r w:rsidRPr="00540377">
              <w:t>glutamyl-tRNA synthetase 2, mitochondrial</w:t>
            </w:r>
          </w:p>
        </w:tc>
      </w:tr>
      <w:tr w:rsidR="00540377" w:rsidRPr="00540377" w14:paraId="5AF74F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2F5883" w14:textId="77777777" w:rsidR="00540377" w:rsidRPr="00540377" w:rsidRDefault="00540377">
            <w:r w:rsidRPr="00540377">
              <w:t>ECH1</w:t>
            </w:r>
          </w:p>
        </w:tc>
        <w:tc>
          <w:tcPr>
            <w:tcW w:w="6786" w:type="dxa"/>
            <w:hideMark/>
          </w:tcPr>
          <w:p w14:paraId="176363C6" w14:textId="77777777" w:rsidR="00540377" w:rsidRPr="00540377" w:rsidRDefault="00540377">
            <w:r w:rsidRPr="00540377">
              <w:t>enoyl CoA hydratase 1, peroxisomal</w:t>
            </w:r>
          </w:p>
        </w:tc>
      </w:tr>
      <w:tr w:rsidR="00540377" w:rsidRPr="00540377" w14:paraId="4766F9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B7F117" w14:textId="77777777" w:rsidR="00540377" w:rsidRPr="00540377" w:rsidRDefault="00540377">
            <w:r w:rsidRPr="00540377">
              <w:t>ECHDC1</w:t>
            </w:r>
          </w:p>
        </w:tc>
        <w:tc>
          <w:tcPr>
            <w:tcW w:w="6786" w:type="dxa"/>
            <w:hideMark/>
          </w:tcPr>
          <w:p w14:paraId="17A8F260" w14:textId="77777777" w:rsidR="00540377" w:rsidRPr="00540377" w:rsidRDefault="00540377">
            <w:proofErr w:type="spellStart"/>
            <w:r w:rsidRPr="00540377">
              <w:t>ethylmalonyl</w:t>
            </w:r>
            <w:proofErr w:type="spellEnd"/>
            <w:r w:rsidRPr="00540377">
              <w:t>-CoA decarboxylase 1</w:t>
            </w:r>
          </w:p>
        </w:tc>
      </w:tr>
      <w:tr w:rsidR="00540377" w:rsidRPr="00540377" w14:paraId="02EB6A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79FA65" w14:textId="77777777" w:rsidR="00540377" w:rsidRPr="00540377" w:rsidRDefault="00540377">
            <w:r w:rsidRPr="00540377">
              <w:t>ECHDC2</w:t>
            </w:r>
          </w:p>
        </w:tc>
        <w:tc>
          <w:tcPr>
            <w:tcW w:w="6786" w:type="dxa"/>
            <w:hideMark/>
          </w:tcPr>
          <w:p w14:paraId="6687CDB4" w14:textId="77777777" w:rsidR="00540377" w:rsidRPr="00540377" w:rsidRDefault="00540377">
            <w:r w:rsidRPr="00540377">
              <w:t>enoyl CoA hydratase domain containing 2</w:t>
            </w:r>
          </w:p>
        </w:tc>
      </w:tr>
      <w:tr w:rsidR="00540377" w:rsidRPr="00540377" w14:paraId="056379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6190DC" w14:textId="77777777" w:rsidR="00540377" w:rsidRPr="00540377" w:rsidRDefault="00540377">
            <w:r w:rsidRPr="00540377">
              <w:t>ECHDC3</w:t>
            </w:r>
          </w:p>
        </w:tc>
        <w:tc>
          <w:tcPr>
            <w:tcW w:w="6786" w:type="dxa"/>
            <w:hideMark/>
          </w:tcPr>
          <w:p w14:paraId="65FF1207" w14:textId="77777777" w:rsidR="00540377" w:rsidRPr="00540377" w:rsidRDefault="00540377">
            <w:r w:rsidRPr="00540377">
              <w:t>enoyl CoA hydratase domain containing 3</w:t>
            </w:r>
          </w:p>
        </w:tc>
      </w:tr>
      <w:tr w:rsidR="00540377" w:rsidRPr="00540377" w14:paraId="72A7D6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3FA13C" w14:textId="77777777" w:rsidR="00540377" w:rsidRPr="00540377" w:rsidRDefault="00540377">
            <w:r w:rsidRPr="00540377">
              <w:t>ECHS1</w:t>
            </w:r>
          </w:p>
        </w:tc>
        <w:tc>
          <w:tcPr>
            <w:tcW w:w="6786" w:type="dxa"/>
            <w:hideMark/>
          </w:tcPr>
          <w:p w14:paraId="28196E43" w14:textId="77777777" w:rsidR="00540377" w:rsidRPr="00540377" w:rsidRDefault="00540377">
            <w:r w:rsidRPr="00540377">
              <w:t>enoyl CoA hydratase, short chain, 1, mitochondrial</w:t>
            </w:r>
          </w:p>
        </w:tc>
      </w:tr>
      <w:tr w:rsidR="00540377" w:rsidRPr="00540377" w14:paraId="16D294D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E2CE76" w14:textId="77777777" w:rsidR="00540377" w:rsidRPr="00540377" w:rsidRDefault="00540377">
            <w:r w:rsidRPr="00540377">
              <w:t>ECI1</w:t>
            </w:r>
          </w:p>
        </w:tc>
        <w:tc>
          <w:tcPr>
            <w:tcW w:w="6786" w:type="dxa"/>
            <w:hideMark/>
          </w:tcPr>
          <w:p w14:paraId="37176035" w14:textId="77777777" w:rsidR="00540377" w:rsidRPr="00540377" w:rsidRDefault="00540377">
            <w:r w:rsidRPr="00540377">
              <w:t>enoyl-CoA delta isomerase 1</w:t>
            </w:r>
          </w:p>
        </w:tc>
      </w:tr>
      <w:tr w:rsidR="00540377" w:rsidRPr="00540377" w14:paraId="2F3446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A4CFCD" w14:textId="77777777" w:rsidR="00540377" w:rsidRPr="00540377" w:rsidRDefault="00540377">
            <w:r w:rsidRPr="00540377">
              <w:t>ECI2</w:t>
            </w:r>
          </w:p>
        </w:tc>
        <w:tc>
          <w:tcPr>
            <w:tcW w:w="6786" w:type="dxa"/>
            <w:hideMark/>
          </w:tcPr>
          <w:p w14:paraId="78C4C130" w14:textId="77777777" w:rsidR="00540377" w:rsidRPr="00540377" w:rsidRDefault="00540377">
            <w:r w:rsidRPr="00540377">
              <w:t>enoyl-CoA delta isomerase 2</w:t>
            </w:r>
          </w:p>
        </w:tc>
      </w:tr>
      <w:tr w:rsidR="00540377" w:rsidRPr="00540377" w14:paraId="3814B9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8EC8C7" w14:textId="77777777" w:rsidR="00540377" w:rsidRPr="00540377" w:rsidRDefault="00540377">
            <w:r w:rsidRPr="00540377">
              <w:t>ECSIT</w:t>
            </w:r>
          </w:p>
        </w:tc>
        <w:tc>
          <w:tcPr>
            <w:tcW w:w="6786" w:type="dxa"/>
            <w:hideMark/>
          </w:tcPr>
          <w:p w14:paraId="17B93AE2" w14:textId="77777777" w:rsidR="00540377" w:rsidRPr="00540377" w:rsidRDefault="00540377">
            <w:r w:rsidRPr="00540377">
              <w:t xml:space="preserve">ECSIT </w:t>
            </w:r>
            <w:proofErr w:type="spellStart"/>
            <w:r w:rsidRPr="00540377">
              <w:t>signalling</w:t>
            </w:r>
            <w:proofErr w:type="spellEnd"/>
            <w:r w:rsidRPr="00540377">
              <w:t xml:space="preserve"> integrator</w:t>
            </w:r>
          </w:p>
        </w:tc>
      </w:tr>
      <w:tr w:rsidR="00540377" w:rsidRPr="00540377" w14:paraId="1B0029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21506B" w14:textId="77777777" w:rsidR="00540377" w:rsidRPr="00540377" w:rsidRDefault="00540377">
            <w:r w:rsidRPr="00540377">
              <w:t>EFCAB6</w:t>
            </w:r>
          </w:p>
        </w:tc>
        <w:tc>
          <w:tcPr>
            <w:tcW w:w="6786" w:type="dxa"/>
            <w:hideMark/>
          </w:tcPr>
          <w:p w14:paraId="2F16DBEF" w14:textId="77777777" w:rsidR="00540377" w:rsidRPr="00540377" w:rsidRDefault="00540377">
            <w:r w:rsidRPr="00540377">
              <w:t>EF-hand calcium binding domain 6</w:t>
            </w:r>
          </w:p>
        </w:tc>
      </w:tr>
      <w:tr w:rsidR="00540377" w:rsidRPr="00540377" w14:paraId="3077EF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35BD02" w14:textId="77777777" w:rsidR="00540377" w:rsidRPr="00540377" w:rsidRDefault="00540377">
            <w:r w:rsidRPr="00540377">
              <w:t>EFHD1</w:t>
            </w:r>
          </w:p>
        </w:tc>
        <w:tc>
          <w:tcPr>
            <w:tcW w:w="6786" w:type="dxa"/>
            <w:hideMark/>
          </w:tcPr>
          <w:p w14:paraId="58A0EB83" w14:textId="77777777" w:rsidR="00540377" w:rsidRPr="00540377" w:rsidRDefault="00540377">
            <w:r w:rsidRPr="00540377">
              <w:t>EF-hand domain family, member D1</w:t>
            </w:r>
          </w:p>
        </w:tc>
      </w:tr>
      <w:tr w:rsidR="00540377" w:rsidRPr="00540377" w14:paraId="2A1AE7B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1CDBF1" w14:textId="77777777" w:rsidR="00540377" w:rsidRPr="00540377" w:rsidRDefault="00540377">
            <w:r w:rsidRPr="00540377">
              <w:t>EHHADH</w:t>
            </w:r>
          </w:p>
        </w:tc>
        <w:tc>
          <w:tcPr>
            <w:tcW w:w="6786" w:type="dxa"/>
            <w:hideMark/>
          </w:tcPr>
          <w:p w14:paraId="622E6D10" w14:textId="77777777" w:rsidR="00540377" w:rsidRPr="00540377" w:rsidRDefault="00540377">
            <w:r w:rsidRPr="00540377">
              <w:t>enoyl-CoA hydratase and 3-hydroxyacyl CoA dehydrogenase</w:t>
            </w:r>
          </w:p>
        </w:tc>
      </w:tr>
      <w:tr w:rsidR="00540377" w:rsidRPr="00540377" w14:paraId="1E85E7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381658" w14:textId="77777777" w:rsidR="00540377" w:rsidRPr="00540377" w:rsidRDefault="00540377">
            <w:r w:rsidRPr="00540377">
              <w:t>EIF5A</w:t>
            </w:r>
          </w:p>
        </w:tc>
        <w:tc>
          <w:tcPr>
            <w:tcW w:w="6786" w:type="dxa"/>
            <w:hideMark/>
          </w:tcPr>
          <w:p w14:paraId="33BE1705" w14:textId="77777777" w:rsidR="00540377" w:rsidRPr="00540377" w:rsidRDefault="00540377">
            <w:r w:rsidRPr="00540377">
              <w:t>eukaryotic translation initiation factor 5A</w:t>
            </w:r>
          </w:p>
        </w:tc>
      </w:tr>
      <w:tr w:rsidR="00540377" w:rsidRPr="00540377" w14:paraId="5E87BF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137935" w14:textId="77777777" w:rsidR="00540377" w:rsidRPr="00540377" w:rsidRDefault="00540377">
            <w:r w:rsidRPr="00540377">
              <w:t>ELAC2</w:t>
            </w:r>
          </w:p>
        </w:tc>
        <w:tc>
          <w:tcPr>
            <w:tcW w:w="6786" w:type="dxa"/>
            <w:hideMark/>
          </w:tcPr>
          <w:p w14:paraId="101DB3CF" w14:textId="77777777" w:rsidR="00540377" w:rsidRPr="00540377" w:rsidRDefault="00540377">
            <w:proofErr w:type="spellStart"/>
            <w:r w:rsidRPr="00540377">
              <w:t>elaC</w:t>
            </w:r>
            <w:proofErr w:type="spellEnd"/>
            <w:r w:rsidRPr="00540377">
              <w:t xml:space="preserve"> ribonuclease Z 2</w:t>
            </w:r>
          </w:p>
        </w:tc>
      </w:tr>
      <w:tr w:rsidR="00540377" w:rsidRPr="00540377" w14:paraId="50DDD1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CE41A7" w14:textId="77777777" w:rsidR="00540377" w:rsidRPr="00540377" w:rsidRDefault="00540377">
            <w:r w:rsidRPr="00540377">
              <w:t>EMC8</w:t>
            </w:r>
          </w:p>
        </w:tc>
        <w:tc>
          <w:tcPr>
            <w:tcW w:w="6786" w:type="dxa"/>
            <w:hideMark/>
          </w:tcPr>
          <w:p w14:paraId="3BB95AD1" w14:textId="77777777" w:rsidR="00540377" w:rsidRPr="00540377" w:rsidRDefault="00540377">
            <w:r w:rsidRPr="00540377">
              <w:t>ER membrane protein complex subunit 8</w:t>
            </w:r>
          </w:p>
        </w:tc>
      </w:tr>
      <w:tr w:rsidR="00540377" w:rsidRPr="00540377" w14:paraId="289D8FF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C58E91" w14:textId="77777777" w:rsidR="00540377" w:rsidRPr="00540377" w:rsidRDefault="00540377">
            <w:r w:rsidRPr="00540377">
              <w:t>ENDOG</w:t>
            </w:r>
          </w:p>
        </w:tc>
        <w:tc>
          <w:tcPr>
            <w:tcW w:w="6786" w:type="dxa"/>
            <w:hideMark/>
          </w:tcPr>
          <w:p w14:paraId="7DFB3141" w14:textId="77777777" w:rsidR="00540377" w:rsidRPr="00540377" w:rsidRDefault="00540377">
            <w:r w:rsidRPr="00540377">
              <w:t>endonuclease G</w:t>
            </w:r>
          </w:p>
        </w:tc>
      </w:tr>
      <w:tr w:rsidR="00540377" w:rsidRPr="00540377" w14:paraId="4F88D7A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A99CAD" w14:textId="77777777" w:rsidR="00540377" w:rsidRPr="00540377" w:rsidRDefault="00540377">
            <w:r w:rsidRPr="00540377">
              <w:lastRenderedPageBreak/>
              <w:t>ENO1</w:t>
            </w:r>
          </w:p>
        </w:tc>
        <w:tc>
          <w:tcPr>
            <w:tcW w:w="6786" w:type="dxa"/>
            <w:hideMark/>
          </w:tcPr>
          <w:p w14:paraId="68EC626D" w14:textId="77777777" w:rsidR="00540377" w:rsidRPr="00540377" w:rsidRDefault="00540377">
            <w:r w:rsidRPr="00540377">
              <w:t>enolase 1, (alpha)</w:t>
            </w:r>
          </w:p>
        </w:tc>
      </w:tr>
      <w:tr w:rsidR="00540377" w:rsidRPr="00540377" w14:paraId="7B2C31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C6C6C9" w14:textId="77777777" w:rsidR="00540377" w:rsidRPr="00540377" w:rsidRDefault="00540377">
            <w:r w:rsidRPr="00540377">
              <w:t>ENOSF1</w:t>
            </w:r>
          </w:p>
        </w:tc>
        <w:tc>
          <w:tcPr>
            <w:tcW w:w="6786" w:type="dxa"/>
            <w:hideMark/>
          </w:tcPr>
          <w:p w14:paraId="17C4FD0A" w14:textId="77777777" w:rsidR="00540377" w:rsidRPr="00540377" w:rsidRDefault="00540377">
            <w:r w:rsidRPr="00540377">
              <w:t>enolase superfamily member 1</w:t>
            </w:r>
          </w:p>
        </w:tc>
      </w:tr>
      <w:tr w:rsidR="00540377" w:rsidRPr="00540377" w14:paraId="547331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6CAB3E" w14:textId="77777777" w:rsidR="00540377" w:rsidRPr="00540377" w:rsidRDefault="00540377">
            <w:r w:rsidRPr="00540377">
              <w:t>EPHX2</w:t>
            </w:r>
          </w:p>
        </w:tc>
        <w:tc>
          <w:tcPr>
            <w:tcW w:w="6786" w:type="dxa"/>
            <w:hideMark/>
          </w:tcPr>
          <w:p w14:paraId="08F259FF" w14:textId="77777777" w:rsidR="00540377" w:rsidRPr="00540377" w:rsidRDefault="00540377">
            <w:r w:rsidRPr="00540377">
              <w:t>epoxide hydrolase 2</w:t>
            </w:r>
          </w:p>
        </w:tc>
      </w:tr>
      <w:tr w:rsidR="00540377" w:rsidRPr="00540377" w14:paraId="0B15CA1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3B04DF" w14:textId="77777777" w:rsidR="00540377" w:rsidRPr="00540377" w:rsidRDefault="00540377">
            <w:r w:rsidRPr="00540377">
              <w:t>ERAL1</w:t>
            </w:r>
          </w:p>
        </w:tc>
        <w:tc>
          <w:tcPr>
            <w:tcW w:w="6786" w:type="dxa"/>
            <w:hideMark/>
          </w:tcPr>
          <w:p w14:paraId="0D36D1A8" w14:textId="77777777" w:rsidR="00540377" w:rsidRPr="00540377" w:rsidRDefault="00540377">
            <w:r w:rsidRPr="00540377">
              <w:t>Era-like 12S mitochondrial rRNA chaperone 1</w:t>
            </w:r>
          </w:p>
        </w:tc>
      </w:tr>
      <w:tr w:rsidR="00540377" w:rsidRPr="00540377" w14:paraId="789765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F58BD9" w14:textId="77777777" w:rsidR="00540377" w:rsidRPr="00540377" w:rsidRDefault="00540377">
            <w:r w:rsidRPr="00540377">
              <w:t>ERCC6L2</w:t>
            </w:r>
          </w:p>
        </w:tc>
        <w:tc>
          <w:tcPr>
            <w:tcW w:w="6786" w:type="dxa"/>
            <w:hideMark/>
          </w:tcPr>
          <w:p w14:paraId="3002DAFA" w14:textId="77777777" w:rsidR="00540377" w:rsidRPr="00540377" w:rsidRDefault="00540377">
            <w:r w:rsidRPr="00540377">
              <w:t>excision repair cross-complementation group 6-like 2</w:t>
            </w:r>
          </w:p>
        </w:tc>
      </w:tr>
      <w:tr w:rsidR="00540377" w:rsidRPr="00540377" w14:paraId="36C012B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29B0DB" w14:textId="77777777" w:rsidR="00540377" w:rsidRPr="00540377" w:rsidRDefault="00540377">
            <w:r w:rsidRPr="00540377">
              <w:t>ERCC8</w:t>
            </w:r>
          </w:p>
        </w:tc>
        <w:tc>
          <w:tcPr>
            <w:tcW w:w="6786" w:type="dxa"/>
            <w:hideMark/>
          </w:tcPr>
          <w:p w14:paraId="5172A8BC" w14:textId="77777777" w:rsidR="00540377" w:rsidRPr="00540377" w:rsidRDefault="00540377">
            <w:r w:rsidRPr="00540377">
              <w:t>excision repair cross-complementation group 8</w:t>
            </w:r>
          </w:p>
        </w:tc>
      </w:tr>
      <w:tr w:rsidR="00540377" w:rsidRPr="00540377" w14:paraId="0700F6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9A7E80" w14:textId="77777777" w:rsidR="00540377" w:rsidRPr="00540377" w:rsidRDefault="00540377">
            <w:r w:rsidRPr="00540377">
              <w:t>ESR2</w:t>
            </w:r>
          </w:p>
        </w:tc>
        <w:tc>
          <w:tcPr>
            <w:tcW w:w="6786" w:type="dxa"/>
            <w:hideMark/>
          </w:tcPr>
          <w:p w14:paraId="1EF3B8B0" w14:textId="77777777" w:rsidR="00540377" w:rsidRPr="00540377" w:rsidRDefault="00540377">
            <w:r w:rsidRPr="00540377">
              <w:t>estrogen receptor 2 (ER beta)</w:t>
            </w:r>
          </w:p>
        </w:tc>
      </w:tr>
      <w:tr w:rsidR="00540377" w:rsidRPr="00540377" w14:paraId="3F6A21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034B48" w14:textId="77777777" w:rsidR="00540377" w:rsidRPr="00540377" w:rsidRDefault="00540377">
            <w:r w:rsidRPr="00540377">
              <w:t>ETFA</w:t>
            </w:r>
          </w:p>
        </w:tc>
        <w:tc>
          <w:tcPr>
            <w:tcW w:w="6786" w:type="dxa"/>
            <w:hideMark/>
          </w:tcPr>
          <w:p w14:paraId="586BECD9" w14:textId="77777777" w:rsidR="00540377" w:rsidRPr="00540377" w:rsidRDefault="00540377">
            <w:r w:rsidRPr="00540377">
              <w:t>electron-transfer-flavoprotein, alpha polypeptide</w:t>
            </w:r>
          </w:p>
        </w:tc>
      </w:tr>
      <w:tr w:rsidR="00540377" w:rsidRPr="00540377" w14:paraId="296203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8DDEA5" w14:textId="77777777" w:rsidR="00540377" w:rsidRPr="00540377" w:rsidRDefault="00540377">
            <w:r w:rsidRPr="00540377">
              <w:t>ETFB</w:t>
            </w:r>
          </w:p>
        </w:tc>
        <w:tc>
          <w:tcPr>
            <w:tcW w:w="6786" w:type="dxa"/>
            <w:hideMark/>
          </w:tcPr>
          <w:p w14:paraId="0EA34A31" w14:textId="77777777" w:rsidR="00540377" w:rsidRPr="00540377" w:rsidRDefault="00540377">
            <w:r w:rsidRPr="00540377">
              <w:t>electron-transfer-flavoprotein, beta polypeptide</w:t>
            </w:r>
          </w:p>
        </w:tc>
      </w:tr>
      <w:tr w:rsidR="00540377" w:rsidRPr="00540377" w14:paraId="486E30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1A28F6" w14:textId="77777777" w:rsidR="00540377" w:rsidRPr="00540377" w:rsidRDefault="00540377">
            <w:r w:rsidRPr="00540377">
              <w:t>ETFBKMT</w:t>
            </w:r>
          </w:p>
        </w:tc>
        <w:tc>
          <w:tcPr>
            <w:tcW w:w="6786" w:type="dxa"/>
            <w:hideMark/>
          </w:tcPr>
          <w:p w14:paraId="76A238E9" w14:textId="77777777" w:rsidR="00540377" w:rsidRPr="00540377" w:rsidRDefault="00540377">
            <w:r w:rsidRPr="00540377">
              <w:t>electron transfer flavoprotein subunit beta lysine methyltransferase</w:t>
            </w:r>
          </w:p>
        </w:tc>
      </w:tr>
      <w:tr w:rsidR="00540377" w:rsidRPr="00540377" w14:paraId="6B1E64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528FD2" w14:textId="77777777" w:rsidR="00540377" w:rsidRPr="00540377" w:rsidRDefault="00540377">
            <w:r w:rsidRPr="00540377">
              <w:t>ETFDH</w:t>
            </w:r>
          </w:p>
        </w:tc>
        <w:tc>
          <w:tcPr>
            <w:tcW w:w="6786" w:type="dxa"/>
            <w:hideMark/>
          </w:tcPr>
          <w:p w14:paraId="68644E58" w14:textId="77777777" w:rsidR="00540377" w:rsidRPr="00540377" w:rsidRDefault="00540377">
            <w:r w:rsidRPr="00540377">
              <w:t>electron-transferring-flavoprotein dehydrogenase</w:t>
            </w:r>
          </w:p>
        </w:tc>
      </w:tr>
      <w:tr w:rsidR="00540377" w:rsidRPr="00540377" w14:paraId="2DE8800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0C1157" w14:textId="77777777" w:rsidR="00540377" w:rsidRPr="00540377" w:rsidRDefault="00540377">
            <w:r w:rsidRPr="00540377">
              <w:t>ETFRF1</w:t>
            </w:r>
          </w:p>
        </w:tc>
        <w:tc>
          <w:tcPr>
            <w:tcW w:w="6786" w:type="dxa"/>
            <w:hideMark/>
          </w:tcPr>
          <w:p w14:paraId="5201E62F" w14:textId="77777777" w:rsidR="00540377" w:rsidRPr="00540377" w:rsidRDefault="00540377">
            <w:r w:rsidRPr="00540377">
              <w:t>electron transfer flavoprotein regulatory factor 1</w:t>
            </w:r>
          </w:p>
        </w:tc>
      </w:tr>
      <w:tr w:rsidR="00540377" w:rsidRPr="00540377" w14:paraId="45871D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84560C" w14:textId="77777777" w:rsidR="00540377" w:rsidRPr="00540377" w:rsidRDefault="00540377">
            <w:r w:rsidRPr="00540377">
              <w:t>ETHE1</w:t>
            </w:r>
          </w:p>
        </w:tc>
        <w:tc>
          <w:tcPr>
            <w:tcW w:w="6786" w:type="dxa"/>
            <w:hideMark/>
          </w:tcPr>
          <w:p w14:paraId="2EE5EB78" w14:textId="77777777" w:rsidR="00540377" w:rsidRPr="00540377" w:rsidRDefault="00540377">
            <w:r w:rsidRPr="00540377">
              <w:t>ethylmalonic encephalopathy 1</w:t>
            </w:r>
          </w:p>
        </w:tc>
      </w:tr>
      <w:tr w:rsidR="00540377" w:rsidRPr="00540377" w14:paraId="53A5BC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897F4F" w14:textId="77777777" w:rsidR="00540377" w:rsidRPr="00540377" w:rsidRDefault="00540377">
            <w:r w:rsidRPr="00540377">
              <w:t>EXD2</w:t>
            </w:r>
          </w:p>
        </w:tc>
        <w:tc>
          <w:tcPr>
            <w:tcW w:w="6786" w:type="dxa"/>
            <w:hideMark/>
          </w:tcPr>
          <w:p w14:paraId="14E5EC44" w14:textId="77777777" w:rsidR="00540377" w:rsidRPr="00540377" w:rsidRDefault="00540377">
            <w:r w:rsidRPr="00540377">
              <w:t>exonuclease 3-5 domain containing 2</w:t>
            </w:r>
          </w:p>
        </w:tc>
      </w:tr>
      <w:tr w:rsidR="00540377" w:rsidRPr="00540377" w14:paraId="5CF478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31E605" w14:textId="77777777" w:rsidR="00540377" w:rsidRPr="00540377" w:rsidRDefault="00540377">
            <w:r w:rsidRPr="00540377">
              <w:t>EXOG</w:t>
            </w:r>
          </w:p>
        </w:tc>
        <w:tc>
          <w:tcPr>
            <w:tcW w:w="6786" w:type="dxa"/>
            <w:hideMark/>
          </w:tcPr>
          <w:p w14:paraId="4D51FA19" w14:textId="77777777" w:rsidR="00540377" w:rsidRPr="00540377" w:rsidRDefault="00540377">
            <w:r w:rsidRPr="00540377">
              <w:t>endo/exonuclease (5-3), endonuclease G-like</w:t>
            </w:r>
          </w:p>
        </w:tc>
      </w:tr>
      <w:tr w:rsidR="00540377" w:rsidRPr="00540377" w14:paraId="195BC6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B93A42" w14:textId="77777777" w:rsidR="00540377" w:rsidRPr="00540377" w:rsidRDefault="00540377">
            <w:r w:rsidRPr="00540377">
              <w:t>FABP1</w:t>
            </w:r>
          </w:p>
        </w:tc>
        <w:tc>
          <w:tcPr>
            <w:tcW w:w="6786" w:type="dxa"/>
            <w:hideMark/>
          </w:tcPr>
          <w:p w14:paraId="41FCC69A" w14:textId="77777777" w:rsidR="00540377" w:rsidRPr="00540377" w:rsidRDefault="00540377">
            <w:r w:rsidRPr="00540377">
              <w:t>fatty acid binding protein 1</w:t>
            </w:r>
          </w:p>
        </w:tc>
      </w:tr>
      <w:tr w:rsidR="00540377" w:rsidRPr="00540377" w14:paraId="02AF95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DB246B" w14:textId="77777777" w:rsidR="00540377" w:rsidRPr="00540377" w:rsidRDefault="00540377">
            <w:r w:rsidRPr="00540377">
              <w:t>FADS1</w:t>
            </w:r>
          </w:p>
        </w:tc>
        <w:tc>
          <w:tcPr>
            <w:tcW w:w="6786" w:type="dxa"/>
            <w:hideMark/>
          </w:tcPr>
          <w:p w14:paraId="221109BE" w14:textId="77777777" w:rsidR="00540377" w:rsidRPr="00540377" w:rsidRDefault="00540377">
            <w:r w:rsidRPr="00540377">
              <w:t>fatty acid desaturase 1</w:t>
            </w:r>
          </w:p>
        </w:tc>
      </w:tr>
      <w:tr w:rsidR="00540377" w:rsidRPr="00540377" w14:paraId="1C130A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F48FE0" w14:textId="77777777" w:rsidR="00540377" w:rsidRPr="00540377" w:rsidRDefault="00540377">
            <w:r w:rsidRPr="00540377">
              <w:t>FAHD1</w:t>
            </w:r>
          </w:p>
        </w:tc>
        <w:tc>
          <w:tcPr>
            <w:tcW w:w="6786" w:type="dxa"/>
            <w:hideMark/>
          </w:tcPr>
          <w:p w14:paraId="55403A8D" w14:textId="77777777" w:rsidR="00540377" w:rsidRPr="00540377" w:rsidRDefault="00540377">
            <w:r w:rsidRPr="00540377">
              <w:t>fumarylacetoacetate hydrolase domain containing 1</w:t>
            </w:r>
          </w:p>
        </w:tc>
      </w:tr>
      <w:tr w:rsidR="00540377" w:rsidRPr="00540377" w14:paraId="4B9D153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7BB567" w14:textId="77777777" w:rsidR="00540377" w:rsidRPr="00540377" w:rsidRDefault="00540377">
            <w:r w:rsidRPr="00540377">
              <w:t>FAHD2A</w:t>
            </w:r>
          </w:p>
        </w:tc>
        <w:tc>
          <w:tcPr>
            <w:tcW w:w="6786" w:type="dxa"/>
            <w:hideMark/>
          </w:tcPr>
          <w:p w14:paraId="21EAE698" w14:textId="77777777" w:rsidR="00540377" w:rsidRPr="00540377" w:rsidRDefault="00540377">
            <w:r w:rsidRPr="00540377">
              <w:t>fumarylacetoacetate hydrolase domain containing 2A</w:t>
            </w:r>
          </w:p>
        </w:tc>
      </w:tr>
      <w:tr w:rsidR="00540377" w:rsidRPr="00540377" w14:paraId="2887C8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4370BD" w14:textId="77777777" w:rsidR="00540377" w:rsidRPr="00540377" w:rsidRDefault="00540377">
            <w:r w:rsidRPr="00540377">
              <w:t>FAHD2B</w:t>
            </w:r>
          </w:p>
        </w:tc>
        <w:tc>
          <w:tcPr>
            <w:tcW w:w="6786" w:type="dxa"/>
            <w:hideMark/>
          </w:tcPr>
          <w:p w14:paraId="0A48DE60" w14:textId="77777777" w:rsidR="00540377" w:rsidRPr="00540377" w:rsidRDefault="00540377">
            <w:r w:rsidRPr="00540377">
              <w:t>fumarylacetoacetate hydrolase domain containing 2B</w:t>
            </w:r>
          </w:p>
        </w:tc>
      </w:tr>
      <w:tr w:rsidR="00540377" w:rsidRPr="00540377" w14:paraId="4C3CDB7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3484A3" w14:textId="77777777" w:rsidR="00540377" w:rsidRPr="00540377" w:rsidRDefault="00540377">
            <w:r w:rsidRPr="00540377">
              <w:t>FAM136A</w:t>
            </w:r>
          </w:p>
        </w:tc>
        <w:tc>
          <w:tcPr>
            <w:tcW w:w="6786" w:type="dxa"/>
            <w:hideMark/>
          </w:tcPr>
          <w:p w14:paraId="05D15F2C" w14:textId="77777777" w:rsidR="00540377" w:rsidRPr="00540377" w:rsidRDefault="00540377">
            <w:r w:rsidRPr="00540377">
              <w:t>family with sequence similarity 136, member A</w:t>
            </w:r>
          </w:p>
        </w:tc>
      </w:tr>
      <w:tr w:rsidR="00540377" w:rsidRPr="00540377" w14:paraId="45C9F7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5BD8009" w14:textId="77777777" w:rsidR="00540377" w:rsidRPr="00540377" w:rsidRDefault="00540377">
            <w:r w:rsidRPr="00540377">
              <w:t>FAM162A</w:t>
            </w:r>
          </w:p>
        </w:tc>
        <w:tc>
          <w:tcPr>
            <w:tcW w:w="6786" w:type="dxa"/>
            <w:hideMark/>
          </w:tcPr>
          <w:p w14:paraId="61E5BE7F" w14:textId="77777777" w:rsidR="00540377" w:rsidRPr="00540377" w:rsidRDefault="00540377">
            <w:r w:rsidRPr="00540377">
              <w:t>family with sequence similarity 162, member A</w:t>
            </w:r>
          </w:p>
        </w:tc>
      </w:tr>
      <w:tr w:rsidR="00540377" w:rsidRPr="00540377" w14:paraId="78EBAC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1CB93D" w14:textId="77777777" w:rsidR="00540377" w:rsidRPr="00540377" w:rsidRDefault="00540377">
            <w:r w:rsidRPr="00540377">
              <w:t>FAM173A</w:t>
            </w:r>
          </w:p>
        </w:tc>
        <w:tc>
          <w:tcPr>
            <w:tcW w:w="6786" w:type="dxa"/>
            <w:hideMark/>
          </w:tcPr>
          <w:p w14:paraId="18FB39F8" w14:textId="77777777" w:rsidR="00540377" w:rsidRPr="00540377" w:rsidRDefault="00540377">
            <w:r w:rsidRPr="00540377">
              <w:t>family with sequence similarity 173, member A</w:t>
            </w:r>
          </w:p>
        </w:tc>
      </w:tr>
      <w:tr w:rsidR="00540377" w:rsidRPr="00540377" w14:paraId="5F61EE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4B0FB6" w14:textId="77777777" w:rsidR="00540377" w:rsidRPr="00540377" w:rsidRDefault="00540377">
            <w:r w:rsidRPr="00540377">
              <w:t>FAM173B</w:t>
            </w:r>
          </w:p>
        </w:tc>
        <w:tc>
          <w:tcPr>
            <w:tcW w:w="6786" w:type="dxa"/>
            <w:hideMark/>
          </w:tcPr>
          <w:p w14:paraId="4EA65D9B" w14:textId="77777777" w:rsidR="00540377" w:rsidRPr="00540377" w:rsidRDefault="00540377">
            <w:r w:rsidRPr="00540377">
              <w:t>family with sequence similarity 173, member B</w:t>
            </w:r>
          </w:p>
        </w:tc>
      </w:tr>
      <w:tr w:rsidR="00540377" w:rsidRPr="00540377" w14:paraId="3D3BDC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114E16" w14:textId="77777777" w:rsidR="00540377" w:rsidRPr="00540377" w:rsidRDefault="00540377">
            <w:r w:rsidRPr="00540377">
              <w:t>FAM185A</w:t>
            </w:r>
          </w:p>
        </w:tc>
        <w:tc>
          <w:tcPr>
            <w:tcW w:w="6786" w:type="dxa"/>
            <w:hideMark/>
          </w:tcPr>
          <w:p w14:paraId="71ED7203" w14:textId="77777777" w:rsidR="00540377" w:rsidRPr="00540377" w:rsidRDefault="00540377">
            <w:r w:rsidRPr="00540377">
              <w:t>family with sequence similarity 185, member A</w:t>
            </w:r>
          </w:p>
        </w:tc>
      </w:tr>
      <w:tr w:rsidR="00540377" w:rsidRPr="00540377" w14:paraId="17214F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99D883" w14:textId="77777777" w:rsidR="00540377" w:rsidRPr="00540377" w:rsidRDefault="00540377">
            <w:r w:rsidRPr="00540377">
              <w:t>FAM210A</w:t>
            </w:r>
          </w:p>
        </w:tc>
        <w:tc>
          <w:tcPr>
            <w:tcW w:w="6786" w:type="dxa"/>
            <w:hideMark/>
          </w:tcPr>
          <w:p w14:paraId="7513E411" w14:textId="77777777" w:rsidR="00540377" w:rsidRPr="00540377" w:rsidRDefault="00540377">
            <w:r w:rsidRPr="00540377">
              <w:t>family with sequence similarity 210, member A</w:t>
            </w:r>
          </w:p>
        </w:tc>
      </w:tr>
      <w:tr w:rsidR="00540377" w:rsidRPr="00540377" w14:paraId="50C940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E618BA" w14:textId="77777777" w:rsidR="00540377" w:rsidRPr="00540377" w:rsidRDefault="00540377">
            <w:r w:rsidRPr="00540377">
              <w:t>FAM210B</w:t>
            </w:r>
          </w:p>
        </w:tc>
        <w:tc>
          <w:tcPr>
            <w:tcW w:w="6786" w:type="dxa"/>
            <w:hideMark/>
          </w:tcPr>
          <w:p w14:paraId="5D4F930D" w14:textId="77777777" w:rsidR="00540377" w:rsidRPr="00540377" w:rsidRDefault="00540377">
            <w:r w:rsidRPr="00540377">
              <w:t>family with sequence similarity 210, member B</w:t>
            </w:r>
          </w:p>
        </w:tc>
      </w:tr>
      <w:tr w:rsidR="00540377" w:rsidRPr="00540377" w14:paraId="1E8AE11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C5D639" w14:textId="77777777" w:rsidR="00540377" w:rsidRPr="00540377" w:rsidRDefault="00540377">
            <w:r w:rsidRPr="00540377">
              <w:t>FAM73A</w:t>
            </w:r>
          </w:p>
        </w:tc>
        <w:tc>
          <w:tcPr>
            <w:tcW w:w="6786" w:type="dxa"/>
            <w:hideMark/>
          </w:tcPr>
          <w:p w14:paraId="67B825B1" w14:textId="77777777" w:rsidR="00540377" w:rsidRPr="00540377" w:rsidRDefault="00540377">
            <w:r w:rsidRPr="00540377">
              <w:t>family with sequence similarity 73, member A</w:t>
            </w:r>
          </w:p>
        </w:tc>
      </w:tr>
      <w:tr w:rsidR="00540377" w:rsidRPr="00540377" w14:paraId="31722C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EA6834" w14:textId="77777777" w:rsidR="00540377" w:rsidRPr="00540377" w:rsidRDefault="00540377">
            <w:r w:rsidRPr="00540377">
              <w:t>FAM73B</w:t>
            </w:r>
          </w:p>
        </w:tc>
        <w:tc>
          <w:tcPr>
            <w:tcW w:w="6786" w:type="dxa"/>
            <w:hideMark/>
          </w:tcPr>
          <w:p w14:paraId="4BAC70DA" w14:textId="77777777" w:rsidR="00540377" w:rsidRPr="00540377" w:rsidRDefault="00540377">
            <w:r w:rsidRPr="00540377">
              <w:t>family with sequence similarity 73, member B</w:t>
            </w:r>
          </w:p>
        </w:tc>
      </w:tr>
      <w:tr w:rsidR="00540377" w:rsidRPr="00540377" w14:paraId="314695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21BAB0" w14:textId="77777777" w:rsidR="00540377" w:rsidRPr="00540377" w:rsidRDefault="00540377">
            <w:r w:rsidRPr="00540377">
              <w:t>FAM92A1</w:t>
            </w:r>
          </w:p>
        </w:tc>
        <w:tc>
          <w:tcPr>
            <w:tcW w:w="6786" w:type="dxa"/>
            <w:hideMark/>
          </w:tcPr>
          <w:p w14:paraId="1D03AE68" w14:textId="77777777" w:rsidR="00540377" w:rsidRPr="00540377" w:rsidRDefault="00540377">
            <w:r w:rsidRPr="00540377">
              <w:t>family with sequence similarity 92, member A1</w:t>
            </w:r>
          </w:p>
        </w:tc>
      </w:tr>
      <w:tr w:rsidR="00540377" w:rsidRPr="00540377" w14:paraId="3580F48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E851FA" w14:textId="77777777" w:rsidR="00540377" w:rsidRPr="00540377" w:rsidRDefault="00540377">
            <w:r w:rsidRPr="00540377">
              <w:t>FANCG</w:t>
            </w:r>
          </w:p>
        </w:tc>
        <w:tc>
          <w:tcPr>
            <w:tcW w:w="6786" w:type="dxa"/>
            <w:hideMark/>
          </w:tcPr>
          <w:p w14:paraId="1A9DDF01" w14:textId="77777777" w:rsidR="00540377" w:rsidRPr="00540377" w:rsidRDefault="00540377">
            <w:r w:rsidRPr="00540377">
              <w:t>Fanconi anemia, complementation group G</w:t>
            </w:r>
          </w:p>
        </w:tc>
      </w:tr>
      <w:tr w:rsidR="00540377" w:rsidRPr="00540377" w14:paraId="39A183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314CE9" w14:textId="77777777" w:rsidR="00540377" w:rsidRPr="00540377" w:rsidRDefault="00540377">
            <w:r w:rsidRPr="00540377">
              <w:t>FARS2</w:t>
            </w:r>
          </w:p>
        </w:tc>
        <w:tc>
          <w:tcPr>
            <w:tcW w:w="6786" w:type="dxa"/>
            <w:hideMark/>
          </w:tcPr>
          <w:p w14:paraId="11606223" w14:textId="77777777" w:rsidR="00540377" w:rsidRPr="00540377" w:rsidRDefault="00540377">
            <w:r w:rsidRPr="00540377">
              <w:t>phenylalanyl-tRNA synthetase 2, mitochondrial</w:t>
            </w:r>
          </w:p>
        </w:tc>
      </w:tr>
      <w:tr w:rsidR="00540377" w:rsidRPr="00540377" w14:paraId="16277A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4CF3D5" w14:textId="77777777" w:rsidR="00540377" w:rsidRPr="00540377" w:rsidRDefault="00540377">
            <w:r w:rsidRPr="00540377">
              <w:t>FASN</w:t>
            </w:r>
          </w:p>
        </w:tc>
        <w:tc>
          <w:tcPr>
            <w:tcW w:w="6786" w:type="dxa"/>
            <w:hideMark/>
          </w:tcPr>
          <w:p w14:paraId="1732E27C" w14:textId="77777777" w:rsidR="00540377" w:rsidRPr="00540377" w:rsidRDefault="00540377">
            <w:r w:rsidRPr="00540377">
              <w:t>fatty acid synthase</w:t>
            </w:r>
          </w:p>
        </w:tc>
      </w:tr>
      <w:tr w:rsidR="00540377" w:rsidRPr="00540377" w14:paraId="11F737E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8217BF" w14:textId="77777777" w:rsidR="00540377" w:rsidRPr="00540377" w:rsidRDefault="00540377">
            <w:r w:rsidRPr="00540377">
              <w:t>FASTK</w:t>
            </w:r>
          </w:p>
        </w:tc>
        <w:tc>
          <w:tcPr>
            <w:tcW w:w="6786" w:type="dxa"/>
            <w:hideMark/>
          </w:tcPr>
          <w:p w14:paraId="30D5B7C1" w14:textId="77777777" w:rsidR="00540377" w:rsidRPr="00540377" w:rsidRDefault="00540377">
            <w:proofErr w:type="spellStart"/>
            <w:r w:rsidRPr="00540377">
              <w:t>Fas</w:t>
            </w:r>
            <w:proofErr w:type="spellEnd"/>
            <w:r w:rsidRPr="00540377">
              <w:t>-activated serine/threonine kinase</w:t>
            </w:r>
          </w:p>
        </w:tc>
      </w:tr>
      <w:tr w:rsidR="00540377" w:rsidRPr="00540377" w14:paraId="44CA37D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27D1F6" w14:textId="77777777" w:rsidR="00540377" w:rsidRPr="00540377" w:rsidRDefault="00540377">
            <w:r w:rsidRPr="00540377">
              <w:t>FASTKD1</w:t>
            </w:r>
          </w:p>
        </w:tc>
        <w:tc>
          <w:tcPr>
            <w:tcW w:w="6786" w:type="dxa"/>
            <w:hideMark/>
          </w:tcPr>
          <w:p w14:paraId="16AEA3AF" w14:textId="77777777" w:rsidR="00540377" w:rsidRPr="00540377" w:rsidRDefault="00540377">
            <w:r w:rsidRPr="00540377">
              <w:t>FAST kinase domains 1</w:t>
            </w:r>
          </w:p>
        </w:tc>
      </w:tr>
      <w:tr w:rsidR="00540377" w:rsidRPr="00540377" w14:paraId="53B3CD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CCB641" w14:textId="77777777" w:rsidR="00540377" w:rsidRPr="00540377" w:rsidRDefault="00540377">
            <w:r w:rsidRPr="00540377">
              <w:t>FASTKD2</w:t>
            </w:r>
          </w:p>
        </w:tc>
        <w:tc>
          <w:tcPr>
            <w:tcW w:w="6786" w:type="dxa"/>
            <w:hideMark/>
          </w:tcPr>
          <w:p w14:paraId="7478A737" w14:textId="77777777" w:rsidR="00540377" w:rsidRPr="00540377" w:rsidRDefault="00540377">
            <w:r w:rsidRPr="00540377">
              <w:t>FAST kinase domains 2</w:t>
            </w:r>
          </w:p>
        </w:tc>
      </w:tr>
      <w:tr w:rsidR="00540377" w:rsidRPr="00540377" w14:paraId="2502464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DB11BA" w14:textId="77777777" w:rsidR="00540377" w:rsidRPr="00540377" w:rsidRDefault="00540377">
            <w:r w:rsidRPr="00540377">
              <w:t>FASTKD3</w:t>
            </w:r>
          </w:p>
        </w:tc>
        <w:tc>
          <w:tcPr>
            <w:tcW w:w="6786" w:type="dxa"/>
            <w:hideMark/>
          </w:tcPr>
          <w:p w14:paraId="7643E056" w14:textId="77777777" w:rsidR="00540377" w:rsidRPr="00540377" w:rsidRDefault="00540377">
            <w:r w:rsidRPr="00540377">
              <w:t>FAST kinase domains 3</w:t>
            </w:r>
          </w:p>
        </w:tc>
      </w:tr>
      <w:tr w:rsidR="00540377" w:rsidRPr="00540377" w14:paraId="2E79EE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4F793F" w14:textId="77777777" w:rsidR="00540377" w:rsidRPr="00540377" w:rsidRDefault="00540377">
            <w:r w:rsidRPr="00540377">
              <w:t>FASTKD5</w:t>
            </w:r>
          </w:p>
        </w:tc>
        <w:tc>
          <w:tcPr>
            <w:tcW w:w="6786" w:type="dxa"/>
            <w:hideMark/>
          </w:tcPr>
          <w:p w14:paraId="7AEB4318" w14:textId="77777777" w:rsidR="00540377" w:rsidRPr="00540377" w:rsidRDefault="00540377">
            <w:r w:rsidRPr="00540377">
              <w:t>FAST kinase domains 5</w:t>
            </w:r>
          </w:p>
        </w:tc>
      </w:tr>
      <w:tr w:rsidR="00540377" w:rsidRPr="00540377" w14:paraId="7DD371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BC8512" w14:textId="77777777" w:rsidR="00540377" w:rsidRPr="00540377" w:rsidRDefault="00540377">
            <w:r w:rsidRPr="00540377">
              <w:t>FBXL4</w:t>
            </w:r>
          </w:p>
        </w:tc>
        <w:tc>
          <w:tcPr>
            <w:tcW w:w="6786" w:type="dxa"/>
            <w:hideMark/>
          </w:tcPr>
          <w:p w14:paraId="5949C33A" w14:textId="77777777" w:rsidR="00540377" w:rsidRPr="00540377" w:rsidRDefault="00540377">
            <w:r w:rsidRPr="00540377">
              <w:t>F-box and leucine-rich repeat protein 4</w:t>
            </w:r>
          </w:p>
        </w:tc>
      </w:tr>
      <w:tr w:rsidR="00540377" w:rsidRPr="00540377" w14:paraId="290E761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A49F32" w14:textId="77777777" w:rsidR="00540377" w:rsidRPr="00540377" w:rsidRDefault="00540377">
            <w:r w:rsidRPr="00540377">
              <w:t>FBXO17</w:t>
            </w:r>
          </w:p>
        </w:tc>
        <w:tc>
          <w:tcPr>
            <w:tcW w:w="6786" w:type="dxa"/>
            <w:hideMark/>
          </w:tcPr>
          <w:p w14:paraId="4D7BFFBB" w14:textId="77777777" w:rsidR="00540377" w:rsidRPr="00540377" w:rsidRDefault="00540377">
            <w:r w:rsidRPr="00540377">
              <w:t>F-box protein 17</w:t>
            </w:r>
          </w:p>
        </w:tc>
      </w:tr>
      <w:tr w:rsidR="00540377" w:rsidRPr="00540377" w14:paraId="5D7187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D5ED76" w14:textId="77777777" w:rsidR="00540377" w:rsidRPr="00540377" w:rsidRDefault="00540377">
            <w:r w:rsidRPr="00540377">
              <w:t>FBXO7</w:t>
            </w:r>
          </w:p>
        </w:tc>
        <w:tc>
          <w:tcPr>
            <w:tcW w:w="6786" w:type="dxa"/>
            <w:hideMark/>
          </w:tcPr>
          <w:p w14:paraId="6C0380CF" w14:textId="77777777" w:rsidR="00540377" w:rsidRPr="00540377" w:rsidRDefault="00540377">
            <w:r w:rsidRPr="00540377">
              <w:t>F-box protein 7</w:t>
            </w:r>
          </w:p>
        </w:tc>
      </w:tr>
      <w:tr w:rsidR="00540377" w:rsidRPr="00540377" w14:paraId="5EF03D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5C8F0F" w14:textId="77777777" w:rsidR="00540377" w:rsidRPr="00540377" w:rsidRDefault="00540377">
            <w:r w:rsidRPr="00540377">
              <w:t>FDPS</w:t>
            </w:r>
          </w:p>
        </w:tc>
        <w:tc>
          <w:tcPr>
            <w:tcW w:w="6786" w:type="dxa"/>
            <w:hideMark/>
          </w:tcPr>
          <w:p w14:paraId="64E922FD" w14:textId="77777777" w:rsidR="00540377" w:rsidRPr="00540377" w:rsidRDefault="00540377">
            <w:r w:rsidRPr="00540377">
              <w:t>farnesyl diphosphate synthase</w:t>
            </w:r>
          </w:p>
        </w:tc>
      </w:tr>
      <w:tr w:rsidR="00540377" w:rsidRPr="00540377" w14:paraId="3D2805E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6F29D9" w14:textId="77777777" w:rsidR="00540377" w:rsidRPr="00540377" w:rsidRDefault="00540377">
            <w:r w:rsidRPr="00540377">
              <w:t>FDX1</w:t>
            </w:r>
          </w:p>
        </w:tc>
        <w:tc>
          <w:tcPr>
            <w:tcW w:w="6786" w:type="dxa"/>
            <w:hideMark/>
          </w:tcPr>
          <w:p w14:paraId="60A5367B" w14:textId="77777777" w:rsidR="00540377" w:rsidRPr="00540377" w:rsidRDefault="00540377">
            <w:r w:rsidRPr="00540377">
              <w:t>ferredoxin 1</w:t>
            </w:r>
          </w:p>
        </w:tc>
      </w:tr>
      <w:tr w:rsidR="00540377" w:rsidRPr="00540377" w14:paraId="6266B12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77DE2A" w14:textId="77777777" w:rsidR="00540377" w:rsidRPr="00540377" w:rsidRDefault="00540377">
            <w:r w:rsidRPr="00540377">
              <w:lastRenderedPageBreak/>
              <w:t>FDX1L</w:t>
            </w:r>
          </w:p>
        </w:tc>
        <w:tc>
          <w:tcPr>
            <w:tcW w:w="6786" w:type="dxa"/>
            <w:hideMark/>
          </w:tcPr>
          <w:p w14:paraId="6892CA45" w14:textId="77777777" w:rsidR="00540377" w:rsidRPr="00540377" w:rsidRDefault="00540377">
            <w:r w:rsidRPr="00540377">
              <w:t>ferredoxin 1-like</w:t>
            </w:r>
          </w:p>
        </w:tc>
      </w:tr>
      <w:tr w:rsidR="00540377" w:rsidRPr="00540377" w14:paraId="0E99EC0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A7EBB5" w14:textId="77777777" w:rsidR="00540377" w:rsidRPr="00540377" w:rsidRDefault="00540377">
            <w:r w:rsidRPr="00540377">
              <w:t>FDX2</w:t>
            </w:r>
          </w:p>
        </w:tc>
        <w:tc>
          <w:tcPr>
            <w:tcW w:w="6786" w:type="dxa"/>
            <w:hideMark/>
          </w:tcPr>
          <w:p w14:paraId="7D0A48DB" w14:textId="77777777" w:rsidR="00540377" w:rsidRPr="00540377" w:rsidRDefault="00540377">
            <w:r w:rsidRPr="00540377">
              <w:t>ferredoxin 2</w:t>
            </w:r>
          </w:p>
        </w:tc>
      </w:tr>
      <w:tr w:rsidR="00540377" w:rsidRPr="00540377" w14:paraId="0E7B1F4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01772E" w14:textId="77777777" w:rsidR="00540377" w:rsidRPr="00540377" w:rsidRDefault="00540377">
            <w:r w:rsidRPr="00540377">
              <w:t>FDXR</w:t>
            </w:r>
          </w:p>
        </w:tc>
        <w:tc>
          <w:tcPr>
            <w:tcW w:w="6786" w:type="dxa"/>
            <w:hideMark/>
          </w:tcPr>
          <w:p w14:paraId="4D45EBFD" w14:textId="77777777" w:rsidR="00540377" w:rsidRPr="00540377" w:rsidRDefault="00540377">
            <w:r w:rsidRPr="00540377">
              <w:t>ferredoxin reductase</w:t>
            </w:r>
          </w:p>
        </w:tc>
      </w:tr>
      <w:tr w:rsidR="00540377" w:rsidRPr="00540377" w14:paraId="5E4480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6CB75F" w14:textId="77777777" w:rsidR="00540377" w:rsidRPr="00540377" w:rsidRDefault="00540377">
            <w:r w:rsidRPr="00540377">
              <w:t>FECH</w:t>
            </w:r>
          </w:p>
        </w:tc>
        <w:tc>
          <w:tcPr>
            <w:tcW w:w="6786" w:type="dxa"/>
            <w:hideMark/>
          </w:tcPr>
          <w:p w14:paraId="79C38EA6" w14:textId="77777777" w:rsidR="00540377" w:rsidRPr="00540377" w:rsidRDefault="00540377">
            <w:proofErr w:type="spellStart"/>
            <w:r w:rsidRPr="00540377">
              <w:t>ferrochelatase</w:t>
            </w:r>
            <w:proofErr w:type="spellEnd"/>
          </w:p>
        </w:tc>
      </w:tr>
      <w:tr w:rsidR="00540377" w:rsidRPr="00540377" w14:paraId="6EA7B9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F03AA1" w14:textId="77777777" w:rsidR="00540377" w:rsidRPr="00540377" w:rsidRDefault="00540377">
            <w:r w:rsidRPr="00540377">
              <w:t>FEN1</w:t>
            </w:r>
          </w:p>
        </w:tc>
        <w:tc>
          <w:tcPr>
            <w:tcW w:w="6786" w:type="dxa"/>
            <w:hideMark/>
          </w:tcPr>
          <w:p w14:paraId="0F05DACE" w14:textId="77777777" w:rsidR="00540377" w:rsidRPr="00540377" w:rsidRDefault="00540377">
            <w:r w:rsidRPr="00540377">
              <w:t>flap structure-specific endonuclease 1</w:t>
            </w:r>
          </w:p>
        </w:tc>
      </w:tr>
      <w:tr w:rsidR="00540377" w:rsidRPr="00540377" w14:paraId="4A6E145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8AD51A" w14:textId="77777777" w:rsidR="00540377" w:rsidRPr="00540377" w:rsidRDefault="00540377">
            <w:r w:rsidRPr="00540377">
              <w:t>FH</w:t>
            </w:r>
          </w:p>
        </w:tc>
        <w:tc>
          <w:tcPr>
            <w:tcW w:w="6786" w:type="dxa"/>
            <w:hideMark/>
          </w:tcPr>
          <w:p w14:paraId="701E0336" w14:textId="77777777" w:rsidR="00540377" w:rsidRPr="00540377" w:rsidRDefault="00540377">
            <w:r w:rsidRPr="00540377">
              <w:t>fumarate hydratase</w:t>
            </w:r>
          </w:p>
        </w:tc>
      </w:tr>
      <w:tr w:rsidR="00540377" w:rsidRPr="00540377" w14:paraId="1E5072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104DC2" w14:textId="77777777" w:rsidR="00540377" w:rsidRPr="00540377" w:rsidRDefault="00540377">
            <w:r w:rsidRPr="00540377">
              <w:t>FHIT</w:t>
            </w:r>
          </w:p>
        </w:tc>
        <w:tc>
          <w:tcPr>
            <w:tcW w:w="6786" w:type="dxa"/>
            <w:hideMark/>
          </w:tcPr>
          <w:p w14:paraId="18841619" w14:textId="77777777" w:rsidR="00540377" w:rsidRPr="00540377" w:rsidRDefault="00540377">
            <w:r w:rsidRPr="00540377">
              <w:t>fragile histidine triad</w:t>
            </w:r>
          </w:p>
        </w:tc>
      </w:tr>
      <w:tr w:rsidR="00540377" w:rsidRPr="00540377" w14:paraId="01826A7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346D0A" w14:textId="77777777" w:rsidR="00540377" w:rsidRPr="00540377" w:rsidRDefault="00540377">
            <w:r w:rsidRPr="00540377">
              <w:t>FHL1</w:t>
            </w:r>
          </w:p>
        </w:tc>
        <w:tc>
          <w:tcPr>
            <w:tcW w:w="6786" w:type="dxa"/>
            <w:hideMark/>
          </w:tcPr>
          <w:p w14:paraId="6947C5F6" w14:textId="77777777" w:rsidR="00540377" w:rsidRPr="00540377" w:rsidRDefault="00540377">
            <w:r w:rsidRPr="00540377">
              <w:t>four and a half LIM domains 1</w:t>
            </w:r>
          </w:p>
        </w:tc>
      </w:tr>
      <w:tr w:rsidR="00540377" w:rsidRPr="00540377" w14:paraId="090C44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3A8FD4" w14:textId="77777777" w:rsidR="00540377" w:rsidRPr="00540377" w:rsidRDefault="00540377">
            <w:r w:rsidRPr="00540377">
              <w:t>FIS1</w:t>
            </w:r>
          </w:p>
        </w:tc>
        <w:tc>
          <w:tcPr>
            <w:tcW w:w="6786" w:type="dxa"/>
            <w:hideMark/>
          </w:tcPr>
          <w:p w14:paraId="78AC6785" w14:textId="77777777" w:rsidR="00540377" w:rsidRPr="00540377" w:rsidRDefault="00540377">
            <w:r w:rsidRPr="00540377">
              <w:t>fission, mitochondrial 1</w:t>
            </w:r>
          </w:p>
        </w:tc>
      </w:tr>
      <w:tr w:rsidR="00540377" w:rsidRPr="00540377" w14:paraId="56BF7B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B831C8" w14:textId="77777777" w:rsidR="00540377" w:rsidRPr="00540377" w:rsidRDefault="00540377">
            <w:r w:rsidRPr="00540377">
              <w:t>FKBP10</w:t>
            </w:r>
          </w:p>
        </w:tc>
        <w:tc>
          <w:tcPr>
            <w:tcW w:w="6786" w:type="dxa"/>
            <w:hideMark/>
          </w:tcPr>
          <w:p w14:paraId="535AA02B" w14:textId="77777777" w:rsidR="00540377" w:rsidRPr="00540377" w:rsidRDefault="00540377">
            <w:r w:rsidRPr="00540377">
              <w:t xml:space="preserve">FK506 binding protein 10, 65 </w:t>
            </w:r>
            <w:proofErr w:type="spellStart"/>
            <w:r w:rsidRPr="00540377">
              <w:t>kDa</w:t>
            </w:r>
            <w:proofErr w:type="spellEnd"/>
          </w:p>
        </w:tc>
      </w:tr>
      <w:tr w:rsidR="00540377" w:rsidRPr="00540377" w14:paraId="768430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F7439C" w14:textId="77777777" w:rsidR="00540377" w:rsidRPr="00540377" w:rsidRDefault="00540377">
            <w:r w:rsidRPr="00540377">
              <w:t>FKBP4</w:t>
            </w:r>
          </w:p>
        </w:tc>
        <w:tc>
          <w:tcPr>
            <w:tcW w:w="6786" w:type="dxa"/>
            <w:hideMark/>
          </w:tcPr>
          <w:p w14:paraId="4AE962E8" w14:textId="77777777" w:rsidR="00540377" w:rsidRPr="00540377" w:rsidRDefault="00540377">
            <w:r w:rsidRPr="00540377">
              <w:t>FK506 binding protein 4, 59kDa</w:t>
            </w:r>
          </w:p>
        </w:tc>
      </w:tr>
      <w:tr w:rsidR="00540377" w:rsidRPr="00540377" w14:paraId="61A768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4D3BBD" w14:textId="77777777" w:rsidR="00540377" w:rsidRPr="00540377" w:rsidRDefault="00540377">
            <w:r w:rsidRPr="00540377">
              <w:t>FKBP8</w:t>
            </w:r>
          </w:p>
        </w:tc>
        <w:tc>
          <w:tcPr>
            <w:tcW w:w="6786" w:type="dxa"/>
            <w:hideMark/>
          </w:tcPr>
          <w:p w14:paraId="55F98D1D" w14:textId="77777777" w:rsidR="00540377" w:rsidRPr="00540377" w:rsidRDefault="00540377">
            <w:r w:rsidRPr="00540377">
              <w:t>FK506 binding protein 8, 38kDa</w:t>
            </w:r>
          </w:p>
        </w:tc>
      </w:tr>
      <w:tr w:rsidR="00540377" w:rsidRPr="00540377" w14:paraId="760B3B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4DB95D" w14:textId="77777777" w:rsidR="00540377" w:rsidRPr="00540377" w:rsidRDefault="00540377">
            <w:r w:rsidRPr="00540377">
              <w:t>FLAD1</w:t>
            </w:r>
          </w:p>
        </w:tc>
        <w:tc>
          <w:tcPr>
            <w:tcW w:w="6786" w:type="dxa"/>
            <w:hideMark/>
          </w:tcPr>
          <w:p w14:paraId="36CD1E2B" w14:textId="77777777" w:rsidR="00540377" w:rsidRPr="00540377" w:rsidRDefault="00540377">
            <w:r w:rsidRPr="00540377">
              <w:t>flavin adenine dinucleotide synthetase 1</w:t>
            </w:r>
          </w:p>
        </w:tc>
      </w:tr>
      <w:tr w:rsidR="00540377" w:rsidRPr="00540377" w14:paraId="62AA7D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F0BC78" w14:textId="77777777" w:rsidR="00540377" w:rsidRPr="00540377" w:rsidRDefault="00540377">
            <w:r w:rsidRPr="00540377">
              <w:t>FLVCR1</w:t>
            </w:r>
          </w:p>
        </w:tc>
        <w:tc>
          <w:tcPr>
            <w:tcW w:w="6786" w:type="dxa"/>
            <w:hideMark/>
          </w:tcPr>
          <w:p w14:paraId="597B1A3D" w14:textId="77777777" w:rsidR="00540377" w:rsidRPr="00540377" w:rsidRDefault="00540377">
            <w:r w:rsidRPr="00540377">
              <w:t>feline leukemia virus subgroup C cellular receptor 1</w:t>
            </w:r>
          </w:p>
        </w:tc>
      </w:tr>
      <w:tr w:rsidR="00540377" w:rsidRPr="00540377" w14:paraId="095D7F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9A0A86" w14:textId="77777777" w:rsidR="00540377" w:rsidRPr="00540377" w:rsidRDefault="00540377">
            <w:r w:rsidRPr="00540377">
              <w:t>FMC1</w:t>
            </w:r>
          </w:p>
        </w:tc>
        <w:tc>
          <w:tcPr>
            <w:tcW w:w="6786" w:type="dxa"/>
            <w:hideMark/>
          </w:tcPr>
          <w:p w14:paraId="4D92874D" w14:textId="77777777" w:rsidR="00540377" w:rsidRPr="00540377" w:rsidRDefault="00540377">
            <w:r w:rsidRPr="00540377">
              <w:t>formation of mitochondrial complex V assembly factor 1 homolog</w:t>
            </w:r>
          </w:p>
        </w:tc>
      </w:tr>
      <w:tr w:rsidR="00540377" w:rsidRPr="00540377" w14:paraId="08FA53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0055BF" w14:textId="77777777" w:rsidR="00540377" w:rsidRPr="00540377" w:rsidRDefault="00540377">
            <w:r w:rsidRPr="00540377">
              <w:t>FOXM1</w:t>
            </w:r>
          </w:p>
        </w:tc>
        <w:tc>
          <w:tcPr>
            <w:tcW w:w="6786" w:type="dxa"/>
            <w:hideMark/>
          </w:tcPr>
          <w:p w14:paraId="1EE66D43" w14:textId="77777777" w:rsidR="00540377" w:rsidRPr="00540377" w:rsidRDefault="00540377">
            <w:proofErr w:type="spellStart"/>
            <w:r w:rsidRPr="00540377">
              <w:t>forkhead</w:t>
            </w:r>
            <w:proofErr w:type="spellEnd"/>
            <w:r w:rsidRPr="00540377">
              <w:t xml:space="preserve"> box M1</w:t>
            </w:r>
          </w:p>
        </w:tc>
      </w:tr>
      <w:tr w:rsidR="00540377" w:rsidRPr="00540377" w14:paraId="7086FD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7146A5" w14:textId="77777777" w:rsidR="00540377" w:rsidRPr="00540377" w:rsidRDefault="00540377">
            <w:r w:rsidRPr="00540377">
              <w:t>FOXRED1</w:t>
            </w:r>
          </w:p>
        </w:tc>
        <w:tc>
          <w:tcPr>
            <w:tcW w:w="6786" w:type="dxa"/>
            <w:hideMark/>
          </w:tcPr>
          <w:p w14:paraId="42AFE23C" w14:textId="77777777" w:rsidR="00540377" w:rsidRPr="00540377" w:rsidRDefault="00540377">
            <w:r w:rsidRPr="00540377">
              <w:t>FAD-dependent oxidoreductase domain containing 1</w:t>
            </w:r>
          </w:p>
        </w:tc>
      </w:tr>
      <w:tr w:rsidR="00540377" w:rsidRPr="00540377" w14:paraId="593B0CA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C276F1" w14:textId="77777777" w:rsidR="00540377" w:rsidRPr="00540377" w:rsidRDefault="00540377">
            <w:r w:rsidRPr="00540377">
              <w:t>FPGS</w:t>
            </w:r>
          </w:p>
        </w:tc>
        <w:tc>
          <w:tcPr>
            <w:tcW w:w="6786" w:type="dxa"/>
            <w:hideMark/>
          </w:tcPr>
          <w:p w14:paraId="10599F25" w14:textId="77777777" w:rsidR="00540377" w:rsidRPr="00540377" w:rsidRDefault="00540377">
            <w:r w:rsidRPr="00540377">
              <w:t>folylpolyglutamate synthase</w:t>
            </w:r>
          </w:p>
        </w:tc>
      </w:tr>
      <w:tr w:rsidR="00540377" w:rsidRPr="00540377" w14:paraId="1E25AA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60738D" w14:textId="77777777" w:rsidR="00540377" w:rsidRPr="00540377" w:rsidRDefault="00540377">
            <w:r w:rsidRPr="00540377">
              <w:t>FTH1</w:t>
            </w:r>
          </w:p>
        </w:tc>
        <w:tc>
          <w:tcPr>
            <w:tcW w:w="6786" w:type="dxa"/>
            <w:hideMark/>
          </w:tcPr>
          <w:p w14:paraId="143DB3C1" w14:textId="77777777" w:rsidR="00540377" w:rsidRPr="00540377" w:rsidRDefault="00540377">
            <w:r w:rsidRPr="00540377">
              <w:t>ferritin heavy chain 1</w:t>
            </w:r>
          </w:p>
        </w:tc>
      </w:tr>
      <w:tr w:rsidR="00540377" w:rsidRPr="00540377" w14:paraId="57D37E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FEBA52" w14:textId="77777777" w:rsidR="00540377" w:rsidRPr="00540377" w:rsidRDefault="00540377">
            <w:r w:rsidRPr="00540377">
              <w:t>FTMT</w:t>
            </w:r>
          </w:p>
        </w:tc>
        <w:tc>
          <w:tcPr>
            <w:tcW w:w="6786" w:type="dxa"/>
            <w:hideMark/>
          </w:tcPr>
          <w:p w14:paraId="383EAF2F" w14:textId="77777777" w:rsidR="00540377" w:rsidRPr="00540377" w:rsidRDefault="00540377">
            <w:r w:rsidRPr="00540377">
              <w:t>ferritin mitochondrial</w:t>
            </w:r>
          </w:p>
        </w:tc>
      </w:tr>
      <w:tr w:rsidR="00540377" w:rsidRPr="00540377" w14:paraId="293204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A072AF" w14:textId="77777777" w:rsidR="00540377" w:rsidRPr="00540377" w:rsidRDefault="00540377">
            <w:r w:rsidRPr="00540377">
              <w:t>FTSJ2</w:t>
            </w:r>
          </w:p>
        </w:tc>
        <w:tc>
          <w:tcPr>
            <w:tcW w:w="6786" w:type="dxa"/>
            <w:hideMark/>
          </w:tcPr>
          <w:p w14:paraId="115C9E4F" w14:textId="77777777" w:rsidR="00540377" w:rsidRPr="00540377" w:rsidRDefault="00540377">
            <w:proofErr w:type="spellStart"/>
            <w:r w:rsidRPr="00540377">
              <w:t>FtsJ</w:t>
            </w:r>
            <w:proofErr w:type="spellEnd"/>
            <w:r w:rsidRPr="00540377">
              <w:t xml:space="preserve"> RNA methyltransferase homolog 2 (E. coli)</w:t>
            </w:r>
          </w:p>
        </w:tc>
      </w:tr>
      <w:tr w:rsidR="00540377" w:rsidRPr="00540377" w14:paraId="335DAB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DFDD19" w14:textId="77777777" w:rsidR="00540377" w:rsidRPr="00540377" w:rsidRDefault="00540377">
            <w:r w:rsidRPr="00540377">
              <w:t>FUNDC1</w:t>
            </w:r>
          </w:p>
        </w:tc>
        <w:tc>
          <w:tcPr>
            <w:tcW w:w="6786" w:type="dxa"/>
            <w:hideMark/>
          </w:tcPr>
          <w:p w14:paraId="6D3207AF" w14:textId="77777777" w:rsidR="00540377" w:rsidRPr="00540377" w:rsidRDefault="00540377">
            <w:r w:rsidRPr="00540377">
              <w:t>FUN14 domain containing 1</w:t>
            </w:r>
          </w:p>
        </w:tc>
      </w:tr>
      <w:tr w:rsidR="00540377" w:rsidRPr="00540377" w14:paraId="29AE70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818403" w14:textId="77777777" w:rsidR="00540377" w:rsidRPr="00540377" w:rsidRDefault="00540377">
            <w:r w:rsidRPr="00540377">
              <w:t>FUNDC2</w:t>
            </w:r>
          </w:p>
        </w:tc>
        <w:tc>
          <w:tcPr>
            <w:tcW w:w="6786" w:type="dxa"/>
            <w:hideMark/>
          </w:tcPr>
          <w:p w14:paraId="22B2352B" w14:textId="77777777" w:rsidR="00540377" w:rsidRPr="00540377" w:rsidRDefault="00540377">
            <w:r w:rsidRPr="00540377">
              <w:t>FUN14 domain containing 2</w:t>
            </w:r>
          </w:p>
        </w:tc>
      </w:tr>
      <w:tr w:rsidR="00540377" w:rsidRPr="00540377" w14:paraId="0016FE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1C4CE9" w14:textId="77777777" w:rsidR="00540377" w:rsidRPr="00540377" w:rsidRDefault="00540377">
            <w:r w:rsidRPr="00540377">
              <w:t>FXN</w:t>
            </w:r>
          </w:p>
        </w:tc>
        <w:tc>
          <w:tcPr>
            <w:tcW w:w="6786" w:type="dxa"/>
            <w:hideMark/>
          </w:tcPr>
          <w:p w14:paraId="6CBF4069" w14:textId="77777777" w:rsidR="00540377" w:rsidRPr="00540377" w:rsidRDefault="00540377">
            <w:r w:rsidRPr="00540377">
              <w:t>frataxin</w:t>
            </w:r>
          </w:p>
        </w:tc>
      </w:tr>
      <w:tr w:rsidR="00540377" w:rsidRPr="00540377" w14:paraId="1D88C7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1DD12F" w14:textId="77777777" w:rsidR="00540377" w:rsidRPr="00540377" w:rsidRDefault="00540377">
            <w:r w:rsidRPr="00540377">
              <w:t>FYN</w:t>
            </w:r>
          </w:p>
        </w:tc>
        <w:tc>
          <w:tcPr>
            <w:tcW w:w="6786" w:type="dxa"/>
            <w:hideMark/>
          </w:tcPr>
          <w:p w14:paraId="4BEEA6FB" w14:textId="77777777" w:rsidR="00540377" w:rsidRPr="00540377" w:rsidRDefault="00540377">
            <w:r w:rsidRPr="00540377">
              <w:t xml:space="preserve">FYN proto-oncogene, </w:t>
            </w:r>
            <w:proofErr w:type="spellStart"/>
            <w:r w:rsidRPr="00540377">
              <w:t>Src</w:t>
            </w:r>
            <w:proofErr w:type="spellEnd"/>
            <w:r w:rsidRPr="00540377">
              <w:t xml:space="preserve"> family tyrosine kinase</w:t>
            </w:r>
          </w:p>
        </w:tc>
      </w:tr>
      <w:tr w:rsidR="00540377" w:rsidRPr="00540377" w14:paraId="5E8344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57FCAA" w14:textId="77777777" w:rsidR="00540377" w:rsidRPr="00540377" w:rsidRDefault="00540377">
            <w:r w:rsidRPr="00540377">
              <w:t>G0S2</w:t>
            </w:r>
          </w:p>
        </w:tc>
        <w:tc>
          <w:tcPr>
            <w:tcW w:w="6786" w:type="dxa"/>
            <w:hideMark/>
          </w:tcPr>
          <w:p w14:paraId="0184CB98" w14:textId="77777777" w:rsidR="00540377" w:rsidRPr="00540377" w:rsidRDefault="00540377">
            <w:r w:rsidRPr="00540377">
              <w:t>G0/G1 switch 2</w:t>
            </w:r>
          </w:p>
        </w:tc>
      </w:tr>
      <w:tr w:rsidR="00540377" w:rsidRPr="00540377" w14:paraId="035C967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F2A032" w14:textId="77777777" w:rsidR="00540377" w:rsidRPr="00540377" w:rsidRDefault="00540377">
            <w:r w:rsidRPr="00540377">
              <w:t>GADD45GIP1</w:t>
            </w:r>
          </w:p>
        </w:tc>
        <w:tc>
          <w:tcPr>
            <w:tcW w:w="6786" w:type="dxa"/>
            <w:hideMark/>
          </w:tcPr>
          <w:p w14:paraId="32F886EA" w14:textId="77777777" w:rsidR="00540377" w:rsidRPr="00540377" w:rsidRDefault="00540377">
            <w:r w:rsidRPr="00540377">
              <w:t>growth arrest and DNA-damage-inducible, gamma interacting protein 1</w:t>
            </w:r>
          </w:p>
        </w:tc>
      </w:tr>
      <w:tr w:rsidR="00540377" w:rsidRPr="00540377" w14:paraId="7BB6B9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0492A5" w14:textId="77777777" w:rsidR="00540377" w:rsidRPr="00540377" w:rsidRDefault="00540377">
            <w:r w:rsidRPr="00540377">
              <w:t>GAPDH</w:t>
            </w:r>
          </w:p>
        </w:tc>
        <w:tc>
          <w:tcPr>
            <w:tcW w:w="6786" w:type="dxa"/>
            <w:hideMark/>
          </w:tcPr>
          <w:p w14:paraId="547A87C0" w14:textId="77777777" w:rsidR="00540377" w:rsidRPr="00540377" w:rsidRDefault="00540377">
            <w:r w:rsidRPr="00540377">
              <w:t>glyceraldehyde-3-phosphate dehydrogenase</w:t>
            </w:r>
          </w:p>
        </w:tc>
      </w:tr>
      <w:tr w:rsidR="00540377" w:rsidRPr="00540377" w14:paraId="2E3620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F17B0D" w14:textId="77777777" w:rsidR="00540377" w:rsidRPr="00540377" w:rsidRDefault="00540377">
            <w:r w:rsidRPr="00540377">
              <w:t>GARS</w:t>
            </w:r>
          </w:p>
        </w:tc>
        <w:tc>
          <w:tcPr>
            <w:tcW w:w="6786" w:type="dxa"/>
            <w:hideMark/>
          </w:tcPr>
          <w:p w14:paraId="6A0A74F7" w14:textId="77777777" w:rsidR="00540377" w:rsidRPr="00540377" w:rsidRDefault="00540377">
            <w:r w:rsidRPr="00540377">
              <w:t>glycyl-tRNA synthetase</w:t>
            </w:r>
          </w:p>
        </w:tc>
      </w:tr>
      <w:tr w:rsidR="00540377" w:rsidRPr="00540377" w14:paraId="5D5016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847A8E" w14:textId="77777777" w:rsidR="00540377" w:rsidRPr="00540377" w:rsidRDefault="00540377">
            <w:r w:rsidRPr="00540377">
              <w:t>GARS1</w:t>
            </w:r>
          </w:p>
        </w:tc>
        <w:tc>
          <w:tcPr>
            <w:tcW w:w="6786" w:type="dxa"/>
            <w:hideMark/>
          </w:tcPr>
          <w:p w14:paraId="0E5E9393" w14:textId="77777777" w:rsidR="00540377" w:rsidRPr="00540377" w:rsidRDefault="00540377">
            <w:r w:rsidRPr="00540377">
              <w:t>glycyl-tRNA synthetase 1</w:t>
            </w:r>
          </w:p>
        </w:tc>
      </w:tr>
      <w:tr w:rsidR="00540377" w:rsidRPr="00540377" w14:paraId="538A4EF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87198C" w14:textId="77777777" w:rsidR="00540377" w:rsidRPr="00540377" w:rsidRDefault="00540377">
            <w:r w:rsidRPr="00540377">
              <w:t>GATB</w:t>
            </w:r>
          </w:p>
        </w:tc>
        <w:tc>
          <w:tcPr>
            <w:tcW w:w="6786" w:type="dxa"/>
            <w:hideMark/>
          </w:tcPr>
          <w:p w14:paraId="2DEC0BB8" w14:textId="77777777" w:rsidR="00540377" w:rsidRPr="00540377" w:rsidRDefault="00540377">
            <w:r w:rsidRPr="00540377">
              <w:t>glutamyl-</w:t>
            </w:r>
            <w:proofErr w:type="gramStart"/>
            <w:r w:rsidRPr="00540377">
              <w:t>tRNA(</w:t>
            </w:r>
            <w:proofErr w:type="gramEnd"/>
            <w:r w:rsidRPr="00540377">
              <w:t xml:space="preserve">Gln) </w:t>
            </w:r>
            <w:proofErr w:type="spellStart"/>
            <w:r w:rsidRPr="00540377">
              <w:t>amidotransferase</w:t>
            </w:r>
            <w:proofErr w:type="spellEnd"/>
            <w:r w:rsidRPr="00540377">
              <w:t>, subunit B</w:t>
            </w:r>
          </w:p>
        </w:tc>
      </w:tr>
      <w:tr w:rsidR="00540377" w:rsidRPr="00540377" w14:paraId="2213108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04FBC6" w14:textId="77777777" w:rsidR="00540377" w:rsidRPr="00540377" w:rsidRDefault="00540377">
            <w:r w:rsidRPr="00540377">
              <w:t>GATC</w:t>
            </w:r>
          </w:p>
        </w:tc>
        <w:tc>
          <w:tcPr>
            <w:tcW w:w="6786" w:type="dxa"/>
            <w:hideMark/>
          </w:tcPr>
          <w:p w14:paraId="663BE026" w14:textId="77777777" w:rsidR="00540377" w:rsidRPr="00540377" w:rsidRDefault="00540377">
            <w:r w:rsidRPr="00540377">
              <w:t>glutamyl-</w:t>
            </w:r>
            <w:proofErr w:type="gramStart"/>
            <w:r w:rsidRPr="00540377">
              <w:t>tRNA(</w:t>
            </w:r>
            <w:proofErr w:type="gramEnd"/>
            <w:r w:rsidRPr="00540377">
              <w:t xml:space="preserve">Gln) </w:t>
            </w:r>
            <w:proofErr w:type="spellStart"/>
            <w:r w:rsidRPr="00540377">
              <w:t>amidotransferase</w:t>
            </w:r>
            <w:proofErr w:type="spellEnd"/>
            <w:r w:rsidRPr="00540377">
              <w:t>, subunit C</w:t>
            </w:r>
          </w:p>
        </w:tc>
      </w:tr>
      <w:tr w:rsidR="00540377" w:rsidRPr="00540377" w14:paraId="144DE1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6D2AFC" w14:textId="77777777" w:rsidR="00540377" w:rsidRPr="00540377" w:rsidRDefault="00540377">
            <w:r w:rsidRPr="00540377">
              <w:t>GATD3A</w:t>
            </w:r>
          </w:p>
        </w:tc>
        <w:tc>
          <w:tcPr>
            <w:tcW w:w="6786" w:type="dxa"/>
            <w:hideMark/>
          </w:tcPr>
          <w:p w14:paraId="0716E4A2" w14:textId="77777777" w:rsidR="00540377" w:rsidRPr="00540377" w:rsidRDefault="00540377">
            <w:r w:rsidRPr="00540377">
              <w:t xml:space="preserve">glutamine </w:t>
            </w:r>
            <w:proofErr w:type="spellStart"/>
            <w:r w:rsidRPr="00540377">
              <w:t>amidotransferase</w:t>
            </w:r>
            <w:proofErr w:type="spellEnd"/>
            <w:r w:rsidRPr="00540377">
              <w:t xml:space="preserve"> like class 1 domain containing 3A</w:t>
            </w:r>
          </w:p>
        </w:tc>
      </w:tr>
      <w:tr w:rsidR="00540377" w:rsidRPr="00540377" w14:paraId="53BC67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D3FCF4" w14:textId="77777777" w:rsidR="00540377" w:rsidRPr="00540377" w:rsidRDefault="00540377">
            <w:r w:rsidRPr="00540377">
              <w:t>GATM</w:t>
            </w:r>
          </w:p>
        </w:tc>
        <w:tc>
          <w:tcPr>
            <w:tcW w:w="6786" w:type="dxa"/>
            <w:hideMark/>
          </w:tcPr>
          <w:p w14:paraId="019BDEBB" w14:textId="77777777" w:rsidR="00540377" w:rsidRPr="00540377" w:rsidRDefault="00540377">
            <w:r w:rsidRPr="00540377">
              <w:t xml:space="preserve">glycine </w:t>
            </w:r>
            <w:proofErr w:type="spellStart"/>
            <w:r w:rsidRPr="00540377">
              <w:t>amidinotransferase</w:t>
            </w:r>
            <w:proofErr w:type="spellEnd"/>
            <w:r w:rsidRPr="00540377">
              <w:t xml:space="preserve"> (</w:t>
            </w:r>
            <w:proofErr w:type="spellStart"/>
            <w:r w:rsidRPr="00540377">
              <w:t>L-</w:t>
            </w:r>
            <w:proofErr w:type="gramStart"/>
            <w:r w:rsidRPr="00540377">
              <w:t>arginine:glycine</w:t>
            </w:r>
            <w:proofErr w:type="spellEnd"/>
            <w:proofErr w:type="gramEnd"/>
            <w:r w:rsidRPr="00540377">
              <w:t xml:space="preserve"> </w:t>
            </w:r>
            <w:proofErr w:type="spellStart"/>
            <w:r w:rsidRPr="00540377">
              <w:t>amidinotransferase</w:t>
            </w:r>
            <w:proofErr w:type="spellEnd"/>
            <w:r w:rsidRPr="00540377">
              <w:t>)</w:t>
            </w:r>
          </w:p>
        </w:tc>
      </w:tr>
      <w:tr w:rsidR="00540377" w:rsidRPr="00540377" w14:paraId="1241225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D5C31B" w14:textId="77777777" w:rsidR="00540377" w:rsidRPr="00540377" w:rsidRDefault="00540377">
            <w:r w:rsidRPr="00540377">
              <w:t>GBAS</w:t>
            </w:r>
          </w:p>
        </w:tc>
        <w:tc>
          <w:tcPr>
            <w:tcW w:w="6786" w:type="dxa"/>
            <w:hideMark/>
          </w:tcPr>
          <w:p w14:paraId="0CAADF31" w14:textId="77777777" w:rsidR="00540377" w:rsidRPr="00540377" w:rsidRDefault="00540377">
            <w:r w:rsidRPr="00540377">
              <w:t>glioblastoma amplified sequence</w:t>
            </w:r>
          </w:p>
        </w:tc>
      </w:tr>
      <w:tr w:rsidR="00540377" w:rsidRPr="00540377" w14:paraId="1102F1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CFE8CE" w14:textId="77777777" w:rsidR="00540377" w:rsidRPr="00540377" w:rsidRDefault="00540377">
            <w:r w:rsidRPr="00540377">
              <w:t>GCAT</w:t>
            </w:r>
          </w:p>
        </w:tc>
        <w:tc>
          <w:tcPr>
            <w:tcW w:w="6786" w:type="dxa"/>
            <w:hideMark/>
          </w:tcPr>
          <w:p w14:paraId="2E230852" w14:textId="77777777" w:rsidR="00540377" w:rsidRPr="00540377" w:rsidRDefault="00540377">
            <w:r w:rsidRPr="00540377">
              <w:t>glycine C-acetyltransferase</w:t>
            </w:r>
          </w:p>
        </w:tc>
      </w:tr>
      <w:tr w:rsidR="00540377" w:rsidRPr="00540377" w14:paraId="2863469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F0FE8E" w14:textId="77777777" w:rsidR="00540377" w:rsidRPr="00540377" w:rsidRDefault="00540377">
            <w:r w:rsidRPr="00540377">
              <w:t>GCDH</w:t>
            </w:r>
          </w:p>
        </w:tc>
        <w:tc>
          <w:tcPr>
            <w:tcW w:w="6786" w:type="dxa"/>
            <w:hideMark/>
          </w:tcPr>
          <w:p w14:paraId="10625BAA" w14:textId="77777777" w:rsidR="00540377" w:rsidRPr="00540377" w:rsidRDefault="00540377">
            <w:r w:rsidRPr="00540377">
              <w:t>glutaryl-CoA dehydrogenase</w:t>
            </w:r>
          </w:p>
        </w:tc>
      </w:tr>
      <w:tr w:rsidR="00540377" w:rsidRPr="00540377" w14:paraId="63C384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9749A0" w14:textId="77777777" w:rsidR="00540377" w:rsidRPr="00540377" w:rsidRDefault="00540377">
            <w:r w:rsidRPr="00540377">
              <w:t>GCSH</w:t>
            </w:r>
          </w:p>
        </w:tc>
        <w:tc>
          <w:tcPr>
            <w:tcW w:w="6786" w:type="dxa"/>
            <w:hideMark/>
          </w:tcPr>
          <w:p w14:paraId="5DF038E5" w14:textId="77777777" w:rsidR="00540377" w:rsidRPr="00540377" w:rsidRDefault="00540377">
            <w:r w:rsidRPr="00540377">
              <w:t>glycine cleavage system protein H (</w:t>
            </w:r>
            <w:proofErr w:type="spellStart"/>
            <w:r w:rsidRPr="00540377">
              <w:t>aminomethyl</w:t>
            </w:r>
            <w:proofErr w:type="spellEnd"/>
            <w:r w:rsidRPr="00540377">
              <w:t xml:space="preserve"> carrier)</w:t>
            </w:r>
          </w:p>
        </w:tc>
      </w:tr>
      <w:tr w:rsidR="00540377" w:rsidRPr="00540377" w14:paraId="32D03F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C8B89A" w14:textId="77777777" w:rsidR="00540377" w:rsidRPr="00540377" w:rsidRDefault="00540377">
            <w:r w:rsidRPr="00540377">
              <w:t>GDAP1</w:t>
            </w:r>
          </w:p>
        </w:tc>
        <w:tc>
          <w:tcPr>
            <w:tcW w:w="6786" w:type="dxa"/>
            <w:hideMark/>
          </w:tcPr>
          <w:p w14:paraId="555ED9A4" w14:textId="77777777" w:rsidR="00540377" w:rsidRPr="00540377" w:rsidRDefault="00540377">
            <w:r w:rsidRPr="00540377">
              <w:t>ganglioside induced differentiation associated protein 1</w:t>
            </w:r>
          </w:p>
        </w:tc>
      </w:tr>
      <w:tr w:rsidR="00540377" w:rsidRPr="00540377" w14:paraId="466697A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1DD9B6" w14:textId="77777777" w:rsidR="00540377" w:rsidRPr="00540377" w:rsidRDefault="00540377">
            <w:r w:rsidRPr="00540377">
              <w:t>GDAP1L1</w:t>
            </w:r>
          </w:p>
        </w:tc>
        <w:tc>
          <w:tcPr>
            <w:tcW w:w="6786" w:type="dxa"/>
            <w:hideMark/>
          </w:tcPr>
          <w:p w14:paraId="66362642" w14:textId="77777777" w:rsidR="00540377" w:rsidRPr="00540377" w:rsidRDefault="00540377">
            <w:r w:rsidRPr="00540377">
              <w:t>ganglioside induced differentiation associated protein 1-like 1</w:t>
            </w:r>
          </w:p>
        </w:tc>
      </w:tr>
      <w:tr w:rsidR="00540377" w:rsidRPr="00540377" w14:paraId="65C5BE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D4CE29" w14:textId="77777777" w:rsidR="00540377" w:rsidRPr="00540377" w:rsidRDefault="00540377">
            <w:r w:rsidRPr="00540377">
              <w:t>GDF5OS</w:t>
            </w:r>
          </w:p>
        </w:tc>
        <w:tc>
          <w:tcPr>
            <w:tcW w:w="6786" w:type="dxa"/>
            <w:hideMark/>
          </w:tcPr>
          <w:p w14:paraId="46F5FBB2" w14:textId="77777777" w:rsidR="00540377" w:rsidRPr="00540377" w:rsidRDefault="00540377">
            <w:r w:rsidRPr="00540377">
              <w:t>growth differentiation factor 5 opposite strand</w:t>
            </w:r>
          </w:p>
        </w:tc>
      </w:tr>
      <w:tr w:rsidR="00540377" w:rsidRPr="00540377" w14:paraId="03D4181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3277A0" w14:textId="77777777" w:rsidR="00540377" w:rsidRPr="00540377" w:rsidRDefault="00540377">
            <w:r w:rsidRPr="00540377">
              <w:t>GFER</w:t>
            </w:r>
          </w:p>
        </w:tc>
        <w:tc>
          <w:tcPr>
            <w:tcW w:w="6786" w:type="dxa"/>
            <w:hideMark/>
          </w:tcPr>
          <w:p w14:paraId="21242CB6" w14:textId="77777777" w:rsidR="00540377" w:rsidRPr="00540377" w:rsidRDefault="00540377">
            <w:r w:rsidRPr="00540377">
              <w:t>growth factor, augmenter of liver regeneration</w:t>
            </w:r>
          </w:p>
        </w:tc>
      </w:tr>
      <w:tr w:rsidR="00540377" w:rsidRPr="00540377" w14:paraId="7A97E4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ABDE66" w14:textId="77777777" w:rsidR="00540377" w:rsidRPr="00540377" w:rsidRDefault="00540377">
            <w:r w:rsidRPr="00540377">
              <w:t>GFM1</w:t>
            </w:r>
          </w:p>
        </w:tc>
        <w:tc>
          <w:tcPr>
            <w:tcW w:w="6786" w:type="dxa"/>
            <w:hideMark/>
          </w:tcPr>
          <w:p w14:paraId="2E7FDEED" w14:textId="77777777" w:rsidR="00540377" w:rsidRPr="00540377" w:rsidRDefault="00540377">
            <w:r w:rsidRPr="00540377">
              <w:t>G elongation factor, mitochondrial 1</w:t>
            </w:r>
          </w:p>
        </w:tc>
      </w:tr>
      <w:tr w:rsidR="00540377" w:rsidRPr="00540377" w14:paraId="279F1B5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35D567" w14:textId="77777777" w:rsidR="00540377" w:rsidRPr="00540377" w:rsidRDefault="00540377">
            <w:r w:rsidRPr="00540377">
              <w:lastRenderedPageBreak/>
              <w:t>GFM2</w:t>
            </w:r>
          </w:p>
        </w:tc>
        <w:tc>
          <w:tcPr>
            <w:tcW w:w="6786" w:type="dxa"/>
            <w:hideMark/>
          </w:tcPr>
          <w:p w14:paraId="1C489594" w14:textId="77777777" w:rsidR="00540377" w:rsidRPr="00540377" w:rsidRDefault="00540377">
            <w:r w:rsidRPr="00540377">
              <w:t>G elongation factor, mitochondrial 2</w:t>
            </w:r>
          </w:p>
        </w:tc>
      </w:tr>
      <w:tr w:rsidR="00540377" w:rsidRPr="00540377" w14:paraId="67FFAA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E8CAE0" w14:textId="77777777" w:rsidR="00540377" w:rsidRPr="00540377" w:rsidRDefault="00540377">
            <w:r w:rsidRPr="00540377">
              <w:t>GHITM</w:t>
            </w:r>
          </w:p>
        </w:tc>
        <w:tc>
          <w:tcPr>
            <w:tcW w:w="6786" w:type="dxa"/>
            <w:hideMark/>
          </w:tcPr>
          <w:p w14:paraId="06BBA6EE" w14:textId="77777777" w:rsidR="00540377" w:rsidRPr="00540377" w:rsidRDefault="00540377">
            <w:r w:rsidRPr="00540377">
              <w:t>growth hormone inducible transmembrane protein</w:t>
            </w:r>
          </w:p>
        </w:tc>
      </w:tr>
      <w:tr w:rsidR="00540377" w:rsidRPr="00540377" w14:paraId="5E8A14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45E9ED" w14:textId="77777777" w:rsidR="00540377" w:rsidRPr="00540377" w:rsidRDefault="00540377">
            <w:r w:rsidRPr="00540377">
              <w:t>GJA1</w:t>
            </w:r>
          </w:p>
        </w:tc>
        <w:tc>
          <w:tcPr>
            <w:tcW w:w="6786" w:type="dxa"/>
            <w:hideMark/>
          </w:tcPr>
          <w:p w14:paraId="532C1E0F" w14:textId="77777777" w:rsidR="00540377" w:rsidRPr="00540377" w:rsidRDefault="00540377">
            <w:r w:rsidRPr="00540377">
              <w:t>gap junction protein, alpha 1, 43kDa</w:t>
            </w:r>
          </w:p>
        </w:tc>
      </w:tr>
      <w:tr w:rsidR="00540377" w:rsidRPr="00540377" w14:paraId="71E1D05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2FC7BB" w14:textId="77777777" w:rsidR="00540377" w:rsidRPr="00540377" w:rsidRDefault="00540377">
            <w:r w:rsidRPr="00540377">
              <w:t>GK</w:t>
            </w:r>
          </w:p>
        </w:tc>
        <w:tc>
          <w:tcPr>
            <w:tcW w:w="6786" w:type="dxa"/>
            <w:hideMark/>
          </w:tcPr>
          <w:p w14:paraId="2E0E33B1" w14:textId="77777777" w:rsidR="00540377" w:rsidRPr="00540377" w:rsidRDefault="00540377">
            <w:r w:rsidRPr="00540377">
              <w:t>glycerol kinase</w:t>
            </w:r>
          </w:p>
        </w:tc>
      </w:tr>
      <w:tr w:rsidR="00540377" w:rsidRPr="00540377" w14:paraId="543D61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034910" w14:textId="77777777" w:rsidR="00540377" w:rsidRPr="00540377" w:rsidRDefault="00540377">
            <w:r w:rsidRPr="00540377">
              <w:t>GK2</w:t>
            </w:r>
          </w:p>
        </w:tc>
        <w:tc>
          <w:tcPr>
            <w:tcW w:w="6786" w:type="dxa"/>
            <w:hideMark/>
          </w:tcPr>
          <w:p w14:paraId="3C16DD87" w14:textId="77777777" w:rsidR="00540377" w:rsidRPr="00540377" w:rsidRDefault="00540377">
            <w:r w:rsidRPr="00540377">
              <w:t>glycerol kinase 2</w:t>
            </w:r>
          </w:p>
        </w:tc>
      </w:tr>
      <w:tr w:rsidR="00540377" w:rsidRPr="00540377" w14:paraId="044DAA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D17291" w14:textId="77777777" w:rsidR="00540377" w:rsidRPr="00540377" w:rsidRDefault="00540377">
            <w:r w:rsidRPr="00540377">
              <w:t>GLDC</w:t>
            </w:r>
          </w:p>
        </w:tc>
        <w:tc>
          <w:tcPr>
            <w:tcW w:w="6786" w:type="dxa"/>
            <w:hideMark/>
          </w:tcPr>
          <w:p w14:paraId="6B24F812" w14:textId="77777777" w:rsidR="00540377" w:rsidRPr="00540377" w:rsidRDefault="00540377">
            <w:r w:rsidRPr="00540377">
              <w:t>glycine dehydrogenase (decarboxylating)</w:t>
            </w:r>
          </w:p>
        </w:tc>
      </w:tr>
      <w:tr w:rsidR="00540377" w:rsidRPr="00540377" w14:paraId="3466DA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9C43EB" w14:textId="77777777" w:rsidR="00540377" w:rsidRPr="00540377" w:rsidRDefault="00540377">
            <w:r w:rsidRPr="00540377">
              <w:t>GLOD4</w:t>
            </w:r>
          </w:p>
        </w:tc>
        <w:tc>
          <w:tcPr>
            <w:tcW w:w="6786" w:type="dxa"/>
            <w:hideMark/>
          </w:tcPr>
          <w:p w14:paraId="2FE662BE" w14:textId="77777777" w:rsidR="00540377" w:rsidRPr="00540377" w:rsidRDefault="00540377">
            <w:r w:rsidRPr="00540377">
              <w:t>glyoxalase domain containing 4</w:t>
            </w:r>
          </w:p>
        </w:tc>
      </w:tr>
      <w:tr w:rsidR="00540377" w:rsidRPr="00540377" w14:paraId="3D3FB2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E20B40" w14:textId="77777777" w:rsidR="00540377" w:rsidRPr="00540377" w:rsidRDefault="00540377">
            <w:r w:rsidRPr="00540377">
              <w:t>GLRX2</w:t>
            </w:r>
          </w:p>
        </w:tc>
        <w:tc>
          <w:tcPr>
            <w:tcW w:w="6786" w:type="dxa"/>
            <w:hideMark/>
          </w:tcPr>
          <w:p w14:paraId="42D695DA" w14:textId="77777777" w:rsidR="00540377" w:rsidRPr="00540377" w:rsidRDefault="00540377">
            <w:proofErr w:type="spellStart"/>
            <w:r w:rsidRPr="00540377">
              <w:t>glutaredox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3B8714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BD02D3" w14:textId="77777777" w:rsidR="00540377" w:rsidRPr="00540377" w:rsidRDefault="00540377">
            <w:r w:rsidRPr="00540377">
              <w:t>GLRX5</w:t>
            </w:r>
          </w:p>
        </w:tc>
        <w:tc>
          <w:tcPr>
            <w:tcW w:w="6786" w:type="dxa"/>
            <w:hideMark/>
          </w:tcPr>
          <w:p w14:paraId="21224A3F" w14:textId="77777777" w:rsidR="00540377" w:rsidRPr="00540377" w:rsidRDefault="00540377">
            <w:proofErr w:type="spellStart"/>
            <w:r w:rsidRPr="00540377">
              <w:t>glutaredoxin</w:t>
            </w:r>
            <w:proofErr w:type="spellEnd"/>
            <w:r w:rsidRPr="00540377">
              <w:t xml:space="preserve"> 5</w:t>
            </w:r>
          </w:p>
        </w:tc>
      </w:tr>
      <w:tr w:rsidR="00540377" w:rsidRPr="00540377" w14:paraId="037AE9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285725" w14:textId="77777777" w:rsidR="00540377" w:rsidRPr="00540377" w:rsidRDefault="00540377">
            <w:r w:rsidRPr="00540377">
              <w:t>GLS</w:t>
            </w:r>
          </w:p>
        </w:tc>
        <w:tc>
          <w:tcPr>
            <w:tcW w:w="6786" w:type="dxa"/>
            <w:hideMark/>
          </w:tcPr>
          <w:p w14:paraId="4EA3F856" w14:textId="77777777" w:rsidR="00540377" w:rsidRPr="00540377" w:rsidRDefault="00540377">
            <w:r w:rsidRPr="00540377">
              <w:t>glutaminase</w:t>
            </w:r>
          </w:p>
        </w:tc>
      </w:tr>
      <w:tr w:rsidR="00540377" w:rsidRPr="00540377" w14:paraId="7EBC54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5E14FF" w14:textId="77777777" w:rsidR="00540377" w:rsidRPr="00540377" w:rsidRDefault="00540377">
            <w:r w:rsidRPr="00540377">
              <w:t>GLS2</w:t>
            </w:r>
          </w:p>
        </w:tc>
        <w:tc>
          <w:tcPr>
            <w:tcW w:w="6786" w:type="dxa"/>
            <w:hideMark/>
          </w:tcPr>
          <w:p w14:paraId="3D584783" w14:textId="77777777" w:rsidR="00540377" w:rsidRPr="00540377" w:rsidRDefault="00540377">
            <w:r w:rsidRPr="00540377">
              <w:t>glutaminase 2 (liver, mitochondrial)</w:t>
            </w:r>
          </w:p>
        </w:tc>
      </w:tr>
      <w:tr w:rsidR="00540377" w:rsidRPr="00540377" w14:paraId="00FCD17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FD6395" w14:textId="77777777" w:rsidR="00540377" w:rsidRPr="00540377" w:rsidRDefault="00540377">
            <w:r w:rsidRPr="00540377">
              <w:t>GLUD1</w:t>
            </w:r>
          </w:p>
        </w:tc>
        <w:tc>
          <w:tcPr>
            <w:tcW w:w="6786" w:type="dxa"/>
            <w:hideMark/>
          </w:tcPr>
          <w:p w14:paraId="28E1FEE8" w14:textId="77777777" w:rsidR="00540377" w:rsidRPr="00540377" w:rsidRDefault="00540377">
            <w:r w:rsidRPr="00540377">
              <w:t>glutamate dehydrogenase 1</w:t>
            </w:r>
          </w:p>
        </w:tc>
      </w:tr>
      <w:tr w:rsidR="00540377" w:rsidRPr="00540377" w14:paraId="31A8F1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FC8B22" w14:textId="77777777" w:rsidR="00540377" w:rsidRPr="00540377" w:rsidRDefault="00540377">
            <w:r w:rsidRPr="00540377">
              <w:t>GLUD2</w:t>
            </w:r>
          </w:p>
        </w:tc>
        <w:tc>
          <w:tcPr>
            <w:tcW w:w="6786" w:type="dxa"/>
            <w:hideMark/>
          </w:tcPr>
          <w:p w14:paraId="5C728D70" w14:textId="77777777" w:rsidR="00540377" w:rsidRPr="00540377" w:rsidRDefault="00540377">
            <w:r w:rsidRPr="00540377">
              <w:t>glutamate dehydrogenase 2</w:t>
            </w:r>
          </w:p>
        </w:tc>
      </w:tr>
      <w:tr w:rsidR="00540377" w:rsidRPr="00540377" w14:paraId="3AB2D8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3C3636" w14:textId="77777777" w:rsidR="00540377" w:rsidRPr="00540377" w:rsidRDefault="00540377">
            <w:r w:rsidRPr="00540377">
              <w:t>GLYAT</w:t>
            </w:r>
          </w:p>
        </w:tc>
        <w:tc>
          <w:tcPr>
            <w:tcW w:w="6786" w:type="dxa"/>
            <w:hideMark/>
          </w:tcPr>
          <w:p w14:paraId="55F88929" w14:textId="77777777" w:rsidR="00540377" w:rsidRPr="00540377" w:rsidRDefault="00540377">
            <w:r w:rsidRPr="00540377">
              <w:t>glycine-N-acyltransferase</w:t>
            </w:r>
          </w:p>
        </w:tc>
      </w:tr>
      <w:tr w:rsidR="00540377" w:rsidRPr="00540377" w14:paraId="4652D53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16D1EB" w14:textId="77777777" w:rsidR="00540377" w:rsidRPr="00540377" w:rsidRDefault="00540377">
            <w:r w:rsidRPr="00540377">
              <w:t>GLYCTK</w:t>
            </w:r>
          </w:p>
        </w:tc>
        <w:tc>
          <w:tcPr>
            <w:tcW w:w="6786" w:type="dxa"/>
            <w:hideMark/>
          </w:tcPr>
          <w:p w14:paraId="58801FDA" w14:textId="77777777" w:rsidR="00540377" w:rsidRPr="00540377" w:rsidRDefault="00540377">
            <w:r w:rsidRPr="00540377">
              <w:t>glycerate kinase</w:t>
            </w:r>
          </w:p>
        </w:tc>
      </w:tr>
      <w:tr w:rsidR="00540377" w:rsidRPr="00540377" w14:paraId="71F44F8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CABC2D" w14:textId="77777777" w:rsidR="00540377" w:rsidRPr="00540377" w:rsidRDefault="00540377">
            <w:r w:rsidRPr="00540377">
              <w:t>GOLPH3</w:t>
            </w:r>
          </w:p>
        </w:tc>
        <w:tc>
          <w:tcPr>
            <w:tcW w:w="6786" w:type="dxa"/>
            <w:hideMark/>
          </w:tcPr>
          <w:p w14:paraId="66A20DB2" w14:textId="77777777" w:rsidR="00540377" w:rsidRPr="00540377" w:rsidRDefault="00540377">
            <w:proofErr w:type="spellStart"/>
            <w:r w:rsidRPr="00540377">
              <w:t>golgi</w:t>
            </w:r>
            <w:proofErr w:type="spellEnd"/>
            <w:r w:rsidRPr="00540377">
              <w:t xml:space="preserve"> phosphoprotein 3 (coat-protein)</w:t>
            </w:r>
          </w:p>
        </w:tc>
      </w:tr>
      <w:tr w:rsidR="00540377" w:rsidRPr="00540377" w14:paraId="06AD4C8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9C2DDC" w14:textId="77777777" w:rsidR="00540377" w:rsidRPr="00540377" w:rsidRDefault="00540377">
            <w:r w:rsidRPr="00540377">
              <w:t>GOT2</w:t>
            </w:r>
          </w:p>
        </w:tc>
        <w:tc>
          <w:tcPr>
            <w:tcW w:w="6786" w:type="dxa"/>
            <w:hideMark/>
          </w:tcPr>
          <w:p w14:paraId="36982AC3" w14:textId="77777777" w:rsidR="00540377" w:rsidRPr="00540377" w:rsidRDefault="00540377">
            <w:r w:rsidRPr="00540377">
              <w:t>glutamic-oxaloacetic transaminase 2, mitochondrial</w:t>
            </w:r>
          </w:p>
        </w:tc>
      </w:tr>
      <w:tr w:rsidR="00540377" w:rsidRPr="00540377" w14:paraId="6DA3ACE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5D16FB" w14:textId="77777777" w:rsidR="00540377" w:rsidRPr="00540377" w:rsidRDefault="00540377">
            <w:r w:rsidRPr="00540377">
              <w:t>GPAM</w:t>
            </w:r>
          </w:p>
        </w:tc>
        <w:tc>
          <w:tcPr>
            <w:tcW w:w="6786" w:type="dxa"/>
            <w:hideMark/>
          </w:tcPr>
          <w:p w14:paraId="2B476969" w14:textId="77777777" w:rsidR="00540377" w:rsidRPr="00540377" w:rsidRDefault="00540377">
            <w:r w:rsidRPr="00540377">
              <w:t>glycerol-3-phosphate acyltransferase, mitochondrial</w:t>
            </w:r>
          </w:p>
        </w:tc>
      </w:tr>
      <w:tr w:rsidR="00540377" w:rsidRPr="00540377" w14:paraId="66239C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2CBF88" w14:textId="77777777" w:rsidR="00540377" w:rsidRPr="00540377" w:rsidRDefault="00540377">
            <w:r w:rsidRPr="00540377">
              <w:t>GPAT2</w:t>
            </w:r>
          </w:p>
        </w:tc>
        <w:tc>
          <w:tcPr>
            <w:tcW w:w="6786" w:type="dxa"/>
            <w:hideMark/>
          </w:tcPr>
          <w:p w14:paraId="3EBCA570" w14:textId="77777777" w:rsidR="00540377" w:rsidRPr="00540377" w:rsidRDefault="00540377">
            <w:r w:rsidRPr="00540377">
              <w:t>glycerol-3-phosphate acyltransferase 2, mitochondrial</w:t>
            </w:r>
          </w:p>
        </w:tc>
      </w:tr>
      <w:tr w:rsidR="00540377" w:rsidRPr="00540377" w14:paraId="07AD9C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2A04D7" w14:textId="77777777" w:rsidR="00540377" w:rsidRPr="00540377" w:rsidRDefault="00540377">
            <w:r w:rsidRPr="00540377">
              <w:t>GPD1</w:t>
            </w:r>
          </w:p>
        </w:tc>
        <w:tc>
          <w:tcPr>
            <w:tcW w:w="6786" w:type="dxa"/>
            <w:hideMark/>
          </w:tcPr>
          <w:p w14:paraId="0A089E4D" w14:textId="77777777" w:rsidR="00540377" w:rsidRPr="00540377" w:rsidRDefault="00540377">
            <w:r w:rsidRPr="00540377">
              <w:t>glycerol-3-phosphate dehydrogenase 1 (soluble)</w:t>
            </w:r>
          </w:p>
        </w:tc>
      </w:tr>
      <w:tr w:rsidR="00540377" w:rsidRPr="00540377" w14:paraId="109F72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5BD059" w14:textId="77777777" w:rsidR="00540377" w:rsidRPr="00540377" w:rsidRDefault="00540377">
            <w:r w:rsidRPr="00540377">
              <w:t>GPD2</w:t>
            </w:r>
          </w:p>
        </w:tc>
        <w:tc>
          <w:tcPr>
            <w:tcW w:w="6786" w:type="dxa"/>
            <w:hideMark/>
          </w:tcPr>
          <w:p w14:paraId="1F54BB3A" w14:textId="77777777" w:rsidR="00540377" w:rsidRPr="00540377" w:rsidRDefault="00540377">
            <w:r w:rsidRPr="00540377">
              <w:t>glycerol-3-phosphate dehydrogenase 2 (mitochondrial)</w:t>
            </w:r>
          </w:p>
        </w:tc>
      </w:tr>
      <w:tr w:rsidR="00540377" w:rsidRPr="00540377" w14:paraId="53DF60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EC9EA3" w14:textId="77777777" w:rsidR="00540377" w:rsidRPr="00540377" w:rsidRDefault="00540377">
            <w:r w:rsidRPr="00540377">
              <w:t>GPS2</w:t>
            </w:r>
          </w:p>
        </w:tc>
        <w:tc>
          <w:tcPr>
            <w:tcW w:w="6786" w:type="dxa"/>
            <w:hideMark/>
          </w:tcPr>
          <w:p w14:paraId="438EAF14" w14:textId="77777777" w:rsidR="00540377" w:rsidRPr="00540377" w:rsidRDefault="00540377">
            <w:r w:rsidRPr="00540377">
              <w:t>G protein pathway suppressor 2</w:t>
            </w:r>
          </w:p>
        </w:tc>
      </w:tr>
      <w:tr w:rsidR="00540377" w:rsidRPr="00540377" w14:paraId="5B26F0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7CEDEA" w14:textId="77777777" w:rsidR="00540377" w:rsidRPr="00540377" w:rsidRDefault="00540377">
            <w:r w:rsidRPr="00540377">
              <w:t>GPT2</w:t>
            </w:r>
          </w:p>
        </w:tc>
        <w:tc>
          <w:tcPr>
            <w:tcW w:w="6786" w:type="dxa"/>
            <w:hideMark/>
          </w:tcPr>
          <w:p w14:paraId="42C00259" w14:textId="77777777" w:rsidR="00540377" w:rsidRPr="00540377" w:rsidRDefault="00540377">
            <w:r w:rsidRPr="00540377">
              <w:t>glutamic pyruvate transaminase (alanine aminotransferase) 2</w:t>
            </w:r>
          </w:p>
        </w:tc>
      </w:tr>
      <w:tr w:rsidR="00540377" w:rsidRPr="00540377" w14:paraId="1BB2EE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D58170" w14:textId="77777777" w:rsidR="00540377" w:rsidRPr="00540377" w:rsidRDefault="00540377">
            <w:r w:rsidRPr="00540377">
              <w:t>GPX1</w:t>
            </w:r>
          </w:p>
        </w:tc>
        <w:tc>
          <w:tcPr>
            <w:tcW w:w="6786" w:type="dxa"/>
            <w:hideMark/>
          </w:tcPr>
          <w:p w14:paraId="3CD392C9" w14:textId="77777777" w:rsidR="00540377" w:rsidRPr="00540377" w:rsidRDefault="00540377">
            <w:r w:rsidRPr="00540377">
              <w:t>glutathione peroxidase 1</w:t>
            </w:r>
          </w:p>
        </w:tc>
      </w:tr>
      <w:tr w:rsidR="00540377" w:rsidRPr="00540377" w14:paraId="6526F2B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73A6C5" w14:textId="77777777" w:rsidR="00540377" w:rsidRPr="00540377" w:rsidRDefault="00540377">
            <w:r w:rsidRPr="00540377">
              <w:t>GPX4</w:t>
            </w:r>
          </w:p>
        </w:tc>
        <w:tc>
          <w:tcPr>
            <w:tcW w:w="6786" w:type="dxa"/>
            <w:hideMark/>
          </w:tcPr>
          <w:p w14:paraId="01D1B55A" w14:textId="77777777" w:rsidR="00540377" w:rsidRPr="00540377" w:rsidRDefault="00540377">
            <w:r w:rsidRPr="00540377">
              <w:t>glutathione peroxidase 4</w:t>
            </w:r>
          </w:p>
        </w:tc>
      </w:tr>
      <w:tr w:rsidR="00540377" w:rsidRPr="00540377" w14:paraId="5C535E0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3B53F2" w14:textId="77777777" w:rsidR="00540377" w:rsidRPr="00540377" w:rsidRDefault="00540377">
            <w:r w:rsidRPr="00540377">
              <w:t>GRAMD4</w:t>
            </w:r>
          </w:p>
        </w:tc>
        <w:tc>
          <w:tcPr>
            <w:tcW w:w="6786" w:type="dxa"/>
            <w:hideMark/>
          </w:tcPr>
          <w:p w14:paraId="59102B20" w14:textId="77777777" w:rsidR="00540377" w:rsidRPr="00540377" w:rsidRDefault="00540377">
            <w:r w:rsidRPr="00540377">
              <w:t>GRAM domain containing 4</w:t>
            </w:r>
          </w:p>
        </w:tc>
      </w:tr>
      <w:tr w:rsidR="00540377" w:rsidRPr="00540377" w14:paraId="18065F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4A8ECE" w14:textId="77777777" w:rsidR="00540377" w:rsidRPr="00540377" w:rsidRDefault="00540377">
            <w:r w:rsidRPr="00540377">
              <w:t>GRHPR</w:t>
            </w:r>
          </w:p>
        </w:tc>
        <w:tc>
          <w:tcPr>
            <w:tcW w:w="6786" w:type="dxa"/>
            <w:hideMark/>
          </w:tcPr>
          <w:p w14:paraId="18553607" w14:textId="77777777" w:rsidR="00540377" w:rsidRPr="00540377" w:rsidRDefault="00540377">
            <w:r w:rsidRPr="00540377">
              <w:t>glyoxylate reductase/</w:t>
            </w:r>
            <w:proofErr w:type="spellStart"/>
            <w:r w:rsidRPr="00540377">
              <w:t>hydroxypyruvate</w:t>
            </w:r>
            <w:proofErr w:type="spellEnd"/>
            <w:r w:rsidRPr="00540377">
              <w:t xml:space="preserve"> reductase</w:t>
            </w:r>
          </w:p>
        </w:tc>
      </w:tr>
      <w:tr w:rsidR="00540377" w:rsidRPr="00540377" w14:paraId="300C5C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79F5AD" w14:textId="77777777" w:rsidR="00540377" w:rsidRPr="00540377" w:rsidRDefault="00540377">
            <w:r w:rsidRPr="00540377">
              <w:t>GRPEL1</w:t>
            </w:r>
          </w:p>
        </w:tc>
        <w:tc>
          <w:tcPr>
            <w:tcW w:w="6786" w:type="dxa"/>
            <w:hideMark/>
          </w:tcPr>
          <w:p w14:paraId="2CD2DA45" w14:textId="77777777" w:rsidR="00540377" w:rsidRPr="00540377" w:rsidRDefault="00540377">
            <w:proofErr w:type="spellStart"/>
            <w:r w:rsidRPr="00540377">
              <w:t>GrpE</w:t>
            </w:r>
            <w:proofErr w:type="spellEnd"/>
            <w:r w:rsidRPr="00540377">
              <w:t>-like 1, mitochondrial (E. coli)</w:t>
            </w:r>
          </w:p>
        </w:tc>
      </w:tr>
      <w:tr w:rsidR="00540377" w:rsidRPr="00540377" w14:paraId="4091C8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46DAF2" w14:textId="77777777" w:rsidR="00540377" w:rsidRPr="00540377" w:rsidRDefault="00540377">
            <w:r w:rsidRPr="00540377">
              <w:t>GRPEL2</w:t>
            </w:r>
          </w:p>
        </w:tc>
        <w:tc>
          <w:tcPr>
            <w:tcW w:w="6786" w:type="dxa"/>
            <w:hideMark/>
          </w:tcPr>
          <w:p w14:paraId="6A4A5452" w14:textId="77777777" w:rsidR="00540377" w:rsidRPr="00540377" w:rsidRDefault="00540377">
            <w:proofErr w:type="spellStart"/>
            <w:r w:rsidRPr="00540377">
              <w:t>GrpE</w:t>
            </w:r>
            <w:proofErr w:type="spellEnd"/>
            <w:r w:rsidRPr="00540377">
              <w:t>-like 2, mitochondrial (E. coli)</w:t>
            </w:r>
          </w:p>
        </w:tc>
      </w:tr>
      <w:tr w:rsidR="00540377" w:rsidRPr="00540377" w14:paraId="520963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D4E3BE" w14:textId="77777777" w:rsidR="00540377" w:rsidRPr="00540377" w:rsidRDefault="00540377">
            <w:r w:rsidRPr="00540377">
              <w:t>GRSF1</w:t>
            </w:r>
          </w:p>
        </w:tc>
        <w:tc>
          <w:tcPr>
            <w:tcW w:w="6786" w:type="dxa"/>
            <w:hideMark/>
          </w:tcPr>
          <w:p w14:paraId="0931AEBE" w14:textId="77777777" w:rsidR="00540377" w:rsidRPr="00540377" w:rsidRDefault="00540377">
            <w:r w:rsidRPr="00540377">
              <w:t>G-rich RNA sequence binding factor 1</w:t>
            </w:r>
          </w:p>
        </w:tc>
      </w:tr>
      <w:tr w:rsidR="00540377" w:rsidRPr="00540377" w14:paraId="2CE17B8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4577F9" w14:textId="77777777" w:rsidR="00540377" w:rsidRPr="00540377" w:rsidRDefault="00540377">
            <w:r w:rsidRPr="00540377">
              <w:t>GSR</w:t>
            </w:r>
          </w:p>
        </w:tc>
        <w:tc>
          <w:tcPr>
            <w:tcW w:w="6786" w:type="dxa"/>
            <w:hideMark/>
          </w:tcPr>
          <w:p w14:paraId="7D186B83" w14:textId="77777777" w:rsidR="00540377" w:rsidRPr="00540377" w:rsidRDefault="00540377">
            <w:r w:rsidRPr="00540377">
              <w:t>glutathione reductase</w:t>
            </w:r>
          </w:p>
        </w:tc>
      </w:tr>
      <w:tr w:rsidR="00540377" w:rsidRPr="00540377" w14:paraId="15ECD3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4D868B" w14:textId="77777777" w:rsidR="00540377" w:rsidRPr="00540377" w:rsidRDefault="00540377">
            <w:r w:rsidRPr="00540377">
              <w:t>GSTA4</w:t>
            </w:r>
          </w:p>
        </w:tc>
        <w:tc>
          <w:tcPr>
            <w:tcW w:w="6786" w:type="dxa"/>
            <w:hideMark/>
          </w:tcPr>
          <w:p w14:paraId="762F76C8" w14:textId="77777777" w:rsidR="00540377" w:rsidRPr="00540377" w:rsidRDefault="00540377">
            <w:r w:rsidRPr="00540377">
              <w:t>glutathione S-transferase alpha 4</w:t>
            </w:r>
          </w:p>
        </w:tc>
      </w:tr>
      <w:tr w:rsidR="00540377" w:rsidRPr="00540377" w14:paraId="02F4AE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718DE1" w14:textId="77777777" w:rsidR="00540377" w:rsidRPr="00540377" w:rsidRDefault="00540377">
            <w:r w:rsidRPr="00540377">
              <w:t>GSTK1</w:t>
            </w:r>
          </w:p>
        </w:tc>
        <w:tc>
          <w:tcPr>
            <w:tcW w:w="6786" w:type="dxa"/>
            <w:hideMark/>
          </w:tcPr>
          <w:p w14:paraId="545CB0BA" w14:textId="77777777" w:rsidR="00540377" w:rsidRPr="00540377" w:rsidRDefault="00540377">
            <w:r w:rsidRPr="00540377">
              <w:t>glutathione S-transferase kappa 1</w:t>
            </w:r>
          </w:p>
        </w:tc>
      </w:tr>
      <w:tr w:rsidR="00540377" w:rsidRPr="00540377" w14:paraId="6355163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C62ACB" w14:textId="77777777" w:rsidR="00540377" w:rsidRPr="00540377" w:rsidRDefault="00540377">
            <w:r w:rsidRPr="00540377">
              <w:t>GSTZ1</w:t>
            </w:r>
          </w:p>
        </w:tc>
        <w:tc>
          <w:tcPr>
            <w:tcW w:w="6786" w:type="dxa"/>
            <w:hideMark/>
          </w:tcPr>
          <w:p w14:paraId="7064BA89" w14:textId="77777777" w:rsidR="00540377" w:rsidRPr="00540377" w:rsidRDefault="00540377">
            <w:r w:rsidRPr="00540377">
              <w:t>glutathione S-transferase zeta 1</w:t>
            </w:r>
          </w:p>
        </w:tc>
      </w:tr>
      <w:tr w:rsidR="00540377" w:rsidRPr="00540377" w14:paraId="20BB05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427DAB" w14:textId="77777777" w:rsidR="00540377" w:rsidRPr="00540377" w:rsidRDefault="00540377">
            <w:r w:rsidRPr="00540377">
              <w:t>GTPBP10</w:t>
            </w:r>
          </w:p>
        </w:tc>
        <w:tc>
          <w:tcPr>
            <w:tcW w:w="6786" w:type="dxa"/>
            <w:hideMark/>
          </w:tcPr>
          <w:p w14:paraId="5BDBF7B7" w14:textId="77777777" w:rsidR="00540377" w:rsidRPr="00540377" w:rsidRDefault="00540377">
            <w:r w:rsidRPr="00540377">
              <w:t>GTP-binding protein 10 (putative)</w:t>
            </w:r>
          </w:p>
        </w:tc>
      </w:tr>
      <w:tr w:rsidR="00540377" w:rsidRPr="00540377" w14:paraId="2CF29CB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C3F1BC" w14:textId="77777777" w:rsidR="00540377" w:rsidRPr="00540377" w:rsidRDefault="00540377">
            <w:r w:rsidRPr="00540377">
              <w:t>GTPBP3</w:t>
            </w:r>
          </w:p>
        </w:tc>
        <w:tc>
          <w:tcPr>
            <w:tcW w:w="6786" w:type="dxa"/>
            <w:hideMark/>
          </w:tcPr>
          <w:p w14:paraId="151DA293" w14:textId="77777777" w:rsidR="00540377" w:rsidRPr="00540377" w:rsidRDefault="00540377">
            <w:r w:rsidRPr="00540377">
              <w:t>GTP binding protein 3 (mitochondrial)</w:t>
            </w:r>
          </w:p>
        </w:tc>
      </w:tr>
      <w:tr w:rsidR="00540377" w:rsidRPr="00540377" w14:paraId="56F9D1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741FD4" w14:textId="77777777" w:rsidR="00540377" w:rsidRPr="00540377" w:rsidRDefault="00540377">
            <w:r w:rsidRPr="00540377">
              <w:t>GTPBP6</w:t>
            </w:r>
          </w:p>
        </w:tc>
        <w:tc>
          <w:tcPr>
            <w:tcW w:w="6786" w:type="dxa"/>
            <w:hideMark/>
          </w:tcPr>
          <w:p w14:paraId="6BF5FD0D" w14:textId="77777777" w:rsidR="00540377" w:rsidRPr="00540377" w:rsidRDefault="00540377">
            <w:r w:rsidRPr="00540377">
              <w:t>GTP binding protein 6 (putative)</w:t>
            </w:r>
          </w:p>
        </w:tc>
      </w:tr>
      <w:tr w:rsidR="00540377" w:rsidRPr="00540377" w14:paraId="3DC13C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E476F3" w14:textId="77777777" w:rsidR="00540377" w:rsidRPr="00540377" w:rsidRDefault="00540377">
            <w:r w:rsidRPr="00540377">
              <w:t>GUF1</w:t>
            </w:r>
          </w:p>
        </w:tc>
        <w:tc>
          <w:tcPr>
            <w:tcW w:w="6786" w:type="dxa"/>
            <w:hideMark/>
          </w:tcPr>
          <w:p w14:paraId="7FB42A21" w14:textId="77777777" w:rsidR="00540377" w:rsidRPr="00540377" w:rsidRDefault="00540377">
            <w:r w:rsidRPr="00540377">
              <w:t>GUF1 homolog, GTPase</w:t>
            </w:r>
          </w:p>
        </w:tc>
      </w:tr>
      <w:tr w:rsidR="00540377" w:rsidRPr="00540377" w14:paraId="325EA9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43BECE" w14:textId="77777777" w:rsidR="00540377" w:rsidRPr="00540377" w:rsidRDefault="00540377">
            <w:r w:rsidRPr="00540377">
              <w:t>GUK1</w:t>
            </w:r>
          </w:p>
        </w:tc>
        <w:tc>
          <w:tcPr>
            <w:tcW w:w="6786" w:type="dxa"/>
            <w:hideMark/>
          </w:tcPr>
          <w:p w14:paraId="76FBBBC0" w14:textId="77777777" w:rsidR="00540377" w:rsidRPr="00540377" w:rsidRDefault="00540377">
            <w:r w:rsidRPr="00540377">
              <w:t>guanylate kinase 1</w:t>
            </w:r>
          </w:p>
        </w:tc>
      </w:tr>
      <w:tr w:rsidR="00540377" w:rsidRPr="00540377" w14:paraId="5D782F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9BDA0B" w14:textId="77777777" w:rsidR="00540377" w:rsidRPr="00540377" w:rsidRDefault="00540377">
            <w:r w:rsidRPr="00540377">
              <w:t>HADH</w:t>
            </w:r>
          </w:p>
        </w:tc>
        <w:tc>
          <w:tcPr>
            <w:tcW w:w="6786" w:type="dxa"/>
            <w:hideMark/>
          </w:tcPr>
          <w:p w14:paraId="1A08C4F2" w14:textId="77777777" w:rsidR="00540377" w:rsidRPr="00540377" w:rsidRDefault="00540377">
            <w:proofErr w:type="spellStart"/>
            <w:r w:rsidRPr="00540377">
              <w:t>hydroxyacyl</w:t>
            </w:r>
            <w:proofErr w:type="spellEnd"/>
            <w:r w:rsidRPr="00540377">
              <w:t>-CoA dehydrogenase</w:t>
            </w:r>
          </w:p>
        </w:tc>
      </w:tr>
      <w:tr w:rsidR="00540377" w:rsidRPr="00540377" w14:paraId="3789BFE9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66C665C1" w14:textId="77777777" w:rsidR="00540377" w:rsidRPr="00540377" w:rsidRDefault="00540377">
            <w:r w:rsidRPr="00540377">
              <w:t>HADHA</w:t>
            </w:r>
          </w:p>
        </w:tc>
        <w:tc>
          <w:tcPr>
            <w:tcW w:w="6786" w:type="dxa"/>
            <w:hideMark/>
          </w:tcPr>
          <w:p w14:paraId="643A9C44" w14:textId="77777777" w:rsidR="00540377" w:rsidRPr="00540377" w:rsidRDefault="00540377">
            <w:proofErr w:type="spellStart"/>
            <w:r w:rsidRPr="00540377">
              <w:t>hydroxyacyl</w:t>
            </w:r>
            <w:proofErr w:type="spellEnd"/>
            <w:r w:rsidRPr="00540377">
              <w:t xml:space="preserve">-CoA dehydrogenase/3-ketoacyl-CoA </w:t>
            </w:r>
            <w:proofErr w:type="spellStart"/>
            <w:r w:rsidRPr="00540377">
              <w:t>thiolase</w:t>
            </w:r>
            <w:proofErr w:type="spellEnd"/>
            <w:r w:rsidRPr="00540377">
              <w:t>/enoyl-CoA hydratase (trifunctional protein), alpha subunit</w:t>
            </w:r>
          </w:p>
        </w:tc>
      </w:tr>
      <w:tr w:rsidR="00540377" w:rsidRPr="00540377" w14:paraId="174E8DAA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3A941401" w14:textId="77777777" w:rsidR="00540377" w:rsidRPr="00540377" w:rsidRDefault="00540377">
            <w:r w:rsidRPr="00540377">
              <w:lastRenderedPageBreak/>
              <w:t>HADHB</w:t>
            </w:r>
          </w:p>
        </w:tc>
        <w:tc>
          <w:tcPr>
            <w:tcW w:w="6786" w:type="dxa"/>
            <w:hideMark/>
          </w:tcPr>
          <w:p w14:paraId="5DD03358" w14:textId="77777777" w:rsidR="00540377" w:rsidRPr="00540377" w:rsidRDefault="00540377">
            <w:proofErr w:type="spellStart"/>
            <w:r w:rsidRPr="00540377">
              <w:t>hydroxyacyl</w:t>
            </w:r>
            <w:proofErr w:type="spellEnd"/>
            <w:r w:rsidRPr="00540377">
              <w:t xml:space="preserve">-CoA dehydrogenase/3-ketoacyl-CoA </w:t>
            </w:r>
            <w:proofErr w:type="spellStart"/>
            <w:r w:rsidRPr="00540377">
              <w:t>thiolase</w:t>
            </w:r>
            <w:proofErr w:type="spellEnd"/>
            <w:r w:rsidRPr="00540377">
              <w:t>/enoyl-CoA hydratase (trifunctional protein), beta subunit</w:t>
            </w:r>
          </w:p>
        </w:tc>
      </w:tr>
      <w:tr w:rsidR="00540377" w:rsidRPr="00540377" w14:paraId="2FEF9F2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9D6C4E" w14:textId="77777777" w:rsidR="00540377" w:rsidRPr="00540377" w:rsidRDefault="00540377">
            <w:r w:rsidRPr="00540377">
              <w:t>HAGH</w:t>
            </w:r>
          </w:p>
        </w:tc>
        <w:tc>
          <w:tcPr>
            <w:tcW w:w="6786" w:type="dxa"/>
            <w:hideMark/>
          </w:tcPr>
          <w:p w14:paraId="2150B2FF" w14:textId="77777777" w:rsidR="00540377" w:rsidRPr="00540377" w:rsidRDefault="00540377">
            <w:proofErr w:type="spellStart"/>
            <w:r w:rsidRPr="00540377">
              <w:t>hydroxyacylglutathione</w:t>
            </w:r>
            <w:proofErr w:type="spellEnd"/>
            <w:r w:rsidRPr="00540377">
              <w:t xml:space="preserve"> hydrolase</w:t>
            </w:r>
          </w:p>
        </w:tc>
      </w:tr>
      <w:tr w:rsidR="00540377" w:rsidRPr="00540377" w14:paraId="464AD5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B87B33" w14:textId="77777777" w:rsidR="00540377" w:rsidRPr="00540377" w:rsidRDefault="00540377">
            <w:r w:rsidRPr="00540377">
              <w:t>HAO2</w:t>
            </w:r>
          </w:p>
        </w:tc>
        <w:tc>
          <w:tcPr>
            <w:tcW w:w="6786" w:type="dxa"/>
            <w:hideMark/>
          </w:tcPr>
          <w:p w14:paraId="3E5B0E92" w14:textId="77777777" w:rsidR="00540377" w:rsidRPr="00540377" w:rsidRDefault="00540377">
            <w:proofErr w:type="spellStart"/>
            <w:r w:rsidRPr="00540377">
              <w:t>hydroxyacid</w:t>
            </w:r>
            <w:proofErr w:type="spellEnd"/>
            <w:r w:rsidRPr="00540377">
              <w:t xml:space="preserve"> oxidase 2</w:t>
            </w:r>
          </w:p>
        </w:tc>
      </w:tr>
      <w:tr w:rsidR="00540377" w:rsidRPr="00540377" w14:paraId="3E8B65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FF909E" w14:textId="77777777" w:rsidR="00540377" w:rsidRPr="00540377" w:rsidRDefault="00540377">
            <w:r w:rsidRPr="00540377">
              <w:t>HARS2</w:t>
            </w:r>
          </w:p>
        </w:tc>
        <w:tc>
          <w:tcPr>
            <w:tcW w:w="6786" w:type="dxa"/>
            <w:hideMark/>
          </w:tcPr>
          <w:p w14:paraId="4A5BCB19" w14:textId="77777777" w:rsidR="00540377" w:rsidRPr="00540377" w:rsidRDefault="00540377">
            <w:r w:rsidRPr="00540377">
              <w:t>histidyl-tRNA synthetase 2, mitochondrial</w:t>
            </w:r>
          </w:p>
        </w:tc>
      </w:tr>
      <w:tr w:rsidR="00540377" w:rsidRPr="00540377" w14:paraId="554048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CC927C" w14:textId="77777777" w:rsidR="00540377" w:rsidRPr="00540377" w:rsidRDefault="00540377">
            <w:r w:rsidRPr="00540377">
              <w:t>HAX1</w:t>
            </w:r>
          </w:p>
        </w:tc>
        <w:tc>
          <w:tcPr>
            <w:tcW w:w="6786" w:type="dxa"/>
            <w:hideMark/>
          </w:tcPr>
          <w:p w14:paraId="371C56F2" w14:textId="77777777" w:rsidR="00540377" w:rsidRPr="00540377" w:rsidRDefault="00540377">
            <w:r w:rsidRPr="00540377">
              <w:t>HCLS1 associated protein X-1</w:t>
            </w:r>
          </w:p>
        </w:tc>
      </w:tr>
      <w:tr w:rsidR="00540377" w:rsidRPr="00540377" w14:paraId="2E793A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32ADA3" w14:textId="77777777" w:rsidR="00540377" w:rsidRPr="00540377" w:rsidRDefault="00540377">
            <w:r w:rsidRPr="00540377">
              <w:t>HCCS</w:t>
            </w:r>
          </w:p>
        </w:tc>
        <w:tc>
          <w:tcPr>
            <w:tcW w:w="6786" w:type="dxa"/>
            <w:hideMark/>
          </w:tcPr>
          <w:p w14:paraId="193C042F" w14:textId="77777777" w:rsidR="00540377" w:rsidRPr="00540377" w:rsidRDefault="00540377">
            <w:proofErr w:type="spellStart"/>
            <w:r w:rsidRPr="00540377">
              <w:t>holocytochrome</w:t>
            </w:r>
            <w:proofErr w:type="spellEnd"/>
            <w:r w:rsidRPr="00540377">
              <w:t xml:space="preserve"> c synthase</w:t>
            </w:r>
          </w:p>
        </w:tc>
      </w:tr>
      <w:tr w:rsidR="00540377" w:rsidRPr="00540377" w14:paraId="225726D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D42E89" w14:textId="77777777" w:rsidR="00540377" w:rsidRPr="00540377" w:rsidRDefault="00540377">
            <w:r w:rsidRPr="00540377">
              <w:t>HDHD3</w:t>
            </w:r>
          </w:p>
        </w:tc>
        <w:tc>
          <w:tcPr>
            <w:tcW w:w="6786" w:type="dxa"/>
            <w:hideMark/>
          </w:tcPr>
          <w:p w14:paraId="160A4073" w14:textId="77777777" w:rsidR="00540377" w:rsidRPr="00540377" w:rsidRDefault="00540377">
            <w:proofErr w:type="spellStart"/>
            <w:r w:rsidRPr="00540377">
              <w:t>haloacid</w:t>
            </w:r>
            <w:proofErr w:type="spellEnd"/>
            <w:r w:rsidRPr="00540377">
              <w:t xml:space="preserve"> dehalogenase-like hydrolase domain containing 3</w:t>
            </w:r>
          </w:p>
        </w:tc>
      </w:tr>
      <w:tr w:rsidR="00540377" w:rsidRPr="00540377" w14:paraId="2BFBD9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7AB0C6" w14:textId="77777777" w:rsidR="00540377" w:rsidRPr="00540377" w:rsidRDefault="00540377">
            <w:r w:rsidRPr="00540377">
              <w:t>HDHD5</w:t>
            </w:r>
          </w:p>
        </w:tc>
        <w:tc>
          <w:tcPr>
            <w:tcW w:w="6786" w:type="dxa"/>
            <w:hideMark/>
          </w:tcPr>
          <w:p w14:paraId="71DC5027" w14:textId="77777777" w:rsidR="00540377" w:rsidRPr="00540377" w:rsidRDefault="00540377">
            <w:proofErr w:type="spellStart"/>
            <w:r w:rsidRPr="00540377">
              <w:t>haloacid</w:t>
            </w:r>
            <w:proofErr w:type="spellEnd"/>
            <w:r w:rsidRPr="00540377">
              <w:t xml:space="preserve"> dehalogenase like hydrolase domain containing 5</w:t>
            </w:r>
          </w:p>
        </w:tc>
      </w:tr>
      <w:tr w:rsidR="00540377" w:rsidRPr="00540377" w14:paraId="5C6C64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C6D06F" w14:textId="77777777" w:rsidR="00540377" w:rsidRPr="00540377" w:rsidRDefault="00540377">
            <w:r w:rsidRPr="00540377">
              <w:t>HEBP1</w:t>
            </w:r>
          </w:p>
        </w:tc>
        <w:tc>
          <w:tcPr>
            <w:tcW w:w="6786" w:type="dxa"/>
            <w:hideMark/>
          </w:tcPr>
          <w:p w14:paraId="21372AA9" w14:textId="77777777" w:rsidR="00540377" w:rsidRPr="00540377" w:rsidRDefault="00540377">
            <w:r w:rsidRPr="00540377">
              <w:t>heme binding protein 1</w:t>
            </w:r>
          </w:p>
        </w:tc>
      </w:tr>
      <w:tr w:rsidR="00540377" w:rsidRPr="00540377" w14:paraId="7EB92A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563517" w14:textId="77777777" w:rsidR="00540377" w:rsidRPr="00540377" w:rsidRDefault="00540377">
            <w:r w:rsidRPr="00540377">
              <w:t>HEMK1</w:t>
            </w:r>
          </w:p>
        </w:tc>
        <w:tc>
          <w:tcPr>
            <w:tcW w:w="6786" w:type="dxa"/>
            <w:hideMark/>
          </w:tcPr>
          <w:p w14:paraId="173F9EBB" w14:textId="77777777" w:rsidR="00540377" w:rsidRPr="00540377" w:rsidRDefault="00540377">
            <w:proofErr w:type="spellStart"/>
            <w:r w:rsidRPr="00540377">
              <w:t>HemK</w:t>
            </w:r>
            <w:proofErr w:type="spellEnd"/>
            <w:r w:rsidRPr="00540377">
              <w:t xml:space="preserve"> methyltransferase family member 1</w:t>
            </w:r>
          </w:p>
        </w:tc>
      </w:tr>
      <w:tr w:rsidR="00540377" w:rsidRPr="00540377" w14:paraId="2B4D6E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A31D8D" w14:textId="77777777" w:rsidR="00540377" w:rsidRPr="00540377" w:rsidRDefault="00540377">
            <w:r w:rsidRPr="00540377">
              <w:t>HIBADH</w:t>
            </w:r>
          </w:p>
        </w:tc>
        <w:tc>
          <w:tcPr>
            <w:tcW w:w="6786" w:type="dxa"/>
            <w:hideMark/>
          </w:tcPr>
          <w:p w14:paraId="2CB15D1A" w14:textId="77777777" w:rsidR="00540377" w:rsidRPr="00540377" w:rsidRDefault="00540377">
            <w:r w:rsidRPr="00540377">
              <w:t>3-hydroxyisobutyrate dehydrogenase</w:t>
            </w:r>
          </w:p>
        </w:tc>
      </w:tr>
      <w:tr w:rsidR="00540377" w:rsidRPr="00540377" w14:paraId="1CAE17E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9DF64A" w14:textId="77777777" w:rsidR="00540377" w:rsidRPr="00540377" w:rsidRDefault="00540377">
            <w:r w:rsidRPr="00540377">
              <w:t>HIBCH</w:t>
            </w:r>
          </w:p>
        </w:tc>
        <w:tc>
          <w:tcPr>
            <w:tcW w:w="6786" w:type="dxa"/>
            <w:hideMark/>
          </w:tcPr>
          <w:p w14:paraId="4AFE6679" w14:textId="77777777" w:rsidR="00540377" w:rsidRPr="00540377" w:rsidRDefault="00540377">
            <w:r w:rsidRPr="00540377">
              <w:t>3-hydroxyisobutyryl-CoA hydrolase</w:t>
            </w:r>
          </w:p>
        </w:tc>
      </w:tr>
      <w:tr w:rsidR="00540377" w:rsidRPr="00540377" w14:paraId="6C69B2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D71077" w14:textId="77777777" w:rsidR="00540377" w:rsidRPr="00540377" w:rsidRDefault="00540377">
            <w:r w:rsidRPr="00540377">
              <w:t>HIGD1A</w:t>
            </w:r>
          </w:p>
        </w:tc>
        <w:tc>
          <w:tcPr>
            <w:tcW w:w="6786" w:type="dxa"/>
            <w:hideMark/>
          </w:tcPr>
          <w:p w14:paraId="1E9F9D7E" w14:textId="77777777" w:rsidR="00540377" w:rsidRPr="00540377" w:rsidRDefault="00540377">
            <w:r w:rsidRPr="00540377">
              <w:t>HIG1 hypoxia inducible domain family, member 1A</w:t>
            </w:r>
          </w:p>
        </w:tc>
      </w:tr>
      <w:tr w:rsidR="00540377" w:rsidRPr="00540377" w14:paraId="6B03BA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F98B9E" w14:textId="77777777" w:rsidR="00540377" w:rsidRPr="00540377" w:rsidRDefault="00540377">
            <w:r w:rsidRPr="00540377">
              <w:t>HIGD2A</w:t>
            </w:r>
          </w:p>
        </w:tc>
        <w:tc>
          <w:tcPr>
            <w:tcW w:w="6786" w:type="dxa"/>
            <w:hideMark/>
          </w:tcPr>
          <w:p w14:paraId="596DF959" w14:textId="77777777" w:rsidR="00540377" w:rsidRPr="00540377" w:rsidRDefault="00540377">
            <w:r w:rsidRPr="00540377">
              <w:t>HIG1 hypoxia inducible domain family, member 2A</w:t>
            </w:r>
          </w:p>
        </w:tc>
      </w:tr>
      <w:tr w:rsidR="00540377" w:rsidRPr="00540377" w14:paraId="11BC1D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065694" w14:textId="77777777" w:rsidR="00540377" w:rsidRPr="00540377" w:rsidRDefault="00540377">
            <w:r w:rsidRPr="00540377">
              <w:t>HINT1</w:t>
            </w:r>
          </w:p>
        </w:tc>
        <w:tc>
          <w:tcPr>
            <w:tcW w:w="6786" w:type="dxa"/>
            <w:hideMark/>
          </w:tcPr>
          <w:p w14:paraId="53341FFD" w14:textId="77777777" w:rsidR="00540377" w:rsidRPr="00540377" w:rsidRDefault="00540377">
            <w:r w:rsidRPr="00540377">
              <w:t>histidine triad nucleotide binding protein 1</w:t>
            </w:r>
          </w:p>
        </w:tc>
      </w:tr>
      <w:tr w:rsidR="00540377" w:rsidRPr="00540377" w14:paraId="1F7C2C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D3FD75" w14:textId="77777777" w:rsidR="00540377" w:rsidRPr="00540377" w:rsidRDefault="00540377">
            <w:r w:rsidRPr="00540377">
              <w:t>HINT2</w:t>
            </w:r>
          </w:p>
        </w:tc>
        <w:tc>
          <w:tcPr>
            <w:tcW w:w="6786" w:type="dxa"/>
            <w:hideMark/>
          </w:tcPr>
          <w:p w14:paraId="77AF69D6" w14:textId="77777777" w:rsidR="00540377" w:rsidRPr="00540377" w:rsidRDefault="00540377">
            <w:r w:rsidRPr="00540377">
              <w:t>histidine triad nucleotide binding protein 2</w:t>
            </w:r>
          </w:p>
        </w:tc>
      </w:tr>
      <w:tr w:rsidR="00540377" w:rsidRPr="00540377" w14:paraId="3356AB2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B6C648" w14:textId="77777777" w:rsidR="00540377" w:rsidRPr="00540377" w:rsidRDefault="00540377">
            <w:r w:rsidRPr="00540377">
              <w:t>HINT3</w:t>
            </w:r>
          </w:p>
        </w:tc>
        <w:tc>
          <w:tcPr>
            <w:tcW w:w="6786" w:type="dxa"/>
            <w:hideMark/>
          </w:tcPr>
          <w:p w14:paraId="73E1AA7E" w14:textId="77777777" w:rsidR="00540377" w:rsidRPr="00540377" w:rsidRDefault="00540377">
            <w:r w:rsidRPr="00540377">
              <w:t>histidine triad nucleotide binding protein 3</w:t>
            </w:r>
          </w:p>
        </w:tc>
      </w:tr>
      <w:tr w:rsidR="00540377" w:rsidRPr="00540377" w14:paraId="10EC3CD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F17327" w14:textId="77777777" w:rsidR="00540377" w:rsidRPr="00540377" w:rsidRDefault="00540377">
            <w:r w:rsidRPr="00540377">
              <w:t>HK1</w:t>
            </w:r>
          </w:p>
        </w:tc>
        <w:tc>
          <w:tcPr>
            <w:tcW w:w="6786" w:type="dxa"/>
            <w:hideMark/>
          </w:tcPr>
          <w:p w14:paraId="2FDB738A" w14:textId="77777777" w:rsidR="00540377" w:rsidRPr="00540377" w:rsidRDefault="00540377">
            <w:r w:rsidRPr="00540377">
              <w:t>hexokinase 1</w:t>
            </w:r>
          </w:p>
        </w:tc>
      </w:tr>
      <w:tr w:rsidR="00540377" w:rsidRPr="00540377" w14:paraId="6D947D6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E6D76D" w14:textId="77777777" w:rsidR="00540377" w:rsidRPr="00540377" w:rsidRDefault="00540377">
            <w:r w:rsidRPr="00540377">
              <w:t>HK2</w:t>
            </w:r>
          </w:p>
        </w:tc>
        <w:tc>
          <w:tcPr>
            <w:tcW w:w="6786" w:type="dxa"/>
            <w:hideMark/>
          </w:tcPr>
          <w:p w14:paraId="1FE349D7" w14:textId="77777777" w:rsidR="00540377" w:rsidRPr="00540377" w:rsidRDefault="00540377">
            <w:r w:rsidRPr="00540377">
              <w:t>hexokinase 2</w:t>
            </w:r>
          </w:p>
        </w:tc>
      </w:tr>
      <w:tr w:rsidR="00540377" w:rsidRPr="00540377" w14:paraId="6CD3492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9B5FAF" w14:textId="77777777" w:rsidR="00540377" w:rsidRPr="00540377" w:rsidRDefault="00540377">
            <w:r w:rsidRPr="00540377">
              <w:t>HKDC1</w:t>
            </w:r>
          </w:p>
        </w:tc>
        <w:tc>
          <w:tcPr>
            <w:tcW w:w="6786" w:type="dxa"/>
            <w:hideMark/>
          </w:tcPr>
          <w:p w14:paraId="07B2AE3F" w14:textId="77777777" w:rsidR="00540377" w:rsidRPr="00540377" w:rsidRDefault="00540377">
            <w:r w:rsidRPr="00540377">
              <w:t>hexokinase domain containing 1</w:t>
            </w:r>
          </w:p>
        </w:tc>
      </w:tr>
      <w:tr w:rsidR="00540377" w:rsidRPr="00540377" w14:paraId="74FD98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A95135" w14:textId="77777777" w:rsidR="00540377" w:rsidRPr="00540377" w:rsidRDefault="00540377">
            <w:r w:rsidRPr="00540377">
              <w:t>HMGCL</w:t>
            </w:r>
          </w:p>
        </w:tc>
        <w:tc>
          <w:tcPr>
            <w:tcW w:w="6786" w:type="dxa"/>
            <w:hideMark/>
          </w:tcPr>
          <w:p w14:paraId="7A9D060A" w14:textId="77777777" w:rsidR="00540377" w:rsidRPr="00540377" w:rsidRDefault="00540377">
            <w:r w:rsidRPr="00540377">
              <w:t>3-hydroxymethyl-3-methylglutaryl-CoA lyase</w:t>
            </w:r>
          </w:p>
        </w:tc>
      </w:tr>
      <w:tr w:rsidR="00540377" w:rsidRPr="00540377" w14:paraId="55ED5A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DB0C4B" w14:textId="77777777" w:rsidR="00540377" w:rsidRPr="00540377" w:rsidRDefault="00540377">
            <w:r w:rsidRPr="00540377">
              <w:t>HMGCS2</w:t>
            </w:r>
          </w:p>
        </w:tc>
        <w:tc>
          <w:tcPr>
            <w:tcW w:w="6786" w:type="dxa"/>
            <w:hideMark/>
          </w:tcPr>
          <w:p w14:paraId="517378C7" w14:textId="77777777" w:rsidR="00540377" w:rsidRPr="00540377" w:rsidRDefault="00540377">
            <w:r w:rsidRPr="00540377">
              <w:t>3-hydroxy-3-methylglutaryl-CoA synthase 2 (mitochondrial)</w:t>
            </w:r>
          </w:p>
        </w:tc>
      </w:tr>
      <w:tr w:rsidR="00540377" w:rsidRPr="00540377" w14:paraId="08630DB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C296D7" w14:textId="77777777" w:rsidR="00540377" w:rsidRPr="00540377" w:rsidRDefault="00540377">
            <w:r w:rsidRPr="00540377">
              <w:t>HNRNPK</w:t>
            </w:r>
          </w:p>
        </w:tc>
        <w:tc>
          <w:tcPr>
            <w:tcW w:w="6786" w:type="dxa"/>
            <w:hideMark/>
          </w:tcPr>
          <w:p w14:paraId="7D217A70" w14:textId="77777777" w:rsidR="00540377" w:rsidRPr="00540377" w:rsidRDefault="00540377">
            <w:r w:rsidRPr="00540377">
              <w:t>heterogeneous nuclear ribonucleoprotein K</w:t>
            </w:r>
          </w:p>
        </w:tc>
      </w:tr>
      <w:tr w:rsidR="00540377" w:rsidRPr="00540377" w14:paraId="70DA28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118556" w14:textId="77777777" w:rsidR="00540377" w:rsidRPr="00540377" w:rsidRDefault="00540377">
            <w:r w:rsidRPr="00540377">
              <w:t>HOGA1</w:t>
            </w:r>
          </w:p>
        </w:tc>
        <w:tc>
          <w:tcPr>
            <w:tcW w:w="6786" w:type="dxa"/>
            <w:hideMark/>
          </w:tcPr>
          <w:p w14:paraId="4A351101" w14:textId="77777777" w:rsidR="00540377" w:rsidRPr="00540377" w:rsidRDefault="00540377">
            <w:r w:rsidRPr="00540377">
              <w:t>4-hydroxy-2-oxoglutarate aldolase 1</w:t>
            </w:r>
          </w:p>
        </w:tc>
      </w:tr>
      <w:tr w:rsidR="00540377" w:rsidRPr="00540377" w14:paraId="55F010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473E18" w14:textId="77777777" w:rsidR="00540377" w:rsidRPr="00540377" w:rsidRDefault="00540377">
            <w:r w:rsidRPr="00540377">
              <w:t>HPDL</w:t>
            </w:r>
          </w:p>
        </w:tc>
        <w:tc>
          <w:tcPr>
            <w:tcW w:w="6786" w:type="dxa"/>
            <w:hideMark/>
          </w:tcPr>
          <w:p w14:paraId="542621EB" w14:textId="77777777" w:rsidR="00540377" w:rsidRPr="00540377" w:rsidRDefault="00540377">
            <w:r w:rsidRPr="00540377">
              <w:t>4-hydroxyphenylpyruvate dioxygenase-like</w:t>
            </w:r>
          </w:p>
        </w:tc>
      </w:tr>
      <w:tr w:rsidR="00540377" w:rsidRPr="00540377" w14:paraId="29D278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AE7BAA" w14:textId="77777777" w:rsidR="00540377" w:rsidRPr="00540377" w:rsidRDefault="00540377">
            <w:r w:rsidRPr="00540377">
              <w:t>HRK</w:t>
            </w:r>
          </w:p>
        </w:tc>
        <w:tc>
          <w:tcPr>
            <w:tcW w:w="6786" w:type="dxa"/>
            <w:hideMark/>
          </w:tcPr>
          <w:p w14:paraId="41CB2836" w14:textId="77777777" w:rsidR="00540377" w:rsidRPr="00540377" w:rsidRDefault="00540377">
            <w:proofErr w:type="spellStart"/>
            <w:r w:rsidRPr="00540377">
              <w:t>harakiri</w:t>
            </w:r>
            <w:proofErr w:type="spellEnd"/>
            <w:r w:rsidRPr="00540377">
              <w:t>, BCL2 interacting protein</w:t>
            </w:r>
          </w:p>
        </w:tc>
      </w:tr>
      <w:tr w:rsidR="00540377" w:rsidRPr="00540377" w14:paraId="7F6FA0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6210FD" w14:textId="77777777" w:rsidR="00540377" w:rsidRPr="00540377" w:rsidRDefault="00540377">
            <w:r w:rsidRPr="00540377">
              <w:t>HRSP12</w:t>
            </w:r>
          </w:p>
        </w:tc>
        <w:tc>
          <w:tcPr>
            <w:tcW w:w="6786" w:type="dxa"/>
            <w:hideMark/>
          </w:tcPr>
          <w:p w14:paraId="6F328044" w14:textId="77777777" w:rsidR="00540377" w:rsidRPr="00540377" w:rsidRDefault="00540377">
            <w:r w:rsidRPr="00540377">
              <w:t>heat-responsive protein 12</w:t>
            </w:r>
          </w:p>
        </w:tc>
      </w:tr>
      <w:tr w:rsidR="00540377" w:rsidRPr="00540377" w14:paraId="3B46263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5BC333" w14:textId="77777777" w:rsidR="00540377" w:rsidRPr="00540377" w:rsidRDefault="00540377">
            <w:r w:rsidRPr="00540377">
              <w:t>HSCB</w:t>
            </w:r>
          </w:p>
        </w:tc>
        <w:tc>
          <w:tcPr>
            <w:tcW w:w="6786" w:type="dxa"/>
            <w:hideMark/>
          </w:tcPr>
          <w:p w14:paraId="735C6972" w14:textId="77777777" w:rsidR="00540377" w:rsidRPr="00540377" w:rsidRDefault="00540377">
            <w:proofErr w:type="spellStart"/>
            <w:r w:rsidRPr="00540377">
              <w:t>HscB</w:t>
            </w:r>
            <w:proofErr w:type="spellEnd"/>
            <w:r w:rsidRPr="00540377">
              <w:t xml:space="preserve"> mitochondrial iron-sulfur cluster co-chaperone</w:t>
            </w:r>
          </w:p>
        </w:tc>
      </w:tr>
      <w:tr w:rsidR="00540377" w:rsidRPr="00540377" w14:paraId="01C3036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35B453" w14:textId="77777777" w:rsidR="00540377" w:rsidRPr="00540377" w:rsidRDefault="00540377">
            <w:r w:rsidRPr="00540377">
              <w:t>HSD17B10</w:t>
            </w:r>
          </w:p>
        </w:tc>
        <w:tc>
          <w:tcPr>
            <w:tcW w:w="6786" w:type="dxa"/>
            <w:hideMark/>
          </w:tcPr>
          <w:p w14:paraId="6053968A" w14:textId="77777777" w:rsidR="00540377" w:rsidRPr="00540377" w:rsidRDefault="00540377">
            <w:r w:rsidRPr="00540377">
              <w:t>hydroxysteroid (17-beta) dehydrogenase 10</w:t>
            </w:r>
          </w:p>
        </w:tc>
      </w:tr>
      <w:tr w:rsidR="00540377" w:rsidRPr="00540377" w14:paraId="63BF51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673787" w14:textId="77777777" w:rsidR="00540377" w:rsidRPr="00540377" w:rsidRDefault="00540377">
            <w:r w:rsidRPr="00540377">
              <w:t>HSD17B4</w:t>
            </w:r>
          </w:p>
        </w:tc>
        <w:tc>
          <w:tcPr>
            <w:tcW w:w="6786" w:type="dxa"/>
            <w:hideMark/>
          </w:tcPr>
          <w:p w14:paraId="5FCA0219" w14:textId="77777777" w:rsidR="00540377" w:rsidRPr="00540377" w:rsidRDefault="00540377">
            <w:r w:rsidRPr="00540377">
              <w:t>hydroxysteroid 17-beta dehydrogenase 4</w:t>
            </w:r>
          </w:p>
        </w:tc>
      </w:tr>
      <w:tr w:rsidR="00540377" w:rsidRPr="00540377" w14:paraId="6ED896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A93BBC" w14:textId="77777777" w:rsidR="00540377" w:rsidRPr="00540377" w:rsidRDefault="00540377">
            <w:r w:rsidRPr="00540377">
              <w:t>HSD17B8</w:t>
            </w:r>
          </w:p>
        </w:tc>
        <w:tc>
          <w:tcPr>
            <w:tcW w:w="6786" w:type="dxa"/>
            <w:hideMark/>
          </w:tcPr>
          <w:p w14:paraId="20657224" w14:textId="77777777" w:rsidR="00540377" w:rsidRPr="00540377" w:rsidRDefault="00540377">
            <w:r w:rsidRPr="00540377">
              <w:t>hydroxysteroid (17-beta) dehydrogenase 8</w:t>
            </w:r>
          </w:p>
        </w:tc>
      </w:tr>
      <w:tr w:rsidR="00540377" w:rsidRPr="00540377" w14:paraId="5A0B3E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14D0BB" w14:textId="77777777" w:rsidR="00540377" w:rsidRPr="00540377" w:rsidRDefault="00540377">
            <w:r w:rsidRPr="00540377">
              <w:t>HSD3B1</w:t>
            </w:r>
          </w:p>
        </w:tc>
        <w:tc>
          <w:tcPr>
            <w:tcW w:w="6786" w:type="dxa"/>
            <w:hideMark/>
          </w:tcPr>
          <w:p w14:paraId="6798553F" w14:textId="77777777" w:rsidR="00540377" w:rsidRPr="00540377" w:rsidRDefault="00540377">
            <w:r w:rsidRPr="00540377">
              <w:t>hydroxy-delta-5-steroid dehydrogenase, 3 beta- and steroid delta-isomerase 1</w:t>
            </w:r>
          </w:p>
        </w:tc>
      </w:tr>
      <w:tr w:rsidR="00540377" w:rsidRPr="00540377" w14:paraId="4A1668D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651009" w14:textId="77777777" w:rsidR="00540377" w:rsidRPr="00540377" w:rsidRDefault="00540377">
            <w:r w:rsidRPr="00540377">
              <w:t>HSDL1</w:t>
            </w:r>
          </w:p>
        </w:tc>
        <w:tc>
          <w:tcPr>
            <w:tcW w:w="6786" w:type="dxa"/>
            <w:hideMark/>
          </w:tcPr>
          <w:p w14:paraId="4C2532B0" w14:textId="77777777" w:rsidR="00540377" w:rsidRPr="00540377" w:rsidRDefault="00540377">
            <w:r w:rsidRPr="00540377">
              <w:t>hydroxysteroid dehydrogenase like 1</w:t>
            </w:r>
          </w:p>
        </w:tc>
      </w:tr>
      <w:tr w:rsidR="00540377" w:rsidRPr="00540377" w14:paraId="37DAF4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C2122B" w14:textId="77777777" w:rsidR="00540377" w:rsidRPr="00540377" w:rsidRDefault="00540377">
            <w:r w:rsidRPr="00540377">
              <w:t>HSDL2</w:t>
            </w:r>
          </w:p>
        </w:tc>
        <w:tc>
          <w:tcPr>
            <w:tcW w:w="6786" w:type="dxa"/>
            <w:hideMark/>
          </w:tcPr>
          <w:p w14:paraId="283FEFB0" w14:textId="77777777" w:rsidR="00540377" w:rsidRPr="00540377" w:rsidRDefault="00540377">
            <w:r w:rsidRPr="00540377">
              <w:t>hydroxysteroid dehydrogenase like 2</w:t>
            </w:r>
          </w:p>
        </w:tc>
      </w:tr>
      <w:tr w:rsidR="00540377" w:rsidRPr="00540377" w14:paraId="34FA812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DA0A41" w14:textId="77777777" w:rsidR="00540377" w:rsidRPr="00540377" w:rsidRDefault="00540377">
            <w:r w:rsidRPr="00540377">
              <w:t>HSPA1A</w:t>
            </w:r>
          </w:p>
        </w:tc>
        <w:tc>
          <w:tcPr>
            <w:tcW w:w="6786" w:type="dxa"/>
            <w:hideMark/>
          </w:tcPr>
          <w:p w14:paraId="78C83DDF" w14:textId="77777777" w:rsidR="00540377" w:rsidRPr="00540377" w:rsidRDefault="00540377">
            <w:r w:rsidRPr="00540377">
              <w:t>heat shock 70kDa protein 1A</w:t>
            </w:r>
          </w:p>
        </w:tc>
      </w:tr>
      <w:tr w:rsidR="00540377" w:rsidRPr="00540377" w14:paraId="08C0EF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3AB494" w14:textId="77777777" w:rsidR="00540377" w:rsidRPr="00540377" w:rsidRDefault="00540377">
            <w:r w:rsidRPr="00540377">
              <w:t>HSPA5</w:t>
            </w:r>
          </w:p>
        </w:tc>
        <w:tc>
          <w:tcPr>
            <w:tcW w:w="6786" w:type="dxa"/>
            <w:hideMark/>
          </w:tcPr>
          <w:p w14:paraId="2C2E56B4" w14:textId="77777777" w:rsidR="00540377" w:rsidRPr="00540377" w:rsidRDefault="00540377">
            <w:r w:rsidRPr="00540377">
              <w:t>heat shock 70kDa protein 5 (glucose-regulated protein, 78kDa)</w:t>
            </w:r>
          </w:p>
        </w:tc>
      </w:tr>
      <w:tr w:rsidR="00540377" w:rsidRPr="00540377" w14:paraId="6F1ACD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A01113" w14:textId="77777777" w:rsidR="00540377" w:rsidRPr="00540377" w:rsidRDefault="00540377">
            <w:r w:rsidRPr="00540377">
              <w:t>HSPA9</w:t>
            </w:r>
          </w:p>
        </w:tc>
        <w:tc>
          <w:tcPr>
            <w:tcW w:w="6786" w:type="dxa"/>
            <w:hideMark/>
          </w:tcPr>
          <w:p w14:paraId="53BC050E" w14:textId="77777777" w:rsidR="00540377" w:rsidRPr="00540377" w:rsidRDefault="00540377">
            <w:r w:rsidRPr="00540377">
              <w:t>heat shock 70kDa protein 9 (mortalin)</w:t>
            </w:r>
          </w:p>
        </w:tc>
      </w:tr>
      <w:tr w:rsidR="00540377" w:rsidRPr="00540377" w14:paraId="22AAB0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455C79" w14:textId="77777777" w:rsidR="00540377" w:rsidRPr="00540377" w:rsidRDefault="00540377">
            <w:r w:rsidRPr="00540377">
              <w:t>HSPB1</w:t>
            </w:r>
          </w:p>
        </w:tc>
        <w:tc>
          <w:tcPr>
            <w:tcW w:w="6786" w:type="dxa"/>
            <w:hideMark/>
          </w:tcPr>
          <w:p w14:paraId="69F9792D" w14:textId="77777777" w:rsidR="00540377" w:rsidRPr="00540377" w:rsidRDefault="00540377">
            <w:r w:rsidRPr="00540377">
              <w:t>heat shock 27kDa protein 1</w:t>
            </w:r>
          </w:p>
        </w:tc>
      </w:tr>
      <w:tr w:rsidR="00540377" w:rsidRPr="00540377" w14:paraId="02449E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4F7E8E" w14:textId="77777777" w:rsidR="00540377" w:rsidRPr="00540377" w:rsidRDefault="00540377">
            <w:r w:rsidRPr="00540377">
              <w:t>HSPD1</w:t>
            </w:r>
          </w:p>
        </w:tc>
        <w:tc>
          <w:tcPr>
            <w:tcW w:w="6786" w:type="dxa"/>
            <w:hideMark/>
          </w:tcPr>
          <w:p w14:paraId="49B6BB84" w14:textId="77777777" w:rsidR="00540377" w:rsidRPr="00540377" w:rsidRDefault="00540377">
            <w:r w:rsidRPr="00540377">
              <w:t>heat shock 60kDa protein 1 (chaperonin)</w:t>
            </w:r>
          </w:p>
        </w:tc>
      </w:tr>
      <w:tr w:rsidR="00540377" w:rsidRPr="00540377" w14:paraId="15B732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705688" w14:textId="77777777" w:rsidR="00540377" w:rsidRPr="00540377" w:rsidRDefault="00540377">
            <w:r w:rsidRPr="00540377">
              <w:t>HSPE1</w:t>
            </w:r>
          </w:p>
        </w:tc>
        <w:tc>
          <w:tcPr>
            <w:tcW w:w="6786" w:type="dxa"/>
            <w:hideMark/>
          </w:tcPr>
          <w:p w14:paraId="79B451E8" w14:textId="77777777" w:rsidR="00540377" w:rsidRPr="00540377" w:rsidRDefault="00540377">
            <w:r w:rsidRPr="00540377">
              <w:t>heat shock 10kDa protein 1</w:t>
            </w:r>
          </w:p>
        </w:tc>
      </w:tr>
      <w:tr w:rsidR="00540377" w:rsidRPr="00540377" w14:paraId="257E25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17920A" w14:textId="77777777" w:rsidR="00540377" w:rsidRPr="00540377" w:rsidRDefault="00540377">
            <w:r w:rsidRPr="00540377">
              <w:t>HTATIP2</w:t>
            </w:r>
          </w:p>
        </w:tc>
        <w:tc>
          <w:tcPr>
            <w:tcW w:w="6786" w:type="dxa"/>
            <w:hideMark/>
          </w:tcPr>
          <w:p w14:paraId="134A53D1" w14:textId="77777777" w:rsidR="00540377" w:rsidRPr="00540377" w:rsidRDefault="00540377">
            <w:r w:rsidRPr="00540377">
              <w:t>HIV-1 Tat interactive protein 2</w:t>
            </w:r>
          </w:p>
        </w:tc>
      </w:tr>
      <w:tr w:rsidR="00540377" w:rsidRPr="00540377" w14:paraId="68655F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7788BA" w14:textId="77777777" w:rsidR="00540377" w:rsidRPr="00540377" w:rsidRDefault="00540377">
            <w:r w:rsidRPr="00540377">
              <w:lastRenderedPageBreak/>
              <w:t>HTD2</w:t>
            </w:r>
          </w:p>
        </w:tc>
        <w:tc>
          <w:tcPr>
            <w:tcW w:w="6786" w:type="dxa"/>
            <w:hideMark/>
          </w:tcPr>
          <w:p w14:paraId="4BC53A96" w14:textId="77777777" w:rsidR="00540377" w:rsidRPr="00540377" w:rsidRDefault="00540377">
            <w:proofErr w:type="spellStart"/>
            <w:r w:rsidRPr="00540377">
              <w:t>hydroxyacyl</w:t>
            </w:r>
            <w:proofErr w:type="spellEnd"/>
            <w:r w:rsidRPr="00540377">
              <w:t>-thioester dehydratase type 2</w:t>
            </w:r>
          </w:p>
        </w:tc>
      </w:tr>
      <w:tr w:rsidR="00540377" w:rsidRPr="00540377" w14:paraId="3CBCD0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0B2874" w14:textId="77777777" w:rsidR="00540377" w:rsidRPr="00540377" w:rsidRDefault="00540377">
            <w:r w:rsidRPr="00540377">
              <w:t>HTRA2</w:t>
            </w:r>
          </w:p>
        </w:tc>
        <w:tc>
          <w:tcPr>
            <w:tcW w:w="6786" w:type="dxa"/>
            <w:hideMark/>
          </w:tcPr>
          <w:p w14:paraId="0B1B98AD" w14:textId="77777777" w:rsidR="00540377" w:rsidRPr="00540377" w:rsidRDefault="00540377">
            <w:proofErr w:type="spellStart"/>
            <w:r w:rsidRPr="00540377">
              <w:t>HtrA</w:t>
            </w:r>
            <w:proofErr w:type="spellEnd"/>
            <w:r w:rsidRPr="00540377">
              <w:t xml:space="preserve"> serine peptidase 2</w:t>
            </w:r>
          </w:p>
        </w:tc>
      </w:tr>
      <w:tr w:rsidR="00540377" w:rsidRPr="00540377" w14:paraId="6B9308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9BA725" w14:textId="77777777" w:rsidR="00540377" w:rsidRPr="00540377" w:rsidRDefault="00540377">
            <w:r w:rsidRPr="00540377">
              <w:t>IARS2</w:t>
            </w:r>
          </w:p>
        </w:tc>
        <w:tc>
          <w:tcPr>
            <w:tcW w:w="6786" w:type="dxa"/>
            <w:hideMark/>
          </w:tcPr>
          <w:p w14:paraId="1868124E" w14:textId="77777777" w:rsidR="00540377" w:rsidRPr="00540377" w:rsidRDefault="00540377">
            <w:proofErr w:type="spellStart"/>
            <w:r w:rsidRPr="00540377">
              <w:t>isoleucyl</w:t>
            </w:r>
            <w:proofErr w:type="spellEnd"/>
            <w:r w:rsidRPr="00540377">
              <w:t>-tRNA synthetase 2, mitochondrial</w:t>
            </w:r>
          </w:p>
        </w:tc>
      </w:tr>
      <w:tr w:rsidR="00540377" w:rsidRPr="00540377" w14:paraId="0BCD48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B3A875" w14:textId="77777777" w:rsidR="00540377" w:rsidRPr="00540377" w:rsidRDefault="00540377">
            <w:r w:rsidRPr="00540377">
              <w:t>IBA57</w:t>
            </w:r>
          </w:p>
        </w:tc>
        <w:tc>
          <w:tcPr>
            <w:tcW w:w="6786" w:type="dxa"/>
            <w:hideMark/>
          </w:tcPr>
          <w:p w14:paraId="4152427B" w14:textId="77777777" w:rsidR="00540377" w:rsidRPr="00540377" w:rsidRDefault="00540377">
            <w:r w:rsidRPr="00540377">
              <w:t>IBA57 homolog, iron-sulfur cluster assembly</w:t>
            </w:r>
          </w:p>
        </w:tc>
      </w:tr>
      <w:tr w:rsidR="00540377" w:rsidRPr="00540377" w14:paraId="4C97F4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610D23" w14:textId="77777777" w:rsidR="00540377" w:rsidRPr="00540377" w:rsidRDefault="00540377">
            <w:r w:rsidRPr="00540377">
              <w:t>ICT1</w:t>
            </w:r>
          </w:p>
        </w:tc>
        <w:tc>
          <w:tcPr>
            <w:tcW w:w="6786" w:type="dxa"/>
            <w:hideMark/>
          </w:tcPr>
          <w:p w14:paraId="6F41DBBE" w14:textId="77777777" w:rsidR="00540377" w:rsidRPr="00540377" w:rsidRDefault="00540377">
            <w:r w:rsidRPr="00540377">
              <w:t>immature colon carcinoma transcript 1</w:t>
            </w:r>
          </w:p>
        </w:tc>
      </w:tr>
      <w:tr w:rsidR="00540377" w:rsidRPr="00540377" w14:paraId="1B1FC3B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922CA5" w14:textId="77777777" w:rsidR="00540377" w:rsidRPr="00540377" w:rsidRDefault="00540377">
            <w:r w:rsidRPr="00540377">
              <w:t>IDE</w:t>
            </w:r>
          </w:p>
        </w:tc>
        <w:tc>
          <w:tcPr>
            <w:tcW w:w="6786" w:type="dxa"/>
            <w:hideMark/>
          </w:tcPr>
          <w:p w14:paraId="0EC79EB2" w14:textId="77777777" w:rsidR="00540377" w:rsidRPr="00540377" w:rsidRDefault="00540377">
            <w:r w:rsidRPr="00540377">
              <w:t>insulin-degrading enzyme</w:t>
            </w:r>
          </w:p>
        </w:tc>
      </w:tr>
      <w:tr w:rsidR="00540377" w:rsidRPr="00540377" w14:paraId="46BA33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A528E4" w14:textId="77777777" w:rsidR="00540377" w:rsidRPr="00540377" w:rsidRDefault="00540377">
            <w:r w:rsidRPr="00540377">
              <w:t>IDH2</w:t>
            </w:r>
          </w:p>
        </w:tc>
        <w:tc>
          <w:tcPr>
            <w:tcW w:w="6786" w:type="dxa"/>
            <w:hideMark/>
          </w:tcPr>
          <w:p w14:paraId="571E76A3" w14:textId="77777777" w:rsidR="00540377" w:rsidRPr="00540377" w:rsidRDefault="00540377">
            <w:r w:rsidRPr="00540377">
              <w:t>isocitrate dehydrogenase 2 (NADP+), mitochondrial</w:t>
            </w:r>
          </w:p>
        </w:tc>
      </w:tr>
      <w:tr w:rsidR="00540377" w:rsidRPr="00540377" w14:paraId="61069CF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62A247" w14:textId="77777777" w:rsidR="00540377" w:rsidRPr="00540377" w:rsidRDefault="00540377">
            <w:r w:rsidRPr="00540377">
              <w:t>IDH3A</w:t>
            </w:r>
          </w:p>
        </w:tc>
        <w:tc>
          <w:tcPr>
            <w:tcW w:w="6786" w:type="dxa"/>
            <w:hideMark/>
          </w:tcPr>
          <w:p w14:paraId="12F87754" w14:textId="77777777" w:rsidR="00540377" w:rsidRPr="00540377" w:rsidRDefault="00540377">
            <w:r w:rsidRPr="00540377">
              <w:t xml:space="preserve">isocitrate dehydrogenase 3 (NAD+) </w:t>
            </w:r>
            <w:proofErr w:type="gramStart"/>
            <w:r w:rsidRPr="00540377">
              <w:t>alpha</w:t>
            </w:r>
            <w:proofErr w:type="gramEnd"/>
          </w:p>
        </w:tc>
      </w:tr>
      <w:tr w:rsidR="00540377" w:rsidRPr="00540377" w14:paraId="77F285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5C0AC8F" w14:textId="77777777" w:rsidR="00540377" w:rsidRPr="00540377" w:rsidRDefault="00540377">
            <w:r w:rsidRPr="00540377">
              <w:t>IDH3B</w:t>
            </w:r>
          </w:p>
        </w:tc>
        <w:tc>
          <w:tcPr>
            <w:tcW w:w="6786" w:type="dxa"/>
            <w:hideMark/>
          </w:tcPr>
          <w:p w14:paraId="5BA8DB50" w14:textId="77777777" w:rsidR="00540377" w:rsidRPr="00540377" w:rsidRDefault="00540377">
            <w:r w:rsidRPr="00540377">
              <w:t xml:space="preserve">isocitrate dehydrogenase 3 (NAD+) </w:t>
            </w:r>
            <w:proofErr w:type="gramStart"/>
            <w:r w:rsidRPr="00540377">
              <w:t>beta</w:t>
            </w:r>
            <w:proofErr w:type="gramEnd"/>
          </w:p>
        </w:tc>
      </w:tr>
      <w:tr w:rsidR="00540377" w:rsidRPr="00540377" w14:paraId="4B6D76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F64A25" w14:textId="77777777" w:rsidR="00540377" w:rsidRPr="00540377" w:rsidRDefault="00540377">
            <w:r w:rsidRPr="00540377">
              <w:t>IDH3G</w:t>
            </w:r>
          </w:p>
        </w:tc>
        <w:tc>
          <w:tcPr>
            <w:tcW w:w="6786" w:type="dxa"/>
            <w:hideMark/>
          </w:tcPr>
          <w:p w14:paraId="5C873E4A" w14:textId="77777777" w:rsidR="00540377" w:rsidRPr="00540377" w:rsidRDefault="00540377">
            <w:r w:rsidRPr="00540377">
              <w:t xml:space="preserve">isocitrate dehydrogenase 3 (NAD+) </w:t>
            </w:r>
            <w:proofErr w:type="gramStart"/>
            <w:r w:rsidRPr="00540377">
              <w:t>gamma</w:t>
            </w:r>
            <w:proofErr w:type="gramEnd"/>
          </w:p>
        </w:tc>
      </w:tr>
      <w:tr w:rsidR="00540377" w:rsidRPr="00540377" w14:paraId="4A0E84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620987" w14:textId="77777777" w:rsidR="00540377" w:rsidRPr="00540377" w:rsidRDefault="00540377">
            <w:r w:rsidRPr="00540377">
              <w:t>IDI1</w:t>
            </w:r>
          </w:p>
        </w:tc>
        <w:tc>
          <w:tcPr>
            <w:tcW w:w="6786" w:type="dxa"/>
            <w:hideMark/>
          </w:tcPr>
          <w:p w14:paraId="691447AC" w14:textId="77777777" w:rsidR="00540377" w:rsidRPr="00540377" w:rsidRDefault="00540377">
            <w:r w:rsidRPr="00540377">
              <w:t>isopentenyl-diphosphate delta isomerase 1</w:t>
            </w:r>
          </w:p>
        </w:tc>
      </w:tr>
      <w:tr w:rsidR="00540377" w:rsidRPr="00540377" w14:paraId="2CAF2F8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F275E4" w14:textId="77777777" w:rsidR="00540377" w:rsidRPr="00540377" w:rsidRDefault="00540377">
            <w:r w:rsidRPr="00540377">
              <w:t>IFI27</w:t>
            </w:r>
          </w:p>
        </w:tc>
        <w:tc>
          <w:tcPr>
            <w:tcW w:w="6786" w:type="dxa"/>
            <w:hideMark/>
          </w:tcPr>
          <w:p w14:paraId="55A16BBE" w14:textId="77777777" w:rsidR="00540377" w:rsidRPr="00540377" w:rsidRDefault="00540377">
            <w:r w:rsidRPr="00540377">
              <w:t>interferon, alpha-inducible protein 27</w:t>
            </w:r>
          </w:p>
        </w:tc>
      </w:tr>
      <w:tr w:rsidR="00540377" w:rsidRPr="00540377" w14:paraId="237726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BFA0F7" w14:textId="77777777" w:rsidR="00540377" w:rsidRPr="00540377" w:rsidRDefault="00540377">
            <w:r w:rsidRPr="00540377">
              <w:t>IFI6</w:t>
            </w:r>
          </w:p>
        </w:tc>
        <w:tc>
          <w:tcPr>
            <w:tcW w:w="6786" w:type="dxa"/>
            <w:hideMark/>
          </w:tcPr>
          <w:p w14:paraId="6D8F09C8" w14:textId="77777777" w:rsidR="00540377" w:rsidRPr="00540377" w:rsidRDefault="00540377">
            <w:r w:rsidRPr="00540377">
              <w:t>interferon, alpha-inducible protein 6</w:t>
            </w:r>
          </w:p>
        </w:tc>
      </w:tr>
      <w:tr w:rsidR="00540377" w:rsidRPr="00540377" w14:paraId="6C069B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11DAC3" w14:textId="77777777" w:rsidR="00540377" w:rsidRPr="00540377" w:rsidRDefault="00540377">
            <w:r w:rsidRPr="00540377">
              <w:t>IMMP1L</w:t>
            </w:r>
          </w:p>
        </w:tc>
        <w:tc>
          <w:tcPr>
            <w:tcW w:w="6786" w:type="dxa"/>
            <w:hideMark/>
          </w:tcPr>
          <w:p w14:paraId="21023060" w14:textId="77777777" w:rsidR="00540377" w:rsidRPr="00540377" w:rsidRDefault="00540377">
            <w:r w:rsidRPr="00540377">
              <w:t>inner mitochondrial membrane peptidase subunit 1</w:t>
            </w:r>
          </w:p>
        </w:tc>
      </w:tr>
      <w:tr w:rsidR="00540377" w:rsidRPr="00540377" w14:paraId="3552257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98D71F" w14:textId="77777777" w:rsidR="00540377" w:rsidRPr="00540377" w:rsidRDefault="00540377">
            <w:r w:rsidRPr="00540377">
              <w:t>IMMP2L</w:t>
            </w:r>
          </w:p>
        </w:tc>
        <w:tc>
          <w:tcPr>
            <w:tcW w:w="6786" w:type="dxa"/>
            <w:hideMark/>
          </w:tcPr>
          <w:p w14:paraId="06819C34" w14:textId="77777777" w:rsidR="00540377" w:rsidRPr="00540377" w:rsidRDefault="00540377">
            <w:r w:rsidRPr="00540377">
              <w:t>inner mitochondrial membrane peptidase subunit 2</w:t>
            </w:r>
          </w:p>
        </w:tc>
      </w:tr>
      <w:tr w:rsidR="00540377" w:rsidRPr="00540377" w14:paraId="0EFB22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75523A" w14:textId="77777777" w:rsidR="00540377" w:rsidRPr="00540377" w:rsidRDefault="00540377">
            <w:r w:rsidRPr="00540377">
              <w:t>IMMT</w:t>
            </w:r>
          </w:p>
        </w:tc>
        <w:tc>
          <w:tcPr>
            <w:tcW w:w="6786" w:type="dxa"/>
            <w:hideMark/>
          </w:tcPr>
          <w:p w14:paraId="4EE053C9" w14:textId="77777777" w:rsidR="00540377" w:rsidRPr="00540377" w:rsidRDefault="00540377">
            <w:r w:rsidRPr="00540377">
              <w:t>inner membrane protein, mitochondrial</w:t>
            </w:r>
          </w:p>
        </w:tc>
      </w:tr>
      <w:tr w:rsidR="00540377" w:rsidRPr="00540377" w14:paraId="4DD6C1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5E0874" w14:textId="77777777" w:rsidR="00540377" w:rsidRPr="00540377" w:rsidRDefault="00540377">
            <w:r w:rsidRPr="00540377">
              <w:t>IRG1</w:t>
            </w:r>
          </w:p>
        </w:tc>
        <w:tc>
          <w:tcPr>
            <w:tcW w:w="6786" w:type="dxa"/>
            <w:hideMark/>
          </w:tcPr>
          <w:p w14:paraId="5977391C" w14:textId="77777777" w:rsidR="00540377" w:rsidRPr="00540377" w:rsidRDefault="00540377">
            <w:proofErr w:type="spellStart"/>
            <w:r w:rsidRPr="00540377">
              <w:t>immunoresponsive</w:t>
            </w:r>
            <w:proofErr w:type="spellEnd"/>
            <w:r w:rsidRPr="00540377">
              <w:t xml:space="preserve"> 1 homolog (mouse)</w:t>
            </w:r>
          </w:p>
        </w:tc>
      </w:tr>
      <w:tr w:rsidR="00540377" w:rsidRPr="00540377" w14:paraId="6C1FE9A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C5C11D" w14:textId="77777777" w:rsidR="00540377" w:rsidRPr="00540377" w:rsidRDefault="00540377">
            <w:r w:rsidRPr="00540377">
              <w:t>IRGM</w:t>
            </w:r>
          </w:p>
        </w:tc>
        <w:tc>
          <w:tcPr>
            <w:tcW w:w="6786" w:type="dxa"/>
            <w:hideMark/>
          </w:tcPr>
          <w:p w14:paraId="378E60AF" w14:textId="77777777" w:rsidR="00540377" w:rsidRPr="00540377" w:rsidRDefault="00540377">
            <w:r w:rsidRPr="00540377">
              <w:t>immunity-related GTPase family, M</w:t>
            </w:r>
          </w:p>
        </w:tc>
      </w:tr>
      <w:tr w:rsidR="00540377" w:rsidRPr="00540377" w14:paraId="549512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544BFF" w14:textId="77777777" w:rsidR="00540377" w:rsidRPr="00540377" w:rsidRDefault="00540377">
            <w:r w:rsidRPr="00540377">
              <w:t>ISCA1</w:t>
            </w:r>
          </w:p>
        </w:tc>
        <w:tc>
          <w:tcPr>
            <w:tcW w:w="6786" w:type="dxa"/>
            <w:hideMark/>
          </w:tcPr>
          <w:p w14:paraId="7FF42750" w14:textId="77777777" w:rsidR="00540377" w:rsidRPr="00540377" w:rsidRDefault="00540377">
            <w:r w:rsidRPr="00540377">
              <w:t>iron-sulfur cluster assembly 1</w:t>
            </w:r>
          </w:p>
        </w:tc>
      </w:tr>
      <w:tr w:rsidR="00540377" w:rsidRPr="00540377" w14:paraId="7ACD2D7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EC506A" w14:textId="77777777" w:rsidR="00540377" w:rsidRPr="00540377" w:rsidRDefault="00540377">
            <w:r w:rsidRPr="00540377">
              <w:t>ISCA2</w:t>
            </w:r>
          </w:p>
        </w:tc>
        <w:tc>
          <w:tcPr>
            <w:tcW w:w="6786" w:type="dxa"/>
            <w:hideMark/>
          </w:tcPr>
          <w:p w14:paraId="05D5EC0C" w14:textId="77777777" w:rsidR="00540377" w:rsidRPr="00540377" w:rsidRDefault="00540377">
            <w:r w:rsidRPr="00540377">
              <w:t>iron-sulfur cluster assembly 2</w:t>
            </w:r>
          </w:p>
        </w:tc>
      </w:tr>
      <w:tr w:rsidR="00540377" w:rsidRPr="00540377" w14:paraId="731A2F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556B3F" w14:textId="77777777" w:rsidR="00540377" w:rsidRPr="00540377" w:rsidRDefault="00540377">
            <w:r w:rsidRPr="00540377">
              <w:t>ISCU</w:t>
            </w:r>
          </w:p>
        </w:tc>
        <w:tc>
          <w:tcPr>
            <w:tcW w:w="6786" w:type="dxa"/>
            <w:hideMark/>
          </w:tcPr>
          <w:p w14:paraId="64001B0A" w14:textId="77777777" w:rsidR="00540377" w:rsidRPr="00540377" w:rsidRDefault="00540377">
            <w:r w:rsidRPr="00540377">
              <w:t>iron-sulfur cluster assembly enzyme</w:t>
            </w:r>
          </w:p>
        </w:tc>
      </w:tr>
      <w:tr w:rsidR="00540377" w:rsidRPr="00540377" w14:paraId="465E311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A08F58" w14:textId="77777777" w:rsidR="00540377" w:rsidRPr="00540377" w:rsidRDefault="00540377">
            <w:r w:rsidRPr="00540377">
              <w:t>ISOC2</w:t>
            </w:r>
          </w:p>
        </w:tc>
        <w:tc>
          <w:tcPr>
            <w:tcW w:w="6786" w:type="dxa"/>
            <w:hideMark/>
          </w:tcPr>
          <w:p w14:paraId="00A7F492" w14:textId="77777777" w:rsidR="00540377" w:rsidRPr="00540377" w:rsidRDefault="00540377">
            <w:proofErr w:type="spellStart"/>
            <w:r w:rsidRPr="00540377">
              <w:t>isochorismatase</w:t>
            </w:r>
            <w:proofErr w:type="spellEnd"/>
            <w:r w:rsidRPr="00540377">
              <w:t xml:space="preserve"> domain containing 2</w:t>
            </w:r>
          </w:p>
        </w:tc>
      </w:tr>
      <w:tr w:rsidR="00540377" w:rsidRPr="00540377" w14:paraId="522C3E5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8E5E6E" w14:textId="77777777" w:rsidR="00540377" w:rsidRPr="00540377" w:rsidRDefault="00540377">
            <w:r w:rsidRPr="00540377">
              <w:t>ITGA3</w:t>
            </w:r>
          </w:p>
        </w:tc>
        <w:tc>
          <w:tcPr>
            <w:tcW w:w="6786" w:type="dxa"/>
            <w:hideMark/>
          </w:tcPr>
          <w:p w14:paraId="3EC978CE" w14:textId="77777777" w:rsidR="00540377" w:rsidRPr="00540377" w:rsidRDefault="00540377">
            <w:r w:rsidRPr="00540377">
              <w:t>integrin, alpha 3 (antigen CD49C, alpha 3 subunit of VLA-3 receptor)</w:t>
            </w:r>
          </w:p>
        </w:tc>
      </w:tr>
      <w:tr w:rsidR="00540377" w:rsidRPr="00540377" w14:paraId="02A0354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5F8E35" w14:textId="77777777" w:rsidR="00540377" w:rsidRPr="00540377" w:rsidRDefault="00540377">
            <w:r w:rsidRPr="00540377">
              <w:t>IVD</w:t>
            </w:r>
          </w:p>
        </w:tc>
        <w:tc>
          <w:tcPr>
            <w:tcW w:w="6786" w:type="dxa"/>
            <w:hideMark/>
          </w:tcPr>
          <w:p w14:paraId="1ADF467F" w14:textId="77777777" w:rsidR="00540377" w:rsidRPr="00540377" w:rsidRDefault="00540377">
            <w:proofErr w:type="spellStart"/>
            <w:r w:rsidRPr="00540377">
              <w:t>isovaleryl</w:t>
            </w:r>
            <w:proofErr w:type="spellEnd"/>
            <w:r w:rsidRPr="00540377">
              <w:t>-CoA dehydrogenase</w:t>
            </w:r>
          </w:p>
        </w:tc>
      </w:tr>
      <w:tr w:rsidR="00540377" w:rsidRPr="00540377" w14:paraId="2EB8AA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29A988" w14:textId="77777777" w:rsidR="00540377" w:rsidRPr="00540377" w:rsidRDefault="00540377">
            <w:r w:rsidRPr="00540377">
              <w:t>KANSL2</w:t>
            </w:r>
          </w:p>
        </w:tc>
        <w:tc>
          <w:tcPr>
            <w:tcW w:w="6786" w:type="dxa"/>
            <w:hideMark/>
          </w:tcPr>
          <w:p w14:paraId="7459A916" w14:textId="77777777" w:rsidR="00540377" w:rsidRPr="00540377" w:rsidRDefault="00540377">
            <w:r w:rsidRPr="00540377">
              <w:t>KAT8 regulatory NSL complex subunit 2</w:t>
            </w:r>
          </w:p>
        </w:tc>
      </w:tr>
      <w:tr w:rsidR="00540377" w:rsidRPr="00540377" w14:paraId="2D4758F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6A28CE" w14:textId="77777777" w:rsidR="00540377" w:rsidRPr="00540377" w:rsidRDefault="00540377">
            <w:r w:rsidRPr="00540377">
              <w:t>KARS</w:t>
            </w:r>
          </w:p>
        </w:tc>
        <w:tc>
          <w:tcPr>
            <w:tcW w:w="6786" w:type="dxa"/>
            <w:hideMark/>
          </w:tcPr>
          <w:p w14:paraId="6CAC690F" w14:textId="77777777" w:rsidR="00540377" w:rsidRPr="00540377" w:rsidRDefault="00540377">
            <w:proofErr w:type="spellStart"/>
            <w:r w:rsidRPr="00540377">
              <w:t>lysyl</w:t>
            </w:r>
            <w:proofErr w:type="spellEnd"/>
            <w:r w:rsidRPr="00540377">
              <w:t>-tRNA synthetase</w:t>
            </w:r>
          </w:p>
        </w:tc>
      </w:tr>
      <w:tr w:rsidR="00540377" w:rsidRPr="00540377" w14:paraId="349F35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2CC097" w14:textId="77777777" w:rsidR="00540377" w:rsidRPr="00540377" w:rsidRDefault="00540377">
            <w:r w:rsidRPr="00540377">
              <w:t>KARS1</w:t>
            </w:r>
          </w:p>
        </w:tc>
        <w:tc>
          <w:tcPr>
            <w:tcW w:w="6786" w:type="dxa"/>
            <w:hideMark/>
          </w:tcPr>
          <w:p w14:paraId="40E537EC" w14:textId="77777777" w:rsidR="00540377" w:rsidRPr="00540377" w:rsidRDefault="00540377">
            <w:proofErr w:type="spellStart"/>
            <w:r w:rsidRPr="00540377">
              <w:t>lysyl</w:t>
            </w:r>
            <w:proofErr w:type="spellEnd"/>
            <w:r w:rsidRPr="00540377">
              <w:t>-tRNA synthetase 1</w:t>
            </w:r>
          </w:p>
        </w:tc>
      </w:tr>
      <w:tr w:rsidR="00540377" w:rsidRPr="00540377" w14:paraId="4017B7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C5BEAD" w14:textId="77777777" w:rsidR="00540377" w:rsidRPr="00540377" w:rsidRDefault="00540377">
            <w:r w:rsidRPr="00540377">
              <w:t>KCNJ1</w:t>
            </w:r>
          </w:p>
        </w:tc>
        <w:tc>
          <w:tcPr>
            <w:tcW w:w="6786" w:type="dxa"/>
            <w:hideMark/>
          </w:tcPr>
          <w:p w14:paraId="6F30D992" w14:textId="77777777" w:rsidR="00540377" w:rsidRPr="00540377" w:rsidRDefault="00540377">
            <w:r w:rsidRPr="00540377">
              <w:t>potassium channel, inwardly rectifying subfamily J, member 1</w:t>
            </w:r>
          </w:p>
        </w:tc>
      </w:tr>
      <w:tr w:rsidR="00540377" w:rsidRPr="00540377" w14:paraId="4823C1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E25867" w14:textId="77777777" w:rsidR="00540377" w:rsidRPr="00540377" w:rsidRDefault="00540377">
            <w:r w:rsidRPr="00540377">
              <w:t>KCNJ11</w:t>
            </w:r>
          </w:p>
        </w:tc>
        <w:tc>
          <w:tcPr>
            <w:tcW w:w="6786" w:type="dxa"/>
            <w:hideMark/>
          </w:tcPr>
          <w:p w14:paraId="4E665DA7" w14:textId="77777777" w:rsidR="00540377" w:rsidRPr="00540377" w:rsidRDefault="00540377">
            <w:r w:rsidRPr="00540377">
              <w:t>potassium channel, inwardly rectifying subfamily J, member 11</w:t>
            </w:r>
          </w:p>
        </w:tc>
      </w:tr>
      <w:tr w:rsidR="00540377" w:rsidRPr="00540377" w14:paraId="0F6FFC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C84842" w14:textId="77777777" w:rsidR="00540377" w:rsidRPr="00540377" w:rsidRDefault="00540377">
            <w:r w:rsidRPr="00540377">
              <w:t>KCNMA1</w:t>
            </w:r>
          </w:p>
        </w:tc>
        <w:tc>
          <w:tcPr>
            <w:tcW w:w="6786" w:type="dxa"/>
            <w:hideMark/>
          </w:tcPr>
          <w:p w14:paraId="0488CEBE" w14:textId="77777777" w:rsidR="00540377" w:rsidRPr="00540377" w:rsidRDefault="00540377">
            <w:r w:rsidRPr="00540377">
              <w:t>potassium channel, calcium activated large conductance subfamily M alpha, member 1</w:t>
            </w:r>
          </w:p>
        </w:tc>
      </w:tr>
      <w:tr w:rsidR="00540377" w:rsidRPr="00540377" w14:paraId="29ABE7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33E4A5" w14:textId="77777777" w:rsidR="00540377" w:rsidRPr="00540377" w:rsidRDefault="00540377">
            <w:r w:rsidRPr="00540377">
              <w:t>KIAA0101</w:t>
            </w:r>
          </w:p>
        </w:tc>
        <w:tc>
          <w:tcPr>
            <w:tcW w:w="6786" w:type="dxa"/>
            <w:hideMark/>
          </w:tcPr>
          <w:p w14:paraId="1FD7823B" w14:textId="77777777" w:rsidR="00540377" w:rsidRPr="00540377" w:rsidRDefault="00540377">
            <w:r w:rsidRPr="00540377">
              <w:t>KIAA0101</w:t>
            </w:r>
          </w:p>
        </w:tc>
      </w:tr>
      <w:tr w:rsidR="00540377" w:rsidRPr="00540377" w14:paraId="0ABA7A3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E3B44F" w14:textId="77777777" w:rsidR="00540377" w:rsidRPr="00540377" w:rsidRDefault="00540377">
            <w:r w:rsidRPr="00540377">
              <w:t>KIAA0141</w:t>
            </w:r>
          </w:p>
        </w:tc>
        <w:tc>
          <w:tcPr>
            <w:tcW w:w="6786" w:type="dxa"/>
            <w:hideMark/>
          </w:tcPr>
          <w:p w14:paraId="34891A15" w14:textId="77777777" w:rsidR="00540377" w:rsidRPr="00540377" w:rsidRDefault="00540377">
            <w:r w:rsidRPr="00540377">
              <w:t>KIAA0141</w:t>
            </w:r>
          </w:p>
        </w:tc>
      </w:tr>
      <w:tr w:rsidR="00540377" w:rsidRPr="00540377" w14:paraId="5C3FDA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F02B23" w14:textId="77777777" w:rsidR="00540377" w:rsidRPr="00540377" w:rsidRDefault="00540377">
            <w:r w:rsidRPr="00540377">
              <w:t>KIAA0391</w:t>
            </w:r>
          </w:p>
        </w:tc>
        <w:tc>
          <w:tcPr>
            <w:tcW w:w="6786" w:type="dxa"/>
            <w:hideMark/>
          </w:tcPr>
          <w:p w14:paraId="4EB3A14D" w14:textId="77777777" w:rsidR="00540377" w:rsidRPr="00540377" w:rsidRDefault="00540377">
            <w:r w:rsidRPr="00540377">
              <w:t>KIAA0391</w:t>
            </w:r>
          </w:p>
        </w:tc>
      </w:tr>
      <w:tr w:rsidR="00540377" w:rsidRPr="00540377" w14:paraId="080D6F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B4A7D7" w14:textId="77777777" w:rsidR="00540377" w:rsidRPr="00540377" w:rsidRDefault="00540377">
            <w:r w:rsidRPr="00540377">
              <w:t>KIF1B</w:t>
            </w:r>
          </w:p>
        </w:tc>
        <w:tc>
          <w:tcPr>
            <w:tcW w:w="6786" w:type="dxa"/>
            <w:hideMark/>
          </w:tcPr>
          <w:p w14:paraId="6597B526" w14:textId="77777777" w:rsidR="00540377" w:rsidRPr="00540377" w:rsidRDefault="00540377">
            <w:r w:rsidRPr="00540377">
              <w:t>kinesin family member 1B</w:t>
            </w:r>
          </w:p>
        </w:tc>
      </w:tr>
      <w:tr w:rsidR="00540377" w:rsidRPr="00540377" w14:paraId="34236FE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698C42" w14:textId="77777777" w:rsidR="00540377" w:rsidRPr="00540377" w:rsidRDefault="00540377">
            <w:r w:rsidRPr="00540377">
              <w:t>KLK6</w:t>
            </w:r>
          </w:p>
        </w:tc>
        <w:tc>
          <w:tcPr>
            <w:tcW w:w="6786" w:type="dxa"/>
            <w:hideMark/>
          </w:tcPr>
          <w:p w14:paraId="1A36673E" w14:textId="77777777" w:rsidR="00540377" w:rsidRPr="00540377" w:rsidRDefault="00540377">
            <w:r w:rsidRPr="00540377">
              <w:t>kallikrein-related peptidase 6</w:t>
            </w:r>
          </w:p>
        </w:tc>
      </w:tr>
      <w:tr w:rsidR="00540377" w:rsidRPr="00540377" w14:paraId="3F531B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886AC6" w14:textId="77777777" w:rsidR="00540377" w:rsidRPr="00540377" w:rsidRDefault="00540377">
            <w:r w:rsidRPr="00540377">
              <w:t>KMO</w:t>
            </w:r>
          </w:p>
        </w:tc>
        <w:tc>
          <w:tcPr>
            <w:tcW w:w="6786" w:type="dxa"/>
            <w:hideMark/>
          </w:tcPr>
          <w:p w14:paraId="62750BD0" w14:textId="77777777" w:rsidR="00540377" w:rsidRPr="00540377" w:rsidRDefault="00540377">
            <w:r w:rsidRPr="00540377">
              <w:t>kynurenine 3-monooxygenase (kynurenine 3-hydroxylase)</w:t>
            </w:r>
          </w:p>
        </w:tc>
      </w:tr>
      <w:tr w:rsidR="00540377" w:rsidRPr="00540377" w14:paraId="510D57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496DA5" w14:textId="77777777" w:rsidR="00540377" w:rsidRPr="00540377" w:rsidRDefault="00540377">
            <w:r w:rsidRPr="00540377">
              <w:t>KYAT3</w:t>
            </w:r>
          </w:p>
        </w:tc>
        <w:tc>
          <w:tcPr>
            <w:tcW w:w="6786" w:type="dxa"/>
            <w:hideMark/>
          </w:tcPr>
          <w:p w14:paraId="06003567" w14:textId="77777777" w:rsidR="00540377" w:rsidRPr="00540377" w:rsidRDefault="00540377">
            <w:r w:rsidRPr="00540377">
              <w:t>kynurenine aminotransferase 3</w:t>
            </w:r>
          </w:p>
        </w:tc>
      </w:tr>
      <w:tr w:rsidR="00540377" w:rsidRPr="00540377" w14:paraId="5656B5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E6AF14" w14:textId="77777777" w:rsidR="00540377" w:rsidRPr="00540377" w:rsidRDefault="00540377">
            <w:r w:rsidRPr="00540377">
              <w:t>L2HGDH</w:t>
            </w:r>
          </w:p>
        </w:tc>
        <w:tc>
          <w:tcPr>
            <w:tcW w:w="6786" w:type="dxa"/>
            <w:hideMark/>
          </w:tcPr>
          <w:p w14:paraId="37D7369B" w14:textId="77777777" w:rsidR="00540377" w:rsidRPr="00540377" w:rsidRDefault="00540377">
            <w:r w:rsidRPr="00540377">
              <w:t>L-2-hydroxyglutarate dehydrogenase</w:t>
            </w:r>
          </w:p>
        </w:tc>
      </w:tr>
      <w:tr w:rsidR="00540377" w:rsidRPr="00540377" w14:paraId="7FF9C0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8A0723" w14:textId="77777777" w:rsidR="00540377" w:rsidRPr="00540377" w:rsidRDefault="00540377">
            <w:r w:rsidRPr="00540377">
              <w:t>LACE1</w:t>
            </w:r>
          </w:p>
        </w:tc>
        <w:tc>
          <w:tcPr>
            <w:tcW w:w="6786" w:type="dxa"/>
            <w:hideMark/>
          </w:tcPr>
          <w:p w14:paraId="6540BF5A" w14:textId="77777777" w:rsidR="00540377" w:rsidRPr="00540377" w:rsidRDefault="00540377">
            <w:r w:rsidRPr="00540377">
              <w:t>lactation elevated 1</w:t>
            </w:r>
          </w:p>
        </w:tc>
      </w:tr>
      <w:tr w:rsidR="00540377" w:rsidRPr="00540377" w14:paraId="6FC0158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5242CE" w14:textId="77777777" w:rsidR="00540377" w:rsidRPr="00540377" w:rsidRDefault="00540377">
            <w:r w:rsidRPr="00540377">
              <w:t>LACTB</w:t>
            </w:r>
          </w:p>
        </w:tc>
        <w:tc>
          <w:tcPr>
            <w:tcW w:w="6786" w:type="dxa"/>
            <w:hideMark/>
          </w:tcPr>
          <w:p w14:paraId="0DD9989A" w14:textId="77777777" w:rsidR="00540377" w:rsidRPr="00540377" w:rsidRDefault="00540377">
            <w:r w:rsidRPr="00540377">
              <w:t>lactamase, beta</w:t>
            </w:r>
          </w:p>
        </w:tc>
      </w:tr>
      <w:tr w:rsidR="00540377" w:rsidRPr="00540377" w14:paraId="6770E4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069DC2" w14:textId="77777777" w:rsidR="00540377" w:rsidRPr="00540377" w:rsidRDefault="00540377">
            <w:r w:rsidRPr="00540377">
              <w:t>LACTB2</w:t>
            </w:r>
          </w:p>
        </w:tc>
        <w:tc>
          <w:tcPr>
            <w:tcW w:w="6786" w:type="dxa"/>
            <w:hideMark/>
          </w:tcPr>
          <w:p w14:paraId="13DEDA7F" w14:textId="77777777" w:rsidR="00540377" w:rsidRPr="00540377" w:rsidRDefault="00540377">
            <w:r w:rsidRPr="00540377">
              <w:t>lactamase, beta 2</w:t>
            </w:r>
          </w:p>
        </w:tc>
      </w:tr>
      <w:tr w:rsidR="00540377" w:rsidRPr="00540377" w14:paraId="33C0FE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F6E19D" w14:textId="77777777" w:rsidR="00540377" w:rsidRPr="00540377" w:rsidRDefault="00540377">
            <w:r w:rsidRPr="00540377">
              <w:t>LAMC1</w:t>
            </w:r>
          </w:p>
        </w:tc>
        <w:tc>
          <w:tcPr>
            <w:tcW w:w="6786" w:type="dxa"/>
            <w:hideMark/>
          </w:tcPr>
          <w:p w14:paraId="4A3A2597" w14:textId="77777777" w:rsidR="00540377" w:rsidRPr="00540377" w:rsidRDefault="00540377">
            <w:r w:rsidRPr="00540377">
              <w:t>laminin, gamma 1 (formerly LAMB2)</w:t>
            </w:r>
          </w:p>
        </w:tc>
      </w:tr>
      <w:tr w:rsidR="00540377" w:rsidRPr="00540377" w14:paraId="791B19F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FEBC3B" w14:textId="77777777" w:rsidR="00540377" w:rsidRPr="00540377" w:rsidRDefault="00540377">
            <w:r w:rsidRPr="00540377">
              <w:lastRenderedPageBreak/>
              <w:t>LAP3</w:t>
            </w:r>
          </w:p>
        </w:tc>
        <w:tc>
          <w:tcPr>
            <w:tcW w:w="6786" w:type="dxa"/>
            <w:hideMark/>
          </w:tcPr>
          <w:p w14:paraId="0087E9A5" w14:textId="77777777" w:rsidR="00540377" w:rsidRPr="00540377" w:rsidRDefault="00540377">
            <w:r w:rsidRPr="00540377">
              <w:t>leucine aminopeptidase 3</w:t>
            </w:r>
          </w:p>
        </w:tc>
      </w:tr>
      <w:tr w:rsidR="00540377" w:rsidRPr="00540377" w14:paraId="5B2260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C0B77C" w14:textId="77777777" w:rsidR="00540377" w:rsidRPr="00540377" w:rsidRDefault="00540377">
            <w:r w:rsidRPr="00540377">
              <w:t>LARP4</w:t>
            </w:r>
          </w:p>
        </w:tc>
        <w:tc>
          <w:tcPr>
            <w:tcW w:w="6786" w:type="dxa"/>
            <w:hideMark/>
          </w:tcPr>
          <w:p w14:paraId="3F4BD475" w14:textId="77777777" w:rsidR="00540377" w:rsidRPr="00540377" w:rsidRDefault="00540377">
            <w:r w:rsidRPr="00540377">
              <w:t>La ribonucleoprotein domain family, member 4</w:t>
            </w:r>
          </w:p>
        </w:tc>
      </w:tr>
      <w:tr w:rsidR="00540377" w:rsidRPr="00540377" w14:paraId="6697FA7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CE7A60" w14:textId="77777777" w:rsidR="00540377" w:rsidRPr="00540377" w:rsidRDefault="00540377">
            <w:r w:rsidRPr="00540377">
              <w:t>LARS2</w:t>
            </w:r>
          </w:p>
        </w:tc>
        <w:tc>
          <w:tcPr>
            <w:tcW w:w="6786" w:type="dxa"/>
            <w:hideMark/>
          </w:tcPr>
          <w:p w14:paraId="1C398B0C" w14:textId="77777777" w:rsidR="00540377" w:rsidRPr="00540377" w:rsidRDefault="00540377">
            <w:r w:rsidRPr="00540377">
              <w:t>leucyl-tRNA synthetase 2, mitochondrial</w:t>
            </w:r>
          </w:p>
        </w:tc>
      </w:tr>
      <w:tr w:rsidR="00540377" w:rsidRPr="00540377" w14:paraId="69543A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7170EA" w14:textId="77777777" w:rsidR="00540377" w:rsidRPr="00540377" w:rsidRDefault="00540377">
            <w:r w:rsidRPr="00540377">
              <w:t>LDHAL6B</w:t>
            </w:r>
          </w:p>
        </w:tc>
        <w:tc>
          <w:tcPr>
            <w:tcW w:w="6786" w:type="dxa"/>
            <w:hideMark/>
          </w:tcPr>
          <w:p w14:paraId="6E05A33C" w14:textId="77777777" w:rsidR="00540377" w:rsidRPr="00540377" w:rsidRDefault="00540377">
            <w:r w:rsidRPr="00540377">
              <w:t>lactate dehydrogenase A like 6B</w:t>
            </w:r>
          </w:p>
        </w:tc>
      </w:tr>
      <w:tr w:rsidR="00540377" w:rsidRPr="00540377" w14:paraId="2BC5FC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4589F3" w14:textId="77777777" w:rsidR="00540377" w:rsidRPr="00540377" w:rsidRDefault="00540377">
            <w:r w:rsidRPr="00540377">
              <w:t>LDHB</w:t>
            </w:r>
          </w:p>
        </w:tc>
        <w:tc>
          <w:tcPr>
            <w:tcW w:w="6786" w:type="dxa"/>
            <w:hideMark/>
          </w:tcPr>
          <w:p w14:paraId="09CA2A50" w14:textId="77777777" w:rsidR="00540377" w:rsidRPr="00540377" w:rsidRDefault="00540377">
            <w:r w:rsidRPr="00540377">
              <w:t>lactate dehydrogenase B</w:t>
            </w:r>
          </w:p>
        </w:tc>
      </w:tr>
      <w:tr w:rsidR="00540377" w:rsidRPr="00540377" w14:paraId="630582A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6C18FE" w14:textId="77777777" w:rsidR="00540377" w:rsidRPr="00540377" w:rsidRDefault="00540377">
            <w:r w:rsidRPr="00540377">
              <w:t>LDHD</w:t>
            </w:r>
          </w:p>
        </w:tc>
        <w:tc>
          <w:tcPr>
            <w:tcW w:w="6786" w:type="dxa"/>
            <w:hideMark/>
          </w:tcPr>
          <w:p w14:paraId="7F07A302" w14:textId="77777777" w:rsidR="00540377" w:rsidRPr="00540377" w:rsidRDefault="00540377">
            <w:r w:rsidRPr="00540377">
              <w:t>lactate dehydrogenase D</w:t>
            </w:r>
          </w:p>
        </w:tc>
      </w:tr>
      <w:tr w:rsidR="00540377" w:rsidRPr="00540377" w14:paraId="1E003F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72357B" w14:textId="77777777" w:rsidR="00540377" w:rsidRPr="00540377" w:rsidRDefault="00540377">
            <w:r w:rsidRPr="00540377">
              <w:t>LETM1</w:t>
            </w:r>
          </w:p>
        </w:tc>
        <w:tc>
          <w:tcPr>
            <w:tcW w:w="6786" w:type="dxa"/>
            <w:hideMark/>
          </w:tcPr>
          <w:p w14:paraId="697A9057" w14:textId="77777777" w:rsidR="00540377" w:rsidRPr="00540377" w:rsidRDefault="00540377">
            <w:r w:rsidRPr="00540377">
              <w:t>leucine zipper-EF-hand containing transmembrane protein 1</w:t>
            </w:r>
          </w:p>
        </w:tc>
      </w:tr>
      <w:tr w:rsidR="00540377" w:rsidRPr="00540377" w14:paraId="69A00DA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941924" w14:textId="77777777" w:rsidR="00540377" w:rsidRPr="00540377" w:rsidRDefault="00540377">
            <w:r w:rsidRPr="00540377">
              <w:t>LETM2</w:t>
            </w:r>
          </w:p>
        </w:tc>
        <w:tc>
          <w:tcPr>
            <w:tcW w:w="6786" w:type="dxa"/>
            <w:hideMark/>
          </w:tcPr>
          <w:p w14:paraId="6E951DAB" w14:textId="77777777" w:rsidR="00540377" w:rsidRPr="00540377" w:rsidRDefault="00540377">
            <w:r w:rsidRPr="00540377">
              <w:t>leucine zipper-EF-hand containing transmembrane protein 2</w:t>
            </w:r>
          </w:p>
        </w:tc>
      </w:tr>
      <w:tr w:rsidR="00540377" w:rsidRPr="00540377" w14:paraId="158D1B2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3976B2" w14:textId="77777777" w:rsidR="00540377" w:rsidRPr="00540377" w:rsidRDefault="00540377">
            <w:r w:rsidRPr="00540377">
              <w:t>LETMD1</w:t>
            </w:r>
          </w:p>
        </w:tc>
        <w:tc>
          <w:tcPr>
            <w:tcW w:w="6786" w:type="dxa"/>
            <w:hideMark/>
          </w:tcPr>
          <w:p w14:paraId="038B6422" w14:textId="77777777" w:rsidR="00540377" w:rsidRPr="00540377" w:rsidRDefault="00540377">
            <w:r w:rsidRPr="00540377">
              <w:t>LETM1 domain containing 1</w:t>
            </w:r>
          </w:p>
        </w:tc>
      </w:tr>
      <w:tr w:rsidR="00540377" w:rsidRPr="00540377" w14:paraId="620D0E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58A1B4" w14:textId="77777777" w:rsidR="00540377" w:rsidRPr="00540377" w:rsidRDefault="00540377">
            <w:r w:rsidRPr="00540377">
              <w:t>LIAS</w:t>
            </w:r>
          </w:p>
        </w:tc>
        <w:tc>
          <w:tcPr>
            <w:tcW w:w="6786" w:type="dxa"/>
            <w:hideMark/>
          </w:tcPr>
          <w:p w14:paraId="2040691C" w14:textId="77777777" w:rsidR="00540377" w:rsidRPr="00540377" w:rsidRDefault="00540377">
            <w:r w:rsidRPr="00540377">
              <w:t>lipoic acid synthetase</w:t>
            </w:r>
          </w:p>
        </w:tc>
      </w:tr>
      <w:tr w:rsidR="00540377" w:rsidRPr="00540377" w14:paraId="1A94DA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E56DE6" w14:textId="77777777" w:rsidR="00540377" w:rsidRPr="00540377" w:rsidRDefault="00540377">
            <w:r w:rsidRPr="00540377">
              <w:t>LIG3</w:t>
            </w:r>
          </w:p>
        </w:tc>
        <w:tc>
          <w:tcPr>
            <w:tcW w:w="6786" w:type="dxa"/>
            <w:hideMark/>
          </w:tcPr>
          <w:p w14:paraId="61B5E812" w14:textId="77777777" w:rsidR="00540377" w:rsidRPr="00540377" w:rsidRDefault="00540377">
            <w:r w:rsidRPr="00540377">
              <w:t>ligase III, DNA, ATP-dependent</w:t>
            </w:r>
          </w:p>
        </w:tc>
      </w:tr>
      <w:tr w:rsidR="00540377" w:rsidRPr="00540377" w14:paraId="40CD39B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8A5490" w14:textId="77777777" w:rsidR="00540377" w:rsidRPr="00540377" w:rsidRDefault="00540377">
            <w:r w:rsidRPr="00540377">
              <w:t>LIPT1</w:t>
            </w:r>
          </w:p>
        </w:tc>
        <w:tc>
          <w:tcPr>
            <w:tcW w:w="6786" w:type="dxa"/>
            <w:hideMark/>
          </w:tcPr>
          <w:p w14:paraId="64DB0149" w14:textId="77777777" w:rsidR="00540377" w:rsidRPr="00540377" w:rsidRDefault="00540377">
            <w:proofErr w:type="spellStart"/>
            <w:r w:rsidRPr="00540377">
              <w:t>lipoyltransferase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49CBA2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2C0669" w14:textId="77777777" w:rsidR="00540377" w:rsidRPr="00540377" w:rsidRDefault="00540377">
            <w:r w:rsidRPr="00540377">
              <w:t>LIPT2</w:t>
            </w:r>
          </w:p>
        </w:tc>
        <w:tc>
          <w:tcPr>
            <w:tcW w:w="6786" w:type="dxa"/>
            <w:hideMark/>
          </w:tcPr>
          <w:p w14:paraId="5FFEB752" w14:textId="77777777" w:rsidR="00540377" w:rsidRPr="00540377" w:rsidRDefault="00540377">
            <w:proofErr w:type="spellStart"/>
            <w:r w:rsidRPr="00540377">
              <w:t>lipoyl</w:t>
            </w:r>
            <w:proofErr w:type="spellEnd"/>
            <w:r w:rsidRPr="00540377">
              <w:t>(</w:t>
            </w:r>
            <w:proofErr w:type="spellStart"/>
            <w:r w:rsidRPr="00540377">
              <w:t>octanoyl</w:t>
            </w:r>
            <w:proofErr w:type="spellEnd"/>
            <w:r w:rsidRPr="00540377">
              <w:t>) transferase 2 (putative)</w:t>
            </w:r>
          </w:p>
        </w:tc>
      </w:tr>
      <w:tr w:rsidR="00540377" w:rsidRPr="00540377" w14:paraId="3D7E86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159237" w14:textId="77777777" w:rsidR="00540377" w:rsidRPr="00540377" w:rsidRDefault="00540377">
            <w:r w:rsidRPr="00540377">
              <w:t>LONP1</w:t>
            </w:r>
          </w:p>
        </w:tc>
        <w:tc>
          <w:tcPr>
            <w:tcW w:w="6786" w:type="dxa"/>
            <w:hideMark/>
          </w:tcPr>
          <w:p w14:paraId="6A96FD41" w14:textId="77777777" w:rsidR="00540377" w:rsidRPr="00540377" w:rsidRDefault="00540377">
            <w:proofErr w:type="spellStart"/>
            <w:r w:rsidRPr="00540377">
              <w:t>lon</w:t>
            </w:r>
            <w:proofErr w:type="spellEnd"/>
            <w:r w:rsidRPr="00540377">
              <w:t xml:space="preserve"> peptidase 1, mitochondrial</w:t>
            </w:r>
          </w:p>
        </w:tc>
      </w:tr>
      <w:tr w:rsidR="00540377" w:rsidRPr="00540377" w14:paraId="24F7DD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EA4A1D" w14:textId="77777777" w:rsidR="00540377" w:rsidRPr="00540377" w:rsidRDefault="00540377">
            <w:r w:rsidRPr="00540377">
              <w:t>LPCAT1</w:t>
            </w:r>
          </w:p>
        </w:tc>
        <w:tc>
          <w:tcPr>
            <w:tcW w:w="6786" w:type="dxa"/>
            <w:hideMark/>
          </w:tcPr>
          <w:p w14:paraId="6C2A11C0" w14:textId="77777777" w:rsidR="00540377" w:rsidRPr="00540377" w:rsidRDefault="00540377">
            <w:proofErr w:type="spellStart"/>
            <w:r w:rsidRPr="00540377">
              <w:t>lysophosphatidylcholine</w:t>
            </w:r>
            <w:proofErr w:type="spellEnd"/>
            <w:r w:rsidRPr="00540377">
              <w:t xml:space="preserve"> acyltransferase 1</w:t>
            </w:r>
          </w:p>
        </w:tc>
      </w:tr>
      <w:tr w:rsidR="00540377" w:rsidRPr="00540377" w14:paraId="1F2A890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E8F226" w14:textId="77777777" w:rsidR="00540377" w:rsidRPr="00540377" w:rsidRDefault="00540377">
            <w:r w:rsidRPr="00540377">
              <w:t>LRP2</w:t>
            </w:r>
          </w:p>
        </w:tc>
        <w:tc>
          <w:tcPr>
            <w:tcW w:w="6786" w:type="dxa"/>
            <w:hideMark/>
          </w:tcPr>
          <w:p w14:paraId="2A9E8A40" w14:textId="77777777" w:rsidR="00540377" w:rsidRPr="00540377" w:rsidRDefault="00540377">
            <w:r w:rsidRPr="00540377">
              <w:t>low density lipoprotein receptor-related protein 2</w:t>
            </w:r>
          </w:p>
        </w:tc>
      </w:tr>
      <w:tr w:rsidR="00540377" w:rsidRPr="00540377" w14:paraId="4AEF17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D87C5C" w14:textId="77777777" w:rsidR="00540377" w:rsidRPr="00540377" w:rsidRDefault="00540377">
            <w:r w:rsidRPr="00540377">
              <w:t>LRPPRC</w:t>
            </w:r>
          </w:p>
        </w:tc>
        <w:tc>
          <w:tcPr>
            <w:tcW w:w="6786" w:type="dxa"/>
            <w:hideMark/>
          </w:tcPr>
          <w:p w14:paraId="35279796" w14:textId="77777777" w:rsidR="00540377" w:rsidRPr="00540377" w:rsidRDefault="00540377">
            <w:r w:rsidRPr="00540377">
              <w:t>leucine-rich pentatricopeptide repeat containing</w:t>
            </w:r>
          </w:p>
        </w:tc>
      </w:tr>
      <w:tr w:rsidR="00540377" w:rsidRPr="00540377" w14:paraId="209480C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73EA07" w14:textId="77777777" w:rsidR="00540377" w:rsidRPr="00540377" w:rsidRDefault="00540377">
            <w:r w:rsidRPr="00540377">
              <w:t>LRRC10</w:t>
            </w:r>
          </w:p>
        </w:tc>
        <w:tc>
          <w:tcPr>
            <w:tcW w:w="6786" w:type="dxa"/>
            <w:hideMark/>
          </w:tcPr>
          <w:p w14:paraId="66E5FFD5" w14:textId="77777777" w:rsidR="00540377" w:rsidRPr="00540377" w:rsidRDefault="00540377">
            <w:r w:rsidRPr="00540377">
              <w:t>leucine rich repeat containing 10</w:t>
            </w:r>
          </w:p>
        </w:tc>
      </w:tr>
      <w:tr w:rsidR="00540377" w:rsidRPr="00540377" w14:paraId="2A6DC7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1DD398" w14:textId="77777777" w:rsidR="00540377" w:rsidRPr="00540377" w:rsidRDefault="00540377">
            <w:r w:rsidRPr="00540377">
              <w:t>LRRC59</w:t>
            </w:r>
          </w:p>
        </w:tc>
        <w:tc>
          <w:tcPr>
            <w:tcW w:w="6786" w:type="dxa"/>
            <w:hideMark/>
          </w:tcPr>
          <w:p w14:paraId="1F4B64FB" w14:textId="77777777" w:rsidR="00540377" w:rsidRPr="00540377" w:rsidRDefault="00540377">
            <w:r w:rsidRPr="00540377">
              <w:t>leucine rich repeat containing 59</w:t>
            </w:r>
          </w:p>
        </w:tc>
      </w:tr>
      <w:tr w:rsidR="00540377" w:rsidRPr="00540377" w14:paraId="69F938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82BD51" w14:textId="77777777" w:rsidR="00540377" w:rsidRPr="00540377" w:rsidRDefault="00540377">
            <w:r w:rsidRPr="00540377">
              <w:t>LRRK2</w:t>
            </w:r>
          </w:p>
        </w:tc>
        <w:tc>
          <w:tcPr>
            <w:tcW w:w="6786" w:type="dxa"/>
            <w:hideMark/>
          </w:tcPr>
          <w:p w14:paraId="42A5B40D" w14:textId="77777777" w:rsidR="00540377" w:rsidRPr="00540377" w:rsidRDefault="00540377">
            <w:r w:rsidRPr="00540377">
              <w:t>leucine-rich repeat kinase 2</w:t>
            </w:r>
          </w:p>
        </w:tc>
      </w:tr>
      <w:tr w:rsidR="00540377" w:rsidRPr="00540377" w14:paraId="3D9134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FC6826" w14:textId="77777777" w:rsidR="00540377" w:rsidRPr="00540377" w:rsidRDefault="00540377">
            <w:r w:rsidRPr="00540377">
              <w:t>LYPLA1</w:t>
            </w:r>
          </w:p>
        </w:tc>
        <w:tc>
          <w:tcPr>
            <w:tcW w:w="6786" w:type="dxa"/>
            <w:hideMark/>
          </w:tcPr>
          <w:p w14:paraId="2634403D" w14:textId="77777777" w:rsidR="00540377" w:rsidRPr="00540377" w:rsidRDefault="00540377">
            <w:proofErr w:type="spellStart"/>
            <w:r w:rsidRPr="00540377">
              <w:t>lysophospholipase</w:t>
            </w:r>
            <w:proofErr w:type="spellEnd"/>
            <w:r w:rsidRPr="00540377">
              <w:t xml:space="preserve"> I</w:t>
            </w:r>
          </w:p>
        </w:tc>
      </w:tr>
      <w:tr w:rsidR="00540377" w:rsidRPr="00540377" w14:paraId="691A16D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88E8BF" w14:textId="77777777" w:rsidR="00540377" w:rsidRPr="00540377" w:rsidRDefault="00540377">
            <w:r w:rsidRPr="00540377">
              <w:t>LYPLAL1</w:t>
            </w:r>
          </w:p>
        </w:tc>
        <w:tc>
          <w:tcPr>
            <w:tcW w:w="6786" w:type="dxa"/>
            <w:hideMark/>
          </w:tcPr>
          <w:p w14:paraId="4D55A14E" w14:textId="77777777" w:rsidR="00540377" w:rsidRPr="00540377" w:rsidRDefault="00540377">
            <w:proofErr w:type="spellStart"/>
            <w:r w:rsidRPr="00540377">
              <w:t>lysophospholipase</w:t>
            </w:r>
            <w:proofErr w:type="spellEnd"/>
            <w:r w:rsidRPr="00540377">
              <w:t xml:space="preserve"> like 1</w:t>
            </w:r>
          </w:p>
        </w:tc>
      </w:tr>
      <w:tr w:rsidR="00540377" w:rsidRPr="00540377" w14:paraId="70AF01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EADFFE" w14:textId="77777777" w:rsidR="00540377" w:rsidRPr="00540377" w:rsidRDefault="00540377">
            <w:r w:rsidRPr="00540377">
              <w:t>LYRM1</w:t>
            </w:r>
          </w:p>
        </w:tc>
        <w:tc>
          <w:tcPr>
            <w:tcW w:w="6786" w:type="dxa"/>
            <w:hideMark/>
          </w:tcPr>
          <w:p w14:paraId="559FDB5A" w14:textId="77777777" w:rsidR="00540377" w:rsidRPr="00540377" w:rsidRDefault="00540377">
            <w:r w:rsidRPr="00540377">
              <w:t>LYR motif containing 1</w:t>
            </w:r>
          </w:p>
        </w:tc>
      </w:tr>
      <w:tr w:rsidR="00540377" w:rsidRPr="00540377" w14:paraId="27842B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E7198F" w14:textId="77777777" w:rsidR="00540377" w:rsidRPr="00540377" w:rsidRDefault="00540377">
            <w:r w:rsidRPr="00540377">
              <w:t>LYRM2</w:t>
            </w:r>
          </w:p>
        </w:tc>
        <w:tc>
          <w:tcPr>
            <w:tcW w:w="6786" w:type="dxa"/>
            <w:hideMark/>
          </w:tcPr>
          <w:p w14:paraId="30CC451D" w14:textId="77777777" w:rsidR="00540377" w:rsidRPr="00540377" w:rsidRDefault="00540377">
            <w:r w:rsidRPr="00540377">
              <w:t>LYR motif containing 2</w:t>
            </w:r>
          </w:p>
        </w:tc>
      </w:tr>
      <w:tr w:rsidR="00540377" w:rsidRPr="00540377" w14:paraId="70377D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95D407" w14:textId="77777777" w:rsidR="00540377" w:rsidRPr="00540377" w:rsidRDefault="00540377">
            <w:r w:rsidRPr="00540377">
              <w:t>LYRM4</w:t>
            </w:r>
          </w:p>
        </w:tc>
        <w:tc>
          <w:tcPr>
            <w:tcW w:w="6786" w:type="dxa"/>
            <w:hideMark/>
          </w:tcPr>
          <w:p w14:paraId="52F3DB78" w14:textId="77777777" w:rsidR="00540377" w:rsidRPr="00540377" w:rsidRDefault="00540377">
            <w:r w:rsidRPr="00540377">
              <w:t>LYR motif containing 4</w:t>
            </w:r>
          </w:p>
        </w:tc>
      </w:tr>
      <w:tr w:rsidR="00540377" w:rsidRPr="00540377" w14:paraId="03026C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C39D94" w14:textId="77777777" w:rsidR="00540377" w:rsidRPr="00540377" w:rsidRDefault="00540377">
            <w:r w:rsidRPr="00540377">
              <w:t>LYRM7</w:t>
            </w:r>
          </w:p>
        </w:tc>
        <w:tc>
          <w:tcPr>
            <w:tcW w:w="6786" w:type="dxa"/>
            <w:hideMark/>
          </w:tcPr>
          <w:p w14:paraId="3A810750" w14:textId="77777777" w:rsidR="00540377" w:rsidRPr="00540377" w:rsidRDefault="00540377">
            <w:r w:rsidRPr="00540377">
              <w:t>LYR motif containing 7</w:t>
            </w:r>
          </w:p>
        </w:tc>
      </w:tr>
      <w:tr w:rsidR="00540377" w:rsidRPr="00540377" w14:paraId="0458FF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F6BB22" w14:textId="77777777" w:rsidR="00540377" w:rsidRPr="00540377" w:rsidRDefault="00540377">
            <w:r w:rsidRPr="00540377">
              <w:t>LYRM9</w:t>
            </w:r>
          </w:p>
        </w:tc>
        <w:tc>
          <w:tcPr>
            <w:tcW w:w="6786" w:type="dxa"/>
            <w:hideMark/>
          </w:tcPr>
          <w:p w14:paraId="2A75CD7D" w14:textId="77777777" w:rsidR="00540377" w:rsidRPr="00540377" w:rsidRDefault="00540377">
            <w:r w:rsidRPr="00540377">
              <w:t>LYR motif containing 9</w:t>
            </w:r>
          </w:p>
        </w:tc>
      </w:tr>
      <w:tr w:rsidR="00540377" w:rsidRPr="00540377" w14:paraId="3412CA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54E3866" w14:textId="77777777" w:rsidR="00540377" w:rsidRPr="00540377" w:rsidRDefault="00540377">
            <w:r w:rsidRPr="00540377">
              <w:t>MAATS1</w:t>
            </w:r>
          </w:p>
        </w:tc>
        <w:tc>
          <w:tcPr>
            <w:tcW w:w="6786" w:type="dxa"/>
            <w:hideMark/>
          </w:tcPr>
          <w:p w14:paraId="04D680AB" w14:textId="77777777" w:rsidR="00540377" w:rsidRPr="00540377" w:rsidRDefault="00540377">
            <w:r w:rsidRPr="00540377">
              <w:t>MYCBP-associated, testis expressed 1</w:t>
            </w:r>
          </w:p>
        </w:tc>
      </w:tr>
      <w:tr w:rsidR="00540377" w:rsidRPr="00540377" w14:paraId="24618E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FEF541" w14:textId="77777777" w:rsidR="00540377" w:rsidRPr="00540377" w:rsidRDefault="00540377">
            <w:r w:rsidRPr="00540377">
              <w:t>MACROD1</w:t>
            </w:r>
          </w:p>
        </w:tc>
        <w:tc>
          <w:tcPr>
            <w:tcW w:w="6786" w:type="dxa"/>
            <w:hideMark/>
          </w:tcPr>
          <w:p w14:paraId="0313A9B1" w14:textId="77777777" w:rsidR="00540377" w:rsidRPr="00540377" w:rsidRDefault="00540377">
            <w:r w:rsidRPr="00540377">
              <w:t>MACRO domain containing 1</w:t>
            </w:r>
          </w:p>
        </w:tc>
      </w:tr>
      <w:tr w:rsidR="00540377" w:rsidRPr="00540377" w14:paraId="261E68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9406CE" w14:textId="77777777" w:rsidR="00540377" w:rsidRPr="00540377" w:rsidRDefault="00540377">
            <w:r w:rsidRPr="00540377">
              <w:t>MAIP1</w:t>
            </w:r>
          </w:p>
        </w:tc>
        <w:tc>
          <w:tcPr>
            <w:tcW w:w="6786" w:type="dxa"/>
            <w:hideMark/>
          </w:tcPr>
          <w:p w14:paraId="42D5FB81" w14:textId="77777777" w:rsidR="00540377" w:rsidRPr="00540377" w:rsidRDefault="00540377">
            <w:r w:rsidRPr="00540377">
              <w:t>matrix AAA peptidase interacting protein 1</w:t>
            </w:r>
          </w:p>
        </w:tc>
      </w:tr>
      <w:tr w:rsidR="00540377" w:rsidRPr="00540377" w14:paraId="578F1D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9E614F" w14:textId="77777777" w:rsidR="00540377" w:rsidRPr="00540377" w:rsidRDefault="00540377">
            <w:r w:rsidRPr="00540377">
              <w:t>MALSU1</w:t>
            </w:r>
          </w:p>
        </w:tc>
        <w:tc>
          <w:tcPr>
            <w:tcW w:w="6786" w:type="dxa"/>
            <w:hideMark/>
          </w:tcPr>
          <w:p w14:paraId="1207FD5A" w14:textId="77777777" w:rsidR="00540377" w:rsidRPr="00540377" w:rsidRDefault="00540377">
            <w:r w:rsidRPr="00540377">
              <w:t>mitochondrial assembly of ribosomal large subunit 1</w:t>
            </w:r>
          </w:p>
        </w:tc>
      </w:tr>
      <w:tr w:rsidR="00540377" w:rsidRPr="00540377" w14:paraId="6CC9E5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71F6E6" w14:textId="77777777" w:rsidR="00540377" w:rsidRPr="00540377" w:rsidRDefault="00540377">
            <w:r w:rsidRPr="00540377">
              <w:t>MAOA</w:t>
            </w:r>
          </w:p>
        </w:tc>
        <w:tc>
          <w:tcPr>
            <w:tcW w:w="6786" w:type="dxa"/>
            <w:hideMark/>
          </w:tcPr>
          <w:p w14:paraId="37199DDD" w14:textId="77777777" w:rsidR="00540377" w:rsidRPr="00540377" w:rsidRDefault="00540377">
            <w:r w:rsidRPr="00540377">
              <w:t>monoamine oxidase A</w:t>
            </w:r>
          </w:p>
        </w:tc>
      </w:tr>
      <w:tr w:rsidR="00540377" w:rsidRPr="00540377" w14:paraId="79FC26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7B09C3" w14:textId="77777777" w:rsidR="00540377" w:rsidRPr="00540377" w:rsidRDefault="00540377">
            <w:r w:rsidRPr="00540377">
              <w:t>MAOB</w:t>
            </w:r>
          </w:p>
        </w:tc>
        <w:tc>
          <w:tcPr>
            <w:tcW w:w="6786" w:type="dxa"/>
            <w:hideMark/>
          </w:tcPr>
          <w:p w14:paraId="43324133" w14:textId="77777777" w:rsidR="00540377" w:rsidRPr="00540377" w:rsidRDefault="00540377">
            <w:r w:rsidRPr="00540377">
              <w:t>monoamine oxidase B</w:t>
            </w:r>
          </w:p>
        </w:tc>
      </w:tr>
      <w:tr w:rsidR="00540377" w:rsidRPr="00540377" w14:paraId="15FB62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64C34A" w14:textId="77777777" w:rsidR="00540377" w:rsidRPr="00540377" w:rsidRDefault="00540377">
            <w:r w:rsidRPr="00540377">
              <w:t>MAPK12</w:t>
            </w:r>
          </w:p>
        </w:tc>
        <w:tc>
          <w:tcPr>
            <w:tcW w:w="6786" w:type="dxa"/>
            <w:hideMark/>
          </w:tcPr>
          <w:p w14:paraId="09A4E53F" w14:textId="77777777" w:rsidR="00540377" w:rsidRPr="00540377" w:rsidRDefault="00540377">
            <w:r w:rsidRPr="00540377">
              <w:t>mitogen-activated protein kinase 12</w:t>
            </w:r>
          </w:p>
        </w:tc>
      </w:tr>
      <w:tr w:rsidR="00540377" w:rsidRPr="00540377" w14:paraId="2B6243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0EEB0C" w14:textId="77777777" w:rsidR="00540377" w:rsidRPr="00540377" w:rsidRDefault="00540377">
            <w:r w:rsidRPr="00540377">
              <w:t>MARC1</w:t>
            </w:r>
          </w:p>
        </w:tc>
        <w:tc>
          <w:tcPr>
            <w:tcW w:w="6786" w:type="dxa"/>
            <w:hideMark/>
          </w:tcPr>
          <w:p w14:paraId="1F5C1A1B" w14:textId="77777777" w:rsidR="00540377" w:rsidRPr="00540377" w:rsidRDefault="00540377">
            <w:r w:rsidRPr="00540377">
              <w:t>mitochondrial amidoxime reducing component 1</w:t>
            </w:r>
          </w:p>
        </w:tc>
      </w:tr>
      <w:tr w:rsidR="00540377" w:rsidRPr="00540377" w14:paraId="01B6CA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B5B069" w14:textId="77777777" w:rsidR="00540377" w:rsidRPr="00540377" w:rsidRDefault="00540377">
            <w:r w:rsidRPr="00540377">
              <w:t>MARC2</w:t>
            </w:r>
          </w:p>
        </w:tc>
        <w:tc>
          <w:tcPr>
            <w:tcW w:w="6786" w:type="dxa"/>
            <w:hideMark/>
          </w:tcPr>
          <w:p w14:paraId="1C3D962C" w14:textId="77777777" w:rsidR="00540377" w:rsidRPr="00540377" w:rsidRDefault="00540377">
            <w:r w:rsidRPr="00540377">
              <w:t>mitochondrial amidoxime reducing component 2</w:t>
            </w:r>
          </w:p>
        </w:tc>
      </w:tr>
      <w:tr w:rsidR="00540377" w:rsidRPr="00540377" w14:paraId="67F934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7E03FC" w14:textId="77777777" w:rsidR="00540377" w:rsidRPr="00540377" w:rsidRDefault="00540377">
            <w:r w:rsidRPr="00540377">
              <w:t>MARCH5</w:t>
            </w:r>
          </w:p>
        </w:tc>
        <w:tc>
          <w:tcPr>
            <w:tcW w:w="6786" w:type="dxa"/>
            <w:hideMark/>
          </w:tcPr>
          <w:p w14:paraId="696BCF36" w14:textId="77777777" w:rsidR="00540377" w:rsidRPr="00540377" w:rsidRDefault="00540377">
            <w:r w:rsidRPr="00540377">
              <w:t>membrane-associated ring finger (C3HC4) 5</w:t>
            </w:r>
          </w:p>
        </w:tc>
      </w:tr>
      <w:tr w:rsidR="00540377" w:rsidRPr="00540377" w14:paraId="4627C4D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59D2C2" w14:textId="77777777" w:rsidR="00540377" w:rsidRPr="00540377" w:rsidRDefault="00540377">
            <w:r w:rsidRPr="00540377">
              <w:t>MARCHF5</w:t>
            </w:r>
          </w:p>
        </w:tc>
        <w:tc>
          <w:tcPr>
            <w:tcW w:w="6786" w:type="dxa"/>
            <w:hideMark/>
          </w:tcPr>
          <w:p w14:paraId="36F73E8F" w14:textId="77777777" w:rsidR="00540377" w:rsidRPr="00540377" w:rsidRDefault="00540377">
            <w:r w:rsidRPr="00540377">
              <w:t>membrane associated ring-CH-type finger 5</w:t>
            </w:r>
          </w:p>
        </w:tc>
      </w:tr>
      <w:tr w:rsidR="00540377" w:rsidRPr="00540377" w14:paraId="5ABEC89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B87F71" w14:textId="77777777" w:rsidR="00540377" w:rsidRPr="00540377" w:rsidRDefault="00540377">
            <w:r w:rsidRPr="00540377">
              <w:t>MARCKS</w:t>
            </w:r>
          </w:p>
        </w:tc>
        <w:tc>
          <w:tcPr>
            <w:tcW w:w="6786" w:type="dxa"/>
            <w:hideMark/>
          </w:tcPr>
          <w:p w14:paraId="06FE097E" w14:textId="77777777" w:rsidR="00540377" w:rsidRPr="00540377" w:rsidRDefault="00540377">
            <w:proofErr w:type="spellStart"/>
            <w:r w:rsidRPr="00540377">
              <w:t>myristoylated</w:t>
            </w:r>
            <w:proofErr w:type="spellEnd"/>
            <w:r w:rsidRPr="00540377">
              <w:t xml:space="preserve"> alanine-rich protein kinase C substrate</w:t>
            </w:r>
          </w:p>
        </w:tc>
      </w:tr>
      <w:tr w:rsidR="00540377" w:rsidRPr="00540377" w14:paraId="0ECF8F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213971" w14:textId="77777777" w:rsidR="00540377" w:rsidRPr="00540377" w:rsidRDefault="00540377">
            <w:r w:rsidRPr="00540377">
              <w:t>MARS2</w:t>
            </w:r>
          </w:p>
        </w:tc>
        <w:tc>
          <w:tcPr>
            <w:tcW w:w="6786" w:type="dxa"/>
            <w:hideMark/>
          </w:tcPr>
          <w:p w14:paraId="69A58AED" w14:textId="77777777" w:rsidR="00540377" w:rsidRPr="00540377" w:rsidRDefault="00540377">
            <w:r w:rsidRPr="00540377">
              <w:t>methionyl-tRNA synthetase 2, mitochondrial</w:t>
            </w:r>
          </w:p>
        </w:tc>
      </w:tr>
      <w:tr w:rsidR="00540377" w:rsidRPr="00540377" w14:paraId="05E934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ADB1DD" w14:textId="77777777" w:rsidR="00540377" w:rsidRPr="00540377" w:rsidRDefault="00540377">
            <w:r w:rsidRPr="00540377">
              <w:t>MARVELD1</w:t>
            </w:r>
          </w:p>
        </w:tc>
        <w:tc>
          <w:tcPr>
            <w:tcW w:w="6786" w:type="dxa"/>
            <w:hideMark/>
          </w:tcPr>
          <w:p w14:paraId="618D5455" w14:textId="77777777" w:rsidR="00540377" w:rsidRPr="00540377" w:rsidRDefault="00540377">
            <w:r w:rsidRPr="00540377">
              <w:t>MARVEL domain containing 1</w:t>
            </w:r>
          </w:p>
        </w:tc>
      </w:tr>
      <w:tr w:rsidR="00540377" w:rsidRPr="00540377" w14:paraId="110465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7E6ACD" w14:textId="77777777" w:rsidR="00540377" w:rsidRPr="00540377" w:rsidRDefault="00540377">
            <w:r w:rsidRPr="00540377">
              <w:t>MAVS</w:t>
            </w:r>
          </w:p>
        </w:tc>
        <w:tc>
          <w:tcPr>
            <w:tcW w:w="6786" w:type="dxa"/>
            <w:hideMark/>
          </w:tcPr>
          <w:p w14:paraId="32D42E63" w14:textId="77777777" w:rsidR="00540377" w:rsidRPr="00540377" w:rsidRDefault="00540377">
            <w:r w:rsidRPr="00540377">
              <w:t>mitochondrial antiviral signaling protein</w:t>
            </w:r>
          </w:p>
        </w:tc>
      </w:tr>
      <w:tr w:rsidR="00540377" w:rsidRPr="00540377" w14:paraId="2849D8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BF81A2" w14:textId="77777777" w:rsidR="00540377" w:rsidRPr="00540377" w:rsidRDefault="00540377">
            <w:r w:rsidRPr="00540377">
              <w:t>MCAT</w:t>
            </w:r>
          </w:p>
        </w:tc>
        <w:tc>
          <w:tcPr>
            <w:tcW w:w="6786" w:type="dxa"/>
            <w:hideMark/>
          </w:tcPr>
          <w:p w14:paraId="7DDD27B9" w14:textId="77777777" w:rsidR="00540377" w:rsidRPr="00540377" w:rsidRDefault="00540377">
            <w:r w:rsidRPr="00540377">
              <w:t xml:space="preserve">malonyl </w:t>
            </w:r>
            <w:proofErr w:type="spellStart"/>
            <w:proofErr w:type="gramStart"/>
            <w:r w:rsidRPr="00540377">
              <w:t>CoA:ACP</w:t>
            </w:r>
            <w:proofErr w:type="spellEnd"/>
            <w:proofErr w:type="gramEnd"/>
            <w:r w:rsidRPr="00540377">
              <w:t xml:space="preserve"> acyltransferase (mitochondrial)</w:t>
            </w:r>
          </w:p>
        </w:tc>
      </w:tr>
      <w:tr w:rsidR="00540377" w:rsidRPr="00540377" w14:paraId="6730031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007696" w14:textId="77777777" w:rsidR="00540377" w:rsidRPr="00540377" w:rsidRDefault="00540377">
            <w:r w:rsidRPr="00540377">
              <w:lastRenderedPageBreak/>
              <w:t>MCCC1</w:t>
            </w:r>
          </w:p>
        </w:tc>
        <w:tc>
          <w:tcPr>
            <w:tcW w:w="6786" w:type="dxa"/>
            <w:hideMark/>
          </w:tcPr>
          <w:p w14:paraId="10D219AF" w14:textId="77777777" w:rsidR="00540377" w:rsidRPr="00540377" w:rsidRDefault="00540377">
            <w:proofErr w:type="spellStart"/>
            <w:r w:rsidRPr="00540377">
              <w:t>methylcrotonoyl</w:t>
            </w:r>
            <w:proofErr w:type="spellEnd"/>
            <w:r w:rsidRPr="00540377">
              <w:t>-CoA carboxylase 1 (alpha)</w:t>
            </w:r>
          </w:p>
        </w:tc>
      </w:tr>
      <w:tr w:rsidR="00540377" w:rsidRPr="00540377" w14:paraId="569AD0B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F3BC96" w14:textId="77777777" w:rsidR="00540377" w:rsidRPr="00540377" w:rsidRDefault="00540377">
            <w:r w:rsidRPr="00540377">
              <w:t>MCCC2</w:t>
            </w:r>
          </w:p>
        </w:tc>
        <w:tc>
          <w:tcPr>
            <w:tcW w:w="6786" w:type="dxa"/>
            <w:hideMark/>
          </w:tcPr>
          <w:p w14:paraId="1C968C8D" w14:textId="77777777" w:rsidR="00540377" w:rsidRPr="00540377" w:rsidRDefault="00540377">
            <w:proofErr w:type="spellStart"/>
            <w:r w:rsidRPr="00540377">
              <w:t>methylcrotonoyl</w:t>
            </w:r>
            <w:proofErr w:type="spellEnd"/>
            <w:r w:rsidRPr="00540377">
              <w:t>-CoA carboxylase 2 (beta)</w:t>
            </w:r>
          </w:p>
        </w:tc>
      </w:tr>
      <w:tr w:rsidR="00540377" w:rsidRPr="00540377" w14:paraId="69114D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44FD7B" w14:textId="77777777" w:rsidR="00540377" w:rsidRPr="00540377" w:rsidRDefault="00540377">
            <w:r w:rsidRPr="00540377">
              <w:t>MCCD1</w:t>
            </w:r>
          </w:p>
        </w:tc>
        <w:tc>
          <w:tcPr>
            <w:tcW w:w="6786" w:type="dxa"/>
            <w:hideMark/>
          </w:tcPr>
          <w:p w14:paraId="4DBD0FBB" w14:textId="77777777" w:rsidR="00540377" w:rsidRPr="00540377" w:rsidRDefault="00540377">
            <w:r w:rsidRPr="00540377">
              <w:t>mitochondrial coiled-coil domain 1</w:t>
            </w:r>
          </w:p>
        </w:tc>
      </w:tr>
      <w:tr w:rsidR="00540377" w:rsidRPr="00540377" w14:paraId="0D1B3BA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DDD065" w14:textId="77777777" w:rsidR="00540377" w:rsidRPr="00540377" w:rsidRDefault="00540377">
            <w:r w:rsidRPr="00540377">
              <w:t>MCEE</w:t>
            </w:r>
          </w:p>
        </w:tc>
        <w:tc>
          <w:tcPr>
            <w:tcW w:w="6786" w:type="dxa"/>
            <w:hideMark/>
          </w:tcPr>
          <w:p w14:paraId="739097C4" w14:textId="77777777" w:rsidR="00540377" w:rsidRPr="00540377" w:rsidRDefault="00540377">
            <w:proofErr w:type="spellStart"/>
            <w:r w:rsidRPr="00540377">
              <w:t>methylmalonyl</w:t>
            </w:r>
            <w:proofErr w:type="spellEnd"/>
            <w:r w:rsidRPr="00540377">
              <w:t xml:space="preserve"> CoA epimerase</w:t>
            </w:r>
          </w:p>
        </w:tc>
      </w:tr>
      <w:tr w:rsidR="00540377" w:rsidRPr="00540377" w14:paraId="191FF3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CD5741" w14:textId="77777777" w:rsidR="00540377" w:rsidRPr="00540377" w:rsidRDefault="00540377">
            <w:r w:rsidRPr="00540377">
              <w:t>MCL1</w:t>
            </w:r>
          </w:p>
        </w:tc>
        <w:tc>
          <w:tcPr>
            <w:tcW w:w="6786" w:type="dxa"/>
            <w:hideMark/>
          </w:tcPr>
          <w:p w14:paraId="289938AC" w14:textId="77777777" w:rsidR="00540377" w:rsidRPr="00540377" w:rsidRDefault="00540377">
            <w:r w:rsidRPr="00540377">
              <w:t>myeloid cell leukemia 1</w:t>
            </w:r>
          </w:p>
        </w:tc>
      </w:tr>
      <w:tr w:rsidR="00540377" w:rsidRPr="00540377" w14:paraId="7758FF1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BD22E0" w14:textId="77777777" w:rsidR="00540377" w:rsidRPr="00540377" w:rsidRDefault="00540377">
            <w:r w:rsidRPr="00540377">
              <w:t>MCRIP2</w:t>
            </w:r>
          </w:p>
        </w:tc>
        <w:tc>
          <w:tcPr>
            <w:tcW w:w="6786" w:type="dxa"/>
            <w:hideMark/>
          </w:tcPr>
          <w:p w14:paraId="67EFD8B1" w14:textId="77777777" w:rsidR="00540377" w:rsidRPr="00540377" w:rsidRDefault="00540377">
            <w:r w:rsidRPr="00540377">
              <w:t>MAPK regulated corepressor interacting protein 2</w:t>
            </w:r>
          </w:p>
        </w:tc>
      </w:tr>
      <w:tr w:rsidR="00540377" w:rsidRPr="00540377" w14:paraId="1C7A3D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3F6B81" w14:textId="77777777" w:rsidR="00540377" w:rsidRPr="00540377" w:rsidRDefault="00540377">
            <w:r w:rsidRPr="00540377">
              <w:t>MCU</w:t>
            </w:r>
          </w:p>
        </w:tc>
        <w:tc>
          <w:tcPr>
            <w:tcW w:w="6786" w:type="dxa"/>
            <w:hideMark/>
          </w:tcPr>
          <w:p w14:paraId="180BEC70" w14:textId="77777777" w:rsidR="00540377" w:rsidRPr="00540377" w:rsidRDefault="00540377">
            <w:r w:rsidRPr="00540377">
              <w:t>mitochondrial calcium uniporter</w:t>
            </w:r>
          </w:p>
        </w:tc>
      </w:tr>
      <w:tr w:rsidR="00540377" w:rsidRPr="00540377" w14:paraId="0D3962D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958BC0" w14:textId="77777777" w:rsidR="00540377" w:rsidRPr="00540377" w:rsidRDefault="00540377">
            <w:r w:rsidRPr="00540377">
              <w:t>MCUB</w:t>
            </w:r>
          </w:p>
        </w:tc>
        <w:tc>
          <w:tcPr>
            <w:tcW w:w="6786" w:type="dxa"/>
            <w:hideMark/>
          </w:tcPr>
          <w:p w14:paraId="3C1F0617" w14:textId="77777777" w:rsidR="00540377" w:rsidRPr="00540377" w:rsidRDefault="00540377">
            <w:r w:rsidRPr="00540377">
              <w:t>mitochondrial calcium uniporter dominant negative subunit beta</w:t>
            </w:r>
          </w:p>
        </w:tc>
      </w:tr>
      <w:tr w:rsidR="00540377" w:rsidRPr="00540377" w14:paraId="09F7EF6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90CA2F" w14:textId="77777777" w:rsidR="00540377" w:rsidRPr="00540377" w:rsidRDefault="00540377">
            <w:r w:rsidRPr="00540377">
              <w:t>MCUR1</w:t>
            </w:r>
          </w:p>
        </w:tc>
        <w:tc>
          <w:tcPr>
            <w:tcW w:w="6786" w:type="dxa"/>
            <w:hideMark/>
          </w:tcPr>
          <w:p w14:paraId="66A95A3E" w14:textId="77777777" w:rsidR="00540377" w:rsidRPr="00540377" w:rsidRDefault="00540377">
            <w:r w:rsidRPr="00540377">
              <w:t>mitochondrial calcium uniporter regulator 1</w:t>
            </w:r>
          </w:p>
        </w:tc>
      </w:tr>
      <w:tr w:rsidR="00540377" w:rsidRPr="00540377" w14:paraId="7FB4B72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A79444" w14:textId="77777777" w:rsidR="00540377" w:rsidRPr="00540377" w:rsidRDefault="00540377">
            <w:r w:rsidRPr="00540377">
              <w:t>MDH2</w:t>
            </w:r>
          </w:p>
        </w:tc>
        <w:tc>
          <w:tcPr>
            <w:tcW w:w="6786" w:type="dxa"/>
            <w:hideMark/>
          </w:tcPr>
          <w:p w14:paraId="42EFAC60" w14:textId="77777777" w:rsidR="00540377" w:rsidRPr="00540377" w:rsidRDefault="00540377">
            <w:r w:rsidRPr="00540377">
              <w:t>malate dehydrogenase 2, NAD (mitochondrial)</w:t>
            </w:r>
          </w:p>
        </w:tc>
      </w:tr>
      <w:tr w:rsidR="00540377" w:rsidRPr="00540377" w14:paraId="12991A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E2B8DE" w14:textId="77777777" w:rsidR="00540377" w:rsidRPr="00540377" w:rsidRDefault="00540377">
            <w:r w:rsidRPr="00540377">
              <w:t>ME2</w:t>
            </w:r>
          </w:p>
        </w:tc>
        <w:tc>
          <w:tcPr>
            <w:tcW w:w="6786" w:type="dxa"/>
            <w:hideMark/>
          </w:tcPr>
          <w:p w14:paraId="5EDAFFED" w14:textId="77777777" w:rsidR="00540377" w:rsidRPr="00540377" w:rsidRDefault="00540377">
            <w:r w:rsidRPr="00540377">
              <w:t xml:space="preserve">malic enzyme 2, </w:t>
            </w:r>
            <w:proofErr w:type="gramStart"/>
            <w:r w:rsidRPr="00540377">
              <w:t>NAD(</w:t>
            </w:r>
            <w:proofErr w:type="gramEnd"/>
            <w:r w:rsidRPr="00540377">
              <w:t>+)-dependent, mitochondrial</w:t>
            </w:r>
          </w:p>
        </w:tc>
      </w:tr>
      <w:tr w:rsidR="00540377" w:rsidRPr="00540377" w14:paraId="338DD63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A57C3F" w14:textId="77777777" w:rsidR="00540377" w:rsidRPr="00540377" w:rsidRDefault="00540377">
            <w:r w:rsidRPr="00540377">
              <w:t>ME3</w:t>
            </w:r>
          </w:p>
        </w:tc>
        <w:tc>
          <w:tcPr>
            <w:tcW w:w="6786" w:type="dxa"/>
            <w:hideMark/>
          </w:tcPr>
          <w:p w14:paraId="659C2D97" w14:textId="77777777" w:rsidR="00540377" w:rsidRPr="00540377" w:rsidRDefault="00540377">
            <w:r w:rsidRPr="00540377">
              <w:t xml:space="preserve">malic enzyme 3, </w:t>
            </w:r>
            <w:proofErr w:type="gramStart"/>
            <w:r w:rsidRPr="00540377">
              <w:t>NADP(</w:t>
            </w:r>
            <w:proofErr w:type="gramEnd"/>
            <w:r w:rsidRPr="00540377">
              <w:t>+)-dependent, mitochondrial</w:t>
            </w:r>
          </w:p>
        </w:tc>
      </w:tr>
      <w:tr w:rsidR="00540377" w:rsidRPr="00540377" w14:paraId="692E14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60E0F0" w14:textId="77777777" w:rsidR="00540377" w:rsidRPr="00540377" w:rsidRDefault="00540377">
            <w:r w:rsidRPr="00540377">
              <w:t>MECR</w:t>
            </w:r>
          </w:p>
        </w:tc>
        <w:tc>
          <w:tcPr>
            <w:tcW w:w="6786" w:type="dxa"/>
            <w:hideMark/>
          </w:tcPr>
          <w:p w14:paraId="16A23DEB" w14:textId="77777777" w:rsidR="00540377" w:rsidRPr="00540377" w:rsidRDefault="00540377">
            <w:r w:rsidRPr="00540377">
              <w:t>mitochondrial trans-2-enoyl-CoA reductase</w:t>
            </w:r>
          </w:p>
        </w:tc>
      </w:tr>
      <w:tr w:rsidR="00540377" w:rsidRPr="00540377" w14:paraId="1CE8D9E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E75B91" w14:textId="77777777" w:rsidR="00540377" w:rsidRPr="00540377" w:rsidRDefault="00540377">
            <w:r w:rsidRPr="00540377">
              <w:t>METAP1D</w:t>
            </w:r>
          </w:p>
        </w:tc>
        <w:tc>
          <w:tcPr>
            <w:tcW w:w="6786" w:type="dxa"/>
            <w:hideMark/>
          </w:tcPr>
          <w:p w14:paraId="71B08B9C" w14:textId="77777777" w:rsidR="00540377" w:rsidRPr="00540377" w:rsidRDefault="00540377">
            <w:r w:rsidRPr="00540377">
              <w:t>methionyl aminopeptidase type 1D (mitochondrial)</w:t>
            </w:r>
          </w:p>
        </w:tc>
      </w:tr>
      <w:tr w:rsidR="00540377" w:rsidRPr="00540377" w14:paraId="41ADF4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BFB7078" w14:textId="77777777" w:rsidR="00540377" w:rsidRPr="00540377" w:rsidRDefault="00540377">
            <w:r w:rsidRPr="00540377">
              <w:t>METTL12</w:t>
            </w:r>
          </w:p>
        </w:tc>
        <w:tc>
          <w:tcPr>
            <w:tcW w:w="6786" w:type="dxa"/>
            <w:hideMark/>
          </w:tcPr>
          <w:p w14:paraId="68167C5D" w14:textId="77777777" w:rsidR="00540377" w:rsidRPr="00540377" w:rsidRDefault="00540377">
            <w:r w:rsidRPr="00540377">
              <w:t>methyltransferase like 12</w:t>
            </w:r>
          </w:p>
        </w:tc>
      </w:tr>
      <w:tr w:rsidR="00540377" w:rsidRPr="00540377" w14:paraId="55C11B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8F3741" w14:textId="77777777" w:rsidR="00540377" w:rsidRPr="00540377" w:rsidRDefault="00540377">
            <w:r w:rsidRPr="00540377">
              <w:t>METTL15</w:t>
            </w:r>
          </w:p>
        </w:tc>
        <w:tc>
          <w:tcPr>
            <w:tcW w:w="6786" w:type="dxa"/>
            <w:hideMark/>
          </w:tcPr>
          <w:p w14:paraId="1647A63C" w14:textId="77777777" w:rsidR="00540377" w:rsidRPr="00540377" w:rsidRDefault="00540377">
            <w:r w:rsidRPr="00540377">
              <w:t>methyltransferase like 15</w:t>
            </w:r>
          </w:p>
        </w:tc>
      </w:tr>
      <w:tr w:rsidR="00540377" w:rsidRPr="00540377" w14:paraId="5B0DA4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4F6116" w14:textId="77777777" w:rsidR="00540377" w:rsidRPr="00540377" w:rsidRDefault="00540377">
            <w:r w:rsidRPr="00540377">
              <w:t>METTL17</w:t>
            </w:r>
          </w:p>
        </w:tc>
        <w:tc>
          <w:tcPr>
            <w:tcW w:w="6786" w:type="dxa"/>
            <w:hideMark/>
          </w:tcPr>
          <w:p w14:paraId="3C4C6D66" w14:textId="77777777" w:rsidR="00540377" w:rsidRPr="00540377" w:rsidRDefault="00540377">
            <w:r w:rsidRPr="00540377">
              <w:t>methyltransferase like 17</w:t>
            </w:r>
          </w:p>
        </w:tc>
      </w:tr>
      <w:tr w:rsidR="00540377" w:rsidRPr="00540377" w14:paraId="7A2B50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78B9B2" w14:textId="77777777" w:rsidR="00540377" w:rsidRPr="00540377" w:rsidRDefault="00540377">
            <w:r w:rsidRPr="00540377">
              <w:t>METTL20</w:t>
            </w:r>
          </w:p>
        </w:tc>
        <w:tc>
          <w:tcPr>
            <w:tcW w:w="6786" w:type="dxa"/>
            <w:hideMark/>
          </w:tcPr>
          <w:p w14:paraId="7378BE59" w14:textId="77777777" w:rsidR="00540377" w:rsidRPr="00540377" w:rsidRDefault="00540377">
            <w:r w:rsidRPr="00540377">
              <w:t>methyltransferase like 20</w:t>
            </w:r>
          </w:p>
        </w:tc>
      </w:tr>
      <w:tr w:rsidR="00540377" w:rsidRPr="00540377" w14:paraId="3DD921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C0BA00" w14:textId="77777777" w:rsidR="00540377" w:rsidRPr="00540377" w:rsidRDefault="00540377">
            <w:r w:rsidRPr="00540377">
              <w:t>METTL4</w:t>
            </w:r>
          </w:p>
        </w:tc>
        <w:tc>
          <w:tcPr>
            <w:tcW w:w="6786" w:type="dxa"/>
            <w:hideMark/>
          </w:tcPr>
          <w:p w14:paraId="7EAC94E5" w14:textId="77777777" w:rsidR="00540377" w:rsidRPr="00540377" w:rsidRDefault="00540377">
            <w:r w:rsidRPr="00540377">
              <w:t>methyltransferase like 4</w:t>
            </w:r>
          </w:p>
        </w:tc>
      </w:tr>
      <w:tr w:rsidR="00540377" w:rsidRPr="00540377" w14:paraId="05B5B4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F69FEA" w14:textId="77777777" w:rsidR="00540377" w:rsidRPr="00540377" w:rsidRDefault="00540377">
            <w:r w:rsidRPr="00540377">
              <w:t>METTL5</w:t>
            </w:r>
          </w:p>
        </w:tc>
        <w:tc>
          <w:tcPr>
            <w:tcW w:w="6786" w:type="dxa"/>
            <w:hideMark/>
          </w:tcPr>
          <w:p w14:paraId="0961BDA9" w14:textId="77777777" w:rsidR="00540377" w:rsidRPr="00540377" w:rsidRDefault="00540377">
            <w:r w:rsidRPr="00540377">
              <w:t>methyltransferase like 5</w:t>
            </w:r>
          </w:p>
        </w:tc>
      </w:tr>
      <w:tr w:rsidR="00540377" w:rsidRPr="00540377" w14:paraId="0C370E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CF882F" w14:textId="77777777" w:rsidR="00540377" w:rsidRPr="00540377" w:rsidRDefault="00540377">
            <w:r w:rsidRPr="00540377">
              <w:t>METTL8</w:t>
            </w:r>
          </w:p>
        </w:tc>
        <w:tc>
          <w:tcPr>
            <w:tcW w:w="6786" w:type="dxa"/>
            <w:hideMark/>
          </w:tcPr>
          <w:p w14:paraId="02A843A0" w14:textId="77777777" w:rsidR="00540377" w:rsidRPr="00540377" w:rsidRDefault="00540377">
            <w:r w:rsidRPr="00540377">
              <w:t>methyltransferase like 8</w:t>
            </w:r>
          </w:p>
        </w:tc>
      </w:tr>
      <w:tr w:rsidR="00540377" w:rsidRPr="00540377" w14:paraId="52770A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3C6829" w14:textId="77777777" w:rsidR="00540377" w:rsidRPr="00540377" w:rsidRDefault="00540377">
            <w:r w:rsidRPr="00540377">
              <w:t>MFF</w:t>
            </w:r>
          </w:p>
        </w:tc>
        <w:tc>
          <w:tcPr>
            <w:tcW w:w="6786" w:type="dxa"/>
            <w:hideMark/>
          </w:tcPr>
          <w:p w14:paraId="2374CA06" w14:textId="77777777" w:rsidR="00540377" w:rsidRPr="00540377" w:rsidRDefault="00540377">
            <w:r w:rsidRPr="00540377">
              <w:t>mitochondrial fission factor</w:t>
            </w:r>
          </w:p>
        </w:tc>
      </w:tr>
      <w:tr w:rsidR="00540377" w:rsidRPr="00540377" w14:paraId="35B47D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D1B47C" w14:textId="77777777" w:rsidR="00540377" w:rsidRPr="00540377" w:rsidRDefault="00540377">
            <w:r w:rsidRPr="00540377">
              <w:t>MFN1</w:t>
            </w:r>
          </w:p>
        </w:tc>
        <w:tc>
          <w:tcPr>
            <w:tcW w:w="6786" w:type="dxa"/>
            <w:hideMark/>
          </w:tcPr>
          <w:p w14:paraId="7705D475" w14:textId="77777777" w:rsidR="00540377" w:rsidRPr="00540377" w:rsidRDefault="00540377">
            <w:proofErr w:type="spellStart"/>
            <w:r w:rsidRPr="00540377">
              <w:t>mitofusin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3346E3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3C67E2" w14:textId="77777777" w:rsidR="00540377" w:rsidRPr="00540377" w:rsidRDefault="00540377">
            <w:r w:rsidRPr="00540377">
              <w:t>MFN2</w:t>
            </w:r>
          </w:p>
        </w:tc>
        <w:tc>
          <w:tcPr>
            <w:tcW w:w="6786" w:type="dxa"/>
            <w:hideMark/>
          </w:tcPr>
          <w:p w14:paraId="706A2629" w14:textId="77777777" w:rsidR="00540377" w:rsidRPr="00540377" w:rsidRDefault="00540377">
            <w:proofErr w:type="spellStart"/>
            <w:r w:rsidRPr="00540377">
              <w:t>mitofus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14F463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98B278" w14:textId="77777777" w:rsidR="00540377" w:rsidRPr="00540377" w:rsidRDefault="00540377">
            <w:r w:rsidRPr="00540377">
              <w:t>MGARP</w:t>
            </w:r>
          </w:p>
        </w:tc>
        <w:tc>
          <w:tcPr>
            <w:tcW w:w="6786" w:type="dxa"/>
            <w:hideMark/>
          </w:tcPr>
          <w:p w14:paraId="1A038AE6" w14:textId="77777777" w:rsidR="00540377" w:rsidRPr="00540377" w:rsidRDefault="00540377">
            <w:r w:rsidRPr="00540377">
              <w:t>mitochondria-localized glutamic acid-rich protein</w:t>
            </w:r>
          </w:p>
        </w:tc>
      </w:tr>
      <w:tr w:rsidR="00540377" w:rsidRPr="00540377" w14:paraId="48F5B8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8ED74B" w14:textId="77777777" w:rsidR="00540377" w:rsidRPr="00540377" w:rsidRDefault="00540377">
            <w:r w:rsidRPr="00540377">
              <w:t>MGME1</w:t>
            </w:r>
          </w:p>
        </w:tc>
        <w:tc>
          <w:tcPr>
            <w:tcW w:w="6786" w:type="dxa"/>
            <w:hideMark/>
          </w:tcPr>
          <w:p w14:paraId="48E65FCB" w14:textId="77777777" w:rsidR="00540377" w:rsidRPr="00540377" w:rsidRDefault="00540377">
            <w:r w:rsidRPr="00540377">
              <w:t>mitochondrial genome maintenance exonuclease 1</w:t>
            </w:r>
          </w:p>
        </w:tc>
      </w:tr>
      <w:tr w:rsidR="00540377" w:rsidRPr="00540377" w14:paraId="6EB78BF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C14F53" w14:textId="77777777" w:rsidR="00540377" w:rsidRPr="00540377" w:rsidRDefault="00540377">
            <w:r w:rsidRPr="00540377">
              <w:t>MGST1</w:t>
            </w:r>
          </w:p>
        </w:tc>
        <w:tc>
          <w:tcPr>
            <w:tcW w:w="6786" w:type="dxa"/>
            <w:hideMark/>
          </w:tcPr>
          <w:p w14:paraId="340CEB9C" w14:textId="77777777" w:rsidR="00540377" w:rsidRPr="00540377" w:rsidRDefault="00540377">
            <w:r w:rsidRPr="00540377">
              <w:t>microsomal glutathione S-transferase 1</w:t>
            </w:r>
          </w:p>
        </w:tc>
      </w:tr>
      <w:tr w:rsidR="00540377" w:rsidRPr="00540377" w14:paraId="45B8BE5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80BFAC" w14:textId="77777777" w:rsidR="00540377" w:rsidRPr="00540377" w:rsidRDefault="00540377">
            <w:r w:rsidRPr="00540377">
              <w:t>MGST3</w:t>
            </w:r>
          </w:p>
        </w:tc>
        <w:tc>
          <w:tcPr>
            <w:tcW w:w="6786" w:type="dxa"/>
            <w:hideMark/>
          </w:tcPr>
          <w:p w14:paraId="7045ED97" w14:textId="77777777" w:rsidR="00540377" w:rsidRPr="00540377" w:rsidRDefault="00540377">
            <w:r w:rsidRPr="00540377">
              <w:t>microsomal glutathione S-transferase 3</w:t>
            </w:r>
          </w:p>
        </w:tc>
      </w:tr>
      <w:tr w:rsidR="00540377" w:rsidRPr="00540377" w14:paraId="4E7F71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6A7BC0" w14:textId="77777777" w:rsidR="00540377" w:rsidRPr="00540377" w:rsidRDefault="00540377">
            <w:r w:rsidRPr="00540377">
              <w:t>MICOS10</w:t>
            </w:r>
          </w:p>
        </w:tc>
        <w:tc>
          <w:tcPr>
            <w:tcW w:w="6786" w:type="dxa"/>
            <w:hideMark/>
          </w:tcPr>
          <w:p w14:paraId="1F1A496C" w14:textId="77777777" w:rsidR="00540377" w:rsidRPr="00540377" w:rsidRDefault="00540377">
            <w:r w:rsidRPr="00540377">
              <w:t>mitochondrial contact site and cristae organizing system subunit 10</w:t>
            </w:r>
          </w:p>
        </w:tc>
      </w:tr>
      <w:tr w:rsidR="00540377" w:rsidRPr="00540377" w14:paraId="17732C8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3031FB" w14:textId="77777777" w:rsidR="00540377" w:rsidRPr="00540377" w:rsidRDefault="00540377">
            <w:r w:rsidRPr="00540377">
              <w:t>MICOS13</w:t>
            </w:r>
          </w:p>
        </w:tc>
        <w:tc>
          <w:tcPr>
            <w:tcW w:w="6786" w:type="dxa"/>
            <w:hideMark/>
          </w:tcPr>
          <w:p w14:paraId="75FA1E8E" w14:textId="77777777" w:rsidR="00540377" w:rsidRPr="00540377" w:rsidRDefault="00540377">
            <w:r w:rsidRPr="00540377">
              <w:t>mitochondrial contact site and cristae organizing system subunit 13</w:t>
            </w:r>
          </w:p>
        </w:tc>
      </w:tr>
      <w:tr w:rsidR="00540377" w:rsidRPr="00540377" w14:paraId="212C70E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7F9267" w14:textId="77777777" w:rsidR="00540377" w:rsidRPr="00540377" w:rsidRDefault="00540377">
            <w:r w:rsidRPr="00540377">
              <w:t>MICU1</w:t>
            </w:r>
          </w:p>
        </w:tc>
        <w:tc>
          <w:tcPr>
            <w:tcW w:w="6786" w:type="dxa"/>
            <w:hideMark/>
          </w:tcPr>
          <w:p w14:paraId="11205A14" w14:textId="77777777" w:rsidR="00540377" w:rsidRPr="00540377" w:rsidRDefault="00540377">
            <w:r w:rsidRPr="00540377">
              <w:t>mitochondrial calcium uptake 1</w:t>
            </w:r>
          </w:p>
        </w:tc>
      </w:tr>
      <w:tr w:rsidR="00540377" w:rsidRPr="00540377" w14:paraId="31A464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F349BF" w14:textId="77777777" w:rsidR="00540377" w:rsidRPr="00540377" w:rsidRDefault="00540377">
            <w:r w:rsidRPr="00540377">
              <w:t>MICU2</w:t>
            </w:r>
          </w:p>
        </w:tc>
        <w:tc>
          <w:tcPr>
            <w:tcW w:w="6786" w:type="dxa"/>
            <w:hideMark/>
          </w:tcPr>
          <w:p w14:paraId="5060EE57" w14:textId="77777777" w:rsidR="00540377" w:rsidRPr="00540377" w:rsidRDefault="00540377">
            <w:r w:rsidRPr="00540377">
              <w:t>mitochondrial calcium uptake 2</w:t>
            </w:r>
          </w:p>
        </w:tc>
      </w:tr>
      <w:tr w:rsidR="00540377" w:rsidRPr="00540377" w14:paraId="1CDAD7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A34999" w14:textId="77777777" w:rsidR="00540377" w:rsidRPr="00540377" w:rsidRDefault="00540377">
            <w:r w:rsidRPr="00540377">
              <w:t>MICU3</w:t>
            </w:r>
          </w:p>
        </w:tc>
        <w:tc>
          <w:tcPr>
            <w:tcW w:w="6786" w:type="dxa"/>
            <w:hideMark/>
          </w:tcPr>
          <w:p w14:paraId="354B17BF" w14:textId="77777777" w:rsidR="00540377" w:rsidRPr="00540377" w:rsidRDefault="00540377">
            <w:r w:rsidRPr="00540377">
              <w:t>mitochondrial calcium uptake family, member 3</w:t>
            </w:r>
          </w:p>
        </w:tc>
      </w:tr>
      <w:tr w:rsidR="00540377" w:rsidRPr="00540377" w14:paraId="1E5DBA7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96808A" w14:textId="77777777" w:rsidR="00540377" w:rsidRPr="00540377" w:rsidRDefault="00540377">
            <w:r w:rsidRPr="00540377">
              <w:t>MIEF1</w:t>
            </w:r>
          </w:p>
        </w:tc>
        <w:tc>
          <w:tcPr>
            <w:tcW w:w="6786" w:type="dxa"/>
            <w:hideMark/>
          </w:tcPr>
          <w:p w14:paraId="32CDDB2A" w14:textId="77777777" w:rsidR="00540377" w:rsidRPr="00540377" w:rsidRDefault="00540377">
            <w:r w:rsidRPr="00540377">
              <w:t>mitochondrial elongation factor 1</w:t>
            </w:r>
          </w:p>
        </w:tc>
      </w:tr>
      <w:tr w:rsidR="00540377" w:rsidRPr="00540377" w14:paraId="57A6E95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C749C4" w14:textId="77777777" w:rsidR="00540377" w:rsidRPr="00540377" w:rsidRDefault="00540377">
            <w:r w:rsidRPr="00540377">
              <w:t>MIEF2</w:t>
            </w:r>
          </w:p>
        </w:tc>
        <w:tc>
          <w:tcPr>
            <w:tcW w:w="6786" w:type="dxa"/>
            <w:hideMark/>
          </w:tcPr>
          <w:p w14:paraId="54659235" w14:textId="77777777" w:rsidR="00540377" w:rsidRPr="00540377" w:rsidRDefault="00540377">
            <w:r w:rsidRPr="00540377">
              <w:t>mitochondrial elongation factor 2</w:t>
            </w:r>
          </w:p>
        </w:tc>
      </w:tr>
      <w:tr w:rsidR="00540377" w:rsidRPr="00540377" w14:paraId="202EBB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51E879" w14:textId="77777777" w:rsidR="00540377" w:rsidRPr="00540377" w:rsidRDefault="00540377">
            <w:r w:rsidRPr="00540377">
              <w:t>MIGA1</w:t>
            </w:r>
          </w:p>
        </w:tc>
        <w:tc>
          <w:tcPr>
            <w:tcW w:w="6786" w:type="dxa"/>
            <w:hideMark/>
          </w:tcPr>
          <w:p w14:paraId="16504333" w14:textId="77777777" w:rsidR="00540377" w:rsidRPr="00540377" w:rsidRDefault="00540377">
            <w:proofErr w:type="spellStart"/>
            <w:r w:rsidRPr="00540377">
              <w:t>mitoguardin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6D9C01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E814EC" w14:textId="77777777" w:rsidR="00540377" w:rsidRPr="00540377" w:rsidRDefault="00540377">
            <w:r w:rsidRPr="00540377">
              <w:t>MIGA2</w:t>
            </w:r>
          </w:p>
        </w:tc>
        <w:tc>
          <w:tcPr>
            <w:tcW w:w="6786" w:type="dxa"/>
            <w:hideMark/>
          </w:tcPr>
          <w:p w14:paraId="51776CF6" w14:textId="77777777" w:rsidR="00540377" w:rsidRPr="00540377" w:rsidRDefault="00540377">
            <w:proofErr w:type="spellStart"/>
            <w:r w:rsidRPr="00540377">
              <w:t>mitoguard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2CFA09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EA719E" w14:textId="77777777" w:rsidR="00540377" w:rsidRPr="00540377" w:rsidRDefault="00540377">
            <w:r w:rsidRPr="00540377">
              <w:t>MINOS1</w:t>
            </w:r>
          </w:p>
        </w:tc>
        <w:tc>
          <w:tcPr>
            <w:tcW w:w="6786" w:type="dxa"/>
            <w:hideMark/>
          </w:tcPr>
          <w:p w14:paraId="01156616" w14:textId="77777777" w:rsidR="00540377" w:rsidRPr="00540377" w:rsidRDefault="00540377">
            <w:r w:rsidRPr="00540377">
              <w:t>mitochondrial inner membrane organizing system 1</w:t>
            </w:r>
          </w:p>
        </w:tc>
      </w:tr>
      <w:tr w:rsidR="00540377" w:rsidRPr="00540377" w14:paraId="1E69E0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4B2D20" w14:textId="77777777" w:rsidR="00540377" w:rsidRPr="00540377" w:rsidRDefault="00540377">
            <w:r w:rsidRPr="00540377">
              <w:t>MIPEP</w:t>
            </w:r>
          </w:p>
        </w:tc>
        <w:tc>
          <w:tcPr>
            <w:tcW w:w="6786" w:type="dxa"/>
            <w:hideMark/>
          </w:tcPr>
          <w:p w14:paraId="520ED763" w14:textId="77777777" w:rsidR="00540377" w:rsidRPr="00540377" w:rsidRDefault="00540377">
            <w:r w:rsidRPr="00540377">
              <w:t>mitochondrial intermediate peptidase</w:t>
            </w:r>
          </w:p>
        </w:tc>
      </w:tr>
      <w:tr w:rsidR="00540377" w:rsidRPr="00540377" w14:paraId="0FD068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D07D5D" w14:textId="77777777" w:rsidR="00540377" w:rsidRPr="00540377" w:rsidRDefault="00540377">
            <w:r w:rsidRPr="00540377">
              <w:t>MLH1</w:t>
            </w:r>
          </w:p>
        </w:tc>
        <w:tc>
          <w:tcPr>
            <w:tcW w:w="6786" w:type="dxa"/>
            <w:hideMark/>
          </w:tcPr>
          <w:p w14:paraId="7F663A1D" w14:textId="77777777" w:rsidR="00540377" w:rsidRPr="00540377" w:rsidRDefault="00540377">
            <w:proofErr w:type="spellStart"/>
            <w:r w:rsidRPr="00540377">
              <w:t>mutL</w:t>
            </w:r>
            <w:proofErr w:type="spellEnd"/>
            <w:r w:rsidRPr="00540377">
              <w:t xml:space="preserve"> homolog 1</w:t>
            </w:r>
          </w:p>
        </w:tc>
      </w:tr>
      <w:tr w:rsidR="00540377" w:rsidRPr="00540377" w14:paraId="5882F8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53C9B7" w14:textId="77777777" w:rsidR="00540377" w:rsidRPr="00540377" w:rsidRDefault="00540377">
            <w:r w:rsidRPr="00540377">
              <w:t>MLX</w:t>
            </w:r>
          </w:p>
        </w:tc>
        <w:tc>
          <w:tcPr>
            <w:tcW w:w="6786" w:type="dxa"/>
            <w:hideMark/>
          </w:tcPr>
          <w:p w14:paraId="2E6E4CBF" w14:textId="77777777" w:rsidR="00540377" w:rsidRPr="00540377" w:rsidRDefault="00540377">
            <w:r w:rsidRPr="00540377">
              <w:t>MLX, MAX dimerization protein</w:t>
            </w:r>
          </w:p>
        </w:tc>
      </w:tr>
      <w:tr w:rsidR="00540377" w:rsidRPr="00540377" w14:paraId="29DDC6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71162E" w14:textId="77777777" w:rsidR="00540377" w:rsidRPr="00540377" w:rsidRDefault="00540377">
            <w:r w:rsidRPr="00540377">
              <w:t>MLXIP</w:t>
            </w:r>
          </w:p>
        </w:tc>
        <w:tc>
          <w:tcPr>
            <w:tcW w:w="6786" w:type="dxa"/>
            <w:hideMark/>
          </w:tcPr>
          <w:p w14:paraId="146CB80F" w14:textId="77777777" w:rsidR="00540377" w:rsidRPr="00540377" w:rsidRDefault="00540377">
            <w:r w:rsidRPr="00540377">
              <w:t>MLX interacting protein</w:t>
            </w:r>
          </w:p>
        </w:tc>
      </w:tr>
      <w:tr w:rsidR="00540377" w:rsidRPr="00540377" w14:paraId="0F647E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1ADF24" w14:textId="77777777" w:rsidR="00540377" w:rsidRPr="00540377" w:rsidRDefault="00540377">
            <w:r w:rsidRPr="00540377">
              <w:t>MLYCD</w:t>
            </w:r>
          </w:p>
        </w:tc>
        <w:tc>
          <w:tcPr>
            <w:tcW w:w="6786" w:type="dxa"/>
            <w:hideMark/>
          </w:tcPr>
          <w:p w14:paraId="6DEF4630" w14:textId="77777777" w:rsidR="00540377" w:rsidRPr="00540377" w:rsidRDefault="00540377">
            <w:r w:rsidRPr="00540377">
              <w:t>malonyl-CoA decarboxylase</w:t>
            </w:r>
          </w:p>
        </w:tc>
      </w:tr>
      <w:tr w:rsidR="00540377" w:rsidRPr="00540377" w14:paraId="47250A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5C613B" w14:textId="77777777" w:rsidR="00540377" w:rsidRPr="00540377" w:rsidRDefault="00540377">
            <w:r w:rsidRPr="00540377">
              <w:lastRenderedPageBreak/>
              <w:t>MMAA</w:t>
            </w:r>
          </w:p>
        </w:tc>
        <w:tc>
          <w:tcPr>
            <w:tcW w:w="6786" w:type="dxa"/>
            <w:hideMark/>
          </w:tcPr>
          <w:p w14:paraId="7C0AD89D" w14:textId="77777777" w:rsidR="00540377" w:rsidRPr="00540377" w:rsidRDefault="00540377">
            <w:r w:rsidRPr="00540377">
              <w:t xml:space="preserve">methylmalonic aciduria (cobalamin deficiency) </w:t>
            </w:r>
            <w:proofErr w:type="spellStart"/>
            <w:r w:rsidRPr="00540377">
              <w:t>cblA</w:t>
            </w:r>
            <w:proofErr w:type="spellEnd"/>
            <w:r w:rsidRPr="00540377">
              <w:t xml:space="preserve"> type</w:t>
            </w:r>
          </w:p>
        </w:tc>
      </w:tr>
      <w:tr w:rsidR="00540377" w:rsidRPr="00540377" w14:paraId="3992481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0FC581" w14:textId="77777777" w:rsidR="00540377" w:rsidRPr="00540377" w:rsidRDefault="00540377">
            <w:r w:rsidRPr="00540377">
              <w:t>MMAB</w:t>
            </w:r>
          </w:p>
        </w:tc>
        <w:tc>
          <w:tcPr>
            <w:tcW w:w="6786" w:type="dxa"/>
            <w:hideMark/>
          </w:tcPr>
          <w:p w14:paraId="3F18E83D" w14:textId="77777777" w:rsidR="00540377" w:rsidRPr="00540377" w:rsidRDefault="00540377">
            <w:r w:rsidRPr="00540377">
              <w:t xml:space="preserve">methylmalonic aciduria (cobalamin deficiency) </w:t>
            </w:r>
            <w:proofErr w:type="spellStart"/>
            <w:r w:rsidRPr="00540377">
              <w:t>cblB</w:t>
            </w:r>
            <w:proofErr w:type="spellEnd"/>
            <w:r w:rsidRPr="00540377">
              <w:t xml:space="preserve"> type</w:t>
            </w:r>
          </w:p>
        </w:tc>
      </w:tr>
      <w:tr w:rsidR="00540377" w:rsidRPr="00540377" w14:paraId="4B115F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E4BC0D" w14:textId="77777777" w:rsidR="00540377" w:rsidRPr="00540377" w:rsidRDefault="00540377">
            <w:r w:rsidRPr="00540377">
              <w:t>MMADHC</w:t>
            </w:r>
          </w:p>
        </w:tc>
        <w:tc>
          <w:tcPr>
            <w:tcW w:w="6786" w:type="dxa"/>
            <w:hideMark/>
          </w:tcPr>
          <w:p w14:paraId="510F17D0" w14:textId="77777777" w:rsidR="00540377" w:rsidRPr="00540377" w:rsidRDefault="00540377">
            <w:r w:rsidRPr="00540377">
              <w:t xml:space="preserve">methylmalonic aciduria (cobalamin deficiency) </w:t>
            </w:r>
            <w:proofErr w:type="spellStart"/>
            <w:r w:rsidRPr="00540377">
              <w:t>cblD</w:t>
            </w:r>
            <w:proofErr w:type="spellEnd"/>
            <w:r w:rsidRPr="00540377">
              <w:t xml:space="preserve"> type, with homocystinuria</w:t>
            </w:r>
          </w:p>
        </w:tc>
      </w:tr>
      <w:tr w:rsidR="00540377" w:rsidRPr="00540377" w14:paraId="7840E2B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810307" w14:textId="77777777" w:rsidR="00540377" w:rsidRPr="00540377" w:rsidRDefault="00540377">
            <w:r w:rsidRPr="00540377">
              <w:t>MMD</w:t>
            </w:r>
          </w:p>
        </w:tc>
        <w:tc>
          <w:tcPr>
            <w:tcW w:w="6786" w:type="dxa"/>
            <w:hideMark/>
          </w:tcPr>
          <w:p w14:paraId="145E1463" w14:textId="77777777" w:rsidR="00540377" w:rsidRPr="00540377" w:rsidRDefault="00540377">
            <w:r w:rsidRPr="00540377">
              <w:t>monocyte to macrophage differentiation-associated</w:t>
            </w:r>
          </w:p>
        </w:tc>
      </w:tr>
      <w:tr w:rsidR="00540377" w:rsidRPr="00540377" w14:paraId="18C340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4694FE" w14:textId="77777777" w:rsidR="00540377" w:rsidRPr="00540377" w:rsidRDefault="00540377">
            <w:r w:rsidRPr="00540377">
              <w:t>MMUT</w:t>
            </w:r>
          </w:p>
        </w:tc>
        <w:tc>
          <w:tcPr>
            <w:tcW w:w="6786" w:type="dxa"/>
            <w:hideMark/>
          </w:tcPr>
          <w:p w14:paraId="6ACEC0B1" w14:textId="77777777" w:rsidR="00540377" w:rsidRPr="00540377" w:rsidRDefault="00540377">
            <w:proofErr w:type="spellStart"/>
            <w:r w:rsidRPr="00540377">
              <w:t>methylmalonyl</w:t>
            </w:r>
            <w:proofErr w:type="spellEnd"/>
            <w:r w:rsidRPr="00540377">
              <w:t>-CoA mutase</w:t>
            </w:r>
          </w:p>
        </w:tc>
      </w:tr>
      <w:tr w:rsidR="00540377" w:rsidRPr="00540377" w14:paraId="62A17C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831F7A" w14:textId="77777777" w:rsidR="00540377" w:rsidRPr="00540377" w:rsidRDefault="00540377">
            <w:r w:rsidRPr="00540377">
              <w:t>MOBP</w:t>
            </w:r>
          </w:p>
        </w:tc>
        <w:tc>
          <w:tcPr>
            <w:tcW w:w="6786" w:type="dxa"/>
            <w:hideMark/>
          </w:tcPr>
          <w:p w14:paraId="625B4636" w14:textId="77777777" w:rsidR="00540377" w:rsidRPr="00540377" w:rsidRDefault="00540377">
            <w:r w:rsidRPr="00540377">
              <w:t>myelin-associated oligodendrocyte basic protein</w:t>
            </w:r>
          </w:p>
        </w:tc>
      </w:tr>
      <w:tr w:rsidR="00540377" w:rsidRPr="00540377" w14:paraId="12C9F0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446A38" w14:textId="77777777" w:rsidR="00540377" w:rsidRPr="00540377" w:rsidRDefault="00540377">
            <w:r w:rsidRPr="00540377">
              <w:t>MOCS1</w:t>
            </w:r>
          </w:p>
        </w:tc>
        <w:tc>
          <w:tcPr>
            <w:tcW w:w="6786" w:type="dxa"/>
            <w:hideMark/>
          </w:tcPr>
          <w:p w14:paraId="23ABD9A9" w14:textId="77777777" w:rsidR="00540377" w:rsidRPr="00540377" w:rsidRDefault="00540377">
            <w:r w:rsidRPr="00540377">
              <w:t>molybdenum cofactor synthesis 1</w:t>
            </w:r>
          </w:p>
        </w:tc>
      </w:tr>
      <w:tr w:rsidR="00540377" w:rsidRPr="00540377" w14:paraId="2CDD278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26C799" w14:textId="77777777" w:rsidR="00540377" w:rsidRPr="00540377" w:rsidRDefault="00540377">
            <w:r w:rsidRPr="00540377">
              <w:t>MPC1</w:t>
            </w:r>
          </w:p>
        </w:tc>
        <w:tc>
          <w:tcPr>
            <w:tcW w:w="6786" w:type="dxa"/>
            <w:hideMark/>
          </w:tcPr>
          <w:p w14:paraId="32C43976" w14:textId="77777777" w:rsidR="00540377" w:rsidRPr="00540377" w:rsidRDefault="00540377">
            <w:r w:rsidRPr="00540377">
              <w:t>mitochondrial pyruvate carrier 1</w:t>
            </w:r>
          </w:p>
        </w:tc>
      </w:tr>
      <w:tr w:rsidR="00540377" w:rsidRPr="00540377" w14:paraId="16A71C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4240B5" w14:textId="77777777" w:rsidR="00540377" w:rsidRPr="00540377" w:rsidRDefault="00540377">
            <w:r w:rsidRPr="00540377">
              <w:t>MPC1L</w:t>
            </w:r>
          </w:p>
        </w:tc>
        <w:tc>
          <w:tcPr>
            <w:tcW w:w="6786" w:type="dxa"/>
            <w:hideMark/>
          </w:tcPr>
          <w:p w14:paraId="77B93159" w14:textId="77777777" w:rsidR="00540377" w:rsidRPr="00540377" w:rsidRDefault="00540377">
            <w:r w:rsidRPr="00540377">
              <w:t>mitochondrial pyruvate carrier 1 like</w:t>
            </w:r>
          </w:p>
        </w:tc>
      </w:tr>
      <w:tr w:rsidR="00540377" w:rsidRPr="00540377" w14:paraId="4A9BF13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EE7D3F" w14:textId="77777777" w:rsidR="00540377" w:rsidRPr="00540377" w:rsidRDefault="00540377">
            <w:r w:rsidRPr="00540377">
              <w:t>MPC2</w:t>
            </w:r>
          </w:p>
        </w:tc>
        <w:tc>
          <w:tcPr>
            <w:tcW w:w="6786" w:type="dxa"/>
            <w:hideMark/>
          </w:tcPr>
          <w:p w14:paraId="0F47A545" w14:textId="77777777" w:rsidR="00540377" w:rsidRPr="00540377" w:rsidRDefault="00540377">
            <w:r w:rsidRPr="00540377">
              <w:t>mitochondrial pyruvate carrier 2</w:t>
            </w:r>
          </w:p>
        </w:tc>
      </w:tr>
      <w:tr w:rsidR="00540377" w:rsidRPr="00540377" w14:paraId="382B81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812703" w14:textId="77777777" w:rsidR="00540377" w:rsidRPr="00540377" w:rsidRDefault="00540377">
            <w:r w:rsidRPr="00540377">
              <w:t>MPG</w:t>
            </w:r>
          </w:p>
        </w:tc>
        <w:tc>
          <w:tcPr>
            <w:tcW w:w="6786" w:type="dxa"/>
            <w:hideMark/>
          </w:tcPr>
          <w:p w14:paraId="04C2971A" w14:textId="77777777" w:rsidR="00540377" w:rsidRPr="00540377" w:rsidRDefault="00540377">
            <w:r w:rsidRPr="00540377">
              <w:t>N-methylpurine DNA glycosylase</w:t>
            </w:r>
          </w:p>
        </w:tc>
      </w:tr>
      <w:tr w:rsidR="00540377" w:rsidRPr="00540377" w14:paraId="4B76F3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0D7F41" w14:textId="77777777" w:rsidR="00540377" w:rsidRPr="00540377" w:rsidRDefault="00540377">
            <w:r w:rsidRPr="00540377">
              <w:t>MPST</w:t>
            </w:r>
          </w:p>
        </w:tc>
        <w:tc>
          <w:tcPr>
            <w:tcW w:w="6786" w:type="dxa"/>
            <w:hideMark/>
          </w:tcPr>
          <w:p w14:paraId="38D7D79A" w14:textId="77777777" w:rsidR="00540377" w:rsidRPr="00540377" w:rsidRDefault="00540377">
            <w:proofErr w:type="spellStart"/>
            <w:r w:rsidRPr="00540377">
              <w:t>mercaptopyruvate</w:t>
            </w:r>
            <w:proofErr w:type="spellEnd"/>
            <w:r w:rsidRPr="00540377">
              <w:t xml:space="preserve"> </w:t>
            </w:r>
            <w:proofErr w:type="spellStart"/>
            <w:r w:rsidRPr="00540377">
              <w:t>sulfurtransferase</w:t>
            </w:r>
            <w:proofErr w:type="spellEnd"/>
          </w:p>
        </w:tc>
      </w:tr>
      <w:tr w:rsidR="00540377" w:rsidRPr="00540377" w14:paraId="4F5F75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687D6C" w14:textId="77777777" w:rsidR="00540377" w:rsidRPr="00540377" w:rsidRDefault="00540377">
            <w:r w:rsidRPr="00540377">
              <w:t>MPV17</w:t>
            </w:r>
          </w:p>
        </w:tc>
        <w:tc>
          <w:tcPr>
            <w:tcW w:w="6786" w:type="dxa"/>
            <w:hideMark/>
          </w:tcPr>
          <w:p w14:paraId="1CA05EBF" w14:textId="77777777" w:rsidR="00540377" w:rsidRPr="00540377" w:rsidRDefault="00540377">
            <w:r w:rsidRPr="00540377">
              <w:t>MpV17 mitochondrial inner membrane protein</w:t>
            </w:r>
          </w:p>
        </w:tc>
      </w:tr>
      <w:tr w:rsidR="00540377" w:rsidRPr="00540377" w14:paraId="72FE08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3C6D01" w14:textId="77777777" w:rsidR="00540377" w:rsidRPr="00540377" w:rsidRDefault="00540377">
            <w:r w:rsidRPr="00540377">
              <w:t>MPV17L</w:t>
            </w:r>
          </w:p>
        </w:tc>
        <w:tc>
          <w:tcPr>
            <w:tcW w:w="6786" w:type="dxa"/>
            <w:hideMark/>
          </w:tcPr>
          <w:p w14:paraId="552E79A8" w14:textId="77777777" w:rsidR="00540377" w:rsidRPr="00540377" w:rsidRDefault="00540377">
            <w:r w:rsidRPr="00540377">
              <w:t>MPV17 mitochondrial membrane protein-like</w:t>
            </w:r>
          </w:p>
        </w:tc>
      </w:tr>
      <w:tr w:rsidR="00540377" w:rsidRPr="00540377" w14:paraId="25011FC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8616BC" w14:textId="77777777" w:rsidR="00540377" w:rsidRPr="00540377" w:rsidRDefault="00540377">
            <w:r w:rsidRPr="00540377">
              <w:t>MPV17L2</w:t>
            </w:r>
          </w:p>
        </w:tc>
        <w:tc>
          <w:tcPr>
            <w:tcW w:w="6786" w:type="dxa"/>
            <w:hideMark/>
          </w:tcPr>
          <w:p w14:paraId="3122F441" w14:textId="77777777" w:rsidR="00540377" w:rsidRPr="00540377" w:rsidRDefault="00540377">
            <w:r w:rsidRPr="00540377">
              <w:t>MPV17 mitochondrial membrane protein-like 2</w:t>
            </w:r>
          </w:p>
        </w:tc>
      </w:tr>
      <w:tr w:rsidR="00540377" w:rsidRPr="00540377" w14:paraId="35426A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2DF289" w14:textId="77777777" w:rsidR="00540377" w:rsidRPr="00540377" w:rsidRDefault="00540377">
            <w:r w:rsidRPr="00540377">
              <w:t>MRM1</w:t>
            </w:r>
          </w:p>
        </w:tc>
        <w:tc>
          <w:tcPr>
            <w:tcW w:w="6786" w:type="dxa"/>
            <w:hideMark/>
          </w:tcPr>
          <w:p w14:paraId="78BE3D4B" w14:textId="77777777" w:rsidR="00540377" w:rsidRPr="00540377" w:rsidRDefault="00540377">
            <w:r w:rsidRPr="00540377">
              <w:t>mitochondrial rRNA methyltransferase 1</w:t>
            </w:r>
          </w:p>
        </w:tc>
      </w:tr>
      <w:tr w:rsidR="00540377" w:rsidRPr="00540377" w14:paraId="21E1877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EB1551" w14:textId="77777777" w:rsidR="00540377" w:rsidRPr="00540377" w:rsidRDefault="00540377">
            <w:r w:rsidRPr="00540377">
              <w:t>MRM2</w:t>
            </w:r>
          </w:p>
        </w:tc>
        <w:tc>
          <w:tcPr>
            <w:tcW w:w="6786" w:type="dxa"/>
            <w:hideMark/>
          </w:tcPr>
          <w:p w14:paraId="089D9ECB" w14:textId="77777777" w:rsidR="00540377" w:rsidRPr="00540377" w:rsidRDefault="00540377">
            <w:r w:rsidRPr="00540377">
              <w:t>mitochondrial rRNA methyltransferase 2</w:t>
            </w:r>
          </w:p>
        </w:tc>
      </w:tr>
      <w:tr w:rsidR="00540377" w:rsidRPr="00540377" w14:paraId="0C95C3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16E97F" w14:textId="77777777" w:rsidR="00540377" w:rsidRPr="00540377" w:rsidRDefault="00540377">
            <w:r w:rsidRPr="00540377">
              <w:t>MRM3</w:t>
            </w:r>
          </w:p>
        </w:tc>
        <w:tc>
          <w:tcPr>
            <w:tcW w:w="6786" w:type="dxa"/>
            <w:hideMark/>
          </w:tcPr>
          <w:p w14:paraId="5E08A459" w14:textId="77777777" w:rsidR="00540377" w:rsidRPr="00540377" w:rsidRDefault="00540377">
            <w:r w:rsidRPr="00540377">
              <w:t>mitochondrial rRNA methyltransferase 3</w:t>
            </w:r>
          </w:p>
        </w:tc>
      </w:tr>
      <w:tr w:rsidR="00540377" w:rsidRPr="00540377" w14:paraId="4622DF7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853E4D" w14:textId="77777777" w:rsidR="00540377" w:rsidRPr="00540377" w:rsidRDefault="00540377">
            <w:r w:rsidRPr="00540377">
              <w:t>MRPL1</w:t>
            </w:r>
          </w:p>
        </w:tc>
        <w:tc>
          <w:tcPr>
            <w:tcW w:w="6786" w:type="dxa"/>
            <w:hideMark/>
          </w:tcPr>
          <w:p w14:paraId="5AB3FDF7" w14:textId="77777777" w:rsidR="00540377" w:rsidRPr="00540377" w:rsidRDefault="00540377">
            <w:r w:rsidRPr="00540377">
              <w:t>mitochondrial ribosomal protein L1</w:t>
            </w:r>
          </w:p>
        </w:tc>
      </w:tr>
      <w:tr w:rsidR="00540377" w:rsidRPr="00540377" w14:paraId="294B2F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E2F5C6" w14:textId="77777777" w:rsidR="00540377" w:rsidRPr="00540377" w:rsidRDefault="00540377">
            <w:r w:rsidRPr="00540377">
              <w:t>MRPL10</w:t>
            </w:r>
          </w:p>
        </w:tc>
        <w:tc>
          <w:tcPr>
            <w:tcW w:w="6786" w:type="dxa"/>
            <w:hideMark/>
          </w:tcPr>
          <w:p w14:paraId="17FB9336" w14:textId="77777777" w:rsidR="00540377" w:rsidRPr="00540377" w:rsidRDefault="00540377">
            <w:r w:rsidRPr="00540377">
              <w:t>mitochondrial ribosomal protein L10</w:t>
            </w:r>
          </w:p>
        </w:tc>
      </w:tr>
      <w:tr w:rsidR="00540377" w:rsidRPr="00540377" w14:paraId="67523F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4747866" w14:textId="77777777" w:rsidR="00540377" w:rsidRPr="00540377" w:rsidRDefault="00540377">
            <w:r w:rsidRPr="00540377">
              <w:t>MRPL11</w:t>
            </w:r>
          </w:p>
        </w:tc>
        <w:tc>
          <w:tcPr>
            <w:tcW w:w="6786" w:type="dxa"/>
            <w:hideMark/>
          </w:tcPr>
          <w:p w14:paraId="433BC71B" w14:textId="77777777" w:rsidR="00540377" w:rsidRPr="00540377" w:rsidRDefault="00540377">
            <w:r w:rsidRPr="00540377">
              <w:t>mitochondrial ribosomal protein L11</w:t>
            </w:r>
          </w:p>
        </w:tc>
      </w:tr>
      <w:tr w:rsidR="00540377" w:rsidRPr="00540377" w14:paraId="0BD327C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65C7DA" w14:textId="77777777" w:rsidR="00540377" w:rsidRPr="00540377" w:rsidRDefault="00540377">
            <w:r w:rsidRPr="00540377">
              <w:t>MRPL12</w:t>
            </w:r>
          </w:p>
        </w:tc>
        <w:tc>
          <w:tcPr>
            <w:tcW w:w="6786" w:type="dxa"/>
            <w:hideMark/>
          </w:tcPr>
          <w:p w14:paraId="30B0DB20" w14:textId="77777777" w:rsidR="00540377" w:rsidRPr="00540377" w:rsidRDefault="00540377">
            <w:r w:rsidRPr="00540377">
              <w:t>mitochondrial ribosomal protein L12</w:t>
            </w:r>
          </w:p>
        </w:tc>
      </w:tr>
      <w:tr w:rsidR="00540377" w:rsidRPr="00540377" w14:paraId="36FE47A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AAC0C2" w14:textId="77777777" w:rsidR="00540377" w:rsidRPr="00540377" w:rsidRDefault="00540377">
            <w:r w:rsidRPr="00540377">
              <w:t>MRPL13</w:t>
            </w:r>
          </w:p>
        </w:tc>
        <w:tc>
          <w:tcPr>
            <w:tcW w:w="6786" w:type="dxa"/>
            <w:hideMark/>
          </w:tcPr>
          <w:p w14:paraId="37B1B1C9" w14:textId="77777777" w:rsidR="00540377" w:rsidRPr="00540377" w:rsidRDefault="00540377">
            <w:r w:rsidRPr="00540377">
              <w:t>mitochondrial ribosomal protein L13</w:t>
            </w:r>
          </w:p>
        </w:tc>
      </w:tr>
      <w:tr w:rsidR="00540377" w:rsidRPr="00540377" w14:paraId="4333FD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0FD77D" w14:textId="77777777" w:rsidR="00540377" w:rsidRPr="00540377" w:rsidRDefault="00540377">
            <w:r w:rsidRPr="00540377">
              <w:t>MRPL14</w:t>
            </w:r>
          </w:p>
        </w:tc>
        <w:tc>
          <w:tcPr>
            <w:tcW w:w="6786" w:type="dxa"/>
            <w:hideMark/>
          </w:tcPr>
          <w:p w14:paraId="7ECABFFB" w14:textId="77777777" w:rsidR="00540377" w:rsidRPr="00540377" w:rsidRDefault="00540377">
            <w:r w:rsidRPr="00540377">
              <w:t>mitochondrial ribosomal protein L14</w:t>
            </w:r>
          </w:p>
        </w:tc>
      </w:tr>
      <w:tr w:rsidR="00540377" w:rsidRPr="00540377" w14:paraId="48A89E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9B0C2A" w14:textId="77777777" w:rsidR="00540377" w:rsidRPr="00540377" w:rsidRDefault="00540377">
            <w:r w:rsidRPr="00540377">
              <w:t>MRPL15</w:t>
            </w:r>
          </w:p>
        </w:tc>
        <w:tc>
          <w:tcPr>
            <w:tcW w:w="6786" w:type="dxa"/>
            <w:hideMark/>
          </w:tcPr>
          <w:p w14:paraId="232E776F" w14:textId="77777777" w:rsidR="00540377" w:rsidRPr="00540377" w:rsidRDefault="00540377">
            <w:r w:rsidRPr="00540377">
              <w:t>mitochondrial ribosomal protein L15</w:t>
            </w:r>
          </w:p>
        </w:tc>
      </w:tr>
      <w:tr w:rsidR="00540377" w:rsidRPr="00540377" w14:paraId="3FD03C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D3029C" w14:textId="77777777" w:rsidR="00540377" w:rsidRPr="00540377" w:rsidRDefault="00540377">
            <w:r w:rsidRPr="00540377">
              <w:t>MRPL16</w:t>
            </w:r>
          </w:p>
        </w:tc>
        <w:tc>
          <w:tcPr>
            <w:tcW w:w="6786" w:type="dxa"/>
            <w:hideMark/>
          </w:tcPr>
          <w:p w14:paraId="4517DEEE" w14:textId="77777777" w:rsidR="00540377" w:rsidRPr="00540377" w:rsidRDefault="00540377">
            <w:r w:rsidRPr="00540377">
              <w:t>mitochondrial ribosomal protein L16</w:t>
            </w:r>
          </w:p>
        </w:tc>
      </w:tr>
      <w:tr w:rsidR="00540377" w:rsidRPr="00540377" w14:paraId="513158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AE1E38" w14:textId="77777777" w:rsidR="00540377" w:rsidRPr="00540377" w:rsidRDefault="00540377">
            <w:r w:rsidRPr="00540377">
              <w:t>MRPL17</w:t>
            </w:r>
          </w:p>
        </w:tc>
        <w:tc>
          <w:tcPr>
            <w:tcW w:w="6786" w:type="dxa"/>
            <w:hideMark/>
          </w:tcPr>
          <w:p w14:paraId="5CCA1FC3" w14:textId="77777777" w:rsidR="00540377" w:rsidRPr="00540377" w:rsidRDefault="00540377">
            <w:r w:rsidRPr="00540377">
              <w:t>mitochondrial ribosomal protein L17</w:t>
            </w:r>
          </w:p>
        </w:tc>
      </w:tr>
      <w:tr w:rsidR="00540377" w:rsidRPr="00540377" w14:paraId="34391F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18413A" w14:textId="77777777" w:rsidR="00540377" w:rsidRPr="00540377" w:rsidRDefault="00540377">
            <w:r w:rsidRPr="00540377">
              <w:t>MRPL18</w:t>
            </w:r>
          </w:p>
        </w:tc>
        <w:tc>
          <w:tcPr>
            <w:tcW w:w="6786" w:type="dxa"/>
            <w:hideMark/>
          </w:tcPr>
          <w:p w14:paraId="568B2C8E" w14:textId="77777777" w:rsidR="00540377" w:rsidRPr="00540377" w:rsidRDefault="00540377">
            <w:r w:rsidRPr="00540377">
              <w:t>mitochondrial ribosomal protein L18</w:t>
            </w:r>
          </w:p>
        </w:tc>
      </w:tr>
      <w:tr w:rsidR="00540377" w:rsidRPr="00540377" w14:paraId="2CDF1C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756CE9" w14:textId="77777777" w:rsidR="00540377" w:rsidRPr="00540377" w:rsidRDefault="00540377">
            <w:r w:rsidRPr="00540377">
              <w:t>MRPL19</w:t>
            </w:r>
          </w:p>
        </w:tc>
        <w:tc>
          <w:tcPr>
            <w:tcW w:w="6786" w:type="dxa"/>
            <w:hideMark/>
          </w:tcPr>
          <w:p w14:paraId="49DFE19D" w14:textId="77777777" w:rsidR="00540377" w:rsidRPr="00540377" w:rsidRDefault="00540377">
            <w:r w:rsidRPr="00540377">
              <w:t>mitochondrial ribosomal protein L19</w:t>
            </w:r>
          </w:p>
        </w:tc>
      </w:tr>
      <w:tr w:rsidR="00540377" w:rsidRPr="00540377" w14:paraId="530BFB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420F49" w14:textId="77777777" w:rsidR="00540377" w:rsidRPr="00540377" w:rsidRDefault="00540377">
            <w:r w:rsidRPr="00540377">
              <w:t>MRPL2</w:t>
            </w:r>
          </w:p>
        </w:tc>
        <w:tc>
          <w:tcPr>
            <w:tcW w:w="6786" w:type="dxa"/>
            <w:hideMark/>
          </w:tcPr>
          <w:p w14:paraId="2F510A7C" w14:textId="77777777" w:rsidR="00540377" w:rsidRPr="00540377" w:rsidRDefault="00540377">
            <w:r w:rsidRPr="00540377">
              <w:t>mitochondrial ribosomal protein L2</w:t>
            </w:r>
          </w:p>
        </w:tc>
      </w:tr>
      <w:tr w:rsidR="00540377" w:rsidRPr="00540377" w14:paraId="563C2F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CBCA5A" w14:textId="77777777" w:rsidR="00540377" w:rsidRPr="00540377" w:rsidRDefault="00540377">
            <w:r w:rsidRPr="00540377">
              <w:t>MRPL20</w:t>
            </w:r>
          </w:p>
        </w:tc>
        <w:tc>
          <w:tcPr>
            <w:tcW w:w="6786" w:type="dxa"/>
            <w:hideMark/>
          </w:tcPr>
          <w:p w14:paraId="5E1E94B8" w14:textId="77777777" w:rsidR="00540377" w:rsidRPr="00540377" w:rsidRDefault="00540377">
            <w:r w:rsidRPr="00540377">
              <w:t>mitochondrial ribosomal protein L20</w:t>
            </w:r>
          </w:p>
        </w:tc>
      </w:tr>
      <w:tr w:rsidR="00540377" w:rsidRPr="00540377" w14:paraId="20F5F3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EDDDB4" w14:textId="77777777" w:rsidR="00540377" w:rsidRPr="00540377" w:rsidRDefault="00540377">
            <w:r w:rsidRPr="00540377">
              <w:t>MRPL21</w:t>
            </w:r>
          </w:p>
        </w:tc>
        <w:tc>
          <w:tcPr>
            <w:tcW w:w="6786" w:type="dxa"/>
            <w:hideMark/>
          </w:tcPr>
          <w:p w14:paraId="095F1D5B" w14:textId="77777777" w:rsidR="00540377" w:rsidRPr="00540377" w:rsidRDefault="00540377">
            <w:r w:rsidRPr="00540377">
              <w:t>mitochondrial ribosomal protein L21</w:t>
            </w:r>
          </w:p>
        </w:tc>
      </w:tr>
      <w:tr w:rsidR="00540377" w:rsidRPr="00540377" w14:paraId="1BA2B6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7E7A90" w14:textId="77777777" w:rsidR="00540377" w:rsidRPr="00540377" w:rsidRDefault="00540377">
            <w:r w:rsidRPr="00540377">
              <w:t>MRPL22</w:t>
            </w:r>
          </w:p>
        </w:tc>
        <w:tc>
          <w:tcPr>
            <w:tcW w:w="6786" w:type="dxa"/>
            <w:hideMark/>
          </w:tcPr>
          <w:p w14:paraId="0D3093CC" w14:textId="77777777" w:rsidR="00540377" w:rsidRPr="00540377" w:rsidRDefault="00540377">
            <w:r w:rsidRPr="00540377">
              <w:t>mitochondrial ribosomal protein L22</w:t>
            </w:r>
          </w:p>
        </w:tc>
      </w:tr>
      <w:tr w:rsidR="00540377" w:rsidRPr="00540377" w14:paraId="6EDED5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3C5739" w14:textId="77777777" w:rsidR="00540377" w:rsidRPr="00540377" w:rsidRDefault="00540377">
            <w:r w:rsidRPr="00540377">
              <w:t>MRPL23</w:t>
            </w:r>
          </w:p>
        </w:tc>
        <w:tc>
          <w:tcPr>
            <w:tcW w:w="6786" w:type="dxa"/>
            <w:hideMark/>
          </w:tcPr>
          <w:p w14:paraId="41EAFC53" w14:textId="77777777" w:rsidR="00540377" w:rsidRPr="00540377" w:rsidRDefault="00540377">
            <w:r w:rsidRPr="00540377">
              <w:t>mitochondrial ribosomal protein L23</w:t>
            </w:r>
          </w:p>
        </w:tc>
      </w:tr>
      <w:tr w:rsidR="00540377" w:rsidRPr="00540377" w14:paraId="3881D6F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A1C47F" w14:textId="77777777" w:rsidR="00540377" w:rsidRPr="00540377" w:rsidRDefault="00540377">
            <w:r w:rsidRPr="00540377">
              <w:t>MRPL24</w:t>
            </w:r>
          </w:p>
        </w:tc>
        <w:tc>
          <w:tcPr>
            <w:tcW w:w="6786" w:type="dxa"/>
            <w:hideMark/>
          </w:tcPr>
          <w:p w14:paraId="59FC20C4" w14:textId="77777777" w:rsidR="00540377" w:rsidRPr="00540377" w:rsidRDefault="00540377">
            <w:r w:rsidRPr="00540377">
              <w:t>mitochondrial ribosomal protein L24</w:t>
            </w:r>
          </w:p>
        </w:tc>
      </w:tr>
      <w:tr w:rsidR="00540377" w:rsidRPr="00540377" w14:paraId="6DFF4B2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1FD049" w14:textId="77777777" w:rsidR="00540377" w:rsidRPr="00540377" w:rsidRDefault="00540377">
            <w:r w:rsidRPr="00540377">
              <w:t>MRPL27</w:t>
            </w:r>
          </w:p>
        </w:tc>
        <w:tc>
          <w:tcPr>
            <w:tcW w:w="6786" w:type="dxa"/>
            <w:hideMark/>
          </w:tcPr>
          <w:p w14:paraId="27868093" w14:textId="77777777" w:rsidR="00540377" w:rsidRPr="00540377" w:rsidRDefault="00540377">
            <w:r w:rsidRPr="00540377">
              <w:t>mitochondrial ribosomal protein L27</w:t>
            </w:r>
          </w:p>
        </w:tc>
      </w:tr>
      <w:tr w:rsidR="00540377" w:rsidRPr="00540377" w14:paraId="414F05F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F25F58" w14:textId="77777777" w:rsidR="00540377" w:rsidRPr="00540377" w:rsidRDefault="00540377">
            <w:r w:rsidRPr="00540377">
              <w:t>MRPL28</w:t>
            </w:r>
          </w:p>
        </w:tc>
        <w:tc>
          <w:tcPr>
            <w:tcW w:w="6786" w:type="dxa"/>
            <w:hideMark/>
          </w:tcPr>
          <w:p w14:paraId="6E40A6E1" w14:textId="77777777" w:rsidR="00540377" w:rsidRPr="00540377" w:rsidRDefault="00540377">
            <w:r w:rsidRPr="00540377">
              <w:t>mitochondrial ribosomal protein L28</w:t>
            </w:r>
          </w:p>
        </w:tc>
      </w:tr>
      <w:tr w:rsidR="00540377" w:rsidRPr="00540377" w14:paraId="79460B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A3C04D" w14:textId="77777777" w:rsidR="00540377" w:rsidRPr="00540377" w:rsidRDefault="00540377">
            <w:r w:rsidRPr="00540377">
              <w:t>MRPL3</w:t>
            </w:r>
          </w:p>
        </w:tc>
        <w:tc>
          <w:tcPr>
            <w:tcW w:w="6786" w:type="dxa"/>
            <w:hideMark/>
          </w:tcPr>
          <w:p w14:paraId="181503F8" w14:textId="77777777" w:rsidR="00540377" w:rsidRPr="00540377" w:rsidRDefault="00540377">
            <w:r w:rsidRPr="00540377">
              <w:t>mitochondrial ribosomal protein L3</w:t>
            </w:r>
          </w:p>
        </w:tc>
      </w:tr>
      <w:tr w:rsidR="00540377" w:rsidRPr="00540377" w14:paraId="2BF9AFB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286FA8" w14:textId="77777777" w:rsidR="00540377" w:rsidRPr="00540377" w:rsidRDefault="00540377">
            <w:r w:rsidRPr="00540377">
              <w:t>MRPL30</w:t>
            </w:r>
          </w:p>
        </w:tc>
        <w:tc>
          <w:tcPr>
            <w:tcW w:w="6786" w:type="dxa"/>
            <w:hideMark/>
          </w:tcPr>
          <w:p w14:paraId="1D50487D" w14:textId="77777777" w:rsidR="00540377" w:rsidRPr="00540377" w:rsidRDefault="00540377">
            <w:r w:rsidRPr="00540377">
              <w:t>mitochondrial ribosomal protein L30</w:t>
            </w:r>
          </w:p>
        </w:tc>
      </w:tr>
      <w:tr w:rsidR="00540377" w:rsidRPr="00540377" w14:paraId="74B339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D5C955" w14:textId="77777777" w:rsidR="00540377" w:rsidRPr="00540377" w:rsidRDefault="00540377">
            <w:r w:rsidRPr="00540377">
              <w:t>MRPL32</w:t>
            </w:r>
          </w:p>
        </w:tc>
        <w:tc>
          <w:tcPr>
            <w:tcW w:w="6786" w:type="dxa"/>
            <w:hideMark/>
          </w:tcPr>
          <w:p w14:paraId="389985EA" w14:textId="77777777" w:rsidR="00540377" w:rsidRPr="00540377" w:rsidRDefault="00540377">
            <w:r w:rsidRPr="00540377">
              <w:t>mitochondrial ribosomal protein L32</w:t>
            </w:r>
          </w:p>
        </w:tc>
      </w:tr>
      <w:tr w:rsidR="00540377" w:rsidRPr="00540377" w14:paraId="2D9467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A44A2A" w14:textId="77777777" w:rsidR="00540377" w:rsidRPr="00540377" w:rsidRDefault="00540377">
            <w:r w:rsidRPr="00540377">
              <w:t>MRPL33</w:t>
            </w:r>
          </w:p>
        </w:tc>
        <w:tc>
          <w:tcPr>
            <w:tcW w:w="6786" w:type="dxa"/>
            <w:hideMark/>
          </w:tcPr>
          <w:p w14:paraId="2BBDDB57" w14:textId="77777777" w:rsidR="00540377" w:rsidRPr="00540377" w:rsidRDefault="00540377">
            <w:r w:rsidRPr="00540377">
              <w:t>mitochondrial ribosomal protein L33</w:t>
            </w:r>
          </w:p>
        </w:tc>
      </w:tr>
      <w:tr w:rsidR="00540377" w:rsidRPr="00540377" w14:paraId="7407D99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4B045B" w14:textId="77777777" w:rsidR="00540377" w:rsidRPr="00540377" w:rsidRDefault="00540377">
            <w:r w:rsidRPr="00540377">
              <w:t>MRPL34</w:t>
            </w:r>
          </w:p>
        </w:tc>
        <w:tc>
          <w:tcPr>
            <w:tcW w:w="6786" w:type="dxa"/>
            <w:hideMark/>
          </w:tcPr>
          <w:p w14:paraId="25F2F0AD" w14:textId="77777777" w:rsidR="00540377" w:rsidRPr="00540377" w:rsidRDefault="00540377">
            <w:r w:rsidRPr="00540377">
              <w:t>mitochondrial ribosomal protein L34</w:t>
            </w:r>
          </w:p>
        </w:tc>
      </w:tr>
      <w:tr w:rsidR="00540377" w:rsidRPr="00540377" w14:paraId="667ABE2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3441C9" w14:textId="77777777" w:rsidR="00540377" w:rsidRPr="00540377" w:rsidRDefault="00540377">
            <w:r w:rsidRPr="00540377">
              <w:lastRenderedPageBreak/>
              <w:t>MRPL35</w:t>
            </w:r>
          </w:p>
        </w:tc>
        <w:tc>
          <w:tcPr>
            <w:tcW w:w="6786" w:type="dxa"/>
            <w:hideMark/>
          </w:tcPr>
          <w:p w14:paraId="2BCCAFA3" w14:textId="77777777" w:rsidR="00540377" w:rsidRPr="00540377" w:rsidRDefault="00540377">
            <w:r w:rsidRPr="00540377">
              <w:t>mitochondrial ribosomal protein L35</w:t>
            </w:r>
          </w:p>
        </w:tc>
      </w:tr>
      <w:tr w:rsidR="00540377" w:rsidRPr="00540377" w14:paraId="6793E2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DECCDF" w14:textId="77777777" w:rsidR="00540377" w:rsidRPr="00540377" w:rsidRDefault="00540377">
            <w:r w:rsidRPr="00540377">
              <w:t>MRPL36</w:t>
            </w:r>
          </w:p>
        </w:tc>
        <w:tc>
          <w:tcPr>
            <w:tcW w:w="6786" w:type="dxa"/>
            <w:hideMark/>
          </w:tcPr>
          <w:p w14:paraId="3766388A" w14:textId="77777777" w:rsidR="00540377" w:rsidRPr="00540377" w:rsidRDefault="00540377">
            <w:r w:rsidRPr="00540377">
              <w:t>mitochondrial ribosomal protein L36</w:t>
            </w:r>
          </w:p>
        </w:tc>
      </w:tr>
      <w:tr w:rsidR="00540377" w:rsidRPr="00540377" w14:paraId="161C7A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6300DD" w14:textId="77777777" w:rsidR="00540377" w:rsidRPr="00540377" w:rsidRDefault="00540377">
            <w:r w:rsidRPr="00540377">
              <w:t>MRPL37</w:t>
            </w:r>
          </w:p>
        </w:tc>
        <w:tc>
          <w:tcPr>
            <w:tcW w:w="6786" w:type="dxa"/>
            <w:hideMark/>
          </w:tcPr>
          <w:p w14:paraId="0424E2C6" w14:textId="77777777" w:rsidR="00540377" w:rsidRPr="00540377" w:rsidRDefault="00540377">
            <w:r w:rsidRPr="00540377">
              <w:t>mitochondrial ribosomal protein L37</w:t>
            </w:r>
          </w:p>
        </w:tc>
      </w:tr>
      <w:tr w:rsidR="00540377" w:rsidRPr="00540377" w14:paraId="1547FC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871B29" w14:textId="77777777" w:rsidR="00540377" w:rsidRPr="00540377" w:rsidRDefault="00540377">
            <w:r w:rsidRPr="00540377">
              <w:t>MRPL38</w:t>
            </w:r>
          </w:p>
        </w:tc>
        <w:tc>
          <w:tcPr>
            <w:tcW w:w="6786" w:type="dxa"/>
            <w:hideMark/>
          </w:tcPr>
          <w:p w14:paraId="2329CA70" w14:textId="77777777" w:rsidR="00540377" w:rsidRPr="00540377" w:rsidRDefault="00540377">
            <w:r w:rsidRPr="00540377">
              <w:t>mitochondrial ribosomal protein L38</w:t>
            </w:r>
          </w:p>
        </w:tc>
      </w:tr>
      <w:tr w:rsidR="00540377" w:rsidRPr="00540377" w14:paraId="3916E4F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B4AE4C" w14:textId="77777777" w:rsidR="00540377" w:rsidRPr="00540377" w:rsidRDefault="00540377">
            <w:r w:rsidRPr="00540377">
              <w:t>MRPL39</w:t>
            </w:r>
          </w:p>
        </w:tc>
        <w:tc>
          <w:tcPr>
            <w:tcW w:w="6786" w:type="dxa"/>
            <w:hideMark/>
          </w:tcPr>
          <w:p w14:paraId="7F8F5759" w14:textId="77777777" w:rsidR="00540377" w:rsidRPr="00540377" w:rsidRDefault="00540377">
            <w:r w:rsidRPr="00540377">
              <w:t>mitochondrial ribosomal protein L39</w:t>
            </w:r>
          </w:p>
        </w:tc>
      </w:tr>
      <w:tr w:rsidR="00540377" w:rsidRPr="00540377" w14:paraId="246FC3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59FC3E" w14:textId="77777777" w:rsidR="00540377" w:rsidRPr="00540377" w:rsidRDefault="00540377">
            <w:r w:rsidRPr="00540377">
              <w:t>MRPL4</w:t>
            </w:r>
          </w:p>
        </w:tc>
        <w:tc>
          <w:tcPr>
            <w:tcW w:w="6786" w:type="dxa"/>
            <w:hideMark/>
          </w:tcPr>
          <w:p w14:paraId="1D2EB8AF" w14:textId="77777777" w:rsidR="00540377" w:rsidRPr="00540377" w:rsidRDefault="00540377">
            <w:r w:rsidRPr="00540377">
              <w:t>mitochondrial ribosomal protein L4</w:t>
            </w:r>
          </w:p>
        </w:tc>
      </w:tr>
      <w:tr w:rsidR="00540377" w:rsidRPr="00540377" w14:paraId="0E4517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9C98C1" w14:textId="77777777" w:rsidR="00540377" w:rsidRPr="00540377" w:rsidRDefault="00540377">
            <w:r w:rsidRPr="00540377">
              <w:t>MRPL40</w:t>
            </w:r>
          </w:p>
        </w:tc>
        <w:tc>
          <w:tcPr>
            <w:tcW w:w="6786" w:type="dxa"/>
            <w:hideMark/>
          </w:tcPr>
          <w:p w14:paraId="089D1BED" w14:textId="77777777" w:rsidR="00540377" w:rsidRPr="00540377" w:rsidRDefault="00540377">
            <w:r w:rsidRPr="00540377">
              <w:t>mitochondrial ribosomal protein L40</w:t>
            </w:r>
          </w:p>
        </w:tc>
      </w:tr>
      <w:tr w:rsidR="00540377" w:rsidRPr="00540377" w14:paraId="49C9A2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BA96997" w14:textId="77777777" w:rsidR="00540377" w:rsidRPr="00540377" w:rsidRDefault="00540377">
            <w:r w:rsidRPr="00540377">
              <w:t>MRPL41</w:t>
            </w:r>
          </w:p>
        </w:tc>
        <w:tc>
          <w:tcPr>
            <w:tcW w:w="6786" w:type="dxa"/>
            <w:hideMark/>
          </w:tcPr>
          <w:p w14:paraId="7D448C5C" w14:textId="77777777" w:rsidR="00540377" w:rsidRPr="00540377" w:rsidRDefault="00540377">
            <w:r w:rsidRPr="00540377">
              <w:t>mitochondrial ribosomal protein L41</w:t>
            </w:r>
          </w:p>
        </w:tc>
      </w:tr>
      <w:tr w:rsidR="00540377" w:rsidRPr="00540377" w14:paraId="52C23F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73A1D7" w14:textId="77777777" w:rsidR="00540377" w:rsidRPr="00540377" w:rsidRDefault="00540377">
            <w:r w:rsidRPr="00540377">
              <w:t>MRPL42</w:t>
            </w:r>
          </w:p>
        </w:tc>
        <w:tc>
          <w:tcPr>
            <w:tcW w:w="6786" w:type="dxa"/>
            <w:hideMark/>
          </w:tcPr>
          <w:p w14:paraId="0A1495C4" w14:textId="77777777" w:rsidR="00540377" w:rsidRPr="00540377" w:rsidRDefault="00540377">
            <w:r w:rsidRPr="00540377">
              <w:t>mitochondrial ribosomal protein L42</w:t>
            </w:r>
          </w:p>
        </w:tc>
      </w:tr>
      <w:tr w:rsidR="00540377" w:rsidRPr="00540377" w14:paraId="030CEE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1716F0" w14:textId="77777777" w:rsidR="00540377" w:rsidRPr="00540377" w:rsidRDefault="00540377">
            <w:r w:rsidRPr="00540377">
              <w:t>MRPL43</w:t>
            </w:r>
          </w:p>
        </w:tc>
        <w:tc>
          <w:tcPr>
            <w:tcW w:w="6786" w:type="dxa"/>
            <w:hideMark/>
          </w:tcPr>
          <w:p w14:paraId="6DD798C7" w14:textId="77777777" w:rsidR="00540377" w:rsidRPr="00540377" w:rsidRDefault="00540377">
            <w:r w:rsidRPr="00540377">
              <w:t>mitochondrial ribosomal protein L43</w:t>
            </w:r>
          </w:p>
        </w:tc>
      </w:tr>
      <w:tr w:rsidR="00540377" w:rsidRPr="00540377" w14:paraId="45AAD7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33D712" w14:textId="77777777" w:rsidR="00540377" w:rsidRPr="00540377" w:rsidRDefault="00540377">
            <w:r w:rsidRPr="00540377">
              <w:t>MRPL44</w:t>
            </w:r>
          </w:p>
        </w:tc>
        <w:tc>
          <w:tcPr>
            <w:tcW w:w="6786" w:type="dxa"/>
            <w:hideMark/>
          </w:tcPr>
          <w:p w14:paraId="39CE9805" w14:textId="77777777" w:rsidR="00540377" w:rsidRPr="00540377" w:rsidRDefault="00540377">
            <w:r w:rsidRPr="00540377">
              <w:t>mitochondrial ribosomal protein L44</w:t>
            </w:r>
          </w:p>
        </w:tc>
      </w:tr>
      <w:tr w:rsidR="00540377" w:rsidRPr="00540377" w14:paraId="51BAB3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1741BF" w14:textId="77777777" w:rsidR="00540377" w:rsidRPr="00540377" w:rsidRDefault="00540377">
            <w:r w:rsidRPr="00540377">
              <w:t>MRPL45</w:t>
            </w:r>
          </w:p>
        </w:tc>
        <w:tc>
          <w:tcPr>
            <w:tcW w:w="6786" w:type="dxa"/>
            <w:hideMark/>
          </w:tcPr>
          <w:p w14:paraId="05420B5D" w14:textId="77777777" w:rsidR="00540377" w:rsidRPr="00540377" w:rsidRDefault="00540377">
            <w:r w:rsidRPr="00540377">
              <w:t>mitochondrial ribosomal protein L45</w:t>
            </w:r>
          </w:p>
        </w:tc>
      </w:tr>
      <w:tr w:rsidR="00540377" w:rsidRPr="00540377" w14:paraId="155FCD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84D845" w14:textId="77777777" w:rsidR="00540377" w:rsidRPr="00540377" w:rsidRDefault="00540377">
            <w:r w:rsidRPr="00540377">
              <w:t>MRPL46</w:t>
            </w:r>
          </w:p>
        </w:tc>
        <w:tc>
          <w:tcPr>
            <w:tcW w:w="6786" w:type="dxa"/>
            <w:hideMark/>
          </w:tcPr>
          <w:p w14:paraId="3D698D55" w14:textId="77777777" w:rsidR="00540377" w:rsidRPr="00540377" w:rsidRDefault="00540377">
            <w:r w:rsidRPr="00540377">
              <w:t>mitochondrial ribosomal protein L46</w:t>
            </w:r>
          </w:p>
        </w:tc>
      </w:tr>
      <w:tr w:rsidR="00540377" w:rsidRPr="00540377" w14:paraId="4EC7F0B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5D5246" w14:textId="77777777" w:rsidR="00540377" w:rsidRPr="00540377" w:rsidRDefault="00540377">
            <w:r w:rsidRPr="00540377">
              <w:t>MRPL47</w:t>
            </w:r>
          </w:p>
        </w:tc>
        <w:tc>
          <w:tcPr>
            <w:tcW w:w="6786" w:type="dxa"/>
            <w:hideMark/>
          </w:tcPr>
          <w:p w14:paraId="7229F5CF" w14:textId="77777777" w:rsidR="00540377" w:rsidRPr="00540377" w:rsidRDefault="00540377">
            <w:r w:rsidRPr="00540377">
              <w:t>mitochondrial ribosomal protein L47</w:t>
            </w:r>
          </w:p>
        </w:tc>
      </w:tr>
      <w:tr w:rsidR="00540377" w:rsidRPr="00540377" w14:paraId="63611CC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6BB49D" w14:textId="77777777" w:rsidR="00540377" w:rsidRPr="00540377" w:rsidRDefault="00540377">
            <w:r w:rsidRPr="00540377">
              <w:t>MRPL48</w:t>
            </w:r>
          </w:p>
        </w:tc>
        <w:tc>
          <w:tcPr>
            <w:tcW w:w="6786" w:type="dxa"/>
            <w:hideMark/>
          </w:tcPr>
          <w:p w14:paraId="29FCD416" w14:textId="77777777" w:rsidR="00540377" w:rsidRPr="00540377" w:rsidRDefault="00540377">
            <w:r w:rsidRPr="00540377">
              <w:t>mitochondrial ribosomal protein L48</w:t>
            </w:r>
          </w:p>
        </w:tc>
      </w:tr>
      <w:tr w:rsidR="00540377" w:rsidRPr="00540377" w14:paraId="6871F1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9A788E" w14:textId="77777777" w:rsidR="00540377" w:rsidRPr="00540377" w:rsidRDefault="00540377">
            <w:r w:rsidRPr="00540377">
              <w:t>MRPL49</w:t>
            </w:r>
          </w:p>
        </w:tc>
        <w:tc>
          <w:tcPr>
            <w:tcW w:w="6786" w:type="dxa"/>
            <w:hideMark/>
          </w:tcPr>
          <w:p w14:paraId="040FAD24" w14:textId="77777777" w:rsidR="00540377" w:rsidRPr="00540377" w:rsidRDefault="00540377">
            <w:r w:rsidRPr="00540377">
              <w:t>mitochondrial ribosomal protein L49</w:t>
            </w:r>
          </w:p>
        </w:tc>
      </w:tr>
      <w:tr w:rsidR="00540377" w:rsidRPr="00540377" w14:paraId="21DB932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49C662" w14:textId="77777777" w:rsidR="00540377" w:rsidRPr="00540377" w:rsidRDefault="00540377">
            <w:r w:rsidRPr="00540377">
              <w:t>MRPL50</w:t>
            </w:r>
          </w:p>
        </w:tc>
        <w:tc>
          <w:tcPr>
            <w:tcW w:w="6786" w:type="dxa"/>
            <w:hideMark/>
          </w:tcPr>
          <w:p w14:paraId="074CA17B" w14:textId="77777777" w:rsidR="00540377" w:rsidRPr="00540377" w:rsidRDefault="00540377">
            <w:r w:rsidRPr="00540377">
              <w:t>mitochondrial ribosomal protein L50</w:t>
            </w:r>
          </w:p>
        </w:tc>
      </w:tr>
      <w:tr w:rsidR="00540377" w:rsidRPr="00540377" w14:paraId="1EE83F0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A9CE41" w14:textId="77777777" w:rsidR="00540377" w:rsidRPr="00540377" w:rsidRDefault="00540377">
            <w:r w:rsidRPr="00540377">
              <w:t>MRPL51</w:t>
            </w:r>
          </w:p>
        </w:tc>
        <w:tc>
          <w:tcPr>
            <w:tcW w:w="6786" w:type="dxa"/>
            <w:hideMark/>
          </w:tcPr>
          <w:p w14:paraId="305A9A8F" w14:textId="77777777" w:rsidR="00540377" w:rsidRPr="00540377" w:rsidRDefault="00540377">
            <w:r w:rsidRPr="00540377">
              <w:t>mitochondrial ribosomal protein L51</w:t>
            </w:r>
          </w:p>
        </w:tc>
      </w:tr>
      <w:tr w:rsidR="00540377" w:rsidRPr="00540377" w14:paraId="5E381AB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C70300" w14:textId="77777777" w:rsidR="00540377" w:rsidRPr="00540377" w:rsidRDefault="00540377">
            <w:r w:rsidRPr="00540377">
              <w:t>MRPL52</w:t>
            </w:r>
          </w:p>
        </w:tc>
        <w:tc>
          <w:tcPr>
            <w:tcW w:w="6786" w:type="dxa"/>
            <w:hideMark/>
          </w:tcPr>
          <w:p w14:paraId="43CB02D2" w14:textId="77777777" w:rsidR="00540377" w:rsidRPr="00540377" w:rsidRDefault="00540377">
            <w:r w:rsidRPr="00540377">
              <w:t>mitochondrial ribosomal protein L52</w:t>
            </w:r>
          </w:p>
        </w:tc>
      </w:tr>
      <w:tr w:rsidR="00540377" w:rsidRPr="00540377" w14:paraId="051357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66A671" w14:textId="77777777" w:rsidR="00540377" w:rsidRPr="00540377" w:rsidRDefault="00540377">
            <w:r w:rsidRPr="00540377">
              <w:t>MRPL53</w:t>
            </w:r>
          </w:p>
        </w:tc>
        <w:tc>
          <w:tcPr>
            <w:tcW w:w="6786" w:type="dxa"/>
            <w:hideMark/>
          </w:tcPr>
          <w:p w14:paraId="620C1876" w14:textId="77777777" w:rsidR="00540377" w:rsidRPr="00540377" w:rsidRDefault="00540377">
            <w:r w:rsidRPr="00540377">
              <w:t>mitochondrial ribosomal protein L53</w:t>
            </w:r>
          </w:p>
        </w:tc>
      </w:tr>
      <w:tr w:rsidR="00540377" w:rsidRPr="00540377" w14:paraId="431A65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1B8998" w14:textId="77777777" w:rsidR="00540377" w:rsidRPr="00540377" w:rsidRDefault="00540377">
            <w:r w:rsidRPr="00540377">
              <w:t>MRPL54</w:t>
            </w:r>
          </w:p>
        </w:tc>
        <w:tc>
          <w:tcPr>
            <w:tcW w:w="6786" w:type="dxa"/>
            <w:hideMark/>
          </w:tcPr>
          <w:p w14:paraId="057A6251" w14:textId="77777777" w:rsidR="00540377" w:rsidRPr="00540377" w:rsidRDefault="00540377">
            <w:r w:rsidRPr="00540377">
              <w:t>mitochondrial ribosomal protein L54</w:t>
            </w:r>
          </w:p>
        </w:tc>
      </w:tr>
      <w:tr w:rsidR="00540377" w:rsidRPr="00540377" w14:paraId="3E47997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B8131E" w14:textId="77777777" w:rsidR="00540377" w:rsidRPr="00540377" w:rsidRDefault="00540377">
            <w:r w:rsidRPr="00540377">
              <w:t>MRPL55</w:t>
            </w:r>
          </w:p>
        </w:tc>
        <w:tc>
          <w:tcPr>
            <w:tcW w:w="6786" w:type="dxa"/>
            <w:hideMark/>
          </w:tcPr>
          <w:p w14:paraId="3EC247C1" w14:textId="77777777" w:rsidR="00540377" w:rsidRPr="00540377" w:rsidRDefault="00540377">
            <w:r w:rsidRPr="00540377">
              <w:t>mitochondrial ribosomal protein L55</w:t>
            </w:r>
          </w:p>
        </w:tc>
      </w:tr>
      <w:tr w:rsidR="00540377" w:rsidRPr="00540377" w14:paraId="57E967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D86391" w14:textId="77777777" w:rsidR="00540377" w:rsidRPr="00540377" w:rsidRDefault="00540377">
            <w:r w:rsidRPr="00540377">
              <w:t>MRPL57</w:t>
            </w:r>
          </w:p>
        </w:tc>
        <w:tc>
          <w:tcPr>
            <w:tcW w:w="6786" w:type="dxa"/>
            <w:hideMark/>
          </w:tcPr>
          <w:p w14:paraId="1770A7FE" w14:textId="77777777" w:rsidR="00540377" w:rsidRPr="00540377" w:rsidRDefault="00540377">
            <w:r w:rsidRPr="00540377">
              <w:t>mitochondrial ribosomal protein L57</w:t>
            </w:r>
          </w:p>
        </w:tc>
      </w:tr>
      <w:tr w:rsidR="00540377" w:rsidRPr="00540377" w14:paraId="749801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33B9F8" w14:textId="77777777" w:rsidR="00540377" w:rsidRPr="00540377" w:rsidRDefault="00540377">
            <w:r w:rsidRPr="00540377">
              <w:t>MRPL58</w:t>
            </w:r>
          </w:p>
        </w:tc>
        <w:tc>
          <w:tcPr>
            <w:tcW w:w="6786" w:type="dxa"/>
            <w:hideMark/>
          </w:tcPr>
          <w:p w14:paraId="4B72223B" w14:textId="77777777" w:rsidR="00540377" w:rsidRPr="00540377" w:rsidRDefault="00540377">
            <w:r w:rsidRPr="00540377">
              <w:t>mitochondrial ribosomal protein L58</w:t>
            </w:r>
          </w:p>
        </w:tc>
      </w:tr>
      <w:tr w:rsidR="00540377" w:rsidRPr="00540377" w14:paraId="5283C9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855EA9" w14:textId="77777777" w:rsidR="00540377" w:rsidRPr="00540377" w:rsidRDefault="00540377">
            <w:r w:rsidRPr="00540377">
              <w:t>MRPL9</w:t>
            </w:r>
          </w:p>
        </w:tc>
        <w:tc>
          <w:tcPr>
            <w:tcW w:w="6786" w:type="dxa"/>
            <w:hideMark/>
          </w:tcPr>
          <w:p w14:paraId="458D22FB" w14:textId="77777777" w:rsidR="00540377" w:rsidRPr="00540377" w:rsidRDefault="00540377">
            <w:r w:rsidRPr="00540377">
              <w:t>mitochondrial ribosomal protein L9</w:t>
            </w:r>
          </w:p>
        </w:tc>
      </w:tr>
      <w:tr w:rsidR="00540377" w:rsidRPr="00540377" w14:paraId="3E149D0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DFD166" w14:textId="77777777" w:rsidR="00540377" w:rsidRPr="00540377" w:rsidRDefault="00540377">
            <w:r w:rsidRPr="00540377">
              <w:t>MRPS10</w:t>
            </w:r>
          </w:p>
        </w:tc>
        <w:tc>
          <w:tcPr>
            <w:tcW w:w="6786" w:type="dxa"/>
            <w:hideMark/>
          </w:tcPr>
          <w:p w14:paraId="3970F931" w14:textId="77777777" w:rsidR="00540377" w:rsidRPr="00540377" w:rsidRDefault="00540377">
            <w:r w:rsidRPr="00540377">
              <w:t>mitochondrial ribosomal protein S10</w:t>
            </w:r>
          </w:p>
        </w:tc>
      </w:tr>
      <w:tr w:rsidR="00540377" w:rsidRPr="00540377" w14:paraId="11C882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D9C3CE" w14:textId="77777777" w:rsidR="00540377" w:rsidRPr="00540377" w:rsidRDefault="00540377">
            <w:r w:rsidRPr="00540377">
              <w:t>MRPS11</w:t>
            </w:r>
          </w:p>
        </w:tc>
        <w:tc>
          <w:tcPr>
            <w:tcW w:w="6786" w:type="dxa"/>
            <w:hideMark/>
          </w:tcPr>
          <w:p w14:paraId="383985A3" w14:textId="77777777" w:rsidR="00540377" w:rsidRPr="00540377" w:rsidRDefault="00540377">
            <w:r w:rsidRPr="00540377">
              <w:t>mitochondrial ribosomal protein S11</w:t>
            </w:r>
          </w:p>
        </w:tc>
      </w:tr>
      <w:tr w:rsidR="00540377" w:rsidRPr="00540377" w14:paraId="3C107A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50A75B" w14:textId="77777777" w:rsidR="00540377" w:rsidRPr="00540377" w:rsidRDefault="00540377">
            <w:r w:rsidRPr="00540377">
              <w:t>MRPS12</w:t>
            </w:r>
          </w:p>
        </w:tc>
        <w:tc>
          <w:tcPr>
            <w:tcW w:w="6786" w:type="dxa"/>
            <w:hideMark/>
          </w:tcPr>
          <w:p w14:paraId="353136CF" w14:textId="77777777" w:rsidR="00540377" w:rsidRPr="00540377" w:rsidRDefault="00540377">
            <w:r w:rsidRPr="00540377">
              <w:t>mitochondrial ribosomal protein S12</w:t>
            </w:r>
          </w:p>
        </w:tc>
      </w:tr>
      <w:tr w:rsidR="00540377" w:rsidRPr="00540377" w14:paraId="7B4AD5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37FEB3" w14:textId="77777777" w:rsidR="00540377" w:rsidRPr="00540377" w:rsidRDefault="00540377">
            <w:r w:rsidRPr="00540377">
              <w:t>MRPS14</w:t>
            </w:r>
          </w:p>
        </w:tc>
        <w:tc>
          <w:tcPr>
            <w:tcW w:w="6786" w:type="dxa"/>
            <w:hideMark/>
          </w:tcPr>
          <w:p w14:paraId="02330B72" w14:textId="77777777" w:rsidR="00540377" w:rsidRPr="00540377" w:rsidRDefault="00540377">
            <w:r w:rsidRPr="00540377">
              <w:t>mitochondrial ribosomal protein S14</w:t>
            </w:r>
          </w:p>
        </w:tc>
      </w:tr>
      <w:tr w:rsidR="00540377" w:rsidRPr="00540377" w14:paraId="07EA51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FCCF53" w14:textId="77777777" w:rsidR="00540377" w:rsidRPr="00540377" w:rsidRDefault="00540377">
            <w:r w:rsidRPr="00540377">
              <w:t>MRPS15</w:t>
            </w:r>
          </w:p>
        </w:tc>
        <w:tc>
          <w:tcPr>
            <w:tcW w:w="6786" w:type="dxa"/>
            <w:hideMark/>
          </w:tcPr>
          <w:p w14:paraId="7DAA4371" w14:textId="77777777" w:rsidR="00540377" w:rsidRPr="00540377" w:rsidRDefault="00540377">
            <w:r w:rsidRPr="00540377">
              <w:t>mitochondrial ribosomal protein S15</w:t>
            </w:r>
          </w:p>
        </w:tc>
      </w:tr>
      <w:tr w:rsidR="00540377" w:rsidRPr="00540377" w14:paraId="336423D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3C95D0" w14:textId="77777777" w:rsidR="00540377" w:rsidRPr="00540377" w:rsidRDefault="00540377">
            <w:r w:rsidRPr="00540377">
              <w:t>MRPS16</w:t>
            </w:r>
          </w:p>
        </w:tc>
        <w:tc>
          <w:tcPr>
            <w:tcW w:w="6786" w:type="dxa"/>
            <w:hideMark/>
          </w:tcPr>
          <w:p w14:paraId="064C2CED" w14:textId="77777777" w:rsidR="00540377" w:rsidRPr="00540377" w:rsidRDefault="00540377">
            <w:r w:rsidRPr="00540377">
              <w:t>mitochondrial ribosomal protein S16</w:t>
            </w:r>
          </w:p>
        </w:tc>
      </w:tr>
      <w:tr w:rsidR="00540377" w:rsidRPr="00540377" w14:paraId="50FC4AE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BFBB3C" w14:textId="77777777" w:rsidR="00540377" w:rsidRPr="00540377" w:rsidRDefault="00540377">
            <w:r w:rsidRPr="00540377">
              <w:t>MRPS17</w:t>
            </w:r>
          </w:p>
        </w:tc>
        <w:tc>
          <w:tcPr>
            <w:tcW w:w="6786" w:type="dxa"/>
            <w:hideMark/>
          </w:tcPr>
          <w:p w14:paraId="0D7EB542" w14:textId="77777777" w:rsidR="00540377" w:rsidRPr="00540377" w:rsidRDefault="00540377">
            <w:r w:rsidRPr="00540377">
              <w:t>mitochondrial ribosomal protein S17</w:t>
            </w:r>
          </w:p>
        </w:tc>
      </w:tr>
      <w:tr w:rsidR="00540377" w:rsidRPr="00540377" w14:paraId="12DCE1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D1E338" w14:textId="77777777" w:rsidR="00540377" w:rsidRPr="00540377" w:rsidRDefault="00540377">
            <w:r w:rsidRPr="00540377">
              <w:t>MRPS18A</w:t>
            </w:r>
          </w:p>
        </w:tc>
        <w:tc>
          <w:tcPr>
            <w:tcW w:w="6786" w:type="dxa"/>
            <w:hideMark/>
          </w:tcPr>
          <w:p w14:paraId="0406C5BF" w14:textId="77777777" w:rsidR="00540377" w:rsidRPr="00540377" w:rsidRDefault="00540377">
            <w:r w:rsidRPr="00540377">
              <w:t>mitochondrial ribosomal protein S18A</w:t>
            </w:r>
          </w:p>
        </w:tc>
      </w:tr>
      <w:tr w:rsidR="00540377" w:rsidRPr="00540377" w14:paraId="7AEE0F9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B6EB9D" w14:textId="77777777" w:rsidR="00540377" w:rsidRPr="00540377" w:rsidRDefault="00540377">
            <w:r w:rsidRPr="00540377">
              <w:t>MRPS18B</w:t>
            </w:r>
          </w:p>
        </w:tc>
        <w:tc>
          <w:tcPr>
            <w:tcW w:w="6786" w:type="dxa"/>
            <w:hideMark/>
          </w:tcPr>
          <w:p w14:paraId="0A79BA55" w14:textId="77777777" w:rsidR="00540377" w:rsidRPr="00540377" w:rsidRDefault="00540377">
            <w:r w:rsidRPr="00540377">
              <w:t>mitochondrial ribosomal protein S18B</w:t>
            </w:r>
          </w:p>
        </w:tc>
      </w:tr>
      <w:tr w:rsidR="00540377" w:rsidRPr="00540377" w14:paraId="2B71B3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D9F7D8" w14:textId="77777777" w:rsidR="00540377" w:rsidRPr="00540377" w:rsidRDefault="00540377">
            <w:r w:rsidRPr="00540377">
              <w:t>MRPS18C</w:t>
            </w:r>
          </w:p>
        </w:tc>
        <w:tc>
          <w:tcPr>
            <w:tcW w:w="6786" w:type="dxa"/>
            <w:hideMark/>
          </w:tcPr>
          <w:p w14:paraId="5A05CC0B" w14:textId="77777777" w:rsidR="00540377" w:rsidRPr="00540377" w:rsidRDefault="00540377">
            <w:r w:rsidRPr="00540377">
              <w:t>mitochondrial ribosomal protein S18C</w:t>
            </w:r>
          </w:p>
        </w:tc>
      </w:tr>
      <w:tr w:rsidR="00540377" w:rsidRPr="00540377" w14:paraId="6C3BE5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F22A32" w14:textId="77777777" w:rsidR="00540377" w:rsidRPr="00540377" w:rsidRDefault="00540377">
            <w:r w:rsidRPr="00540377">
              <w:t>MRPS2</w:t>
            </w:r>
          </w:p>
        </w:tc>
        <w:tc>
          <w:tcPr>
            <w:tcW w:w="6786" w:type="dxa"/>
            <w:hideMark/>
          </w:tcPr>
          <w:p w14:paraId="3C4989E5" w14:textId="77777777" w:rsidR="00540377" w:rsidRPr="00540377" w:rsidRDefault="00540377">
            <w:r w:rsidRPr="00540377">
              <w:t>mitochondrial ribosomal protein S2</w:t>
            </w:r>
          </w:p>
        </w:tc>
      </w:tr>
      <w:tr w:rsidR="00540377" w:rsidRPr="00540377" w14:paraId="3CF24F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ED462A" w14:textId="77777777" w:rsidR="00540377" w:rsidRPr="00540377" w:rsidRDefault="00540377">
            <w:r w:rsidRPr="00540377">
              <w:t>MRPS21</w:t>
            </w:r>
          </w:p>
        </w:tc>
        <w:tc>
          <w:tcPr>
            <w:tcW w:w="6786" w:type="dxa"/>
            <w:hideMark/>
          </w:tcPr>
          <w:p w14:paraId="39A9AA2D" w14:textId="77777777" w:rsidR="00540377" w:rsidRPr="00540377" w:rsidRDefault="00540377">
            <w:r w:rsidRPr="00540377">
              <w:t>mitochondrial ribosomal protein S21</w:t>
            </w:r>
          </w:p>
        </w:tc>
      </w:tr>
      <w:tr w:rsidR="00540377" w:rsidRPr="00540377" w14:paraId="2F1792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F0E6D4" w14:textId="77777777" w:rsidR="00540377" w:rsidRPr="00540377" w:rsidRDefault="00540377">
            <w:r w:rsidRPr="00540377">
              <w:t>MRPS22</w:t>
            </w:r>
          </w:p>
        </w:tc>
        <w:tc>
          <w:tcPr>
            <w:tcW w:w="6786" w:type="dxa"/>
            <w:hideMark/>
          </w:tcPr>
          <w:p w14:paraId="52D4218A" w14:textId="77777777" w:rsidR="00540377" w:rsidRPr="00540377" w:rsidRDefault="00540377">
            <w:r w:rsidRPr="00540377">
              <w:t>mitochondrial ribosomal protein S22</w:t>
            </w:r>
          </w:p>
        </w:tc>
      </w:tr>
      <w:tr w:rsidR="00540377" w:rsidRPr="00540377" w14:paraId="459A01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65FE55" w14:textId="77777777" w:rsidR="00540377" w:rsidRPr="00540377" w:rsidRDefault="00540377">
            <w:r w:rsidRPr="00540377">
              <w:t>MRPS23</w:t>
            </w:r>
          </w:p>
        </w:tc>
        <w:tc>
          <w:tcPr>
            <w:tcW w:w="6786" w:type="dxa"/>
            <w:hideMark/>
          </w:tcPr>
          <w:p w14:paraId="01DAE544" w14:textId="77777777" w:rsidR="00540377" w:rsidRPr="00540377" w:rsidRDefault="00540377">
            <w:r w:rsidRPr="00540377">
              <w:t>mitochondrial ribosomal protein S23</w:t>
            </w:r>
          </w:p>
        </w:tc>
      </w:tr>
      <w:tr w:rsidR="00540377" w:rsidRPr="00540377" w14:paraId="5CE2E9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42D8E1" w14:textId="77777777" w:rsidR="00540377" w:rsidRPr="00540377" w:rsidRDefault="00540377">
            <w:r w:rsidRPr="00540377">
              <w:t>MRPS24</w:t>
            </w:r>
          </w:p>
        </w:tc>
        <w:tc>
          <w:tcPr>
            <w:tcW w:w="6786" w:type="dxa"/>
            <w:hideMark/>
          </w:tcPr>
          <w:p w14:paraId="5F871950" w14:textId="77777777" w:rsidR="00540377" w:rsidRPr="00540377" w:rsidRDefault="00540377">
            <w:r w:rsidRPr="00540377">
              <w:t>mitochondrial ribosomal protein S24</w:t>
            </w:r>
          </w:p>
        </w:tc>
      </w:tr>
      <w:tr w:rsidR="00540377" w:rsidRPr="00540377" w14:paraId="3EDE58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1C331F" w14:textId="77777777" w:rsidR="00540377" w:rsidRPr="00540377" w:rsidRDefault="00540377">
            <w:r w:rsidRPr="00540377">
              <w:t>MRPS25</w:t>
            </w:r>
          </w:p>
        </w:tc>
        <w:tc>
          <w:tcPr>
            <w:tcW w:w="6786" w:type="dxa"/>
            <w:hideMark/>
          </w:tcPr>
          <w:p w14:paraId="3CE1D612" w14:textId="77777777" w:rsidR="00540377" w:rsidRPr="00540377" w:rsidRDefault="00540377">
            <w:r w:rsidRPr="00540377">
              <w:t>mitochondrial ribosomal protein S25</w:t>
            </w:r>
          </w:p>
        </w:tc>
      </w:tr>
      <w:tr w:rsidR="00540377" w:rsidRPr="00540377" w14:paraId="6CD47C7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E3655F" w14:textId="77777777" w:rsidR="00540377" w:rsidRPr="00540377" w:rsidRDefault="00540377">
            <w:r w:rsidRPr="00540377">
              <w:t>MRPS26</w:t>
            </w:r>
          </w:p>
        </w:tc>
        <w:tc>
          <w:tcPr>
            <w:tcW w:w="6786" w:type="dxa"/>
            <w:hideMark/>
          </w:tcPr>
          <w:p w14:paraId="18B4D823" w14:textId="77777777" w:rsidR="00540377" w:rsidRPr="00540377" w:rsidRDefault="00540377">
            <w:r w:rsidRPr="00540377">
              <w:t>mitochondrial ribosomal protein S26</w:t>
            </w:r>
          </w:p>
        </w:tc>
      </w:tr>
      <w:tr w:rsidR="00540377" w:rsidRPr="00540377" w14:paraId="606EC7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B80BEB" w14:textId="77777777" w:rsidR="00540377" w:rsidRPr="00540377" w:rsidRDefault="00540377">
            <w:r w:rsidRPr="00540377">
              <w:t>MRPS27</w:t>
            </w:r>
          </w:p>
        </w:tc>
        <w:tc>
          <w:tcPr>
            <w:tcW w:w="6786" w:type="dxa"/>
            <w:hideMark/>
          </w:tcPr>
          <w:p w14:paraId="65AE07D1" w14:textId="77777777" w:rsidR="00540377" w:rsidRPr="00540377" w:rsidRDefault="00540377">
            <w:r w:rsidRPr="00540377">
              <w:t>mitochondrial ribosomal protein S27</w:t>
            </w:r>
          </w:p>
        </w:tc>
      </w:tr>
      <w:tr w:rsidR="00540377" w:rsidRPr="00540377" w14:paraId="77570B7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F2D185" w14:textId="77777777" w:rsidR="00540377" w:rsidRPr="00540377" w:rsidRDefault="00540377">
            <w:r w:rsidRPr="00540377">
              <w:lastRenderedPageBreak/>
              <w:t>MRPS28</w:t>
            </w:r>
          </w:p>
        </w:tc>
        <w:tc>
          <w:tcPr>
            <w:tcW w:w="6786" w:type="dxa"/>
            <w:hideMark/>
          </w:tcPr>
          <w:p w14:paraId="425CA5F2" w14:textId="77777777" w:rsidR="00540377" w:rsidRPr="00540377" w:rsidRDefault="00540377">
            <w:r w:rsidRPr="00540377">
              <w:t>mitochondrial ribosomal protein S28</w:t>
            </w:r>
          </w:p>
        </w:tc>
      </w:tr>
      <w:tr w:rsidR="00540377" w:rsidRPr="00540377" w14:paraId="526244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5F5979" w14:textId="77777777" w:rsidR="00540377" w:rsidRPr="00540377" w:rsidRDefault="00540377">
            <w:r w:rsidRPr="00540377">
              <w:t>MRPS30</w:t>
            </w:r>
          </w:p>
        </w:tc>
        <w:tc>
          <w:tcPr>
            <w:tcW w:w="6786" w:type="dxa"/>
            <w:hideMark/>
          </w:tcPr>
          <w:p w14:paraId="21F86C5F" w14:textId="77777777" w:rsidR="00540377" w:rsidRPr="00540377" w:rsidRDefault="00540377">
            <w:r w:rsidRPr="00540377">
              <w:t>mitochondrial ribosomal protein S30</w:t>
            </w:r>
          </w:p>
        </w:tc>
      </w:tr>
      <w:tr w:rsidR="00540377" w:rsidRPr="00540377" w14:paraId="6B45F1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DED0D0" w14:textId="77777777" w:rsidR="00540377" w:rsidRPr="00540377" w:rsidRDefault="00540377">
            <w:r w:rsidRPr="00540377">
              <w:t>MRPS31</w:t>
            </w:r>
          </w:p>
        </w:tc>
        <w:tc>
          <w:tcPr>
            <w:tcW w:w="6786" w:type="dxa"/>
            <w:hideMark/>
          </w:tcPr>
          <w:p w14:paraId="64FD7A33" w14:textId="77777777" w:rsidR="00540377" w:rsidRPr="00540377" w:rsidRDefault="00540377">
            <w:r w:rsidRPr="00540377">
              <w:t>mitochondrial ribosomal protein S31</w:t>
            </w:r>
          </w:p>
        </w:tc>
      </w:tr>
      <w:tr w:rsidR="00540377" w:rsidRPr="00540377" w14:paraId="3CCC15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3CBF6E" w14:textId="77777777" w:rsidR="00540377" w:rsidRPr="00540377" w:rsidRDefault="00540377">
            <w:r w:rsidRPr="00540377">
              <w:t>MRPS33</w:t>
            </w:r>
          </w:p>
        </w:tc>
        <w:tc>
          <w:tcPr>
            <w:tcW w:w="6786" w:type="dxa"/>
            <w:hideMark/>
          </w:tcPr>
          <w:p w14:paraId="3688E529" w14:textId="77777777" w:rsidR="00540377" w:rsidRPr="00540377" w:rsidRDefault="00540377">
            <w:r w:rsidRPr="00540377">
              <w:t>mitochondrial ribosomal protein S33</w:t>
            </w:r>
          </w:p>
        </w:tc>
      </w:tr>
      <w:tr w:rsidR="00540377" w:rsidRPr="00540377" w14:paraId="37AC03C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67BDF9" w14:textId="77777777" w:rsidR="00540377" w:rsidRPr="00540377" w:rsidRDefault="00540377">
            <w:r w:rsidRPr="00540377">
              <w:t>MRPS34</w:t>
            </w:r>
          </w:p>
        </w:tc>
        <w:tc>
          <w:tcPr>
            <w:tcW w:w="6786" w:type="dxa"/>
            <w:hideMark/>
          </w:tcPr>
          <w:p w14:paraId="32EFE189" w14:textId="77777777" w:rsidR="00540377" w:rsidRPr="00540377" w:rsidRDefault="00540377">
            <w:r w:rsidRPr="00540377">
              <w:t>mitochondrial ribosomal protein S34</w:t>
            </w:r>
          </w:p>
        </w:tc>
      </w:tr>
      <w:tr w:rsidR="00540377" w:rsidRPr="00540377" w14:paraId="524F8C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1A06A4" w14:textId="77777777" w:rsidR="00540377" w:rsidRPr="00540377" w:rsidRDefault="00540377">
            <w:r w:rsidRPr="00540377">
              <w:t>MRPS35</w:t>
            </w:r>
          </w:p>
        </w:tc>
        <w:tc>
          <w:tcPr>
            <w:tcW w:w="6786" w:type="dxa"/>
            <w:hideMark/>
          </w:tcPr>
          <w:p w14:paraId="4A7DAC80" w14:textId="77777777" w:rsidR="00540377" w:rsidRPr="00540377" w:rsidRDefault="00540377">
            <w:r w:rsidRPr="00540377">
              <w:t>mitochondrial ribosomal protein S35</w:t>
            </w:r>
          </w:p>
        </w:tc>
      </w:tr>
      <w:tr w:rsidR="00540377" w:rsidRPr="00540377" w14:paraId="0C880E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BCE1F5" w14:textId="77777777" w:rsidR="00540377" w:rsidRPr="00540377" w:rsidRDefault="00540377">
            <w:r w:rsidRPr="00540377">
              <w:t>MRPS36</w:t>
            </w:r>
          </w:p>
        </w:tc>
        <w:tc>
          <w:tcPr>
            <w:tcW w:w="6786" w:type="dxa"/>
            <w:hideMark/>
          </w:tcPr>
          <w:p w14:paraId="79354AEB" w14:textId="77777777" w:rsidR="00540377" w:rsidRPr="00540377" w:rsidRDefault="00540377">
            <w:r w:rsidRPr="00540377">
              <w:t>mitochondrial ribosomal protein S36</w:t>
            </w:r>
          </w:p>
        </w:tc>
      </w:tr>
      <w:tr w:rsidR="00540377" w:rsidRPr="00540377" w14:paraId="59F05E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9501CE" w14:textId="77777777" w:rsidR="00540377" w:rsidRPr="00540377" w:rsidRDefault="00540377">
            <w:r w:rsidRPr="00540377">
              <w:t>MRPS5</w:t>
            </w:r>
          </w:p>
        </w:tc>
        <w:tc>
          <w:tcPr>
            <w:tcW w:w="6786" w:type="dxa"/>
            <w:hideMark/>
          </w:tcPr>
          <w:p w14:paraId="217328C9" w14:textId="77777777" w:rsidR="00540377" w:rsidRPr="00540377" w:rsidRDefault="00540377">
            <w:r w:rsidRPr="00540377">
              <w:t>mitochondrial ribosomal protein S5</w:t>
            </w:r>
          </w:p>
        </w:tc>
      </w:tr>
      <w:tr w:rsidR="00540377" w:rsidRPr="00540377" w14:paraId="1B5823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67C4D2" w14:textId="77777777" w:rsidR="00540377" w:rsidRPr="00540377" w:rsidRDefault="00540377">
            <w:r w:rsidRPr="00540377">
              <w:t>MRPS6</w:t>
            </w:r>
          </w:p>
        </w:tc>
        <w:tc>
          <w:tcPr>
            <w:tcW w:w="6786" w:type="dxa"/>
            <w:hideMark/>
          </w:tcPr>
          <w:p w14:paraId="28F6B3B0" w14:textId="77777777" w:rsidR="00540377" w:rsidRPr="00540377" w:rsidRDefault="00540377">
            <w:r w:rsidRPr="00540377">
              <w:t>mitochondrial ribosomal protein S6</w:t>
            </w:r>
          </w:p>
        </w:tc>
      </w:tr>
      <w:tr w:rsidR="00540377" w:rsidRPr="00540377" w14:paraId="6F7AE7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47972E" w14:textId="77777777" w:rsidR="00540377" w:rsidRPr="00540377" w:rsidRDefault="00540377">
            <w:r w:rsidRPr="00540377">
              <w:t>MRPS7</w:t>
            </w:r>
          </w:p>
        </w:tc>
        <w:tc>
          <w:tcPr>
            <w:tcW w:w="6786" w:type="dxa"/>
            <w:hideMark/>
          </w:tcPr>
          <w:p w14:paraId="187F876C" w14:textId="77777777" w:rsidR="00540377" w:rsidRPr="00540377" w:rsidRDefault="00540377">
            <w:r w:rsidRPr="00540377">
              <w:t>mitochondrial ribosomal protein S7</w:t>
            </w:r>
          </w:p>
        </w:tc>
      </w:tr>
      <w:tr w:rsidR="00540377" w:rsidRPr="00540377" w14:paraId="635FAE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041C0A" w14:textId="77777777" w:rsidR="00540377" w:rsidRPr="00540377" w:rsidRDefault="00540377">
            <w:r w:rsidRPr="00540377">
              <w:t>MRPS9</w:t>
            </w:r>
          </w:p>
        </w:tc>
        <w:tc>
          <w:tcPr>
            <w:tcW w:w="6786" w:type="dxa"/>
            <w:hideMark/>
          </w:tcPr>
          <w:p w14:paraId="0DB4925D" w14:textId="77777777" w:rsidR="00540377" w:rsidRPr="00540377" w:rsidRDefault="00540377">
            <w:r w:rsidRPr="00540377">
              <w:t>mitochondrial ribosomal protein S9</w:t>
            </w:r>
          </w:p>
        </w:tc>
      </w:tr>
      <w:tr w:rsidR="00540377" w:rsidRPr="00540377" w14:paraId="2A19A8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B1D312" w14:textId="77777777" w:rsidR="00540377" w:rsidRPr="00540377" w:rsidRDefault="00540377">
            <w:r w:rsidRPr="00540377">
              <w:t>MRRF</w:t>
            </w:r>
          </w:p>
        </w:tc>
        <w:tc>
          <w:tcPr>
            <w:tcW w:w="6786" w:type="dxa"/>
            <w:hideMark/>
          </w:tcPr>
          <w:p w14:paraId="08FB41D8" w14:textId="77777777" w:rsidR="00540377" w:rsidRPr="00540377" w:rsidRDefault="00540377">
            <w:r w:rsidRPr="00540377">
              <w:t>mitochondrial ribosome recycling factor</w:t>
            </w:r>
          </w:p>
        </w:tc>
      </w:tr>
      <w:tr w:rsidR="00540377" w:rsidRPr="00540377" w14:paraId="3AF7A6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7355EF" w14:textId="77777777" w:rsidR="00540377" w:rsidRPr="00540377" w:rsidRDefault="00540377">
            <w:r w:rsidRPr="00540377">
              <w:t>MRS2</w:t>
            </w:r>
          </w:p>
        </w:tc>
        <w:tc>
          <w:tcPr>
            <w:tcW w:w="6786" w:type="dxa"/>
            <w:hideMark/>
          </w:tcPr>
          <w:p w14:paraId="24B47BA1" w14:textId="77777777" w:rsidR="00540377" w:rsidRPr="00540377" w:rsidRDefault="00540377">
            <w:r w:rsidRPr="00540377">
              <w:t>MRS2 magnesium transporter</w:t>
            </w:r>
          </w:p>
        </w:tc>
      </w:tr>
      <w:tr w:rsidR="00540377" w:rsidRPr="00540377" w14:paraId="6BB7B1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AC32C0" w14:textId="77777777" w:rsidR="00540377" w:rsidRPr="00540377" w:rsidRDefault="00540377">
            <w:r w:rsidRPr="00540377">
              <w:t>MSRA</w:t>
            </w:r>
          </w:p>
        </w:tc>
        <w:tc>
          <w:tcPr>
            <w:tcW w:w="6786" w:type="dxa"/>
            <w:hideMark/>
          </w:tcPr>
          <w:p w14:paraId="6E23BA87" w14:textId="77777777" w:rsidR="00540377" w:rsidRPr="00540377" w:rsidRDefault="00540377">
            <w:r w:rsidRPr="00540377">
              <w:t>methionine sulfoxide reductase A</w:t>
            </w:r>
          </w:p>
        </w:tc>
      </w:tr>
      <w:tr w:rsidR="00540377" w:rsidRPr="00540377" w14:paraId="5207D4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222B7D" w14:textId="77777777" w:rsidR="00540377" w:rsidRPr="00540377" w:rsidRDefault="00540377">
            <w:r w:rsidRPr="00540377">
              <w:t>MSRB2</w:t>
            </w:r>
          </w:p>
        </w:tc>
        <w:tc>
          <w:tcPr>
            <w:tcW w:w="6786" w:type="dxa"/>
            <w:hideMark/>
          </w:tcPr>
          <w:p w14:paraId="16EB0ABE" w14:textId="77777777" w:rsidR="00540377" w:rsidRPr="00540377" w:rsidRDefault="00540377">
            <w:r w:rsidRPr="00540377">
              <w:t>methionine sulfoxide reductase B2</w:t>
            </w:r>
          </w:p>
        </w:tc>
      </w:tr>
      <w:tr w:rsidR="00540377" w:rsidRPr="00540377" w14:paraId="678792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72B733" w14:textId="77777777" w:rsidR="00540377" w:rsidRPr="00540377" w:rsidRDefault="00540377">
            <w:r w:rsidRPr="00540377">
              <w:t>MSRB3</w:t>
            </w:r>
          </w:p>
        </w:tc>
        <w:tc>
          <w:tcPr>
            <w:tcW w:w="6786" w:type="dxa"/>
            <w:hideMark/>
          </w:tcPr>
          <w:p w14:paraId="78EAECB3" w14:textId="77777777" w:rsidR="00540377" w:rsidRPr="00540377" w:rsidRDefault="00540377">
            <w:r w:rsidRPr="00540377">
              <w:t>methionine sulfoxide reductase B3</w:t>
            </w:r>
          </w:p>
        </w:tc>
      </w:tr>
      <w:tr w:rsidR="00540377" w:rsidRPr="00540377" w14:paraId="1B56F2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12D63B" w14:textId="77777777" w:rsidR="00540377" w:rsidRPr="00540377" w:rsidRDefault="00540377">
            <w:r w:rsidRPr="00540377">
              <w:t>MSS51</w:t>
            </w:r>
          </w:p>
        </w:tc>
        <w:tc>
          <w:tcPr>
            <w:tcW w:w="6786" w:type="dxa"/>
            <w:hideMark/>
          </w:tcPr>
          <w:p w14:paraId="08B1780B" w14:textId="77777777" w:rsidR="00540377" w:rsidRPr="00540377" w:rsidRDefault="00540377">
            <w:r w:rsidRPr="00540377">
              <w:t>MSS51 mitochondrial translational activator</w:t>
            </w:r>
          </w:p>
        </w:tc>
      </w:tr>
      <w:tr w:rsidR="00540377" w:rsidRPr="00540377" w14:paraId="4037BF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B3FE0A" w14:textId="77777777" w:rsidR="00540377" w:rsidRPr="00540377" w:rsidRDefault="00540377">
            <w:r w:rsidRPr="00540377">
              <w:t>MSTO1</w:t>
            </w:r>
          </w:p>
        </w:tc>
        <w:tc>
          <w:tcPr>
            <w:tcW w:w="6786" w:type="dxa"/>
            <w:hideMark/>
          </w:tcPr>
          <w:p w14:paraId="2125BFB1" w14:textId="77777777" w:rsidR="00540377" w:rsidRPr="00540377" w:rsidRDefault="00540377">
            <w:proofErr w:type="spellStart"/>
            <w:r w:rsidRPr="00540377">
              <w:t>misato</w:t>
            </w:r>
            <w:proofErr w:type="spellEnd"/>
            <w:r w:rsidRPr="00540377">
              <w:t xml:space="preserve"> 1, mitochondrial distribution and morphology regulator</w:t>
            </w:r>
          </w:p>
        </w:tc>
      </w:tr>
      <w:tr w:rsidR="00540377" w:rsidRPr="00540377" w14:paraId="7C4B40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AAD4BC" w14:textId="77777777" w:rsidR="00540377" w:rsidRPr="00540377" w:rsidRDefault="00540377">
            <w:r w:rsidRPr="00540377">
              <w:t>MTARC1</w:t>
            </w:r>
          </w:p>
        </w:tc>
        <w:tc>
          <w:tcPr>
            <w:tcW w:w="6786" w:type="dxa"/>
            <w:hideMark/>
          </w:tcPr>
          <w:p w14:paraId="75B0020A" w14:textId="77777777" w:rsidR="00540377" w:rsidRPr="00540377" w:rsidRDefault="00540377">
            <w:r w:rsidRPr="00540377">
              <w:t>mitochondrial amidoxime reducing component 1</w:t>
            </w:r>
          </w:p>
        </w:tc>
      </w:tr>
      <w:tr w:rsidR="00540377" w:rsidRPr="00540377" w14:paraId="37B582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F0AD4F" w14:textId="77777777" w:rsidR="00540377" w:rsidRPr="00540377" w:rsidRDefault="00540377">
            <w:r w:rsidRPr="00540377">
              <w:t>MTARC2</w:t>
            </w:r>
          </w:p>
        </w:tc>
        <w:tc>
          <w:tcPr>
            <w:tcW w:w="6786" w:type="dxa"/>
            <w:hideMark/>
          </w:tcPr>
          <w:p w14:paraId="4535B034" w14:textId="77777777" w:rsidR="00540377" w:rsidRPr="00540377" w:rsidRDefault="00540377">
            <w:r w:rsidRPr="00540377">
              <w:t>mitochondrial amidoxime reducing component 2</w:t>
            </w:r>
          </w:p>
        </w:tc>
      </w:tr>
      <w:tr w:rsidR="00540377" w:rsidRPr="00540377" w14:paraId="711E88F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4EBBAE" w14:textId="77777777" w:rsidR="00540377" w:rsidRPr="00540377" w:rsidRDefault="00540377">
            <w:r w:rsidRPr="00540377">
              <w:t>MT-ATP6</w:t>
            </w:r>
          </w:p>
        </w:tc>
        <w:tc>
          <w:tcPr>
            <w:tcW w:w="6786" w:type="dxa"/>
            <w:hideMark/>
          </w:tcPr>
          <w:p w14:paraId="6C82CDD0" w14:textId="77777777" w:rsidR="00540377" w:rsidRPr="00540377" w:rsidRDefault="00540377">
            <w:r w:rsidRPr="00540377">
              <w:t>mitochondrially encoded ATP synthase 6</w:t>
            </w:r>
          </w:p>
        </w:tc>
      </w:tr>
      <w:tr w:rsidR="00540377" w:rsidRPr="00540377" w14:paraId="327638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7954DB" w14:textId="77777777" w:rsidR="00540377" w:rsidRPr="00540377" w:rsidRDefault="00540377">
            <w:r w:rsidRPr="00540377">
              <w:t>MT-ATP8</w:t>
            </w:r>
          </w:p>
        </w:tc>
        <w:tc>
          <w:tcPr>
            <w:tcW w:w="6786" w:type="dxa"/>
            <w:hideMark/>
          </w:tcPr>
          <w:p w14:paraId="38B92967" w14:textId="77777777" w:rsidR="00540377" w:rsidRPr="00540377" w:rsidRDefault="00540377">
            <w:r w:rsidRPr="00540377">
              <w:t>mitochondrially encoded ATP synthase 8</w:t>
            </w:r>
          </w:p>
        </w:tc>
      </w:tr>
      <w:tr w:rsidR="00540377" w:rsidRPr="00540377" w14:paraId="0F12BD7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51FAB4" w14:textId="77777777" w:rsidR="00540377" w:rsidRPr="00540377" w:rsidRDefault="00540377">
            <w:r w:rsidRPr="00540377">
              <w:t>MTCH1</w:t>
            </w:r>
          </w:p>
        </w:tc>
        <w:tc>
          <w:tcPr>
            <w:tcW w:w="6786" w:type="dxa"/>
            <w:hideMark/>
          </w:tcPr>
          <w:p w14:paraId="700BC85E" w14:textId="77777777" w:rsidR="00540377" w:rsidRPr="00540377" w:rsidRDefault="00540377">
            <w:r w:rsidRPr="00540377">
              <w:t>mitochondrial carrier 1</w:t>
            </w:r>
          </w:p>
        </w:tc>
      </w:tr>
      <w:tr w:rsidR="00540377" w:rsidRPr="00540377" w14:paraId="2921EA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FAD5FE" w14:textId="77777777" w:rsidR="00540377" w:rsidRPr="00540377" w:rsidRDefault="00540377">
            <w:r w:rsidRPr="00540377">
              <w:t>MTCH2</w:t>
            </w:r>
          </w:p>
        </w:tc>
        <w:tc>
          <w:tcPr>
            <w:tcW w:w="6786" w:type="dxa"/>
            <w:hideMark/>
          </w:tcPr>
          <w:p w14:paraId="1DF05CB9" w14:textId="77777777" w:rsidR="00540377" w:rsidRPr="00540377" w:rsidRDefault="00540377">
            <w:r w:rsidRPr="00540377">
              <w:t>mitochondrial carrier 2</w:t>
            </w:r>
          </w:p>
        </w:tc>
      </w:tr>
      <w:tr w:rsidR="00540377" w:rsidRPr="00540377" w14:paraId="7F80001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3A23F4" w14:textId="77777777" w:rsidR="00540377" w:rsidRPr="00540377" w:rsidRDefault="00540377">
            <w:r w:rsidRPr="00540377">
              <w:t>MT-CO1</w:t>
            </w:r>
          </w:p>
        </w:tc>
        <w:tc>
          <w:tcPr>
            <w:tcW w:w="6786" w:type="dxa"/>
            <w:hideMark/>
          </w:tcPr>
          <w:p w14:paraId="7281FAD0" w14:textId="77777777" w:rsidR="00540377" w:rsidRPr="00540377" w:rsidRDefault="00540377">
            <w:r w:rsidRPr="00540377">
              <w:t>mitochondrially encoded cytochrome c oxidase I</w:t>
            </w:r>
          </w:p>
        </w:tc>
      </w:tr>
      <w:tr w:rsidR="00540377" w:rsidRPr="00540377" w14:paraId="6D47BA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903603" w14:textId="77777777" w:rsidR="00540377" w:rsidRPr="00540377" w:rsidRDefault="00540377">
            <w:r w:rsidRPr="00540377">
              <w:t>MT-CO2</w:t>
            </w:r>
          </w:p>
        </w:tc>
        <w:tc>
          <w:tcPr>
            <w:tcW w:w="6786" w:type="dxa"/>
            <w:hideMark/>
          </w:tcPr>
          <w:p w14:paraId="73751230" w14:textId="77777777" w:rsidR="00540377" w:rsidRPr="00540377" w:rsidRDefault="00540377">
            <w:r w:rsidRPr="00540377">
              <w:t>mitochondrially encoded cytochrome c oxidase II</w:t>
            </w:r>
          </w:p>
        </w:tc>
      </w:tr>
      <w:tr w:rsidR="00540377" w:rsidRPr="00540377" w14:paraId="14DC4C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C85664" w14:textId="77777777" w:rsidR="00540377" w:rsidRPr="00540377" w:rsidRDefault="00540377">
            <w:r w:rsidRPr="00540377">
              <w:t>MT-CO3</w:t>
            </w:r>
          </w:p>
        </w:tc>
        <w:tc>
          <w:tcPr>
            <w:tcW w:w="6786" w:type="dxa"/>
            <w:hideMark/>
          </w:tcPr>
          <w:p w14:paraId="67A73655" w14:textId="77777777" w:rsidR="00540377" w:rsidRPr="00540377" w:rsidRDefault="00540377">
            <w:r w:rsidRPr="00540377">
              <w:t>mitochondrially encoded cytochrome c oxidase III</w:t>
            </w:r>
          </w:p>
        </w:tc>
      </w:tr>
      <w:tr w:rsidR="00540377" w:rsidRPr="00540377" w14:paraId="6D8503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6B9FA6" w14:textId="77777777" w:rsidR="00540377" w:rsidRPr="00540377" w:rsidRDefault="00540377">
            <w:r w:rsidRPr="00540377">
              <w:t>MTCP1</w:t>
            </w:r>
          </w:p>
        </w:tc>
        <w:tc>
          <w:tcPr>
            <w:tcW w:w="6786" w:type="dxa"/>
            <w:hideMark/>
          </w:tcPr>
          <w:p w14:paraId="55D87ECB" w14:textId="77777777" w:rsidR="00540377" w:rsidRPr="00540377" w:rsidRDefault="00540377">
            <w:r w:rsidRPr="00540377">
              <w:t>mature T-cell proliferation 1</w:t>
            </w:r>
          </w:p>
        </w:tc>
      </w:tr>
      <w:tr w:rsidR="00540377" w:rsidRPr="00540377" w14:paraId="1161BE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DB3985" w14:textId="77777777" w:rsidR="00540377" w:rsidRPr="00540377" w:rsidRDefault="00540377">
            <w:r w:rsidRPr="00540377">
              <w:t>MT-CYB</w:t>
            </w:r>
          </w:p>
        </w:tc>
        <w:tc>
          <w:tcPr>
            <w:tcW w:w="6786" w:type="dxa"/>
            <w:hideMark/>
          </w:tcPr>
          <w:p w14:paraId="4F3A79DC" w14:textId="77777777" w:rsidR="00540377" w:rsidRPr="00540377" w:rsidRDefault="00540377">
            <w:r w:rsidRPr="00540377">
              <w:t>mitochondrially encoded cytochrome b</w:t>
            </w:r>
          </w:p>
        </w:tc>
      </w:tr>
      <w:tr w:rsidR="00540377" w:rsidRPr="00540377" w14:paraId="2CCA90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E52617" w14:textId="77777777" w:rsidR="00540377" w:rsidRPr="00540377" w:rsidRDefault="00540377">
            <w:r w:rsidRPr="00540377">
              <w:t>MTERF1</w:t>
            </w:r>
          </w:p>
        </w:tc>
        <w:tc>
          <w:tcPr>
            <w:tcW w:w="6786" w:type="dxa"/>
            <w:hideMark/>
          </w:tcPr>
          <w:p w14:paraId="0AF32477" w14:textId="77777777" w:rsidR="00540377" w:rsidRPr="00540377" w:rsidRDefault="00540377">
            <w:r w:rsidRPr="00540377">
              <w:t>mitochondrial transcription termination factor 1</w:t>
            </w:r>
          </w:p>
        </w:tc>
      </w:tr>
      <w:tr w:rsidR="00540377" w:rsidRPr="00540377" w14:paraId="7BAA11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07B326" w14:textId="77777777" w:rsidR="00540377" w:rsidRPr="00540377" w:rsidRDefault="00540377">
            <w:r w:rsidRPr="00540377">
              <w:t>MTERF2</w:t>
            </w:r>
          </w:p>
        </w:tc>
        <w:tc>
          <w:tcPr>
            <w:tcW w:w="6786" w:type="dxa"/>
            <w:hideMark/>
          </w:tcPr>
          <w:p w14:paraId="2C70BA5B" w14:textId="77777777" w:rsidR="00540377" w:rsidRPr="00540377" w:rsidRDefault="00540377">
            <w:r w:rsidRPr="00540377">
              <w:t>mitochondrial transcription termination factor 2</w:t>
            </w:r>
          </w:p>
        </w:tc>
      </w:tr>
      <w:tr w:rsidR="00540377" w:rsidRPr="00540377" w14:paraId="0EA69C2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609B59" w14:textId="77777777" w:rsidR="00540377" w:rsidRPr="00540377" w:rsidRDefault="00540377">
            <w:r w:rsidRPr="00540377">
              <w:t>MTERF3</w:t>
            </w:r>
          </w:p>
        </w:tc>
        <w:tc>
          <w:tcPr>
            <w:tcW w:w="6786" w:type="dxa"/>
            <w:hideMark/>
          </w:tcPr>
          <w:p w14:paraId="0334762F" w14:textId="77777777" w:rsidR="00540377" w:rsidRPr="00540377" w:rsidRDefault="00540377">
            <w:r w:rsidRPr="00540377">
              <w:t>mitochondrial transcription termination factor 3</w:t>
            </w:r>
          </w:p>
        </w:tc>
      </w:tr>
      <w:tr w:rsidR="00540377" w:rsidRPr="00540377" w14:paraId="60E859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C23F8C" w14:textId="77777777" w:rsidR="00540377" w:rsidRPr="00540377" w:rsidRDefault="00540377">
            <w:r w:rsidRPr="00540377">
              <w:t>MTERF4</w:t>
            </w:r>
          </w:p>
        </w:tc>
        <w:tc>
          <w:tcPr>
            <w:tcW w:w="6786" w:type="dxa"/>
            <w:hideMark/>
          </w:tcPr>
          <w:p w14:paraId="3F0C9622" w14:textId="77777777" w:rsidR="00540377" w:rsidRPr="00540377" w:rsidRDefault="00540377">
            <w:r w:rsidRPr="00540377">
              <w:t>mitochondrial transcription termination factor 4</w:t>
            </w:r>
          </w:p>
        </w:tc>
      </w:tr>
      <w:tr w:rsidR="00540377" w:rsidRPr="00540377" w14:paraId="3606678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C3A066" w14:textId="77777777" w:rsidR="00540377" w:rsidRPr="00540377" w:rsidRDefault="00540377">
            <w:r w:rsidRPr="00540377">
              <w:t>MTFMT</w:t>
            </w:r>
          </w:p>
        </w:tc>
        <w:tc>
          <w:tcPr>
            <w:tcW w:w="6786" w:type="dxa"/>
            <w:hideMark/>
          </w:tcPr>
          <w:p w14:paraId="07ED4F43" w14:textId="77777777" w:rsidR="00540377" w:rsidRPr="00540377" w:rsidRDefault="00540377">
            <w:r w:rsidRPr="00540377">
              <w:t xml:space="preserve">mitochondrial methionyl-tRNA </w:t>
            </w:r>
            <w:proofErr w:type="spellStart"/>
            <w:r w:rsidRPr="00540377">
              <w:t>formyltransferase</w:t>
            </w:r>
            <w:proofErr w:type="spellEnd"/>
          </w:p>
        </w:tc>
      </w:tr>
      <w:tr w:rsidR="00540377" w:rsidRPr="00540377" w14:paraId="1BBCDE8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BE63A3" w14:textId="77777777" w:rsidR="00540377" w:rsidRPr="00540377" w:rsidRDefault="00540377">
            <w:r w:rsidRPr="00540377">
              <w:t>MTFP1</w:t>
            </w:r>
          </w:p>
        </w:tc>
        <w:tc>
          <w:tcPr>
            <w:tcW w:w="6786" w:type="dxa"/>
            <w:hideMark/>
          </w:tcPr>
          <w:p w14:paraId="59012387" w14:textId="77777777" w:rsidR="00540377" w:rsidRPr="00540377" w:rsidRDefault="00540377">
            <w:r w:rsidRPr="00540377">
              <w:t>mitochondrial fission process 1</w:t>
            </w:r>
          </w:p>
        </w:tc>
      </w:tr>
      <w:tr w:rsidR="00540377" w:rsidRPr="00540377" w14:paraId="38A5C9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B22E92" w14:textId="77777777" w:rsidR="00540377" w:rsidRPr="00540377" w:rsidRDefault="00540377">
            <w:r w:rsidRPr="00540377">
              <w:t>MTFR1</w:t>
            </w:r>
          </w:p>
        </w:tc>
        <w:tc>
          <w:tcPr>
            <w:tcW w:w="6786" w:type="dxa"/>
            <w:hideMark/>
          </w:tcPr>
          <w:p w14:paraId="49B17A18" w14:textId="77777777" w:rsidR="00540377" w:rsidRPr="00540377" w:rsidRDefault="00540377">
            <w:r w:rsidRPr="00540377">
              <w:t>mitochondrial fission regulator 1</w:t>
            </w:r>
          </w:p>
        </w:tc>
      </w:tr>
      <w:tr w:rsidR="00540377" w:rsidRPr="00540377" w14:paraId="028377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302B16" w14:textId="77777777" w:rsidR="00540377" w:rsidRPr="00540377" w:rsidRDefault="00540377">
            <w:r w:rsidRPr="00540377">
              <w:t>MTFR1L</w:t>
            </w:r>
          </w:p>
        </w:tc>
        <w:tc>
          <w:tcPr>
            <w:tcW w:w="6786" w:type="dxa"/>
            <w:hideMark/>
          </w:tcPr>
          <w:p w14:paraId="11F1C0F0" w14:textId="77777777" w:rsidR="00540377" w:rsidRPr="00540377" w:rsidRDefault="00540377">
            <w:r w:rsidRPr="00540377">
              <w:t>mitochondrial fission regulator 1-like</w:t>
            </w:r>
          </w:p>
        </w:tc>
      </w:tr>
      <w:tr w:rsidR="00540377" w:rsidRPr="00540377" w14:paraId="315C0B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96D6CD" w14:textId="77777777" w:rsidR="00540377" w:rsidRPr="00540377" w:rsidRDefault="00540377">
            <w:r w:rsidRPr="00540377">
              <w:t>MTFR2</w:t>
            </w:r>
          </w:p>
        </w:tc>
        <w:tc>
          <w:tcPr>
            <w:tcW w:w="6786" w:type="dxa"/>
            <w:hideMark/>
          </w:tcPr>
          <w:p w14:paraId="1DBB3139" w14:textId="77777777" w:rsidR="00540377" w:rsidRPr="00540377" w:rsidRDefault="00540377">
            <w:r w:rsidRPr="00540377">
              <w:t>mitochondrial fission regulator 2</w:t>
            </w:r>
          </w:p>
        </w:tc>
      </w:tr>
      <w:tr w:rsidR="00540377" w:rsidRPr="00540377" w14:paraId="68B75F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2E1F62" w14:textId="77777777" w:rsidR="00540377" w:rsidRPr="00540377" w:rsidRDefault="00540377">
            <w:r w:rsidRPr="00540377">
              <w:t>MTG1</w:t>
            </w:r>
          </w:p>
        </w:tc>
        <w:tc>
          <w:tcPr>
            <w:tcW w:w="6786" w:type="dxa"/>
            <w:hideMark/>
          </w:tcPr>
          <w:p w14:paraId="0B76D433" w14:textId="77777777" w:rsidR="00540377" w:rsidRPr="00540377" w:rsidRDefault="00540377">
            <w:r w:rsidRPr="00540377">
              <w:t>mitochondrial ribosome-associated GTPase 1</w:t>
            </w:r>
          </w:p>
        </w:tc>
      </w:tr>
      <w:tr w:rsidR="00540377" w:rsidRPr="00540377" w14:paraId="553B30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D14E47" w14:textId="77777777" w:rsidR="00540377" w:rsidRPr="00540377" w:rsidRDefault="00540377">
            <w:r w:rsidRPr="00540377">
              <w:t>MTG2</w:t>
            </w:r>
          </w:p>
        </w:tc>
        <w:tc>
          <w:tcPr>
            <w:tcW w:w="6786" w:type="dxa"/>
            <w:hideMark/>
          </w:tcPr>
          <w:p w14:paraId="41B4EED5" w14:textId="77777777" w:rsidR="00540377" w:rsidRPr="00540377" w:rsidRDefault="00540377">
            <w:r w:rsidRPr="00540377">
              <w:t>mitochondrial ribosome-associated GTPase 2</w:t>
            </w:r>
          </w:p>
        </w:tc>
      </w:tr>
      <w:tr w:rsidR="00540377" w:rsidRPr="00540377" w14:paraId="616CA6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C37761" w14:textId="77777777" w:rsidR="00540377" w:rsidRPr="00540377" w:rsidRDefault="00540377">
            <w:r w:rsidRPr="00540377">
              <w:t>MTHFD1L</w:t>
            </w:r>
          </w:p>
        </w:tc>
        <w:tc>
          <w:tcPr>
            <w:tcW w:w="6786" w:type="dxa"/>
            <w:hideMark/>
          </w:tcPr>
          <w:p w14:paraId="17C7A75F" w14:textId="77777777" w:rsidR="00540377" w:rsidRPr="00540377" w:rsidRDefault="00540377">
            <w:r w:rsidRPr="00540377">
              <w:t>methylenetetrahydrofolate dehydrogenase (NADP+ dependent) 1-like</w:t>
            </w:r>
          </w:p>
        </w:tc>
      </w:tr>
      <w:tr w:rsidR="00540377" w:rsidRPr="00540377" w14:paraId="3D4EBAC8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204BB905" w14:textId="77777777" w:rsidR="00540377" w:rsidRPr="00540377" w:rsidRDefault="00540377">
            <w:r w:rsidRPr="00540377">
              <w:t>MTHFD2</w:t>
            </w:r>
          </w:p>
        </w:tc>
        <w:tc>
          <w:tcPr>
            <w:tcW w:w="6786" w:type="dxa"/>
            <w:hideMark/>
          </w:tcPr>
          <w:p w14:paraId="1405CB23" w14:textId="77777777" w:rsidR="00540377" w:rsidRPr="00540377" w:rsidRDefault="00540377">
            <w:r w:rsidRPr="00540377">
              <w:t xml:space="preserve">methylenetetrahydrofolate dehydrogenase (NADP+ dependent) 2, </w:t>
            </w:r>
            <w:proofErr w:type="spellStart"/>
            <w:r w:rsidRPr="00540377">
              <w:t>methenyltetrahydrofolate</w:t>
            </w:r>
            <w:proofErr w:type="spellEnd"/>
            <w:r w:rsidRPr="00540377">
              <w:t xml:space="preserve"> </w:t>
            </w:r>
            <w:proofErr w:type="spellStart"/>
            <w:r w:rsidRPr="00540377">
              <w:t>cyclohydrolase</w:t>
            </w:r>
            <w:proofErr w:type="spellEnd"/>
          </w:p>
        </w:tc>
      </w:tr>
      <w:tr w:rsidR="00540377" w:rsidRPr="00540377" w14:paraId="00B0138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06065EC" w14:textId="77777777" w:rsidR="00540377" w:rsidRPr="00540377" w:rsidRDefault="00540377">
            <w:r w:rsidRPr="00540377">
              <w:lastRenderedPageBreak/>
              <w:t>MTHFD2L</w:t>
            </w:r>
          </w:p>
        </w:tc>
        <w:tc>
          <w:tcPr>
            <w:tcW w:w="6786" w:type="dxa"/>
            <w:hideMark/>
          </w:tcPr>
          <w:p w14:paraId="5D32CB5A" w14:textId="77777777" w:rsidR="00540377" w:rsidRPr="00540377" w:rsidRDefault="00540377">
            <w:r w:rsidRPr="00540377">
              <w:t>methylenetetrahydrofolate dehydrogenase (NADP+ dependent) 2-like</w:t>
            </w:r>
          </w:p>
        </w:tc>
      </w:tr>
      <w:tr w:rsidR="00540377" w:rsidRPr="00540377" w14:paraId="3D4F45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E95DEE" w14:textId="77777777" w:rsidR="00540377" w:rsidRPr="00540377" w:rsidRDefault="00540377">
            <w:r w:rsidRPr="00540377">
              <w:t>MTHFS</w:t>
            </w:r>
          </w:p>
        </w:tc>
        <w:tc>
          <w:tcPr>
            <w:tcW w:w="6786" w:type="dxa"/>
            <w:hideMark/>
          </w:tcPr>
          <w:p w14:paraId="7CC56F64" w14:textId="77777777" w:rsidR="00540377" w:rsidRPr="00540377" w:rsidRDefault="00540377">
            <w:r w:rsidRPr="00540377">
              <w:t>5,10-methenyltetrahydrofolate synthetase (5-formyltetrahydrofolate cyclo-ligase)</w:t>
            </w:r>
          </w:p>
        </w:tc>
      </w:tr>
      <w:tr w:rsidR="00540377" w:rsidRPr="00540377" w14:paraId="19AFD79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23F7BE" w14:textId="77777777" w:rsidR="00540377" w:rsidRPr="00540377" w:rsidRDefault="00540377">
            <w:r w:rsidRPr="00540377">
              <w:t>MTIF2</w:t>
            </w:r>
          </w:p>
        </w:tc>
        <w:tc>
          <w:tcPr>
            <w:tcW w:w="6786" w:type="dxa"/>
            <w:hideMark/>
          </w:tcPr>
          <w:p w14:paraId="6FE40565" w14:textId="77777777" w:rsidR="00540377" w:rsidRPr="00540377" w:rsidRDefault="00540377">
            <w:r w:rsidRPr="00540377">
              <w:t>mitochondrial translational initiation factor 2</w:t>
            </w:r>
          </w:p>
        </w:tc>
      </w:tr>
      <w:tr w:rsidR="00540377" w:rsidRPr="00540377" w14:paraId="1E7EE45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EDDAD4" w14:textId="77777777" w:rsidR="00540377" w:rsidRPr="00540377" w:rsidRDefault="00540377">
            <w:r w:rsidRPr="00540377">
              <w:t>MTIF3</w:t>
            </w:r>
          </w:p>
        </w:tc>
        <w:tc>
          <w:tcPr>
            <w:tcW w:w="6786" w:type="dxa"/>
            <w:hideMark/>
          </w:tcPr>
          <w:p w14:paraId="04F0A1E1" w14:textId="77777777" w:rsidR="00540377" w:rsidRPr="00540377" w:rsidRDefault="00540377">
            <w:r w:rsidRPr="00540377">
              <w:t>mitochondrial translational initiation factor 3</w:t>
            </w:r>
          </w:p>
        </w:tc>
      </w:tr>
      <w:tr w:rsidR="00540377" w:rsidRPr="00540377" w14:paraId="61E7722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09DE62" w14:textId="77777777" w:rsidR="00540377" w:rsidRPr="00540377" w:rsidRDefault="00540377">
            <w:r w:rsidRPr="00540377">
              <w:t>MT-ND1</w:t>
            </w:r>
          </w:p>
        </w:tc>
        <w:tc>
          <w:tcPr>
            <w:tcW w:w="6786" w:type="dxa"/>
            <w:hideMark/>
          </w:tcPr>
          <w:p w14:paraId="66A4F8BE" w14:textId="77777777" w:rsidR="00540377" w:rsidRPr="00540377" w:rsidRDefault="00540377">
            <w:r w:rsidRPr="00540377">
              <w:t>mitochondrially encoded NADH dehydrogenase 1</w:t>
            </w:r>
          </w:p>
        </w:tc>
      </w:tr>
      <w:tr w:rsidR="00540377" w:rsidRPr="00540377" w14:paraId="3B405D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12456B" w14:textId="77777777" w:rsidR="00540377" w:rsidRPr="00540377" w:rsidRDefault="00540377">
            <w:r w:rsidRPr="00540377">
              <w:t>MT-ND2</w:t>
            </w:r>
          </w:p>
        </w:tc>
        <w:tc>
          <w:tcPr>
            <w:tcW w:w="6786" w:type="dxa"/>
            <w:hideMark/>
          </w:tcPr>
          <w:p w14:paraId="62FDBCC9" w14:textId="77777777" w:rsidR="00540377" w:rsidRPr="00540377" w:rsidRDefault="00540377">
            <w:r w:rsidRPr="00540377">
              <w:t>mitochondrially encoded NADH dehydrogenase 2</w:t>
            </w:r>
          </w:p>
        </w:tc>
      </w:tr>
      <w:tr w:rsidR="00540377" w:rsidRPr="00540377" w14:paraId="05EDD6D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5312EB" w14:textId="77777777" w:rsidR="00540377" w:rsidRPr="00540377" w:rsidRDefault="00540377">
            <w:r w:rsidRPr="00540377">
              <w:t>MT-ND3</w:t>
            </w:r>
          </w:p>
        </w:tc>
        <w:tc>
          <w:tcPr>
            <w:tcW w:w="6786" w:type="dxa"/>
            <w:hideMark/>
          </w:tcPr>
          <w:p w14:paraId="21098987" w14:textId="77777777" w:rsidR="00540377" w:rsidRPr="00540377" w:rsidRDefault="00540377">
            <w:r w:rsidRPr="00540377">
              <w:t>mitochondrially encoded NADH dehydrogenase 3</w:t>
            </w:r>
          </w:p>
        </w:tc>
      </w:tr>
      <w:tr w:rsidR="00540377" w:rsidRPr="00540377" w14:paraId="6C1834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056AA14" w14:textId="77777777" w:rsidR="00540377" w:rsidRPr="00540377" w:rsidRDefault="00540377">
            <w:r w:rsidRPr="00540377">
              <w:t>MT-ND4</w:t>
            </w:r>
          </w:p>
        </w:tc>
        <w:tc>
          <w:tcPr>
            <w:tcW w:w="6786" w:type="dxa"/>
            <w:hideMark/>
          </w:tcPr>
          <w:p w14:paraId="67C783CD" w14:textId="77777777" w:rsidR="00540377" w:rsidRPr="00540377" w:rsidRDefault="00540377">
            <w:r w:rsidRPr="00540377">
              <w:t>mitochondrially encoded NADH dehydrogenase 4</w:t>
            </w:r>
          </w:p>
        </w:tc>
      </w:tr>
      <w:tr w:rsidR="00540377" w:rsidRPr="00540377" w14:paraId="1531E8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AAA013" w14:textId="77777777" w:rsidR="00540377" w:rsidRPr="00540377" w:rsidRDefault="00540377">
            <w:r w:rsidRPr="00540377">
              <w:t>MT-ND4L</w:t>
            </w:r>
          </w:p>
        </w:tc>
        <w:tc>
          <w:tcPr>
            <w:tcW w:w="6786" w:type="dxa"/>
            <w:hideMark/>
          </w:tcPr>
          <w:p w14:paraId="67CBEC37" w14:textId="77777777" w:rsidR="00540377" w:rsidRPr="00540377" w:rsidRDefault="00540377">
            <w:r w:rsidRPr="00540377">
              <w:t>mitochondrially encoded NADH dehydrogenase 4L</w:t>
            </w:r>
          </w:p>
        </w:tc>
      </w:tr>
      <w:tr w:rsidR="00540377" w:rsidRPr="00540377" w14:paraId="373027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BCCCC0" w14:textId="77777777" w:rsidR="00540377" w:rsidRPr="00540377" w:rsidRDefault="00540377">
            <w:r w:rsidRPr="00540377">
              <w:t>MT-ND5</w:t>
            </w:r>
          </w:p>
        </w:tc>
        <w:tc>
          <w:tcPr>
            <w:tcW w:w="6786" w:type="dxa"/>
            <w:hideMark/>
          </w:tcPr>
          <w:p w14:paraId="0407B825" w14:textId="77777777" w:rsidR="00540377" w:rsidRPr="00540377" w:rsidRDefault="00540377">
            <w:r w:rsidRPr="00540377">
              <w:t>mitochondrially encoded NADH dehydrogenase 5</w:t>
            </w:r>
          </w:p>
        </w:tc>
      </w:tr>
      <w:tr w:rsidR="00540377" w:rsidRPr="00540377" w14:paraId="3C9783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674A76" w14:textId="77777777" w:rsidR="00540377" w:rsidRPr="00540377" w:rsidRDefault="00540377">
            <w:r w:rsidRPr="00540377">
              <w:t>MT-ND6</w:t>
            </w:r>
          </w:p>
        </w:tc>
        <w:tc>
          <w:tcPr>
            <w:tcW w:w="6786" w:type="dxa"/>
            <w:hideMark/>
          </w:tcPr>
          <w:p w14:paraId="0EA0743A" w14:textId="77777777" w:rsidR="00540377" w:rsidRPr="00540377" w:rsidRDefault="00540377">
            <w:r w:rsidRPr="00540377">
              <w:t>mitochondrially encoded NADH dehydrogenase 6</w:t>
            </w:r>
          </w:p>
        </w:tc>
      </w:tr>
      <w:tr w:rsidR="00540377" w:rsidRPr="00540377" w14:paraId="0F2517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897E1B" w14:textId="77777777" w:rsidR="00540377" w:rsidRPr="00540377" w:rsidRDefault="00540377">
            <w:r w:rsidRPr="00540377">
              <w:t>MTO1</w:t>
            </w:r>
          </w:p>
        </w:tc>
        <w:tc>
          <w:tcPr>
            <w:tcW w:w="6786" w:type="dxa"/>
            <w:hideMark/>
          </w:tcPr>
          <w:p w14:paraId="04B782E4" w14:textId="77777777" w:rsidR="00540377" w:rsidRPr="00540377" w:rsidRDefault="00540377">
            <w:r w:rsidRPr="00540377">
              <w:t>mitochondrial tRNA translation optimization 1</w:t>
            </w:r>
          </w:p>
        </w:tc>
      </w:tr>
      <w:tr w:rsidR="00540377" w:rsidRPr="00540377" w14:paraId="224D927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FCDBB1" w14:textId="77777777" w:rsidR="00540377" w:rsidRPr="00540377" w:rsidRDefault="00540377">
            <w:r w:rsidRPr="00540377">
              <w:t>MTPAP</w:t>
            </w:r>
          </w:p>
        </w:tc>
        <w:tc>
          <w:tcPr>
            <w:tcW w:w="6786" w:type="dxa"/>
            <w:hideMark/>
          </w:tcPr>
          <w:p w14:paraId="2B84D78A" w14:textId="77777777" w:rsidR="00540377" w:rsidRPr="00540377" w:rsidRDefault="00540377">
            <w:r w:rsidRPr="00540377">
              <w:t>mitochondrial poly(A) polymerase</w:t>
            </w:r>
          </w:p>
        </w:tc>
      </w:tr>
      <w:tr w:rsidR="00540377" w:rsidRPr="00540377" w14:paraId="52AA05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F99895" w14:textId="77777777" w:rsidR="00540377" w:rsidRPr="00540377" w:rsidRDefault="00540377">
            <w:r w:rsidRPr="00540377">
              <w:t>MTRES1</w:t>
            </w:r>
          </w:p>
        </w:tc>
        <w:tc>
          <w:tcPr>
            <w:tcW w:w="6786" w:type="dxa"/>
            <w:hideMark/>
          </w:tcPr>
          <w:p w14:paraId="465F576F" w14:textId="77777777" w:rsidR="00540377" w:rsidRPr="00540377" w:rsidRDefault="00540377">
            <w:r w:rsidRPr="00540377">
              <w:t>mitochondrial transcription rescue factor 1</w:t>
            </w:r>
          </w:p>
        </w:tc>
      </w:tr>
      <w:tr w:rsidR="00540377" w:rsidRPr="00540377" w14:paraId="6B5A20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AF75CD" w14:textId="77777777" w:rsidR="00540377" w:rsidRPr="00540377" w:rsidRDefault="00540377">
            <w:r w:rsidRPr="00540377">
              <w:t>MTRF1</w:t>
            </w:r>
          </w:p>
        </w:tc>
        <w:tc>
          <w:tcPr>
            <w:tcW w:w="6786" w:type="dxa"/>
            <w:hideMark/>
          </w:tcPr>
          <w:p w14:paraId="6947321B" w14:textId="77777777" w:rsidR="00540377" w:rsidRPr="00540377" w:rsidRDefault="00540377">
            <w:r w:rsidRPr="00540377">
              <w:t>mitochondrial translational release factor 1</w:t>
            </w:r>
          </w:p>
        </w:tc>
      </w:tr>
      <w:tr w:rsidR="00540377" w:rsidRPr="00540377" w14:paraId="625A07B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A0C7BF" w14:textId="77777777" w:rsidR="00540377" w:rsidRPr="00540377" w:rsidRDefault="00540377">
            <w:r w:rsidRPr="00540377">
              <w:t>MTRF1L</w:t>
            </w:r>
          </w:p>
        </w:tc>
        <w:tc>
          <w:tcPr>
            <w:tcW w:w="6786" w:type="dxa"/>
            <w:hideMark/>
          </w:tcPr>
          <w:p w14:paraId="621BDF7F" w14:textId="77777777" w:rsidR="00540377" w:rsidRPr="00540377" w:rsidRDefault="00540377">
            <w:r w:rsidRPr="00540377">
              <w:t>mitochondrial translational release factor 1-like</w:t>
            </w:r>
          </w:p>
        </w:tc>
      </w:tr>
      <w:tr w:rsidR="00540377" w:rsidRPr="00540377" w14:paraId="693162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E7E07C" w14:textId="77777777" w:rsidR="00540377" w:rsidRPr="00540377" w:rsidRDefault="00540377">
            <w:r w:rsidRPr="00540377">
              <w:t>MTX1</w:t>
            </w:r>
          </w:p>
        </w:tc>
        <w:tc>
          <w:tcPr>
            <w:tcW w:w="6786" w:type="dxa"/>
            <w:hideMark/>
          </w:tcPr>
          <w:p w14:paraId="049BD46F" w14:textId="77777777" w:rsidR="00540377" w:rsidRPr="00540377" w:rsidRDefault="00540377">
            <w:proofErr w:type="spellStart"/>
            <w:r w:rsidRPr="00540377">
              <w:t>metaxin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1423CC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9F3004" w14:textId="77777777" w:rsidR="00540377" w:rsidRPr="00540377" w:rsidRDefault="00540377">
            <w:r w:rsidRPr="00540377">
              <w:t>MTX2</w:t>
            </w:r>
          </w:p>
        </w:tc>
        <w:tc>
          <w:tcPr>
            <w:tcW w:w="6786" w:type="dxa"/>
            <w:hideMark/>
          </w:tcPr>
          <w:p w14:paraId="4401CD0A" w14:textId="77777777" w:rsidR="00540377" w:rsidRPr="00540377" w:rsidRDefault="00540377">
            <w:proofErr w:type="spellStart"/>
            <w:r w:rsidRPr="00540377">
              <w:t>metax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4E982F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62883C" w14:textId="77777777" w:rsidR="00540377" w:rsidRPr="00540377" w:rsidRDefault="00540377">
            <w:r w:rsidRPr="00540377">
              <w:t>MTX3</w:t>
            </w:r>
          </w:p>
        </w:tc>
        <w:tc>
          <w:tcPr>
            <w:tcW w:w="6786" w:type="dxa"/>
            <w:hideMark/>
          </w:tcPr>
          <w:p w14:paraId="2B1137D8" w14:textId="77777777" w:rsidR="00540377" w:rsidRPr="00540377" w:rsidRDefault="00540377">
            <w:proofErr w:type="spellStart"/>
            <w:r w:rsidRPr="00540377">
              <w:t>metaxin</w:t>
            </w:r>
            <w:proofErr w:type="spellEnd"/>
            <w:r w:rsidRPr="00540377">
              <w:t xml:space="preserve"> 3</w:t>
            </w:r>
          </w:p>
        </w:tc>
      </w:tr>
      <w:tr w:rsidR="00540377" w:rsidRPr="00540377" w14:paraId="168C59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5CD63A" w14:textId="77777777" w:rsidR="00540377" w:rsidRPr="00540377" w:rsidRDefault="00540377">
            <w:r w:rsidRPr="00540377">
              <w:t>MUL1</w:t>
            </w:r>
          </w:p>
        </w:tc>
        <w:tc>
          <w:tcPr>
            <w:tcW w:w="6786" w:type="dxa"/>
            <w:hideMark/>
          </w:tcPr>
          <w:p w14:paraId="67933CB2" w14:textId="77777777" w:rsidR="00540377" w:rsidRPr="00540377" w:rsidRDefault="00540377">
            <w:r w:rsidRPr="00540377">
              <w:t>mitochondrial E3 ubiquitin protein ligase 1</w:t>
            </w:r>
          </w:p>
        </w:tc>
      </w:tr>
      <w:tr w:rsidR="00540377" w:rsidRPr="00540377" w14:paraId="231F72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4E64A4" w14:textId="77777777" w:rsidR="00540377" w:rsidRPr="00540377" w:rsidRDefault="00540377">
            <w:r w:rsidRPr="00540377">
              <w:t>MUT</w:t>
            </w:r>
          </w:p>
        </w:tc>
        <w:tc>
          <w:tcPr>
            <w:tcW w:w="6786" w:type="dxa"/>
            <w:hideMark/>
          </w:tcPr>
          <w:p w14:paraId="57779F19" w14:textId="77777777" w:rsidR="00540377" w:rsidRPr="00540377" w:rsidRDefault="00540377">
            <w:proofErr w:type="spellStart"/>
            <w:r w:rsidRPr="00540377">
              <w:t>methylmalonyl</w:t>
            </w:r>
            <w:proofErr w:type="spellEnd"/>
            <w:r w:rsidRPr="00540377">
              <w:t xml:space="preserve"> CoA mutase</w:t>
            </w:r>
          </w:p>
        </w:tc>
      </w:tr>
      <w:tr w:rsidR="00540377" w:rsidRPr="00540377" w14:paraId="4709F5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82F6F7" w14:textId="77777777" w:rsidR="00540377" w:rsidRPr="00540377" w:rsidRDefault="00540377">
            <w:r w:rsidRPr="00540377">
              <w:t>MUTYH</w:t>
            </w:r>
          </w:p>
        </w:tc>
        <w:tc>
          <w:tcPr>
            <w:tcW w:w="6786" w:type="dxa"/>
            <w:hideMark/>
          </w:tcPr>
          <w:p w14:paraId="23491DD3" w14:textId="77777777" w:rsidR="00540377" w:rsidRPr="00540377" w:rsidRDefault="00540377">
            <w:proofErr w:type="spellStart"/>
            <w:r w:rsidRPr="00540377">
              <w:t>mutY</w:t>
            </w:r>
            <w:proofErr w:type="spellEnd"/>
            <w:r w:rsidRPr="00540377">
              <w:t xml:space="preserve"> DNA glycosylase</w:t>
            </w:r>
          </w:p>
        </w:tc>
      </w:tr>
      <w:tr w:rsidR="00540377" w:rsidRPr="00540377" w14:paraId="09E7B1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0AE5E9" w14:textId="77777777" w:rsidR="00540377" w:rsidRPr="00540377" w:rsidRDefault="00540377">
            <w:r w:rsidRPr="00540377">
              <w:t>MYCBP</w:t>
            </w:r>
          </w:p>
        </w:tc>
        <w:tc>
          <w:tcPr>
            <w:tcW w:w="6786" w:type="dxa"/>
            <w:hideMark/>
          </w:tcPr>
          <w:p w14:paraId="112314F5" w14:textId="77777777" w:rsidR="00540377" w:rsidRPr="00540377" w:rsidRDefault="00540377">
            <w:r w:rsidRPr="00540377">
              <w:t>MYC binding protein</w:t>
            </w:r>
          </w:p>
        </w:tc>
      </w:tr>
      <w:tr w:rsidR="00540377" w:rsidRPr="00540377" w14:paraId="1C04F3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8D9151" w14:textId="77777777" w:rsidR="00540377" w:rsidRPr="00540377" w:rsidRDefault="00540377">
            <w:r w:rsidRPr="00540377">
              <w:t>MYG1</w:t>
            </w:r>
          </w:p>
        </w:tc>
        <w:tc>
          <w:tcPr>
            <w:tcW w:w="6786" w:type="dxa"/>
            <w:hideMark/>
          </w:tcPr>
          <w:p w14:paraId="0A0C7C30" w14:textId="77777777" w:rsidR="00540377" w:rsidRPr="00540377" w:rsidRDefault="00540377">
            <w:r w:rsidRPr="00540377">
              <w:t>MYG1 exonuclease</w:t>
            </w:r>
          </w:p>
        </w:tc>
      </w:tr>
      <w:tr w:rsidR="00540377" w:rsidRPr="00540377" w14:paraId="4B4748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0E0D83" w14:textId="77777777" w:rsidR="00540377" w:rsidRPr="00540377" w:rsidRDefault="00540377">
            <w:r w:rsidRPr="00540377">
              <w:t>MYH10</w:t>
            </w:r>
          </w:p>
        </w:tc>
        <w:tc>
          <w:tcPr>
            <w:tcW w:w="6786" w:type="dxa"/>
            <w:hideMark/>
          </w:tcPr>
          <w:p w14:paraId="0729023B" w14:textId="77777777" w:rsidR="00540377" w:rsidRPr="00540377" w:rsidRDefault="00540377">
            <w:r w:rsidRPr="00540377">
              <w:t>myosin, heavy chain 10, non-muscle</w:t>
            </w:r>
          </w:p>
        </w:tc>
      </w:tr>
      <w:tr w:rsidR="00540377" w:rsidRPr="00540377" w14:paraId="48DCB5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ACCA80" w14:textId="77777777" w:rsidR="00540377" w:rsidRPr="00540377" w:rsidRDefault="00540377">
            <w:r w:rsidRPr="00540377">
              <w:t>MYH9</w:t>
            </w:r>
          </w:p>
        </w:tc>
        <w:tc>
          <w:tcPr>
            <w:tcW w:w="6786" w:type="dxa"/>
            <w:hideMark/>
          </w:tcPr>
          <w:p w14:paraId="67E149E5" w14:textId="77777777" w:rsidR="00540377" w:rsidRPr="00540377" w:rsidRDefault="00540377">
            <w:r w:rsidRPr="00540377">
              <w:t>myosin, heavy chain 9, non-muscle</w:t>
            </w:r>
          </w:p>
        </w:tc>
      </w:tr>
      <w:tr w:rsidR="00540377" w:rsidRPr="00540377" w14:paraId="0978D9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232B86" w14:textId="77777777" w:rsidR="00540377" w:rsidRPr="00540377" w:rsidRDefault="00540377">
            <w:r w:rsidRPr="00540377">
              <w:t>MYO19</w:t>
            </w:r>
          </w:p>
        </w:tc>
        <w:tc>
          <w:tcPr>
            <w:tcW w:w="6786" w:type="dxa"/>
            <w:hideMark/>
          </w:tcPr>
          <w:p w14:paraId="1E499F81" w14:textId="77777777" w:rsidR="00540377" w:rsidRPr="00540377" w:rsidRDefault="00540377">
            <w:r w:rsidRPr="00540377">
              <w:t>myosin XIX</w:t>
            </w:r>
          </w:p>
        </w:tc>
      </w:tr>
      <w:tr w:rsidR="00540377" w:rsidRPr="00540377" w14:paraId="143B43D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4E210E" w14:textId="77777777" w:rsidR="00540377" w:rsidRPr="00540377" w:rsidRDefault="00540377">
            <w:r w:rsidRPr="00540377">
              <w:t>NADK2</w:t>
            </w:r>
          </w:p>
        </w:tc>
        <w:tc>
          <w:tcPr>
            <w:tcW w:w="6786" w:type="dxa"/>
            <w:hideMark/>
          </w:tcPr>
          <w:p w14:paraId="5C5717DC" w14:textId="77777777" w:rsidR="00540377" w:rsidRPr="00540377" w:rsidRDefault="00540377">
            <w:r w:rsidRPr="00540377">
              <w:t>NAD kinase 2, mitochondrial</w:t>
            </w:r>
          </w:p>
        </w:tc>
      </w:tr>
      <w:tr w:rsidR="00540377" w:rsidRPr="00540377" w14:paraId="76D6F1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A65EAE" w14:textId="77777777" w:rsidR="00540377" w:rsidRPr="00540377" w:rsidRDefault="00540377">
            <w:r w:rsidRPr="00540377">
              <w:t>NAGS</w:t>
            </w:r>
          </w:p>
        </w:tc>
        <w:tc>
          <w:tcPr>
            <w:tcW w:w="6786" w:type="dxa"/>
            <w:hideMark/>
          </w:tcPr>
          <w:p w14:paraId="498B0F4E" w14:textId="77777777" w:rsidR="00540377" w:rsidRPr="00540377" w:rsidRDefault="00540377">
            <w:r w:rsidRPr="00540377">
              <w:t>N-</w:t>
            </w:r>
            <w:proofErr w:type="spellStart"/>
            <w:r w:rsidRPr="00540377">
              <w:t>acetylglutamate</w:t>
            </w:r>
            <w:proofErr w:type="spellEnd"/>
            <w:r w:rsidRPr="00540377">
              <w:t xml:space="preserve"> synthase</w:t>
            </w:r>
          </w:p>
        </w:tc>
      </w:tr>
      <w:tr w:rsidR="00540377" w:rsidRPr="00540377" w14:paraId="7441E6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096C8D" w14:textId="77777777" w:rsidR="00540377" w:rsidRPr="00540377" w:rsidRDefault="00540377">
            <w:r w:rsidRPr="00540377">
              <w:t>NAPG</w:t>
            </w:r>
          </w:p>
        </w:tc>
        <w:tc>
          <w:tcPr>
            <w:tcW w:w="6786" w:type="dxa"/>
            <w:hideMark/>
          </w:tcPr>
          <w:p w14:paraId="179618CB" w14:textId="77777777" w:rsidR="00540377" w:rsidRPr="00540377" w:rsidRDefault="00540377">
            <w:r w:rsidRPr="00540377">
              <w:t>N-ethylmaleimide-sensitive factor attachment protein, gamma</w:t>
            </w:r>
          </w:p>
        </w:tc>
      </w:tr>
      <w:tr w:rsidR="00540377" w:rsidRPr="00540377" w14:paraId="464DB1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3D7C9C" w14:textId="77777777" w:rsidR="00540377" w:rsidRPr="00540377" w:rsidRDefault="00540377">
            <w:r w:rsidRPr="00540377">
              <w:t>NARS2</w:t>
            </w:r>
          </w:p>
        </w:tc>
        <w:tc>
          <w:tcPr>
            <w:tcW w:w="6786" w:type="dxa"/>
            <w:hideMark/>
          </w:tcPr>
          <w:p w14:paraId="14E23D13" w14:textId="77777777" w:rsidR="00540377" w:rsidRPr="00540377" w:rsidRDefault="00540377">
            <w:proofErr w:type="spellStart"/>
            <w:r w:rsidRPr="00540377">
              <w:t>asparaginyl</w:t>
            </w:r>
            <w:proofErr w:type="spellEnd"/>
            <w:r w:rsidRPr="00540377">
              <w:t>-tRNA synthetase 2, mitochondrial (putative)</w:t>
            </w:r>
          </w:p>
        </w:tc>
      </w:tr>
      <w:tr w:rsidR="00540377" w:rsidRPr="00540377" w14:paraId="4E24942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A18282" w14:textId="77777777" w:rsidR="00540377" w:rsidRPr="00540377" w:rsidRDefault="00540377">
            <w:r w:rsidRPr="00540377">
              <w:t>NAT8L</w:t>
            </w:r>
          </w:p>
        </w:tc>
        <w:tc>
          <w:tcPr>
            <w:tcW w:w="6786" w:type="dxa"/>
            <w:hideMark/>
          </w:tcPr>
          <w:p w14:paraId="28187A9D" w14:textId="77777777" w:rsidR="00540377" w:rsidRPr="00540377" w:rsidRDefault="00540377">
            <w:r w:rsidRPr="00540377">
              <w:t>N-acetyltransferase 8-like (GCN5-related, putative)</w:t>
            </w:r>
          </w:p>
        </w:tc>
      </w:tr>
      <w:tr w:rsidR="00540377" w:rsidRPr="00540377" w14:paraId="2F0B46E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548211" w14:textId="77777777" w:rsidR="00540377" w:rsidRPr="00540377" w:rsidRDefault="00540377">
            <w:r w:rsidRPr="00540377">
              <w:t>NAXD</w:t>
            </w:r>
          </w:p>
        </w:tc>
        <w:tc>
          <w:tcPr>
            <w:tcW w:w="6786" w:type="dxa"/>
            <w:hideMark/>
          </w:tcPr>
          <w:p w14:paraId="010EC795" w14:textId="77777777" w:rsidR="00540377" w:rsidRPr="00540377" w:rsidRDefault="00540377">
            <w:r w:rsidRPr="00540377">
              <w:t>NAD(P)HX dehydratase</w:t>
            </w:r>
          </w:p>
        </w:tc>
      </w:tr>
      <w:tr w:rsidR="00540377" w:rsidRPr="00540377" w14:paraId="72E84D2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AC6A28" w14:textId="77777777" w:rsidR="00540377" w:rsidRPr="00540377" w:rsidRDefault="00540377">
            <w:r w:rsidRPr="00540377">
              <w:t>NAXE</w:t>
            </w:r>
          </w:p>
        </w:tc>
        <w:tc>
          <w:tcPr>
            <w:tcW w:w="6786" w:type="dxa"/>
            <w:hideMark/>
          </w:tcPr>
          <w:p w14:paraId="17715C22" w14:textId="77777777" w:rsidR="00540377" w:rsidRPr="00540377" w:rsidRDefault="00540377">
            <w:r w:rsidRPr="00540377">
              <w:t>NAD(P)HX epimerase</w:t>
            </w:r>
          </w:p>
        </w:tc>
      </w:tr>
      <w:tr w:rsidR="00540377" w:rsidRPr="00540377" w14:paraId="20081C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E5CCD4" w14:textId="77777777" w:rsidR="00540377" w:rsidRPr="00540377" w:rsidRDefault="00540377">
            <w:r w:rsidRPr="00540377">
              <w:t>NBR1</w:t>
            </w:r>
          </w:p>
        </w:tc>
        <w:tc>
          <w:tcPr>
            <w:tcW w:w="6786" w:type="dxa"/>
            <w:hideMark/>
          </w:tcPr>
          <w:p w14:paraId="0EEFC93F" w14:textId="77777777" w:rsidR="00540377" w:rsidRPr="00540377" w:rsidRDefault="00540377">
            <w:r w:rsidRPr="00540377">
              <w:t>neighbor of BRCA1 gene 1</w:t>
            </w:r>
          </w:p>
        </w:tc>
      </w:tr>
      <w:tr w:rsidR="00540377" w:rsidRPr="00540377" w14:paraId="0FBB7F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365CD4" w14:textId="77777777" w:rsidR="00540377" w:rsidRPr="00540377" w:rsidRDefault="00540377">
            <w:r w:rsidRPr="00540377">
              <w:t>NDFIP2</w:t>
            </w:r>
          </w:p>
        </w:tc>
        <w:tc>
          <w:tcPr>
            <w:tcW w:w="6786" w:type="dxa"/>
            <w:hideMark/>
          </w:tcPr>
          <w:p w14:paraId="2A9420CF" w14:textId="77777777" w:rsidR="00540377" w:rsidRPr="00540377" w:rsidRDefault="00540377">
            <w:r w:rsidRPr="00540377">
              <w:t>Nedd4 family interacting protein 2</w:t>
            </w:r>
          </w:p>
        </w:tc>
      </w:tr>
      <w:tr w:rsidR="00540377" w:rsidRPr="00540377" w14:paraId="5A85C7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10F3CA" w14:textId="77777777" w:rsidR="00540377" w:rsidRPr="00540377" w:rsidRDefault="00540377">
            <w:r w:rsidRPr="00540377">
              <w:t>NDUFA1</w:t>
            </w:r>
          </w:p>
        </w:tc>
        <w:tc>
          <w:tcPr>
            <w:tcW w:w="6786" w:type="dxa"/>
            <w:hideMark/>
          </w:tcPr>
          <w:p w14:paraId="5065554A" w14:textId="77777777" w:rsidR="00540377" w:rsidRPr="00540377" w:rsidRDefault="00540377">
            <w:r w:rsidRPr="00540377">
              <w:t>NADH dehydrogenase (ubiquinone) 1 alpha subcomplex, 1, 7.5kDa</w:t>
            </w:r>
          </w:p>
        </w:tc>
      </w:tr>
      <w:tr w:rsidR="00540377" w:rsidRPr="00540377" w14:paraId="70DF90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476956" w14:textId="77777777" w:rsidR="00540377" w:rsidRPr="00540377" w:rsidRDefault="00540377">
            <w:r w:rsidRPr="00540377">
              <w:t>NDUFA10</w:t>
            </w:r>
          </w:p>
        </w:tc>
        <w:tc>
          <w:tcPr>
            <w:tcW w:w="6786" w:type="dxa"/>
            <w:hideMark/>
          </w:tcPr>
          <w:p w14:paraId="23A0F4E4" w14:textId="77777777" w:rsidR="00540377" w:rsidRPr="00540377" w:rsidRDefault="00540377">
            <w:r w:rsidRPr="00540377">
              <w:t>NADH dehydrogenase (ubiquinone) 1 alpha subcomplex, 10, 42kDa</w:t>
            </w:r>
          </w:p>
        </w:tc>
      </w:tr>
      <w:tr w:rsidR="00540377" w:rsidRPr="00540377" w14:paraId="36767E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C462EB" w14:textId="77777777" w:rsidR="00540377" w:rsidRPr="00540377" w:rsidRDefault="00540377">
            <w:r w:rsidRPr="00540377">
              <w:t>NDUFA11</w:t>
            </w:r>
          </w:p>
        </w:tc>
        <w:tc>
          <w:tcPr>
            <w:tcW w:w="6786" w:type="dxa"/>
            <w:hideMark/>
          </w:tcPr>
          <w:p w14:paraId="4813B0E8" w14:textId="77777777" w:rsidR="00540377" w:rsidRPr="00540377" w:rsidRDefault="00540377">
            <w:r w:rsidRPr="00540377">
              <w:t>NADH dehydrogenase (ubiquinone) 1 alpha subcomplex, 11, 14.7kDa</w:t>
            </w:r>
          </w:p>
        </w:tc>
      </w:tr>
      <w:tr w:rsidR="00540377" w:rsidRPr="00540377" w14:paraId="6BC5BF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DE47F6" w14:textId="77777777" w:rsidR="00540377" w:rsidRPr="00540377" w:rsidRDefault="00540377">
            <w:r w:rsidRPr="00540377">
              <w:t>NDUFA12</w:t>
            </w:r>
          </w:p>
        </w:tc>
        <w:tc>
          <w:tcPr>
            <w:tcW w:w="6786" w:type="dxa"/>
            <w:hideMark/>
          </w:tcPr>
          <w:p w14:paraId="3C7B9311" w14:textId="77777777" w:rsidR="00540377" w:rsidRPr="00540377" w:rsidRDefault="00540377">
            <w:r w:rsidRPr="00540377">
              <w:t>NADH dehydrogenase (ubiquinone) 1 alpha subcomplex, 12</w:t>
            </w:r>
          </w:p>
        </w:tc>
      </w:tr>
      <w:tr w:rsidR="00540377" w:rsidRPr="00540377" w14:paraId="5F0FF8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5CFAE4" w14:textId="77777777" w:rsidR="00540377" w:rsidRPr="00540377" w:rsidRDefault="00540377">
            <w:r w:rsidRPr="00540377">
              <w:t>NDUFA13</w:t>
            </w:r>
          </w:p>
        </w:tc>
        <w:tc>
          <w:tcPr>
            <w:tcW w:w="6786" w:type="dxa"/>
            <w:hideMark/>
          </w:tcPr>
          <w:p w14:paraId="3611AC69" w14:textId="77777777" w:rsidR="00540377" w:rsidRPr="00540377" w:rsidRDefault="00540377">
            <w:r w:rsidRPr="00540377">
              <w:t>NADH dehydrogenase (ubiquinone) 1 alpha subcomplex, 13</w:t>
            </w:r>
          </w:p>
        </w:tc>
      </w:tr>
      <w:tr w:rsidR="00540377" w:rsidRPr="00540377" w14:paraId="0AC8E1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C60DCE" w14:textId="77777777" w:rsidR="00540377" w:rsidRPr="00540377" w:rsidRDefault="00540377">
            <w:r w:rsidRPr="00540377">
              <w:t>NDUFA2</w:t>
            </w:r>
          </w:p>
        </w:tc>
        <w:tc>
          <w:tcPr>
            <w:tcW w:w="6786" w:type="dxa"/>
            <w:hideMark/>
          </w:tcPr>
          <w:p w14:paraId="030C5295" w14:textId="77777777" w:rsidR="00540377" w:rsidRPr="00540377" w:rsidRDefault="00540377">
            <w:r w:rsidRPr="00540377">
              <w:t>NADH dehydrogenase (ubiquinone) 1 alpha subcomplex, 2, 8kDa</w:t>
            </w:r>
          </w:p>
        </w:tc>
      </w:tr>
      <w:tr w:rsidR="00540377" w:rsidRPr="00540377" w14:paraId="5C29599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73F514" w14:textId="77777777" w:rsidR="00540377" w:rsidRPr="00540377" w:rsidRDefault="00540377">
            <w:r w:rsidRPr="00540377">
              <w:lastRenderedPageBreak/>
              <w:t>NDUFA3</w:t>
            </w:r>
          </w:p>
        </w:tc>
        <w:tc>
          <w:tcPr>
            <w:tcW w:w="6786" w:type="dxa"/>
            <w:hideMark/>
          </w:tcPr>
          <w:p w14:paraId="168DE225" w14:textId="77777777" w:rsidR="00540377" w:rsidRPr="00540377" w:rsidRDefault="00540377">
            <w:r w:rsidRPr="00540377">
              <w:t>NADH dehydrogenase (ubiquinone) 1 alpha subcomplex, 3, 9kDa</w:t>
            </w:r>
          </w:p>
        </w:tc>
      </w:tr>
      <w:tr w:rsidR="00540377" w:rsidRPr="00540377" w14:paraId="5BD3620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5EDFE1" w14:textId="77777777" w:rsidR="00540377" w:rsidRPr="00540377" w:rsidRDefault="00540377">
            <w:r w:rsidRPr="00540377">
              <w:t>NDUFA4</w:t>
            </w:r>
          </w:p>
        </w:tc>
        <w:tc>
          <w:tcPr>
            <w:tcW w:w="6786" w:type="dxa"/>
            <w:hideMark/>
          </w:tcPr>
          <w:p w14:paraId="07BF9568" w14:textId="77777777" w:rsidR="00540377" w:rsidRPr="00540377" w:rsidRDefault="00540377">
            <w:r w:rsidRPr="00540377">
              <w:t>NDUFA4, mitochondrial complex associated</w:t>
            </w:r>
          </w:p>
        </w:tc>
      </w:tr>
      <w:tr w:rsidR="00540377" w:rsidRPr="00540377" w14:paraId="0DED689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6405E0" w14:textId="77777777" w:rsidR="00540377" w:rsidRPr="00540377" w:rsidRDefault="00540377">
            <w:r w:rsidRPr="00540377">
              <w:t>NDUFA4L2</w:t>
            </w:r>
          </w:p>
        </w:tc>
        <w:tc>
          <w:tcPr>
            <w:tcW w:w="6786" w:type="dxa"/>
            <w:hideMark/>
          </w:tcPr>
          <w:p w14:paraId="334234B9" w14:textId="77777777" w:rsidR="00540377" w:rsidRPr="00540377" w:rsidRDefault="00540377">
            <w:r w:rsidRPr="00540377">
              <w:t>NADH dehydrogenase (ubiquinone) 1 alpha subcomplex, 4-like 2</w:t>
            </w:r>
          </w:p>
        </w:tc>
      </w:tr>
      <w:tr w:rsidR="00540377" w:rsidRPr="00540377" w14:paraId="532D77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D211FD" w14:textId="77777777" w:rsidR="00540377" w:rsidRPr="00540377" w:rsidRDefault="00540377">
            <w:r w:rsidRPr="00540377">
              <w:t>NDUFA5</w:t>
            </w:r>
          </w:p>
        </w:tc>
        <w:tc>
          <w:tcPr>
            <w:tcW w:w="6786" w:type="dxa"/>
            <w:hideMark/>
          </w:tcPr>
          <w:p w14:paraId="01090C67" w14:textId="77777777" w:rsidR="00540377" w:rsidRPr="00540377" w:rsidRDefault="00540377">
            <w:r w:rsidRPr="00540377">
              <w:t>NADH dehydrogenase (ubiquinone) 1 alpha subcomplex, 5</w:t>
            </w:r>
          </w:p>
        </w:tc>
      </w:tr>
      <w:tr w:rsidR="00540377" w:rsidRPr="00540377" w14:paraId="190C56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55F548" w14:textId="77777777" w:rsidR="00540377" w:rsidRPr="00540377" w:rsidRDefault="00540377">
            <w:r w:rsidRPr="00540377">
              <w:t>NDUFA6</w:t>
            </w:r>
          </w:p>
        </w:tc>
        <w:tc>
          <w:tcPr>
            <w:tcW w:w="6786" w:type="dxa"/>
            <w:hideMark/>
          </w:tcPr>
          <w:p w14:paraId="06AF95A4" w14:textId="77777777" w:rsidR="00540377" w:rsidRPr="00540377" w:rsidRDefault="00540377">
            <w:r w:rsidRPr="00540377">
              <w:t>NADH dehydrogenase (ubiquinone) 1 alpha subcomplex, 6, 14kDa</w:t>
            </w:r>
          </w:p>
        </w:tc>
      </w:tr>
      <w:tr w:rsidR="00540377" w:rsidRPr="00540377" w14:paraId="79B0253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6B9082" w14:textId="77777777" w:rsidR="00540377" w:rsidRPr="00540377" w:rsidRDefault="00540377">
            <w:r w:rsidRPr="00540377">
              <w:t>NDUFA7</w:t>
            </w:r>
          </w:p>
        </w:tc>
        <w:tc>
          <w:tcPr>
            <w:tcW w:w="6786" w:type="dxa"/>
            <w:hideMark/>
          </w:tcPr>
          <w:p w14:paraId="7E937303" w14:textId="77777777" w:rsidR="00540377" w:rsidRPr="00540377" w:rsidRDefault="00540377">
            <w:r w:rsidRPr="00540377">
              <w:t>NADH dehydrogenase (ubiquinone) 1 alpha subcomplex, 7, 14.5kDa</w:t>
            </w:r>
          </w:p>
        </w:tc>
      </w:tr>
      <w:tr w:rsidR="00540377" w:rsidRPr="00540377" w14:paraId="31C5A1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916568" w14:textId="77777777" w:rsidR="00540377" w:rsidRPr="00540377" w:rsidRDefault="00540377">
            <w:r w:rsidRPr="00540377">
              <w:t>NDUFA8</w:t>
            </w:r>
          </w:p>
        </w:tc>
        <w:tc>
          <w:tcPr>
            <w:tcW w:w="6786" w:type="dxa"/>
            <w:hideMark/>
          </w:tcPr>
          <w:p w14:paraId="65EC354C" w14:textId="77777777" w:rsidR="00540377" w:rsidRPr="00540377" w:rsidRDefault="00540377">
            <w:r w:rsidRPr="00540377">
              <w:t>NADH dehydrogenase (ubiquinone) 1 alpha subcomplex, 8, 19kDa</w:t>
            </w:r>
          </w:p>
        </w:tc>
      </w:tr>
      <w:tr w:rsidR="00540377" w:rsidRPr="00540377" w14:paraId="4B4F6B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DD9669" w14:textId="77777777" w:rsidR="00540377" w:rsidRPr="00540377" w:rsidRDefault="00540377">
            <w:r w:rsidRPr="00540377">
              <w:t>NDUFA9</w:t>
            </w:r>
          </w:p>
        </w:tc>
        <w:tc>
          <w:tcPr>
            <w:tcW w:w="6786" w:type="dxa"/>
            <w:hideMark/>
          </w:tcPr>
          <w:p w14:paraId="20DFF890" w14:textId="77777777" w:rsidR="00540377" w:rsidRPr="00540377" w:rsidRDefault="00540377">
            <w:r w:rsidRPr="00540377">
              <w:t>NADH dehydrogenase (ubiquinone) 1 alpha subcomplex, 9, 39kDa</w:t>
            </w:r>
          </w:p>
        </w:tc>
      </w:tr>
      <w:tr w:rsidR="00540377" w:rsidRPr="00540377" w14:paraId="42DB1A6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DDE5C0" w14:textId="77777777" w:rsidR="00540377" w:rsidRPr="00540377" w:rsidRDefault="00540377">
            <w:r w:rsidRPr="00540377">
              <w:t>NDUFAB1</w:t>
            </w:r>
          </w:p>
        </w:tc>
        <w:tc>
          <w:tcPr>
            <w:tcW w:w="6786" w:type="dxa"/>
            <w:hideMark/>
          </w:tcPr>
          <w:p w14:paraId="1BC3D550" w14:textId="77777777" w:rsidR="00540377" w:rsidRPr="00540377" w:rsidRDefault="00540377">
            <w:r w:rsidRPr="00540377">
              <w:t>NADH dehydrogenase (ubiquinone) 1, alpha/beta subcomplex, 1, 8kDa</w:t>
            </w:r>
          </w:p>
        </w:tc>
      </w:tr>
      <w:tr w:rsidR="00540377" w:rsidRPr="00540377" w14:paraId="3C135B3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8FDD8B" w14:textId="77777777" w:rsidR="00540377" w:rsidRPr="00540377" w:rsidRDefault="00540377">
            <w:r w:rsidRPr="00540377">
              <w:t>NDUFAF1</w:t>
            </w:r>
          </w:p>
        </w:tc>
        <w:tc>
          <w:tcPr>
            <w:tcW w:w="6786" w:type="dxa"/>
            <w:hideMark/>
          </w:tcPr>
          <w:p w14:paraId="2C330353" w14:textId="77777777" w:rsidR="00540377" w:rsidRPr="00540377" w:rsidRDefault="00540377">
            <w:r w:rsidRPr="00540377">
              <w:t>NADH dehydrogenase (ubiquinone) complex I, assembly factor 1</w:t>
            </w:r>
          </w:p>
        </w:tc>
      </w:tr>
      <w:tr w:rsidR="00540377" w:rsidRPr="00540377" w14:paraId="01BA70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9F6BE7" w14:textId="77777777" w:rsidR="00540377" w:rsidRPr="00540377" w:rsidRDefault="00540377">
            <w:r w:rsidRPr="00540377">
              <w:t>NDUFAF2</w:t>
            </w:r>
          </w:p>
        </w:tc>
        <w:tc>
          <w:tcPr>
            <w:tcW w:w="6786" w:type="dxa"/>
            <w:hideMark/>
          </w:tcPr>
          <w:p w14:paraId="77FB60B8" w14:textId="77777777" w:rsidR="00540377" w:rsidRPr="00540377" w:rsidRDefault="00540377">
            <w:r w:rsidRPr="00540377">
              <w:t>NADH dehydrogenase (ubiquinone) complex I, assembly factor 2</w:t>
            </w:r>
          </w:p>
        </w:tc>
      </w:tr>
      <w:tr w:rsidR="00540377" w:rsidRPr="00540377" w14:paraId="7D8496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8BE8BA" w14:textId="77777777" w:rsidR="00540377" w:rsidRPr="00540377" w:rsidRDefault="00540377">
            <w:r w:rsidRPr="00540377">
              <w:t>NDUFAF3</w:t>
            </w:r>
          </w:p>
        </w:tc>
        <w:tc>
          <w:tcPr>
            <w:tcW w:w="6786" w:type="dxa"/>
            <w:hideMark/>
          </w:tcPr>
          <w:p w14:paraId="5A6C083B" w14:textId="77777777" w:rsidR="00540377" w:rsidRPr="00540377" w:rsidRDefault="00540377">
            <w:r w:rsidRPr="00540377">
              <w:t>NADH dehydrogenase (ubiquinone) complex I, assembly factor 3</w:t>
            </w:r>
          </w:p>
        </w:tc>
      </w:tr>
      <w:tr w:rsidR="00540377" w:rsidRPr="00540377" w14:paraId="706651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7D49A9" w14:textId="77777777" w:rsidR="00540377" w:rsidRPr="00540377" w:rsidRDefault="00540377">
            <w:r w:rsidRPr="00540377">
              <w:t>NDUFAF4</w:t>
            </w:r>
          </w:p>
        </w:tc>
        <w:tc>
          <w:tcPr>
            <w:tcW w:w="6786" w:type="dxa"/>
            <w:hideMark/>
          </w:tcPr>
          <w:p w14:paraId="7B7FC99C" w14:textId="77777777" w:rsidR="00540377" w:rsidRPr="00540377" w:rsidRDefault="00540377">
            <w:r w:rsidRPr="00540377">
              <w:t>NADH dehydrogenase (ubiquinone) complex I, assembly factor 4</w:t>
            </w:r>
          </w:p>
        </w:tc>
      </w:tr>
      <w:tr w:rsidR="00540377" w:rsidRPr="00540377" w14:paraId="4A6124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42D806" w14:textId="77777777" w:rsidR="00540377" w:rsidRPr="00540377" w:rsidRDefault="00540377">
            <w:r w:rsidRPr="00540377">
              <w:t>NDUFAF5</w:t>
            </w:r>
          </w:p>
        </w:tc>
        <w:tc>
          <w:tcPr>
            <w:tcW w:w="6786" w:type="dxa"/>
            <w:hideMark/>
          </w:tcPr>
          <w:p w14:paraId="3F6615DA" w14:textId="77777777" w:rsidR="00540377" w:rsidRPr="00540377" w:rsidRDefault="00540377">
            <w:r w:rsidRPr="00540377">
              <w:t>NADH dehydrogenase (ubiquinone) complex I, assembly factor 5</w:t>
            </w:r>
          </w:p>
        </w:tc>
      </w:tr>
      <w:tr w:rsidR="00540377" w:rsidRPr="00540377" w14:paraId="2FF26D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BC09BA9" w14:textId="77777777" w:rsidR="00540377" w:rsidRPr="00540377" w:rsidRDefault="00540377">
            <w:r w:rsidRPr="00540377">
              <w:t>NDUFAF6</w:t>
            </w:r>
          </w:p>
        </w:tc>
        <w:tc>
          <w:tcPr>
            <w:tcW w:w="6786" w:type="dxa"/>
            <w:hideMark/>
          </w:tcPr>
          <w:p w14:paraId="77205F3C" w14:textId="77777777" w:rsidR="00540377" w:rsidRPr="00540377" w:rsidRDefault="00540377">
            <w:r w:rsidRPr="00540377">
              <w:t>NADH dehydrogenase (ubiquinone) complex I, assembly factor 6</w:t>
            </w:r>
          </w:p>
        </w:tc>
      </w:tr>
      <w:tr w:rsidR="00540377" w:rsidRPr="00540377" w14:paraId="2276B5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605060" w14:textId="77777777" w:rsidR="00540377" w:rsidRPr="00540377" w:rsidRDefault="00540377">
            <w:r w:rsidRPr="00540377">
              <w:t>NDUFAF7</w:t>
            </w:r>
          </w:p>
        </w:tc>
        <w:tc>
          <w:tcPr>
            <w:tcW w:w="6786" w:type="dxa"/>
            <w:hideMark/>
          </w:tcPr>
          <w:p w14:paraId="43F82A2C" w14:textId="77777777" w:rsidR="00540377" w:rsidRPr="00540377" w:rsidRDefault="00540377">
            <w:r w:rsidRPr="00540377">
              <w:t>NADH dehydrogenase (ubiquinone) complex I, assembly factor 7</w:t>
            </w:r>
          </w:p>
        </w:tc>
      </w:tr>
      <w:tr w:rsidR="00540377" w:rsidRPr="00540377" w14:paraId="6E15B8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284AF7" w14:textId="77777777" w:rsidR="00540377" w:rsidRPr="00540377" w:rsidRDefault="00540377">
            <w:r w:rsidRPr="00540377">
              <w:t>NDUFAF8</w:t>
            </w:r>
          </w:p>
        </w:tc>
        <w:tc>
          <w:tcPr>
            <w:tcW w:w="6786" w:type="dxa"/>
            <w:hideMark/>
          </w:tcPr>
          <w:p w14:paraId="07D0BE00" w14:textId="77777777" w:rsidR="00540377" w:rsidRPr="00540377" w:rsidRDefault="00540377">
            <w:proofErr w:type="spellStart"/>
            <w:proofErr w:type="gramStart"/>
            <w:r w:rsidRPr="00540377">
              <w:t>NADH:ubiquinone</w:t>
            </w:r>
            <w:proofErr w:type="spellEnd"/>
            <w:proofErr w:type="gramEnd"/>
            <w:r w:rsidRPr="00540377">
              <w:t xml:space="preserve"> oxidoreductase complex assembly factor 8</w:t>
            </w:r>
          </w:p>
        </w:tc>
      </w:tr>
      <w:tr w:rsidR="00540377" w:rsidRPr="00540377" w14:paraId="5EE2C82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5110CD" w14:textId="77777777" w:rsidR="00540377" w:rsidRPr="00540377" w:rsidRDefault="00540377">
            <w:r w:rsidRPr="00540377">
              <w:t>NDUFB1</w:t>
            </w:r>
          </w:p>
        </w:tc>
        <w:tc>
          <w:tcPr>
            <w:tcW w:w="6786" w:type="dxa"/>
            <w:hideMark/>
          </w:tcPr>
          <w:p w14:paraId="0AFE7532" w14:textId="77777777" w:rsidR="00540377" w:rsidRPr="00540377" w:rsidRDefault="00540377">
            <w:r w:rsidRPr="00540377">
              <w:t>NADH dehydrogenase (ubiquinone) 1 beta subcomplex, 1, 7kDa</w:t>
            </w:r>
          </w:p>
        </w:tc>
      </w:tr>
      <w:tr w:rsidR="00540377" w:rsidRPr="00540377" w14:paraId="6BE4C2F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250A22" w14:textId="77777777" w:rsidR="00540377" w:rsidRPr="00540377" w:rsidRDefault="00540377">
            <w:r w:rsidRPr="00540377">
              <w:t>NDUFB10</w:t>
            </w:r>
          </w:p>
        </w:tc>
        <w:tc>
          <w:tcPr>
            <w:tcW w:w="6786" w:type="dxa"/>
            <w:hideMark/>
          </w:tcPr>
          <w:p w14:paraId="51029A42" w14:textId="77777777" w:rsidR="00540377" w:rsidRPr="00540377" w:rsidRDefault="00540377">
            <w:r w:rsidRPr="00540377">
              <w:t>NADH dehydrogenase (ubiquinone) 1 beta subcomplex, 10, 22kDa</w:t>
            </w:r>
          </w:p>
        </w:tc>
      </w:tr>
      <w:tr w:rsidR="00540377" w:rsidRPr="00540377" w14:paraId="1C98E6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219957E" w14:textId="77777777" w:rsidR="00540377" w:rsidRPr="00540377" w:rsidRDefault="00540377">
            <w:r w:rsidRPr="00540377">
              <w:t>NDUFB11</w:t>
            </w:r>
          </w:p>
        </w:tc>
        <w:tc>
          <w:tcPr>
            <w:tcW w:w="6786" w:type="dxa"/>
            <w:hideMark/>
          </w:tcPr>
          <w:p w14:paraId="6A88C921" w14:textId="77777777" w:rsidR="00540377" w:rsidRPr="00540377" w:rsidRDefault="00540377">
            <w:r w:rsidRPr="00540377">
              <w:t>NADH dehydrogenase (ubiquinone) 1 beta subcomplex, 11, 17.3kDa</w:t>
            </w:r>
          </w:p>
        </w:tc>
      </w:tr>
      <w:tr w:rsidR="00540377" w:rsidRPr="00540377" w14:paraId="0998D9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C92192" w14:textId="77777777" w:rsidR="00540377" w:rsidRPr="00540377" w:rsidRDefault="00540377">
            <w:r w:rsidRPr="00540377">
              <w:t>NDUFB2</w:t>
            </w:r>
          </w:p>
        </w:tc>
        <w:tc>
          <w:tcPr>
            <w:tcW w:w="6786" w:type="dxa"/>
            <w:hideMark/>
          </w:tcPr>
          <w:p w14:paraId="2F19BDF3" w14:textId="77777777" w:rsidR="00540377" w:rsidRPr="00540377" w:rsidRDefault="00540377">
            <w:r w:rsidRPr="00540377">
              <w:t>NADH dehydrogenase (ubiquinone) 1 beta subcomplex, 2, 8kDa</w:t>
            </w:r>
          </w:p>
        </w:tc>
      </w:tr>
      <w:tr w:rsidR="00540377" w:rsidRPr="00540377" w14:paraId="0AD319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ED8AAD" w14:textId="77777777" w:rsidR="00540377" w:rsidRPr="00540377" w:rsidRDefault="00540377">
            <w:r w:rsidRPr="00540377">
              <w:t>NDUFB3</w:t>
            </w:r>
          </w:p>
        </w:tc>
        <w:tc>
          <w:tcPr>
            <w:tcW w:w="6786" w:type="dxa"/>
            <w:hideMark/>
          </w:tcPr>
          <w:p w14:paraId="7EEDFB6A" w14:textId="77777777" w:rsidR="00540377" w:rsidRPr="00540377" w:rsidRDefault="00540377">
            <w:r w:rsidRPr="00540377">
              <w:t>NADH dehydrogenase (ubiquinone) 1 beta subcomplex, 3, 12kDa</w:t>
            </w:r>
          </w:p>
        </w:tc>
      </w:tr>
      <w:tr w:rsidR="00540377" w:rsidRPr="00540377" w14:paraId="604068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7D97BA" w14:textId="77777777" w:rsidR="00540377" w:rsidRPr="00540377" w:rsidRDefault="00540377">
            <w:r w:rsidRPr="00540377">
              <w:t>NDUFB4</w:t>
            </w:r>
          </w:p>
        </w:tc>
        <w:tc>
          <w:tcPr>
            <w:tcW w:w="6786" w:type="dxa"/>
            <w:hideMark/>
          </w:tcPr>
          <w:p w14:paraId="703299BA" w14:textId="77777777" w:rsidR="00540377" w:rsidRPr="00540377" w:rsidRDefault="00540377">
            <w:r w:rsidRPr="00540377">
              <w:t>NADH dehydrogenase (ubiquinone) 1 beta subcomplex, 4, 15kDa</w:t>
            </w:r>
          </w:p>
        </w:tc>
      </w:tr>
      <w:tr w:rsidR="00540377" w:rsidRPr="00540377" w14:paraId="71D7DC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FAF6A1" w14:textId="77777777" w:rsidR="00540377" w:rsidRPr="00540377" w:rsidRDefault="00540377">
            <w:r w:rsidRPr="00540377">
              <w:t>NDUFB5</w:t>
            </w:r>
          </w:p>
        </w:tc>
        <w:tc>
          <w:tcPr>
            <w:tcW w:w="6786" w:type="dxa"/>
            <w:hideMark/>
          </w:tcPr>
          <w:p w14:paraId="33D447EB" w14:textId="77777777" w:rsidR="00540377" w:rsidRPr="00540377" w:rsidRDefault="00540377">
            <w:r w:rsidRPr="00540377">
              <w:t>NADH dehydrogenase (ubiquinone) 1 beta subcomplex, 5, 16kDa</w:t>
            </w:r>
          </w:p>
        </w:tc>
      </w:tr>
      <w:tr w:rsidR="00540377" w:rsidRPr="00540377" w14:paraId="4927B93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3354C7" w14:textId="77777777" w:rsidR="00540377" w:rsidRPr="00540377" w:rsidRDefault="00540377">
            <w:r w:rsidRPr="00540377">
              <w:t>NDUFB6</w:t>
            </w:r>
          </w:p>
        </w:tc>
        <w:tc>
          <w:tcPr>
            <w:tcW w:w="6786" w:type="dxa"/>
            <w:hideMark/>
          </w:tcPr>
          <w:p w14:paraId="2947F8FD" w14:textId="77777777" w:rsidR="00540377" w:rsidRPr="00540377" w:rsidRDefault="00540377">
            <w:r w:rsidRPr="00540377">
              <w:t>NADH dehydrogenase (ubiquinone) 1 beta subcomplex, 6, 17kDa</w:t>
            </w:r>
          </w:p>
        </w:tc>
      </w:tr>
      <w:tr w:rsidR="00540377" w:rsidRPr="00540377" w14:paraId="35B0070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F90D8C" w14:textId="77777777" w:rsidR="00540377" w:rsidRPr="00540377" w:rsidRDefault="00540377">
            <w:r w:rsidRPr="00540377">
              <w:t>NDUFB7</w:t>
            </w:r>
          </w:p>
        </w:tc>
        <w:tc>
          <w:tcPr>
            <w:tcW w:w="6786" w:type="dxa"/>
            <w:hideMark/>
          </w:tcPr>
          <w:p w14:paraId="54896337" w14:textId="77777777" w:rsidR="00540377" w:rsidRPr="00540377" w:rsidRDefault="00540377">
            <w:r w:rsidRPr="00540377">
              <w:t>NADH dehydrogenase (ubiquinone) 1 beta subcomplex, 7, 18kDa</w:t>
            </w:r>
          </w:p>
        </w:tc>
      </w:tr>
      <w:tr w:rsidR="00540377" w:rsidRPr="00540377" w14:paraId="264700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0A6D69" w14:textId="77777777" w:rsidR="00540377" w:rsidRPr="00540377" w:rsidRDefault="00540377">
            <w:r w:rsidRPr="00540377">
              <w:t>NDUFB8</w:t>
            </w:r>
          </w:p>
        </w:tc>
        <w:tc>
          <w:tcPr>
            <w:tcW w:w="6786" w:type="dxa"/>
            <w:hideMark/>
          </w:tcPr>
          <w:p w14:paraId="54143520" w14:textId="77777777" w:rsidR="00540377" w:rsidRPr="00540377" w:rsidRDefault="00540377">
            <w:r w:rsidRPr="00540377">
              <w:t>NADH dehydrogenase (ubiquinone) 1 beta subcomplex, 8, 19kDa</w:t>
            </w:r>
          </w:p>
        </w:tc>
      </w:tr>
      <w:tr w:rsidR="00540377" w:rsidRPr="00540377" w14:paraId="00BB0AB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EF67C5" w14:textId="77777777" w:rsidR="00540377" w:rsidRPr="00540377" w:rsidRDefault="00540377">
            <w:r w:rsidRPr="00540377">
              <w:t>NDUFB9</w:t>
            </w:r>
          </w:p>
        </w:tc>
        <w:tc>
          <w:tcPr>
            <w:tcW w:w="6786" w:type="dxa"/>
            <w:hideMark/>
          </w:tcPr>
          <w:p w14:paraId="576CB726" w14:textId="77777777" w:rsidR="00540377" w:rsidRPr="00540377" w:rsidRDefault="00540377">
            <w:r w:rsidRPr="00540377">
              <w:t>NADH dehydrogenase (ubiquinone) 1 beta subcomplex, 9, 22kDa</w:t>
            </w:r>
          </w:p>
        </w:tc>
      </w:tr>
      <w:tr w:rsidR="00540377" w:rsidRPr="00540377" w14:paraId="5F1D3B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95F2A2" w14:textId="77777777" w:rsidR="00540377" w:rsidRPr="00540377" w:rsidRDefault="00540377">
            <w:r w:rsidRPr="00540377">
              <w:t>NDUFC1</w:t>
            </w:r>
          </w:p>
        </w:tc>
        <w:tc>
          <w:tcPr>
            <w:tcW w:w="6786" w:type="dxa"/>
            <w:hideMark/>
          </w:tcPr>
          <w:p w14:paraId="6D89EB85" w14:textId="77777777" w:rsidR="00540377" w:rsidRPr="00540377" w:rsidRDefault="00540377">
            <w:r w:rsidRPr="00540377">
              <w:t>NADH dehydrogenase (ubiquinone) 1, subcomplex unknown, 1, 6kDa</w:t>
            </w:r>
          </w:p>
        </w:tc>
      </w:tr>
      <w:tr w:rsidR="00540377" w:rsidRPr="00540377" w14:paraId="0AFB92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77C883" w14:textId="77777777" w:rsidR="00540377" w:rsidRPr="00540377" w:rsidRDefault="00540377">
            <w:r w:rsidRPr="00540377">
              <w:t>NDUFC2</w:t>
            </w:r>
          </w:p>
        </w:tc>
        <w:tc>
          <w:tcPr>
            <w:tcW w:w="6786" w:type="dxa"/>
            <w:hideMark/>
          </w:tcPr>
          <w:p w14:paraId="315452DC" w14:textId="77777777" w:rsidR="00540377" w:rsidRPr="00540377" w:rsidRDefault="00540377">
            <w:r w:rsidRPr="00540377">
              <w:t>NADH dehydrogenase (ubiquinone) 1, subcomplex unknown, 2, 14.5kDa</w:t>
            </w:r>
          </w:p>
        </w:tc>
      </w:tr>
      <w:tr w:rsidR="00540377" w:rsidRPr="00540377" w14:paraId="18BB0628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703A6907" w14:textId="77777777" w:rsidR="00540377" w:rsidRPr="00540377" w:rsidRDefault="00540377">
            <w:r w:rsidRPr="00540377">
              <w:t>NDUFS1</w:t>
            </w:r>
          </w:p>
        </w:tc>
        <w:tc>
          <w:tcPr>
            <w:tcW w:w="6786" w:type="dxa"/>
            <w:hideMark/>
          </w:tcPr>
          <w:p w14:paraId="0BDC2D1A" w14:textId="77777777" w:rsidR="00540377" w:rsidRPr="00540377" w:rsidRDefault="00540377">
            <w:r w:rsidRPr="00540377">
              <w:t>NADH dehydrogenase (ubiquinone) Fe-S protein 1, 75kDa (NADH-coenzyme Q reductase)</w:t>
            </w:r>
          </w:p>
        </w:tc>
      </w:tr>
      <w:tr w:rsidR="00540377" w:rsidRPr="00540377" w14:paraId="4ED4EBF5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59E7D97D" w14:textId="77777777" w:rsidR="00540377" w:rsidRPr="00540377" w:rsidRDefault="00540377">
            <w:r w:rsidRPr="00540377">
              <w:t>NDUFS2</w:t>
            </w:r>
          </w:p>
        </w:tc>
        <w:tc>
          <w:tcPr>
            <w:tcW w:w="6786" w:type="dxa"/>
            <w:hideMark/>
          </w:tcPr>
          <w:p w14:paraId="2E8F69A7" w14:textId="77777777" w:rsidR="00540377" w:rsidRPr="00540377" w:rsidRDefault="00540377">
            <w:r w:rsidRPr="00540377">
              <w:t>NADH dehydrogenase (ubiquinone) Fe-S protein 2, 49kDa (NADH-coenzyme Q reductase)</w:t>
            </w:r>
          </w:p>
        </w:tc>
      </w:tr>
      <w:tr w:rsidR="00540377" w:rsidRPr="00540377" w14:paraId="0A231200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596CE9FF" w14:textId="77777777" w:rsidR="00540377" w:rsidRPr="00540377" w:rsidRDefault="00540377">
            <w:r w:rsidRPr="00540377">
              <w:t>NDUFS3</w:t>
            </w:r>
          </w:p>
        </w:tc>
        <w:tc>
          <w:tcPr>
            <w:tcW w:w="6786" w:type="dxa"/>
            <w:hideMark/>
          </w:tcPr>
          <w:p w14:paraId="4259CD3A" w14:textId="77777777" w:rsidR="00540377" w:rsidRPr="00540377" w:rsidRDefault="00540377">
            <w:r w:rsidRPr="00540377">
              <w:t>NADH dehydrogenase (ubiquinone) Fe-S protein 3, 30kDa (NADH-coenzyme Q reductase)</w:t>
            </w:r>
          </w:p>
        </w:tc>
      </w:tr>
      <w:tr w:rsidR="00540377" w:rsidRPr="00540377" w14:paraId="75003D58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7E763B00" w14:textId="77777777" w:rsidR="00540377" w:rsidRPr="00540377" w:rsidRDefault="00540377">
            <w:r w:rsidRPr="00540377">
              <w:t>NDUFS4</w:t>
            </w:r>
          </w:p>
        </w:tc>
        <w:tc>
          <w:tcPr>
            <w:tcW w:w="6786" w:type="dxa"/>
            <w:hideMark/>
          </w:tcPr>
          <w:p w14:paraId="18C26743" w14:textId="77777777" w:rsidR="00540377" w:rsidRPr="00540377" w:rsidRDefault="00540377">
            <w:r w:rsidRPr="00540377">
              <w:t>NADH dehydrogenase (ubiquinone) Fe-S protein 4, 18kDa (NADH-coenzyme Q reductase)</w:t>
            </w:r>
          </w:p>
        </w:tc>
      </w:tr>
      <w:tr w:rsidR="00540377" w:rsidRPr="00540377" w14:paraId="3702273E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253E482A" w14:textId="77777777" w:rsidR="00540377" w:rsidRPr="00540377" w:rsidRDefault="00540377">
            <w:r w:rsidRPr="00540377">
              <w:t>NDUFS5</w:t>
            </w:r>
          </w:p>
        </w:tc>
        <w:tc>
          <w:tcPr>
            <w:tcW w:w="6786" w:type="dxa"/>
            <w:hideMark/>
          </w:tcPr>
          <w:p w14:paraId="61633C03" w14:textId="77777777" w:rsidR="00540377" w:rsidRPr="00540377" w:rsidRDefault="00540377">
            <w:r w:rsidRPr="00540377">
              <w:t>NADH dehydrogenase (ubiquinone) Fe-S protein 5, 15kDa (NADH-coenzyme Q reductase)</w:t>
            </w:r>
          </w:p>
        </w:tc>
      </w:tr>
      <w:tr w:rsidR="00540377" w:rsidRPr="00540377" w14:paraId="36CB7EFA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68A83B6E" w14:textId="77777777" w:rsidR="00540377" w:rsidRPr="00540377" w:rsidRDefault="00540377">
            <w:r w:rsidRPr="00540377">
              <w:t>NDUFS6</w:t>
            </w:r>
          </w:p>
        </w:tc>
        <w:tc>
          <w:tcPr>
            <w:tcW w:w="6786" w:type="dxa"/>
            <w:hideMark/>
          </w:tcPr>
          <w:p w14:paraId="18FCD6DC" w14:textId="77777777" w:rsidR="00540377" w:rsidRPr="00540377" w:rsidRDefault="00540377">
            <w:r w:rsidRPr="00540377">
              <w:t>NADH dehydrogenase (ubiquinone) Fe-S protein 6, 13kDa (NADH-coenzyme Q reductase)</w:t>
            </w:r>
          </w:p>
        </w:tc>
      </w:tr>
      <w:tr w:rsidR="00540377" w:rsidRPr="00540377" w14:paraId="2F6A34FE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37D31A7B" w14:textId="77777777" w:rsidR="00540377" w:rsidRPr="00540377" w:rsidRDefault="00540377">
            <w:r w:rsidRPr="00540377">
              <w:lastRenderedPageBreak/>
              <w:t>NDUFS7</w:t>
            </w:r>
          </w:p>
        </w:tc>
        <w:tc>
          <w:tcPr>
            <w:tcW w:w="6786" w:type="dxa"/>
            <w:hideMark/>
          </w:tcPr>
          <w:p w14:paraId="38ABBC79" w14:textId="77777777" w:rsidR="00540377" w:rsidRPr="00540377" w:rsidRDefault="00540377">
            <w:r w:rsidRPr="00540377">
              <w:t>NADH dehydrogenase (ubiquinone) Fe-S protein 7, 20kDa (NADH-coenzyme Q reductase)</w:t>
            </w:r>
          </w:p>
        </w:tc>
      </w:tr>
      <w:tr w:rsidR="00540377" w:rsidRPr="00540377" w14:paraId="4CA95FB1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187FAF3F" w14:textId="77777777" w:rsidR="00540377" w:rsidRPr="00540377" w:rsidRDefault="00540377">
            <w:r w:rsidRPr="00540377">
              <w:t>NDUFS8</w:t>
            </w:r>
          </w:p>
        </w:tc>
        <w:tc>
          <w:tcPr>
            <w:tcW w:w="6786" w:type="dxa"/>
            <w:hideMark/>
          </w:tcPr>
          <w:p w14:paraId="7572B57C" w14:textId="77777777" w:rsidR="00540377" w:rsidRPr="00540377" w:rsidRDefault="00540377">
            <w:r w:rsidRPr="00540377">
              <w:t>NADH dehydrogenase (ubiquinone) Fe-S protein 8, 23kDa (NADH-coenzyme Q reductase)</w:t>
            </w:r>
          </w:p>
        </w:tc>
      </w:tr>
      <w:tr w:rsidR="00540377" w:rsidRPr="00540377" w14:paraId="4573CE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C8D6B4" w14:textId="77777777" w:rsidR="00540377" w:rsidRPr="00540377" w:rsidRDefault="00540377">
            <w:r w:rsidRPr="00540377">
              <w:t>NDUFV1</w:t>
            </w:r>
          </w:p>
        </w:tc>
        <w:tc>
          <w:tcPr>
            <w:tcW w:w="6786" w:type="dxa"/>
            <w:hideMark/>
          </w:tcPr>
          <w:p w14:paraId="6BE18337" w14:textId="77777777" w:rsidR="00540377" w:rsidRPr="00540377" w:rsidRDefault="00540377">
            <w:r w:rsidRPr="00540377">
              <w:t>NADH dehydrogenase (ubiquinone) flavoprotein 1, 51kDa</w:t>
            </w:r>
          </w:p>
        </w:tc>
      </w:tr>
      <w:tr w:rsidR="00540377" w:rsidRPr="00540377" w14:paraId="5893B4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BDC9B9" w14:textId="77777777" w:rsidR="00540377" w:rsidRPr="00540377" w:rsidRDefault="00540377">
            <w:r w:rsidRPr="00540377">
              <w:t>NDUFV2</w:t>
            </w:r>
          </w:p>
        </w:tc>
        <w:tc>
          <w:tcPr>
            <w:tcW w:w="6786" w:type="dxa"/>
            <w:hideMark/>
          </w:tcPr>
          <w:p w14:paraId="39F073B5" w14:textId="77777777" w:rsidR="00540377" w:rsidRPr="00540377" w:rsidRDefault="00540377">
            <w:r w:rsidRPr="00540377">
              <w:t>NADH dehydrogenase (ubiquinone) flavoprotein 2, 24kDa</w:t>
            </w:r>
          </w:p>
        </w:tc>
      </w:tr>
      <w:tr w:rsidR="00540377" w:rsidRPr="00540377" w14:paraId="53B53E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8A2D53" w14:textId="77777777" w:rsidR="00540377" w:rsidRPr="00540377" w:rsidRDefault="00540377">
            <w:r w:rsidRPr="00540377">
              <w:t>NDUFV3</w:t>
            </w:r>
          </w:p>
        </w:tc>
        <w:tc>
          <w:tcPr>
            <w:tcW w:w="6786" w:type="dxa"/>
            <w:hideMark/>
          </w:tcPr>
          <w:p w14:paraId="10F9A17F" w14:textId="77777777" w:rsidR="00540377" w:rsidRPr="00540377" w:rsidRDefault="00540377">
            <w:r w:rsidRPr="00540377">
              <w:t>NADH dehydrogenase (ubiquinone) flavoprotein 3, 10kDa</w:t>
            </w:r>
          </w:p>
        </w:tc>
      </w:tr>
      <w:tr w:rsidR="00540377" w:rsidRPr="00540377" w14:paraId="16E5BEB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2CC67D" w14:textId="77777777" w:rsidR="00540377" w:rsidRPr="00540377" w:rsidRDefault="00540377">
            <w:r w:rsidRPr="00540377">
              <w:t>NEU4</w:t>
            </w:r>
          </w:p>
        </w:tc>
        <w:tc>
          <w:tcPr>
            <w:tcW w:w="6786" w:type="dxa"/>
            <w:hideMark/>
          </w:tcPr>
          <w:p w14:paraId="2FC79682" w14:textId="77777777" w:rsidR="00540377" w:rsidRPr="00540377" w:rsidRDefault="00540377">
            <w:r w:rsidRPr="00540377">
              <w:t>sialidase 4</w:t>
            </w:r>
          </w:p>
        </w:tc>
      </w:tr>
      <w:tr w:rsidR="00540377" w:rsidRPr="00540377" w14:paraId="177D6B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D12807" w14:textId="77777777" w:rsidR="00540377" w:rsidRPr="00540377" w:rsidRDefault="00540377">
            <w:r w:rsidRPr="00540377">
              <w:t>NFS1</w:t>
            </w:r>
          </w:p>
        </w:tc>
        <w:tc>
          <w:tcPr>
            <w:tcW w:w="6786" w:type="dxa"/>
            <w:hideMark/>
          </w:tcPr>
          <w:p w14:paraId="20F94FF7" w14:textId="77777777" w:rsidR="00540377" w:rsidRPr="00540377" w:rsidRDefault="00540377">
            <w:r w:rsidRPr="00540377">
              <w:t xml:space="preserve">NFS1 cysteine </w:t>
            </w:r>
            <w:proofErr w:type="spellStart"/>
            <w:r w:rsidRPr="00540377">
              <w:t>desulfurase</w:t>
            </w:r>
            <w:proofErr w:type="spellEnd"/>
          </w:p>
        </w:tc>
      </w:tr>
      <w:tr w:rsidR="00540377" w:rsidRPr="00540377" w14:paraId="118B4A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9CA236" w14:textId="77777777" w:rsidR="00540377" w:rsidRPr="00540377" w:rsidRDefault="00540377">
            <w:r w:rsidRPr="00540377">
              <w:t>NFU1</w:t>
            </w:r>
          </w:p>
        </w:tc>
        <w:tc>
          <w:tcPr>
            <w:tcW w:w="6786" w:type="dxa"/>
            <w:hideMark/>
          </w:tcPr>
          <w:p w14:paraId="3107C131" w14:textId="77777777" w:rsidR="00540377" w:rsidRPr="00540377" w:rsidRDefault="00540377">
            <w:r w:rsidRPr="00540377">
              <w:t>NFU1 iron-sulfur cluster scaffold</w:t>
            </w:r>
          </w:p>
        </w:tc>
      </w:tr>
      <w:tr w:rsidR="00540377" w:rsidRPr="00540377" w14:paraId="5F9A3A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C501B8" w14:textId="77777777" w:rsidR="00540377" w:rsidRPr="00540377" w:rsidRDefault="00540377">
            <w:r w:rsidRPr="00540377">
              <w:t>NGRN</w:t>
            </w:r>
          </w:p>
        </w:tc>
        <w:tc>
          <w:tcPr>
            <w:tcW w:w="6786" w:type="dxa"/>
            <w:hideMark/>
          </w:tcPr>
          <w:p w14:paraId="4BDFB11B" w14:textId="77777777" w:rsidR="00540377" w:rsidRPr="00540377" w:rsidRDefault="00540377">
            <w:proofErr w:type="spellStart"/>
            <w:r w:rsidRPr="00540377">
              <w:t>neugrin</w:t>
            </w:r>
            <w:proofErr w:type="spellEnd"/>
            <w:r w:rsidRPr="00540377">
              <w:t>, neurite outgrowth associated</w:t>
            </w:r>
          </w:p>
        </w:tc>
      </w:tr>
      <w:tr w:rsidR="00540377" w:rsidRPr="00540377" w14:paraId="13796E8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C96E24" w14:textId="77777777" w:rsidR="00540377" w:rsidRPr="00540377" w:rsidRDefault="00540377">
            <w:r w:rsidRPr="00540377">
              <w:t>NIF3L1</w:t>
            </w:r>
          </w:p>
        </w:tc>
        <w:tc>
          <w:tcPr>
            <w:tcW w:w="6786" w:type="dxa"/>
            <w:hideMark/>
          </w:tcPr>
          <w:p w14:paraId="5C932182" w14:textId="77777777" w:rsidR="00540377" w:rsidRPr="00540377" w:rsidRDefault="00540377">
            <w:r w:rsidRPr="00540377">
              <w:t>NIF3 NGG1 interacting factor 3-like 1</w:t>
            </w:r>
          </w:p>
        </w:tc>
      </w:tr>
      <w:tr w:rsidR="00540377" w:rsidRPr="00540377" w14:paraId="54F32AF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9276B4" w14:textId="77777777" w:rsidR="00540377" w:rsidRPr="00540377" w:rsidRDefault="00540377">
            <w:r w:rsidRPr="00540377">
              <w:t>NIPSNAP1</w:t>
            </w:r>
          </w:p>
        </w:tc>
        <w:tc>
          <w:tcPr>
            <w:tcW w:w="6786" w:type="dxa"/>
            <w:hideMark/>
          </w:tcPr>
          <w:p w14:paraId="71E0B7AC" w14:textId="77777777" w:rsidR="00540377" w:rsidRPr="00540377" w:rsidRDefault="00540377">
            <w:proofErr w:type="spellStart"/>
            <w:r w:rsidRPr="00540377">
              <w:t>nipsnap</w:t>
            </w:r>
            <w:proofErr w:type="spellEnd"/>
            <w:r w:rsidRPr="00540377">
              <w:t xml:space="preserve"> homolog 1 (C. elegans)</w:t>
            </w:r>
          </w:p>
        </w:tc>
      </w:tr>
      <w:tr w:rsidR="00540377" w:rsidRPr="00540377" w14:paraId="06FC169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C4D5CC" w14:textId="77777777" w:rsidR="00540377" w:rsidRPr="00540377" w:rsidRDefault="00540377">
            <w:r w:rsidRPr="00540377">
              <w:t>NIPSNAP2</w:t>
            </w:r>
          </w:p>
        </w:tc>
        <w:tc>
          <w:tcPr>
            <w:tcW w:w="6786" w:type="dxa"/>
            <w:hideMark/>
          </w:tcPr>
          <w:p w14:paraId="0D4ABB32" w14:textId="77777777" w:rsidR="00540377" w:rsidRPr="00540377" w:rsidRDefault="00540377">
            <w:proofErr w:type="spellStart"/>
            <w:r w:rsidRPr="00540377">
              <w:t>nipsnap</w:t>
            </w:r>
            <w:proofErr w:type="spellEnd"/>
            <w:r w:rsidRPr="00540377">
              <w:t xml:space="preserve"> homolog 2</w:t>
            </w:r>
          </w:p>
        </w:tc>
      </w:tr>
      <w:tr w:rsidR="00540377" w:rsidRPr="00540377" w14:paraId="4FD403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FBD695" w14:textId="77777777" w:rsidR="00540377" w:rsidRPr="00540377" w:rsidRDefault="00540377">
            <w:r w:rsidRPr="00540377">
              <w:t>NIPSNAP3A</w:t>
            </w:r>
          </w:p>
        </w:tc>
        <w:tc>
          <w:tcPr>
            <w:tcW w:w="6786" w:type="dxa"/>
            <w:hideMark/>
          </w:tcPr>
          <w:p w14:paraId="4B63D44A" w14:textId="77777777" w:rsidR="00540377" w:rsidRPr="00540377" w:rsidRDefault="00540377">
            <w:proofErr w:type="spellStart"/>
            <w:r w:rsidRPr="00540377">
              <w:t>nipsnap</w:t>
            </w:r>
            <w:proofErr w:type="spellEnd"/>
            <w:r w:rsidRPr="00540377">
              <w:t xml:space="preserve"> homolog 3A (C. elegans)</w:t>
            </w:r>
          </w:p>
        </w:tc>
      </w:tr>
      <w:tr w:rsidR="00540377" w:rsidRPr="00540377" w14:paraId="6D4EE3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9C3525" w14:textId="77777777" w:rsidR="00540377" w:rsidRPr="00540377" w:rsidRDefault="00540377">
            <w:r w:rsidRPr="00540377">
              <w:t>NIPSNAP3B</w:t>
            </w:r>
          </w:p>
        </w:tc>
        <w:tc>
          <w:tcPr>
            <w:tcW w:w="6786" w:type="dxa"/>
            <w:hideMark/>
          </w:tcPr>
          <w:p w14:paraId="6AAF975E" w14:textId="77777777" w:rsidR="00540377" w:rsidRPr="00540377" w:rsidRDefault="00540377">
            <w:proofErr w:type="spellStart"/>
            <w:r w:rsidRPr="00540377">
              <w:t>nipsnap</w:t>
            </w:r>
            <w:proofErr w:type="spellEnd"/>
            <w:r w:rsidRPr="00540377">
              <w:t xml:space="preserve"> homolog 3B</w:t>
            </w:r>
          </w:p>
        </w:tc>
      </w:tr>
      <w:tr w:rsidR="00540377" w:rsidRPr="00540377" w14:paraId="6BA05CC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7CF32B" w14:textId="77777777" w:rsidR="00540377" w:rsidRPr="00540377" w:rsidRDefault="00540377">
            <w:r w:rsidRPr="00540377">
              <w:t>NIT1</w:t>
            </w:r>
          </w:p>
        </w:tc>
        <w:tc>
          <w:tcPr>
            <w:tcW w:w="6786" w:type="dxa"/>
            <w:hideMark/>
          </w:tcPr>
          <w:p w14:paraId="028962CF" w14:textId="77777777" w:rsidR="00540377" w:rsidRPr="00540377" w:rsidRDefault="00540377">
            <w:proofErr w:type="spellStart"/>
            <w:r w:rsidRPr="00540377">
              <w:t>nitrilase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322DC4A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149711" w14:textId="77777777" w:rsidR="00540377" w:rsidRPr="00540377" w:rsidRDefault="00540377">
            <w:r w:rsidRPr="00540377">
              <w:t>NIT2</w:t>
            </w:r>
          </w:p>
        </w:tc>
        <w:tc>
          <w:tcPr>
            <w:tcW w:w="6786" w:type="dxa"/>
            <w:hideMark/>
          </w:tcPr>
          <w:p w14:paraId="6AF41DF2" w14:textId="77777777" w:rsidR="00540377" w:rsidRPr="00540377" w:rsidRDefault="00540377">
            <w:proofErr w:type="spellStart"/>
            <w:r w:rsidRPr="00540377">
              <w:t>nitrilase</w:t>
            </w:r>
            <w:proofErr w:type="spellEnd"/>
            <w:r w:rsidRPr="00540377">
              <w:t xml:space="preserve"> family member 2</w:t>
            </w:r>
          </w:p>
        </w:tc>
      </w:tr>
      <w:tr w:rsidR="00540377" w:rsidRPr="00540377" w14:paraId="4913AC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DE0F44" w14:textId="77777777" w:rsidR="00540377" w:rsidRPr="00540377" w:rsidRDefault="00540377">
            <w:r w:rsidRPr="00540377">
              <w:t>NLN</w:t>
            </w:r>
          </w:p>
        </w:tc>
        <w:tc>
          <w:tcPr>
            <w:tcW w:w="6786" w:type="dxa"/>
            <w:hideMark/>
          </w:tcPr>
          <w:p w14:paraId="01FC59F5" w14:textId="77777777" w:rsidR="00540377" w:rsidRPr="00540377" w:rsidRDefault="00540377">
            <w:r w:rsidRPr="00540377">
              <w:t>neurolysin (metallopeptidase M3 family)</w:t>
            </w:r>
          </w:p>
        </w:tc>
      </w:tr>
      <w:tr w:rsidR="00540377" w:rsidRPr="00540377" w14:paraId="0BDC963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D143F3" w14:textId="77777777" w:rsidR="00540377" w:rsidRPr="00540377" w:rsidRDefault="00540377">
            <w:r w:rsidRPr="00540377">
              <w:t>NLRX1</w:t>
            </w:r>
          </w:p>
        </w:tc>
        <w:tc>
          <w:tcPr>
            <w:tcW w:w="6786" w:type="dxa"/>
            <w:hideMark/>
          </w:tcPr>
          <w:p w14:paraId="01288E02" w14:textId="77777777" w:rsidR="00540377" w:rsidRPr="00540377" w:rsidRDefault="00540377">
            <w:r w:rsidRPr="00540377">
              <w:t>NLR family member X1</w:t>
            </w:r>
          </w:p>
        </w:tc>
      </w:tr>
      <w:tr w:rsidR="00540377" w:rsidRPr="00540377" w14:paraId="256A06C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7B1A91" w14:textId="77777777" w:rsidR="00540377" w:rsidRPr="00540377" w:rsidRDefault="00540377">
            <w:r w:rsidRPr="00540377">
              <w:t>NME3</w:t>
            </w:r>
          </w:p>
        </w:tc>
        <w:tc>
          <w:tcPr>
            <w:tcW w:w="6786" w:type="dxa"/>
            <w:hideMark/>
          </w:tcPr>
          <w:p w14:paraId="15B6EB35" w14:textId="77777777" w:rsidR="00540377" w:rsidRPr="00540377" w:rsidRDefault="00540377">
            <w:r w:rsidRPr="00540377">
              <w:t>NME/NM23 nucleoside diphosphate kinase 3</w:t>
            </w:r>
          </w:p>
        </w:tc>
      </w:tr>
      <w:tr w:rsidR="00540377" w:rsidRPr="00540377" w14:paraId="00DD168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92595D" w14:textId="77777777" w:rsidR="00540377" w:rsidRPr="00540377" w:rsidRDefault="00540377">
            <w:r w:rsidRPr="00540377">
              <w:t>NME4</w:t>
            </w:r>
          </w:p>
        </w:tc>
        <w:tc>
          <w:tcPr>
            <w:tcW w:w="6786" w:type="dxa"/>
            <w:hideMark/>
          </w:tcPr>
          <w:p w14:paraId="5C7B4A45" w14:textId="77777777" w:rsidR="00540377" w:rsidRPr="00540377" w:rsidRDefault="00540377">
            <w:r w:rsidRPr="00540377">
              <w:t>NME/NM23 nucleoside diphosphate kinase 4</w:t>
            </w:r>
          </w:p>
        </w:tc>
      </w:tr>
      <w:tr w:rsidR="00540377" w:rsidRPr="00540377" w14:paraId="24CAEF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B519BF" w14:textId="77777777" w:rsidR="00540377" w:rsidRPr="00540377" w:rsidRDefault="00540377">
            <w:r w:rsidRPr="00540377">
              <w:t>NME6</w:t>
            </w:r>
          </w:p>
        </w:tc>
        <w:tc>
          <w:tcPr>
            <w:tcW w:w="6786" w:type="dxa"/>
            <w:hideMark/>
          </w:tcPr>
          <w:p w14:paraId="0AA987C9" w14:textId="77777777" w:rsidR="00540377" w:rsidRPr="00540377" w:rsidRDefault="00540377">
            <w:r w:rsidRPr="00540377">
              <w:t>NME/NM23 nucleoside diphosphate kinase 6</w:t>
            </w:r>
          </w:p>
        </w:tc>
      </w:tr>
      <w:tr w:rsidR="00540377" w:rsidRPr="00540377" w14:paraId="1FCE57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4C4408" w14:textId="77777777" w:rsidR="00540377" w:rsidRPr="00540377" w:rsidRDefault="00540377">
            <w:r w:rsidRPr="00540377">
              <w:t>NMNAT3</w:t>
            </w:r>
          </w:p>
        </w:tc>
        <w:tc>
          <w:tcPr>
            <w:tcW w:w="6786" w:type="dxa"/>
            <w:hideMark/>
          </w:tcPr>
          <w:p w14:paraId="40DAAA91" w14:textId="77777777" w:rsidR="00540377" w:rsidRPr="00540377" w:rsidRDefault="00540377">
            <w:r w:rsidRPr="00540377">
              <w:t xml:space="preserve">nicotinamide nucleotide </w:t>
            </w:r>
            <w:proofErr w:type="spellStart"/>
            <w:r w:rsidRPr="00540377">
              <w:t>adenylyltransferase</w:t>
            </w:r>
            <w:proofErr w:type="spellEnd"/>
            <w:r w:rsidRPr="00540377">
              <w:t xml:space="preserve"> 3</w:t>
            </w:r>
          </w:p>
        </w:tc>
      </w:tr>
      <w:tr w:rsidR="00540377" w:rsidRPr="00540377" w14:paraId="4BDF7E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F97634" w14:textId="77777777" w:rsidR="00540377" w:rsidRPr="00540377" w:rsidRDefault="00540377">
            <w:r w:rsidRPr="00540377">
              <w:t>NNT</w:t>
            </w:r>
          </w:p>
        </w:tc>
        <w:tc>
          <w:tcPr>
            <w:tcW w:w="6786" w:type="dxa"/>
            <w:hideMark/>
          </w:tcPr>
          <w:p w14:paraId="02387B51" w14:textId="77777777" w:rsidR="00540377" w:rsidRPr="00540377" w:rsidRDefault="00540377">
            <w:r w:rsidRPr="00540377">
              <w:t>nicotinamide nucleotide transhydrogenase</w:t>
            </w:r>
          </w:p>
        </w:tc>
      </w:tr>
      <w:tr w:rsidR="00540377" w:rsidRPr="00540377" w14:paraId="5D2F752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014D86" w14:textId="77777777" w:rsidR="00540377" w:rsidRPr="00540377" w:rsidRDefault="00540377">
            <w:r w:rsidRPr="00540377">
              <w:t>NOA1</w:t>
            </w:r>
          </w:p>
        </w:tc>
        <w:tc>
          <w:tcPr>
            <w:tcW w:w="6786" w:type="dxa"/>
            <w:hideMark/>
          </w:tcPr>
          <w:p w14:paraId="4507F42E" w14:textId="77777777" w:rsidR="00540377" w:rsidRPr="00540377" w:rsidRDefault="00540377">
            <w:r w:rsidRPr="00540377">
              <w:t>nitric oxide associated 1</w:t>
            </w:r>
          </w:p>
        </w:tc>
      </w:tr>
      <w:tr w:rsidR="00540377" w:rsidRPr="00540377" w14:paraId="353D02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AD6CD3" w14:textId="77777777" w:rsidR="00540377" w:rsidRPr="00540377" w:rsidRDefault="00540377">
            <w:r w:rsidRPr="00540377">
              <w:t>NOCT</w:t>
            </w:r>
          </w:p>
        </w:tc>
        <w:tc>
          <w:tcPr>
            <w:tcW w:w="6786" w:type="dxa"/>
            <w:hideMark/>
          </w:tcPr>
          <w:p w14:paraId="18349B78" w14:textId="77777777" w:rsidR="00540377" w:rsidRPr="00540377" w:rsidRDefault="00540377">
            <w:proofErr w:type="spellStart"/>
            <w:r w:rsidRPr="00540377">
              <w:t>nocturnin</w:t>
            </w:r>
            <w:proofErr w:type="spellEnd"/>
          </w:p>
        </w:tc>
      </w:tr>
      <w:tr w:rsidR="00540377" w:rsidRPr="00540377" w14:paraId="3019DC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9B2DD4" w14:textId="77777777" w:rsidR="00540377" w:rsidRPr="00540377" w:rsidRDefault="00540377">
            <w:r w:rsidRPr="00540377">
              <w:t>NOL3</w:t>
            </w:r>
          </w:p>
        </w:tc>
        <w:tc>
          <w:tcPr>
            <w:tcW w:w="6786" w:type="dxa"/>
            <w:hideMark/>
          </w:tcPr>
          <w:p w14:paraId="5C39CA7C" w14:textId="77777777" w:rsidR="00540377" w:rsidRPr="00540377" w:rsidRDefault="00540377">
            <w:r w:rsidRPr="00540377">
              <w:t>nucleolar protein 3 (apoptosis repressor with CARD domain)</w:t>
            </w:r>
          </w:p>
        </w:tc>
      </w:tr>
      <w:tr w:rsidR="00540377" w:rsidRPr="00540377" w14:paraId="210BDD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2E6D87" w14:textId="77777777" w:rsidR="00540377" w:rsidRPr="00540377" w:rsidRDefault="00540377">
            <w:r w:rsidRPr="00540377">
              <w:t>NOX4</w:t>
            </w:r>
          </w:p>
        </w:tc>
        <w:tc>
          <w:tcPr>
            <w:tcW w:w="6786" w:type="dxa"/>
            <w:hideMark/>
          </w:tcPr>
          <w:p w14:paraId="6F2CB440" w14:textId="77777777" w:rsidR="00540377" w:rsidRPr="00540377" w:rsidRDefault="00540377">
            <w:r w:rsidRPr="00540377">
              <w:t>NADPH oxidase 4</w:t>
            </w:r>
          </w:p>
        </w:tc>
      </w:tr>
      <w:tr w:rsidR="00540377" w:rsidRPr="00540377" w14:paraId="5CB21E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481619" w14:textId="77777777" w:rsidR="00540377" w:rsidRPr="00540377" w:rsidRDefault="00540377">
            <w:r w:rsidRPr="00540377">
              <w:t>NQO1</w:t>
            </w:r>
          </w:p>
        </w:tc>
        <w:tc>
          <w:tcPr>
            <w:tcW w:w="6786" w:type="dxa"/>
            <w:hideMark/>
          </w:tcPr>
          <w:p w14:paraId="6B84B21E" w14:textId="77777777" w:rsidR="00540377" w:rsidRPr="00540377" w:rsidRDefault="00540377">
            <w:r w:rsidRPr="00540377">
              <w:t>NAD(P)H dehydrogenase, quinone 1</w:t>
            </w:r>
          </w:p>
        </w:tc>
      </w:tr>
      <w:tr w:rsidR="00540377" w:rsidRPr="00540377" w14:paraId="082446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476E8F" w14:textId="77777777" w:rsidR="00540377" w:rsidRPr="00540377" w:rsidRDefault="00540377">
            <w:r w:rsidRPr="00540377">
              <w:t>NR3C1</w:t>
            </w:r>
          </w:p>
        </w:tc>
        <w:tc>
          <w:tcPr>
            <w:tcW w:w="6786" w:type="dxa"/>
            <w:hideMark/>
          </w:tcPr>
          <w:p w14:paraId="276927B0" w14:textId="77777777" w:rsidR="00540377" w:rsidRPr="00540377" w:rsidRDefault="00540377">
            <w:r w:rsidRPr="00540377">
              <w:t>nuclear receptor subfamily 3, group C, member 1 (glucocorticoid receptor)</w:t>
            </w:r>
          </w:p>
        </w:tc>
      </w:tr>
      <w:tr w:rsidR="00540377" w:rsidRPr="00540377" w14:paraId="1003D8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A62CBA" w14:textId="77777777" w:rsidR="00540377" w:rsidRPr="00540377" w:rsidRDefault="00540377">
            <w:r w:rsidRPr="00540377">
              <w:t>NRD1</w:t>
            </w:r>
          </w:p>
        </w:tc>
        <w:tc>
          <w:tcPr>
            <w:tcW w:w="6786" w:type="dxa"/>
            <w:hideMark/>
          </w:tcPr>
          <w:p w14:paraId="6C0ED4BA" w14:textId="77777777" w:rsidR="00540377" w:rsidRPr="00540377" w:rsidRDefault="00540377">
            <w:proofErr w:type="spellStart"/>
            <w:r w:rsidRPr="00540377">
              <w:t>nardilysin</w:t>
            </w:r>
            <w:proofErr w:type="spellEnd"/>
            <w:r w:rsidRPr="00540377">
              <w:t xml:space="preserve"> (N-arginine dibasic convertase)</w:t>
            </w:r>
          </w:p>
        </w:tc>
      </w:tr>
      <w:tr w:rsidR="00540377" w:rsidRPr="00540377" w14:paraId="41260A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A2478E" w14:textId="77777777" w:rsidR="00540377" w:rsidRPr="00540377" w:rsidRDefault="00540377">
            <w:r w:rsidRPr="00540377">
              <w:t>NRDC</w:t>
            </w:r>
          </w:p>
        </w:tc>
        <w:tc>
          <w:tcPr>
            <w:tcW w:w="6786" w:type="dxa"/>
            <w:hideMark/>
          </w:tcPr>
          <w:p w14:paraId="32A00D2B" w14:textId="77777777" w:rsidR="00540377" w:rsidRPr="00540377" w:rsidRDefault="00540377">
            <w:proofErr w:type="spellStart"/>
            <w:r w:rsidRPr="00540377">
              <w:t>nardilysin</w:t>
            </w:r>
            <w:proofErr w:type="spellEnd"/>
            <w:r w:rsidRPr="00540377">
              <w:t xml:space="preserve"> convertase</w:t>
            </w:r>
          </w:p>
        </w:tc>
      </w:tr>
      <w:tr w:rsidR="00540377" w:rsidRPr="00540377" w14:paraId="19B3D3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7769AC" w14:textId="77777777" w:rsidR="00540377" w:rsidRPr="00540377" w:rsidRDefault="00540377">
            <w:r w:rsidRPr="00540377">
              <w:t>NRP1</w:t>
            </w:r>
          </w:p>
        </w:tc>
        <w:tc>
          <w:tcPr>
            <w:tcW w:w="6786" w:type="dxa"/>
            <w:hideMark/>
          </w:tcPr>
          <w:p w14:paraId="5F1DEA56" w14:textId="77777777" w:rsidR="00540377" w:rsidRPr="00540377" w:rsidRDefault="00540377">
            <w:proofErr w:type="spellStart"/>
            <w:r w:rsidRPr="00540377">
              <w:t>neuropilin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2B92B4F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B2F7E7" w14:textId="77777777" w:rsidR="00540377" w:rsidRPr="00540377" w:rsidRDefault="00540377">
            <w:r w:rsidRPr="00540377">
              <w:t>NSUN2</w:t>
            </w:r>
          </w:p>
        </w:tc>
        <w:tc>
          <w:tcPr>
            <w:tcW w:w="6786" w:type="dxa"/>
            <w:hideMark/>
          </w:tcPr>
          <w:p w14:paraId="46DD1C47" w14:textId="77777777" w:rsidR="00540377" w:rsidRPr="00540377" w:rsidRDefault="00540377">
            <w:r w:rsidRPr="00540377">
              <w:t>NOP2/Sun RNA methyltransferase family, member 2</w:t>
            </w:r>
          </w:p>
        </w:tc>
      </w:tr>
      <w:tr w:rsidR="00540377" w:rsidRPr="00540377" w14:paraId="1F1A6A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3489FF" w14:textId="77777777" w:rsidR="00540377" w:rsidRPr="00540377" w:rsidRDefault="00540377">
            <w:r w:rsidRPr="00540377">
              <w:t>NSUN3</w:t>
            </w:r>
          </w:p>
        </w:tc>
        <w:tc>
          <w:tcPr>
            <w:tcW w:w="6786" w:type="dxa"/>
            <w:hideMark/>
          </w:tcPr>
          <w:p w14:paraId="189ECC90" w14:textId="77777777" w:rsidR="00540377" w:rsidRPr="00540377" w:rsidRDefault="00540377">
            <w:r w:rsidRPr="00540377">
              <w:t>NOP2/Sun domain family, member 3</w:t>
            </w:r>
          </w:p>
        </w:tc>
      </w:tr>
      <w:tr w:rsidR="00540377" w:rsidRPr="00540377" w14:paraId="696090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7002AC" w14:textId="77777777" w:rsidR="00540377" w:rsidRPr="00540377" w:rsidRDefault="00540377">
            <w:r w:rsidRPr="00540377">
              <w:t>NSUN4</w:t>
            </w:r>
          </w:p>
        </w:tc>
        <w:tc>
          <w:tcPr>
            <w:tcW w:w="6786" w:type="dxa"/>
            <w:hideMark/>
          </w:tcPr>
          <w:p w14:paraId="0B236EDB" w14:textId="77777777" w:rsidR="00540377" w:rsidRPr="00540377" w:rsidRDefault="00540377">
            <w:r w:rsidRPr="00540377">
              <w:t>NOP2/Sun domain family, member 4</w:t>
            </w:r>
          </w:p>
        </w:tc>
      </w:tr>
      <w:tr w:rsidR="00540377" w:rsidRPr="00540377" w14:paraId="458EF4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901516" w14:textId="77777777" w:rsidR="00540377" w:rsidRPr="00540377" w:rsidRDefault="00540377">
            <w:r w:rsidRPr="00540377">
              <w:t>NT5DC2</w:t>
            </w:r>
          </w:p>
        </w:tc>
        <w:tc>
          <w:tcPr>
            <w:tcW w:w="6786" w:type="dxa"/>
            <w:hideMark/>
          </w:tcPr>
          <w:p w14:paraId="0A85AEC8" w14:textId="77777777" w:rsidR="00540377" w:rsidRPr="00540377" w:rsidRDefault="00540377">
            <w:r w:rsidRPr="00540377">
              <w:t>5-nucleotidase domain containing 2</w:t>
            </w:r>
          </w:p>
        </w:tc>
      </w:tr>
      <w:tr w:rsidR="00540377" w:rsidRPr="00540377" w14:paraId="77FD48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492436" w14:textId="77777777" w:rsidR="00540377" w:rsidRPr="00540377" w:rsidRDefault="00540377">
            <w:r w:rsidRPr="00540377">
              <w:t>NT5DC3</w:t>
            </w:r>
          </w:p>
        </w:tc>
        <w:tc>
          <w:tcPr>
            <w:tcW w:w="6786" w:type="dxa"/>
            <w:hideMark/>
          </w:tcPr>
          <w:p w14:paraId="48FEF4AC" w14:textId="77777777" w:rsidR="00540377" w:rsidRPr="00540377" w:rsidRDefault="00540377">
            <w:r w:rsidRPr="00540377">
              <w:t>5-nucleotidase domain containing 3</w:t>
            </w:r>
          </w:p>
        </w:tc>
      </w:tr>
      <w:tr w:rsidR="00540377" w:rsidRPr="00540377" w14:paraId="6820436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C58F3A" w14:textId="77777777" w:rsidR="00540377" w:rsidRPr="00540377" w:rsidRDefault="00540377">
            <w:r w:rsidRPr="00540377">
              <w:t>NT5M</w:t>
            </w:r>
          </w:p>
        </w:tc>
        <w:tc>
          <w:tcPr>
            <w:tcW w:w="6786" w:type="dxa"/>
            <w:hideMark/>
          </w:tcPr>
          <w:p w14:paraId="1814918B" w14:textId="77777777" w:rsidR="00540377" w:rsidRPr="00540377" w:rsidRDefault="00540377">
            <w:r w:rsidRPr="00540377">
              <w:t>5,3-nucleotidase, mitochondrial</w:t>
            </w:r>
          </w:p>
        </w:tc>
      </w:tr>
      <w:tr w:rsidR="00540377" w:rsidRPr="00540377" w14:paraId="59F443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C7CD2B" w14:textId="77777777" w:rsidR="00540377" w:rsidRPr="00540377" w:rsidRDefault="00540377">
            <w:r w:rsidRPr="00540377">
              <w:t>NTHL1</w:t>
            </w:r>
          </w:p>
        </w:tc>
        <w:tc>
          <w:tcPr>
            <w:tcW w:w="6786" w:type="dxa"/>
            <w:hideMark/>
          </w:tcPr>
          <w:p w14:paraId="6416CE46" w14:textId="77777777" w:rsidR="00540377" w:rsidRPr="00540377" w:rsidRDefault="00540377">
            <w:r w:rsidRPr="00540377">
              <w:t>nth like DNA glycosylase 1</w:t>
            </w:r>
          </w:p>
        </w:tc>
      </w:tr>
      <w:tr w:rsidR="00540377" w:rsidRPr="00540377" w14:paraId="3E04625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D21B34" w14:textId="77777777" w:rsidR="00540377" w:rsidRPr="00540377" w:rsidRDefault="00540377">
            <w:r w:rsidRPr="00540377">
              <w:t>NUBPL</w:t>
            </w:r>
          </w:p>
        </w:tc>
        <w:tc>
          <w:tcPr>
            <w:tcW w:w="6786" w:type="dxa"/>
            <w:hideMark/>
          </w:tcPr>
          <w:p w14:paraId="396A4C78" w14:textId="77777777" w:rsidR="00540377" w:rsidRPr="00540377" w:rsidRDefault="00540377">
            <w:r w:rsidRPr="00540377">
              <w:t>nucleotide binding protein-like</w:t>
            </w:r>
          </w:p>
        </w:tc>
      </w:tr>
      <w:tr w:rsidR="00540377" w:rsidRPr="00540377" w14:paraId="207432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3EBAFE" w14:textId="77777777" w:rsidR="00540377" w:rsidRPr="00540377" w:rsidRDefault="00540377">
            <w:r w:rsidRPr="00540377">
              <w:lastRenderedPageBreak/>
              <w:t>NUCB2</w:t>
            </w:r>
          </w:p>
        </w:tc>
        <w:tc>
          <w:tcPr>
            <w:tcW w:w="6786" w:type="dxa"/>
            <w:hideMark/>
          </w:tcPr>
          <w:p w14:paraId="06986C02" w14:textId="77777777" w:rsidR="00540377" w:rsidRPr="00540377" w:rsidRDefault="00540377">
            <w:proofErr w:type="spellStart"/>
            <w:r w:rsidRPr="00540377">
              <w:t>nucleobind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15CC6D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AF7A27" w14:textId="77777777" w:rsidR="00540377" w:rsidRPr="00540377" w:rsidRDefault="00540377">
            <w:r w:rsidRPr="00540377">
              <w:t>NUDT1</w:t>
            </w:r>
          </w:p>
        </w:tc>
        <w:tc>
          <w:tcPr>
            <w:tcW w:w="6786" w:type="dxa"/>
            <w:hideMark/>
          </w:tcPr>
          <w:p w14:paraId="7AEDF492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1</w:t>
            </w:r>
          </w:p>
        </w:tc>
      </w:tr>
      <w:tr w:rsidR="00540377" w:rsidRPr="00540377" w14:paraId="1C15145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7FF6F7" w14:textId="77777777" w:rsidR="00540377" w:rsidRPr="00540377" w:rsidRDefault="00540377">
            <w:r w:rsidRPr="00540377">
              <w:t>NUDT13</w:t>
            </w:r>
          </w:p>
        </w:tc>
        <w:tc>
          <w:tcPr>
            <w:tcW w:w="6786" w:type="dxa"/>
            <w:hideMark/>
          </w:tcPr>
          <w:p w14:paraId="6E3255DE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13</w:t>
            </w:r>
          </w:p>
        </w:tc>
      </w:tr>
      <w:tr w:rsidR="00540377" w:rsidRPr="00540377" w14:paraId="3D5C63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B94C34" w14:textId="77777777" w:rsidR="00540377" w:rsidRPr="00540377" w:rsidRDefault="00540377">
            <w:r w:rsidRPr="00540377">
              <w:t>NUDT19</w:t>
            </w:r>
          </w:p>
        </w:tc>
        <w:tc>
          <w:tcPr>
            <w:tcW w:w="6786" w:type="dxa"/>
            <w:hideMark/>
          </w:tcPr>
          <w:p w14:paraId="32AD4C7F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19</w:t>
            </w:r>
          </w:p>
        </w:tc>
      </w:tr>
      <w:tr w:rsidR="00540377" w:rsidRPr="00540377" w14:paraId="4255794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5A5F89" w14:textId="77777777" w:rsidR="00540377" w:rsidRPr="00540377" w:rsidRDefault="00540377">
            <w:r w:rsidRPr="00540377">
              <w:t>NUDT2</w:t>
            </w:r>
          </w:p>
        </w:tc>
        <w:tc>
          <w:tcPr>
            <w:tcW w:w="6786" w:type="dxa"/>
            <w:hideMark/>
          </w:tcPr>
          <w:p w14:paraId="520FC716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hydrolase 2</w:t>
            </w:r>
          </w:p>
        </w:tc>
      </w:tr>
      <w:tr w:rsidR="00540377" w:rsidRPr="00540377" w14:paraId="523D3EA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1B3E6F" w14:textId="77777777" w:rsidR="00540377" w:rsidRPr="00540377" w:rsidRDefault="00540377">
            <w:r w:rsidRPr="00540377">
              <w:t>NUDT5</w:t>
            </w:r>
          </w:p>
        </w:tc>
        <w:tc>
          <w:tcPr>
            <w:tcW w:w="6786" w:type="dxa"/>
            <w:hideMark/>
          </w:tcPr>
          <w:p w14:paraId="043722C3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hydrolase 5</w:t>
            </w:r>
          </w:p>
        </w:tc>
      </w:tr>
      <w:tr w:rsidR="00540377" w:rsidRPr="00540377" w14:paraId="40A9EE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9A304B" w14:textId="77777777" w:rsidR="00540377" w:rsidRPr="00540377" w:rsidRDefault="00540377">
            <w:r w:rsidRPr="00540377">
              <w:t>NUDT6</w:t>
            </w:r>
          </w:p>
        </w:tc>
        <w:tc>
          <w:tcPr>
            <w:tcW w:w="6786" w:type="dxa"/>
            <w:hideMark/>
          </w:tcPr>
          <w:p w14:paraId="403B5EA0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6</w:t>
            </w:r>
          </w:p>
        </w:tc>
      </w:tr>
      <w:tr w:rsidR="00540377" w:rsidRPr="00540377" w14:paraId="06C126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2F7E30" w14:textId="77777777" w:rsidR="00540377" w:rsidRPr="00540377" w:rsidRDefault="00540377">
            <w:r w:rsidRPr="00540377">
              <w:t>NUDT8</w:t>
            </w:r>
          </w:p>
        </w:tc>
        <w:tc>
          <w:tcPr>
            <w:tcW w:w="6786" w:type="dxa"/>
            <w:hideMark/>
          </w:tcPr>
          <w:p w14:paraId="0308E18A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8</w:t>
            </w:r>
          </w:p>
        </w:tc>
      </w:tr>
      <w:tr w:rsidR="00540377" w:rsidRPr="00540377" w14:paraId="3CE366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EB0AE6" w14:textId="77777777" w:rsidR="00540377" w:rsidRPr="00540377" w:rsidRDefault="00540377">
            <w:r w:rsidRPr="00540377">
              <w:t>NUDT9</w:t>
            </w:r>
          </w:p>
        </w:tc>
        <w:tc>
          <w:tcPr>
            <w:tcW w:w="6786" w:type="dxa"/>
            <w:hideMark/>
          </w:tcPr>
          <w:p w14:paraId="660DDCFB" w14:textId="77777777" w:rsidR="00540377" w:rsidRPr="00540377" w:rsidRDefault="00540377">
            <w:proofErr w:type="spellStart"/>
            <w:r w:rsidRPr="00540377">
              <w:t>nudix</w:t>
            </w:r>
            <w:proofErr w:type="spellEnd"/>
            <w:r w:rsidRPr="00540377">
              <w:t xml:space="preserve"> (nucleoside diphosphate linked moiety X)-type motif 9</w:t>
            </w:r>
          </w:p>
        </w:tc>
      </w:tr>
      <w:tr w:rsidR="00540377" w:rsidRPr="00540377" w14:paraId="15D962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CDA9AD" w14:textId="77777777" w:rsidR="00540377" w:rsidRPr="00540377" w:rsidRDefault="00540377">
            <w:r w:rsidRPr="00540377">
              <w:t>OAS1</w:t>
            </w:r>
          </w:p>
        </w:tc>
        <w:tc>
          <w:tcPr>
            <w:tcW w:w="6786" w:type="dxa"/>
            <w:hideMark/>
          </w:tcPr>
          <w:p w14:paraId="3EF34636" w14:textId="77777777" w:rsidR="00540377" w:rsidRPr="00540377" w:rsidRDefault="00540377">
            <w:r w:rsidRPr="00540377">
              <w:t>2-5-oligoadenylate synthetase 1, 40/46kDa</w:t>
            </w:r>
          </w:p>
        </w:tc>
      </w:tr>
      <w:tr w:rsidR="00540377" w:rsidRPr="00540377" w14:paraId="5724EA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FB4173A" w14:textId="77777777" w:rsidR="00540377" w:rsidRPr="00540377" w:rsidRDefault="00540377">
            <w:r w:rsidRPr="00540377">
              <w:t>OAT</w:t>
            </w:r>
          </w:p>
        </w:tc>
        <w:tc>
          <w:tcPr>
            <w:tcW w:w="6786" w:type="dxa"/>
            <w:hideMark/>
          </w:tcPr>
          <w:p w14:paraId="4AEBE7B5" w14:textId="77777777" w:rsidR="00540377" w:rsidRPr="00540377" w:rsidRDefault="00540377">
            <w:r w:rsidRPr="00540377">
              <w:t>ornithine aminotransferase</w:t>
            </w:r>
          </w:p>
        </w:tc>
      </w:tr>
      <w:tr w:rsidR="00540377" w:rsidRPr="00540377" w14:paraId="5D1FF1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3A0331" w14:textId="77777777" w:rsidR="00540377" w:rsidRPr="00540377" w:rsidRDefault="00540377">
            <w:r w:rsidRPr="00540377">
              <w:t>OCIAD1</w:t>
            </w:r>
          </w:p>
        </w:tc>
        <w:tc>
          <w:tcPr>
            <w:tcW w:w="6786" w:type="dxa"/>
            <w:hideMark/>
          </w:tcPr>
          <w:p w14:paraId="52994604" w14:textId="77777777" w:rsidR="00540377" w:rsidRPr="00540377" w:rsidRDefault="00540377">
            <w:r w:rsidRPr="00540377">
              <w:t>OCIA domain containing 1</w:t>
            </w:r>
          </w:p>
        </w:tc>
      </w:tr>
      <w:tr w:rsidR="00540377" w:rsidRPr="00540377" w14:paraId="1A3526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8B2F78" w14:textId="77777777" w:rsidR="00540377" w:rsidRPr="00540377" w:rsidRDefault="00540377">
            <w:r w:rsidRPr="00540377">
              <w:t>OCIAD2</w:t>
            </w:r>
          </w:p>
        </w:tc>
        <w:tc>
          <w:tcPr>
            <w:tcW w:w="6786" w:type="dxa"/>
            <w:hideMark/>
          </w:tcPr>
          <w:p w14:paraId="4FA8CFB5" w14:textId="77777777" w:rsidR="00540377" w:rsidRPr="00540377" w:rsidRDefault="00540377">
            <w:r w:rsidRPr="00540377">
              <w:t>OCIA domain containing 2</w:t>
            </w:r>
          </w:p>
        </w:tc>
      </w:tr>
      <w:tr w:rsidR="00540377" w:rsidRPr="00540377" w14:paraId="40C91A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197F1C" w14:textId="77777777" w:rsidR="00540377" w:rsidRPr="00540377" w:rsidRDefault="00540377">
            <w:r w:rsidRPr="00540377">
              <w:t>OGDH</w:t>
            </w:r>
          </w:p>
        </w:tc>
        <w:tc>
          <w:tcPr>
            <w:tcW w:w="6786" w:type="dxa"/>
            <w:hideMark/>
          </w:tcPr>
          <w:p w14:paraId="612E1ADA" w14:textId="77777777" w:rsidR="00540377" w:rsidRPr="00540377" w:rsidRDefault="00540377">
            <w:r w:rsidRPr="00540377">
              <w:t>oxoglutarate (alpha-ketoglutarate) dehydrogenase (lipoamide)</w:t>
            </w:r>
          </w:p>
        </w:tc>
      </w:tr>
      <w:tr w:rsidR="00540377" w:rsidRPr="00540377" w14:paraId="3ED096F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0C68A3" w14:textId="77777777" w:rsidR="00540377" w:rsidRPr="00540377" w:rsidRDefault="00540377">
            <w:r w:rsidRPr="00540377">
              <w:t>OGDHL</w:t>
            </w:r>
          </w:p>
        </w:tc>
        <w:tc>
          <w:tcPr>
            <w:tcW w:w="6786" w:type="dxa"/>
            <w:hideMark/>
          </w:tcPr>
          <w:p w14:paraId="3D17381D" w14:textId="77777777" w:rsidR="00540377" w:rsidRPr="00540377" w:rsidRDefault="00540377">
            <w:r w:rsidRPr="00540377">
              <w:t>oxoglutarate dehydrogenase-like</w:t>
            </w:r>
          </w:p>
        </w:tc>
      </w:tr>
      <w:tr w:rsidR="00540377" w:rsidRPr="00540377" w14:paraId="338F91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3C40D1" w14:textId="77777777" w:rsidR="00540377" w:rsidRPr="00540377" w:rsidRDefault="00540377">
            <w:r w:rsidRPr="00540377">
              <w:t>OGG1</w:t>
            </w:r>
          </w:p>
        </w:tc>
        <w:tc>
          <w:tcPr>
            <w:tcW w:w="6786" w:type="dxa"/>
            <w:hideMark/>
          </w:tcPr>
          <w:p w14:paraId="198F8FE2" w14:textId="77777777" w:rsidR="00540377" w:rsidRPr="00540377" w:rsidRDefault="00540377">
            <w:r w:rsidRPr="00540377">
              <w:t>8-oxoguanine DNA glycosylase</w:t>
            </w:r>
          </w:p>
        </w:tc>
      </w:tr>
      <w:tr w:rsidR="00540377" w:rsidRPr="00540377" w14:paraId="681CA59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CF3D11" w14:textId="77777777" w:rsidR="00540377" w:rsidRPr="00540377" w:rsidRDefault="00540377">
            <w:r w:rsidRPr="00540377">
              <w:t>OGT</w:t>
            </w:r>
          </w:p>
        </w:tc>
        <w:tc>
          <w:tcPr>
            <w:tcW w:w="6786" w:type="dxa"/>
            <w:hideMark/>
          </w:tcPr>
          <w:p w14:paraId="1A66782A" w14:textId="77777777" w:rsidR="00540377" w:rsidRPr="00540377" w:rsidRDefault="00540377">
            <w:r w:rsidRPr="00540377">
              <w:t>O-linked N-acetylglucosamine (</w:t>
            </w:r>
            <w:proofErr w:type="spellStart"/>
            <w:r w:rsidRPr="00540377">
              <w:t>GlcNAc</w:t>
            </w:r>
            <w:proofErr w:type="spellEnd"/>
            <w:r w:rsidRPr="00540377">
              <w:t>) transferase</w:t>
            </w:r>
          </w:p>
        </w:tc>
      </w:tr>
      <w:tr w:rsidR="00540377" w:rsidRPr="00540377" w14:paraId="4E7915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08A25D" w14:textId="77777777" w:rsidR="00540377" w:rsidRPr="00540377" w:rsidRDefault="00540377">
            <w:r w:rsidRPr="00540377">
              <w:t>OMA1</w:t>
            </w:r>
          </w:p>
        </w:tc>
        <w:tc>
          <w:tcPr>
            <w:tcW w:w="6786" w:type="dxa"/>
            <w:hideMark/>
          </w:tcPr>
          <w:p w14:paraId="1C4998D6" w14:textId="77777777" w:rsidR="00540377" w:rsidRPr="00540377" w:rsidRDefault="00540377">
            <w:r w:rsidRPr="00540377">
              <w:t>OMA1 zinc metallopeptidase</w:t>
            </w:r>
          </w:p>
        </w:tc>
      </w:tr>
      <w:tr w:rsidR="00540377" w:rsidRPr="00540377" w14:paraId="62CF1F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37953F" w14:textId="77777777" w:rsidR="00540377" w:rsidRPr="00540377" w:rsidRDefault="00540377">
            <w:r w:rsidRPr="00540377">
              <w:t>OPA1</w:t>
            </w:r>
          </w:p>
        </w:tc>
        <w:tc>
          <w:tcPr>
            <w:tcW w:w="6786" w:type="dxa"/>
            <w:hideMark/>
          </w:tcPr>
          <w:p w14:paraId="6D655086" w14:textId="77777777" w:rsidR="00540377" w:rsidRPr="00540377" w:rsidRDefault="00540377">
            <w:r w:rsidRPr="00540377">
              <w:t>optic atrophy 1 (autosomal dominant)</w:t>
            </w:r>
          </w:p>
        </w:tc>
      </w:tr>
      <w:tr w:rsidR="00540377" w:rsidRPr="00540377" w14:paraId="0AEE1E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EC4DAD" w14:textId="77777777" w:rsidR="00540377" w:rsidRPr="00540377" w:rsidRDefault="00540377">
            <w:r w:rsidRPr="00540377">
              <w:t>OPA3</w:t>
            </w:r>
          </w:p>
        </w:tc>
        <w:tc>
          <w:tcPr>
            <w:tcW w:w="6786" w:type="dxa"/>
            <w:hideMark/>
          </w:tcPr>
          <w:p w14:paraId="0A6CCC81" w14:textId="77777777" w:rsidR="00540377" w:rsidRPr="00540377" w:rsidRDefault="00540377">
            <w:r w:rsidRPr="00540377">
              <w:t>optic atrophy 3 (autosomal recessive, with chorea and spastic paraplegia)</w:t>
            </w:r>
          </w:p>
        </w:tc>
      </w:tr>
      <w:tr w:rsidR="00540377" w:rsidRPr="00540377" w14:paraId="1FAC79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14B95D" w14:textId="77777777" w:rsidR="00540377" w:rsidRPr="00540377" w:rsidRDefault="00540377">
            <w:r w:rsidRPr="00540377">
              <w:t>OSBPL1A</w:t>
            </w:r>
          </w:p>
        </w:tc>
        <w:tc>
          <w:tcPr>
            <w:tcW w:w="6786" w:type="dxa"/>
            <w:hideMark/>
          </w:tcPr>
          <w:p w14:paraId="72180CB5" w14:textId="77777777" w:rsidR="00540377" w:rsidRPr="00540377" w:rsidRDefault="00540377">
            <w:r w:rsidRPr="00540377">
              <w:t>oxysterol binding protein like 1A</w:t>
            </w:r>
          </w:p>
        </w:tc>
      </w:tr>
      <w:tr w:rsidR="00540377" w:rsidRPr="00540377" w14:paraId="610E72C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C03BE4" w14:textId="77777777" w:rsidR="00540377" w:rsidRPr="00540377" w:rsidRDefault="00540377">
            <w:r w:rsidRPr="00540377">
              <w:t>OSGEPL1</w:t>
            </w:r>
          </w:p>
        </w:tc>
        <w:tc>
          <w:tcPr>
            <w:tcW w:w="6786" w:type="dxa"/>
            <w:hideMark/>
          </w:tcPr>
          <w:p w14:paraId="07C6649C" w14:textId="77777777" w:rsidR="00540377" w:rsidRPr="00540377" w:rsidRDefault="00540377">
            <w:r w:rsidRPr="00540377">
              <w:t>O-</w:t>
            </w:r>
            <w:proofErr w:type="spellStart"/>
            <w:r w:rsidRPr="00540377">
              <w:t>sialoglycoprotein</w:t>
            </w:r>
            <w:proofErr w:type="spellEnd"/>
            <w:r w:rsidRPr="00540377">
              <w:t xml:space="preserve"> endopeptidase-like 1</w:t>
            </w:r>
          </w:p>
        </w:tc>
      </w:tr>
      <w:tr w:rsidR="00540377" w:rsidRPr="00540377" w14:paraId="7079712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56791E" w14:textId="77777777" w:rsidR="00540377" w:rsidRPr="00540377" w:rsidRDefault="00540377">
            <w:r w:rsidRPr="00540377">
              <w:t>OTC</w:t>
            </w:r>
          </w:p>
        </w:tc>
        <w:tc>
          <w:tcPr>
            <w:tcW w:w="6786" w:type="dxa"/>
            <w:hideMark/>
          </w:tcPr>
          <w:p w14:paraId="4A711D2F" w14:textId="77777777" w:rsidR="00540377" w:rsidRPr="00540377" w:rsidRDefault="00540377">
            <w:r w:rsidRPr="00540377">
              <w:t xml:space="preserve">ornithine </w:t>
            </w:r>
            <w:proofErr w:type="spellStart"/>
            <w:r w:rsidRPr="00540377">
              <w:t>carbamoyltransferase</w:t>
            </w:r>
            <w:proofErr w:type="spellEnd"/>
          </w:p>
        </w:tc>
      </w:tr>
      <w:tr w:rsidR="00540377" w:rsidRPr="00540377" w14:paraId="428BA66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F62D1E" w14:textId="77777777" w:rsidR="00540377" w:rsidRPr="00540377" w:rsidRDefault="00540377">
            <w:r w:rsidRPr="00540377">
              <w:t>OTX2</w:t>
            </w:r>
          </w:p>
        </w:tc>
        <w:tc>
          <w:tcPr>
            <w:tcW w:w="6786" w:type="dxa"/>
            <w:hideMark/>
          </w:tcPr>
          <w:p w14:paraId="682DDD32" w14:textId="77777777" w:rsidR="00540377" w:rsidRPr="00540377" w:rsidRDefault="00540377">
            <w:r w:rsidRPr="00540377">
              <w:t>orthodenticle homeobox 2</w:t>
            </w:r>
          </w:p>
        </w:tc>
      </w:tr>
      <w:tr w:rsidR="00540377" w:rsidRPr="00540377" w14:paraId="65F9B73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7B6BBA" w14:textId="77777777" w:rsidR="00540377" w:rsidRPr="00540377" w:rsidRDefault="00540377">
            <w:r w:rsidRPr="00540377">
              <w:t>OXA1L</w:t>
            </w:r>
          </w:p>
        </w:tc>
        <w:tc>
          <w:tcPr>
            <w:tcW w:w="6786" w:type="dxa"/>
            <w:hideMark/>
          </w:tcPr>
          <w:p w14:paraId="53E07BC9" w14:textId="77777777" w:rsidR="00540377" w:rsidRPr="00540377" w:rsidRDefault="00540377">
            <w:r w:rsidRPr="00540377">
              <w:t>oxidase (cytochrome c) assembly 1-like</w:t>
            </w:r>
          </w:p>
        </w:tc>
      </w:tr>
      <w:tr w:rsidR="00540377" w:rsidRPr="00540377" w14:paraId="6C1298E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F6D116" w14:textId="77777777" w:rsidR="00540377" w:rsidRPr="00540377" w:rsidRDefault="00540377">
            <w:r w:rsidRPr="00540377">
              <w:t>OXCT1</w:t>
            </w:r>
          </w:p>
        </w:tc>
        <w:tc>
          <w:tcPr>
            <w:tcW w:w="6786" w:type="dxa"/>
            <w:hideMark/>
          </w:tcPr>
          <w:p w14:paraId="12C0087F" w14:textId="77777777" w:rsidR="00540377" w:rsidRPr="00540377" w:rsidRDefault="00540377">
            <w:r w:rsidRPr="00540377">
              <w:t>3-oxoacid CoA transferase 1</w:t>
            </w:r>
          </w:p>
        </w:tc>
      </w:tr>
      <w:tr w:rsidR="00540377" w:rsidRPr="00540377" w14:paraId="612628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808234" w14:textId="77777777" w:rsidR="00540377" w:rsidRPr="00540377" w:rsidRDefault="00540377">
            <w:r w:rsidRPr="00540377">
              <w:t>OXCT2</w:t>
            </w:r>
          </w:p>
        </w:tc>
        <w:tc>
          <w:tcPr>
            <w:tcW w:w="6786" w:type="dxa"/>
            <w:hideMark/>
          </w:tcPr>
          <w:p w14:paraId="7D0FC5DA" w14:textId="77777777" w:rsidR="00540377" w:rsidRPr="00540377" w:rsidRDefault="00540377">
            <w:r w:rsidRPr="00540377">
              <w:t>3-oxoacid CoA transferase 2</w:t>
            </w:r>
          </w:p>
        </w:tc>
      </w:tr>
      <w:tr w:rsidR="00540377" w:rsidRPr="00540377" w14:paraId="1DBBE7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EE2927" w14:textId="77777777" w:rsidR="00540377" w:rsidRPr="00540377" w:rsidRDefault="00540377">
            <w:r w:rsidRPr="00540377">
              <w:t>OXLD1</w:t>
            </w:r>
          </w:p>
        </w:tc>
        <w:tc>
          <w:tcPr>
            <w:tcW w:w="6786" w:type="dxa"/>
            <w:hideMark/>
          </w:tcPr>
          <w:p w14:paraId="3EAD69AD" w14:textId="77777777" w:rsidR="00540377" w:rsidRPr="00540377" w:rsidRDefault="00540377">
            <w:r w:rsidRPr="00540377">
              <w:t>oxidoreductase like domain containing 1</w:t>
            </w:r>
          </w:p>
        </w:tc>
      </w:tr>
      <w:tr w:rsidR="00540377" w:rsidRPr="00540377" w14:paraId="0AF16B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B25798" w14:textId="77777777" w:rsidR="00540377" w:rsidRPr="00540377" w:rsidRDefault="00540377">
            <w:r w:rsidRPr="00540377">
              <w:t>OXNAD1</w:t>
            </w:r>
          </w:p>
        </w:tc>
        <w:tc>
          <w:tcPr>
            <w:tcW w:w="6786" w:type="dxa"/>
            <w:hideMark/>
          </w:tcPr>
          <w:p w14:paraId="70D733F6" w14:textId="77777777" w:rsidR="00540377" w:rsidRPr="00540377" w:rsidRDefault="00540377">
            <w:r w:rsidRPr="00540377">
              <w:t>oxidoreductase NAD-binding domain containing 1</w:t>
            </w:r>
          </w:p>
        </w:tc>
      </w:tr>
      <w:tr w:rsidR="00540377" w:rsidRPr="00540377" w14:paraId="5B4857D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A61B9B" w14:textId="77777777" w:rsidR="00540377" w:rsidRPr="00540377" w:rsidRDefault="00540377">
            <w:r w:rsidRPr="00540377">
              <w:t>OXR1</w:t>
            </w:r>
          </w:p>
        </w:tc>
        <w:tc>
          <w:tcPr>
            <w:tcW w:w="6786" w:type="dxa"/>
            <w:hideMark/>
          </w:tcPr>
          <w:p w14:paraId="017E09BD" w14:textId="77777777" w:rsidR="00540377" w:rsidRPr="00540377" w:rsidRDefault="00540377">
            <w:r w:rsidRPr="00540377">
              <w:t>oxidation resistance 1</w:t>
            </w:r>
          </w:p>
        </w:tc>
      </w:tr>
      <w:tr w:rsidR="00540377" w:rsidRPr="00540377" w14:paraId="5D8819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5FF968" w14:textId="77777777" w:rsidR="00540377" w:rsidRPr="00540377" w:rsidRDefault="00540377">
            <w:r w:rsidRPr="00540377">
              <w:t>OXSM</w:t>
            </w:r>
          </w:p>
        </w:tc>
        <w:tc>
          <w:tcPr>
            <w:tcW w:w="6786" w:type="dxa"/>
            <w:hideMark/>
          </w:tcPr>
          <w:p w14:paraId="59EFBF3B" w14:textId="77777777" w:rsidR="00540377" w:rsidRPr="00540377" w:rsidRDefault="00540377">
            <w:r w:rsidRPr="00540377">
              <w:t>3-oxoacyl-ACP synthase, mitochondrial</w:t>
            </w:r>
          </w:p>
        </w:tc>
      </w:tr>
      <w:tr w:rsidR="00540377" w:rsidRPr="00540377" w14:paraId="5A1B69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5914BD" w14:textId="77777777" w:rsidR="00540377" w:rsidRPr="00540377" w:rsidRDefault="00540377">
            <w:r w:rsidRPr="00540377">
              <w:t>P2RY1</w:t>
            </w:r>
          </w:p>
        </w:tc>
        <w:tc>
          <w:tcPr>
            <w:tcW w:w="6786" w:type="dxa"/>
            <w:hideMark/>
          </w:tcPr>
          <w:p w14:paraId="797D61BC" w14:textId="77777777" w:rsidR="00540377" w:rsidRPr="00540377" w:rsidRDefault="00540377">
            <w:r w:rsidRPr="00540377">
              <w:t>purinergic receptor P2Y, G-protein coupled, 1</w:t>
            </w:r>
          </w:p>
        </w:tc>
      </w:tr>
      <w:tr w:rsidR="00540377" w:rsidRPr="00540377" w14:paraId="6C8155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B0E4FC" w14:textId="77777777" w:rsidR="00540377" w:rsidRPr="00540377" w:rsidRDefault="00540377">
            <w:r w:rsidRPr="00540377">
              <w:t>P2RY12</w:t>
            </w:r>
          </w:p>
        </w:tc>
        <w:tc>
          <w:tcPr>
            <w:tcW w:w="6786" w:type="dxa"/>
            <w:hideMark/>
          </w:tcPr>
          <w:p w14:paraId="654D9606" w14:textId="77777777" w:rsidR="00540377" w:rsidRPr="00540377" w:rsidRDefault="00540377">
            <w:r w:rsidRPr="00540377">
              <w:t>purinergic receptor P2Y, G-protein coupled, 12</w:t>
            </w:r>
          </w:p>
        </w:tc>
      </w:tr>
      <w:tr w:rsidR="00540377" w:rsidRPr="00540377" w14:paraId="4C4DD8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B5EF24" w14:textId="77777777" w:rsidR="00540377" w:rsidRPr="00540377" w:rsidRDefault="00540377">
            <w:r w:rsidRPr="00540377">
              <w:t>P4HB</w:t>
            </w:r>
          </w:p>
        </w:tc>
        <w:tc>
          <w:tcPr>
            <w:tcW w:w="6786" w:type="dxa"/>
            <w:hideMark/>
          </w:tcPr>
          <w:p w14:paraId="36A3FDD6" w14:textId="77777777" w:rsidR="00540377" w:rsidRPr="00540377" w:rsidRDefault="00540377">
            <w:r w:rsidRPr="00540377">
              <w:t>prolyl 4-hydroxylase, beta polypeptide</w:t>
            </w:r>
          </w:p>
        </w:tc>
      </w:tr>
      <w:tr w:rsidR="00540377" w:rsidRPr="00540377" w14:paraId="09FB05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7F42B0" w14:textId="77777777" w:rsidR="00540377" w:rsidRPr="00540377" w:rsidRDefault="00540377">
            <w:r w:rsidRPr="00540377">
              <w:t>PABPC5</w:t>
            </w:r>
          </w:p>
        </w:tc>
        <w:tc>
          <w:tcPr>
            <w:tcW w:w="6786" w:type="dxa"/>
            <w:hideMark/>
          </w:tcPr>
          <w:p w14:paraId="6A2E36D9" w14:textId="77777777" w:rsidR="00540377" w:rsidRPr="00540377" w:rsidRDefault="00540377">
            <w:r w:rsidRPr="00540377">
              <w:t>poly(A) binding protein, cytoplasmic 5</w:t>
            </w:r>
          </w:p>
        </w:tc>
      </w:tr>
      <w:tr w:rsidR="00540377" w:rsidRPr="00540377" w14:paraId="7B0423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1514A2" w14:textId="77777777" w:rsidR="00540377" w:rsidRPr="00540377" w:rsidRDefault="00540377">
            <w:r w:rsidRPr="00540377">
              <w:t>PACS2</w:t>
            </w:r>
          </w:p>
        </w:tc>
        <w:tc>
          <w:tcPr>
            <w:tcW w:w="6786" w:type="dxa"/>
            <w:hideMark/>
          </w:tcPr>
          <w:p w14:paraId="09C58ECE" w14:textId="77777777" w:rsidR="00540377" w:rsidRPr="00540377" w:rsidRDefault="00540377">
            <w:proofErr w:type="spellStart"/>
            <w:r w:rsidRPr="00540377">
              <w:t>phosphofurin</w:t>
            </w:r>
            <w:proofErr w:type="spellEnd"/>
            <w:r w:rsidRPr="00540377">
              <w:t xml:space="preserve"> acidic cluster sorting protein 2</w:t>
            </w:r>
          </w:p>
        </w:tc>
      </w:tr>
      <w:tr w:rsidR="00540377" w:rsidRPr="00540377" w14:paraId="1D03D7C8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68CD9F45" w14:textId="77777777" w:rsidR="00540377" w:rsidRPr="00540377" w:rsidRDefault="00540377">
            <w:r w:rsidRPr="00540377">
              <w:t>PAICS</w:t>
            </w:r>
          </w:p>
        </w:tc>
        <w:tc>
          <w:tcPr>
            <w:tcW w:w="6786" w:type="dxa"/>
            <w:hideMark/>
          </w:tcPr>
          <w:p w14:paraId="3363F6E7" w14:textId="77777777" w:rsidR="00540377" w:rsidRPr="00540377" w:rsidRDefault="00540377">
            <w:proofErr w:type="spellStart"/>
            <w:r w:rsidRPr="00540377">
              <w:t>phosphoribosylaminoimidazole</w:t>
            </w:r>
            <w:proofErr w:type="spellEnd"/>
            <w:r w:rsidRPr="00540377">
              <w:t xml:space="preserve"> carboxylase, </w:t>
            </w:r>
            <w:proofErr w:type="spellStart"/>
            <w:r w:rsidRPr="00540377">
              <w:t>phosphoribosylaminoimidazole</w:t>
            </w:r>
            <w:proofErr w:type="spellEnd"/>
            <w:r w:rsidRPr="00540377">
              <w:t xml:space="preserve"> </w:t>
            </w:r>
            <w:proofErr w:type="spellStart"/>
            <w:r w:rsidRPr="00540377">
              <w:t>succinocarboxamide</w:t>
            </w:r>
            <w:proofErr w:type="spellEnd"/>
            <w:r w:rsidRPr="00540377">
              <w:t xml:space="preserve"> synthetase</w:t>
            </w:r>
          </w:p>
        </w:tc>
      </w:tr>
      <w:tr w:rsidR="00540377" w:rsidRPr="00540377" w14:paraId="06326D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79E1A8" w14:textId="77777777" w:rsidR="00540377" w:rsidRPr="00540377" w:rsidRDefault="00540377">
            <w:r w:rsidRPr="00540377">
              <w:t>PAK7</w:t>
            </w:r>
          </w:p>
        </w:tc>
        <w:tc>
          <w:tcPr>
            <w:tcW w:w="6786" w:type="dxa"/>
            <w:hideMark/>
          </w:tcPr>
          <w:p w14:paraId="59D2C73E" w14:textId="77777777" w:rsidR="00540377" w:rsidRPr="00540377" w:rsidRDefault="00540377">
            <w:r w:rsidRPr="00540377">
              <w:t>p21 protein (Cdc42/Rac)-activated kinase 7</w:t>
            </w:r>
          </w:p>
        </w:tc>
      </w:tr>
      <w:tr w:rsidR="00540377" w:rsidRPr="00540377" w14:paraId="3FDACC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AD970B" w14:textId="77777777" w:rsidR="00540377" w:rsidRPr="00540377" w:rsidRDefault="00540377">
            <w:r w:rsidRPr="00540377">
              <w:t>PAM16</w:t>
            </w:r>
          </w:p>
        </w:tc>
        <w:tc>
          <w:tcPr>
            <w:tcW w:w="6786" w:type="dxa"/>
            <w:hideMark/>
          </w:tcPr>
          <w:p w14:paraId="39886015" w14:textId="77777777" w:rsidR="00540377" w:rsidRPr="00540377" w:rsidRDefault="00540377">
            <w:proofErr w:type="spellStart"/>
            <w:r w:rsidRPr="00540377">
              <w:t>presequence</w:t>
            </w:r>
            <w:proofErr w:type="spellEnd"/>
            <w:r w:rsidRPr="00540377">
              <w:t xml:space="preserve"> translocase-associated motor 16 </w:t>
            </w:r>
            <w:proofErr w:type="gramStart"/>
            <w:r w:rsidRPr="00540377">
              <w:t>homolog</w:t>
            </w:r>
            <w:proofErr w:type="gramEnd"/>
            <w:r w:rsidRPr="00540377">
              <w:t xml:space="preserve"> (S. cerevisiae)</w:t>
            </w:r>
          </w:p>
        </w:tc>
      </w:tr>
      <w:tr w:rsidR="00540377" w:rsidRPr="00540377" w14:paraId="1AED753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DED13E" w14:textId="77777777" w:rsidR="00540377" w:rsidRPr="00540377" w:rsidRDefault="00540377">
            <w:r w:rsidRPr="00540377">
              <w:t>PANK2</w:t>
            </w:r>
          </w:p>
        </w:tc>
        <w:tc>
          <w:tcPr>
            <w:tcW w:w="6786" w:type="dxa"/>
            <w:hideMark/>
          </w:tcPr>
          <w:p w14:paraId="4A0E1FF9" w14:textId="77777777" w:rsidR="00540377" w:rsidRPr="00540377" w:rsidRDefault="00540377">
            <w:r w:rsidRPr="00540377">
              <w:t>pantothenate kinase 2</w:t>
            </w:r>
          </w:p>
        </w:tc>
      </w:tr>
      <w:tr w:rsidR="00540377" w:rsidRPr="00540377" w14:paraId="5D70F3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B78093" w14:textId="77777777" w:rsidR="00540377" w:rsidRPr="00540377" w:rsidRDefault="00540377">
            <w:r w:rsidRPr="00540377">
              <w:t>PAPSS2</w:t>
            </w:r>
          </w:p>
        </w:tc>
        <w:tc>
          <w:tcPr>
            <w:tcW w:w="6786" w:type="dxa"/>
            <w:hideMark/>
          </w:tcPr>
          <w:p w14:paraId="74CC51F4" w14:textId="77777777" w:rsidR="00540377" w:rsidRPr="00540377" w:rsidRDefault="00540377">
            <w:r w:rsidRPr="00540377">
              <w:t>3-phosphoadenosine 5-phosphosulfate synthase 2</w:t>
            </w:r>
          </w:p>
        </w:tc>
      </w:tr>
      <w:tr w:rsidR="00540377" w:rsidRPr="00540377" w14:paraId="6170D8D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3D4B02" w14:textId="77777777" w:rsidR="00540377" w:rsidRPr="00540377" w:rsidRDefault="00540377">
            <w:r w:rsidRPr="00540377">
              <w:t>PARK7</w:t>
            </w:r>
          </w:p>
        </w:tc>
        <w:tc>
          <w:tcPr>
            <w:tcW w:w="6786" w:type="dxa"/>
            <w:hideMark/>
          </w:tcPr>
          <w:p w14:paraId="37736830" w14:textId="77777777" w:rsidR="00540377" w:rsidRPr="00540377" w:rsidRDefault="00540377">
            <w:proofErr w:type="spellStart"/>
            <w:r w:rsidRPr="00540377">
              <w:t>parkinson</w:t>
            </w:r>
            <w:proofErr w:type="spellEnd"/>
            <w:r w:rsidRPr="00540377">
              <w:t xml:space="preserve"> protein 7</w:t>
            </w:r>
          </w:p>
        </w:tc>
      </w:tr>
      <w:tr w:rsidR="00540377" w:rsidRPr="00540377" w14:paraId="4E0502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3AD2E5" w14:textId="77777777" w:rsidR="00540377" w:rsidRPr="00540377" w:rsidRDefault="00540377">
            <w:r w:rsidRPr="00540377">
              <w:lastRenderedPageBreak/>
              <w:t>PARL</w:t>
            </w:r>
          </w:p>
        </w:tc>
        <w:tc>
          <w:tcPr>
            <w:tcW w:w="6786" w:type="dxa"/>
            <w:hideMark/>
          </w:tcPr>
          <w:p w14:paraId="08B97688" w14:textId="77777777" w:rsidR="00540377" w:rsidRPr="00540377" w:rsidRDefault="00540377">
            <w:r w:rsidRPr="00540377">
              <w:t>presenilin associated, rhomboid-like</w:t>
            </w:r>
          </w:p>
        </w:tc>
      </w:tr>
      <w:tr w:rsidR="00540377" w:rsidRPr="00540377" w14:paraId="4763E59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509DF8" w14:textId="77777777" w:rsidR="00540377" w:rsidRPr="00540377" w:rsidRDefault="00540377">
            <w:r w:rsidRPr="00540377">
              <w:t>PARP1</w:t>
            </w:r>
          </w:p>
        </w:tc>
        <w:tc>
          <w:tcPr>
            <w:tcW w:w="6786" w:type="dxa"/>
            <w:hideMark/>
          </w:tcPr>
          <w:p w14:paraId="7CC908CF" w14:textId="77777777" w:rsidR="00540377" w:rsidRPr="00540377" w:rsidRDefault="00540377">
            <w:r w:rsidRPr="00540377">
              <w:t>poly (ADP-ribose) polymerase 1</w:t>
            </w:r>
          </w:p>
        </w:tc>
      </w:tr>
      <w:tr w:rsidR="00540377" w:rsidRPr="00540377" w14:paraId="63C42B6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6C679D" w14:textId="77777777" w:rsidR="00540377" w:rsidRPr="00540377" w:rsidRDefault="00540377">
            <w:r w:rsidRPr="00540377">
              <w:t>PARS2</w:t>
            </w:r>
          </w:p>
        </w:tc>
        <w:tc>
          <w:tcPr>
            <w:tcW w:w="6786" w:type="dxa"/>
            <w:hideMark/>
          </w:tcPr>
          <w:p w14:paraId="7FCFD8FC" w14:textId="77777777" w:rsidR="00540377" w:rsidRPr="00540377" w:rsidRDefault="00540377">
            <w:r w:rsidRPr="00540377">
              <w:t>prolyl-tRNA synthetase 2, mitochondrial (putative)</w:t>
            </w:r>
          </w:p>
        </w:tc>
      </w:tr>
      <w:tr w:rsidR="00540377" w:rsidRPr="00540377" w14:paraId="763A840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C262B0" w14:textId="77777777" w:rsidR="00540377" w:rsidRPr="00540377" w:rsidRDefault="00540377">
            <w:r w:rsidRPr="00540377">
              <w:t>PC</w:t>
            </w:r>
          </w:p>
        </w:tc>
        <w:tc>
          <w:tcPr>
            <w:tcW w:w="6786" w:type="dxa"/>
            <w:hideMark/>
          </w:tcPr>
          <w:p w14:paraId="7750EA54" w14:textId="77777777" w:rsidR="00540377" w:rsidRPr="00540377" w:rsidRDefault="00540377">
            <w:r w:rsidRPr="00540377">
              <w:t>pyruvate carboxylase</w:t>
            </w:r>
          </w:p>
        </w:tc>
      </w:tr>
      <w:tr w:rsidR="00540377" w:rsidRPr="00540377" w14:paraId="4C4CC8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E84049" w14:textId="77777777" w:rsidR="00540377" w:rsidRPr="00540377" w:rsidRDefault="00540377">
            <w:r w:rsidRPr="00540377">
              <w:t>PCBD2</w:t>
            </w:r>
          </w:p>
        </w:tc>
        <w:tc>
          <w:tcPr>
            <w:tcW w:w="6786" w:type="dxa"/>
            <w:hideMark/>
          </w:tcPr>
          <w:p w14:paraId="11F70378" w14:textId="77777777" w:rsidR="00540377" w:rsidRPr="00540377" w:rsidRDefault="00540377">
            <w:r w:rsidRPr="00540377">
              <w:t>pterin-4 alpha-carbinolamine dehydratase 2</w:t>
            </w:r>
          </w:p>
        </w:tc>
      </w:tr>
      <w:tr w:rsidR="00540377" w:rsidRPr="00540377" w14:paraId="67E161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C78D2B" w14:textId="77777777" w:rsidR="00540377" w:rsidRPr="00540377" w:rsidRDefault="00540377">
            <w:r w:rsidRPr="00540377">
              <w:t>PCCA</w:t>
            </w:r>
          </w:p>
        </w:tc>
        <w:tc>
          <w:tcPr>
            <w:tcW w:w="6786" w:type="dxa"/>
            <w:hideMark/>
          </w:tcPr>
          <w:p w14:paraId="5A7F7CBE" w14:textId="77777777" w:rsidR="00540377" w:rsidRPr="00540377" w:rsidRDefault="00540377">
            <w:r w:rsidRPr="00540377">
              <w:t>propionyl CoA carboxylase, alpha polypeptide</w:t>
            </w:r>
          </w:p>
        </w:tc>
      </w:tr>
      <w:tr w:rsidR="00540377" w:rsidRPr="00540377" w14:paraId="7FC4460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7410C9" w14:textId="77777777" w:rsidR="00540377" w:rsidRPr="00540377" w:rsidRDefault="00540377">
            <w:r w:rsidRPr="00540377">
              <w:t>PCCB</w:t>
            </w:r>
          </w:p>
        </w:tc>
        <w:tc>
          <w:tcPr>
            <w:tcW w:w="6786" w:type="dxa"/>
            <w:hideMark/>
          </w:tcPr>
          <w:p w14:paraId="1BB4BD06" w14:textId="77777777" w:rsidR="00540377" w:rsidRPr="00540377" w:rsidRDefault="00540377">
            <w:r w:rsidRPr="00540377">
              <w:t>propionyl CoA carboxylase, beta polypeptide</w:t>
            </w:r>
          </w:p>
        </w:tc>
      </w:tr>
      <w:tr w:rsidR="00540377" w:rsidRPr="00540377" w14:paraId="0DFAC1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BF52E3" w14:textId="77777777" w:rsidR="00540377" w:rsidRPr="00540377" w:rsidRDefault="00540377">
            <w:r w:rsidRPr="00540377">
              <w:t>PCK2</w:t>
            </w:r>
          </w:p>
        </w:tc>
        <w:tc>
          <w:tcPr>
            <w:tcW w:w="6786" w:type="dxa"/>
            <w:hideMark/>
          </w:tcPr>
          <w:p w14:paraId="71DB87EF" w14:textId="77777777" w:rsidR="00540377" w:rsidRPr="00540377" w:rsidRDefault="00540377">
            <w:r w:rsidRPr="00540377">
              <w:t xml:space="preserve">phosphoenolpyruvate </w:t>
            </w:r>
            <w:proofErr w:type="spellStart"/>
            <w:r w:rsidRPr="00540377">
              <w:t>carboxykinase</w:t>
            </w:r>
            <w:proofErr w:type="spellEnd"/>
            <w:r w:rsidRPr="00540377">
              <w:t xml:space="preserve"> 2 (mitochondrial)</w:t>
            </w:r>
          </w:p>
        </w:tc>
      </w:tr>
      <w:tr w:rsidR="00540377" w:rsidRPr="00540377" w14:paraId="23417C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EC977F" w14:textId="77777777" w:rsidR="00540377" w:rsidRPr="00540377" w:rsidRDefault="00540377">
            <w:r w:rsidRPr="00540377">
              <w:t>PDE12</w:t>
            </w:r>
          </w:p>
        </w:tc>
        <w:tc>
          <w:tcPr>
            <w:tcW w:w="6786" w:type="dxa"/>
            <w:hideMark/>
          </w:tcPr>
          <w:p w14:paraId="7A7CDD44" w14:textId="77777777" w:rsidR="00540377" w:rsidRPr="00540377" w:rsidRDefault="00540377">
            <w:r w:rsidRPr="00540377">
              <w:t>phosphodiesterase 12</w:t>
            </w:r>
          </w:p>
        </w:tc>
      </w:tr>
      <w:tr w:rsidR="00540377" w:rsidRPr="00540377" w14:paraId="73842EB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5BC61E" w14:textId="77777777" w:rsidR="00540377" w:rsidRPr="00540377" w:rsidRDefault="00540377">
            <w:r w:rsidRPr="00540377">
              <w:t>PDE2A</w:t>
            </w:r>
          </w:p>
        </w:tc>
        <w:tc>
          <w:tcPr>
            <w:tcW w:w="6786" w:type="dxa"/>
            <w:hideMark/>
          </w:tcPr>
          <w:p w14:paraId="35CC23BF" w14:textId="77777777" w:rsidR="00540377" w:rsidRPr="00540377" w:rsidRDefault="00540377">
            <w:r w:rsidRPr="00540377">
              <w:t>phosphodiesterase 2A, cGMP-stimulated</w:t>
            </w:r>
          </w:p>
        </w:tc>
      </w:tr>
      <w:tr w:rsidR="00540377" w:rsidRPr="00540377" w14:paraId="134CF8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017554" w14:textId="77777777" w:rsidR="00540377" w:rsidRPr="00540377" w:rsidRDefault="00540377">
            <w:r w:rsidRPr="00540377">
              <w:t>PDF</w:t>
            </w:r>
          </w:p>
        </w:tc>
        <w:tc>
          <w:tcPr>
            <w:tcW w:w="6786" w:type="dxa"/>
            <w:hideMark/>
          </w:tcPr>
          <w:p w14:paraId="1FFEF6C0" w14:textId="77777777" w:rsidR="00540377" w:rsidRPr="00540377" w:rsidRDefault="00540377">
            <w:r w:rsidRPr="00540377">
              <w:t xml:space="preserve">peptide </w:t>
            </w:r>
            <w:proofErr w:type="spellStart"/>
            <w:r w:rsidRPr="00540377">
              <w:t>deformylase</w:t>
            </w:r>
            <w:proofErr w:type="spellEnd"/>
            <w:r w:rsidRPr="00540377">
              <w:t xml:space="preserve"> (mitochondrial)</w:t>
            </w:r>
          </w:p>
        </w:tc>
      </w:tr>
      <w:tr w:rsidR="00540377" w:rsidRPr="00540377" w14:paraId="10AF899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E30474" w14:textId="77777777" w:rsidR="00540377" w:rsidRPr="00540377" w:rsidRDefault="00540377">
            <w:r w:rsidRPr="00540377">
              <w:t>PDHA1</w:t>
            </w:r>
          </w:p>
        </w:tc>
        <w:tc>
          <w:tcPr>
            <w:tcW w:w="6786" w:type="dxa"/>
            <w:hideMark/>
          </w:tcPr>
          <w:p w14:paraId="422E98FA" w14:textId="77777777" w:rsidR="00540377" w:rsidRPr="00540377" w:rsidRDefault="00540377">
            <w:r w:rsidRPr="00540377">
              <w:t>pyruvate dehydrogenase (lipoamide) alpha 1</w:t>
            </w:r>
          </w:p>
        </w:tc>
      </w:tr>
      <w:tr w:rsidR="00540377" w:rsidRPr="00540377" w14:paraId="033DB1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3D0B84" w14:textId="77777777" w:rsidR="00540377" w:rsidRPr="00540377" w:rsidRDefault="00540377">
            <w:r w:rsidRPr="00540377">
              <w:t>PDHA2</w:t>
            </w:r>
          </w:p>
        </w:tc>
        <w:tc>
          <w:tcPr>
            <w:tcW w:w="6786" w:type="dxa"/>
            <w:hideMark/>
          </w:tcPr>
          <w:p w14:paraId="75EF9540" w14:textId="77777777" w:rsidR="00540377" w:rsidRPr="00540377" w:rsidRDefault="00540377">
            <w:r w:rsidRPr="00540377">
              <w:t>pyruvate dehydrogenase (lipoamide) alpha 2</w:t>
            </w:r>
          </w:p>
        </w:tc>
      </w:tr>
      <w:tr w:rsidR="00540377" w:rsidRPr="00540377" w14:paraId="5CC6C9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C8F819" w14:textId="77777777" w:rsidR="00540377" w:rsidRPr="00540377" w:rsidRDefault="00540377">
            <w:r w:rsidRPr="00540377">
              <w:t>PDHB</w:t>
            </w:r>
          </w:p>
        </w:tc>
        <w:tc>
          <w:tcPr>
            <w:tcW w:w="6786" w:type="dxa"/>
            <w:hideMark/>
          </w:tcPr>
          <w:p w14:paraId="68E2B857" w14:textId="77777777" w:rsidR="00540377" w:rsidRPr="00540377" w:rsidRDefault="00540377">
            <w:r w:rsidRPr="00540377">
              <w:t>pyruvate dehydrogenase (lipoamide) beta</w:t>
            </w:r>
          </w:p>
        </w:tc>
      </w:tr>
      <w:tr w:rsidR="00540377" w:rsidRPr="00540377" w14:paraId="32197B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33FD83" w14:textId="77777777" w:rsidR="00540377" w:rsidRPr="00540377" w:rsidRDefault="00540377">
            <w:r w:rsidRPr="00540377">
              <w:t>PDHX</w:t>
            </w:r>
          </w:p>
        </w:tc>
        <w:tc>
          <w:tcPr>
            <w:tcW w:w="6786" w:type="dxa"/>
            <w:hideMark/>
          </w:tcPr>
          <w:p w14:paraId="52917A9B" w14:textId="77777777" w:rsidR="00540377" w:rsidRPr="00540377" w:rsidRDefault="00540377">
            <w:r w:rsidRPr="00540377">
              <w:t>pyruvate dehydrogenase complex, component X</w:t>
            </w:r>
          </w:p>
        </w:tc>
      </w:tr>
      <w:tr w:rsidR="00540377" w:rsidRPr="00540377" w14:paraId="472893B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9E0CE1" w14:textId="77777777" w:rsidR="00540377" w:rsidRPr="00540377" w:rsidRDefault="00540377">
            <w:r w:rsidRPr="00540377">
              <w:t>PDK1</w:t>
            </w:r>
          </w:p>
        </w:tc>
        <w:tc>
          <w:tcPr>
            <w:tcW w:w="6786" w:type="dxa"/>
            <w:hideMark/>
          </w:tcPr>
          <w:p w14:paraId="4860DDC4" w14:textId="77777777" w:rsidR="00540377" w:rsidRPr="00540377" w:rsidRDefault="00540377">
            <w:r w:rsidRPr="00540377">
              <w:t>pyruvate dehydrogenase kinase, isozyme 1</w:t>
            </w:r>
          </w:p>
        </w:tc>
      </w:tr>
      <w:tr w:rsidR="00540377" w:rsidRPr="00540377" w14:paraId="1CFB4DB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B81325" w14:textId="77777777" w:rsidR="00540377" w:rsidRPr="00540377" w:rsidRDefault="00540377">
            <w:r w:rsidRPr="00540377">
              <w:t>PDK2</w:t>
            </w:r>
          </w:p>
        </w:tc>
        <w:tc>
          <w:tcPr>
            <w:tcW w:w="6786" w:type="dxa"/>
            <w:hideMark/>
          </w:tcPr>
          <w:p w14:paraId="02C364B6" w14:textId="77777777" w:rsidR="00540377" w:rsidRPr="00540377" w:rsidRDefault="00540377">
            <w:r w:rsidRPr="00540377">
              <w:t>pyruvate dehydrogenase kinase, isozyme 2</w:t>
            </w:r>
          </w:p>
        </w:tc>
      </w:tr>
      <w:tr w:rsidR="00540377" w:rsidRPr="00540377" w14:paraId="5A07986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E251A2" w14:textId="77777777" w:rsidR="00540377" w:rsidRPr="00540377" w:rsidRDefault="00540377">
            <w:r w:rsidRPr="00540377">
              <w:t>PDK3</w:t>
            </w:r>
          </w:p>
        </w:tc>
        <w:tc>
          <w:tcPr>
            <w:tcW w:w="6786" w:type="dxa"/>
            <w:hideMark/>
          </w:tcPr>
          <w:p w14:paraId="58629C00" w14:textId="77777777" w:rsidR="00540377" w:rsidRPr="00540377" w:rsidRDefault="00540377">
            <w:r w:rsidRPr="00540377">
              <w:t>pyruvate dehydrogenase kinase, isozyme 3</w:t>
            </w:r>
          </w:p>
        </w:tc>
      </w:tr>
      <w:tr w:rsidR="00540377" w:rsidRPr="00540377" w14:paraId="0F05832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6F3AB4" w14:textId="77777777" w:rsidR="00540377" w:rsidRPr="00540377" w:rsidRDefault="00540377">
            <w:r w:rsidRPr="00540377">
              <w:t>PDK4</w:t>
            </w:r>
          </w:p>
        </w:tc>
        <w:tc>
          <w:tcPr>
            <w:tcW w:w="6786" w:type="dxa"/>
            <w:hideMark/>
          </w:tcPr>
          <w:p w14:paraId="762BF290" w14:textId="77777777" w:rsidR="00540377" w:rsidRPr="00540377" w:rsidRDefault="00540377">
            <w:r w:rsidRPr="00540377">
              <w:t>pyruvate dehydrogenase kinase, isozyme 4</w:t>
            </w:r>
          </w:p>
        </w:tc>
      </w:tr>
      <w:tr w:rsidR="00540377" w:rsidRPr="00540377" w14:paraId="1DADAA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8597AE" w14:textId="77777777" w:rsidR="00540377" w:rsidRPr="00540377" w:rsidRDefault="00540377">
            <w:r w:rsidRPr="00540377">
              <w:t>PDP1</w:t>
            </w:r>
          </w:p>
        </w:tc>
        <w:tc>
          <w:tcPr>
            <w:tcW w:w="6786" w:type="dxa"/>
            <w:hideMark/>
          </w:tcPr>
          <w:p w14:paraId="5D18DB9B" w14:textId="77777777" w:rsidR="00540377" w:rsidRPr="00540377" w:rsidRDefault="00540377">
            <w:r w:rsidRPr="00540377">
              <w:t xml:space="preserve">pyruvate </w:t>
            </w:r>
            <w:proofErr w:type="spellStart"/>
            <w:r w:rsidRPr="00540377">
              <w:t>dehyrogenase</w:t>
            </w:r>
            <w:proofErr w:type="spellEnd"/>
            <w:r w:rsidRPr="00540377">
              <w:t xml:space="preserve"> phosphatase catalytic subunit 1</w:t>
            </w:r>
          </w:p>
        </w:tc>
      </w:tr>
      <w:tr w:rsidR="00540377" w:rsidRPr="00540377" w14:paraId="1C286F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782D8C" w14:textId="77777777" w:rsidR="00540377" w:rsidRPr="00540377" w:rsidRDefault="00540377">
            <w:r w:rsidRPr="00540377">
              <w:t>PDP2</w:t>
            </w:r>
          </w:p>
        </w:tc>
        <w:tc>
          <w:tcPr>
            <w:tcW w:w="6786" w:type="dxa"/>
            <w:hideMark/>
          </w:tcPr>
          <w:p w14:paraId="5F7810C6" w14:textId="77777777" w:rsidR="00540377" w:rsidRPr="00540377" w:rsidRDefault="00540377">
            <w:r w:rsidRPr="00540377">
              <w:t xml:space="preserve">pyruvate </w:t>
            </w:r>
            <w:proofErr w:type="spellStart"/>
            <w:r w:rsidRPr="00540377">
              <w:t>dehyrogenase</w:t>
            </w:r>
            <w:proofErr w:type="spellEnd"/>
            <w:r w:rsidRPr="00540377">
              <w:t xml:space="preserve"> phosphatase catalytic subunit 2</w:t>
            </w:r>
          </w:p>
        </w:tc>
      </w:tr>
      <w:tr w:rsidR="00540377" w:rsidRPr="00540377" w14:paraId="452FE6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4EEB9F" w14:textId="77777777" w:rsidR="00540377" w:rsidRPr="00540377" w:rsidRDefault="00540377">
            <w:r w:rsidRPr="00540377">
              <w:t>PDPR</w:t>
            </w:r>
          </w:p>
        </w:tc>
        <w:tc>
          <w:tcPr>
            <w:tcW w:w="6786" w:type="dxa"/>
            <w:hideMark/>
          </w:tcPr>
          <w:p w14:paraId="2CB209D4" w14:textId="77777777" w:rsidR="00540377" w:rsidRPr="00540377" w:rsidRDefault="00540377">
            <w:r w:rsidRPr="00540377">
              <w:t>pyruvate dehydrogenase phosphatase regulatory subunit</w:t>
            </w:r>
          </w:p>
        </w:tc>
      </w:tr>
      <w:tr w:rsidR="00540377" w:rsidRPr="00540377" w14:paraId="1BC36D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A6D5D5" w14:textId="77777777" w:rsidR="00540377" w:rsidRPr="00540377" w:rsidRDefault="00540377">
            <w:r w:rsidRPr="00540377">
              <w:t>PDSS1</w:t>
            </w:r>
          </w:p>
        </w:tc>
        <w:tc>
          <w:tcPr>
            <w:tcW w:w="6786" w:type="dxa"/>
            <w:hideMark/>
          </w:tcPr>
          <w:p w14:paraId="7066331A" w14:textId="77777777" w:rsidR="00540377" w:rsidRPr="00540377" w:rsidRDefault="00540377">
            <w:proofErr w:type="spellStart"/>
            <w:r w:rsidRPr="00540377">
              <w:t>prenyl</w:t>
            </w:r>
            <w:proofErr w:type="spellEnd"/>
            <w:r w:rsidRPr="00540377">
              <w:t xml:space="preserve"> (decaprenyl) diphosphate synthase, subunit 1</w:t>
            </w:r>
          </w:p>
        </w:tc>
      </w:tr>
      <w:tr w:rsidR="00540377" w:rsidRPr="00540377" w14:paraId="70B791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570C30" w14:textId="77777777" w:rsidR="00540377" w:rsidRPr="00540377" w:rsidRDefault="00540377">
            <w:r w:rsidRPr="00540377">
              <w:t>PDSS2</w:t>
            </w:r>
          </w:p>
        </w:tc>
        <w:tc>
          <w:tcPr>
            <w:tcW w:w="6786" w:type="dxa"/>
            <w:hideMark/>
          </w:tcPr>
          <w:p w14:paraId="2D7B5D50" w14:textId="77777777" w:rsidR="00540377" w:rsidRPr="00540377" w:rsidRDefault="00540377">
            <w:proofErr w:type="spellStart"/>
            <w:r w:rsidRPr="00540377">
              <w:t>prenyl</w:t>
            </w:r>
            <w:proofErr w:type="spellEnd"/>
            <w:r w:rsidRPr="00540377">
              <w:t xml:space="preserve"> (decaprenyl) diphosphate synthase, subunit 2</w:t>
            </w:r>
          </w:p>
        </w:tc>
      </w:tr>
      <w:tr w:rsidR="00540377" w:rsidRPr="00540377" w14:paraId="2B714C9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5C0B29" w14:textId="77777777" w:rsidR="00540377" w:rsidRPr="00540377" w:rsidRDefault="00540377">
            <w:r w:rsidRPr="00540377">
              <w:t>PET100</w:t>
            </w:r>
          </w:p>
        </w:tc>
        <w:tc>
          <w:tcPr>
            <w:tcW w:w="6786" w:type="dxa"/>
            <w:hideMark/>
          </w:tcPr>
          <w:p w14:paraId="5F250D04" w14:textId="77777777" w:rsidR="00540377" w:rsidRPr="00540377" w:rsidRDefault="00540377">
            <w:r w:rsidRPr="00540377">
              <w:t>PET100 homolog</w:t>
            </w:r>
          </w:p>
        </w:tc>
      </w:tr>
      <w:tr w:rsidR="00540377" w:rsidRPr="00540377" w14:paraId="2D49B8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93F32E" w14:textId="77777777" w:rsidR="00540377" w:rsidRPr="00540377" w:rsidRDefault="00540377">
            <w:r w:rsidRPr="00540377">
              <w:t>PET117</w:t>
            </w:r>
          </w:p>
        </w:tc>
        <w:tc>
          <w:tcPr>
            <w:tcW w:w="6786" w:type="dxa"/>
            <w:hideMark/>
          </w:tcPr>
          <w:p w14:paraId="2AE4F9A3" w14:textId="77777777" w:rsidR="00540377" w:rsidRPr="00540377" w:rsidRDefault="00540377">
            <w:r w:rsidRPr="00540377">
              <w:t>PET117 homolog</w:t>
            </w:r>
          </w:p>
        </w:tc>
      </w:tr>
      <w:tr w:rsidR="00540377" w:rsidRPr="00540377" w14:paraId="5CC3CE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363CF8" w14:textId="77777777" w:rsidR="00540377" w:rsidRPr="00540377" w:rsidRDefault="00540377">
            <w:r w:rsidRPr="00540377">
              <w:t>PEX11B</w:t>
            </w:r>
          </w:p>
        </w:tc>
        <w:tc>
          <w:tcPr>
            <w:tcW w:w="6786" w:type="dxa"/>
            <w:hideMark/>
          </w:tcPr>
          <w:p w14:paraId="3BCDAF1D" w14:textId="77777777" w:rsidR="00540377" w:rsidRPr="00540377" w:rsidRDefault="00540377">
            <w:r w:rsidRPr="00540377">
              <w:t xml:space="preserve">peroxisomal biogenesis factor 11 </w:t>
            </w:r>
            <w:proofErr w:type="gramStart"/>
            <w:r w:rsidRPr="00540377">
              <w:t>beta</w:t>
            </w:r>
            <w:proofErr w:type="gramEnd"/>
          </w:p>
        </w:tc>
      </w:tr>
      <w:tr w:rsidR="00540377" w:rsidRPr="00540377" w14:paraId="7D03293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C824CD" w14:textId="77777777" w:rsidR="00540377" w:rsidRPr="00540377" w:rsidRDefault="00540377">
            <w:r w:rsidRPr="00540377">
              <w:t>PEX3</w:t>
            </w:r>
          </w:p>
        </w:tc>
        <w:tc>
          <w:tcPr>
            <w:tcW w:w="6786" w:type="dxa"/>
            <w:hideMark/>
          </w:tcPr>
          <w:p w14:paraId="3F38B1A0" w14:textId="77777777" w:rsidR="00540377" w:rsidRPr="00540377" w:rsidRDefault="00540377">
            <w:r w:rsidRPr="00540377">
              <w:t>peroxisomal biogenesis factor 3</w:t>
            </w:r>
          </w:p>
        </w:tc>
      </w:tr>
      <w:tr w:rsidR="00540377" w:rsidRPr="00540377" w14:paraId="635D4E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50A72C" w14:textId="77777777" w:rsidR="00540377" w:rsidRPr="00540377" w:rsidRDefault="00540377">
            <w:r w:rsidRPr="00540377">
              <w:t>PGAM5</w:t>
            </w:r>
          </w:p>
        </w:tc>
        <w:tc>
          <w:tcPr>
            <w:tcW w:w="6786" w:type="dxa"/>
            <w:hideMark/>
          </w:tcPr>
          <w:p w14:paraId="1A2A49C8" w14:textId="77777777" w:rsidR="00540377" w:rsidRPr="00540377" w:rsidRDefault="00540377">
            <w:r w:rsidRPr="00540377">
              <w:t>phosphoglycerate mutase family member 5</w:t>
            </w:r>
          </w:p>
        </w:tc>
      </w:tr>
      <w:tr w:rsidR="00540377" w:rsidRPr="00540377" w14:paraId="4673D1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A503D0" w14:textId="77777777" w:rsidR="00540377" w:rsidRPr="00540377" w:rsidRDefault="00540377">
            <w:r w:rsidRPr="00540377">
              <w:t>PGK1</w:t>
            </w:r>
          </w:p>
        </w:tc>
        <w:tc>
          <w:tcPr>
            <w:tcW w:w="6786" w:type="dxa"/>
            <w:hideMark/>
          </w:tcPr>
          <w:p w14:paraId="0E900746" w14:textId="77777777" w:rsidR="00540377" w:rsidRPr="00540377" w:rsidRDefault="00540377">
            <w:r w:rsidRPr="00540377">
              <w:t>phosphoglycerate kinase 1</w:t>
            </w:r>
          </w:p>
        </w:tc>
      </w:tr>
      <w:tr w:rsidR="00540377" w:rsidRPr="00540377" w14:paraId="1A9BB1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3B3F93" w14:textId="77777777" w:rsidR="00540377" w:rsidRPr="00540377" w:rsidRDefault="00540377">
            <w:r w:rsidRPr="00540377">
              <w:t>PGS1</w:t>
            </w:r>
          </w:p>
        </w:tc>
        <w:tc>
          <w:tcPr>
            <w:tcW w:w="6786" w:type="dxa"/>
            <w:hideMark/>
          </w:tcPr>
          <w:p w14:paraId="5002E86E" w14:textId="77777777" w:rsidR="00540377" w:rsidRPr="00540377" w:rsidRDefault="00540377">
            <w:proofErr w:type="spellStart"/>
            <w:r w:rsidRPr="00540377">
              <w:t>phosphatidylglycerophosphate</w:t>
            </w:r>
            <w:proofErr w:type="spellEnd"/>
            <w:r w:rsidRPr="00540377">
              <w:t xml:space="preserve"> synthase 1</w:t>
            </w:r>
          </w:p>
        </w:tc>
      </w:tr>
      <w:tr w:rsidR="00540377" w:rsidRPr="00540377" w14:paraId="07C1CE8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FE30BE" w14:textId="77777777" w:rsidR="00540377" w:rsidRPr="00540377" w:rsidRDefault="00540377">
            <w:r w:rsidRPr="00540377">
              <w:t>PHB</w:t>
            </w:r>
          </w:p>
        </w:tc>
        <w:tc>
          <w:tcPr>
            <w:tcW w:w="6786" w:type="dxa"/>
            <w:hideMark/>
          </w:tcPr>
          <w:p w14:paraId="6FA0D2BF" w14:textId="77777777" w:rsidR="00540377" w:rsidRPr="00540377" w:rsidRDefault="00540377">
            <w:proofErr w:type="spellStart"/>
            <w:r w:rsidRPr="00540377">
              <w:t>prohibitin</w:t>
            </w:r>
            <w:proofErr w:type="spellEnd"/>
          </w:p>
        </w:tc>
      </w:tr>
      <w:tr w:rsidR="00540377" w:rsidRPr="00540377" w14:paraId="4CD97E2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1D665D" w14:textId="77777777" w:rsidR="00540377" w:rsidRPr="00540377" w:rsidRDefault="00540377">
            <w:r w:rsidRPr="00540377">
              <w:t>PHB2</w:t>
            </w:r>
          </w:p>
        </w:tc>
        <w:tc>
          <w:tcPr>
            <w:tcW w:w="6786" w:type="dxa"/>
            <w:hideMark/>
          </w:tcPr>
          <w:p w14:paraId="4FECDCA5" w14:textId="77777777" w:rsidR="00540377" w:rsidRPr="00540377" w:rsidRDefault="00540377">
            <w:proofErr w:type="spellStart"/>
            <w:r w:rsidRPr="00540377">
              <w:t>prohibit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2B8A160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C8B02C" w14:textId="77777777" w:rsidR="00540377" w:rsidRPr="00540377" w:rsidRDefault="00540377">
            <w:r w:rsidRPr="00540377">
              <w:t>PHYH</w:t>
            </w:r>
          </w:p>
        </w:tc>
        <w:tc>
          <w:tcPr>
            <w:tcW w:w="6786" w:type="dxa"/>
            <w:hideMark/>
          </w:tcPr>
          <w:p w14:paraId="041B6F51" w14:textId="77777777" w:rsidR="00540377" w:rsidRPr="00540377" w:rsidRDefault="00540377">
            <w:r w:rsidRPr="00540377">
              <w:t>phytanoyl-CoA 2-hydroxylase</w:t>
            </w:r>
          </w:p>
        </w:tc>
      </w:tr>
      <w:tr w:rsidR="00540377" w:rsidRPr="00540377" w14:paraId="14027F6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7C96DC" w14:textId="77777777" w:rsidR="00540377" w:rsidRPr="00540377" w:rsidRDefault="00540377">
            <w:r w:rsidRPr="00540377">
              <w:t>PHYKPL</w:t>
            </w:r>
          </w:p>
        </w:tc>
        <w:tc>
          <w:tcPr>
            <w:tcW w:w="6786" w:type="dxa"/>
            <w:hideMark/>
          </w:tcPr>
          <w:p w14:paraId="25B46139" w14:textId="77777777" w:rsidR="00540377" w:rsidRPr="00540377" w:rsidRDefault="00540377">
            <w:r w:rsidRPr="00540377">
              <w:t>5-phosphohydroxy-L-lysine phospho-lyase</w:t>
            </w:r>
          </w:p>
        </w:tc>
      </w:tr>
      <w:tr w:rsidR="00540377" w:rsidRPr="00540377" w14:paraId="1EE4E6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DD8481" w14:textId="77777777" w:rsidR="00540377" w:rsidRPr="00540377" w:rsidRDefault="00540377">
            <w:r w:rsidRPr="00540377">
              <w:t>PICK1</w:t>
            </w:r>
          </w:p>
        </w:tc>
        <w:tc>
          <w:tcPr>
            <w:tcW w:w="6786" w:type="dxa"/>
            <w:hideMark/>
          </w:tcPr>
          <w:p w14:paraId="533121A7" w14:textId="77777777" w:rsidR="00540377" w:rsidRPr="00540377" w:rsidRDefault="00540377">
            <w:r w:rsidRPr="00540377">
              <w:t>protein interacting with PRKCA 1</w:t>
            </w:r>
          </w:p>
        </w:tc>
      </w:tr>
      <w:tr w:rsidR="00540377" w:rsidRPr="00540377" w14:paraId="041C487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79E5BB" w14:textId="77777777" w:rsidR="00540377" w:rsidRPr="00540377" w:rsidRDefault="00540377">
            <w:r w:rsidRPr="00540377">
              <w:t>PIF1</w:t>
            </w:r>
          </w:p>
        </w:tc>
        <w:tc>
          <w:tcPr>
            <w:tcW w:w="6786" w:type="dxa"/>
            <w:hideMark/>
          </w:tcPr>
          <w:p w14:paraId="356F2647" w14:textId="77777777" w:rsidR="00540377" w:rsidRPr="00540377" w:rsidRDefault="00540377">
            <w:r w:rsidRPr="00540377">
              <w:t>PIF1 5-to-3 DNA helicase</w:t>
            </w:r>
          </w:p>
        </w:tc>
      </w:tr>
      <w:tr w:rsidR="00540377" w:rsidRPr="00540377" w14:paraId="69D21D3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159CF4" w14:textId="77777777" w:rsidR="00540377" w:rsidRPr="00540377" w:rsidRDefault="00540377">
            <w:r w:rsidRPr="00540377">
              <w:t>PIGBOS1</w:t>
            </w:r>
          </w:p>
        </w:tc>
        <w:tc>
          <w:tcPr>
            <w:tcW w:w="6786" w:type="dxa"/>
            <w:hideMark/>
          </w:tcPr>
          <w:p w14:paraId="743329A9" w14:textId="77777777" w:rsidR="00540377" w:rsidRPr="00540377" w:rsidRDefault="00540377">
            <w:r w:rsidRPr="00540377">
              <w:t>PIGB opposite strand 1</w:t>
            </w:r>
          </w:p>
        </w:tc>
      </w:tr>
      <w:tr w:rsidR="00540377" w:rsidRPr="00540377" w14:paraId="1E5958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B8E69C" w14:textId="77777777" w:rsidR="00540377" w:rsidRPr="00540377" w:rsidRDefault="00540377">
            <w:r w:rsidRPr="00540377">
              <w:t>PIN4</w:t>
            </w:r>
          </w:p>
        </w:tc>
        <w:tc>
          <w:tcPr>
            <w:tcW w:w="6786" w:type="dxa"/>
            <w:hideMark/>
          </w:tcPr>
          <w:p w14:paraId="1C73B7A8" w14:textId="77777777" w:rsidR="00540377" w:rsidRPr="00540377" w:rsidRDefault="00540377">
            <w:r w:rsidRPr="00540377">
              <w:t>peptidylprolyl cis/trans isomerase, NIMA-interacting 4</w:t>
            </w:r>
          </w:p>
        </w:tc>
      </w:tr>
      <w:tr w:rsidR="00540377" w:rsidRPr="00540377" w14:paraId="370A6C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9FA154" w14:textId="77777777" w:rsidR="00540377" w:rsidRPr="00540377" w:rsidRDefault="00540377">
            <w:r w:rsidRPr="00540377">
              <w:t>PINK1</w:t>
            </w:r>
          </w:p>
        </w:tc>
        <w:tc>
          <w:tcPr>
            <w:tcW w:w="6786" w:type="dxa"/>
            <w:hideMark/>
          </w:tcPr>
          <w:p w14:paraId="5AFD0089" w14:textId="77777777" w:rsidR="00540377" w:rsidRPr="00540377" w:rsidRDefault="00540377">
            <w:r w:rsidRPr="00540377">
              <w:t>PTEN induced putative kinase 1</w:t>
            </w:r>
          </w:p>
        </w:tc>
      </w:tr>
      <w:tr w:rsidR="00540377" w:rsidRPr="00540377" w14:paraId="2E0911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F5FC56" w14:textId="77777777" w:rsidR="00540377" w:rsidRPr="00540377" w:rsidRDefault="00540377">
            <w:r w:rsidRPr="00540377">
              <w:t>PISD</w:t>
            </w:r>
          </w:p>
        </w:tc>
        <w:tc>
          <w:tcPr>
            <w:tcW w:w="6786" w:type="dxa"/>
            <w:hideMark/>
          </w:tcPr>
          <w:p w14:paraId="68DE2A49" w14:textId="77777777" w:rsidR="00540377" w:rsidRPr="00540377" w:rsidRDefault="00540377">
            <w:r w:rsidRPr="00540377">
              <w:t>phosphatidylserine decarboxylase</w:t>
            </w:r>
          </w:p>
        </w:tc>
      </w:tr>
      <w:tr w:rsidR="00540377" w:rsidRPr="00540377" w14:paraId="2E1BA7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EF6E4D" w14:textId="77777777" w:rsidR="00540377" w:rsidRPr="00540377" w:rsidRDefault="00540377">
            <w:r w:rsidRPr="00540377">
              <w:t>PITRM1</w:t>
            </w:r>
          </w:p>
        </w:tc>
        <w:tc>
          <w:tcPr>
            <w:tcW w:w="6786" w:type="dxa"/>
            <w:hideMark/>
          </w:tcPr>
          <w:p w14:paraId="78674DAC" w14:textId="77777777" w:rsidR="00540377" w:rsidRPr="00540377" w:rsidRDefault="00540377">
            <w:proofErr w:type="spellStart"/>
            <w:r w:rsidRPr="00540377">
              <w:t>pitrilysin</w:t>
            </w:r>
            <w:proofErr w:type="spellEnd"/>
            <w:r w:rsidRPr="00540377">
              <w:t xml:space="preserve"> metallopeptidase 1</w:t>
            </w:r>
          </w:p>
        </w:tc>
      </w:tr>
      <w:tr w:rsidR="00540377" w:rsidRPr="00540377" w14:paraId="720F07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E99EE5" w14:textId="77777777" w:rsidR="00540377" w:rsidRPr="00540377" w:rsidRDefault="00540377">
            <w:r w:rsidRPr="00540377">
              <w:t>PLD6</w:t>
            </w:r>
          </w:p>
        </w:tc>
        <w:tc>
          <w:tcPr>
            <w:tcW w:w="6786" w:type="dxa"/>
            <w:hideMark/>
          </w:tcPr>
          <w:p w14:paraId="1E81BBD1" w14:textId="77777777" w:rsidR="00540377" w:rsidRPr="00540377" w:rsidRDefault="00540377">
            <w:r w:rsidRPr="00540377">
              <w:t>phospholipase D family, member 6</w:t>
            </w:r>
          </w:p>
        </w:tc>
      </w:tr>
      <w:tr w:rsidR="00540377" w:rsidRPr="00540377" w14:paraId="5DD4AE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AE4377" w14:textId="77777777" w:rsidR="00540377" w:rsidRPr="00540377" w:rsidRDefault="00540377">
            <w:r w:rsidRPr="00540377">
              <w:lastRenderedPageBreak/>
              <w:t>PLGRKT</w:t>
            </w:r>
          </w:p>
        </w:tc>
        <w:tc>
          <w:tcPr>
            <w:tcW w:w="6786" w:type="dxa"/>
            <w:hideMark/>
          </w:tcPr>
          <w:p w14:paraId="495F0878" w14:textId="77777777" w:rsidR="00540377" w:rsidRPr="00540377" w:rsidRDefault="00540377">
            <w:r w:rsidRPr="00540377">
              <w:t>plasminogen receptor, C-terminal lysine transmembrane protein</w:t>
            </w:r>
          </w:p>
        </w:tc>
      </w:tr>
      <w:tr w:rsidR="00540377" w:rsidRPr="00540377" w14:paraId="11B46D3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26D782" w14:textId="77777777" w:rsidR="00540377" w:rsidRPr="00540377" w:rsidRDefault="00540377">
            <w:r w:rsidRPr="00540377">
              <w:t>PLIN5</w:t>
            </w:r>
          </w:p>
        </w:tc>
        <w:tc>
          <w:tcPr>
            <w:tcW w:w="6786" w:type="dxa"/>
            <w:hideMark/>
          </w:tcPr>
          <w:p w14:paraId="44267071" w14:textId="77777777" w:rsidR="00540377" w:rsidRPr="00540377" w:rsidRDefault="00540377">
            <w:r w:rsidRPr="00540377">
              <w:t>perilipin 5</w:t>
            </w:r>
          </w:p>
        </w:tc>
      </w:tr>
      <w:tr w:rsidR="00540377" w:rsidRPr="00540377" w14:paraId="7E90D8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CE28AD" w14:textId="77777777" w:rsidR="00540377" w:rsidRPr="00540377" w:rsidRDefault="00540377">
            <w:r w:rsidRPr="00540377">
              <w:t>PLPBP</w:t>
            </w:r>
          </w:p>
        </w:tc>
        <w:tc>
          <w:tcPr>
            <w:tcW w:w="6786" w:type="dxa"/>
            <w:hideMark/>
          </w:tcPr>
          <w:p w14:paraId="6CFB44F2" w14:textId="77777777" w:rsidR="00540377" w:rsidRPr="00540377" w:rsidRDefault="00540377">
            <w:r w:rsidRPr="00540377">
              <w:t>pyridoxal phosphate binding protein</w:t>
            </w:r>
          </w:p>
        </w:tc>
      </w:tr>
      <w:tr w:rsidR="00540377" w:rsidRPr="00540377" w14:paraId="067DDE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CB7F47" w14:textId="77777777" w:rsidR="00540377" w:rsidRPr="00540377" w:rsidRDefault="00540377">
            <w:r w:rsidRPr="00540377">
              <w:t>PLSCR3</w:t>
            </w:r>
          </w:p>
        </w:tc>
        <w:tc>
          <w:tcPr>
            <w:tcW w:w="6786" w:type="dxa"/>
            <w:hideMark/>
          </w:tcPr>
          <w:p w14:paraId="3ADE8AC1" w14:textId="77777777" w:rsidR="00540377" w:rsidRPr="00540377" w:rsidRDefault="00540377">
            <w:r w:rsidRPr="00540377">
              <w:t>phospholipid scramblase 3</w:t>
            </w:r>
          </w:p>
        </w:tc>
      </w:tr>
      <w:tr w:rsidR="00540377" w:rsidRPr="00540377" w14:paraId="4880F93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C57DFF" w14:textId="77777777" w:rsidR="00540377" w:rsidRPr="00540377" w:rsidRDefault="00540377">
            <w:r w:rsidRPr="00540377">
              <w:t>PMAIP1</w:t>
            </w:r>
          </w:p>
        </w:tc>
        <w:tc>
          <w:tcPr>
            <w:tcW w:w="6786" w:type="dxa"/>
            <w:hideMark/>
          </w:tcPr>
          <w:p w14:paraId="247F738F" w14:textId="77777777" w:rsidR="00540377" w:rsidRPr="00540377" w:rsidRDefault="00540377">
            <w:r w:rsidRPr="00540377">
              <w:t>phorbol-12-myristate-13-acetate-induced protein 1</w:t>
            </w:r>
          </w:p>
        </w:tc>
      </w:tr>
      <w:tr w:rsidR="00540377" w:rsidRPr="00540377" w14:paraId="06E41B2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E5524E" w14:textId="77777777" w:rsidR="00540377" w:rsidRPr="00540377" w:rsidRDefault="00540377">
            <w:r w:rsidRPr="00540377">
              <w:t>PMPCA</w:t>
            </w:r>
          </w:p>
        </w:tc>
        <w:tc>
          <w:tcPr>
            <w:tcW w:w="6786" w:type="dxa"/>
            <w:hideMark/>
          </w:tcPr>
          <w:p w14:paraId="76932AF6" w14:textId="77777777" w:rsidR="00540377" w:rsidRPr="00540377" w:rsidRDefault="00540377">
            <w:r w:rsidRPr="00540377">
              <w:t>peptidase (mitochondrial processing) alpha</w:t>
            </w:r>
          </w:p>
        </w:tc>
      </w:tr>
      <w:tr w:rsidR="00540377" w:rsidRPr="00540377" w14:paraId="4C0B6D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F25D57" w14:textId="77777777" w:rsidR="00540377" w:rsidRPr="00540377" w:rsidRDefault="00540377">
            <w:r w:rsidRPr="00540377">
              <w:t>PMPCB</w:t>
            </w:r>
          </w:p>
        </w:tc>
        <w:tc>
          <w:tcPr>
            <w:tcW w:w="6786" w:type="dxa"/>
            <w:hideMark/>
          </w:tcPr>
          <w:p w14:paraId="27F3B8F6" w14:textId="77777777" w:rsidR="00540377" w:rsidRPr="00540377" w:rsidRDefault="00540377">
            <w:r w:rsidRPr="00540377">
              <w:t>peptidase (mitochondrial processing) beta</w:t>
            </w:r>
          </w:p>
        </w:tc>
      </w:tr>
      <w:tr w:rsidR="00540377" w:rsidRPr="00540377" w14:paraId="196B14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79EFDC" w14:textId="77777777" w:rsidR="00540377" w:rsidRPr="00540377" w:rsidRDefault="00540377">
            <w:r w:rsidRPr="00540377">
              <w:t>PNKD</w:t>
            </w:r>
          </w:p>
        </w:tc>
        <w:tc>
          <w:tcPr>
            <w:tcW w:w="6786" w:type="dxa"/>
            <w:hideMark/>
          </w:tcPr>
          <w:p w14:paraId="79F3CF78" w14:textId="77777777" w:rsidR="00540377" w:rsidRPr="00540377" w:rsidRDefault="00540377">
            <w:r w:rsidRPr="00540377">
              <w:t xml:space="preserve">paroxysmal </w:t>
            </w:r>
            <w:proofErr w:type="spellStart"/>
            <w:r w:rsidRPr="00540377">
              <w:t>nonkinesigenic</w:t>
            </w:r>
            <w:proofErr w:type="spellEnd"/>
            <w:r w:rsidRPr="00540377">
              <w:t xml:space="preserve"> dyskinesia</w:t>
            </w:r>
          </w:p>
        </w:tc>
      </w:tr>
      <w:tr w:rsidR="00540377" w:rsidRPr="00540377" w14:paraId="2D1A895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0C869A" w14:textId="77777777" w:rsidR="00540377" w:rsidRPr="00540377" w:rsidRDefault="00540377">
            <w:r w:rsidRPr="00540377">
              <w:t>PNKP</w:t>
            </w:r>
          </w:p>
        </w:tc>
        <w:tc>
          <w:tcPr>
            <w:tcW w:w="6786" w:type="dxa"/>
            <w:hideMark/>
          </w:tcPr>
          <w:p w14:paraId="4794A8BF" w14:textId="77777777" w:rsidR="00540377" w:rsidRPr="00540377" w:rsidRDefault="00540377">
            <w:r w:rsidRPr="00540377">
              <w:t>polynucleotide kinase 3-phosphatase</w:t>
            </w:r>
          </w:p>
        </w:tc>
      </w:tr>
      <w:tr w:rsidR="00540377" w:rsidRPr="00540377" w14:paraId="0BA6E7B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12D1C6" w14:textId="77777777" w:rsidR="00540377" w:rsidRPr="00540377" w:rsidRDefault="00540377">
            <w:r w:rsidRPr="00540377">
              <w:t>PNPLA4</w:t>
            </w:r>
          </w:p>
        </w:tc>
        <w:tc>
          <w:tcPr>
            <w:tcW w:w="6786" w:type="dxa"/>
            <w:hideMark/>
          </w:tcPr>
          <w:p w14:paraId="6306819A" w14:textId="77777777" w:rsidR="00540377" w:rsidRPr="00540377" w:rsidRDefault="00540377">
            <w:proofErr w:type="spellStart"/>
            <w:r w:rsidRPr="00540377">
              <w:t>patatin</w:t>
            </w:r>
            <w:proofErr w:type="spellEnd"/>
            <w:r w:rsidRPr="00540377">
              <w:t>-like phospholipase domain containing 4</w:t>
            </w:r>
          </w:p>
        </w:tc>
      </w:tr>
      <w:tr w:rsidR="00540377" w:rsidRPr="00540377" w14:paraId="679827C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13E0C6" w14:textId="77777777" w:rsidR="00540377" w:rsidRPr="00540377" w:rsidRDefault="00540377">
            <w:r w:rsidRPr="00540377">
              <w:t>PNPLA8</w:t>
            </w:r>
          </w:p>
        </w:tc>
        <w:tc>
          <w:tcPr>
            <w:tcW w:w="6786" w:type="dxa"/>
            <w:hideMark/>
          </w:tcPr>
          <w:p w14:paraId="1EA2D37D" w14:textId="77777777" w:rsidR="00540377" w:rsidRPr="00540377" w:rsidRDefault="00540377">
            <w:proofErr w:type="spellStart"/>
            <w:r w:rsidRPr="00540377">
              <w:t>patatin</w:t>
            </w:r>
            <w:proofErr w:type="spellEnd"/>
            <w:r w:rsidRPr="00540377">
              <w:t>-like phospholipase domain containing 8</w:t>
            </w:r>
          </w:p>
        </w:tc>
      </w:tr>
      <w:tr w:rsidR="00540377" w:rsidRPr="00540377" w14:paraId="6F96E1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3B783A" w14:textId="77777777" w:rsidR="00540377" w:rsidRPr="00540377" w:rsidRDefault="00540377">
            <w:r w:rsidRPr="00540377">
              <w:t>PNPO</w:t>
            </w:r>
          </w:p>
        </w:tc>
        <w:tc>
          <w:tcPr>
            <w:tcW w:w="6786" w:type="dxa"/>
            <w:hideMark/>
          </w:tcPr>
          <w:p w14:paraId="2B802EF9" w14:textId="77777777" w:rsidR="00540377" w:rsidRPr="00540377" w:rsidRDefault="00540377">
            <w:r w:rsidRPr="00540377">
              <w:t>pyridoxamine 5-phosphate oxidase</w:t>
            </w:r>
          </w:p>
        </w:tc>
      </w:tr>
      <w:tr w:rsidR="00540377" w:rsidRPr="00540377" w14:paraId="06C9C0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559337" w14:textId="77777777" w:rsidR="00540377" w:rsidRPr="00540377" w:rsidRDefault="00540377">
            <w:r w:rsidRPr="00540377">
              <w:t>PNPT1</w:t>
            </w:r>
          </w:p>
        </w:tc>
        <w:tc>
          <w:tcPr>
            <w:tcW w:w="6786" w:type="dxa"/>
            <w:hideMark/>
          </w:tcPr>
          <w:p w14:paraId="0FFD62F3" w14:textId="77777777" w:rsidR="00540377" w:rsidRPr="00540377" w:rsidRDefault="00540377">
            <w:r w:rsidRPr="00540377">
              <w:t xml:space="preserve">polyribonucleotide </w:t>
            </w:r>
            <w:proofErr w:type="spellStart"/>
            <w:r w:rsidRPr="00540377">
              <w:t>nucleotidyltransferase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7DD660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DA4A6F" w14:textId="77777777" w:rsidR="00540377" w:rsidRPr="00540377" w:rsidRDefault="00540377">
            <w:r w:rsidRPr="00540377">
              <w:t>POLB</w:t>
            </w:r>
          </w:p>
        </w:tc>
        <w:tc>
          <w:tcPr>
            <w:tcW w:w="6786" w:type="dxa"/>
            <w:hideMark/>
          </w:tcPr>
          <w:p w14:paraId="45663A46" w14:textId="77777777" w:rsidR="00540377" w:rsidRPr="00540377" w:rsidRDefault="00540377">
            <w:r w:rsidRPr="00540377">
              <w:t>DNA polymerase beta</w:t>
            </w:r>
          </w:p>
        </w:tc>
      </w:tr>
      <w:tr w:rsidR="00540377" w:rsidRPr="00540377" w14:paraId="5C1CDA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4F5C3A" w14:textId="77777777" w:rsidR="00540377" w:rsidRPr="00540377" w:rsidRDefault="00540377">
            <w:r w:rsidRPr="00540377">
              <w:t>POLDIP2</w:t>
            </w:r>
          </w:p>
        </w:tc>
        <w:tc>
          <w:tcPr>
            <w:tcW w:w="6786" w:type="dxa"/>
            <w:hideMark/>
          </w:tcPr>
          <w:p w14:paraId="1391D173" w14:textId="77777777" w:rsidR="00540377" w:rsidRPr="00540377" w:rsidRDefault="00540377">
            <w:r w:rsidRPr="00540377">
              <w:t>polymerase (DNA-directed), delta interacting protein 2</w:t>
            </w:r>
          </w:p>
        </w:tc>
      </w:tr>
      <w:tr w:rsidR="00540377" w:rsidRPr="00540377" w14:paraId="0C51FD6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099D7B" w14:textId="77777777" w:rsidR="00540377" w:rsidRPr="00540377" w:rsidRDefault="00540377">
            <w:r w:rsidRPr="00540377">
              <w:t>POLG</w:t>
            </w:r>
          </w:p>
        </w:tc>
        <w:tc>
          <w:tcPr>
            <w:tcW w:w="6786" w:type="dxa"/>
            <w:hideMark/>
          </w:tcPr>
          <w:p w14:paraId="3DEB70C5" w14:textId="77777777" w:rsidR="00540377" w:rsidRPr="00540377" w:rsidRDefault="00540377">
            <w:r w:rsidRPr="00540377">
              <w:t>polymerase (DNA directed), gamma</w:t>
            </w:r>
          </w:p>
        </w:tc>
      </w:tr>
      <w:tr w:rsidR="00540377" w:rsidRPr="00540377" w14:paraId="2AFD97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73F97E" w14:textId="77777777" w:rsidR="00540377" w:rsidRPr="00540377" w:rsidRDefault="00540377">
            <w:r w:rsidRPr="00540377">
              <w:t>POLG2</w:t>
            </w:r>
          </w:p>
        </w:tc>
        <w:tc>
          <w:tcPr>
            <w:tcW w:w="6786" w:type="dxa"/>
            <w:hideMark/>
          </w:tcPr>
          <w:p w14:paraId="3C3727C5" w14:textId="77777777" w:rsidR="00540377" w:rsidRPr="00540377" w:rsidRDefault="00540377">
            <w:r w:rsidRPr="00540377">
              <w:t>polymerase (DNA directed), gamma 2, accessory subunit</w:t>
            </w:r>
          </w:p>
        </w:tc>
      </w:tr>
      <w:tr w:rsidR="00540377" w:rsidRPr="00540377" w14:paraId="09EEE45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BBD20B" w14:textId="77777777" w:rsidR="00540377" w:rsidRPr="00540377" w:rsidRDefault="00540377">
            <w:r w:rsidRPr="00540377">
              <w:t>POLQ</w:t>
            </w:r>
          </w:p>
        </w:tc>
        <w:tc>
          <w:tcPr>
            <w:tcW w:w="6786" w:type="dxa"/>
            <w:hideMark/>
          </w:tcPr>
          <w:p w14:paraId="0975DEBE" w14:textId="77777777" w:rsidR="00540377" w:rsidRPr="00540377" w:rsidRDefault="00540377">
            <w:r w:rsidRPr="00540377">
              <w:t>DNA polymerase theta</w:t>
            </w:r>
          </w:p>
        </w:tc>
      </w:tr>
      <w:tr w:rsidR="00540377" w:rsidRPr="00540377" w14:paraId="2CBDE85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BA6B65" w14:textId="77777777" w:rsidR="00540377" w:rsidRPr="00540377" w:rsidRDefault="00540377">
            <w:r w:rsidRPr="00540377">
              <w:t>POLRMT</w:t>
            </w:r>
          </w:p>
        </w:tc>
        <w:tc>
          <w:tcPr>
            <w:tcW w:w="6786" w:type="dxa"/>
            <w:hideMark/>
          </w:tcPr>
          <w:p w14:paraId="06B6C55B" w14:textId="77777777" w:rsidR="00540377" w:rsidRPr="00540377" w:rsidRDefault="00540377">
            <w:r w:rsidRPr="00540377">
              <w:t>polymerase (RNA) mitochondrial (DNA directed)</w:t>
            </w:r>
          </w:p>
        </w:tc>
      </w:tr>
      <w:tr w:rsidR="00540377" w:rsidRPr="00540377" w14:paraId="78F83B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C87E306" w14:textId="77777777" w:rsidR="00540377" w:rsidRPr="00540377" w:rsidRDefault="00540377">
            <w:r w:rsidRPr="00540377">
              <w:t>PON2</w:t>
            </w:r>
          </w:p>
        </w:tc>
        <w:tc>
          <w:tcPr>
            <w:tcW w:w="6786" w:type="dxa"/>
            <w:hideMark/>
          </w:tcPr>
          <w:p w14:paraId="541D093D" w14:textId="77777777" w:rsidR="00540377" w:rsidRPr="00540377" w:rsidRDefault="00540377">
            <w:proofErr w:type="spellStart"/>
            <w:r w:rsidRPr="00540377">
              <w:t>paraoxonase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1694F6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0FB59A" w14:textId="77777777" w:rsidR="00540377" w:rsidRPr="00540377" w:rsidRDefault="00540377">
            <w:r w:rsidRPr="00540377">
              <w:t>PPA2</w:t>
            </w:r>
          </w:p>
        </w:tc>
        <w:tc>
          <w:tcPr>
            <w:tcW w:w="6786" w:type="dxa"/>
            <w:hideMark/>
          </w:tcPr>
          <w:p w14:paraId="03B6CAF6" w14:textId="77777777" w:rsidR="00540377" w:rsidRPr="00540377" w:rsidRDefault="00540377">
            <w:r w:rsidRPr="00540377">
              <w:t>pyrophosphatase (inorganic) 2</w:t>
            </w:r>
          </w:p>
        </w:tc>
      </w:tr>
      <w:tr w:rsidR="00540377" w:rsidRPr="00540377" w14:paraId="7AA8328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B0B494" w14:textId="77777777" w:rsidR="00540377" w:rsidRPr="00540377" w:rsidRDefault="00540377">
            <w:r w:rsidRPr="00540377">
              <w:t>PPAN</w:t>
            </w:r>
          </w:p>
        </w:tc>
        <w:tc>
          <w:tcPr>
            <w:tcW w:w="6786" w:type="dxa"/>
            <w:hideMark/>
          </w:tcPr>
          <w:p w14:paraId="750C79C3" w14:textId="77777777" w:rsidR="00540377" w:rsidRPr="00540377" w:rsidRDefault="00540377">
            <w:r w:rsidRPr="00540377">
              <w:t>peter pan homolog (Drosophila)</w:t>
            </w:r>
          </w:p>
        </w:tc>
      </w:tr>
      <w:tr w:rsidR="00540377" w:rsidRPr="00540377" w14:paraId="4AABCFB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A7A5FC" w14:textId="77777777" w:rsidR="00540377" w:rsidRPr="00540377" w:rsidRDefault="00540377">
            <w:r w:rsidRPr="00540377">
              <w:t>PPIF</w:t>
            </w:r>
          </w:p>
        </w:tc>
        <w:tc>
          <w:tcPr>
            <w:tcW w:w="6786" w:type="dxa"/>
            <w:hideMark/>
          </w:tcPr>
          <w:p w14:paraId="379783E6" w14:textId="77777777" w:rsidR="00540377" w:rsidRPr="00540377" w:rsidRDefault="00540377">
            <w:r w:rsidRPr="00540377">
              <w:t>peptidylprolyl isomerase F</w:t>
            </w:r>
          </w:p>
        </w:tc>
      </w:tr>
      <w:tr w:rsidR="00540377" w:rsidRPr="00540377" w14:paraId="23439AD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4D86E9" w14:textId="77777777" w:rsidR="00540377" w:rsidRPr="00540377" w:rsidRDefault="00540377">
            <w:r w:rsidRPr="00540377">
              <w:t>PPL</w:t>
            </w:r>
          </w:p>
        </w:tc>
        <w:tc>
          <w:tcPr>
            <w:tcW w:w="6786" w:type="dxa"/>
            <w:hideMark/>
          </w:tcPr>
          <w:p w14:paraId="053D7F26" w14:textId="77777777" w:rsidR="00540377" w:rsidRPr="00540377" w:rsidRDefault="00540377">
            <w:r w:rsidRPr="00540377">
              <w:t>periplakin</w:t>
            </w:r>
          </w:p>
        </w:tc>
      </w:tr>
      <w:tr w:rsidR="00540377" w:rsidRPr="00540377" w14:paraId="2E3CD7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98E3C1" w14:textId="77777777" w:rsidR="00540377" w:rsidRPr="00540377" w:rsidRDefault="00540377">
            <w:r w:rsidRPr="00540377">
              <w:t>PPM1K</w:t>
            </w:r>
          </w:p>
        </w:tc>
        <w:tc>
          <w:tcPr>
            <w:tcW w:w="6786" w:type="dxa"/>
            <w:hideMark/>
          </w:tcPr>
          <w:p w14:paraId="4B664A4A" w14:textId="77777777" w:rsidR="00540377" w:rsidRPr="00540377" w:rsidRDefault="00540377">
            <w:r w:rsidRPr="00540377">
              <w:t>protein phosphatase, Mg2+/Mn2+ dependent, 1K</w:t>
            </w:r>
          </w:p>
        </w:tc>
      </w:tr>
      <w:tr w:rsidR="00540377" w:rsidRPr="00540377" w14:paraId="68F44D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1F0CDC" w14:textId="77777777" w:rsidR="00540377" w:rsidRPr="00540377" w:rsidRDefault="00540377">
            <w:r w:rsidRPr="00540377">
              <w:t>PPOX</w:t>
            </w:r>
          </w:p>
        </w:tc>
        <w:tc>
          <w:tcPr>
            <w:tcW w:w="6786" w:type="dxa"/>
            <w:hideMark/>
          </w:tcPr>
          <w:p w14:paraId="153D3A5A" w14:textId="77777777" w:rsidR="00540377" w:rsidRPr="00540377" w:rsidRDefault="00540377">
            <w:r w:rsidRPr="00540377">
              <w:t>protoporphyrinogen oxidase</w:t>
            </w:r>
          </w:p>
        </w:tc>
      </w:tr>
      <w:tr w:rsidR="00540377" w:rsidRPr="00540377" w14:paraId="5369C62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5BCF7A" w14:textId="77777777" w:rsidR="00540377" w:rsidRPr="00540377" w:rsidRDefault="00540377">
            <w:r w:rsidRPr="00540377">
              <w:t>PPP1R15A</w:t>
            </w:r>
          </w:p>
        </w:tc>
        <w:tc>
          <w:tcPr>
            <w:tcW w:w="6786" w:type="dxa"/>
            <w:hideMark/>
          </w:tcPr>
          <w:p w14:paraId="0033845E" w14:textId="77777777" w:rsidR="00540377" w:rsidRPr="00540377" w:rsidRDefault="00540377">
            <w:r w:rsidRPr="00540377">
              <w:t>protein phosphatase 1, regulatory subunit 15A</w:t>
            </w:r>
          </w:p>
        </w:tc>
      </w:tr>
      <w:tr w:rsidR="00540377" w:rsidRPr="00540377" w14:paraId="58668E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E4260F" w14:textId="77777777" w:rsidR="00540377" w:rsidRPr="00540377" w:rsidRDefault="00540377">
            <w:r w:rsidRPr="00540377">
              <w:t>PPTC7</w:t>
            </w:r>
          </w:p>
        </w:tc>
        <w:tc>
          <w:tcPr>
            <w:tcW w:w="6786" w:type="dxa"/>
            <w:hideMark/>
          </w:tcPr>
          <w:p w14:paraId="1A94C56C" w14:textId="77777777" w:rsidR="00540377" w:rsidRPr="00540377" w:rsidRDefault="00540377">
            <w:r w:rsidRPr="00540377">
              <w:t>PTC7 protein phosphatase homolog</w:t>
            </w:r>
          </w:p>
        </w:tc>
      </w:tr>
      <w:tr w:rsidR="00540377" w:rsidRPr="00540377" w14:paraId="0737A55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62D165" w14:textId="77777777" w:rsidR="00540377" w:rsidRPr="00540377" w:rsidRDefault="00540377">
            <w:r w:rsidRPr="00540377">
              <w:t>PRDX2</w:t>
            </w:r>
          </w:p>
        </w:tc>
        <w:tc>
          <w:tcPr>
            <w:tcW w:w="6786" w:type="dxa"/>
            <w:hideMark/>
          </w:tcPr>
          <w:p w14:paraId="7707F464" w14:textId="77777777" w:rsidR="00540377" w:rsidRPr="00540377" w:rsidRDefault="00540377">
            <w:r w:rsidRPr="00540377">
              <w:t>peroxiredoxin 2</w:t>
            </w:r>
          </w:p>
        </w:tc>
      </w:tr>
      <w:tr w:rsidR="00540377" w:rsidRPr="00540377" w14:paraId="612015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CE4ADF" w14:textId="77777777" w:rsidR="00540377" w:rsidRPr="00540377" w:rsidRDefault="00540377">
            <w:r w:rsidRPr="00540377">
              <w:t>PRDX3</w:t>
            </w:r>
          </w:p>
        </w:tc>
        <w:tc>
          <w:tcPr>
            <w:tcW w:w="6786" w:type="dxa"/>
            <w:hideMark/>
          </w:tcPr>
          <w:p w14:paraId="111B5888" w14:textId="77777777" w:rsidR="00540377" w:rsidRPr="00540377" w:rsidRDefault="00540377">
            <w:r w:rsidRPr="00540377">
              <w:t>peroxiredoxin 3</w:t>
            </w:r>
          </w:p>
        </w:tc>
      </w:tr>
      <w:tr w:rsidR="00540377" w:rsidRPr="00540377" w14:paraId="6D8722B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DCFD4A" w14:textId="77777777" w:rsidR="00540377" w:rsidRPr="00540377" w:rsidRDefault="00540377">
            <w:r w:rsidRPr="00540377">
              <w:t>PRDX4</w:t>
            </w:r>
          </w:p>
        </w:tc>
        <w:tc>
          <w:tcPr>
            <w:tcW w:w="6786" w:type="dxa"/>
            <w:hideMark/>
          </w:tcPr>
          <w:p w14:paraId="06EDD814" w14:textId="77777777" w:rsidR="00540377" w:rsidRPr="00540377" w:rsidRDefault="00540377">
            <w:r w:rsidRPr="00540377">
              <w:t>peroxiredoxin 4</w:t>
            </w:r>
          </w:p>
        </w:tc>
      </w:tr>
      <w:tr w:rsidR="00540377" w:rsidRPr="00540377" w14:paraId="54ECDB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4BFA88" w14:textId="77777777" w:rsidR="00540377" w:rsidRPr="00540377" w:rsidRDefault="00540377">
            <w:r w:rsidRPr="00540377">
              <w:t>PRDX5</w:t>
            </w:r>
          </w:p>
        </w:tc>
        <w:tc>
          <w:tcPr>
            <w:tcW w:w="6786" w:type="dxa"/>
            <w:hideMark/>
          </w:tcPr>
          <w:p w14:paraId="21D71FD4" w14:textId="77777777" w:rsidR="00540377" w:rsidRPr="00540377" w:rsidRDefault="00540377">
            <w:r w:rsidRPr="00540377">
              <w:t>peroxiredoxin 5</w:t>
            </w:r>
          </w:p>
        </w:tc>
      </w:tr>
      <w:tr w:rsidR="00540377" w:rsidRPr="00540377" w14:paraId="65B76BD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AFEB19" w14:textId="77777777" w:rsidR="00540377" w:rsidRPr="00540377" w:rsidRDefault="00540377">
            <w:r w:rsidRPr="00540377">
              <w:t>PRDX6</w:t>
            </w:r>
          </w:p>
        </w:tc>
        <w:tc>
          <w:tcPr>
            <w:tcW w:w="6786" w:type="dxa"/>
            <w:hideMark/>
          </w:tcPr>
          <w:p w14:paraId="00DAD203" w14:textId="77777777" w:rsidR="00540377" w:rsidRPr="00540377" w:rsidRDefault="00540377">
            <w:r w:rsidRPr="00540377">
              <w:t>peroxiredoxin 6</w:t>
            </w:r>
          </w:p>
        </w:tc>
      </w:tr>
      <w:tr w:rsidR="00540377" w:rsidRPr="00540377" w14:paraId="6826C5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B1247F" w14:textId="77777777" w:rsidR="00540377" w:rsidRPr="00540377" w:rsidRDefault="00540377">
            <w:r w:rsidRPr="00540377">
              <w:t>PRELID1</w:t>
            </w:r>
          </w:p>
        </w:tc>
        <w:tc>
          <w:tcPr>
            <w:tcW w:w="6786" w:type="dxa"/>
            <w:hideMark/>
          </w:tcPr>
          <w:p w14:paraId="4ED1F813" w14:textId="77777777" w:rsidR="00540377" w:rsidRPr="00540377" w:rsidRDefault="00540377">
            <w:r w:rsidRPr="00540377">
              <w:t>PRELI domain containing 1</w:t>
            </w:r>
          </w:p>
        </w:tc>
      </w:tr>
      <w:tr w:rsidR="00540377" w:rsidRPr="00540377" w14:paraId="598D442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81D51A" w14:textId="77777777" w:rsidR="00540377" w:rsidRPr="00540377" w:rsidRDefault="00540377">
            <w:r w:rsidRPr="00540377">
              <w:t>PRELID2</w:t>
            </w:r>
          </w:p>
        </w:tc>
        <w:tc>
          <w:tcPr>
            <w:tcW w:w="6786" w:type="dxa"/>
            <w:hideMark/>
          </w:tcPr>
          <w:p w14:paraId="39D91F29" w14:textId="77777777" w:rsidR="00540377" w:rsidRPr="00540377" w:rsidRDefault="00540377">
            <w:r w:rsidRPr="00540377">
              <w:t>PRELI domain containing 2</w:t>
            </w:r>
          </w:p>
        </w:tc>
      </w:tr>
      <w:tr w:rsidR="00540377" w:rsidRPr="00540377" w14:paraId="58C86A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7B96D5" w14:textId="77777777" w:rsidR="00540377" w:rsidRPr="00540377" w:rsidRDefault="00540377">
            <w:r w:rsidRPr="00540377">
              <w:t>PRELID3A</w:t>
            </w:r>
          </w:p>
        </w:tc>
        <w:tc>
          <w:tcPr>
            <w:tcW w:w="6786" w:type="dxa"/>
            <w:hideMark/>
          </w:tcPr>
          <w:p w14:paraId="6F5631FB" w14:textId="77777777" w:rsidR="00540377" w:rsidRPr="00540377" w:rsidRDefault="00540377">
            <w:r w:rsidRPr="00540377">
              <w:t>PRELI domain containing 3A</w:t>
            </w:r>
          </w:p>
        </w:tc>
      </w:tr>
      <w:tr w:rsidR="00540377" w:rsidRPr="00540377" w14:paraId="094B38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B488FE" w14:textId="77777777" w:rsidR="00540377" w:rsidRPr="00540377" w:rsidRDefault="00540377">
            <w:r w:rsidRPr="00540377">
              <w:t>PRELID3B</w:t>
            </w:r>
          </w:p>
        </w:tc>
        <w:tc>
          <w:tcPr>
            <w:tcW w:w="6786" w:type="dxa"/>
            <w:hideMark/>
          </w:tcPr>
          <w:p w14:paraId="77F83D0E" w14:textId="77777777" w:rsidR="00540377" w:rsidRPr="00540377" w:rsidRDefault="00540377">
            <w:r w:rsidRPr="00540377">
              <w:t>PRELI domain containing 3B</w:t>
            </w:r>
          </w:p>
        </w:tc>
      </w:tr>
      <w:tr w:rsidR="00540377" w:rsidRPr="00540377" w14:paraId="2CF306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C53372" w14:textId="77777777" w:rsidR="00540377" w:rsidRPr="00540377" w:rsidRDefault="00540377">
            <w:r w:rsidRPr="00540377">
              <w:t>PREPL</w:t>
            </w:r>
          </w:p>
        </w:tc>
        <w:tc>
          <w:tcPr>
            <w:tcW w:w="6786" w:type="dxa"/>
            <w:hideMark/>
          </w:tcPr>
          <w:p w14:paraId="19535510" w14:textId="77777777" w:rsidR="00540377" w:rsidRPr="00540377" w:rsidRDefault="00540377">
            <w:r w:rsidRPr="00540377">
              <w:t>prolyl endopeptidase-like</w:t>
            </w:r>
          </w:p>
        </w:tc>
      </w:tr>
      <w:tr w:rsidR="00540377" w:rsidRPr="00540377" w14:paraId="6A5750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502559" w14:textId="77777777" w:rsidR="00540377" w:rsidRPr="00540377" w:rsidRDefault="00540377">
            <w:r w:rsidRPr="00540377">
              <w:t>PRICKLE3</w:t>
            </w:r>
          </w:p>
        </w:tc>
        <w:tc>
          <w:tcPr>
            <w:tcW w:w="6786" w:type="dxa"/>
            <w:hideMark/>
          </w:tcPr>
          <w:p w14:paraId="57B5890B" w14:textId="77777777" w:rsidR="00540377" w:rsidRPr="00540377" w:rsidRDefault="00540377">
            <w:r w:rsidRPr="00540377">
              <w:t>prickle homolog 3</w:t>
            </w:r>
          </w:p>
        </w:tc>
      </w:tr>
      <w:tr w:rsidR="00540377" w:rsidRPr="00540377" w14:paraId="1317AF3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B07AA2" w14:textId="77777777" w:rsidR="00540377" w:rsidRPr="00540377" w:rsidRDefault="00540377">
            <w:r w:rsidRPr="00540377">
              <w:t>PRIMPOL</w:t>
            </w:r>
          </w:p>
        </w:tc>
        <w:tc>
          <w:tcPr>
            <w:tcW w:w="6786" w:type="dxa"/>
            <w:hideMark/>
          </w:tcPr>
          <w:p w14:paraId="375D5877" w14:textId="77777777" w:rsidR="00540377" w:rsidRPr="00540377" w:rsidRDefault="00540377">
            <w:r w:rsidRPr="00540377">
              <w:t>primase and polymerase (DNA-directed)</w:t>
            </w:r>
          </w:p>
        </w:tc>
      </w:tr>
      <w:tr w:rsidR="00540377" w:rsidRPr="00540377" w14:paraId="237DB5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AA811E" w14:textId="77777777" w:rsidR="00540377" w:rsidRPr="00540377" w:rsidRDefault="00540377">
            <w:r w:rsidRPr="00540377">
              <w:t>PRKACA</w:t>
            </w:r>
          </w:p>
        </w:tc>
        <w:tc>
          <w:tcPr>
            <w:tcW w:w="6786" w:type="dxa"/>
            <w:hideMark/>
          </w:tcPr>
          <w:p w14:paraId="3E281A17" w14:textId="77777777" w:rsidR="00540377" w:rsidRPr="00540377" w:rsidRDefault="00540377">
            <w:r w:rsidRPr="00540377">
              <w:t>protein kinase, cAMP-dependent, catalytic, alpha</w:t>
            </w:r>
          </w:p>
        </w:tc>
      </w:tr>
      <w:tr w:rsidR="00540377" w:rsidRPr="00540377" w14:paraId="4D10C9D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97A59E" w14:textId="77777777" w:rsidR="00540377" w:rsidRPr="00540377" w:rsidRDefault="00540377">
            <w:r w:rsidRPr="00540377">
              <w:t>PRKCE</w:t>
            </w:r>
          </w:p>
        </w:tc>
        <w:tc>
          <w:tcPr>
            <w:tcW w:w="6786" w:type="dxa"/>
            <w:hideMark/>
          </w:tcPr>
          <w:p w14:paraId="5CB95578" w14:textId="77777777" w:rsidR="00540377" w:rsidRPr="00540377" w:rsidRDefault="00540377">
            <w:r w:rsidRPr="00540377">
              <w:t>protein kinase C, epsilon</w:t>
            </w:r>
          </w:p>
        </w:tc>
      </w:tr>
      <w:tr w:rsidR="00540377" w:rsidRPr="00540377" w14:paraId="4DB9A84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1C1081" w14:textId="77777777" w:rsidR="00540377" w:rsidRPr="00540377" w:rsidRDefault="00540377">
            <w:r w:rsidRPr="00540377">
              <w:t>PRKN</w:t>
            </w:r>
          </w:p>
        </w:tc>
        <w:tc>
          <w:tcPr>
            <w:tcW w:w="6786" w:type="dxa"/>
            <w:hideMark/>
          </w:tcPr>
          <w:p w14:paraId="07B1DEB6" w14:textId="77777777" w:rsidR="00540377" w:rsidRPr="00540377" w:rsidRDefault="00540377">
            <w:r w:rsidRPr="00540377">
              <w:t>parkin RBR E3 ubiquitin protein ligase</w:t>
            </w:r>
          </w:p>
        </w:tc>
      </w:tr>
      <w:tr w:rsidR="00540377" w:rsidRPr="00540377" w14:paraId="085871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79CCE3" w14:textId="77777777" w:rsidR="00540377" w:rsidRPr="00540377" w:rsidRDefault="00540377">
            <w:r w:rsidRPr="00540377">
              <w:lastRenderedPageBreak/>
              <w:t>PRODH</w:t>
            </w:r>
          </w:p>
        </w:tc>
        <w:tc>
          <w:tcPr>
            <w:tcW w:w="6786" w:type="dxa"/>
            <w:hideMark/>
          </w:tcPr>
          <w:p w14:paraId="69B60E88" w14:textId="77777777" w:rsidR="00540377" w:rsidRPr="00540377" w:rsidRDefault="00540377">
            <w:r w:rsidRPr="00540377">
              <w:t>proline dehydrogenase (oxidase) 1</w:t>
            </w:r>
          </w:p>
        </w:tc>
      </w:tr>
      <w:tr w:rsidR="00540377" w:rsidRPr="00540377" w14:paraId="63FE30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F75898" w14:textId="77777777" w:rsidR="00540377" w:rsidRPr="00540377" w:rsidRDefault="00540377">
            <w:r w:rsidRPr="00540377">
              <w:t>PRODH2</w:t>
            </w:r>
          </w:p>
        </w:tc>
        <w:tc>
          <w:tcPr>
            <w:tcW w:w="6786" w:type="dxa"/>
            <w:hideMark/>
          </w:tcPr>
          <w:p w14:paraId="030EA5E0" w14:textId="77777777" w:rsidR="00540377" w:rsidRPr="00540377" w:rsidRDefault="00540377">
            <w:r w:rsidRPr="00540377">
              <w:t>proline dehydrogenase (oxidase) 2</w:t>
            </w:r>
          </w:p>
        </w:tc>
      </w:tr>
      <w:tr w:rsidR="00540377" w:rsidRPr="00540377" w14:paraId="0116A15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98487F5" w14:textId="77777777" w:rsidR="00540377" w:rsidRPr="00540377" w:rsidRDefault="00540377">
            <w:r w:rsidRPr="00540377">
              <w:t>PRORP</w:t>
            </w:r>
          </w:p>
        </w:tc>
        <w:tc>
          <w:tcPr>
            <w:tcW w:w="6786" w:type="dxa"/>
            <w:hideMark/>
          </w:tcPr>
          <w:p w14:paraId="5C609A91" w14:textId="77777777" w:rsidR="00540377" w:rsidRPr="00540377" w:rsidRDefault="00540377">
            <w:r w:rsidRPr="00540377">
              <w:t>protein only RNase P catalytic subunit</w:t>
            </w:r>
          </w:p>
        </w:tc>
      </w:tr>
      <w:tr w:rsidR="00540377" w:rsidRPr="00540377" w14:paraId="2039303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385953" w14:textId="77777777" w:rsidR="00540377" w:rsidRPr="00540377" w:rsidRDefault="00540377">
            <w:r w:rsidRPr="00540377">
              <w:t>PROSC</w:t>
            </w:r>
          </w:p>
        </w:tc>
        <w:tc>
          <w:tcPr>
            <w:tcW w:w="6786" w:type="dxa"/>
            <w:hideMark/>
          </w:tcPr>
          <w:p w14:paraId="78C7B35F" w14:textId="77777777" w:rsidR="00540377" w:rsidRPr="00540377" w:rsidRDefault="00540377">
            <w:r w:rsidRPr="00540377">
              <w:t>proline synthetase co-transcribed homolog (bacterial)</w:t>
            </w:r>
          </w:p>
        </w:tc>
      </w:tr>
      <w:tr w:rsidR="00540377" w:rsidRPr="00540377" w14:paraId="2CCC7B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FC36DA" w14:textId="77777777" w:rsidR="00540377" w:rsidRPr="00540377" w:rsidRDefault="00540377">
            <w:r w:rsidRPr="00540377">
              <w:t>PRSS35</w:t>
            </w:r>
          </w:p>
        </w:tc>
        <w:tc>
          <w:tcPr>
            <w:tcW w:w="6786" w:type="dxa"/>
            <w:hideMark/>
          </w:tcPr>
          <w:p w14:paraId="02D126DC" w14:textId="77777777" w:rsidR="00540377" w:rsidRPr="00540377" w:rsidRDefault="00540377">
            <w:r w:rsidRPr="00540377">
              <w:t>serine protease 35</w:t>
            </w:r>
          </w:p>
        </w:tc>
      </w:tr>
      <w:tr w:rsidR="00540377" w:rsidRPr="00540377" w14:paraId="2547E82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A4CC5E" w14:textId="77777777" w:rsidR="00540377" w:rsidRPr="00540377" w:rsidRDefault="00540377">
            <w:r w:rsidRPr="00540377">
              <w:t>PRXL2A</w:t>
            </w:r>
          </w:p>
        </w:tc>
        <w:tc>
          <w:tcPr>
            <w:tcW w:w="6786" w:type="dxa"/>
            <w:hideMark/>
          </w:tcPr>
          <w:p w14:paraId="3C41041F" w14:textId="77777777" w:rsidR="00540377" w:rsidRPr="00540377" w:rsidRDefault="00540377">
            <w:r w:rsidRPr="00540377">
              <w:t>peroxiredoxin like 2A</w:t>
            </w:r>
          </w:p>
        </w:tc>
      </w:tr>
      <w:tr w:rsidR="00540377" w:rsidRPr="00540377" w14:paraId="7B698D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2A250FF" w14:textId="77777777" w:rsidR="00540377" w:rsidRPr="00540377" w:rsidRDefault="00540377">
            <w:r w:rsidRPr="00540377">
              <w:t>PSEN1</w:t>
            </w:r>
          </w:p>
        </w:tc>
        <w:tc>
          <w:tcPr>
            <w:tcW w:w="6786" w:type="dxa"/>
            <w:hideMark/>
          </w:tcPr>
          <w:p w14:paraId="380A3A40" w14:textId="77777777" w:rsidR="00540377" w:rsidRPr="00540377" w:rsidRDefault="00540377">
            <w:r w:rsidRPr="00540377">
              <w:t>presenilin 1</w:t>
            </w:r>
          </w:p>
        </w:tc>
      </w:tr>
      <w:tr w:rsidR="00540377" w:rsidRPr="00540377" w14:paraId="180E2F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66690E" w14:textId="77777777" w:rsidR="00540377" w:rsidRPr="00540377" w:rsidRDefault="00540377">
            <w:r w:rsidRPr="00540377">
              <w:t>PTCD1</w:t>
            </w:r>
          </w:p>
        </w:tc>
        <w:tc>
          <w:tcPr>
            <w:tcW w:w="6786" w:type="dxa"/>
            <w:hideMark/>
          </w:tcPr>
          <w:p w14:paraId="42D8F3CF" w14:textId="77777777" w:rsidR="00540377" w:rsidRPr="00540377" w:rsidRDefault="00540377">
            <w:r w:rsidRPr="00540377">
              <w:t>pentatricopeptide repeat domain 1</w:t>
            </w:r>
          </w:p>
        </w:tc>
      </w:tr>
      <w:tr w:rsidR="00540377" w:rsidRPr="00540377" w14:paraId="3D7BB2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31EFA7" w14:textId="77777777" w:rsidR="00540377" w:rsidRPr="00540377" w:rsidRDefault="00540377">
            <w:r w:rsidRPr="00540377">
              <w:t>PTCD2</w:t>
            </w:r>
          </w:p>
        </w:tc>
        <w:tc>
          <w:tcPr>
            <w:tcW w:w="6786" w:type="dxa"/>
            <w:hideMark/>
          </w:tcPr>
          <w:p w14:paraId="5DC3D97F" w14:textId="77777777" w:rsidR="00540377" w:rsidRPr="00540377" w:rsidRDefault="00540377">
            <w:r w:rsidRPr="00540377">
              <w:t>pentatricopeptide repeat domain 2</w:t>
            </w:r>
          </w:p>
        </w:tc>
      </w:tr>
      <w:tr w:rsidR="00540377" w:rsidRPr="00540377" w14:paraId="72B6525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7AEE40" w14:textId="77777777" w:rsidR="00540377" w:rsidRPr="00540377" w:rsidRDefault="00540377">
            <w:r w:rsidRPr="00540377">
              <w:t>PTCD3</w:t>
            </w:r>
          </w:p>
        </w:tc>
        <w:tc>
          <w:tcPr>
            <w:tcW w:w="6786" w:type="dxa"/>
            <w:hideMark/>
          </w:tcPr>
          <w:p w14:paraId="0012F7BA" w14:textId="77777777" w:rsidR="00540377" w:rsidRPr="00540377" w:rsidRDefault="00540377">
            <w:r w:rsidRPr="00540377">
              <w:t>pentatricopeptide repeat domain 3</w:t>
            </w:r>
          </w:p>
        </w:tc>
      </w:tr>
      <w:tr w:rsidR="00540377" w:rsidRPr="00540377" w14:paraId="22A605B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80CCA9" w14:textId="77777777" w:rsidR="00540377" w:rsidRPr="00540377" w:rsidRDefault="00540377">
            <w:r w:rsidRPr="00540377">
              <w:t>PTGES2</w:t>
            </w:r>
          </w:p>
        </w:tc>
        <w:tc>
          <w:tcPr>
            <w:tcW w:w="6786" w:type="dxa"/>
            <w:hideMark/>
          </w:tcPr>
          <w:p w14:paraId="033851C8" w14:textId="77777777" w:rsidR="00540377" w:rsidRPr="00540377" w:rsidRDefault="00540377">
            <w:r w:rsidRPr="00540377">
              <w:t>prostaglandin E synthase 2</w:t>
            </w:r>
          </w:p>
        </w:tc>
      </w:tr>
      <w:tr w:rsidR="00540377" w:rsidRPr="00540377" w14:paraId="43519D0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368085" w14:textId="77777777" w:rsidR="00540377" w:rsidRPr="00540377" w:rsidRDefault="00540377">
            <w:r w:rsidRPr="00540377">
              <w:t>PTPMT1</w:t>
            </w:r>
          </w:p>
        </w:tc>
        <w:tc>
          <w:tcPr>
            <w:tcW w:w="6786" w:type="dxa"/>
            <w:hideMark/>
          </w:tcPr>
          <w:p w14:paraId="03ED57E5" w14:textId="77777777" w:rsidR="00540377" w:rsidRPr="00540377" w:rsidRDefault="00540377">
            <w:r w:rsidRPr="00540377">
              <w:t>protein tyrosine phosphatase, mitochondrial 1</w:t>
            </w:r>
          </w:p>
        </w:tc>
      </w:tr>
      <w:tr w:rsidR="00540377" w:rsidRPr="00540377" w14:paraId="1604FA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029952" w14:textId="77777777" w:rsidR="00540377" w:rsidRPr="00540377" w:rsidRDefault="00540377">
            <w:r w:rsidRPr="00540377">
              <w:t>PTPN11</w:t>
            </w:r>
          </w:p>
        </w:tc>
        <w:tc>
          <w:tcPr>
            <w:tcW w:w="6786" w:type="dxa"/>
            <w:hideMark/>
          </w:tcPr>
          <w:p w14:paraId="57C0AEF6" w14:textId="77777777" w:rsidR="00540377" w:rsidRPr="00540377" w:rsidRDefault="00540377">
            <w:r w:rsidRPr="00540377">
              <w:t>protein tyrosine phosphatase, non-receptor type 11</w:t>
            </w:r>
          </w:p>
        </w:tc>
      </w:tr>
      <w:tr w:rsidR="00540377" w:rsidRPr="00540377" w14:paraId="74874A8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180463" w14:textId="77777777" w:rsidR="00540377" w:rsidRPr="00540377" w:rsidRDefault="00540377">
            <w:r w:rsidRPr="00540377">
              <w:t>PTRH1</w:t>
            </w:r>
          </w:p>
        </w:tc>
        <w:tc>
          <w:tcPr>
            <w:tcW w:w="6786" w:type="dxa"/>
            <w:hideMark/>
          </w:tcPr>
          <w:p w14:paraId="2C6D3497" w14:textId="77777777" w:rsidR="00540377" w:rsidRPr="00540377" w:rsidRDefault="00540377">
            <w:r w:rsidRPr="00540377">
              <w:t>peptidyl-tRNA hydrolase 1 homolog</w:t>
            </w:r>
          </w:p>
        </w:tc>
      </w:tr>
      <w:tr w:rsidR="00540377" w:rsidRPr="00540377" w14:paraId="4C55BE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436721" w14:textId="77777777" w:rsidR="00540377" w:rsidRPr="00540377" w:rsidRDefault="00540377">
            <w:r w:rsidRPr="00540377">
              <w:t>PTRH2</w:t>
            </w:r>
          </w:p>
        </w:tc>
        <w:tc>
          <w:tcPr>
            <w:tcW w:w="6786" w:type="dxa"/>
            <w:hideMark/>
          </w:tcPr>
          <w:p w14:paraId="05D80C1F" w14:textId="77777777" w:rsidR="00540377" w:rsidRPr="00540377" w:rsidRDefault="00540377">
            <w:r w:rsidRPr="00540377">
              <w:t>peptidyl-tRNA hydrolase 2</w:t>
            </w:r>
          </w:p>
        </w:tc>
      </w:tr>
      <w:tr w:rsidR="00540377" w:rsidRPr="00540377" w14:paraId="4648D5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07657A7" w14:textId="77777777" w:rsidR="00540377" w:rsidRPr="00540377" w:rsidRDefault="00540377">
            <w:r w:rsidRPr="00540377">
              <w:t>PUS1</w:t>
            </w:r>
          </w:p>
        </w:tc>
        <w:tc>
          <w:tcPr>
            <w:tcW w:w="6786" w:type="dxa"/>
            <w:hideMark/>
          </w:tcPr>
          <w:p w14:paraId="270D5A2A" w14:textId="77777777" w:rsidR="00540377" w:rsidRPr="00540377" w:rsidRDefault="00540377">
            <w:proofErr w:type="spellStart"/>
            <w:r w:rsidRPr="00540377">
              <w:t>pseudouridylate</w:t>
            </w:r>
            <w:proofErr w:type="spellEnd"/>
            <w:r w:rsidRPr="00540377">
              <w:t xml:space="preserve"> synthase 1</w:t>
            </w:r>
          </w:p>
        </w:tc>
      </w:tr>
      <w:tr w:rsidR="00540377" w:rsidRPr="00540377" w14:paraId="4AB112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316E99" w14:textId="77777777" w:rsidR="00540377" w:rsidRPr="00540377" w:rsidRDefault="00540377">
            <w:r w:rsidRPr="00540377">
              <w:t>PUS10</w:t>
            </w:r>
          </w:p>
        </w:tc>
        <w:tc>
          <w:tcPr>
            <w:tcW w:w="6786" w:type="dxa"/>
            <w:hideMark/>
          </w:tcPr>
          <w:p w14:paraId="4A6CCAE8" w14:textId="77777777" w:rsidR="00540377" w:rsidRPr="00540377" w:rsidRDefault="00540377">
            <w:proofErr w:type="spellStart"/>
            <w:r w:rsidRPr="00540377">
              <w:t>pseudouridylate</w:t>
            </w:r>
            <w:proofErr w:type="spellEnd"/>
            <w:r w:rsidRPr="00540377">
              <w:t xml:space="preserve"> synthase 10</w:t>
            </w:r>
          </w:p>
        </w:tc>
      </w:tr>
      <w:tr w:rsidR="00540377" w:rsidRPr="00540377" w14:paraId="533526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2756DD" w14:textId="77777777" w:rsidR="00540377" w:rsidRPr="00540377" w:rsidRDefault="00540377">
            <w:r w:rsidRPr="00540377">
              <w:t>PUSL1</w:t>
            </w:r>
          </w:p>
        </w:tc>
        <w:tc>
          <w:tcPr>
            <w:tcW w:w="6786" w:type="dxa"/>
            <w:hideMark/>
          </w:tcPr>
          <w:p w14:paraId="2E3C1D19" w14:textId="77777777" w:rsidR="00540377" w:rsidRPr="00540377" w:rsidRDefault="00540377">
            <w:proofErr w:type="spellStart"/>
            <w:r w:rsidRPr="00540377">
              <w:t>pseudouridylate</w:t>
            </w:r>
            <w:proofErr w:type="spellEnd"/>
            <w:r w:rsidRPr="00540377">
              <w:t xml:space="preserve"> synthase-like 1</w:t>
            </w:r>
          </w:p>
        </w:tc>
      </w:tr>
      <w:tr w:rsidR="00540377" w:rsidRPr="00540377" w14:paraId="476A61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128485" w14:textId="77777777" w:rsidR="00540377" w:rsidRPr="00540377" w:rsidRDefault="00540377">
            <w:r w:rsidRPr="00540377">
              <w:t>PXMP2</w:t>
            </w:r>
          </w:p>
        </w:tc>
        <w:tc>
          <w:tcPr>
            <w:tcW w:w="6786" w:type="dxa"/>
            <w:hideMark/>
          </w:tcPr>
          <w:p w14:paraId="1672A681" w14:textId="77777777" w:rsidR="00540377" w:rsidRPr="00540377" w:rsidRDefault="00540377">
            <w:r w:rsidRPr="00540377">
              <w:t>peroxisomal membrane protein 2</w:t>
            </w:r>
          </w:p>
        </w:tc>
      </w:tr>
      <w:tr w:rsidR="00540377" w:rsidRPr="00540377" w14:paraId="7B20E1B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2E45E1" w14:textId="77777777" w:rsidR="00540377" w:rsidRPr="00540377" w:rsidRDefault="00540377">
            <w:r w:rsidRPr="00540377">
              <w:t>PXMP4</w:t>
            </w:r>
          </w:p>
        </w:tc>
        <w:tc>
          <w:tcPr>
            <w:tcW w:w="6786" w:type="dxa"/>
            <w:hideMark/>
          </w:tcPr>
          <w:p w14:paraId="253B9DC9" w14:textId="77777777" w:rsidR="00540377" w:rsidRPr="00540377" w:rsidRDefault="00540377">
            <w:r w:rsidRPr="00540377">
              <w:t>peroxisomal membrane protein 4</w:t>
            </w:r>
          </w:p>
        </w:tc>
      </w:tr>
      <w:tr w:rsidR="00540377" w:rsidRPr="00540377" w14:paraId="58BA9DC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77FFE13" w14:textId="77777777" w:rsidR="00540377" w:rsidRPr="00540377" w:rsidRDefault="00540377">
            <w:r w:rsidRPr="00540377">
              <w:t>PYCARD</w:t>
            </w:r>
          </w:p>
        </w:tc>
        <w:tc>
          <w:tcPr>
            <w:tcW w:w="6786" w:type="dxa"/>
            <w:hideMark/>
          </w:tcPr>
          <w:p w14:paraId="4442FB97" w14:textId="77777777" w:rsidR="00540377" w:rsidRPr="00540377" w:rsidRDefault="00540377">
            <w:r w:rsidRPr="00540377">
              <w:t>PYD and CARD domain containing</w:t>
            </w:r>
          </w:p>
        </w:tc>
      </w:tr>
      <w:tr w:rsidR="00540377" w:rsidRPr="00540377" w14:paraId="0FB5CBD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43D7E7" w14:textId="77777777" w:rsidR="00540377" w:rsidRPr="00540377" w:rsidRDefault="00540377">
            <w:r w:rsidRPr="00540377">
              <w:t>PYCR1</w:t>
            </w:r>
          </w:p>
        </w:tc>
        <w:tc>
          <w:tcPr>
            <w:tcW w:w="6786" w:type="dxa"/>
            <w:hideMark/>
          </w:tcPr>
          <w:p w14:paraId="67BE6F04" w14:textId="77777777" w:rsidR="00540377" w:rsidRPr="00540377" w:rsidRDefault="00540377">
            <w:r w:rsidRPr="00540377">
              <w:t>pyrroline-5-carboxylate reductase 1</w:t>
            </w:r>
          </w:p>
        </w:tc>
      </w:tr>
      <w:tr w:rsidR="00540377" w:rsidRPr="00540377" w14:paraId="0F84E2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59B359" w14:textId="77777777" w:rsidR="00540377" w:rsidRPr="00540377" w:rsidRDefault="00540377">
            <w:r w:rsidRPr="00540377">
              <w:t>PYCR2</w:t>
            </w:r>
          </w:p>
        </w:tc>
        <w:tc>
          <w:tcPr>
            <w:tcW w:w="6786" w:type="dxa"/>
            <w:hideMark/>
          </w:tcPr>
          <w:p w14:paraId="284238AC" w14:textId="77777777" w:rsidR="00540377" w:rsidRPr="00540377" w:rsidRDefault="00540377">
            <w:r w:rsidRPr="00540377">
              <w:t>pyrroline-5-carboxylate reductase family, member 2</w:t>
            </w:r>
          </w:p>
        </w:tc>
      </w:tr>
      <w:tr w:rsidR="00540377" w:rsidRPr="00540377" w14:paraId="42A6E1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E1A03B" w14:textId="77777777" w:rsidR="00540377" w:rsidRPr="00540377" w:rsidRDefault="00540377">
            <w:r w:rsidRPr="00540377">
              <w:t>PYROXD2</w:t>
            </w:r>
          </w:p>
        </w:tc>
        <w:tc>
          <w:tcPr>
            <w:tcW w:w="6786" w:type="dxa"/>
            <w:hideMark/>
          </w:tcPr>
          <w:p w14:paraId="25CCF384" w14:textId="77777777" w:rsidR="00540377" w:rsidRPr="00540377" w:rsidRDefault="00540377">
            <w:r w:rsidRPr="00540377">
              <w:t>pyridine nucleotide-</w:t>
            </w:r>
            <w:proofErr w:type="spellStart"/>
            <w:r w:rsidRPr="00540377">
              <w:t>disulphide</w:t>
            </w:r>
            <w:proofErr w:type="spellEnd"/>
            <w:r w:rsidRPr="00540377">
              <w:t xml:space="preserve"> oxidoreductase domain 2</w:t>
            </w:r>
          </w:p>
        </w:tc>
      </w:tr>
      <w:tr w:rsidR="00540377" w:rsidRPr="00540377" w14:paraId="159ECA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1292DF" w14:textId="77777777" w:rsidR="00540377" w:rsidRPr="00540377" w:rsidRDefault="00540377">
            <w:r w:rsidRPr="00540377">
              <w:t>PYURF</w:t>
            </w:r>
          </w:p>
        </w:tc>
        <w:tc>
          <w:tcPr>
            <w:tcW w:w="6786" w:type="dxa"/>
            <w:hideMark/>
          </w:tcPr>
          <w:p w14:paraId="3E992EA2" w14:textId="77777777" w:rsidR="00540377" w:rsidRPr="00540377" w:rsidRDefault="00540377">
            <w:r w:rsidRPr="00540377">
              <w:t>PIGY upstream reading frame</w:t>
            </w:r>
          </w:p>
        </w:tc>
      </w:tr>
      <w:tr w:rsidR="00540377" w:rsidRPr="00540377" w14:paraId="004DA40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CA8B0E" w14:textId="77777777" w:rsidR="00540377" w:rsidRPr="00540377" w:rsidRDefault="00540377">
            <w:r w:rsidRPr="00540377">
              <w:t>QDPR</w:t>
            </w:r>
          </w:p>
        </w:tc>
        <w:tc>
          <w:tcPr>
            <w:tcW w:w="6786" w:type="dxa"/>
            <w:hideMark/>
          </w:tcPr>
          <w:p w14:paraId="00455EAC" w14:textId="77777777" w:rsidR="00540377" w:rsidRPr="00540377" w:rsidRDefault="00540377">
            <w:r w:rsidRPr="00540377">
              <w:t xml:space="preserve">quinoid </w:t>
            </w:r>
            <w:proofErr w:type="spellStart"/>
            <w:r w:rsidRPr="00540377">
              <w:t>dihydropteridine</w:t>
            </w:r>
            <w:proofErr w:type="spellEnd"/>
            <w:r w:rsidRPr="00540377">
              <w:t xml:space="preserve"> reductase</w:t>
            </w:r>
          </w:p>
        </w:tc>
      </w:tr>
      <w:tr w:rsidR="00540377" w:rsidRPr="00540377" w14:paraId="10ABE4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99AB0F" w14:textId="77777777" w:rsidR="00540377" w:rsidRPr="00540377" w:rsidRDefault="00540377">
            <w:r w:rsidRPr="00540377">
              <w:t>QRSL1</w:t>
            </w:r>
          </w:p>
        </w:tc>
        <w:tc>
          <w:tcPr>
            <w:tcW w:w="6786" w:type="dxa"/>
            <w:hideMark/>
          </w:tcPr>
          <w:p w14:paraId="4B44277E" w14:textId="77777777" w:rsidR="00540377" w:rsidRPr="00540377" w:rsidRDefault="00540377">
            <w:r w:rsidRPr="00540377">
              <w:t>glutaminyl-tRNA synthase (glutamine-hydrolyzing)-like 1</w:t>
            </w:r>
          </w:p>
        </w:tc>
      </w:tr>
      <w:tr w:rsidR="00540377" w:rsidRPr="00540377" w14:paraId="15F2DFC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75E9D0" w14:textId="77777777" w:rsidR="00540377" w:rsidRPr="00540377" w:rsidRDefault="00540377">
            <w:r w:rsidRPr="00540377">
              <w:t>QTRT1</w:t>
            </w:r>
          </w:p>
        </w:tc>
        <w:tc>
          <w:tcPr>
            <w:tcW w:w="6786" w:type="dxa"/>
            <w:hideMark/>
          </w:tcPr>
          <w:p w14:paraId="1F9799C5" w14:textId="77777777" w:rsidR="00540377" w:rsidRPr="00540377" w:rsidRDefault="00540377">
            <w:proofErr w:type="spellStart"/>
            <w:r w:rsidRPr="00540377">
              <w:t>queuine</w:t>
            </w:r>
            <w:proofErr w:type="spellEnd"/>
            <w:r w:rsidRPr="00540377">
              <w:t xml:space="preserve"> tRNA-</w:t>
            </w:r>
            <w:proofErr w:type="spellStart"/>
            <w:r w:rsidRPr="00540377">
              <w:t>ribosyltransferase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599B19D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1808F05" w14:textId="77777777" w:rsidR="00540377" w:rsidRPr="00540377" w:rsidRDefault="00540377">
            <w:r w:rsidRPr="00540377">
              <w:t>QTRTD1</w:t>
            </w:r>
          </w:p>
        </w:tc>
        <w:tc>
          <w:tcPr>
            <w:tcW w:w="6786" w:type="dxa"/>
            <w:hideMark/>
          </w:tcPr>
          <w:p w14:paraId="5BFB7A99" w14:textId="77777777" w:rsidR="00540377" w:rsidRPr="00540377" w:rsidRDefault="00540377">
            <w:proofErr w:type="spellStart"/>
            <w:r w:rsidRPr="00540377">
              <w:t>queuine</w:t>
            </w:r>
            <w:proofErr w:type="spellEnd"/>
            <w:r w:rsidRPr="00540377">
              <w:t xml:space="preserve"> tRNA-</w:t>
            </w:r>
            <w:proofErr w:type="spellStart"/>
            <w:r w:rsidRPr="00540377">
              <w:t>ribosyltransferase</w:t>
            </w:r>
            <w:proofErr w:type="spellEnd"/>
            <w:r w:rsidRPr="00540377">
              <w:t xml:space="preserve"> domain containing 1</w:t>
            </w:r>
          </w:p>
        </w:tc>
      </w:tr>
      <w:tr w:rsidR="00540377" w:rsidRPr="00540377" w14:paraId="59DEFB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3C5522" w14:textId="77777777" w:rsidR="00540377" w:rsidRPr="00540377" w:rsidRDefault="00540377">
            <w:r w:rsidRPr="00540377">
              <w:t>RAB10</w:t>
            </w:r>
          </w:p>
        </w:tc>
        <w:tc>
          <w:tcPr>
            <w:tcW w:w="6786" w:type="dxa"/>
            <w:hideMark/>
          </w:tcPr>
          <w:p w14:paraId="5B9ABA03" w14:textId="77777777" w:rsidR="00540377" w:rsidRPr="00540377" w:rsidRDefault="00540377">
            <w:r w:rsidRPr="00540377">
              <w:t>RAB10, member RAS oncogene family</w:t>
            </w:r>
          </w:p>
        </w:tc>
      </w:tr>
      <w:tr w:rsidR="00540377" w:rsidRPr="00540377" w14:paraId="1838C4B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739015" w14:textId="77777777" w:rsidR="00540377" w:rsidRPr="00540377" w:rsidRDefault="00540377">
            <w:r w:rsidRPr="00540377">
              <w:t>RAB11B</w:t>
            </w:r>
          </w:p>
        </w:tc>
        <w:tc>
          <w:tcPr>
            <w:tcW w:w="6786" w:type="dxa"/>
            <w:hideMark/>
          </w:tcPr>
          <w:p w14:paraId="1E6B5F6E" w14:textId="77777777" w:rsidR="00540377" w:rsidRPr="00540377" w:rsidRDefault="00540377">
            <w:r w:rsidRPr="00540377">
              <w:t>RAB11B, member RAS oncogene family</w:t>
            </w:r>
          </w:p>
        </w:tc>
      </w:tr>
      <w:tr w:rsidR="00540377" w:rsidRPr="00540377" w14:paraId="11BCA9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DFA4CE" w14:textId="77777777" w:rsidR="00540377" w:rsidRPr="00540377" w:rsidRDefault="00540377">
            <w:r w:rsidRPr="00540377">
              <w:t>RAB11FIP5</w:t>
            </w:r>
          </w:p>
        </w:tc>
        <w:tc>
          <w:tcPr>
            <w:tcW w:w="6786" w:type="dxa"/>
            <w:hideMark/>
          </w:tcPr>
          <w:p w14:paraId="22C24423" w14:textId="77777777" w:rsidR="00540377" w:rsidRPr="00540377" w:rsidRDefault="00540377">
            <w:r w:rsidRPr="00540377">
              <w:t>RAB11 family interacting protein 5 (class I)</w:t>
            </w:r>
          </w:p>
        </w:tc>
      </w:tr>
      <w:tr w:rsidR="00540377" w:rsidRPr="00540377" w14:paraId="5E4E9AD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B6522C" w14:textId="77777777" w:rsidR="00540377" w:rsidRPr="00540377" w:rsidRDefault="00540377">
            <w:r w:rsidRPr="00540377">
              <w:t>RAB24</w:t>
            </w:r>
          </w:p>
        </w:tc>
        <w:tc>
          <w:tcPr>
            <w:tcW w:w="6786" w:type="dxa"/>
            <w:hideMark/>
          </w:tcPr>
          <w:p w14:paraId="267B2BDE" w14:textId="77777777" w:rsidR="00540377" w:rsidRPr="00540377" w:rsidRDefault="00540377">
            <w:r w:rsidRPr="00540377">
              <w:t>RAB24, member RAS oncogene family</w:t>
            </w:r>
          </w:p>
        </w:tc>
      </w:tr>
      <w:tr w:rsidR="00540377" w:rsidRPr="00540377" w14:paraId="480ED9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9831D6" w14:textId="77777777" w:rsidR="00540377" w:rsidRPr="00540377" w:rsidRDefault="00540377">
            <w:r w:rsidRPr="00540377">
              <w:t>RAB32</w:t>
            </w:r>
          </w:p>
        </w:tc>
        <w:tc>
          <w:tcPr>
            <w:tcW w:w="6786" w:type="dxa"/>
            <w:hideMark/>
          </w:tcPr>
          <w:p w14:paraId="51BC8388" w14:textId="77777777" w:rsidR="00540377" w:rsidRPr="00540377" w:rsidRDefault="00540377">
            <w:r w:rsidRPr="00540377">
              <w:t>RAB32, member RAS oncogene family</w:t>
            </w:r>
          </w:p>
        </w:tc>
      </w:tr>
      <w:tr w:rsidR="00540377" w:rsidRPr="00540377" w14:paraId="49F752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B5A045" w14:textId="77777777" w:rsidR="00540377" w:rsidRPr="00540377" w:rsidRDefault="00540377">
            <w:r w:rsidRPr="00540377">
              <w:t>RAB35</w:t>
            </w:r>
          </w:p>
        </w:tc>
        <w:tc>
          <w:tcPr>
            <w:tcW w:w="6786" w:type="dxa"/>
            <w:hideMark/>
          </w:tcPr>
          <w:p w14:paraId="5ED26EF3" w14:textId="77777777" w:rsidR="00540377" w:rsidRPr="00540377" w:rsidRDefault="00540377">
            <w:r w:rsidRPr="00540377">
              <w:t>RAB35, member RAS oncogene family</w:t>
            </w:r>
          </w:p>
        </w:tc>
      </w:tr>
      <w:tr w:rsidR="00540377" w:rsidRPr="00540377" w14:paraId="5B870F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153930" w14:textId="77777777" w:rsidR="00540377" w:rsidRPr="00540377" w:rsidRDefault="00540377">
            <w:r w:rsidRPr="00540377">
              <w:t>RAB3A</w:t>
            </w:r>
          </w:p>
        </w:tc>
        <w:tc>
          <w:tcPr>
            <w:tcW w:w="6786" w:type="dxa"/>
            <w:hideMark/>
          </w:tcPr>
          <w:p w14:paraId="393FB171" w14:textId="77777777" w:rsidR="00540377" w:rsidRPr="00540377" w:rsidRDefault="00540377">
            <w:r w:rsidRPr="00540377">
              <w:t>RAB3A, member RAS oncogene family</w:t>
            </w:r>
          </w:p>
        </w:tc>
      </w:tr>
      <w:tr w:rsidR="00540377" w:rsidRPr="00540377" w14:paraId="37B6469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5A0944" w14:textId="77777777" w:rsidR="00540377" w:rsidRPr="00540377" w:rsidRDefault="00540377">
            <w:r w:rsidRPr="00540377">
              <w:t>RAB3D</w:t>
            </w:r>
          </w:p>
        </w:tc>
        <w:tc>
          <w:tcPr>
            <w:tcW w:w="6786" w:type="dxa"/>
            <w:hideMark/>
          </w:tcPr>
          <w:p w14:paraId="04226CD8" w14:textId="77777777" w:rsidR="00540377" w:rsidRPr="00540377" w:rsidRDefault="00540377">
            <w:r w:rsidRPr="00540377">
              <w:t>RAB3D, member RAS oncogene family</w:t>
            </w:r>
          </w:p>
        </w:tc>
      </w:tr>
      <w:tr w:rsidR="00540377" w:rsidRPr="00540377" w14:paraId="2CE11D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BF5B42" w14:textId="77777777" w:rsidR="00540377" w:rsidRPr="00540377" w:rsidRDefault="00540377">
            <w:r w:rsidRPr="00540377">
              <w:t>RAB40AL</w:t>
            </w:r>
          </w:p>
        </w:tc>
        <w:tc>
          <w:tcPr>
            <w:tcW w:w="6786" w:type="dxa"/>
            <w:hideMark/>
          </w:tcPr>
          <w:p w14:paraId="561CE098" w14:textId="77777777" w:rsidR="00540377" w:rsidRPr="00540377" w:rsidRDefault="00540377">
            <w:r w:rsidRPr="00540377">
              <w:t>RAB40A, member RAS oncogene family-like</w:t>
            </w:r>
          </w:p>
        </w:tc>
      </w:tr>
      <w:tr w:rsidR="00540377" w:rsidRPr="00540377" w14:paraId="74BDB5B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33DD1B" w14:textId="77777777" w:rsidR="00540377" w:rsidRPr="00540377" w:rsidRDefault="00540377">
            <w:r w:rsidRPr="00540377">
              <w:t>RAB5C</w:t>
            </w:r>
          </w:p>
        </w:tc>
        <w:tc>
          <w:tcPr>
            <w:tcW w:w="6786" w:type="dxa"/>
            <w:hideMark/>
          </w:tcPr>
          <w:p w14:paraId="07B63937" w14:textId="77777777" w:rsidR="00540377" w:rsidRPr="00540377" w:rsidRDefault="00540377">
            <w:r w:rsidRPr="00540377">
              <w:t>RAB5C, member RAS oncogene family</w:t>
            </w:r>
          </w:p>
        </w:tc>
      </w:tr>
      <w:tr w:rsidR="00540377" w:rsidRPr="00540377" w14:paraId="17318CF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F20DCB" w14:textId="77777777" w:rsidR="00540377" w:rsidRPr="00540377" w:rsidRDefault="00540377">
            <w:r w:rsidRPr="00540377">
              <w:t>RAB5IF</w:t>
            </w:r>
          </w:p>
        </w:tc>
        <w:tc>
          <w:tcPr>
            <w:tcW w:w="6786" w:type="dxa"/>
            <w:hideMark/>
          </w:tcPr>
          <w:p w14:paraId="5D080195" w14:textId="77777777" w:rsidR="00540377" w:rsidRPr="00540377" w:rsidRDefault="00540377">
            <w:r w:rsidRPr="00540377">
              <w:t>RAB5 interacting factor</w:t>
            </w:r>
          </w:p>
        </w:tc>
      </w:tr>
      <w:tr w:rsidR="00540377" w:rsidRPr="00540377" w14:paraId="022B27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FABA46" w14:textId="77777777" w:rsidR="00540377" w:rsidRPr="00540377" w:rsidRDefault="00540377">
            <w:r w:rsidRPr="00540377">
              <w:t>RAB7A</w:t>
            </w:r>
          </w:p>
        </w:tc>
        <w:tc>
          <w:tcPr>
            <w:tcW w:w="6786" w:type="dxa"/>
            <w:hideMark/>
          </w:tcPr>
          <w:p w14:paraId="47C8ECA4" w14:textId="77777777" w:rsidR="00540377" w:rsidRPr="00540377" w:rsidRDefault="00540377">
            <w:r w:rsidRPr="00540377">
              <w:t>RAB7A, member RAS oncogene family</w:t>
            </w:r>
          </w:p>
        </w:tc>
      </w:tr>
      <w:tr w:rsidR="00540377" w:rsidRPr="00540377" w14:paraId="7E9B75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A74221" w14:textId="77777777" w:rsidR="00540377" w:rsidRPr="00540377" w:rsidRDefault="00540377">
            <w:r w:rsidRPr="00540377">
              <w:t>RAD51</w:t>
            </w:r>
          </w:p>
        </w:tc>
        <w:tc>
          <w:tcPr>
            <w:tcW w:w="6786" w:type="dxa"/>
            <w:hideMark/>
          </w:tcPr>
          <w:p w14:paraId="47A0CB13" w14:textId="77777777" w:rsidR="00540377" w:rsidRPr="00540377" w:rsidRDefault="00540377">
            <w:r w:rsidRPr="00540377">
              <w:t>RAD51 recombinase</w:t>
            </w:r>
          </w:p>
        </w:tc>
      </w:tr>
      <w:tr w:rsidR="00540377" w:rsidRPr="00540377" w14:paraId="1332EE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FCD0F9" w14:textId="77777777" w:rsidR="00540377" w:rsidRPr="00540377" w:rsidRDefault="00540377">
            <w:r w:rsidRPr="00540377">
              <w:t>RAD51C</w:t>
            </w:r>
          </w:p>
        </w:tc>
        <w:tc>
          <w:tcPr>
            <w:tcW w:w="6786" w:type="dxa"/>
            <w:hideMark/>
          </w:tcPr>
          <w:p w14:paraId="79E9A384" w14:textId="77777777" w:rsidR="00540377" w:rsidRPr="00540377" w:rsidRDefault="00540377">
            <w:r w:rsidRPr="00540377">
              <w:t>RAD51 paralog C</w:t>
            </w:r>
          </w:p>
        </w:tc>
      </w:tr>
      <w:tr w:rsidR="00540377" w:rsidRPr="00540377" w14:paraId="3F270E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F82FF0" w14:textId="77777777" w:rsidR="00540377" w:rsidRPr="00540377" w:rsidRDefault="00540377">
            <w:r w:rsidRPr="00540377">
              <w:lastRenderedPageBreak/>
              <w:t>RALA</w:t>
            </w:r>
          </w:p>
        </w:tc>
        <w:tc>
          <w:tcPr>
            <w:tcW w:w="6786" w:type="dxa"/>
            <w:hideMark/>
          </w:tcPr>
          <w:p w14:paraId="0353C130" w14:textId="77777777" w:rsidR="00540377" w:rsidRPr="00540377" w:rsidRDefault="00540377">
            <w:r w:rsidRPr="00540377">
              <w:t>v-</w:t>
            </w:r>
            <w:proofErr w:type="spellStart"/>
            <w:r w:rsidRPr="00540377">
              <w:t>ral</w:t>
            </w:r>
            <w:proofErr w:type="spellEnd"/>
            <w:r w:rsidRPr="00540377">
              <w:t xml:space="preserve"> simian leukemia viral oncogene homolog A (</w:t>
            </w:r>
            <w:proofErr w:type="spellStart"/>
            <w:r w:rsidRPr="00540377">
              <w:t>ras</w:t>
            </w:r>
            <w:proofErr w:type="spellEnd"/>
            <w:r w:rsidRPr="00540377">
              <w:t xml:space="preserve"> related)</w:t>
            </w:r>
          </w:p>
        </w:tc>
      </w:tr>
      <w:tr w:rsidR="00540377" w:rsidRPr="00540377" w14:paraId="3E3B8F2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5E6A36" w14:textId="77777777" w:rsidR="00540377" w:rsidRPr="00540377" w:rsidRDefault="00540377">
            <w:r w:rsidRPr="00540377">
              <w:t>RANBP2</w:t>
            </w:r>
          </w:p>
        </w:tc>
        <w:tc>
          <w:tcPr>
            <w:tcW w:w="6786" w:type="dxa"/>
            <w:hideMark/>
          </w:tcPr>
          <w:p w14:paraId="391D9074" w14:textId="77777777" w:rsidR="00540377" w:rsidRPr="00540377" w:rsidRDefault="00540377">
            <w:r w:rsidRPr="00540377">
              <w:t>RAN binding protein 2</w:t>
            </w:r>
          </w:p>
        </w:tc>
      </w:tr>
      <w:tr w:rsidR="00540377" w:rsidRPr="00540377" w14:paraId="411938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EEA86D" w14:textId="77777777" w:rsidR="00540377" w:rsidRPr="00540377" w:rsidRDefault="00540377">
            <w:r w:rsidRPr="00540377">
              <w:t>RANBP6</w:t>
            </w:r>
          </w:p>
        </w:tc>
        <w:tc>
          <w:tcPr>
            <w:tcW w:w="6786" w:type="dxa"/>
            <w:hideMark/>
          </w:tcPr>
          <w:p w14:paraId="17C0235C" w14:textId="77777777" w:rsidR="00540377" w:rsidRPr="00540377" w:rsidRDefault="00540377">
            <w:r w:rsidRPr="00540377">
              <w:t>RAN binding protein 6</w:t>
            </w:r>
          </w:p>
        </w:tc>
      </w:tr>
      <w:tr w:rsidR="00540377" w:rsidRPr="00540377" w14:paraId="102E2A3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86E91C" w14:textId="77777777" w:rsidR="00540377" w:rsidRPr="00540377" w:rsidRDefault="00540377">
            <w:r w:rsidRPr="00540377">
              <w:t>RARS2</w:t>
            </w:r>
          </w:p>
        </w:tc>
        <w:tc>
          <w:tcPr>
            <w:tcW w:w="6786" w:type="dxa"/>
            <w:hideMark/>
          </w:tcPr>
          <w:p w14:paraId="75A9DA71" w14:textId="77777777" w:rsidR="00540377" w:rsidRPr="00540377" w:rsidRDefault="00540377">
            <w:proofErr w:type="spellStart"/>
            <w:r w:rsidRPr="00540377">
              <w:t>arginyl</w:t>
            </w:r>
            <w:proofErr w:type="spellEnd"/>
            <w:r w:rsidRPr="00540377">
              <w:t>-tRNA synthetase 2, mitochondrial</w:t>
            </w:r>
          </w:p>
        </w:tc>
      </w:tr>
      <w:tr w:rsidR="00540377" w:rsidRPr="00540377" w14:paraId="1FADAC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177CD7" w14:textId="77777777" w:rsidR="00540377" w:rsidRPr="00540377" w:rsidRDefault="00540377">
            <w:r w:rsidRPr="00540377">
              <w:t>RBFA</w:t>
            </w:r>
          </w:p>
        </w:tc>
        <w:tc>
          <w:tcPr>
            <w:tcW w:w="6786" w:type="dxa"/>
            <w:hideMark/>
          </w:tcPr>
          <w:p w14:paraId="5E1D28A8" w14:textId="77777777" w:rsidR="00540377" w:rsidRPr="00540377" w:rsidRDefault="00540377">
            <w:r w:rsidRPr="00540377">
              <w:t>ribosome binding factor A (putative)</w:t>
            </w:r>
          </w:p>
        </w:tc>
      </w:tr>
      <w:tr w:rsidR="00540377" w:rsidRPr="00540377" w14:paraId="483E6D0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AFE03F" w14:textId="77777777" w:rsidR="00540377" w:rsidRPr="00540377" w:rsidRDefault="00540377">
            <w:r w:rsidRPr="00540377">
              <w:t>RCC1L</w:t>
            </w:r>
          </w:p>
        </w:tc>
        <w:tc>
          <w:tcPr>
            <w:tcW w:w="6786" w:type="dxa"/>
            <w:hideMark/>
          </w:tcPr>
          <w:p w14:paraId="4A3AAE52" w14:textId="77777777" w:rsidR="00540377" w:rsidRPr="00540377" w:rsidRDefault="00540377">
            <w:r w:rsidRPr="00540377">
              <w:t>RCC1 like</w:t>
            </w:r>
          </w:p>
        </w:tc>
      </w:tr>
      <w:tr w:rsidR="00540377" w:rsidRPr="00540377" w14:paraId="3752E84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DE9C5AB" w14:textId="77777777" w:rsidR="00540377" w:rsidRPr="00540377" w:rsidRDefault="00540377">
            <w:r w:rsidRPr="00540377">
              <w:t>RCN2</w:t>
            </w:r>
          </w:p>
        </w:tc>
        <w:tc>
          <w:tcPr>
            <w:tcW w:w="6786" w:type="dxa"/>
            <w:hideMark/>
          </w:tcPr>
          <w:p w14:paraId="2C50EAF8" w14:textId="77777777" w:rsidR="00540377" w:rsidRPr="00540377" w:rsidRDefault="00540377">
            <w:r w:rsidRPr="00540377">
              <w:t>reticulocalbin 2, EF-hand calcium binding domain</w:t>
            </w:r>
          </w:p>
        </w:tc>
      </w:tr>
      <w:tr w:rsidR="00540377" w:rsidRPr="00540377" w14:paraId="456000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A526B7" w14:textId="77777777" w:rsidR="00540377" w:rsidRPr="00540377" w:rsidRDefault="00540377">
            <w:r w:rsidRPr="00540377">
              <w:t>RDH13</w:t>
            </w:r>
          </w:p>
        </w:tc>
        <w:tc>
          <w:tcPr>
            <w:tcW w:w="6786" w:type="dxa"/>
            <w:hideMark/>
          </w:tcPr>
          <w:p w14:paraId="14CADBD4" w14:textId="77777777" w:rsidR="00540377" w:rsidRPr="00540377" w:rsidRDefault="00540377">
            <w:r w:rsidRPr="00540377">
              <w:t>retinol dehydrogenase 13 (all-trans/9-cis)</w:t>
            </w:r>
          </w:p>
        </w:tc>
      </w:tr>
      <w:tr w:rsidR="00540377" w:rsidRPr="00540377" w14:paraId="6B438B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1240B4" w14:textId="77777777" w:rsidR="00540377" w:rsidRPr="00540377" w:rsidRDefault="00540377">
            <w:r w:rsidRPr="00540377">
              <w:t>RDH14</w:t>
            </w:r>
          </w:p>
        </w:tc>
        <w:tc>
          <w:tcPr>
            <w:tcW w:w="6786" w:type="dxa"/>
            <w:hideMark/>
          </w:tcPr>
          <w:p w14:paraId="4A48F09D" w14:textId="77777777" w:rsidR="00540377" w:rsidRPr="00540377" w:rsidRDefault="00540377">
            <w:r w:rsidRPr="00540377">
              <w:t>retinol dehydrogenase 14</w:t>
            </w:r>
          </w:p>
        </w:tc>
      </w:tr>
      <w:tr w:rsidR="00540377" w:rsidRPr="00540377" w14:paraId="4357F24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591BB7" w14:textId="77777777" w:rsidR="00540377" w:rsidRPr="00540377" w:rsidRDefault="00540377">
            <w:r w:rsidRPr="00540377">
              <w:t>RECQL4</w:t>
            </w:r>
          </w:p>
        </w:tc>
        <w:tc>
          <w:tcPr>
            <w:tcW w:w="6786" w:type="dxa"/>
            <w:hideMark/>
          </w:tcPr>
          <w:p w14:paraId="0A88F627" w14:textId="77777777" w:rsidR="00540377" w:rsidRPr="00540377" w:rsidRDefault="00540377">
            <w:r w:rsidRPr="00540377">
              <w:t>RecQ protein-like 4</w:t>
            </w:r>
          </w:p>
        </w:tc>
      </w:tr>
      <w:tr w:rsidR="00540377" w:rsidRPr="00540377" w14:paraId="1FB4BB2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F5C1BE" w14:textId="77777777" w:rsidR="00540377" w:rsidRPr="00540377" w:rsidRDefault="00540377">
            <w:r w:rsidRPr="00540377">
              <w:t>REXO2</w:t>
            </w:r>
          </w:p>
        </w:tc>
        <w:tc>
          <w:tcPr>
            <w:tcW w:w="6786" w:type="dxa"/>
            <w:hideMark/>
          </w:tcPr>
          <w:p w14:paraId="321661DA" w14:textId="77777777" w:rsidR="00540377" w:rsidRPr="00540377" w:rsidRDefault="00540377">
            <w:r w:rsidRPr="00540377">
              <w:t>RNA exonuclease 2</w:t>
            </w:r>
          </w:p>
        </w:tc>
      </w:tr>
      <w:tr w:rsidR="00540377" w:rsidRPr="00540377" w14:paraId="564A3B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7C30D6" w14:textId="77777777" w:rsidR="00540377" w:rsidRPr="00540377" w:rsidRDefault="00540377">
            <w:r w:rsidRPr="00540377">
              <w:t>RFK</w:t>
            </w:r>
          </w:p>
        </w:tc>
        <w:tc>
          <w:tcPr>
            <w:tcW w:w="6786" w:type="dxa"/>
            <w:hideMark/>
          </w:tcPr>
          <w:p w14:paraId="7E6A7CFF" w14:textId="77777777" w:rsidR="00540377" w:rsidRPr="00540377" w:rsidRDefault="00540377">
            <w:r w:rsidRPr="00540377">
              <w:t>riboflavin kinase</w:t>
            </w:r>
          </w:p>
        </w:tc>
      </w:tr>
      <w:tr w:rsidR="00540377" w:rsidRPr="00540377" w14:paraId="52EBF7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CDD10A" w14:textId="77777777" w:rsidR="00540377" w:rsidRPr="00540377" w:rsidRDefault="00540377">
            <w:r w:rsidRPr="00540377">
              <w:t>RHOT1</w:t>
            </w:r>
          </w:p>
        </w:tc>
        <w:tc>
          <w:tcPr>
            <w:tcW w:w="6786" w:type="dxa"/>
            <w:hideMark/>
          </w:tcPr>
          <w:p w14:paraId="0AD971B6" w14:textId="77777777" w:rsidR="00540377" w:rsidRPr="00540377" w:rsidRDefault="00540377">
            <w:proofErr w:type="spellStart"/>
            <w:r w:rsidRPr="00540377">
              <w:t>ras</w:t>
            </w:r>
            <w:proofErr w:type="spellEnd"/>
            <w:r w:rsidRPr="00540377">
              <w:t xml:space="preserve"> homolog family member T1</w:t>
            </w:r>
          </w:p>
        </w:tc>
      </w:tr>
      <w:tr w:rsidR="00540377" w:rsidRPr="00540377" w14:paraId="3B36F2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6FE1CA" w14:textId="77777777" w:rsidR="00540377" w:rsidRPr="00540377" w:rsidRDefault="00540377">
            <w:r w:rsidRPr="00540377">
              <w:t>RHOT2</w:t>
            </w:r>
          </w:p>
        </w:tc>
        <w:tc>
          <w:tcPr>
            <w:tcW w:w="6786" w:type="dxa"/>
            <w:hideMark/>
          </w:tcPr>
          <w:p w14:paraId="7C35E8F5" w14:textId="77777777" w:rsidR="00540377" w:rsidRPr="00540377" w:rsidRDefault="00540377">
            <w:proofErr w:type="spellStart"/>
            <w:r w:rsidRPr="00540377">
              <w:t>ras</w:t>
            </w:r>
            <w:proofErr w:type="spellEnd"/>
            <w:r w:rsidRPr="00540377">
              <w:t xml:space="preserve"> homolog family member T2</w:t>
            </w:r>
          </w:p>
        </w:tc>
      </w:tr>
      <w:tr w:rsidR="00540377" w:rsidRPr="00540377" w14:paraId="16570CF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FDDC0A" w14:textId="77777777" w:rsidR="00540377" w:rsidRPr="00540377" w:rsidRDefault="00540377">
            <w:r w:rsidRPr="00540377">
              <w:t>RICTOR</w:t>
            </w:r>
          </w:p>
        </w:tc>
        <w:tc>
          <w:tcPr>
            <w:tcW w:w="6786" w:type="dxa"/>
            <w:hideMark/>
          </w:tcPr>
          <w:p w14:paraId="36EF532F" w14:textId="77777777" w:rsidR="00540377" w:rsidRPr="00540377" w:rsidRDefault="00540377">
            <w:r w:rsidRPr="00540377">
              <w:t>RPTOR independent companion of MTOR, complex 2</w:t>
            </w:r>
          </w:p>
        </w:tc>
      </w:tr>
      <w:tr w:rsidR="00540377" w:rsidRPr="00540377" w14:paraId="3F39AA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991FDF" w14:textId="77777777" w:rsidR="00540377" w:rsidRPr="00540377" w:rsidRDefault="00540377">
            <w:r w:rsidRPr="00540377">
              <w:t>RIDA</w:t>
            </w:r>
          </w:p>
        </w:tc>
        <w:tc>
          <w:tcPr>
            <w:tcW w:w="6786" w:type="dxa"/>
            <w:hideMark/>
          </w:tcPr>
          <w:p w14:paraId="21687412" w14:textId="77777777" w:rsidR="00540377" w:rsidRPr="00540377" w:rsidRDefault="00540377">
            <w:r w:rsidRPr="00540377">
              <w:t>reactive intermediate imine deaminase A homolog</w:t>
            </w:r>
          </w:p>
        </w:tc>
      </w:tr>
      <w:tr w:rsidR="00540377" w:rsidRPr="00540377" w14:paraId="77B5D44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3BF5E8" w14:textId="77777777" w:rsidR="00540377" w:rsidRPr="00540377" w:rsidRDefault="00540377">
            <w:r w:rsidRPr="00540377">
              <w:t>RIPK3</w:t>
            </w:r>
          </w:p>
        </w:tc>
        <w:tc>
          <w:tcPr>
            <w:tcW w:w="6786" w:type="dxa"/>
            <w:hideMark/>
          </w:tcPr>
          <w:p w14:paraId="71557D53" w14:textId="77777777" w:rsidR="00540377" w:rsidRPr="00540377" w:rsidRDefault="00540377">
            <w:r w:rsidRPr="00540377">
              <w:t>receptor-interacting serine-threonine kinase 3</w:t>
            </w:r>
          </w:p>
        </w:tc>
      </w:tr>
      <w:tr w:rsidR="00540377" w:rsidRPr="00540377" w14:paraId="368E8E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9CD29A" w14:textId="77777777" w:rsidR="00540377" w:rsidRPr="00540377" w:rsidRDefault="00540377">
            <w:r w:rsidRPr="00540377">
              <w:t>RMDN1</w:t>
            </w:r>
          </w:p>
        </w:tc>
        <w:tc>
          <w:tcPr>
            <w:tcW w:w="6786" w:type="dxa"/>
            <w:hideMark/>
          </w:tcPr>
          <w:p w14:paraId="3C4823B4" w14:textId="77777777" w:rsidR="00540377" w:rsidRPr="00540377" w:rsidRDefault="00540377">
            <w:r w:rsidRPr="00540377">
              <w:t>regulator of microtubule dynamics 1</w:t>
            </w:r>
          </w:p>
        </w:tc>
      </w:tr>
      <w:tr w:rsidR="00540377" w:rsidRPr="00540377" w14:paraId="2AFA41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5F7E3FF" w14:textId="77777777" w:rsidR="00540377" w:rsidRPr="00540377" w:rsidRDefault="00540377">
            <w:r w:rsidRPr="00540377">
              <w:t>RMDN3</w:t>
            </w:r>
          </w:p>
        </w:tc>
        <w:tc>
          <w:tcPr>
            <w:tcW w:w="6786" w:type="dxa"/>
            <w:hideMark/>
          </w:tcPr>
          <w:p w14:paraId="61F2642F" w14:textId="77777777" w:rsidR="00540377" w:rsidRPr="00540377" w:rsidRDefault="00540377">
            <w:r w:rsidRPr="00540377">
              <w:t>regulator of microtubule dynamics 3</w:t>
            </w:r>
          </w:p>
        </w:tc>
      </w:tr>
      <w:tr w:rsidR="00540377" w:rsidRPr="00540377" w14:paraId="162AC08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BF2B29" w14:textId="77777777" w:rsidR="00540377" w:rsidRPr="00540377" w:rsidRDefault="00540377">
            <w:r w:rsidRPr="00540377">
              <w:t>RMND1</w:t>
            </w:r>
          </w:p>
        </w:tc>
        <w:tc>
          <w:tcPr>
            <w:tcW w:w="6786" w:type="dxa"/>
            <w:hideMark/>
          </w:tcPr>
          <w:p w14:paraId="09E7A17C" w14:textId="77777777" w:rsidR="00540377" w:rsidRPr="00540377" w:rsidRDefault="00540377">
            <w:r w:rsidRPr="00540377">
              <w:t>required for meiotic nuclear division 1 homolog</w:t>
            </w:r>
          </w:p>
        </w:tc>
      </w:tr>
      <w:tr w:rsidR="00540377" w:rsidRPr="00540377" w14:paraId="67CCC9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27E005" w14:textId="77777777" w:rsidR="00540377" w:rsidRPr="00540377" w:rsidRDefault="00540377">
            <w:r w:rsidRPr="00540377">
              <w:t>RNASEH1</w:t>
            </w:r>
          </w:p>
        </w:tc>
        <w:tc>
          <w:tcPr>
            <w:tcW w:w="6786" w:type="dxa"/>
            <w:hideMark/>
          </w:tcPr>
          <w:p w14:paraId="71C9DA68" w14:textId="77777777" w:rsidR="00540377" w:rsidRPr="00540377" w:rsidRDefault="00540377">
            <w:r w:rsidRPr="00540377">
              <w:t>ribonuclease H1</w:t>
            </w:r>
          </w:p>
        </w:tc>
      </w:tr>
      <w:tr w:rsidR="00540377" w:rsidRPr="00540377" w14:paraId="0B4F050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66028FD" w14:textId="77777777" w:rsidR="00540377" w:rsidRPr="00540377" w:rsidRDefault="00540377">
            <w:r w:rsidRPr="00540377">
              <w:t>RNASEL</w:t>
            </w:r>
          </w:p>
        </w:tc>
        <w:tc>
          <w:tcPr>
            <w:tcW w:w="6786" w:type="dxa"/>
            <w:hideMark/>
          </w:tcPr>
          <w:p w14:paraId="22114349" w14:textId="77777777" w:rsidR="00540377" w:rsidRPr="00540377" w:rsidRDefault="00540377">
            <w:r w:rsidRPr="00540377">
              <w:t>ribonuclease L (2,5-oligoisoadenylate synthetase-dependent)</w:t>
            </w:r>
          </w:p>
        </w:tc>
      </w:tr>
      <w:tr w:rsidR="00540377" w:rsidRPr="00540377" w14:paraId="50EE55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8108FA" w14:textId="77777777" w:rsidR="00540377" w:rsidRPr="00540377" w:rsidRDefault="00540377">
            <w:r w:rsidRPr="00540377">
              <w:t>RNASET2</w:t>
            </w:r>
          </w:p>
        </w:tc>
        <w:tc>
          <w:tcPr>
            <w:tcW w:w="6786" w:type="dxa"/>
            <w:hideMark/>
          </w:tcPr>
          <w:p w14:paraId="7E424F6F" w14:textId="77777777" w:rsidR="00540377" w:rsidRPr="00540377" w:rsidRDefault="00540377">
            <w:r w:rsidRPr="00540377">
              <w:t>ribonuclease T2</w:t>
            </w:r>
          </w:p>
        </w:tc>
      </w:tr>
      <w:tr w:rsidR="00540377" w:rsidRPr="00540377" w14:paraId="6B6309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5F6D45" w14:textId="77777777" w:rsidR="00540377" w:rsidRPr="00540377" w:rsidRDefault="00540377">
            <w:r w:rsidRPr="00540377">
              <w:t>RNF185</w:t>
            </w:r>
          </w:p>
        </w:tc>
        <w:tc>
          <w:tcPr>
            <w:tcW w:w="6786" w:type="dxa"/>
            <w:hideMark/>
          </w:tcPr>
          <w:p w14:paraId="01EFE64F" w14:textId="77777777" w:rsidR="00540377" w:rsidRPr="00540377" w:rsidRDefault="00540377">
            <w:r w:rsidRPr="00540377">
              <w:t>ring finger protein 185</w:t>
            </w:r>
          </w:p>
        </w:tc>
      </w:tr>
      <w:tr w:rsidR="00540377" w:rsidRPr="00540377" w14:paraId="73E8AE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1812098" w14:textId="77777777" w:rsidR="00540377" w:rsidRPr="00540377" w:rsidRDefault="00540377">
            <w:r w:rsidRPr="00540377">
              <w:t>RNMTL1</w:t>
            </w:r>
          </w:p>
        </w:tc>
        <w:tc>
          <w:tcPr>
            <w:tcW w:w="6786" w:type="dxa"/>
            <w:hideMark/>
          </w:tcPr>
          <w:p w14:paraId="61CC410E" w14:textId="77777777" w:rsidR="00540377" w:rsidRPr="00540377" w:rsidRDefault="00540377">
            <w:r w:rsidRPr="00540377">
              <w:t>RNA methyltransferase like 1</w:t>
            </w:r>
          </w:p>
        </w:tc>
      </w:tr>
      <w:tr w:rsidR="00540377" w:rsidRPr="00540377" w14:paraId="37A554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6CB4A7" w14:textId="77777777" w:rsidR="00540377" w:rsidRPr="00540377" w:rsidRDefault="00540377">
            <w:r w:rsidRPr="00540377">
              <w:t>ROMO1</w:t>
            </w:r>
          </w:p>
        </w:tc>
        <w:tc>
          <w:tcPr>
            <w:tcW w:w="6786" w:type="dxa"/>
            <w:hideMark/>
          </w:tcPr>
          <w:p w14:paraId="255B38F8" w14:textId="77777777" w:rsidR="00540377" w:rsidRPr="00540377" w:rsidRDefault="00540377">
            <w:r w:rsidRPr="00540377">
              <w:t>reactive oxygen species modulator 1</w:t>
            </w:r>
          </w:p>
        </w:tc>
      </w:tr>
      <w:tr w:rsidR="00540377" w:rsidRPr="00540377" w14:paraId="5CE5FC0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B39DC8" w14:textId="77777777" w:rsidR="00540377" w:rsidRPr="00540377" w:rsidRDefault="00540377">
            <w:r w:rsidRPr="00540377">
              <w:t>RP11_469A15.2</w:t>
            </w:r>
          </w:p>
        </w:tc>
        <w:tc>
          <w:tcPr>
            <w:tcW w:w="6786" w:type="dxa"/>
            <w:hideMark/>
          </w:tcPr>
          <w:p w14:paraId="71B8E2E9" w14:textId="77777777" w:rsidR="00540377" w:rsidRPr="00540377" w:rsidRDefault="00540377">
            <w:r w:rsidRPr="00540377">
              <w:t>RP11_469A15.2</w:t>
            </w:r>
          </w:p>
        </w:tc>
      </w:tr>
      <w:tr w:rsidR="00540377" w:rsidRPr="00540377" w14:paraId="6E694D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0199D6" w14:textId="77777777" w:rsidR="00540377" w:rsidRPr="00540377" w:rsidRDefault="00540377">
            <w:r w:rsidRPr="00540377">
              <w:t>RPIA</w:t>
            </w:r>
          </w:p>
        </w:tc>
        <w:tc>
          <w:tcPr>
            <w:tcW w:w="6786" w:type="dxa"/>
            <w:hideMark/>
          </w:tcPr>
          <w:p w14:paraId="1E77A107" w14:textId="77777777" w:rsidR="00540377" w:rsidRPr="00540377" w:rsidRDefault="00540377">
            <w:r w:rsidRPr="00540377">
              <w:t>ribose 5-phosphate isomerase A</w:t>
            </w:r>
          </w:p>
        </w:tc>
      </w:tr>
      <w:tr w:rsidR="00540377" w:rsidRPr="00540377" w14:paraId="1FD241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DA9D85" w14:textId="77777777" w:rsidR="00540377" w:rsidRPr="00540377" w:rsidRDefault="00540377">
            <w:r w:rsidRPr="00540377">
              <w:t>RPL10</w:t>
            </w:r>
          </w:p>
        </w:tc>
        <w:tc>
          <w:tcPr>
            <w:tcW w:w="6786" w:type="dxa"/>
            <w:hideMark/>
          </w:tcPr>
          <w:p w14:paraId="55D9CE75" w14:textId="77777777" w:rsidR="00540377" w:rsidRPr="00540377" w:rsidRDefault="00540377">
            <w:r w:rsidRPr="00540377">
              <w:t>ribosomal protein L10</w:t>
            </w:r>
          </w:p>
        </w:tc>
      </w:tr>
      <w:tr w:rsidR="00540377" w:rsidRPr="00540377" w14:paraId="64B0DF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356937" w14:textId="77777777" w:rsidR="00540377" w:rsidRPr="00540377" w:rsidRDefault="00540377">
            <w:r w:rsidRPr="00540377">
              <w:t>RPL11</w:t>
            </w:r>
          </w:p>
        </w:tc>
        <w:tc>
          <w:tcPr>
            <w:tcW w:w="6786" w:type="dxa"/>
            <w:hideMark/>
          </w:tcPr>
          <w:p w14:paraId="7C124A14" w14:textId="77777777" w:rsidR="00540377" w:rsidRPr="00540377" w:rsidRDefault="00540377">
            <w:r w:rsidRPr="00540377">
              <w:t>ribosomal protein L11</w:t>
            </w:r>
          </w:p>
        </w:tc>
      </w:tr>
      <w:tr w:rsidR="00540377" w:rsidRPr="00540377" w14:paraId="786BC6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6A8E7A" w14:textId="77777777" w:rsidR="00540377" w:rsidRPr="00540377" w:rsidRDefault="00540377">
            <w:r w:rsidRPr="00540377">
              <w:t>RPP14</w:t>
            </w:r>
          </w:p>
        </w:tc>
        <w:tc>
          <w:tcPr>
            <w:tcW w:w="6786" w:type="dxa"/>
            <w:hideMark/>
          </w:tcPr>
          <w:p w14:paraId="42E8CF76" w14:textId="77777777" w:rsidR="00540377" w:rsidRPr="00540377" w:rsidRDefault="00540377">
            <w:proofErr w:type="spellStart"/>
            <w:r w:rsidRPr="00540377">
              <w:t>Hydroxyacyl</w:t>
            </w:r>
            <w:proofErr w:type="spellEnd"/>
            <w:r w:rsidRPr="00540377">
              <w:t xml:space="preserve">-thioester dehydratase type 2, mitochondrial </w:t>
            </w:r>
          </w:p>
        </w:tc>
      </w:tr>
      <w:tr w:rsidR="00540377" w:rsidRPr="00540377" w14:paraId="680F2B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AACDCD" w14:textId="77777777" w:rsidR="00540377" w:rsidRPr="00540377" w:rsidRDefault="00540377">
            <w:r w:rsidRPr="00540377">
              <w:t>RPS3</w:t>
            </w:r>
          </w:p>
        </w:tc>
        <w:tc>
          <w:tcPr>
            <w:tcW w:w="6786" w:type="dxa"/>
            <w:hideMark/>
          </w:tcPr>
          <w:p w14:paraId="08A61F65" w14:textId="77777777" w:rsidR="00540377" w:rsidRPr="00540377" w:rsidRDefault="00540377">
            <w:r w:rsidRPr="00540377">
              <w:t>ribosomal protein S3</w:t>
            </w:r>
          </w:p>
        </w:tc>
      </w:tr>
      <w:tr w:rsidR="00540377" w:rsidRPr="00540377" w14:paraId="00D231E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F45963" w14:textId="77777777" w:rsidR="00540377" w:rsidRPr="00540377" w:rsidRDefault="00540377">
            <w:r w:rsidRPr="00540377">
              <w:t>RPS6KB1</w:t>
            </w:r>
          </w:p>
        </w:tc>
        <w:tc>
          <w:tcPr>
            <w:tcW w:w="6786" w:type="dxa"/>
            <w:hideMark/>
          </w:tcPr>
          <w:p w14:paraId="4115EA81" w14:textId="77777777" w:rsidR="00540377" w:rsidRPr="00540377" w:rsidRDefault="00540377">
            <w:r w:rsidRPr="00540377">
              <w:t>ribosomal protein S6 kinase, 70kDa, polypeptide 1</w:t>
            </w:r>
          </w:p>
        </w:tc>
      </w:tr>
      <w:tr w:rsidR="00540377" w:rsidRPr="00540377" w14:paraId="5975DD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D138FF" w14:textId="77777777" w:rsidR="00540377" w:rsidRPr="00540377" w:rsidRDefault="00540377">
            <w:r w:rsidRPr="00540377">
              <w:t>RPUSD3</w:t>
            </w:r>
          </w:p>
        </w:tc>
        <w:tc>
          <w:tcPr>
            <w:tcW w:w="6786" w:type="dxa"/>
            <w:hideMark/>
          </w:tcPr>
          <w:p w14:paraId="67844C74" w14:textId="77777777" w:rsidR="00540377" w:rsidRPr="00540377" w:rsidRDefault="00540377">
            <w:r w:rsidRPr="00540377">
              <w:t xml:space="preserve">RNA </w:t>
            </w:r>
            <w:proofErr w:type="spellStart"/>
            <w:r w:rsidRPr="00540377">
              <w:t>pseudouridylate</w:t>
            </w:r>
            <w:proofErr w:type="spellEnd"/>
            <w:r w:rsidRPr="00540377">
              <w:t xml:space="preserve"> synthase domain containing 3</w:t>
            </w:r>
          </w:p>
        </w:tc>
      </w:tr>
      <w:tr w:rsidR="00540377" w:rsidRPr="00540377" w14:paraId="79DAEE7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CD2FAB" w14:textId="77777777" w:rsidR="00540377" w:rsidRPr="00540377" w:rsidRDefault="00540377">
            <w:r w:rsidRPr="00540377">
              <w:t>RPUSD4</w:t>
            </w:r>
          </w:p>
        </w:tc>
        <w:tc>
          <w:tcPr>
            <w:tcW w:w="6786" w:type="dxa"/>
            <w:hideMark/>
          </w:tcPr>
          <w:p w14:paraId="6FAA786D" w14:textId="77777777" w:rsidR="00540377" w:rsidRPr="00540377" w:rsidRDefault="00540377">
            <w:r w:rsidRPr="00540377">
              <w:t xml:space="preserve">RNA </w:t>
            </w:r>
            <w:proofErr w:type="spellStart"/>
            <w:r w:rsidRPr="00540377">
              <w:t>pseudouridylate</w:t>
            </w:r>
            <w:proofErr w:type="spellEnd"/>
            <w:r w:rsidRPr="00540377">
              <w:t xml:space="preserve"> synthase domain containing 4</w:t>
            </w:r>
          </w:p>
        </w:tc>
      </w:tr>
      <w:tr w:rsidR="00540377" w:rsidRPr="00540377" w14:paraId="7AE4BA4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FB81FB" w14:textId="77777777" w:rsidR="00540377" w:rsidRPr="00540377" w:rsidRDefault="00540377">
            <w:r w:rsidRPr="00540377">
              <w:t>RSAD1</w:t>
            </w:r>
          </w:p>
        </w:tc>
        <w:tc>
          <w:tcPr>
            <w:tcW w:w="6786" w:type="dxa"/>
            <w:hideMark/>
          </w:tcPr>
          <w:p w14:paraId="71B654EB" w14:textId="77777777" w:rsidR="00540377" w:rsidRPr="00540377" w:rsidRDefault="00540377">
            <w:r w:rsidRPr="00540377">
              <w:t>radical S-adenosyl methionine domain containing 1</w:t>
            </w:r>
          </w:p>
        </w:tc>
      </w:tr>
      <w:tr w:rsidR="00540377" w:rsidRPr="00540377" w14:paraId="11D71D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CBEA6C" w14:textId="77777777" w:rsidR="00540377" w:rsidRPr="00540377" w:rsidRDefault="00540377">
            <w:r w:rsidRPr="00540377">
              <w:t>RTL10</w:t>
            </w:r>
          </w:p>
        </w:tc>
        <w:tc>
          <w:tcPr>
            <w:tcW w:w="6786" w:type="dxa"/>
            <w:hideMark/>
          </w:tcPr>
          <w:p w14:paraId="30ED11F8" w14:textId="77777777" w:rsidR="00540377" w:rsidRPr="00540377" w:rsidRDefault="00540377">
            <w:r w:rsidRPr="00540377">
              <w:t>retrotransposon Gag like 10</w:t>
            </w:r>
          </w:p>
        </w:tc>
      </w:tr>
      <w:tr w:rsidR="00540377" w:rsidRPr="00540377" w14:paraId="06FC64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9A53BD" w14:textId="77777777" w:rsidR="00540377" w:rsidRPr="00540377" w:rsidRDefault="00540377">
            <w:r w:rsidRPr="00540377">
              <w:t>RTN4IP1</w:t>
            </w:r>
          </w:p>
        </w:tc>
        <w:tc>
          <w:tcPr>
            <w:tcW w:w="6786" w:type="dxa"/>
            <w:hideMark/>
          </w:tcPr>
          <w:p w14:paraId="2F8B1DA1" w14:textId="77777777" w:rsidR="00540377" w:rsidRPr="00540377" w:rsidRDefault="00540377">
            <w:r w:rsidRPr="00540377">
              <w:t>reticulon 4 interacting protein 1</w:t>
            </w:r>
          </w:p>
        </w:tc>
      </w:tr>
      <w:tr w:rsidR="00540377" w:rsidRPr="00540377" w14:paraId="11EF17E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9B34FD" w14:textId="77777777" w:rsidR="00540377" w:rsidRPr="00540377" w:rsidRDefault="00540377">
            <w:r w:rsidRPr="00540377">
              <w:t>RUVBL2</w:t>
            </w:r>
          </w:p>
        </w:tc>
        <w:tc>
          <w:tcPr>
            <w:tcW w:w="6786" w:type="dxa"/>
            <w:hideMark/>
          </w:tcPr>
          <w:p w14:paraId="2C4C9B50" w14:textId="77777777" w:rsidR="00540377" w:rsidRPr="00540377" w:rsidRDefault="00540377">
            <w:r w:rsidRPr="00540377">
              <w:t>RuvB-like AAA ATPase 2</w:t>
            </w:r>
          </w:p>
        </w:tc>
      </w:tr>
      <w:tr w:rsidR="00540377" w:rsidRPr="00540377" w14:paraId="2E1BDB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7458C7" w14:textId="77777777" w:rsidR="00540377" w:rsidRPr="00540377" w:rsidRDefault="00540377">
            <w:r w:rsidRPr="00540377">
              <w:t>SACS</w:t>
            </w:r>
          </w:p>
        </w:tc>
        <w:tc>
          <w:tcPr>
            <w:tcW w:w="6786" w:type="dxa"/>
            <w:hideMark/>
          </w:tcPr>
          <w:p w14:paraId="367E80B1" w14:textId="77777777" w:rsidR="00540377" w:rsidRPr="00540377" w:rsidRDefault="00540377">
            <w:proofErr w:type="spellStart"/>
            <w:r w:rsidRPr="00540377">
              <w:t>sacsin</w:t>
            </w:r>
            <w:proofErr w:type="spellEnd"/>
            <w:r w:rsidRPr="00540377">
              <w:t xml:space="preserve"> molecular chaperone</w:t>
            </w:r>
          </w:p>
        </w:tc>
      </w:tr>
      <w:tr w:rsidR="00540377" w:rsidRPr="00540377" w14:paraId="17D40F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B4DF48" w14:textId="77777777" w:rsidR="00540377" w:rsidRPr="00540377" w:rsidRDefault="00540377">
            <w:r w:rsidRPr="00540377">
              <w:t>SAMM50</w:t>
            </w:r>
          </w:p>
        </w:tc>
        <w:tc>
          <w:tcPr>
            <w:tcW w:w="6786" w:type="dxa"/>
            <w:hideMark/>
          </w:tcPr>
          <w:p w14:paraId="1EE6D05C" w14:textId="77777777" w:rsidR="00540377" w:rsidRPr="00540377" w:rsidRDefault="00540377">
            <w:r w:rsidRPr="00540377">
              <w:t>SAMM50 sorting and assembly machinery component</w:t>
            </w:r>
          </w:p>
        </w:tc>
      </w:tr>
      <w:tr w:rsidR="00540377" w:rsidRPr="00540377" w14:paraId="3D4FF1C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50219B" w14:textId="77777777" w:rsidR="00540377" w:rsidRPr="00540377" w:rsidRDefault="00540377">
            <w:r w:rsidRPr="00540377">
              <w:t>SAR1A</w:t>
            </w:r>
          </w:p>
        </w:tc>
        <w:tc>
          <w:tcPr>
            <w:tcW w:w="6786" w:type="dxa"/>
            <w:hideMark/>
          </w:tcPr>
          <w:p w14:paraId="46261066" w14:textId="77777777" w:rsidR="00540377" w:rsidRPr="00540377" w:rsidRDefault="00540377">
            <w:r w:rsidRPr="00540377">
              <w:t>secretion associated, Ras related GTPase 1A</w:t>
            </w:r>
          </w:p>
        </w:tc>
      </w:tr>
      <w:tr w:rsidR="00540377" w:rsidRPr="00540377" w14:paraId="3BC62F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FAEECE" w14:textId="77777777" w:rsidR="00540377" w:rsidRPr="00540377" w:rsidRDefault="00540377">
            <w:r w:rsidRPr="00540377">
              <w:t>SAR1B</w:t>
            </w:r>
          </w:p>
        </w:tc>
        <w:tc>
          <w:tcPr>
            <w:tcW w:w="6786" w:type="dxa"/>
            <w:hideMark/>
          </w:tcPr>
          <w:p w14:paraId="3BA81F51" w14:textId="77777777" w:rsidR="00540377" w:rsidRPr="00540377" w:rsidRDefault="00540377">
            <w:r w:rsidRPr="00540377">
              <w:t>secretion associated, Ras related GTPase 1B</w:t>
            </w:r>
          </w:p>
        </w:tc>
      </w:tr>
      <w:tr w:rsidR="00540377" w:rsidRPr="00540377" w14:paraId="14BD8E4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07201F" w14:textId="77777777" w:rsidR="00540377" w:rsidRPr="00540377" w:rsidRDefault="00540377">
            <w:r w:rsidRPr="00540377">
              <w:lastRenderedPageBreak/>
              <w:t>SARDH</w:t>
            </w:r>
          </w:p>
        </w:tc>
        <w:tc>
          <w:tcPr>
            <w:tcW w:w="6786" w:type="dxa"/>
            <w:hideMark/>
          </w:tcPr>
          <w:p w14:paraId="55681369" w14:textId="77777777" w:rsidR="00540377" w:rsidRPr="00540377" w:rsidRDefault="00540377">
            <w:r w:rsidRPr="00540377">
              <w:t>sarcosine dehydrogenase</w:t>
            </w:r>
          </w:p>
        </w:tc>
      </w:tr>
      <w:tr w:rsidR="00540377" w:rsidRPr="00540377" w14:paraId="1515EB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08A358" w14:textId="77777777" w:rsidR="00540377" w:rsidRPr="00540377" w:rsidRDefault="00540377">
            <w:r w:rsidRPr="00540377">
              <w:t>SARM1</w:t>
            </w:r>
          </w:p>
        </w:tc>
        <w:tc>
          <w:tcPr>
            <w:tcW w:w="6786" w:type="dxa"/>
            <w:hideMark/>
          </w:tcPr>
          <w:p w14:paraId="316F477A" w14:textId="77777777" w:rsidR="00540377" w:rsidRPr="00540377" w:rsidRDefault="00540377">
            <w:r w:rsidRPr="00540377">
              <w:t>sterile alpha and TIR motif containing 1</w:t>
            </w:r>
          </w:p>
        </w:tc>
      </w:tr>
      <w:tr w:rsidR="00540377" w:rsidRPr="00540377" w14:paraId="768660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F312AD" w14:textId="77777777" w:rsidR="00540377" w:rsidRPr="00540377" w:rsidRDefault="00540377">
            <w:r w:rsidRPr="00540377">
              <w:t>SARS2</w:t>
            </w:r>
          </w:p>
        </w:tc>
        <w:tc>
          <w:tcPr>
            <w:tcW w:w="6786" w:type="dxa"/>
            <w:hideMark/>
          </w:tcPr>
          <w:p w14:paraId="7C2019B0" w14:textId="77777777" w:rsidR="00540377" w:rsidRPr="00540377" w:rsidRDefault="00540377">
            <w:proofErr w:type="spellStart"/>
            <w:r w:rsidRPr="00540377">
              <w:t>seryl</w:t>
            </w:r>
            <w:proofErr w:type="spellEnd"/>
            <w:r w:rsidRPr="00540377">
              <w:t>-tRNA synthetase 2, mitochondrial</w:t>
            </w:r>
          </w:p>
        </w:tc>
      </w:tr>
      <w:tr w:rsidR="00540377" w:rsidRPr="00540377" w14:paraId="64065D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323B51" w14:textId="77777777" w:rsidR="00540377" w:rsidRPr="00540377" w:rsidRDefault="00540377">
            <w:r w:rsidRPr="00540377">
              <w:t>SAT2</w:t>
            </w:r>
          </w:p>
        </w:tc>
        <w:tc>
          <w:tcPr>
            <w:tcW w:w="6786" w:type="dxa"/>
            <w:hideMark/>
          </w:tcPr>
          <w:p w14:paraId="4E1A5A48" w14:textId="77777777" w:rsidR="00540377" w:rsidRPr="00540377" w:rsidRDefault="00540377">
            <w:r w:rsidRPr="00540377">
              <w:t>spermidine/spermine N1-acetyltransferase family member 2</w:t>
            </w:r>
          </w:p>
        </w:tc>
      </w:tr>
      <w:tr w:rsidR="00540377" w:rsidRPr="00540377" w14:paraId="592C25A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3A7C81" w14:textId="77777777" w:rsidR="00540377" w:rsidRPr="00540377" w:rsidRDefault="00540377">
            <w:r w:rsidRPr="00540377">
              <w:t>SCCPDH</w:t>
            </w:r>
          </w:p>
        </w:tc>
        <w:tc>
          <w:tcPr>
            <w:tcW w:w="6786" w:type="dxa"/>
            <w:hideMark/>
          </w:tcPr>
          <w:p w14:paraId="55C74843" w14:textId="77777777" w:rsidR="00540377" w:rsidRPr="00540377" w:rsidRDefault="00540377">
            <w:proofErr w:type="spellStart"/>
            <w:r w:rsidRPr="00540377">
              <w:t>saccharopine</w:t>
            </w:r>
            <w:proofErr w:type="spellEnd"/>
            <w:r w:rsidRPr="00540377">
              <w:t xml:space="preserve"> dehydrogenase (putative)</w:t>
            </w:r>
          </w:p>
        </w:tc>
      </w:tr>
      <w:tr w:rsidR="00540377" w:rsidRPr="00540377" w14:paraId="10D1ED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AD666A" w14:textId="77777777" w:rsidR="00540377" w:rsidRPr="00540377" w:rsidRDefault="00540377">
            <w:r w:rsidRPr="00540377">
              <w:t>SCO1</w:t>
            </w:r>
          </w:p>
        </w:tc>
        <w:tc>
          <w:tcPr>
            <w:tcW w:w="6786" w:type="dxa"/>
            <w:hideMark/>
          </w:tcPr>
          <w:p w14:paraId="503EB5D1" w14:textId="77777777" w:rsidR="00540377" w:rsidRPr="00540377" w:rsidRDefault="00540377">
            <w:r w:rsidRPr="00540377">
              <w:t>SCO1 cytochrome c oxidase assembly protein</w:t>
            </w:r>
          </w:p>
        </w:tc>
      </w:tr>
      <w:tr w:rsidR="00540377" w:rsidRPr="00540377" w14:paraId="1E7ACD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8ECBB6" w14:textId="77777777" w:rsidR="00540377" w:rsidRPr="00540377" w:rsidRDefault="00540377">
            <w:r w:rsidRPr="00540377">
              <w:t>SCO2</w:t>
            </w:r>
          </w:p>
        </w:tc>
        <w:tc>
          <w:tcPr>
            <w:tcW w:w="6786" w:type="dxa"/>
            <w:hideMark/>
          </w:tcPr>
          <w:p w14:paraId="6129DFC7" w14:textId="77777777" w:rsidR="00540377" w:rsidRPr="00540377" w:rsidRDefault="00540377">
            <w:r w:rsidRPr="00540377">
              <w:t>SCO2 cytochrome c oxidase assembly protein</w:t>
            </w:r>
          </w:p>
        </w:tc>
      </w:tr>
      <w:tr w:rsidR="00540377" w:rsidRPr="00540377" w14:paraId="664128C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8210908" w14:textId="77777777" w:rsidR="00540377" w:rsidRPr="00540377" w:rsidRDefault="00540377">
            <w:r w:rsidRPr="00540377">
              <w:t>SCP2</w:t>
            </w:r>
          </w:p>
        </w:tc>
        <w:tc>
          <w:tcPr>
            <w:tcW w:w="6786" w:type="dxa"/>
            <w:hideMark/>
          </w:tcPr>
          <w:p w14:paraId="5664709D" w14:textId="77777777" w:rsidR="00540377" w:rsidRPr="00540377" w:rsidRDefault="00540377">
            <w:r w:rsidRPr="00540377">
              <w:t>sterol carrier protein 2</w:t>
            </w:r>
          </w:p>
        </w:tc>
      </w:tr>
      <w:tr w:rsidR="00540377" w:rsidRPr="00540377" w14:paraId="2F5980A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C629CA" w14:textId="77777777" w:rsidR="00540377" w:rsidRPr="00540377" w:rsidRDefault="00540377">
            <w:r w:rsidRPr="00540377">
              <w:t>SDHA</w:t>
            </w:r>
          </w:p>
        </w:tc>
        <w:tc>
          <w:tcPr>
            <w:tcW w:w="6786" w:type="dxa"/>
            <w:hideMark/>
          </w:tcPr>
          <w:p w14:paraId="093E1FE0" w14:textId="77777777" w:rsidR="00540377" w:rsidRPr="00540377" w:rsidRDefault="00540377">
            <w:r w:rsidRPr="00540377">
              <w:t>succinate dehydrogenase complex, subunit A, flavoprotein (</w:t>
            </w:r>
            <w:proofErr w:type="spellStart"/>
            <w:r w:rsidRPr="00540377">
              <w:t>Fp</w:t>
            </w:r>
            <w:proofErr w:type="spellEnd"/>
            <w:r w:rsidRPr="00540377">
              <w:t>)</w:t>
            </w:r>
          </w:p>
        </w:tc>
      </w:tr>
      <w:tr w:rsidR="00540377" w:rsidRPr="00540377" w14:paraId="291F1F6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A99449" w14:textId="77777777" w:rsidR="00540377" w:rsidRPr="00540377" w:rsidRDefault="00540377">
            <w:r w:rsidRPr="00540377">
              <w:t>SDHAF1</w:t>
            </w:r>
          </w:p>
        </w:tc>
        <w:tc>
          <w:tcPr>
            <w:tcW w:w="6786" w:type="dxa"/>
            <w:hideMark/>
          </w:tcPr>
          <w:p w14:paraId="5FAA7388" w14:textId="77777777" w:rsidR="00540377" w:rsidRPr="00540377" w:rsidRDefault="00540377">
            <w:r w:rsidRPr="00540377">
              <w:t>succinate dehydrogenase complex assembly factor 1</w:t>
            </w:r>
          </w:p>
        </w:tc>
      </w:tr>
      <w:tr w:rsidR="00540377" w:rsidRPr="00540377" w14:paraId="2E6C5DB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A042A41" w14:textId="77777777" w:rsidR="00540377" w:rsidRPr="00540377" w:rsidRDefault="00540377">
            <w:r w:rsidRPr="00540377">
              <w:t>SDHAF2</w:t>
            </w:r>
          </w:p>
        </w:tc>
        <w:tc>
          <w:tcPr>
            <w:tcW w:w="6786" w:type="dxa"/>
            <w:hideMark/>
          </w:tcPr>
          <w:p w14:paraId="7CD5BACE" w14:textId="77777777" w:rsidR="00540377" w:rsidRPr="00540377" w:rsidRDefault="00540377">
            <w:r w:rsidRPr="00540377">
              <w:t>succinate dehydrogenase complex assembly factor 2</w:t>
            </w:r>
          </w:p>
        </w:tc>
      </w:tr>
      <w:tr w:rsidR="00540377" w:rsidRPr="00540377" w14:paraId="3536D66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53BFC0" w14:textId="77777777" w:rsidR="00540377" w:rsidRPr="00540377" w:rsidRDefault="00540377">
            <w:r w:rsidRPr="00540377">
              <w:t>SDHAF3</w:t>
            </w:r>
          </w:p>
        </w:tc>
        <w:tc>
          <w:tcPr>
            <w:tcW w:w="6786" w:type="dxa"/>
            <w:hideMark/>
          </w:tcPr>
          <w:p w14:paraId="3DEFD7CE" w14:textId="77777777" w:rsidR="00540377" w:rsidRPr="00540377" w:rsidRDefault="00540377">
            <w:r w:rsidRPr="00540377">
              <w:t>succinate dehydrogenase complex assembly factor 3</w:t>
            </w:r>
          </w:p>
        </w:tc>
      </w:tr>
      <w:tr w:rsidR="00540377" w:rsidRPr="00540377" w14:paraId="3FF0CD4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CAE0DE" w14:textId="77777777" w:rsidR="00540377" w:rsidRPr="00540377" w:rsidRDefault="00540377">
            <w:r w:rsidRPr="00540377">
              <w:t>SDHAF4</w:t>
            </w:r>
          </w:p>
        </w:tc>
        <w:tc>
          <w:tcPr>
            <w:tcW w:w="6786" w:type="dxa"/>
            <w:hideMark/>
          </w:tcPr>
          <w:p w14:paraId="69215CC4" w14:textId="77777777" w:rsidR="00540377" w:rsidRPr="00540377" w:rsidRDefault="00540377">
            <w:r w:rsidRPr="00540377">
              <w:t>succinate dehydrogenase complex assembly factor 4</w:t>
            </w:r>
          </w:p>
        </w:tc>
      </w:tr>
      <w:tr w:rsidR="00540377" w:rsidRPr="00540377" w14:paraId="0DF649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000339" w14:textId="77777777" w:rsidR="00540377" w:rsidRPr="00540377" w:rsidRDefault="00540377">
            <w:r w:rsidRPr="00540377">
              <w:t>SDHB</w:t>
            </w:r>
          </w:p>
        </w:tc>
        <w:tc>
          <w:tcPr>
            <w:tcW w:w="6786" w:type="dxa"/>
            <w:hideMark/>
          </w:tcPr>
          <w:p w14:paraId="5F8860CC" w14:textId="77777777" w:rsidR="00540377" w:rsidRPr="00540377" w:rsidRDefault="00540377">
            <w:r w:rsidRPr="00540377">
              <w:t>succinate dehydrogenase complex, subunit B, iron sulfur (Ip)</w:t>
            </w:r>
          </w:p>
        </w:tc>
      </w:tr>
      <w:tr w:rsidR="00540377" w:rsidRPr="00540377" w14:paraId="21AA294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763ED4" w14:textId="77777777" w:rsidR="00540377" w:rsidRPr="00540377" w:rsidRDefault="00540377">
            <w:r w:rsidRPr="00540377">
              <w:t>SDHC</w:t>
            </w:r>
          </w:p>
        </w:tc>
        <w:tc>
          <w:tcPr>
            <w:tcW w:w="6786" w:type="dxa"/>
            <w:hideMark/>
          </w:tcPr>
          <w:p w14:paraId="1F552CF3" w14:textId="77777777" w:rsidR="00540377" w:rsidRPr="00540377" w:rsidRDefault="00540377">
            <w:r w:rsidRPr="00540377">
              <w:t>succinate dehydrogenase complex, subunit C, integral membrane protein, 15kDa</w:t>
            </w:r>
          </w:p>
        </w:tc>
      </w:tr>
      <w:tr w:rsidR="00540377" w:rsidRPr="00540377" w14:paraId="53665E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FDD804" w14:textId="77777777" w:rsidR="00540377" w:rsidRPr="00540377" w:rsidRDefault="00540377">
            <w:r w:rsidRPr="00540377">
              <w:t>SDHD</w:t>
            </w:r>
          </w:p>
        </w:tc>
        <w:tc>
          <w:tcPr>
            <w:tcW w:w="6786" w:type="dxa"/>
            <w:hideMark/>
          </w:tcPr>
          <w:p w14:paraId="0054E1C8" w14:textId="77777777" w:rsidR="00540377" w:rsidRPr="00540377" w:rsidRDefault="00540377">
            <w:r w:rsidRPr="00540377">
              <w:t>succinate dehydrogenase complex, subunit D, integral membrane protein</w:t>
            </w:r>
          </w:p>
        </w:tc>
      </w:tr>
      <w:tr w:rsidR="00540377" w:rsidRPr="00540377" w14:paraId="5F90A33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3E21A7" w14:textId="77777777" w:rsidR="00540377" w:rsidRPr="00540377" w:rsidRDefault="00540377">
            <w:r w:rsidRPr="00540377">
              <w:t>SDR39U1</w:t>
            </w:r>
          </w:p>
        </w:tc>
        <w:tc>
          <w:tcPr>
            <w:tcW w:w="6786" w:type="dxa"/>
            <w:hideMark/>
          </w:tcPr>
          <w:p w14:paraId="7F9DB0B2" w14:textId="77777777" w:rsidR="00540377" w:rsidRPr="00540377" w:rsidRDefault="00540377">
            <w:r w:rsidRPr="00540377">
              <w:t>short chain dehydrogenase/reductase family 39U member 1</w:t>
            </w:r>
          </w:p>
        </w:tc>
      </w:tr>
      <w:tr w:rsidR="00540377" w:rsidRPr="00540377" w14:paraId="79DE5D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D31754" w14:textId="77777777" w:rsidR="00540377" w:rsidRPr="00540377" w:rsidRDefault="00540377">
            <w:r w:rsidRPr="00540377">
              <w:t>SDSL</w:t>
            </w:r>
          </w:p>
        </w:tc>
        <w:tc>
          <w:tcPr>
            <w:tcW w:w="6786" w:type="dxa"/>
            <w:hideMark/>
          </w:tcPr>
          <w:p w14:paraId="1F32C5E3" w14:textId="77777777" w:rsidR="00540377" w:rsidRPr="00540377" w:rsidRDefault="00540377">
            <w:r w:rsidRPr="00540377">
              <w:t>serine dehydratase like</w:t>
            </w:r>
          </w:p>
        </w:tc>
      </w:tr>
      <w:tr w:rsidR="00540377" w:rsidRPr="00540377" w14:paraId="45A087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2A9344E" w14:textId="77777777" w:rsidR="00540377" w:rsidRPr="00540377" w:rsidRDefault="00540377">
            <w:r w:rsidRPr="00540377">
              <w:t>SECISBP2</w:t>
            </w:r>
          </w:p>
        </w:tc>
        <w:tc>
          <w:tcPr>
            <w:tcW w:w="6786" w:type="dxa"/>
            <w:hideMark/>
          </w:tcPr>
          <w:p w14:paraId="10486D94" w14:textId="77777777" w:rsidR="00540377" w:rsidRPr="00540377" w:rsidRDefault="00540377">
            <w:r w:rsidRPr="00540377">
              <w:t>SECIS binding protein 2</w:t>
            </w:r>
          </w:p>
        </w:tc>
      </w:tr>
      <w:tr w:rsidR="00540377" w:rsidRPr="00540377" w14:paraId="6EE3A17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69F815" w14:textId="77777777" w:rsidR="00540377" w:rsidRPr="00540377" w:rsidRDefault="00540377">
            <w:r w:rsidRPr="00540377">
              <w:t>SELENOO</w:t>
            </w:r>
          </w:p>
        </w:tc>
        <w:tc>
          <w:tcPr>
            <w:tcW w:w="6786" w:type="dxa"/>
            <w:hideMark/>
          </w:tcPr>
          <w:p w14:paraId="0E5F08DC" w14:textId="77777777" w:rsidR="00540377" w:rsidRPr="00540377" w:rsidRDefault="00540377">
            <w:proofErr w:type="spellStart"/>
            <w:r w:rsidRPr="00540377">
              <w:t>selenoprotein</w:t>
            </w:r>
            <w:proofErr w:type="spellEnd"/>
            <w:r w:rsidRPr="00540377">
              <w:t xml:space="preserve"> O</w:t>
            </w:r>
          </w:p>
        </w:tc>
      </w:tr>
      <w:tr w:rsidR="00540377" w:rsidRPr="00540377" w14:paraId="7CE9727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B6E96A" w14:textId="77777777" w:rsidR="00540377" w:rsidRPr="00540377" w:rsidRDefault="00540377">
            <w:r w:rsidRPr="00540377">
              <w:t>SELO</w:t>
            </w:r>
          </w:p>
        </w:tc>
        <w:tc>
          <w:tcPr>
            <w:tcW w:w="6786" w:type="dxa"/>
            <w:hideMark/>
          </w:tcPr>
          <w:p w14:paraId="5D25598E" w14:textId="77777777" w:rsidR="00540377" w:rsidRPr="00540377" w:rsidRDefault="00540377">
            <w:proofErr w:type="spellStart"/>
            <w:r w:rsidRPr="00540377">
              <w:t>selenoprotein</w:t>
            </w:r>
            <w:proofErr w:type="spellEnd"/>
            <w:r w:rsidRPr="00540377">
              <w:t xml:space="preserve"> O</w:t>
            </w:r>
          </w:p>
        </w:tc>
      </w:tr>
      <w:tr w:rsidR="00540377" w:rsidRPr="00540377" w14:paraId="344EF8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D8AC20" w14:textId="77777777" w:rsidR="00540377" w:rsidRPr="00540377" w:rsidRDefault="00540377">
            <w:r w:rsidRPr="00540377">
              <w:t>SEPT4</w:t>
            </w:r>
          </w:p>
        </w:tc>
        <w:tc>
          <w:tcPr>
            <w:tcW w:w="6786" w:type="dxa"/>
            <w:hideMark/>
          </w:tcPr>
          <w:p w14:paraId="6D501553" w14:textId="77777777" w:rsidR="00540377" w:rsidRPr="00540377" w:rsidRDefault="00540377">
            <w:proofErr w:type="spellStart"/>
            <w:r w:rsidRPr="00540377">
              <w:t>septin</w:t>
            </w:r>
            <w:proofErr w:type="spellEnd"/>
            <w:r w:rsidRPr="00540377">
              <w:t xml:space="preserve"> 4</w:t>
            </w:r>
          </w:p>
        </w:tc>
      </w:tr>
      <w:tr w:rsidR="00540377" w:rsidRPr="00540377" w14:paraId="7CCE381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ADAC05" w14:textId="77777777" w:rsidR="00540377" w:rsidRPr="00540377" w:rsidRDefault="00540377">
            <w:r w:rsidRPr="00540377">
              <w:t>SEPTIN4</w:t>
            </w:r>
          </w:p>
        </w:tc>
        <w:tc>
          <w:tcPr>
            <w:tcW w:w="6786" w:type="dxa"/>
            <w:hideMark/>
          </w:tcPr>
          <w:p w14:paraId="25AD1A14" w14:textId="77777777" w:rsidR="00540377" w:rsidRPr="00540377" w:rsidRDefault="00540377">
            <w:proofErr w:type="spellStart"/>
            <w:r w:rsidRPr="00540377">
              <w:t>septin</w:t>
            </w:r>
            <w:proofErr w:type="spellEnd"/>
            <w:r w:rsidRPr="00540377">
              <w:t xml:space="preserve"> 4</w:t>
            </w:r>
          </w:p>
        </w:tc>
      </w:tr>
      <w:tr w:rsidR="00540377" w:rsidRPr="00540377" w14:paraId="566B37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49FD55" w14:textId="77777777" w:rsidR="00540377" w:rsidRPr="00540377" w:rsidRDefault="00540377">
            <w:r w:rsidRPr="00540377">
              <w:t>SERAC1</w:t>
            </w:r>
          </w:p>
        </w:tc>
        <w:tc>
          <w:tcPr>
            <w:tcW w:w="6786" w:type="dxa"/>
            <w:hideMark/>
          </w:tcPr>
          <w:p w14:paraId="478863D8" w14:textId="77777777" w:rsidR="00540377" w:rsidRPr="00540377" w:rsidRDefault="00540377">
            <w:r w:rsidRPr="00540377">
              <w:t>serine active site containing 1</w:t>
            </w:r>
          </w:p>
        </w:tc>
      </w:tr>
      <w:tr w:rsidR="00540377" w:rsidRPr="00540377" w14:paraId="636EA6A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41CD03" w14:textId="77777777" w:rsidR="00540377" w:rsidRPr="00540377" w:rsidRDefault="00540377">
            <w:r w:rsidRPr="00540377">
              <w:t>SERHL2</w:t>
            </w:r>
          </w:p>
        </w:tc>
        <w:tc>
          <w:tcPr>
            <w:tcW w:w="6786" w:type="dxa"/>
            <w:hideMark/>
          </w:tcPr>
          <w:p w14:paraId="7962EEC3" w14:textId="77777777" w:rsidR="00540377" w:rsidRPr="00540377" w:rsidRDefault="00540377">
            <w:r w:rsidRPr="00540377">
              <w:t>serine hydrolase like 2</w:t>
            </w:r>
          </w:p>
        </w:tc>
      </w:tr>
      <w:tr w:rsidR="00540377" w:rsidRPr="00540377" w14:paraId="070B92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6FC193B" w14:textId="77777777" w:rsidR="00540377" w:rsidRPr="00540377" w:rsidRDefault="00540377">
            <w:r w:rsidRPr="00540377">
              <w:t>SETD9</w:t>
            </w:r>
          </w:p>
        </w:tc>
        <w:tc>
          <w:tcPr>
            <w:tcW w:w="6786" w:type="dxa"/>
            <w:hideMark/>
          </w:tcPr>
          <w:p w14:paraId="3060A7A1" w14:textId="77777777" w:rsidR="00540377" w:rsidRPr="00540377" w:rsidRDefault="00540377">
            <w:r w:rsidRPr="00540377">
              <w:t>SET domain containing 9</w:t>
            </w:r>
          </w:p>
        </w:tc>
      </w:tr>
      <w:tr w:rsidR="00540377" w:rsidRPr="00540377" w14:paraId="73E441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ECBA8D" w14:textId="77777777" w:rsidR="00540377" w:rsidRPr="00540377" w:rsidRDefault="00540377">
            <w:r w:rsidRPr="00540377">
              <w:t>SFXN1</w:t>
            </w:r>
          </w:p>
        </w:tc>
        <w:tc>
          <w:tcPr>
            <w:tcW w:w="6786" w:type="dxa"/>
            <w:hideMark/>
          </w:tcPr>
          <w:p w14:paraId="51BDA809" w14:textId="77777777" w:rsidR="00540377" w:rsidRPr="00540377" w:rsidRDefault="00540377">
            <w:proofErr w:type="spellStart"/>
            <w:r w:rsidRPr="00540377">
              <w:t>sideroflexin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1C07A57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C20714" w14:textId="77777777" w:rsidR="00540377" w:rsidRPr="00540377" w:rsidRDefault="00540377">
            <w:r w:rsidRPr="00540377">
              <w:t>SFXN2</w:t>
            </w:r>
          </w:p>
        </w:tc>
        <w:tc>
          <w:tcPr>
            <w:tcW w:w="6786" w:type="dxa"/>
            <w:hideMark/>
          </w:tcPr>
          <w:p w14:paraId="2C9645FC" w14:textId="77777777" w:rsidR="00540377" w:rsidRPr="00540377" w:rsidRDefault="00540377">
            <w:proofErr w:type="spellStart"/>
            <w:r w:rsidRPr="00540377">
              <w:t>sideroflexin</w:t>
            </w:r>
            <w:proofErr w:type="spellEnd"/>
            <w:r w:rsidRPr="00540377">
              <w:t xml:space="preserve"> 2</w:t>
            </w:r>
          </w:p>
        </w:tc>
      </w:tr>
      <w:tr w:rsidR="00540377" w:rsidRPr="00540377" w14:paraId="39B0B38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63CD06" w14:textId="77777777" w:rsidR="00540377" w:rsidRPr="00540377" w:rsidRDefault="00540377">
            <w:r w:rsidRPr="00540377">
              <w:t>SFXN3</w:t>
            </w:r>
          </w:p>
        </w:tc>
        <w:tc>
          <w:tcPr>
            <w:tcW w:w="6786" w:type="dxa"/>
            <w:hideMark/>
          </w:tcPr>
          <w:p w14:paraId="4BBD569D" w14:textId="77777777" w:rsidR="00540377" w:rsidRPr="00540377" w:rsidRDefault="00540377">
            <w:proofErr w:type="spellStart"/>
            <w:r w:rsidRPr="00540377">
              <w:t>sideroflexin</w:t>
            </w:r>
            <w:proofErr w:type="spellEnd"/>
            <w:r w:rsidRPr="00540377">
              <w:t xml:space="preserve"> 3</w:t>
            </w:r>
          </w:p>
        </w:tc>
      </w:tr>
      <w:tr w:rsidR="00540377" w:rsidRPr="00540377" w14:paraId="73A5CD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E5255A" w14:textId="77777777" w:rsidR="00540377" w:rsidRPr="00540377" w:rsidRDefault="00540377">
            <w:r w:rsidRPr="00540377">
              <w:t>SFXN4</w:t>
            </w:r>
          </w:p>
        </w:tc>
        <w:tc>
          <w:tcPr>
            <w:tcW w:w="6786" w:type="dxa"/>
            <w:hideMark/>
          </w:tcPr>
          <w:p w14:paraId="53D6D492" w14:textId="77777777" w:rsidR="00540377" w:rsidRPr="00540377" w:rsidRDefault="00540377">
            <w:proofErr w:type="spellStart"/>
            <w:r w:rsidRPr="00540377">
              <w:t>sideroflexin</w:t>
            </w:r>
            <w:proofErr w:type="spellEnd"/>
            <w:r w:rsidRPr="00540377">
              <w:t xml:space="preserve"> 4</w:t>
            </w:r>
          </w:p>
        </w:tc>
      </w:tr>
      <w:tr w:rsidR="00540377" w:rsidRPr="00540377" w14:paraId="0BEA96A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ADA556B" w14:textId="77777777" w:rsidR="00540377" w:rsidRPr="00540377" w:rsidRDefault="00540377">
            <w:r w:rsidRPr="00540377">
              <w:t>SFXN5</w:t>
            </w:r>
          </w:p>
        </w:tc>
        <w:tc>
          <w:tcPr>
            <w:tcW w:w="6786" w:type="dxa"/>
            <w:hideMark/>
          </w:tcPr>
          <w:p w14:paraId="650BACA1" w14:textId="77777777" w:rsidR="00540377" w:rsidRPr="00540377" w:rsidRDefault="00540377">
            <w:proofErr w:type="spellStart"/>
            <w:r w:rsidRPr="00540377">
              <w:t>sideroflexin</w:t>
            </w:r>
            <w:proofErr w:type="spellEnd"/>
            <w:r w:rsidRPr="00540377">
              <w:t xml:space="preserve"> 5</w:t>
            </w:r>
          </w:p>
        </w:tc>
      </w:tr>
      <w:tr w:rsidR="00540377" w:rsidRPr="00540377" w14:paraId="42EA32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A12E73" w14:textId="77777777" w:rsidR="00540377" w:rsidRPr="00540377" w:rsidRDefault="00540377">
            <w:r w:rsidRPr="00540377">
              <w:t>SGK1</w:t>
            </w:r>
          </w:p>
        </w:tc>
        <w:tc>
          <w:tcPr>
            <w:tcW w:w="6786" w:type="dxa"/>
            <w:hideMark/>
          </w:tcPr>
          <w:p w14:paraId="5F7FBFB4" w14:textId="77777777" w:rsidR="00540377" w:rsidRPr="00540377" w:rsidRDefault="00540377">
            <w:r w:rsidRPr="00540377">
              <w:t>serum/glucocorticoid regulated kinase 1</w:t>
            </w:r>
          </w:p>
        </w:tc>
      </w:tr>
      <w:tr w:rsidR="00540377" w:rsidRPr="00540377" w14:paraId="777059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A54D51" w14:textId="77777777" w:rsidR="00540377" w:rsidRPr="00540377" w:rsidRDefault="00540377">
            <w:r w:rsidRPr="00540377">
              <w:t>SH3BP5</w:t>
            </w:r>
          </w:p>
        </w:tc>
        <w:tc>
          <w:tcPr>
            <w:tcW w:w="6786" w:type="dxa"/>
            <w:hideMark/>
          </w:tcPr>
          <w:p w14:paraId="3993D572" w14:textId="77777777" w:rsidR="00540377" w:rsidRPr="00540377" w:rsidRDefault="00540377">
            <w:r w:rsidRPr="00540377">
              <w:t>SH3-domain binding protein 5 (BTK-associated)</w:t>
            </w:r>
          </w:p>
        </w:tc>
      </w:tr>
      <w:tr w:rsidR="00540377" w:rsidRPr="00540377" w14:paraId="1D881C7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13F028" w14:textId="77777777" w:rsidR="00540377" w:rsidRPr="00540377" w:rsidRDefault="00540377">
            <w:r w:rsidRPr="00540377">
              <w:t>SH3GLB1</w:t>
            </w:r>
          </w:p>
        </w:tc>
        <w:tc>
          <w:tcPr>
            <w:tcW w:w="6786" w:type="dxa"/>
            <w:hideMark/>
          </w:tcPr>
          <w:p w14:paraId="13F0F232" w14:textId="77777777" w:rsidR="00540377" w:rsidRPr="00540377" w:rsidRDefault="00540377">
            <w:r w:rsidRPr="00540377">
              <w:t>SH3-domain GRB2-like endophilin B1</w:t>
            </w:r>
          </w:p>
        </w:tc>
      </w:tr>
      <w:tr w:rsidR="00540377" w:rsidRPr="00540377" w14:paraId="5BE158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B8D2D5" w14:textId="77777777" w:rsidR="00540377" w:rsidRPr="00540377" w:rsidRDefault="00540377">
            <w:r w:rsidRPr="00540377">
              <w:t>SHC1</w:t>
            </w:r>
          </w:p>
        </w:tc>
        <w:tc>
          <w:tcPr>
            <w:tcW w:w="6786" w:type="dxa"/>
            <w:hideMark/>
          </w:tcPr>
          <w:p w14:paraId="127CE171" w14:textId="77777777" w:rsidR="00540377" w:rsidRPr="00540377" w:rsidRDefault="00540377">
            <w:r w:rsidRPr="00540377">
              <w:t>SHC (</w:t>
            </w:r>
            <w:proofErr w:type="spellStart"/>
            <w:r w:rsidRPr="00540377">
              <w:t>Src</w:t>
            </w:r>
            <w:proofErr w:type="spellEnd"/>
            <w:r w:rsidRPr="00540377">
              <w:t xml:space="preserve"> homology 2 </w:t>
            </w:r>
            <w:proofErr w:type="gramStart"/>
            <w:r w:rsidRPr="00540377">
              <w:t>domain</w:t>
            </w:r>
            <w:proofErr w:type="gramEnd"/>
            <w:r w:rsidRPr="00540377">
              <w:t xml:space="preserve"> containing) transforming protein 1</w:t>
            </w:r>
          </w:p>
        </w:tc>
      </w:tr>
      <w:tr w:rsidR="00540377" w:rsidRPr="00540377" w14:paraId="7AAB3D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EFB1CA5" w14:textId="77777777" w:rsidR="00540377" w:rsidRPr="00540377" w:rsidRDefault="00540377">
            <w:r w:rsidRPr="00540377">
              <w:t>SHMT2</w:t>
            </w:r>
          </w:p>
        </w:tc>
        <w:tc>
          <w:tcPr>
            <w:tcW w:w="6786" w:type="dxa"/>
            <w:hideMark/>
          </w:tcPr>
          <w:p w14:paraId="3286DBCE" w14:textId="77777777" w:rsidR="00540377" w:rsidRPr="00540377" w:rsidRDefault="00540377">
            <w:r w:rsidRPr="00540377">
              <w:t xml:space="preserve">serine </w:t>
            </w:r>
            <w:proofErr w:type="spellStart"/>
            <w:r w:rsidRPr="00540377">
              <w:t>hydroxymethyltransferase</w:t>
            </w:r>
            <w:proofErr w:type="spellEnd"/>
            <w:r w:rsidRPr="00540377">
              <w:t xml:space="preserve"> 2 (mitochondrial)</w:t>
            </w:r>
          </w:p>
        </w:tc>
      </w:tr>
      <w:tr w:rsidR="00540377" w:rsidRPr="00540377" w14:paraId="66C74D2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515BE3" w14:textId="77777777" w:rsidR="00540377" w:rsidRPr="00540377" w:rsidRDefault="00540377">
            <w:r w:rsidRPr="00540377">
              <w:t>SIAH1</w:t>
            </w:r>
          </w:p>
        </w:tc>
        <w:tc>
          <w:tcPr>
            <w:tcW w:w="6786" w:type="dxa"/>
            <w:hideMark/>
          </w:tcPr>
          <w:p w14:paraId="4A3ED03B" w14:textId="77777777" w:rsidR="00540377" w:rsidRPr="00540377" w:rsidRDefault="00540377">
            <w:proofErr w:type="spellStart"/>
            <w:r w:rsidRPr="00540377">
              <w:t>siah</w:t>
            </w:r>
            <w:proofErr w:type="spellEnd"/>
            <w:r w:rsidRPr="00540377">
              <w:t xml:space="preserve"> E3 ubiquitin protein ligase 1</w:t>
            </w:r>
          </w:p>
        </w:tc>
      </w:tr>
      <w:tr w:rsidR="00540377" w:rsidRPr="00540377" w14:paraId="2428023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E8F78B" w14:textId="77777777" w:rsidR="00540377" w:rsidRPr="00540377" w:rsidRDefault="00540377">
            <w:r w:rsidRPr="00540377">
              <w:t>SIAH3</w:t>
            </w:r>
          </w:p>
        </w:tc>
        <w:tc>
          <w:tcPr>
            <w:tcW w:w="6786" w:type="dxa"/>
            <w:hideMark/>
          </w:tcPr>
          <w:p w14:paraId="326D3F74" w14:textId="77777777" w:rsidR="00540377" w:rsidRPr="00540377" w:rsidRDefault="00540377">
            <w:proofErr w:type="spellStart"/>
            <w:r w:rsidRPr="00540377">
              <w:t>siah</w:t>
            </w:r>
            <w:proofErr w:type="spellEnd"/>
            <w:r w:rsidRPr="00540377">
              <w:t xml:space="preserve"> E3 ubiquitin protein ligase family member 3</w:t>
            </w:r>
          </w:p>
        </w:tc>
      </w:tr>
      <w:tr w:rsidR="00540377" w:rsidRPr="00540377" w14:paraId="3D92A0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DE98685" w14:textId="77777777" w:rsidR="00540377" w:rsidRPr="00540377" w:rsidRDefault="00540377">
            <w:r w:rsidRPr="00540377">
              <w:t>SIRT3</w:t>
            </w:r>
          </w:p>
        </w:tc>
        <w:tc>
          <w:tcPr>
            <w:tcW w:w="6786" w:type="dxa"/>
            <w:hideMark/>
          </w:tcPr>
          <w:p w14:paraId="72DA58EE" w14:textId="77777777" w:rsidR="00540377" w:rsidRPr="00540377" w:rsidRDefault="00540377">
            <w:proofErr w:type="spellStart"/>
            <w:r w:rsidRPr="00540377">
              <w:t>sirtuin</w:t>
            </w:r>
            <w:proofErr w:type="spellEnd"/>
            <w:r w:rsidRPr="00540377">
              <w:t xml:space="preserve"> 3</w:t>
            </w:r>
          </w:p>
        </w:tc>
      </w:tr>
      <w:tr w:rsidR="00540377" w:rsidRPr="00540377" w14:paraId="4A30C37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D2988EC" w14:textId="77777777" w:rsidR="00540377" w:rsidRPr="00540377" w:rsidRDefault="00540377">
            <w:r w:rsidRPr="00540377">
              <w:t>SIRT4</w:t>
            </w:r>
          </w:p>
        </w:tc>
        <w:tc>
          <w:tcPr>
            <w:tcW w:w="6786" w:type="dxa"/>
            <w:hideMark/>
          </w:tcPr>
          <w:p w14:paraId="7D769B4D" w14:textId="77777777" w:rsidR="00540377" w:rsidRPr="00540377" w:rsidRDefault="00540377">
            <w:proofErr w:type="spellStart"/>
            <w:r w:rsidRPr="00540377">
              <w:t>sirtuin</w:t>
            </w:r>
            <w:proofErr w:type="spellEnd"/>
            <w:r w:rsidRPr="00540377">
              <w:t xml:space="preserve"> 4</w:t>
            </w:r>
          </w:p>
        </w:tc>
      </w:tr>
      <w:tr w:rsidR="00540377" w:rsidRPr="00540377" w14:paraId="40B7309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C6CA99" w14:textId="77777777" w:rsidR="00540377" w:rsidRPr="00540377" w:rsidRDefault="00540377">
            <w:r w:rsidRPr="00540377">
              <w:t>SIRT5</w:t>
            </w:r>
          </w:p>
        </w:tc>
        <w:tc>
          <w:tcPr>
            <w:tcW w:w="6786" w:type="dxa"/>
            <w:hideMark/>
          </w:tcPr>
          <w:p w14:paraId="245735C9" w14:textId="77777777" w:rsidR="00540377" w:rsidRPr="00540377" w:rsidRDefault="00540377">
            <w:proofErr w:type="spellStart"/>
            <w:r w:rsidRPr="00540377">
              <w:t>sirtuin</w:t>
            </w:r>
            <w:proofErr w:type="spellEnd"/>
            <w:r w:rsidRPr="00540377">
              <w:t xml:space="preserve"> 5</w:t>
            </w:r>
          </w:p>
        </w:tc>
      </w:tr>
      <w:tr w:rsidR="00540377" w:rsidRPr="00540377" w14:paraId="265263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CF0EA1" w14:textId="77777777" w:rsidR="00540377" w:rsidRPr="00540377" w:rsidRDefault="00540377">
            <w:r w:rsidRPr="00540377">
              <w:lastRenderedPageBreak/>
              <w:t>SLC11A2</w:t>
            </w:r>
          </w:p>
        </w:tc>
        <w:tc>
          <w:tcPr>
            <w:tcW w:w="6786" w:type="dxa"/>
            <w:hideMark/>
          </w:tcPr>
          <w:p w14:paraId="78711C2A" w14:textId="77777777" w:rsidR="00540377" w:rsidRPr="00540377" w:rsidRDefault="00540377">
            <w:r w:rsidRPr="00540377">
              <w:t>solute carrier family 11 (proton-coupled divalent metal ion transporter), member 2</w:t>
            </w:r>
          </w:p>
        </w:tc>
      </w:tr>
      <w:tr w:rsidR="00540377" w:rsidRPr="00540377" w14:paraId="1DF95B9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C9BD8D" w14:textId="77777777" w:rsidR="00540377" w:rsidRPr="00540377" w:rsidRDefault="00540377">
            <w:r w:rsidRPr="00540377">
              <w:t>SLC22A4</w:t>
            </w:r>
          </w:p>
        </w:tc>
        <w:tc>
          <w:tcPr>
            <w:tcW w:w="6786" w:type="dxa"/>
            <w:hideMark/>
          </w:tcPr>
          <w:p w14:paraId="7379AD46" w14:textId="77777777" w:rsidR="00540377" w:rsidRPr="00540377" w:rsidRDefault="00540377">
            <w:r w:rsidRPr="00540377">
              <w:t>solute carrier family 22 (organic cation/zwitterion transporter), member 4</w:t>
            </w:r>
          </w:p>
        </w:tc>
      </w:tr>
      <w:tr w:rsidR="00540377" w:rsidRPr="00540377" w14:paraId="7F33940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3B0E11" w14:textId="77777777" w:rsidR="00540377" w:rsidRPr="00540377" w:rsidRDefault="00540377">
            <w:r w:rsidRPr="00540377">
              <w:t>SLC24A5</w:t>
            </w:r>
          </w:p>
        </w:tc>
        <w:tc>
          <w:tcPr>
            <w:tcW w:w="6786" w:type="dxa"/>
            <w:hideMark/>
          </w:tcPr>
          <w:p w14:paraId="2E9758BA" w14:textId="77777777" w:rsidR="00540377" w:rsidRPr="00540377" w:rsidRDefault="00540377">
            <w:r w:rsidRPr="00540377">
              <w:t>solute carrier family 24 (sodium/potassium/calcium exchanger), member 5</w:t>
            </w:r>
          </w:p>
        </w:tc>
      </w:tr>
      <w:tr w:rsidR="00540377" w:rsidRPr="00540377" w14:paraId="0BEDC78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C32483" w14:textId="77777777" w:rsidR="00540377" w:rsidRPr="00540377" w:rsidRDefault="00540377">
            <w:r w:rsidRPr="00540377">
              <w:t>SLC25A1</w:t>
            </w:r>
          </w:p>
        </w:tc>
        <w:tc>
          <w:tcPr>
            <w:tcW w:w="6786" w:type="dxa"/>
            <w:hideMark/>
          </w:tcPr>
          <w:p w14:paraId="715CB08B" w14:textId="77777777" w:rsidR="00540377" w:rsidRPr="00540377" w:rsidRDefault="00540377">
            <w:r w:rsidRPr="00540377">
              <w:t>solute carrier family 25 (mitochondrial carrier; citrate transporter), member 1</w:t>
            </w:r>
          </w:p>
        </w:tc>
      </w:tr>
      <w:tr w:rsidR="00540377" w:rsidRPr="00540377" w14:paraId="42A13CB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0D13DC" w14:textId="77777777" w:rsidR="00540377" w:rsidRPr="00540377" w:rsidRDefault="00540377">
            <w:r w:rsidRPr="00540377">
              <w:t>SLC25A10</w:t>
            </w:r>
          </w:p>
        </w:tc>
        <w:tc>
          <w:tcPr>
            <w:tcW w:w="6786" w:type="dxa"/>
            <w:hideMark/>
          </w:tcPr>
          <w:p w14:paraId="5CBFBC22" w14:textId="77777777" w:rsidR="00540377" w:rsidRPr="00540377" w:rsidRDefault="00540377">
            <w:r w:rsidRPr="00540377">
              <w:t>solute carrier family 25 (mitochondrial carrier; dicarboxylate transporter), member 10</w:t>
            </w:r>
          </w:p>
        </w:tc>
      </w:tr>
      <w:tr w:rsidR="00540377" w:rsidRPr="00540377" w14:paraId="685676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A2320F" w14:textId="77777777" w:rsidR="00540377" w:rsidRPr="00540377" w:rsidRDefault="00540377">
            <w:r w:rsidRPr="00540377">
              <w:t>SLC25A11</w:t>
            </w:r>
          </w:p>
        </w:tc>
        <w:tc>
          <w:tcPr>
            <w:tcW w:w="6786" w:type="dxa"/>
            <w:hideMark/>
          </w:tcPr>
          <w:p w14:paraId="6F674888" w14:textId="77777777" w:rsidR="00540377" w:rsidRPr="00540377" w:rsidRDefault="00540377">
            <w:r w:rsidRPr="00540377">
              <w:t>solute carrier family 25 (mitochondrial carrier; oxoglutarate carrier), member 11</w:t>
            </w:r>
          </w:p>
        </w:tc>
      </w:tr>
      <w:tr w:rsidR="00540377" w:rsidRPr="00540377" w14:paraId="6DEFE7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0CF852" w14:textId="77777777" w:rsidR="00540377" w:rsidRPr="00540377" w:rsidRDefault="00540377">
            <w:r w:rsidRPr="00540377">
              <w:t>SLC25A12</w:t>
            </w:r>
          </w:p>
        </w:tc>
        <w:tc>
          <w:tcPr>
            <w:tcW w:w="6786" w:type="dxa"/>
            <w:hideMark/>
          </w:tcPr>
          <w:p w14:paraId="049F4A3E" w14:textId="77777777" w:rsidR="00540377" w:rsidRPr="00540377" w:rsidRDefault="00540377">
            <w:r w:rsidRPr="00540377">
              <w:t>solute carrier family 25 (aspartate/glutamate carrier), member 12</w:t>
            </w:r>
          </w:p>
        </w:tc>
      </w:tr>
      <w:tr w:rsidR="00540377" w:rsidRPr="00540377" w14:paraId="6075D11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A1E3F7" w14:textId="77777777" w:rsidR="00540377" w:rsidRPr="00540377" w:rsidRDefault="00540377">
            <w:r w:rsidRPr="00540377">
              <w:t>SLC25A13</w:t>
            </w:r>
          </w:p>
        </w:tc>
        <w:tc>
          <w:tcPr>
            <w:tcW w:w="6786" w:type="dxa"/>
            <w:hideMark/>
          </w:tcPr>
          <w:p w14:paraId="08B3454A" w14:textId="77777777" w:rsidR="00540377" w:rsidRPr="00540377" w:rsidRDefault="00540377">
            <w:r w:rsidRPr="00540377">
              <w:t>solute carrier family 25 (aspartate/glutamate carrier), member 13</w:t>
            </w:r>
          </w:p>
        </w:tc>
      </w:tr>
      <w:tr w:rsidR="00540377" w:rsidRPr="00540377" w14:paraId="24D778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E35BD0" w14:textId="77777777" w:rsidR="00540377" w:rsidRPr="00540377" w:rsidRDefault="00540377">
            <w:r w:rsidRPr="00540377">
              <w:t>SLC25A14</w:t>
            </w:r>
          </w:p>
        </w:tc>
        <w:tc>
          <w:tcPr>
            <w:tcW w:w="6786" w:type="dxa"/>
            <w:hideMark/>
          </w:tcPr>
          <w:p w14:paraId="07460917" w14:textId="77777777" w:rsidR="00540377" w:rsidRPr="00540377" w:rsidRDefault="00540377">
            <w:r w:rsidRPr="00540377">
              <w:t>solute carrier family 25 (mitochondrial carrier, brain), member 14</w:t>
            </w:r>
          </w:p>
        </w:tc>
      </w:tr>
      <w:tr w:rsidR="00540377" w:rsidRPr="00540377" w14:paraId="42415F2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3B2740" w14:textId="77777777" w:rsidR="00540377" w:rsidRPr="00540377" w:rsidRDefault="00540377">
            <w:r w:rsidRPr="00540377">
              <w:t>SLC25A15</w:t>
            </w:r>
          </w:p>
        </w:tc>
        <w:tc>
          <w:tcPr>
            <w:tcW w:w="6786" w:type="dxa"/>
            <w:hideMark/>
          </w:tcPr>
          <w:p w14:paraId="6D5DCAFE" w14:textId="77777777" w:rsidR="00540377" w:rsidRPr="00540377" w:rsidRDefault="00540377">
            <w:r w:rsidRPr="00540377">
              <w:t>solute carrier family 25 (mitochondrial carrier; ornithine transporter) member 15</w:t>
            </w:r>
          </w:p>
        </w:tc>
      </w:tr>
      <w:tr w:rsidR="00540377" w:rsidRPr="00540377" w14:paraId="70CF5D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EBE56E" w14:textId="77777777" w:rsidR="00540377" w:rsidRPr="00540377" w:rsidRDefault="00540377">
            <w:r w:rsidRPr="00540377">
              <w:t>SLC25A16</w:t>
            </w:r>
          </w:p>
        </w:tc>
        <w:tc>
          <w:tcPr>
            <w:tcW w:w="6786" w:type="dxa"/>
            <w:hideMark/>
          </w:tcPr>
          <w:p w14:paraId="54CDA8BE" w14:textId="77777777" w:rsidR="00540377" w:rsidRPr="00540377" w:rsidRDefault="00540377">
            <w:r w:rsidRPr="00540377">
              <w:t>solute carrier family 25 (mitochondrial carrier), member 16</w:t>
            </w:r>
          </w:p>
        </w:tc>
      </w:tr>
      <w:tr w:rsidR="00540377" w:rsidRPr="00540377" w14:paraId="401EB0F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451D4D" w14:textId="77777777" w:rsidR="00540377" w:rsidRPr="00540377" w:rsidRDefault="00540377">
            <w:r w:rsidRPr="00540377">
              <w:t>SLC25A18</w:t>
            </w:r>
          </w:p>
        </w:tc>
        <w:tc>
          <w:tcPr>
            <w:tcW w:w="6786" w:type="dxa"/>
            <w:hideMark/>
          </w:tcPr>
          <w:p w14:paraId="1C81F19C" w14:textId="77777777" w:rsidR="00540377" w:rsidRPr="00540377" w:rsidRDefault="00540377">
            <w:r w:rsidRPr="00540377">
              <w:t>solute carrier family 25 (glutamate carrier), member 18</w:t>
            </w:r>
          </w:p>
        </w:tc>
      </w:tr>
      <w:tr w:rsidR="00540377" w:rsidRPr="00540377" w14:paraId="56E42C2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778530" w14:textId="77777777" w:rsidR="00540377" w:rsidRPr="00540377" w:rsidRDefault="00540377">
            <w:r w:rsidRPr="00540377">
              <w:t>SLC25A19</w:t>
            </w:r>
          </w:p>
        </w:tc>
        <w:tc>
          <w:tcPr>
            <w:tcW w:w="6786" w:type="dxa"/>
            <w:hideMark/>
          </w:tcPr>
          <w:p w14:paraId="283D68A4" w14:textId="77777777" w:rsidR="00540377" w:rsidRPr="00540377" w:rsidRDefault="00540377">
            <w:r w:rsidRPr="00540377">
              <w:t>solute carrier family 25 (mitochondrial thiamine pyrophosphate carrier), member 19</w:t>
            </w:r>
          </w:p>
        </w:tc>
      </w:tr>
      <w:tr w:rsidR="00540377" w:rsidRPr="00540377" w14:paraId="4498058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7DAB95" w14:textId="77777777" w:rsidR="00540377" w:rsidRPr="00540377" w:rsidRDefault="00540377">
            <w:r w:rsidRPr="00540377">
              <w:t>SLC25A2</w:t>
            </w:r>
          </w:p>
        </w:tc>
        <w:tc>
          <w:tcPr>
            <w:tcW w:w="6786" w:type="dxa"/>
            <w:hideMark/>
          </w:tcPr>
          <w:p w14:paraId="122C3272" w14:textId="77777777" w:rsidR="00540377" w:rsidRPr="00540377" w:rsidRDefault="00540377">
            <w:r w:rsidRPr="00540377">
              <w:t>solute carrier family 25 (mitochondrial carrier; ornithine transporter) member 2</w:t>
            </w:r>
          </w:p>
        </w:tc>
      </w:tr>
      <w:tr w:rsidR="00540377" w:rsidRPr="00540377" w14:paraId="7A0D1C8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19A64D" w14:textId="77777777" w:rsidR="00540377" w:rsidRPr="00540377" w:rsidRDefault="00540377">
            <w:r w:rsidRPr="00540377">
              <w:t>SLC25A20</w:t>
            </w:r>
          </w:p>
        </w:tc>
        <w:tc>
          <w:tcPr>
            <w:tcW w:w="6786" w:type="dxa"/>
            <w:hideMark/>
          </w:tcPr>
          <w:p w14:paraId="4E0D94AA" w14:textId="77777777" w:rsidR="00540377" w:rsidRPr="00540377" w:rsidRDefault="00540377">
            <w:r w:rsidRPr="00540377">
              <w:t>solute carrier family 25 (carnitine/acylcarnitine translocase), member 20</w:t>
            </w:r>
          </w:p>
        </w:tc>
      </w:tr>
      <w:tr w:rsidR="00540377" w:rsidRPr="00540377" w14:paraId="6BA5E6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0CD1B7" w14:textId="77777777" w:rsidR="00540377" w:rsidRPr="00540377" w:rsidRDefault="00540377">
            <w:r w:rsidRPr="00540377">
              <w:t>SLC25A21</w:t>
            </w:r>
          </w:p>
        </w:tc>
        <w:tc>
          <w:tcPr>
            <w:tcW w:w="6786" w:type="dxa"/>
            <w:hideMark/>
          </w:tcPr>
          <w:p w14:paraId="5AD655C9" w14:textId="77777777" w:rsidR="00540377" w:rsidRPr="00540377" w:rsidRDefault="00540377">
            <w:r w:rsidRPr="00540377">
              <w:t xml:space="preserve">solute carrier family 25 (mitochondrial </w:t>
            </w:r>
            <w:proofErr w:type="spellStart"/>
            <w:r w:rsidRPr="00540377">
              <w:t>oxoadipate</w:t>
            </w:r>
            <w:proofErr w:type="spellEnd"/>
            <w:r w:rsidRPr="00540377">
              <w:t xml:space="preserve"> carrier), member 21</w:t>
            </w:r>
          </w:p>
        </w:tc>
      </w:tr>
      <w:tr w:rsidR="00540377" w:rsidRPr="00540377" w14:paraId="2420104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9AA7F6" w14:textId="77777777" w:rsidR="00540377" w:rsidRPr="00540377" w:rsidRDefault="00540377">
            <w:r w:rsidRPr="00540377">
              <w:t>SLC25A22</w:t>
            </w:r>
          </w:p>
        </w:tc>
        <w:tc>
          <w:tcPr>
            <w:tcW w:w="6786" w:type="dxa"/>
            <w:hideMark/>
          </w:tcPr>
          <w:p w14:paraId="062A698E" w14:textId="77777777" w:rsidR="00540377" w:rsidRPr="00540377" w:rsidRDefault="00540377">
            <w:r w:rsidRPr="00540377">
              <w:t>solute carrier family 25 (mitochondrial carrier: glutamate), member 22</w:t>
            </w:r>
          </w:p>
        </w:tc>
      </w:tr>
      <w:tr w:rsidR="00540377" w:rsidRPr="00540377" w14:paraId="1924414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D1C52C5" w14:textId="77777777" w:rsidR="00540377" w:rsidRPr="00540377" w:rsidRDefault="00540377">
            <w:r w:rsidRPr="00540377">
              <w:t>SLC25A23</w:t>
            </w:r>
          </w:p>
        </w:tc>
        <w:tc>
          <w:tcPr>
            <w:tcW w:w="6786" w:type="dxa"/>
            <w:hideMark/>
          </w:tcPr>
          <w:p w14:paraId="42A04282" w14:textId="77777777" w:rsidR="00540377" w:rsidRPr="00540377" w:rsidRDefault="00540377">
            <w:r w:rsidRPr="00540377">
              <w:t>solute carrier family 25 (mitochondrial carrier; phosphate carrier), member 23</w:t>
            </w:r>
          </w:p>
        </w:tc>
      </w:tr>
      <w:tr w:rsidR="00540377" w:rsidRPr="00540377" w14:paraId="49D169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E928A5" w14:textId="77777777" w:rsidR="00540377" w:rsidRPr="00540377" w:rsidRDefault="00540377">
            <w:r w:rsidRPr="00540377">
              <w:t>SLC25A24</w:t>
            </w:r>
          </w:p>
        </w:tc>
        <w:tc>
          <w:tcPr>
            <w:tcW w:w="6786" w:type="dxa"/>
            <w:hideMark/>
          </w:tcPr>
          <w:p w14:paraId="71C91256" w14:textId="77777777" w:rsidR="00540377" w:rsidRPr="00540377" w:rsidRDefault="00540377">
            <w:r w:rsidRPr="00540377">
              <w:t>solute carrier family 25 (mitochondrial carrier; phosphate carrier), member 24</w:t>
            </w:r>
          </w:p>
        </w:tc>
      </w:tr>
      <w:tr w:rsidR="00540377" w:rsidRPr="00540377" w14:paraId="4987747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CDE6B0" w14:textId="77777777" w:rsidR="00540377" w:rsidRPr="00540377" w:rsidRDefault="00540377">
            <w:r w:rsidRPr="00540377">
              <w:t>SLC25A25</w:t>
            </w:r>
          </w:p>
        </w:tc>
        <w:tc>
          <w:tcPr>
            <w:tcW w:w="6786" w:type="dxa"/>
            <w:hideMark/>
          </w:tcPr>
          <w:p w14:paraId="53178CF5" w14:textId="77777777" w:rsidR="00540377" w:rsidRPr="00540377" w:rsidRDefault="00540377">
            <w:r w:rsidRPr="00540377">
              <w:t>solute carrier family 25 (mitochondrial carrier; phosphate carrier), member 25</w:t>
            </w:r>
          </w:p>
        </w:tc>
      </w:tr>
      <w:tr w:rsidR="00540377" w:rsidRPr="00540377" w14:paraId="77BC0D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8CB5F3" w14:textId="77777777" w:rsidR="00540377" w:rsidRPr="00540377" w:rsidRDefault="00540377">
            <w:r w:rsidRPr="00540377">
              <w:t>SLC25A26</w:t>
            </w:r>
          </w:p>
        </w:tc>
        <w:tc>
          <w:tcPr>
            <w:tcW w:w="6786" w:type="dxa"/>
            <w:hideMark/>
          </w:tcPr>
          <w:p w14:paraId="6D2D239C" w14:textId="77777777" w:rsidR="00540377" w:rsidRPr="00540377" w:rsidRDefault="00540377">
            <w:r w:rsidRPr="00540377">
              <w:t>solute carrier family 25 (S-adenosylmethionine carrier), member 26</w:t>
            </w:r>
          </w:p>
        </w:tc>
      </w:tr>
      <w:tr w:rsidR="00540377" w:rsidRPr="00540377" w14:paraId="607CDF8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4ED0C0" w14:textId="77777777" w:rsidR="00540377" w:rsidRPr="00540377" w:rsidRDefault="00540377">
            <w:r w:rsidRPr="00540377">
              <w:t>SLC25A27</w:t>
            </w:r>
          </w:p>
        </w:tc>
        <w:tc>
          <w:tcPr>
            <w:tcW w:w="6786" w:type="dxa"/>
            <w:hideMark/>
          </w:tcPr>
          <w:p w14:paraId="5EAAFB70" w14:textId="77777777" w:rsidR="00540377" w:rsidRPr="00540377" w:rsidRDefault="00540377">
            <w:r w:rsidRPr="00540377">
              <w:t>solute carrier family 25, member 27</w:t>
            </w:r>
          </w:p>
        </w:tc>
      </w:tr>
      <w:tr w:rsidR="00540377" w:rsidRPr="00540377" w14:paraId="2B5261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988188" w14:textId="77777777" w:rsidR="00540377" w:rsidRPr="00540377" w:rsidRDefault="00540377">
            <w:r w:rsidRPr="00540377">
              <w:t>SLC25A28</w:t>
            </w:r>
          </w:p>
        </w:tc>
        <w:tc>
          <w:tcPr>
            <w:tcW w:w="6786" w:type="dxa"/>
            <w:hideMark/>
          </w:tcPr>
          <w:p w14:paraId="42AE146D" w14:textId="77777777" w:rsidR="00540377" w:rsidRPr="00540377" w:rsidRDefault="00540377">
            <w:r w:rsidRPr="00540377">
              <w:t>solute carrier family 25 (mitochondrial iron transporter), member 28</w:t>
            </w:r>
          </w:p>
        </w:tc>
      </w:tr>
      <w:tr w:rsidR="00540377" w:rsidRPr="00540377" w14:paraId="598C8B5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6600EB" w14:textId="77777777" w:rsidR="00540377" w:rsidRPr="00540377" w:rsidRDefault="00540377">
            <w:r w:rsidRPr="00540377">
              <w:t>SLC25A29</w:t>
            </w:r>
          </w:p>
        </w:tc>
        <w:tc>
          <w:tcPr>
            <w:tcW w:w="6786" w:type="dxa"/>
            <w:hideMark/>
          </w:tcPr>
          <w:p w14:paraId="6E3DF27D" w14:textId="77777777" w:rsidR="00540377" w:rsidRPr="00540377" w:rsidRDefault="00540377">
            <w:r w:rsidRPr="00540377">
              <w:t>solute carrier family 25 (mitochondrial carnitine/acylcarnitine carrier), member 29</w:t>
            </w:r>
          </w:p>
        </w:tc>
      </w:tr>
      <w:tr w:rsidR="00540377" w:rsidRPr="00540377" w14:paraId="4E1428A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C95719" w14:textId="77777777" w:rsidR="00540377" w:rsidRPr="00540377" w:rsidRDefault="00540377">
            <w:r w:rsidRPr="00540377">
              <w:t>SLC25A3</w:t>
            </w:r>
          </w:p>
        </w:tc>
        <w:tc>
          <w:tcPr>
            <w:tcW w:w="6786" w:type="dxa"/>
            <w:hideMark/>
          </w:tcPr>
          <w:p w14:paraId="6A1F4E85" w14:textId="77777777" w:rsidR="00540377" w:rsidRPr="00540377" w:rsidRDefault="00540377">
            <w:r w:rsidRPr="00540377">
              <w:t>solute carrier family 25 (mitochondrial carrier; phosphate carrier), member 3</w:t>
            </w:r>
          </w:p>
        </w:tc>
      </w:tr>
      <w:tr w:rsidR="00540377" w:rsidRPr="00540377" w14:paraId="1CD4EE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682418" w14:textId="77777777" w:rsidR="00540377" w:rsidRPr="00540377" w:rsidRDefault="00540377">
            <w:r w:rsidRPr="00540377">
              <w:t>SLC25A30</w:t>
            </w:r>
          </w:p>
        </w:tc>
        <w:tc>
          <w:tcPr>
            <w:tcW w:w="6786" w:type="dxa"/>
            <w:hideMark/>
          </w:tcPr>
          <w:p w14:paraId="143DAAFA" w14:textId="77777777" w:rsidR="00540377" w:rsidRPr="00540377" w:rsidRDefault="00540377">
            <w:r w:rsidRPr="00540377">
              <w:t>solute carrier family 25, member 30</w:t>
            </w:r>
          </w:p>
        </w:tc>
      </w:tr>
      <w:tr w:rsidR="00540377" w:rsidRPr="00540377" w14:paraId="01B7DFFC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2FDBACE3" w14:textId="77777777" w:rsidR="00540377" w:rsidRPr="00540377" w:rsidRDefault="00540377">
            <w:r w:rsidRPr="00540377">
              <w:t>SLC25A31</w:t>
            </w:r>
          </w:p>
        </w:tc>
        <w:tc>
          <w:tcPr>
            <w:tcW w:w="6786" w:type="dxa"/>
            <w:hideMark/>
          </w:tcPr>
          <w:p w14:paraId="198440D5" w14:textId="77777777" w:rsidR="00540377" w:rsidRPr="00540377" w:rsidRDefault="00540377">
            <w:r w:rsidRPr="00540377">
              <w:t>solute carrier family 25 (mitochondrial carrier; adenine nucleotide translocator), member 31</w:t>
            </w:r>
          </w:p>
        </w:tc>
      </w:tr>
      <w:tr w:rsidR="00540377" w:rsidRPr="00540377" w14:paraId="28D977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18674B" w14:textId="77777777" w:rsidR="00540377" w:rsidRPr="00540377" w:rsidRDefault="00540377">
            <w:r w:rsidRPr="00540377">
              <w:t>SLC25A32</w:t>
            </w:r>
          </w:p>
        </w:tc>
        <w:tc>
          <w:tcPr>
            <w:tcW w:w="6786" w:type="dxa"/>
            <w:hideMark/>
          </w:tcPr>
          <w:p w14:paraId="713F6A2F" w14:textId="77777777" w:rsidR="00540377" w:rsidRPr="00540377" w:rsidRDefault="00540377">
            <w:r w:rsidRPr="00540377">
              <w:t>solute carrier family 25 (mitochondrial folate carrier), member 32</w:t>
            </w:r>
          </w:p>
        </w:tc>
      </w:tr>
      <w:tr w:rsidR="00540377" w:rsidRPr="00540377" w14:paraId="15250E4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DA1776" w14:textId="77777777" w:rsidR="00540377" w:rsidRPr="00540377" w:rsidRDefault="00540377">
            <w:r w:rsidRPr="00540377">
              <w:lastRenderedPageBreak/>
              <w:t>SLC25A33</w:t>
            </w:r>
          </w:p>
        </w:tc>
        <w:tc>
          <w:tcPr>
            <w:tcW w:w="6786" w:type="dxa"/>
            <w:hideMark/>
          </w:tcPr>
          <w:p w14:paraId="7EC2E055" w14:textId="77777777" w:rsidR="00540377" w:rsidRPr="00540377" w:rsidRDefault="00540377">
            <w:r w:rsidRPr="00540377">
              <w:t>solute carrier family 25 (pyrimidine nucleotide carrier), member 33</w:t>
            </w:r>
          </w:p>
        </w:tc>
      </w:tr>
      <w:tr w:rsidR="00540377" w:rsidRPr="00540377" w14:paraId="142E96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A059FB" w14:textId="77777777" w:rsidR="00540377" w:rsidRPr="00540377" w:rsidRDefault="00540377">
            <w:r w:rsidRPr="00540377">
              <w:t>SLC25A34</w:t>
            </w:r>
          </w:p>
        </w:tc>
        <w:tc>
          <w:tcPr>
            <w:tcW w:w="6786" w:type="dxa"/>
            <w:hideMark/>
          </w:tcPr>
          <w:p w14:paraId="27A8DCE2" w14:textId="77777777" w:rsidR="00540377" w:rsidRPr="00540377" w:rsidRDefault="00540377">
            <w:r w:rsidRPr="00540377">
              <w:t>solute carrier family 25, member 34</w:t>
            </w:r>
          </w:p>
        </w:tc>
      </w:tr>
      <w:tr w:rsidR="00540377" w:rsidRPr="00540377" w14:paraId="525693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5A3CFC" w14:textId="77777777" w:rsidR="00540377" w:rsidRPr="00540377" w:rsidRDefault="00540377">
            <w:r w:rsidRPr="00540377">
              <w:t>SLC25A35</w:t>
            </w:r>
          </w:p>
        </w:tc>
        <w:tc>
          <w:tcPr>
            <w:tcW w:w="6786" w:type="dxa"/>
            <w:hideMark/>
          </w:tcPr>
          <w:p w14:paraId="52E26557" w14:textId="77777777" w:rsidR="00540377" w:rsidRPr="00540377" w:rsidRDefault="00540377">
            <w:r w:rsidRPr="00540377">
              <w:t>solute carrier family 25, member 35</w:t>
            </w:r>
          </w:p>
        </w:tc>
      </w:tr>
      <w:tr w:rsidR="00540377" w:rsidRPr="00540377" w14:paraId="2385BF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6A0C82" w14:textId="77777777" w:rsidR="00540377" w:rsidRPr="00540377" w:rsidRDefault="00540377">
            <w:r w:rsidRPr="00540377">
              <w:t>SLC25A36</w:t>
            </w:r>
          </w:p>
        </w:tc>
        <w:tc>
          <w:tcPr>
            <w:tcW w:w="6786" w:type="dxa"/>
            <w:hideMark/>
          </w:tcPr>
          <w:p w14:paraId="256EB796" w14:textId="77777777" w:rsidR="00540377" w:rsidRPr="00540377" w:rsidRDefault="00540377">
            <w:r w:rsidRPr="00540377">
              <w:t>solute carrier family 25 (pyrimidine nucleotide carrier), member 36</w:t>
            </w:r>
          </w:p>
        </w:tc>
      </w:tr>
      <w:tr w:rsidR="00540377" w:rsidRPr="00540377" w14:paraId="3C39E5A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141CB5" w14:textId="77777777" w:rsidR="00540377" w:rsidRPr="00540377" w:rsidRDefault="00540377">
            <w:r w:rsidRPr="00540377">
              <w:t>SLC25A37</w:t>
            </w:r>
          </w:p>
        </w:tc>
        <w:tc>
          <w:tcPr>
            <w:tcW w:w="6786" w:type="dxa"/>
            <w:hideMark/>
          </w:tcPr>
          <w:p w14:paraId="679E3A92" w14:textId="77777777" w:rsidR="00540377" w:rsidRPr="00540377" w:rsidRDefault="00540377">
            <w:r w:rsidRPr="00540377">
              <w:t>solute carrier family 25 (mitochondrial iron transporter), member 37</w:t>
            </w:r>
          </w:p>
        </w:tc>
      </w:tr>
      <w:tr w:rsidR="00540377" w:rsidRPr="00540377" w14:paraId="587CB7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2D1A9B" w14:textId="77777777" w:rsidR="00540377" w:rsidRPr="00540377" w:rsidRDefault="00540377">
            <w:r w:rsidRPr="00540377">
              <w:t>SLC25A38</w:t>
            </w:r>
          </w:p>
        </w:tc>
        <w:tc>
          <w:tcPr>
            <w:tcW w:w="6786" w:type="dxa"/>
            <w:hideMark/>
          </w:tcPr>
          <w:p w14:paraId="21627058" w14:textId="77777777" w:rsidR="00540377" w:rsidRPr="00540377" w:rsidRDefault="00540377">
            <w:r w:rsidRPr="00540377">
              <w:t>solute carrier family 25, member 38</w:t>
            </w:r>
          </w:p>
        </w:tc>
      </w:tr>
      <w:tr w:rsidR="00540377" w:rsidRPr="00540377" w14:paraId="64A84D5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899087" w14:textId="77777777" w:rsidR="00540377" w:rsidRPr="00540377" w:rsidRDefault="00540377">
            <w:r w:rsidRPr="00540377">
              <w:t>SLC25A39</w:t>
            </w:r>
          </w:p>
        </w:tc>
        <w:tc>
          <w:tcPr>
            <w:tcW w:w="6786" w:type="dxa"/>
            <w:hideMark/>
          </w:tcPr>
          <w:p w14:paraId="0F7A5F57" w14:textId="77777777" w:rsidR="00540377" w:rsidRPr="00540377" w:rsidRDefault="00540377">
            <w:r w:rsidRPr="00540377">
              <w:t>solute carrier family 25, member 39</w:t>
            </w:r>
          </w:p>
        </w:tc>
      </w:tr>
      <w:tr w:rsidR="00540377" w:rsidRPr="00540377" w14:paraId="549957E6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27AC0069" w14:textId="77777777" w:rsidR="00540377" w:rsidRPr="00540377" w:rsidRDefault="00540377">
            <w:r w:rsidRPr="00540377">
              <w:t>SLC25A4</w:t>
            </w:r>
          </w:p>
        </w:tc>
        <w:tc>
          <w:tcPr>
            <w:tcW w:w="6786" w:type="dxa"/>
            <w:hideMark/>
          </w:tcPr>
          <w:p w14:paraId="0C989503" w14:textId="77777777" w:rsidR="00540377" w:rsidRPr="00540377" w:rsidRDefault="00540377">
            <w:r w:rsidRPr="00540377">
              <w:t>solute carrier family 25 (mitochondrial carrier; adenine nucleotide translocator), member 4</w:t>
            </w:r>
          </w:p>
        </w:tc>
      </w:tr>
      <w:tr w:rsidR="00540377" w:rsidRPr="00540377" w14:paraId="549435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CDFB28" w14:textId="77777777" w:rsidR="00540377" w:rsidRPr="00540377" w:rsidRDefault="00540377">
            <w:r w:rsidRPr="00540377">
              <w:t>SLC25A40</w:t>
            </w:r>
          </w:p>
        </w:tc>
        <w:tc>
          <w:tcPr>
            <w:tcW w:w="6786" w:type="dxa"/>
            <w:hideMark/>
          </w:tcPr>
          <w:p w14:paraId="0E28F6E4" w14:textId="77777777" w:rsidR="00540377" w:rsidRPr="00540377" w:rsidRDefault="00540377">
            <w:r w:rsidRPr="00540377">
              <w:t>solute carrier family 25, member 40</w:t>
            </w:r>
          </w:p>
        </w:tc>
      </w:tr>
      <w:tr w:rsidR="00540377" w:rsidRPr="00540377" w14:paraId="02F177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DA7984" w14:textId="77777777" w:rsidR="00540377" w:rsidRPr="00540377" w:rsidRDefault="00540377">
            <w:r w:rsidRPr="00540377">
              <w:t>SLC25A41</w:t>
            </w:r>
          </w:p>
        </w:tc>
        <w:tc>
          <w:tcPr>
            <w:tcW w:w="6786" w:type="dxa"/>
            <w:hideMark/>
          </w:tcPr>
          <w:p w14:paraId="5C74ABD8" w14:textId="77777777" w:rsidR="00540377" w:rsidRPr="00540377" w:rsidRDefault="00540377">
            <w:r w:rsidRPr="00540377">
              <w:t>solute carrier family 25, member 41</w:t>
            </w:r>
          </w:p>
        </w:tc>
      </w:tr>
      <w:tr w:rsidR="00540377" w:rsidRPr="00540377" w14:paraId="119B951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720C8A" w14:textId="77777777" w:rsidR="00540377" w:rsidRPr="00540377" w:rsidRDefault="00540377">
            <w:r w:rsidRPr="00540377">
              <w:t>SLC25A42</w:t>
            </w:r>
          </w:p>
        </w:tc>
        <w:tc>
          <w:tcPr>
            <w:tcW w:w="6786" w:type="dxa"/>
            <w:hideMark/>
          </w:tcPr>
          <w:p w14:paraId="2657CE8C" w14:textId="77777777" w:rsidR="00540377" w:rsidRPr="00540377" w:rsidRDefault="00540377">
            <w:r w:rsidRPr="00540377">
              <w:t>solute carrier family 25, member 42</w:t>
            </w:r>
          </w:p>
        </w:tc>
      </w:tr>
      <w:tr w:rsidR="00540377" w:rsidRPr="00540377" w14:paraId="68A171E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B42FF9" w14:textId="77777777" w:rsidR="00540377" w:rsidRPr="00540377" w:rsidRDefault="00540377">
            <w:r w:rsidRPr="00540377">
              <w:t>SLC25A43</w:t>
            </w:r>
          </w:p>
        </w:tc>
        <w:tc>
          <w:tcPr>
            <w:tcW w:w="6786" w:type="dxa"/>
            <w:hideMark/>
          </w:tcPr>
          <w:p w14:paraId="53A128A7" w14:textId="77777777" w:rsidR="00540377" w:rsidRPr="00540377" w:rsidRDefault="00540377">
            <w:r w:rsidRPr="00540377">
              <w:t>solute carrier family 25, member 43</w:t>
            </w:r>
          </w:p>
        </w:tc>
      </w:tr>
      <w:tr w:rsidR="00540377" w:rsidRPr="00540377" w14:paraId="4B2C5C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49BD4B5" w14:textId="77777777" w:rsidR="00540377" w:rsidRPr="00540377" w:rsidRDefault="00540377">
            <w:r w:rsidRPr="00540377">
              <w:t>SLC25A44</w:t>
            </w:r>
          </w:p>
        </w:tc>
        <w:tc>
          <w:tcPr>
            <w:tcW w:w="6786" w:type="dxa"/>
            <w:hideMark/>
          </w:tcPr>
          <w:p w14:paraId="393BEE29" w14:textId="77777777" w:rsidR="00540377" w:rsidRPr="00540377" w:rsidRDefault="00540377">
            <w:r w:rsidRPr="00540377">
              <w:t>solute carrier family 25, member 44</w:t>
            </w:r>
          </w:p>
        </w:tc>
      </w:tr>
      <w:tr w:rsidR="00540377" w:rsidRPr="00540377" w14:paraId="66E931E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E6ABBD" w14:textId="77777777" w:rsidR="00540377" w:rsidRPr="00540377" w:rsidRDefault="00540377">
            <w:r w:rsidRPr="00540377">
              <w:t>SLC25A45</w:t>
            </w:r>
          </w:p>
        </w:tc>
        <w:tc>
          <w:tcPr>
            <w:tcW w:w="6786" w:type="dxa"/>
            <w:hideMark/>
          </w:tcPr>
          <w:p w14:paraId="4F5765CC" w14:textId="77777777" w:rsidR="00540377" w:rsidRPr="00540377" w:rsidRDefault="00540377">
            <w:r w:rsidRPr="00540377">
              <w:t>solute carrier family 25, member 45</w:t>
            </w:r>
          </w:p>
        </w:tc>
      </w:tr>
      <w:tr w:rsidR="00540377" w:rsidRPr="00540377" w14:paraId="53195D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2D43BE" w14:textId="77777777" w:rsidR="00540377" w:rsidRPr="00540377" w:rsidRDefault="00540377">
            <w:r w:rsidRPr="00540377">
              <w:t>SLC25A46</w:t>
            </w:r>
          </w:p>
        </w:tc>
        <w:tc>
          <w:tcPr>
            <w:tcW w:w="6786" w:type="dxa"/>
            <w:hideMark/>
          </w:tcPr>
          <w:p w14:paraId="328C800E" w14:textId="77777777" w:rsidR="00540377" w:rsidRPr="00540377" w:rsidRDefault="00540377">
            <w:r w:rsidRPr="00540377">
              <w:t>solute carrier family 25, member 46</w:t>
            </w:r>
          </w:p>
        </w:tc>
      </w:tr>
      <w:tr w:rsidR="00540377" w:rsidRPr="00540377" w14:paraId="6D0D773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164568" w14:textId="77777777" w:rsidR="00540377" w:rsidRPr="00540377" w:rsidRDefault="00540377">
            <w:r w:rsidRPr="00540377">
              <w:t>SLC25A47</w:t>
            </w:r>
          </w:p>
        </w:tc>
        <w:tc>
          <w:tcPr>
            <w:tcW w:w="6786" w:type="dxa"/>
            <w:hideMark/>
          </w:tcPr>
          <w:p w14:paraId="647163C5" w14:textId="77777777" w:rsidR="00540377" w:rsidRPr="00540377" w:rsidRDefault="00540377">
            <w:r w:rsidRPr="00540377">
              <w:t>solute carrier family 25, member 47</w:t>
            </w:r>
          </w:p>
        </w:tc>
      </w:tr>
      <w:tr w:rsidR="00540377" w:rsidRPr="00540377" w14:paraId="1F3A647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A3ACCF" w14:textId="77777777" w:rsidR="00540377" w:rsidRPr="00540377" w:rsidRDefault="00540377">
            <w:r w:rsidRPr="00540377">
              <w:t>SLC25A48</w:t>
            </w:r>
          </w:p>
        </w:tc>
        <w:tc>
          <w:tcPr>
            <w:tcW w:w="6786" w:type="dxa"/>
            <w:hideMark/>
          </w:tcPr>
          <w:p w14:paraId="7A2958A3" w14:textId="77777777" w:rsidR="00540377" w:rsidRPr="00540377" w:rsidRDefault="00540377">
            <w:r w:rsidRPr="00540377">
              <w:t>solute carrier family 25, member 48</w:t>
            </w:r>
          </w:p>
        </w:tc>
      </w:tr>
      <w:tr w:rsidR="00540377" w:rsidRPr="00540377" w14:paraId="5E6A8FD5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1E2C2D60" w14:textId="77777777" w:rsidR="00540377" w:rsidRPr="00540377" w:rsidRDefault="00540377">
            <w:r w:rsidRPr="00540377">
              <w:t>SLC25A5</w:t>
            </w:r>
          </w:p>
        </w:tc>
        <w:tc>
          <w:tcPr>
            <w:tcW w:w="6786" w:type="dxa"/>
            <w:hideMark/>
          </w:tcPr>
          <w:p w14:paraId="1FD58C0D" w14:textId="77777777" w:rsidR="00540377" w:rsidRPr="00540377" w:rsidRDefault="00540377">
            <w:r w:rsidRPr="00540377">
              <w:t>solute carrier family 25 (mitochondrial carrier; adenine nucleotide translocator), member 5</w:t>
            </w:r>
          </w:p>
        </w:tc>
      </w:tr>
      <w:tr w:rsidR="00540377" w:rsidRPr="00540377" w14:paraId="7043A37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1CD8AA" w14:textId="77777777" w:rsidR="00540377" w:rsidRPr="00540377" w:rsidRDefault="00540377">
            <w:r w:rsidRPr="00540377">
              <w:t>SLC25A51</w:t>
            </w:r>
          </w:p>
        </w:tc>
        <w:tc>
          <w:tcPr>
            <w:tcW w:w="6786" w:type="dxa"/>
            <w:hideMark/>
          </w:tcPr>
          <w:p w14:paraId="22B0B605" w14:textId="77777777" w:rsidR="00540377" w:rsidRPr="00540377" w:rsidRDefault="00540377">
            <w:r w:rsidRPr="00540377">
              <w:t>solute carrier family 25, member 51</w:t>
            </w:r>
          </w:p>
        </w:tc>
      </w:tr>
      <w:tr w:rsidR="00540377" w:rsidRPr="00540377" w14:paraId="3745AB4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E43C7D" w14:textId="77777777" w:rsidR="00540377" w:rsidRPr="00540377" w:rsidRDefault="00540377">
            <w:r w:rsidRPr="00540377">
              <w:t>SLC25A52</w:t>
            </w:r>
          </w:p>
        </w:tc>
        <w:tc>
          <w:tcPr>
            <w:tcW w:w="6786" w:type="dxa"/>
            <w:hideMark/>
          </w:tcPr>
          <w:p w14:paraId="67F18344" w14:textId="77777777" w:rsidR="00540377" w:rsidRPr="00540377" w:rsidRDefault="00540377">
            <w:r w:rsidRPr="00540377">
              <w:t>solute carrier family 25, member 52</w:t>
            </w:r>
          </w:p>
        </w:tc>
      </w:tr>
      <w:tr w:rsidR="00540377" w:rsidRPr="00540377" w14:paraId="270FB5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C8D25C" w14:textId="77777777" w:rsidR="00540377" w:rsidRPr="00540377" w:rsidRDefault="00540377">
            <w:r w:rsidRPr="00540377">
              <w:t>SLC25A53</w:t>
            </w:r>
          </w:p>
        </w:tc>
        <w:tc>
          <w:tcPr>
            <w:tcW w:w="6786" w:type="dxa"/>
            <w:hideMark/>
          </w:tcPr>
          <w:p w14:paraId="613AC7CC" w14:textId="77777777" w:rsidR="00540377" w:rsidRPr="00540377" w:rsidRDefault="00540377">
            <w:r w:rsidRPr="00540377">
              <w:t>solute carrier family 25, member 53</w:t>
            </w:r>
          </w:p>
        </w:tc>
      </w:tr>
      <w:tr w:rsidR="00540377" w:rsidRPr="00540377" w14:paraId="56A152E6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20B97C26" w14:textId="77777777" w:rsidR="00540377" w:rsidRPr="00540377" w:rsidRDefault="00540377">
            <w:r w:rsidRPr="00540377">
              <w:t>SLC25A6</w:t>
            </w:r>
          </w:p>
        </w:tc>
        <w:tc>
          <w:tcPr>
            <w:tcW w:w="6786" w:type="dxa"/>
            <w:hideMark/>
          </w:tcPr>
          <w:p w14:paraId="06DC9088" w14:textId="77777777" w:rsidR="00540377" w:rsidRPr="00540377" w:rsidRDefault="00540377">
            <w:r w:rsidRPr="00540377">
              <w:t>solute carrier family 25 (mitochondrial carrier; adenine nucleotide translocator), member 6</w:t>
            </w:r>
          </w:p>
        </w:tc>
      </w:tr>
      <w:tr w:rsidR="00540377" w:rsidRPr="00540377" w14:paraId="44DF93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F622D1" w14:textId="77777777" w:rsidR="00540377" w:rsidRPr="00540377" w:rsidRDefault="00540377">
            <w:r w:rsidRPr="00540377">
              <w:t>SLC30A9</w:t>
            </w:r>
          </w:p>
        </w:tc>
        <w:tc>
          <w:tcPr>
            <w:tcW w:w="6786" w:type="dxa"/>
            <w:hideMark/>
          </w:tcPr>
          <w:p w14:paraId="4EA2568F" w14:textId="77777777" w:rsidR="00540377" w:rsidRPr="00540377" w:rsidRDefault="00540377">
            <w:r w:rsidRPr="00540377">
              <w:t>solute carrier family 30 (zinc transporter), member 9</w:t>
            </w:r>
          </w:p>
        </w:tc>
      </w:tr>
      <w:tr w:rsidR="00540377" w:rsidRPr="00540377" w14:paraId="61835D3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24B0A5" w14:textId="77777777" w:rsidR="00540377" w:rsidRPr="00540377" w:rsidRDefault="00540377">
            <w:r w:rsidRPr="00540377">
              <w:t>SLC35F6</w:t>
            </w:r>
          </w:p>
        </w:tc>
        <w:tc>
          <w:tcPr>
            <w:tcW w:w="6786" w:type="dxa"/>
            <w:hideMark/>
          </w:tcPr>
          <w:p w14:paraId="2A9998B0" w14:textId="77777777" w:rsidR="00540377" w:rsidRPr="00540377" w:rsidRDefault="00540377">
            <w:r w:rsidRPr="00540377">
              <w:t>solute carrier family 35, member F6</w:t>
            </w:r>
          </w:p>
        </w:tc>
      </w:tr>
      <w:tr w:rsidR="00540377" w:rsidRPr="00540377" w14:paraId="01F914E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9D1467" w14:textId="77777777" w:rsidR="00540377" w:rsidRPr="00540377" w:rsidRDefault="00540377">
            <w:r w:rsidRPr="00540377">
              <w:t>SLC44A1</w:t>
            </w:r>
          </w:p>
        </w:tc>
        <w:tc>
          <w:tcPr>
            <w:tcW w:w="6786" w:type="dxa"/>
            <w:hideMark/>
          </w:tcPr>
          <w:p w14:paraId="30247714" w14:textId="77777777" w:rsidR="00540377" w:rsidRPr="00540377" w:rsidRDefault="00540377">
            <w:r w:rsidRPr="00540377">
              <w:t>solute carrier family 44 (choline transporter), member 1</w:t>
            </w:r>
          </w:p>
        </w:tc>
      </w:tr>
      <w:tr w:rsidR="00540377" w:rsidRPr="00540377" w14:paraId="7248415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A4C00F" w14:textId="77777777" w:rsidR="00540377" w:rsidRPr="00540377" w:rsidRDefault="00540377">
            <w:r w:rsidRPr="00540377">
              <w:t>SLC8A3</w:t>
            </w:r>
          </w:p>
        </w:tc>
        <w:tc>
          <w:tcPr>
            <w:tcW w:w="6786" w:type="dxa"/>
            <w:hideMark/>
          </w:tcPr>
          <w:p w14:paraId="0A68D1E0" w14:textId="77777777" w:rsidR="00540377" w:rsidRPr="00540377" w:rsidRDefault="00540377">
            <w:r w:rsidRPr="00540377">
              <w:t>solute carrier family 8 (sodium/calcium exchanger), member 3</w:t>
            </w:r>
          </w:p>
        </w:tc>
      </w:tr>
      <w:tr w:rsidR="00540377" w:rsidRPr="00540377" w14:paraId="71EE3EB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004F18" w14:textId="77777777" w:rsidR="00540377" w:rsidRPr="00540377" w:rsidRDefault="00540377">
            <w:r w:rsidRPr="00540377">
              <w:t>SLC8B1</w:t>
            </w:r>
          </w:p>
        </w:tc>
        <w:tc>
          <w:tcPr>
            <w:tcW w:w="6786" w:type="dxa"/>
            <w:hideMark/>
          </w:tcPr>
          <w:p w14:paraId="7BE7427A" w14:textId="77777777" w:rsidR="00540377" w:rsidRPr="00540377" w:rsidRDefault="00540377">
            <w:r w:rsidRPr="00540377">
              <w:t>solute carrier family 8 (sodium/lithium/calcium exchanger), member B1</w:t>
            </w:r>
          </w:p>
        </w:tc>
      </w:tr>
      <w:tr w:rsidR="00540377" w:rsidRPr="00540377" w14:paraId="280E1DC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BE846F2" w14:textId="77777777" w:rsidR="00540377" w:rsidRPr="00540377" w:rsidRDefault="00540377">
            <w:r w:rsidRPr="00540377">
              <w:t>SLC9A6</w:t>
            </w:r>
          </w:p>
        </w:tc>
        <w:tc>
          <w:tcPr>
            <w:tcW w:w="6786" w:type="dxa"/>
            <w:hideMark/>
          </w:tcPr>
          <w:p w14:paraId="78F69DBC" w14:textId="77777777" w:rsidR="00540377" w:rsidRPr="00540377" w:rsidRDefault="00540377">
            <w:r w:rsidRPr="00540377">
              <w:t>solute carrier family 9, subfamily A (NHE6, cation proton antiporter 6), member 6</w:t>
            </w:r>
          </w:p>
        </w:tc>
      </w:tr>
      <w:tr w:rsidR="00540377" w:rsidRPr="00540377" w14:paraId="17CDCA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980A51" w14:textId="77777777" w:rsidR="00540377" w:rsidRPr="00540377" w:rsidRDefault="00540377">
            <w:r w:rsidRPr="00540377">
              <w:t>SLC9B2</w:t>
            </w:r>
          </w:p>
        </w:tc>
        <w:tc>
          <w:tcPr>
            <w:tcW w:w="6786" w:type="dxa"/>
            <w:hideMark/>
          </w:tcPr>
          <w:p w14:paraId="23D0AEC7" w14:textId="77777777" w:rsidR="00540377" w:rsidRPr="00540377" w:rsidRDefault="00540377">
            <w:r w:rsidRPr="00540377">
              <w:t>solute carrier family 9, subfamily B (NHA2, cation proton antiporter 2), member 2</w:t>
            </w:r>
          </w:p>
        </w:tc>
      </w:tr>
      <w:tr w:rsidR="00540377" w:rsidRPr="00540377" w14:paraId="1448D69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E26CA2" w14:textId="77777777" w:rsidR="00540377" w:rsidRPr="00540377" w:rsidRDefault="00540377">
            <w:r w:rsidRPr="00540377">
              <w:t>SLIRP</w:t>
            </w:r>
          </w:p>
        </w:tc>
        <w:tc>
          <w:tcPr>
            <w:tcW w:w="6786" w:type="dxa"/>
            <w:hideMark/>
          </w:tcPr>
          <w:p w14:paraId="256E51E7" w14:textId="77777777" w:rsidR="00540377" w:rsidRPr="00540377" w:rsidRDefault="00540377">
            <w:r w:rsidRPr="00540377">
              <w:t>SRA stem-loop interacting RNA binding protein</w:t>
            </w:r>
          </w:p>
        </w:tc>
      </w:tr>
      <w:tr w:rsidR="00540377" w:rsidRPr="00540377" w14:paraId="62E00D1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5D7097" w14:textId="77777777" w:rsidR="00540377" w:rsidRPr="00540377" w:rsidRDefault="00540377">
            <w:r w:rsidRPr="00540377">
              <w:t>SLIT3</w:t>
            </w:r>
          </w:p>
        </w:tc>
        <w:tc>
          <w:tcPr>
            <w:tcW w:w="6786" w:type="dxa"/>
            <w:hideMark/>
          </w:tcPr>
          <w:p w14:paraId="20B535DC" w14:textId="77777777" w:rsidR="00540377" w:rsidRPr="00540377" w:rsidRDefault="00540377">
            <w:r w:rsidRPr="00540377">
              <w:t>slit guidance ligand 3</w:t>
            </w:r>
          </w:p>
        </w:tc>
      </w:tr>
      <w:tr w:rsidR="00540377" w:rsidRPr="00540377" w14:paraId="734721F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621E57" w14:textId="77777777" w:rsidR="00540377" w:rsidRPr="00540377" w:rsidRDefault="00540377">
            <w:r w:rsidRPr="00540377">
              <w:t>SLMO1</w:t>
            </w:r>
          </w:p>
        </w:tc>
        <w:tc>
          <w:tcPr>
            <w:tcW w:w="6786" w:type="dxa"/>
            <w:hideMark/>
          </w:tcPr>
          <w:p w14:paraId="7732CF49" w14:textId="77777777" w:rsidR="00540377" w:rsidRPr="00540377" w:rsidRDefault="00540377">
            <w:proofErr w:type="spellStart"/>
            <w:r w:rsidRPr="00540377">
              <w:t>slowmo</w:t>
            </w:r>
            <w:proofErr w:type="spellEnd"/>
            <w:r w:rsidRPr="00540377">
              <w:t xml:space="preserve"> homolog 1 (Drosophila)</w:t>
            </w:r>
          </w:p>
        </w:tc>
      </w:tr>
      <w:tr w:rsidR="00540377" w:rsidRPr="00540377" w14:paraId="7C1C21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AF024DB" w14:textId="77777777" w:rsidR="00540377" w:rsidRPr="00540377" w:rsidRDefault="00540377">
            <w:r w:rsidRPr="00540377">
              <w:t>SLMO2</w:t>
            </w:r>
          </w:p>
        </w:tc>
        <w:tc>
          <w:tcPr>
            <w:tcW w:w="6786" w:type="dxa"/>
            <w:hideMark/>
          </w:tcPr>
          <w:p w14:paraId="39C2AAB8" w14:textId="77777777" w:rsidR="00540377" w:rsidRPr="00540377" w:rsidRDefault="00540377">
            <w:proofErr w:type="spellStart"/>
            <w:r w:rsidRPr="00540377">
              <w:t>slowmo</w:t>
            </w:r>
            <w:proofErr w:type="spellEnd"/>
            <w:r w:rsidRPr="00540377">
              <w:t xml:space="preserve"> homolog 2 (Drosophila)</w:t>
            </w:r>
          </w:p>
        </w:tc>
      </w:tr>
      <w:tr w:rsidR="00540377" w:rsidRPr="00540377" w14:paraId="2DAF49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3AF823" w14:textId="77777777" w:rsidR="00540377" w:rsidRPr="00540377" w:rsidRDefault="00540377">
            <w:r w:rsidRPr="00540377">
              <w:t>SMCP</w:t>
            </w:r>
          </w:p>
        </w:tc>
        <w:tc>
          <w:tcPr>
            <w:tcW w:w="6786" w:type="dxa"/>
            <w:hideMark/>
          </w:tcPr>
          <w:p w14:paraId="174E30B5" w14:textId="77777777" w:rsidR="00540377" w:rsidRPr="00540377" w:rsidRDefault="00540377">
            <w:r w:rsidRPr="00540377">
              <w:t>sperm mitochondria-associated cysteine-rich protein</w:t>
            </w:r>
          </w:p>
        </w:tc>
      </w:tr>
      <w:tr w:rsidR="00540377" w:rsidRPr="00540377" w14:paraId="52B4C3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905626" w14:textId="77777777" w:rsidR="00540377" w:rsidRPr="00540377" w:rsidRDefault="00540377">
            <w:r w:rsidRPr="00540377">
              <w:t>SMDT1</w:t>
            </w:r>
          </w:p>
        </w:tc>
        <w:tc>
          <w:tcPr>
            <w:tcW w:w="6786" w:type="dxa"/>
            <w:hideMark/>
          </w:tcPr>
          <w:p w14:paraId="1445BEC8" w14:textId="77777777" w:rsidR="00540377" w:rsidRPr="00540377" w:rsidRDefault="00540377">
            <w:r w:rsidRPr="00540377">
              <w:t>single-pass membrane protein with aspartate-rich tail 1</w:t>
            </w:r>
          </w:p>
        </w:tc>
      </w:tr>
      <w:tr w:rsidR="00540377" w:rsidRPr="00540377" w14:paraId="7F7554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BB7B646" w14:textId="77777777" w:rsidR="00540377" w:rsidRPr="00540377" w:rsidRDefault="00540377">
            <w:r w:rsidRPr="00540377">
              <w:t>SMIM20</w:t>
            </w:r>
          </w:p>
        </w:tc>
        <w:tc>
          <w:tcPr>
            <w:tcW w:w="6786" w:type="dxa"/>
            <w:hideMark/>
          </w:tcPr>
          <w:p w14:paraId="51D8A66C" w14:textId="77777777" w:rsidR="00540377" w:rsidRPr="00540377" w:rsidRDefault="00540377">
            <w:r w:rsidRPr="00540377">
              <w:t>small integral membrane protein 20</w:t>
            </w:r>
          </w:p>
        </w:tc>
      </w:tr>
      <w:tr w:rsidR="00540377" w:rsidRPr="00540377" w14:paraId="4BD4C10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49C932" w14:textId="77777777" w:rsidR="00540377" w:rsidRPr="00540377" w:rsidRDefault="00540377">
            <w:r w:rsidRPr="00540377">
              <w:t>SMIM8</w:t>
            </w:r>
          </w:p>
        </w:tc>
        <w:tc>
          <w:tcPr>
            <w:tcW w:w="6786" w:type="dxa"/>
            <w:hideMark/>
          </w:tcPr>
          <w:p w14:paraId="50B85D01" w14:textId="77777777" w:rsidR="00540377" w:rsidRPr="00540377" w:rsidRDefault="00540377">
            <w:r w:rsidRPr="00540377">
              <w:t>small integral membrane protein 8</w:t>
            </w:r>
          </w:p>
        </w:tc>
      </w:tr>
      <w:tr w:rsidR="00540377" w:rsidRPr="00540377" w14:paraId="6CE3A38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FE4FA9" w14:textId="77777777" w:rsidR="00540377" w:rsidRPr="00540377" w:rsidRDefault="00540377">
            <w:r w:rsidRPr="00540377">
              <w:t>SMURF1</w:t>
            </w:r>
          </w:p>
        </w:tc>
        <w:tc>
          <w:tcPr>
            <w:tcW w:w="6786" w:type="dxa"/>
            <w:hideMark/>
          </w:tcPr>
          <w:p w14:paraId="2642D49F" w14:textId="77777777" w:rsidR="00540377" w:rsidRPr="00540377" w:rsidRDefault="00540377">
            <w:r w:rsidRPr="00540377">
              <w:t>SMAD specific E3 ubiquitin protein ligase 1</w:t>
            </w:r>
          </w:p>
        </w:tc>
      </w:tr>
      <w:tr w:rsidR="00540377" w:rsidRPr="00540377" w14:paraId="0748DD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04CAED" w14:textId="77777777" w:rsidR="00540377" w:rsidRPr="00540377" w:rsidRDefault="00540377">
            <w:r w:rsidRPr="00540377">
              <w:lastRenderedPageBreak/>
              <w:t>SNAP29</w:t>
            </w:r>
          </w:p>
        </w:tc>
        <w:tc>
          <w:tcPr>
            <w:tcW w:w="6786" w:type="dxa"/>
            <w:hideMark/>
          </w:tcPr>
          <w:p w14:paraId="76E9ED7D" w14:textId="77777777" w:rsidR="00540377" w:rsidRPr="00540377" w:rsidRDefault="00540377">
            <w:proofErr w:type="spellStart"/>
            <w:r w:rsidRPr="00540377">
              <w:t>synaptosomal</w:t>
            </w:r>
            <w:proofErr w:type="spellEnd"/>
            <w:r w:rsidRPr="00540377">
              <w:t>-associated protein, 29kDa</w:t>
            </w:r>
          </w:p>
        </w:tc>
      </w:tr>
      <w:tr w:rsidR="00540377" w:rsidRPr="00540377" w14:paraId="66F5CC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5ECDC9" w14:textId="77777777" w:rsidR="00540377" w:rsidRPr="00540377" w:rsidRDefault="00540377">
            <w:r w:rsidRPr="00540377">
              <w:t>SNCA</w:t>
            </w:r>
          </w:p>
        </w:tc>
        <w:tc>
          <w:tcPr>
            <w:tcW w:w="6786" w:type="dxa"/>
            <w:hideMark/>
          </w:tcPr>
          <w:p w14:paraId="7D094054" w14:textId="77777777" w:rsidR="00540377" w:rsidRPr="00540377" w:rsidRDefault="00540377">
            <w:r w:rsidRPr="00540377">
              <w:t>synuclein, alpha (non A4 component of amyloid precursor)</w:t>
            </w:r>
          </w:p>
        </w:tc>
      </w:tr>
      <w:tr w:rsidR="00540377" w:rsidRPr="00540377" w14:paraId="1C541A4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A2F4F4" w14:textId="77777777" w:rsidR="00540377" w:rsidRPr="00540377" w:rsidRDefault="00540377">
            <w:r w:rsidRPr="00540377">
              <w:t>SND1</w:t>
            </w:r>
          </w:p>
        </w:tc>
        <w:tc>
          <w:tcPr>
            <w:tcW w:w="6786" w:type="dxa"/>
            <w:hideMark/>
          </w:tcPr>
          <w:p w14:paraId="4C9C1EBD" w14:textId="77777777" w:rsidR="00540377" w:rsidRPr="00540377" w:rsidRDefault="00540377">
            <w:r w:rsidRPr="00540377">
              <w:t xml:space="preserve">staphylococcal nuclease and </w:t>
            </w:r>
            <w:proofErr w:type="spellStart"/>
            <w:r w:rsidRPr="00540377">
              <w:t>tudor</w:t>
            </w:r>
            <w:proofErr w:type="spellEnd"/>
            <w:r w:rsidRPr="00540377">
              <w:t xml:space="preserve"> domain containing 1</w:t>
            </w:r>
          </w:p>
        </w:tc>
      </w:tr>
      <w:tr w:rsidR="00540377" w:rsidRPr="00540377" w14:paraId="28C62D3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817CB8" w14:textId="77777777" w:rsidR="00540377" w:rsidRPr="00540377" w:rsidRDefault="00540377">
            <w:r w:rsidRPr="00540377">
              <w:t>SNN</w:t>
            </w:r>
          </w:p>
        </w:tc>
        <w:tc>
          <w:tcPr>
            <w:tcW w:w="6786" w:type="dxa"/>
            <w:hideMark/>
          </w:tcPr>
          <w:p w14:paraId="3F9A9801" w14:textId="77777777" w:rsidR="00540377" w:rsidRPr="00540377" w:rsidRDefault="00540377">
            <w:proofErr w:type="spellStart"/>
            <w:r w:rsidRPr="00540377">
              <w:t>stannin</w:t>
            </w:r>
            <w:proofErr w:type="spellEnd"/>
          </w:p>
        </w:tc>
      </w:tr>
      <w:tr w:rsidR="00540377" w:rsidRPr="00540377" w14:paraId="5BFEE6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5C06793" w14:textId="77777777" w:rsidR="00540377" w:rsidRPr="00540377" w:rsidRDefault="00540377">
            <w:r w:rsidRPr="00540377">
              <w:t>SNPH</w:t>
            </w:r>
          </w:p>
        </w:tc>
        <w:tc>
          <w:tcPr>
            <w:tcW w:w="6786" w:type="dxa"/>
            <w:hideMark/>
          </w:tcPr>
          <w:p w14:paraId="515243C6" w14:textId="77777777" w:rsidR="00540377" w:rsidRPr="00540377" w:rsidRDefault="00540377">
            <w:r w:rsidRPr="00540377">
              <w:t>syntaphilin</w:t>
            </w:r>
          </w:p>
        </w:tc>
      </w:tr>
      <w:tr w:rsidR="00540377" w:rsidRPr="00540377" w14:paraId="2AF26E9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E971E8" w14:textId="77777777" w:rsidR="00540377" w:rsidRPr="00540377" w:rsidRDefault="00540377">
            <w:r w:rsidRPr="00540377">
              <w:t>SOD1</w:t>
            </w:r>
          </w:p>
        </w:tc>
        <w:tc>
          <w:tcPr>
            <w:tcW w:w="6786" w:type="dxa"/>
            <w:hideMark/>
          </w:tcPr>
          <w:p w14:paraId="02C3C1E7" w14:textId="77777777" w:rsidR="00540377" w:rsidRPr="00540377" w:rsidRDefault="00540377">
            <w:r w:rsidRPr="00540377">
              <w:t>superoxide dismutase 1</w:t>
            </w:r>
          </w:p>
        </w:tc>
      </w:tr>
      <w:tr w:rsidR="00540377" w:rsidRPr="00540377" w14:paraId="59BEB4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18A89FB" w14:textId="77777777" w:rsidR="00540377" w:rsidRPr="00540377" w:rsidRDefault="00540377">
            <w:r w:rsidRPr="00540377">
              <w:t>SOD2</w:t>
            </w:r>
          </w:p>
        </w:tc>
        <w:tc>
          <w:tcPr>
            <w:tcW w:w="6786" w:type="dxa"/>
            <w:hideMark/>
          </w:tcPr>
          <w:p w14:paraId="2ADC1FDA" w14:textId="77777777" w:rsidR="00540377" w:rsidRPr="00540377" w:rsidRDefault="00540377">
            <w:r w:rsidRPr="00540377">
              <w:t>superoxide dismutase 2, mitochondrial</w:t>
            </w:r>
          </w:p>
        </w:tc>
      </w:tr>
      <w:tr w:rsidR="00540377" w:rsidRPr="00540377" w14:paraId="11CB66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1E94B3" w14:textId="77777777" w:rsidR="00540377" w:rsidRPr="00540377" w:rsidRDefault="00540377">
            <w:r w:rsidRPr="00540377">
              <w:t>SPATA18</w:t>
            </w:r>
          </w:p>
        </w:tc>
        <w:tc>
          <w:tcPr>
            <w:tcW w:w="6786" w:type="dxa"/>
            <w:hideMark/>
          </w:tcPr>
          <w:p w14:paraId="243B4B7B" w14:textId="77777777" w:rsidR="00540377" w:rsidRPr="00540377" w:rsidRDefault="00540377">
            <w:r w:rsidRPr="00540377">
              <w:t>spermatogenesis associated 18</w:t>
            </w:r>
          </w:p>
        </w:tc>
      </w:tr>
      <w:tr w:rsidR="00540377" w:rsidRPr="00540377" w14:paraId="0E80F8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35A9BD" w14:textId="77777777" w:rsidR="00540377" w:rsidRPr="00540377" w:rsidRDefault="00540377">
            <w:r w:rsidRPr="00540377">
              <w:t>SPATA19</w:t>
            </w:r>
          </w:p>
        </w:tc>
        <w:tc>
          <w:tcPr>
            <w:tcW w:w="6786" w:type="dxa"/>
            <w:hideMark/>
          </w:tcPr>
          <w:p w14:paraId="7CBD8AC1" w14:textId="77777777" w:rsidR="00540377" w:rsidRPr="00540377" w:rsidRDefault="00540377">
            <w:r w:rsidRPr="00540377">
              <w:t>spermatogenesis associated 19</w:t>
            </w:r>
          </w:p>
        </w:tc>
      </w:tr>
      <w:tr w:rsidR="00540377" w:rsidRPr="00540377" w14:paraId="5816E0F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D61038" w14:textId="77777777" w:rsidR="00540377" w:rsidRPr="00540377" w:rsidRDefault="00540377">
            <w:r w:rsidRPr="00540377">
              <w:t>SPATA20</w:t>
            </w:r>
          </w:p>
        </w:tc>
        <w:tc>
          <w:tcPr>
            <w:tcW w:w="6786" w:type="dxa"/>
            <w:hideMark/>
          </w:tcPr>
          <w:p w14:paraId="2338E0DA" w14:textId="77777777" w:rsidR="00540377" w:rsidRPr="00540377" w:rsidRDefault="00540377">
            <w:r w:rsidRPr="00540377">
              <w:t>spermatogenesis associated 20</w:t>
            </w:r>
          </w:p>
        </w:tc>
      </w:tr>
      <w:tr w:rsidR="00540377" w:rsidRPr="00540377" w14:paraId="71E0D1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0C222EE" w14:textId="77777777" w:rsidR="00540377" w:rsidRPr="00540377" w:rsidRDefault="00540377">
            <w:r w:rsidRPr="00540377">
              <w:t>SPATA5</w:t>
            </w:r>
          </w:p>
        </w:tc>
        <w:tc>
          <w:tcPr>
            <w:tcW w:w="6786" w:type="dxa"/>
            <w:hideMark/>
          </w:tcPr>
          <w:p w14:paraId="32C2AFD8" w14:textId="77777777" w:rsidR="00540377" w:rsidRPr="00540377" w:rsidRDefault="00540377">
            <w:r w:rsidRPr="00540377">
              <w:t>spermatogenesis associated 5</w:t>
            </w:r>
          </w:p>
        </w:tc>
      </w:tr>
      <w:tr w:rsidR="00540377" w:rsidRPr="00540377" w14:paraId="32AFFBC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DE879F" w14:textId="77777777" w:rsidR="00540377" w:rsidRPr="00540377" w:rsidRDefault="00540377">
            <w:r w:rsidRPr="00540377">
              <w:t>SPG20</w:t>
            </w:r>
          </w:p>
        </w:tc>
        <w:tc>
          <w:tcPr>
            <w:tcW w:w="6786" w:type="dxa"/>
            <w:hideMark/>
          </w:tcPr>
          <w:p w14:paraId="6C05B9A6" w14:textId="77777777" w:rsidR="00540377" w:rsidRPr="00540377" w:rsidRDefault="00540377">
            <w:r w:rsidRPr="00540377">
              <w:t>spastic paraplegia 20 (Troyer syndrome)</w:t>
            </w:r>
          </w:p>
        </w:tc>
      </w:tr>
      <w:tr w:rsidR="00540377" w:rsidRPr="00540377" w14:paraId="4B51C19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5BFA42" w14:textId="77777777" w:rsidR="00540377" w:rsidRPr="00540377" w:rsidRDefault="00540377">
            <w:r w:rsidRPr="00540377">
              <w:t>SPG7</w:t>
            </w:r>
          </w:p>
        </w:tc>
        <w:tc>
          <w:tcPr>
            <w:tcW w:w="6786" w:type="dxa"/>
            <w:hideMark/>
          </w:tcPr>
          <w:p w14:paraId="779C8972" w14:textId="77777777" w:rsidR="00540377" w:rsidRPr="00540377" w:rsidRDefault="00540377">
            <w:r w:rsidRPr="00540377">
              <w:t>spastic paraplegia 7 (pure and complicated autosomal recessive)</w:t>
            </w:r>
          </w:p>
        </w:tc>
      </w:tr>
      <w:tr w:rsidR="00540377" w:rsidRPr="00540377" w14:paraId="7A81B6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7C9C58" w14:textId="77777777" w:rsidR="00540377" w:rsidRPr="00540377" w:rsidRDefault="00540377">
            <w:r w:rsidRPr="00540377">
              <w:t>SPHK2</w:t>
            </w:r>
          </w:p>
        </w:tc>
        <w:tc>
          <w:tcPr>
            <w:tcW w:w="6786" w:type="dxa"/>
            <w:hideMark/>
          </w:tcPr>
          <w:p w14:paraId="39869152" w14:textId="77777777" w:rsidR="00540377" w:rsidRPr="00540377" w:rsidRDefault="00540377">
            <w:r w:rsidRPr="00540377">
              <w:t>sphingosine kinase 2</w:t>
            </w:r>
          </w:p>
        </w:tc>
      </w:tr>
      <w:tr w:rsidR="00540377" w:rsidRPr="00540377" w14:paraId="37E110B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50AEA6" w14:textId="77777777" w:rsidR="00540377" w:rsidRPr="00540377" w:rsidRDefault="00540377">
            <w:r w:rsidRPr="00540377">
              <w:t>SPHKAP</w:t>
            </w:r>
          </w:p>
        </w:tc>
        <w:tc>
          <w:tcPr>
            <w:tcW w:w="6786" w:type="dxa"/>
            <w:hideMark/>
          </w:tcPr>
          <w:p w14:paraId="7B48EE0B" w14:textId="77777777" w:rsidR="00540377" w:rsidRPr="00540377" w:rsidRDefault="00540377">
            <w:r w:rsidRPr="00540377">
              <w:t>SPHK1 interactor, AKAP domain containing</w:t>
            </w:r>
          </w:p>
        </w:tc>
      </w:tr>
      <w:tr w:rsidR="00540377" w:rsidRPr="00540377" w14:paraId="5194855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4BD623" w14:textId="77777777" w:rsidR="00540377" w:rsidRPr="00540377" w:rsidRDefault="00540377">
            <w:r w:rsidRPr="00540377">
              <w:t>SPIRE1</w:t>
            </w:r>
          </w:p>
        </w:tc>
        <w:tc>
          <w:tcPr>
            <w:tcW w:w="6786" w:type="dxa"/>
            <w:hideMark/>
          </w:tcPr>
          <w:p w14:paraId="0862CE64" w14:textId="77777777" w:rsidR="00540377" w:rsidRPr="00540377" w:rsidRDefault="00540377">
            <w:r w:rsidRPr="00540377">
              <w:t>spire type actin nucleation factor 1</w:t>
            </w:r>
          </w:p>
        </w:tc>
      </w:tr>
      <w:tr w:rsidR="00540377" w:rsidRPr="00540377" w14:paraId="539CE7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9CCC249" w14:textId="77777777" w:rsidR="00540377" w:rsidRPr="00540377" w:rsidRDefault="00540377">
            <w:r w:rsidRPr="00540377">
              <w:t>SPNS1</w:t>
            </w:r>
          </w:p>
        </w:tc>
        <w:tc>
          <w:tcPr>
            <w:tcW w:w="6786" w:type="dxa"/>
            <w:hideMark/>
          </w:tcPr>
          <w:p w14:paraId="4F463645" w14:textId="77777777" w:rsidR="00540377" w:rsidRPr="00540377" w:rsidRDefault="00540377">
            <w:r w:rsidRPr="00540377">
              <w:t>spinster homolog 1 (Drosophila)</w:t>
            </w:r>
          </w:p>
        </w:tc>
      </w:tr>
      <w:tr w:rsidR="00540377" w:rsidRPr="00540377" w14:paraId="1994F8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6661AA" w14:textId="77777777" w:rsidR="00540377" w:rsidRPr="00540377" w:rsidRDefault="00540377">
            <w:r w:rsidRPr="00540377">
              <w:t>SPR</w:t>
            </w:r>
          </w:p>
        </w:tc>
        <w:tc>
          <w:tcPr>
            <w:tcW w:w="6786" w:type="dxa"/>
            <w:hideMark/>
          </w:tcPr>
          <w:p w14:paraId="03BD8B48" w14:textId="77777777" w:rsidR="00540377" w:rsidRPr="00540377" w:rsidRDefault="00540377">
            <w:proofErr w:type="spellStart"/>
            <w:r w:rsidRPr="00540377">
              <w:t>sepiapterin</w:t>
            </w:r>
            <w:proofErr w:type="spellEnd"/>
            <w:r w:rsidRPr="00540377">
              <w:t xml:space="preserve"> reductase</w:t>
            </w:r>
          </w:p>
        </w:tc>
      </w:tr>
      <w:tr w:rsidR="00540377" w:rsidRPr="00540377" w14:paraId="54492F6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30BABC5" w14:textId="77777777" w:rsidR="00540377" w:rsidRPr="00540377" w:rsidRDefault="00540377">
            <w:r w:rsidRPr="00540377">
              <w:t>SPRYD4</w:t>
            </w:r>
          </w:p>
        </w:tc>
        <w:tc>
          <w:tcPr>
            <w:tcW w:w="6786" w:type="dxa"/>
            <w:hideMark/>
          </w:tcPr>
          <w:p w14:paraId="71C95830" w14:textId="77777777" w:rsidR="00540377" w:rsidRPr="00540377" w:rsidRDefault="00540377">
            <w:r w:rsidRPr="00540377">
              <w:t>SPRY domain containing 4</w:t>
            </w:r>
          </w:p>
        </w:tc>
      </w:tr>
      <w:tr w:rsidR="00540377" w:rsidRPr="00540377" w14:paraId="50FAB1B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ACB75F" w14:textId="77777777" w:rsidR="00540377" w:rsidRPr="00540377" w:rsidRDefault="00540377">
            <w:r w:rsidRPr="00540377">
              <w:t>SPTLC2</w:t>
            </w:r>
          </w:p>
        </w:tc>
        <w:tc>
          <w:tcPr>
            <w:tcW w:w="6786" w:type="dxa"/>
            <w:hideMark/>
          </w:tcPr>
          <w:p w14:paraId="7B038463" w14:textId="77777777" w:rsidR="00540377" w:rsidRPr="00540377" w:rsidRDefault="00540377">
            <w:r w:rsidRPr="00540377">
              <w:t xml:space="preserve">serine </w:t>
            </w:r>
            <w:proofErr w:type="spellStart"/>
            <w:r w:rsidRPr="00540377">
              <w:t>palmitoyltransferase</w:t>
            </w:r>
            <w:proofErr w:type="spellEnd"/>
            <w:r w:rsidRPr="00540377">
              <w:t xml:space="preserve"> long chain base subunit 2</w:t>
            </w:r>
          </w:p>
        </w:tc>
      </w:tr>
      <w:tr w:rsidR="00540377" w:rsidRPr="00540377" w14:paraId="398E0E3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818F87" w14:textId="77777777" w:rsidR="00540377" w:rsidRPr="00540377" w:rsidRDefault="00540377">
            <w:r w:rsidRPr="00540377">
              <w:t>SQOR</w:t>
            </w:r>
          </w:p>
        </w:tc>
        <w:tc>
          <w:tcPr>
            <w:tcW w:w="6786" w:type="dxa"/>
            <w:hideMark/>
          </w:tcPr>
          <w:p w14:paraId="516C0F26" w14:textId="77777777" w:rsidR="00540377" w:rsidRPr="00540377" w:rsidRDefault="00540377">
            <w:r w:rsidRPr="00540377">
              <w:t>sulfide quinone oxidoreductase</w:t>
            </w:r>
          </w:p>
        </w:tc>
      </w:tr>
      <w:tr w:rsidR="00540377" w:rsidRPr="00540377" w14:paraId="30E447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9C4B6B7" w14:textId="77777777" w:rsidR="00540377" w:rsidRPr="00540377" w:rsidRDefault="00540377">
            <w:r w:rsidRPr="00540377">
              <w:t>SQRDL</w:t>
            </w:r>
          </w:p>
        </w:tc>
        <w:tc>
          <w:tcPr>
            <w:tcW w:w="6786" w:type="dxa"/>
            <w:hideMark/>
          </w:tcPr>
          <w:p w14:paraId="2AA256AF" w14:textId="77777777" w:rsidR="00540377" w:rsidRPr="00540377" w:rsidRDefault="00540377">
            <w:r w:rsidRPr="00540377">
              <w:t>sulfide quinone reductase-like (yeast)</w:t>
            </w:r>
          </w:p>
        </w:tc>
      </w:tr>
      <w:tr w:rsidR="00540377" w:rsidRPr="00540377" w14:paraId="722C16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849328" w14:textId="77777777" w:rsidR="00540377" w:rsidRPr="00540377" w:rsidRDefault="00540377">
            <w:r w:rsidRPr="00540377">
              <w:t>SRC</w:t>
            </w:r>
          </w:p>
        </w:tc>
        <w:tc>
          <w:tcPr>
            <w:tcW w:w="6786" w:type="dxa"/>
            <w:hideMark/>
          </w:tcPr>
          <w:p w14:paraId="390E3C4D" w14:textId="77777777" w:rsidR="00540377" w:rsidRPr="00540377" w:rsidRDefault="00540377">
            <w:r w:rsidRPr="00540377">
              <w:t>SRC proto-oncogene, non-receptor tyrosine kinase</w:t>
            </w:r>
          </w:p>
        </w:tc>
      </w:tr>
      <w:tr w:rsidR="00540377" w:rsidRPr="00540377" w14:paraId="6412C62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677BF3" w14:textId="77777777" w:rsidR="00540377" w:rsidRPr="00540377" w:rsidRDefault="00540377">
            <w:r w:rsidRPr="00540377">
              <w:t>SSBP1</w:t>
            </w:r>
          </w:p>
        </w:tc>
        <w:tc>
          <w:tcPr>
            <w:tcW w:w="6786" w:type="dxa"/>
            <w:hideMark/>
          </w:tcPr>
          <w:p w14:paraId="3D0AD825" w14:textId="77777777" w:rsidR="00540377" w:rsidRPr="00540377" w:rsidRDefault="00540377">
            <w:r w:rsidRPr="00540377">
              <w:t>single-stranded DNA binding protein 1, mitochondrial</w:t>
            </w:r>
          </w:p>
        </w:tc>
      </w:tr>
      <w:tr w:rsidR="00540377" w:rsidRPr="00540377" w14:paraId="4EA6FF5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F47ACCA" w14:textId="77777777" w:rsidR="00540377" w:rsidRPr="00540377" w:rsidRDefault="00540377">
            <w:r w:rsidRPr="00540377">
              <w:t>STAR</w:t>
            </w:r>
          </w:p>
        </w:tc>
        <w:tc>
          <w:tcPr>
            <w:tcW w:w="6786" w:type="dxa"/>
            <w:hideMark/>
          </w:tcPr>
          <w:p w14:paraId="3BBCA231" w14:textId="77777777" w:rsidR="00540377" w:rsidRPr="00540377" w:rsidRDefault="00540377">
            <w:r w:rsidRPr="00540377">
              <w:t>steroidogenic acute regulatory protein</w:t>
            </w:r>
          </w:p>
        </w:tc>
      </w:tr>
      <w:tr w:rsidR="00540377" w:rsidRPr="00540377" w14:paraId="0BD134A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9EF975" w14:textId="77777777" w:rsidR="00540377" w:rsidRPr="00540377" w:rsidRDefault="00540377">
            <w:r w:rsidRPr="00540377">
              <w:t>STARD13</w:t>
            </w:r>
          </w:p>
        </w:tc>
        <w:tc>
          <w:tcPr>
            <w:tcW w:w="6786" w:type="dxa"/>
            <w:hideMark/>
          </w:tcPr>
          <w:p w14:paraId="28D4EE93" w14:textId="77777777" w:rsidR="00540377" w:rsidRPr="00540377" w:rsidRDefault="00540377">
            <w:proofErr w:type="spellStart"/>
            <w:r w:rsidRPr="00540377">
              <w:t>StAR</w:t>
            </w:r>
            <w:proofErr w:type="spellEnd"/>
            <w:r w:rsidRPr="00540377">
              <w:t>-related lipid transfer (START) domain containing 13</w:t>
            </w:r>
          </w:p>
        </w:tc>
      </w:tr>
      <w:tr w:rsidR="00540377" w:rsidRPr="00540377" w14:paraId="79CDA23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DCB2F1" w14:textId="77777777" w:rsidR="00540377" w:rsidRPr="00540377" w:rsidRDefault="00540377">
            <w:r w:rsidRPr="00540377">
              <w:t>STARD7</w:t>
            </w:r>
          </w:p>
        </w:tc>
        <w:tc>
          <w:tcPr>
            <w:tcW w:w="6786" w:type="dxa"/>
            <w:hideMark/>
          </w:tcPr>
          <w:p w14:paraId="74C9B910" w14:textId="77777777" w:rsidR="00540377" w:rsidRPr="00540377" w:rsidRDefault="00540377">
            <w:proofErr w:type="spellStart"/>
            <w:r w:rsidRPr="00540377">
              <w:t>StAR</w:t>
            </w:r>
            <w:proofErr w:type="spellEnd"/>
            <w:r w:rsidRPr="00540377">
              <w:t>-related lipid transfer (START) domain containing 7</w:t>
            </w:r>
          </w:p>
        </w:tc>
      </w:tr>
      <w:tr w:rsidR="00540377" w:rsidRPr="00540377" w14:paraId="777FBFE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D4ADC8" w14:textId="77777777" w:rsidR="00540377" w:rsidRPr="00540377" w:rsidRDefault="00540377">
            <w:r w:rsidRPr="00540377">
              <w:t>STAT3</w:t>
            </w:r>
          </w:p>
        </w:tc>
        <w:tc>
          <w:tcPr>
            <w:tcW w:w="6786" w:type="dxa"/>
            <w:hideMark/>
          </w:tcPr>
          <w:p w14:paraId="5A1BCC76" w14:textId="77777777" w:rsidR="00540377" w:rsidRPr="00540377" w:rsidRDefault="00540377">
            <w:r w:rsidRPr="00540377">
              <w:t>signal transducer and activator of transcription 3 (acute-phase response factor)</w:t>
            </w:r>
          </w:p>
        </w:tc>
      </w:tr>
      <w:tr w:rsidR="00540377" w:rsidRPr="00540377" w14:paraId="4EC074A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F1F67A" w14:textId="77777777" w:rsidR="00540377" w:rsidRPr="00540377" w:rsidRDefault="00540377">
            <w:r w:rsidRPr="00540377">
              <w:t>STOM</w:t>
            </w:r>
          </w:p>
        </w:tc>
        <w:tc>
          <w:tcPr>
            <w:tcW w:w="6786" w:type="dxa"/>
            <w:hideMark/>
          </w:tcPr>
          <w:p w14:paraId="2F89A660" w14:textId="77777777" w:rsidR="00540377" w:rsidRPr="00540377" w:rsidRDefault="00540377">
            <w:proofErr w:type="spellStart"/>
            <w:r w:rsidRPr="00540377">
              <w:t>stomatin</w:t>
            </w:r>
            <w:proofErr w:type="spellEnd"/>
          </w:p>
        </w:tc>
      </w:tr>
      <w:tr w:rsidR="00540377" w:rsidRPr="00540377" w14:paraId="6B7FCD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49462D" w14:textId="77777777" w:rsidR="00540377" w:rsidRPr="00540377" w:rsidRDefault="00540377">
            <w:r w:rsidRPr="00540377">
              <w:t>STOML2</w:t>
            </w:r>
          </w:p>
        </w:tc>
        <w:tc>
          <w:tcPr>
            <w:tcW w:w="6786" w:type="dxa"/>
            <w:hideMark/>
          </w:tcPr>
          <w:p w14:paraId="3E15F5B4" w14:textId="77777777" w:rsidR="00540377" w:rsidRPr="00540377" w:rsidRDefault="00540377">
            <w:proofErr w:type="spellStart"/>
            <w:r w:rsidRPr="00540377">
              <w:t>stomatin</w:t>
            </w:r>
            <w:proofErr w:type="spellEnd"/>
            <w:r w:rsidRPr="00540377">
              <w:t xml:space="preserve"> (EPB72)-like 2</w:t>
            </w:r>
          </w:p>
        </w:tc>
      </w:tr>
      <w:tr w:rsidR="00540377" w:rsidRPr="00540377" w14:paraId="5896769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0FDD89E" w14:textId="77777777" w:rsidR="00540377" w:rsidRPr="00540377" w:rsidRDefault="00540377">
            <w:r w:rsidRPr="00540377">
              <w:t>STX17</w:t>
            </w:r>
          </w:p>
        </w:tc>
        <w:tc>
          <w:tcPr>
            <w:tcW w:w="6786" w:type="dxa"/>
            <w:hideMark/>
          </w:tcPr>
          <w:p w14:paraId="456BEE01" w14:textId="77777777" w:rsidR="00540377" w:rsidRPr="00540377" w:rsidRDefault="00540377">
            <w:proofErr w:type="spellStart"/>
            <w:r w:rsidRPr="00540377">
              <w:t>syntaxin</w:t>
            </w:r>
            <w:proofErr w:type="spellEnd"/>
            <w:r w:rsidRPr="00540377">
              <w:t xml:space="preserve"> 17</w:t>
            </w:r>
          </w:p>
        </w:tc>
      </w:tr>
      <w:tr w:rsidR="00540377" w:rsidRPr="00540377" w14:paraId="0ACFBBA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F4FD9EB" w14:textId="77777777" w:rsidR="00540377" w:rsidRPr="00540377" w:rsidRDefault="00540377">
            <w:r w:rsidRPr="00540377">
              <w:t>STYXL1</w:t>
            </w:r>
          </w:p>
        </w:tc>
        <w:tc>
          <w:tcPr>
            <w:tcW w:w="6786" w:type="dxa"/>
            <w:hideMark/>
          </w:tcPr>
          <w:p w14:paraId="5567D127" w14:textId="77777777" w:rsidR="00540377" w:rsidRPr="00540377" w:rsidRDefault="00540377">
            <w:r w:rsidRPr="00540377">
              <w:t>serine/threonine/tyrosine interacting like 1</w:t>
            </w:r>
          </w:p>
        </w:tc>
      </w:tr>
      <w:tr w:rsidR="00540377" w:rsidRPr="00540377" w14:paraId="52FA941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5DEFFF" w14:textId="77777777" w:rsidR="00540377" w:rsidRPr="00540377" w:rsidRDefault="00540377">
            <w:r w:rsidRPr="00540377">
              <w:t>SUCLA2</w:t>
            </w:r>
          </w:p>
        </w:tc>
        <w:tc>
          <w:tcPr>
            <w:tcW w:w="6786" w:type="dxa"/>
            <w:hideMark/>
          </w:tcPr>
          <w:p w14:paraId="54CCE1AD" w14:textId="77777777" w:rsidR="00540377" w:rsidRPr="00540377" w:rsidRDefault="00540377">
            <w:r w:rsidRPr="00540377">
              <w:t>succinate-CoA ligase, ADP-forming, beta subunit</w:t>
            </w:r>
          </w:p>
        </w:tc>
      </w:tr>
      <w:tr w:rsidR="00540377" w:rsidRPr="00540377" w14:paraId="484BEA7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2104C49" w14:textId="77777777" w:rsidR="00540377" w:rsidRPr="00540377" w:rsidRDefault="00540377">
            <w:r w:rsidRPr="00540377">
              <w:t>SUCLG1</w:t>
            </w:r>
          </w:p>
        </w:tc>
        <w:tc>
          <w:tcPr>
            <w:tcW w:w="6786" w:type="dxa"/>
            <w:hideMark/>
          </w:tcPr>
          <w:p w14:paraId="764B781D" w14:textId="77777777" w:rsidR="00540377" w:rsidRPr="00540377" w:rsidRDefault="00540377">
            <w:r w:rsidRPr="00540377">
              <w:t>succinate-CoA ligase, alpha subunit</w:t>
            </w:r>
          </w:p>
        </w:tc>
      </w:tr>
      <w:tr w:rsidR="00540377" w:rsidRPr="00540377" w14:paraId="34BFB02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6DDF46" w14:textId="77777777" w:rsidR="00540377" w:rsidRPr="00540377" w:rsidRDefault="00540377">
            <w:r w:rsidRPr="00540377">
              <w:t>SUCLG2</w:t>
            </w:r>
          </w:p>
        </w:tc>
        <w:tc>
          <w:tcPr>
            <w:tcW w:w="6786" w:type="dxa"/>
            <w:hideMark/>
          </w:tcPr>
          <w:p w14:paraId="491B3B53" w14:textId="77777777" w:rsidR="00540377" w:rsidRPr="00540377" w:rsidRDefault="00540377">
            <w:r w:rsidRPr="00540377">
              <w:t>succinate-CoA ligase, GDP-forming, beta subunit</w:t>
            </w:r>
          </w:p>
        </w:tc>
      </w:tr>
      <w:tr w:rsidR="00540377" w:rsidRPr="00540377" w14:paraId="029F50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D58935" w14:textId="77777777" w:rsidR="00540377" w:rsidRPr="00540377" w:rsidRDefault="00540377">
            <w:r w:rsidRPr="00540377">
              <w:t>SUGCT</w:t>
            </w:r>
          </w:p>
        </w:tc>
        <w:tc>
          <w:tcPr>
            <w:tcW w:w="6786" w:type="dxa"/>
            <w:hideMark/>
          </w:tcPr>
          <w:p w14:paraId="72FD8334" w14:textId="77777777" w:rsidR="00540377" w:rsidRPr="00540377" w:rsidRDefault="00540377">
            <w:proofErr w:type="spellStart"/>
            <w:r w:rsidRPr="00540377">
              <w:t>succinyl-</w:t>
            </w:r>
            <w:proofErr w:type="gramStart"/>
            <w:r w:rsidRPr="00540377">
              <w:t>CoA:glutarate</w:t>
            </w:r>
            <w:proofErr w:type="gramEnd"/>
            <w:r w:rsidRPr="00540377">
              <w:t>-CoA</w:t>
            </w:r>
            <w:proofErr w:type="spellEnd"/>
            <w:r w:rsidRPr="00540377">
              <w:t xml:space="preserve"> transferase</w:t>
            </w:r>
          </w:p>
        </w:tc>
      </w:tr>
      <w:tr w:rsidR="00540377" w:rsidRPr="00540377" w14:paraId="3DCCD19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E542AD" w14:textId="77777777" w:rsidR="00540377" w:rsidRPr="00540377" w:rsidRDefault="00540377">
            <w:r w:rsidRPr="00540377">
              <w:t>SUOX</w:t>
            </w:r>
          </w:p>
        </w:tc>
        <w:tc>
          <w:tcPr>
            <w:tcW w:w="6786" w:type="dxa"/>
            <w:hideMark/>
          </w:tcPr>
          <w:p w14:paraId="5A3BA8EF" w14:textId="77777777" w:rsidR="00540377" w:rsidRPr="00540377" w:rsidRDefault="00540377">
            <w:r w:rsidRPr="00540377">
              <w:t>sulfite oxidase</w:t>
            </w:r>
          </w:p>
        </w:tc>
      </w:tr>
      <w:tr w:rsidR="00540377" w:rsidRPr="00540377" w14:paraId="02FCECD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922004" w14:textId="77777777" w:rsidR="00540377" w:rsidRPr="00540377" w:rsidRDefault="00540377">
            <w:r w:rsidRPr="00540377">
              <w:t>SUPV3L1</w:t>
            </w:r>
          </w:p>
        </w:tc>
        <w:tc>
          <w:tcPr>
            <w:tcW w:w="6786" w:type="dxa"/>
            <w:hideMark/>
          </w:tcPr>
          <w:p w14:paraId="01E32B33" w14:textId="77777777" w:rsidR="00540377" w:rsidRPr="00540377" w:rsidRDefault="00540377">
            <w:r w:rsidRPr="00540377">
              <w:t>suppressor of var1, 3-like 1 (S. cerevisiae)</w:t>
            </w:r>
          </w:p>
        </w:tc>
      </w:tr>
      <w:tr w:rsidR="00540377" w:rsidRPr="00540377" w14:paraId="6AD1855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15C4A0" w14:textId="77777777" w:rsidR="00540377" w:rsidRPr="00540377" w:rsidRDefault="00540377">
            <w:r w:rsidRPr="00540377">
              <w:t>SURF1</w:t>
            </w:r>
          </w:p>
        </w:tc>
        <w:tc>
          <w:tcPr>
            <w:tcW w:w="6786" w:type="dxa"/>
            <w:hideMark/>
          </w:tcPr>
          <w:p w14:paraId="2A250F87" w14:textId="77777777" w:rsidR="00540377" w:rsidRPr="00540377" w:rsidRDefault="00540377">
            <w:r w:rsidRPr="00540377">
              <w:t>surfeit 1</w:t>
            </w:r>
          </w:p>
        </w:tc>
      </w:tr>
      <w:tr w:rsidR="00540377" w:rsidRPr="00540377" w14:paraId="4590CC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2F4FF2D" w14:textId="77777777" w:rsidR="00540377" w:rsidRPr="00540377" w:rsidRDefault="00540377">
            <w:r w:rsidRPr="00540377">
              <w:t>SYBU</w:t>
            </w:r>
          </w:p>
        </w:tc>
        <w:tc>
          <w:tcPr>
            <w:tcW w:w="6786" w:type="dxa"/>
            <w:hideMark/>
          </w:tcPr>
          <w:p w14:paraId="0BEE070A" w14:textId="77777777" w:rsidR="00540377" w:rsidRPr="00540377" w:rsidRDefault="00540377">
            <w:proofErr w:type="spellStart"/>
            <w:r w:rsidRPr="00540377">
              <w:t>syntabulin</w:t>
            </w:r>
            <w:proofErr w:type="spellEnd"/>
            <w:r w:rsidRPr="00540377">
              <w:t xml:space="preserve"> (</w:t>
            </w:r>
            <w:proofErr w:type="spellStart"/>
            <w:r w:rsidRPr="00540377">
              <w:t>syntaxin</w:t>
            </w:r>
            <w:proofErr w:type="spellEnd"/>
            <w:r w:rsidRPr="00540377">
              <w:t>-interacting)</w:t>
            </w:r>
          </w:p>
        </w:tc>
      </w:tr>
      <w:tr w:rsidR="00540377" w:rsidRPr="00540377" w14:paraId="6100834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F3A8A7" w14:textId="77777777" w:rsidR="00540377" w:rsidRPr="00540377" w:rsidRDefault="00540377">
            <w:r w:rsidRPr="00540377">
              <w:t>SYNJ2BP</w:t>
            </w:r>
          </w:p>
        </w:tc>
        <w:tc>
          <w:tcPr>
            <w:tcW w:w="6786" w:type="dxa"/>
            <w:hideMark/>
          </w:tcPr>
          <w:p w14:paraId="4499F2B3" w14:textId="77777777" w:rsidR="00540377" w:rsidRPr="00540377" w:rsidRDefault="00540377">
            <w:proofErr w:type="spellStart"/>
            <w:r w:rsidRPr="00540377">
              <w:t>synaptojanin</w:t>
            </w:r>
            <w:proofErr w:type="spellEnd"/>
            <w:r w:rsidRPr="00540377">
              <w:t xml:space="preserve"> 2 binding protein</w:t>
            </w:r>
          </w:p>
        </w:tc>
      </w:tr>
      <w:tr w:rsidR="00540377" w:rsidRPr="00540377" w14:paraId="1539D90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BBA5612" w14:textId="77777777" w:rsidR="00540377" w:rsidRPr="00540377" w:rsidRDefault="00540377">
            <w:r w:rsidRPr="00540377">
              <w:t>TACO1</w:t>
            </w:r>
          </w:p>
        </w:tc>
        <w:tc>
          <w:tcPr>
            <w:tcW w:w="6786" w:type="dxa"/>
            <w:hideMark/>
          </w:tcPr>
          <w:p w14:paraId="6684F1B7" w14:textId="77777777" w:rsidR="00540377" w:rsidRPr="00540377" w:rsidRDefault="00540377">
            <w:r w:rsidRPr="00540377">
              <w:t xml:space="preserve">translational activator of mitochondrially encoded cytochrome c oxidase </w:t>
            </w:r>
            <w:r w:rsidRPr="00540377">
              <w:lastRenderedPageBreak/>
              <w:t>I</w:t>
            </w:r>
          </w:p>
        </w:tc>
      </w:tr>
      <w:tr w:rsidR="00540377" w:rsidRPr="00540377" w14:paraId="6CA43B9C" w14:textId="77777777" w:rsidTr="00540377">
        <w:trPr>
          <w:trHeight w:val="528"/>
        </w:trPr>
        <w:tc>
          <w:tcPr>
            <w:tcW w:w="1520" w:type="dxa"/>
            <w:noWrap/>
            <w:hideMark/>
          </w:tcPr>
          <w:p w14:paraId="674738A1" w14:textId="77777777" w:rsidR="00540377" w:rsidRPr="00540377" w:rsidRDefault="00540377">
            <w:r w:rsidRPr="00540377">
              <w:lastRenderedPageBreak/>
              <w:t>TAMM41</w:t>
            </w:r>
          </w:p>
        </w:tc>
        <w:tc>
          <w:tcPr>
            <w:tcW w:w="6786" w:type="dxa"/>
            <w:hideMark/>
          </w:tcPr>
          <w:p w14:paraId="325471F3" w14:textId="77777777" w:rsidR="00540377" w:rsidRPr="00540377" w:rsidRDefault="00540377">
            <w:r w:rsidRPr="00540377">
              <w:t>TAM41, mitochondrial translocator assembly and maintenance protein, homolog (S. cerevisiae)</w:t>
            </w:r>
          </w:p>
        </w:tc>
      </w:tr>
      <w:tr w:rsidR="00540377" w:rsidRPr="00540377" w14:paraId="65F136F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8FC2AF" w14:textId="77777777" w:rsidR="00540377" w:rsidRPr="00540377" w:rsidRDefault="00540377">
            <w:r w:rsidRPr="00540377">
              <w:t>TANGO2</w:t>
            </w:r>
          </w:p>
        </w:tc>
        <w:tc>
          <w:tcPr>
            <w:tcW w:w="6786" w:type="dxa"/>
            <w:hideMark/>
          </w:tcPr>
          <w:p w14:paraId="6D2CACE1" w14:textId="77777777" w:rsidR="00540377" w:rsidRPr="00540377" w:rsidRDefault="00540377">
            <w:r w:rsidRPr="00540377">
              <w:t xml:space="preserve">transport and </w:t>
            </w:r>
            <w:proofErr w:type="spellStart"/>
            <w:r w:rsidRPr="00540377">
              <w:t>golgi</w:t>
            </w:r>
            <w:proofErr w:type="spellEnd"/>
            <w:r w:rsidRPr="00540377">
              <w:t xml:space="preserve"> organization 2 </w:t>
            </w:r>
            <w:proofErr w:type="gramStart"/>
            <w:r w:rsidRPr="00540377">
              <w:t>homolog</w:t>
            </w:r>
            <w:proofErr w:type="gramEnd"/>
          </w:p>
        </w:tc>
      </w:tr>
      <w:tr w:rsidR="00540377" w:rsidRPr="00540377" w14:paraId="524D797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D5711F" w14:textId="77777777" w:rsidR="00540377" w:rsidRPr="00540377" w:rsidRDefault="00540377">
            <w:r w:rsidRPr="00540377">
              <w:t>TARS2</w:t>
            </w:r>
          </w:p>
        </w:tc>
        <w:tc>
          <w:tcPr>
            <w:tcW w:w="6786" w:type="dxa"/>
            <w:hideMark/>
          </w:tcPr>
          <w:p w14:paraId="2461AD99" w14:textId="77777777" w:rsidR="00540377" w:rsidRPr="00540377" w:rsidRDefault="00540377">
            <w:r w:rsidRPr="00540377">
              <w:t>threonyl-tRNA synthetase 2, mitochondrial (putative)</w:t>
            </w:r>
          </w:p>
        </w:tc>
      </w:tr>
      <w:tr w:rsidR="00540377" w:rsidRPr="00540377" w14:paraId="2D06D4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1396429" w14:textId="77777777" w:rsidR="00540377" w:rsidRPr="00540377" w:rsidRDefault="00540377">
            <w:r w:rsidRPr="00540377">
              <w:t>TAZ</w:t>
            </w:r>
          </w:p>
        </w:tc>
        <w:tc>
          <w:tcPr>
            <w:tcW w:w="6786" w:type="dxa"/>
            <w:hideMark/>
          </w:tcPr>
          <w:p w14:paraId="11C42687" w14:textId="77777777" w:rsidR="00540377" w:rsidRPr="00540377" w:rsidRDefault="00540377">
            <w:proofErr w:type="spellStart"/>
            <w:r w:rsidRPr="00540377">
              <w:t>tafazzin</w:t>
            </w:r>
            <w:proofErr w:type="spellEnd"/>
          </w:p>
        </w:tc>
      </w:tr>
      <w:tr w:rsidR="00540377" w:rsidRPr="00540377" w14:paraId="4CEDA0B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0A4E7D" w14:textId="77777777" w:rsidR="00540377" w:rsidRPr="00540377" w:rsidRDefault="00540377">
            <w:r w:rsidRPr="00540377">
              <w:t>TBC1D15</w:t>
            </w:r>
          </w:p>
        </w:tc>
        <w:tc>
          <w:tcPr>
            <w:tcW w:w="6786" w:type="dxa"/>
            <w:hideMark/>
          </w:tcPr>
          <w:p w14:paraId="78721DC9" w14:textId="77777777" w:rsidR="00540377" w:rsidRPr="00540377" w:rsidRDefault="00540377">
            <w:r w:rsidRPr="00540377">
              <w:t>TBC1 domain family, member 15</w:t>
            </w:r>
          </w:p>
        </w:tc>
      </w:tr>
      <w:tr w:rsidR="00540377" w:rsidRPr="00540377" w14:paraId="79B0225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3BF163" w14:textId="77777777" w:rsidR="00540377" w:rsidRPr="00540377" w:rsidRDefault="00540377">
            <w:r w:rsidRPr="00540377">
              <w:t>TBC1D9</w:t>
            </w:r>
          </w:p>
        </w:tc>
        <w:tc>
          <w:tcPr>
            <w:tcW w:w="6786" w:type="dxa"/>
            <w:hideMark/>
          </w:tcPr>
          <w:p w14:paraId="3DA8396F" w14:textId="77777777" w:rsidR="00540377" w:rsidRPr="00540377" w:rsidRDefault="00540377">
            <w:r w:rsidRPr="00540377">
              <w:t>TBC1 domain family, member 9 (with GRAM domain)</w:t>
            </w:r>
          </w:p>
        </w:tc>
      </w:tr>
      <w:tr w:rsidR="00540377" w:rsidRPr="00540377" w14:paraId="4D9EF95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521C389" w14:textId="77777777" w:rsidR="00540377" w:rsidRPr="00540377" w:rsidRDefault="00540377">
            <w:r w:rsidRPr="00540377">
              <w:t>TBRG4</w:t>
            </w:r>
          </w:p>
        </w:tc>
        <w:tc>
          <w:tcPr>
            <w:tcW w:w="6786" w:type="dxa"/>
            <w:hideMark/>
          </w:tcPr>
          <w:p w14:paraId="2B574280" w14:textId="77777777" w:rsidR="00540377" w:rsidRPr="00540377" w:rsidRDefault="00540377">
            <w:r w:rsidRPr="00540377">
              <w:t>transforming growth factor beta regulator 4</w:t>
            </w:r>
          </w:p>
        </w:tc>
      </w:tr>
      <w:tr w:rsidR="00540377" w:rsidRPr="00540377" w14:paraId="0A0BA6F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6D0A4CB" w14:textId="77777777" w:rsidR="00540377" w:rsidRPr="00540377" w:rsidRDefault="00540377">
            <w:r w:rsidRPr="00540377">
              <w:t>TCAIM</w:t>
            </w:r>
          </w:p>
        </w:tc>
        <w:tc>
          <w:tcPr>
            <w:tcW w:w="6786" w:type="dxa"/>
            <w:hideMark/>
          </w:tcPr>
          <w:p w14:paraId="6D4EFB4D" w14:textId="77777777" w:rsidR="00540377" w:rsidRPr="00540377" w:rsidRDefault="00540377">
            <w:r w:rsidRPr="00540377">
              <w:t>T cell activation inhibitor, mitochondrial</w:t>
            </w:r>
          </w:p>
        </w:tc>
      </w:tr>
      <w:tr w:rsidR="00540377" w:rsidRPr="00540377" w14:paraId="4BB9E05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114471" w14:textId="77777777" w:rsidR="00540377" w:rsidRPr="00540377" w:rsidRDefault="00540377">
            <w:r w:rsidRPr="00540377">
              <w:t>TCHP</w:t>
            </w:r>
          </w:p>
        </w:tc>
        <w:tc>
          <w:tcPr>
            <w:tcW w:w="6786" w:type="dxa"/>
            <w:hideMark/>
          </w:tcPr>
          <w:p w14:paraId="3D7BA6C6" w14:textId="77777777" w:rsidR="00540377" w:rsidRPr="00540377" w:rsidRDefault="00540377">
            <w:proofErr w:type="spellStart"/>
            <w:r w:rsidRPr="00540377">
              <w:t>trichoplein</w:t>
            </w:r>
            <w:proofErr w:type="spellEnd"/>
            <w:r w:rsidRPr="00540377">
              <w:t>, keratin filament binding</w:t>
            </w:r>
          </w:p>
        </w:tc>
      </w:tr>
      <w:tr w:rsidR="00540377" w:rsidRPr="00540377" w14:paraId="6FB3E88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4E0E883" w14:textId="77777777" w:rsidR="00540377" w:rsidRPr="00540377" w:rsidRDefault="00540377">
            <w:r w:rsidRPr="00540377">
              <w:t>TDRD7</w:t>
            </w:r>
          </w:p>
        </w:tc>
        <w:tc>
          <w:tcPr>
            <w:tcW w:w="6786" w:type="dxa"/>
            <w:hideMark/>
          </w:tcPr>
          <w:p w14:paraId="3344C12F" w14:textId="77777777" w:rsidR="00540377" w:rsidRPr="00540377" w:rsidRDefault="00540377">
            <w:proofErr w:type="spellStart"/>
            <w:r w:rsidRPr="00540377">
              <w:t>tudor</w:t>
            </w:r>
            <w:proofErr w:type="spellEnd"/>
            <w:r w:rsidRPr="00540377">
              <w:t xml:space="preserve"> domain containing 7</w:t>
            </w:r>
          </w:p>
        </w:tc>
      </w:tr>
      <w:tr w:rsidR="00540377" w:rsidRPr="00540377" w14:paraId="5402C0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EBCB85" w14:textId="77777777" w:rsidR="00540377" w:rsidRPr="00540377" w:rsidRDefault="00540377">
            <w:r w:rsidRPr="00540377">
              <w:t>TDRKH</w:t>
            </w:r>
          </w:p>
        </w:tc>
        <w:tc>
          <w:tcPr>
            <w:tcW w:w="6786" w:type="dxa"/>
            <w:hideMark/>
          </w:tcPr>
          <w:p w14:paraId="67EB96BD" w14:textId="77777777" w:rsidR="00540377" w:rsidRPr="00540377" w:rsidRDefault="00540377">
            <w:proofErr w:type="spellStart"/>
            <w:r w:rsidRPr="00540377">
              <w:t>tudor</w:t>
            </w:r>
            <w:proofErr w:type="spellEnd"/>
            <w:r w:rsidRPr="00540377">
              <w:t xml:space="preserve"> and KH domain containing</w:t>
            </w:r>
          </w:p>
        </w:tc>
      </w:tr>
      <w:tr w:rsidR="00540377" w:rsidRPr="00540377" w14:paraId="56ADBB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983C8B" w14:textId="77777777" w:rsidR="00540377" w:rsidRPr="00540377" w:rsidRDefault="00540377">
            <w:r w:rsidRPr="00540377">
              <w:t>TEFM</w:t>
            </w:r>
          </w:p>
        </w:tc>
        <w:tc>
          <w:tcPr>
            <w:tcW w:w="6786" w:type="dxa"/>
            <w:hideMark/>
          </w:tcPr>
          <w:p w14:paraId="5357498E" w14:textId="77777777" w:rsidR="00540377" w:rsidRPr="00540377" w:rsidRDefault="00540377">
            <w:r w:rsidRPr="00540377">
              <w:t>transcription elongation factor, mitochondrial</w:t>
            </w:r>
          </w:p>
        </w:tc>
      </w:tr>
      <w:tr w:rsidR="00540377" w:rsidRPr="00540377" w14:paraId="07B41BB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EFD193" w14:textId="77777777" w:rsidR="00540377" w:rsidRPr="00540377" w:rsidRDefault="00540377">
            <w:r w:rsidRPr="00540377">
              <w:t>TERT</w:t>
            </w:r>
          </w:p>
        </w:tc>
        <w:tc>
          <w:tcPr>
            <w:tcW w:w="6786" w:type="dxa"/>
            <w:hideMark/>
          </w:tcPr>
          <w:p w14:paraId="4847DB47" w14:textId="77777777" w:rsidR="00540377" w:rsidRPr="00540377" w:rsidRDefault="00540377">
            <w:r w:rsidRPr="00540377">
              <w:t>telomerase reverse transcriptase</w:t>
            </w:r>
          </w:p>
        </w:tc>
      </w:tr>
      <w:tr w:rsidR="00540377" w:rsidRPr="00540377" w14:paraId="3F01038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3973A88" w14:textId="77777777" w:rsidR="00540377" w:rsidRPr="00540377" w:rsidRDefault="00540377">
            <w:r w:rsidRPr="00540377">
              <w:t>TFAM</w:t>
            </w:r>
          </w:p>
        </w:tc>
        <w:tc>
          <w:tcPr>
            <w:tcW w:w="6786" w:type="dxa"/>
            <w:hideMark/>
          </w:tcPr>
          <w:p w14:paraId="7BAD3617" w14:textId="77777777" w:rsidR="00540377" w:rsidRPr="00540377" w:rsidRDefault="00540377">
            <w:r w:rsidRPr="00540377">
              <w:t>transcription factor A, mitochondrial</w:t>
            </w:r>
          </w:p>
        </w:tc>
      </w:tr>
      <w:tr w:rsidR="00540377" w:rsidRPr="00540377" w14:paraId="70672D0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F0E633" w14:textId="77777777" w:rsidR="00540377" w:rsidRPr="00540377" w:rsidRDefault="00540377">
            <w:r w:rsidRPr="00540377">
              <w:t>TFB1M</w:t>
            </w:r>
          </w:p>
        </w:tc>
        <w:tc>
          <w:tcPr>
            <w:tcW w:w="6786" w:type="dxa"/>
            <w:hideMark/>
          </w:tcPr>
          <w:p w14:paraId="48BC070C" w14:textId="77777777" w:rsidR="00540377" w:rsidRPr="00540377" w:rsidRDefault="00540377">
            <w:r w:rsidRPr="00540377">
              <w:t>transcription factor B1, mitochondrial</w:t>
            </w:r>
          </w:p>
        </w:tc>
      </w:tr>
      <w:tr w:rsidR="00540377" w:rsidRPr="00540377" w14:paraId="5EFE3DF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364A71" w14:textId="77777777" w:rsidR="00540377" w:rsidRPr="00540377" w:rsidRDefault="00540377">
            <w:r w:rsidRPr="00540377">
              <w:t>TFB2M</w:t>
            </w:r>
          </w:p>
        </w:tc>
        <w:tc>
          <w:tcPr>
            <w:tcW w:w="6786" w:type="dxa"/>
            <w:hideMark/>
          </w:tcPr>
          <w:p w14:paraId="5AD2AB30" w14:textId="77777777" w:rsidR="00540377" w:rsidRPr="00540377" w:rsidRDefault="00540377">
            <w:r w:rsidRPr="00540377">
              <w:t>transcription factor B2, mitochondrial</w:t>
            </w:r>
          </w:p>
        </w:tc>
      </w:tr>
      <w:tr w:rsidR="00540377" w:rsidRPr="00540377" w14:paraId="5216EC5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9CB573" w14:textId="77777777" w:rsidR="00540377" w:rsidRPr="00540377" w:rsidRDefault="00540377">
            <w:r w:rsidRPr="00540377">
              <w:t>THEM4</w:t>
            </w:r>
          </w:p>
        </w:tc>
        <w:tc>
          <w:tcPr>
            <w:tcW w:w="6786" w:type="dxa"/>
            <w:hideMark/>
          </w:tcPr>
          <w:p w14:paraId="48E9F2DD" w14:textId="77777777" w:rsidR="00540377" w:rsidRPr="00540377" w:rsidRDefault="00540377">
            <w:proofErr w:type="spellStart"/>
            <w:r w:rsidRPr="00540377">
              <w:t>thioesterase</w:t>
            </w:r>
            <w:proofErr w:type="spellEnd"/>
            <w:r w:rsidRPr="00540377">
              <w:t xml:space="preserve"> superfamily member 4</w:t>
            </w:r>
          </w:p>
        </w:tc>
      </w:tr>
      <w:tr w:rsidR="00540377" w:rsidRPr="00540377" w14:paraId="723341C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74A5B5" w14:textId="77777777" w:rsidR="00540377" w:rsidRPr="00540377" w:rsidRDefault="00540377">
            <w:r w:rsidRPr="00540377">
              <w:t>THEM5</w:t>
            </w:r>
          </w:p>
        </w:tc>
        <w:tc>
          <w:tcPr>
            <w:tcW w:w="6786" w:type="dxa"/>
            <w:hideMark/>
          </w:tcPr>
          <w:p w14:paraId="1A05F922" w14:textId="77777777" w:rsidR="00540377" w:rsidRPr="00540377" w:rsidRDefault="00540377">
            <w:proofErr w:type="spellStart"/>
            <w:r w:rsidRPr="00540377">
              <w:t>thioesterase</w:t>
            </w:r>
            <w:proofErr w:type="spellEnd"/>
            <w:r w:rsidRPr="00540377">
              <w:t xml:space="preserve"> superfamily member 5</w:t>
            </w:r>
          </w:p>
        </w:tc>
      </w:tr>
      <w:tr w:rsidR="00540377" w:rsidRPr="00540377" w14:paraId="2572124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703502" w14:textId="77777777" w:rsidR="00540377" w:rsidRPr="00540377" w:rsidRDefault="00540377">
            <w:r w:rsidRPr="00540377">
              <w:t>THG1L</w:t>
            </w:r>
          </w:p>
        </w:tc>
        <w:tc>
          <w:tcPr>
            <w:tcW w:w="6786" w:type="dxa"/>
            <w:hideMark/>
          </w:tcPr>
          <w:p w14:paraId="72AE57FA" w14:textId="77777777" w:rsidR="00540377" w:rsidRPr="00540377" w:rsidRDefault="00540377">
            <w:r w:rsidRPr="00540377">
              <w:t xml:space="preserve">tRNA-histidine </w:t>
            </w:r>
            <w:proofErr w:type="spellStart"/>
            <w:r w:rsidRPr="00540377">
              <w:t>guanylyltransferase</w:t>
            </w:r>
            <w:proofErr w:type="spellEnd"/>
            <w:r w:rsidRPr="00540377">
              <w:t xml:space="preserve"> 1-like (S. cerevisiae)</w:t>
            </w:r>
          </w:p>
        </w:tc>
      </w:tr>
      <w:tr w:rsidR="00540377" w:rsidRPr="00540377" w14:paraId="38E00A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432E19E" w14:textId="77777777" w:rsidR="00540377" w:rsidRPr="00540377" w:rsidRDefault="00540377">
            <w:r w:rsidRPr="00540377">
              <w:t>THNSL1</w:t>
            </w:r>
          </w:p>
        </w:tc>
        <w:tc>
          <w:tcPr>
            <w:tcW w:w="6786" w:type="dxa"/>
            <w:hideMark/>
          </w:tcPr>
          <w:p w14:paraId="4F061EFF" w14:textId="77777777" w:rsidR="00540377" w:rsidRPr="00540377" w:rsidRDefault="00540377">
            <w:r w:rsidRPr="00540377">
              <w:t>threonine synthase-like 1 (S. cerevisiae)</w:t>
            </w:r>
          </w:p>
        </w:tc>
      </w:tr>
      <w:tr w:rsidR="00540377" w:rsidRPr="00540377" w14:paraId="29C4711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5F0961D" w14:textId="77777777" w:rsidR="00540377" w:rsidRPr="00540377" w:rsidRDefault="00540377">
            <w:r w:rsidRPr="00540377">
              <w:t>TIGAR</w:t>
            </w:r>
          </w:p>
        </w:tc>
        <w:tc>
          <w:tcPr>
            <w:tcW w:w="6786" w:type="dxa"/>
            <w:hideMark/>
          </w:tcPr>
          <w:p w14:paraId="79BB8403" w14:textId="77777777" w:rsidR="00540377" w:rsidRPr="00540377" w:rsidRDefault="00540377">
            <w:r w:rsidRPr="00540377">
              <w:t>TP53 induced glycolysis regulatory phosphatase</w:t>
            </w:r>
          </w:p>
        </w:tc>
      </w:tr>
      <w:tr w:rsidR="00540377" w:rsidRPr="00540377" w14:paraId="4B20B68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0340920" w14:textId="77777777" w:rsidR="00540377" w:rsidRPr="00540377" w:rsidRDefault="00540377">
            <w:r w:rsidRPr="00540377">
              <w:t>TIMM10</w:t>
            </w:r>
          </w:p>
        </w:tc>
        <w:tc>
          <w:tcPr>
            <w:tcW w:w="6786" w:type="dxa"/>
            <w:hideMark/>
          </w:tcPr>
          <w:p w14:paraId="174EF52E" w14:textId="77777777" w:rsidR="00540377" w:rsidRPr="00540377" w:rsidRDefault="00540377">
            <w:r w:rsidRPr="00540377">
              <w:t>translocase of inner mitochondrial membrane 10 homolog (yeast)</w:t>
            </w:r>
          </w:p>
        </w:tc>
      </w:tr>
      <w:tr w:rsidR="00540377" w:rsidRPr="00540377" w14:paraId="54E8890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08656A" w14:textId="77777777" w:rsidR="00540377" w:rsidRPr="00540377" w:rsidRDefault="00540377">
            <w:r w:rsidRPr="00540377">
              <w:t>TIMM10B</w:t>
            </w:r>
          </w:p>
        </w:tc>
        <w:tc>
          <w:tcPr>
            <w:tcW w:w="6786" w:type="dxa"/>
            <w:hideMark/>
          </w:tcPr>
          <w:p w14:paraId="7A2768B3" w14:textId="77777777" w:rsidR="00540377" w:rsidRPr="00540377" w:rsidRDefault="00540377">
            <w:r w:rsidRPr="00540377">
              <w:t>translocase of inner mitochondrial membrane 10 homolog B (yeast)</w:t>
            </w:r>
          </w:p>
        </w:tc>
      </w:tr>
      <w:tr w:rsidR="00540377" w:rsidRPr="00540377" w14:paraId="4C2F3AA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7DD7787" w14:textId="77777777" w:rsidR="00540377" w:rsidRPr="00540377" w:rsidRDefault="00540377">
            <w:r w:rsidRPr="00540377">
              <w:t>TIMM13</w:t>
            </w:r>
          </w:p>
        </w:tc>
        <w:tc>
          <w:tcPr>
            <w:tcW w:w="6786" w:type="dxa"/>
            <w:hideMark/>
          </w:tcPr>
          <w:p w14:paraId="063F79C5" w14:textId="77777777" w:rsidR="00540377" w:rsidRPr="00540377" w:rsidRDefault="00540377">
            <w:r w:rsidRPr="00540377">
              <w:t>translocase of inner mitochondrial membrane 13 homolog (yeast)</w:t>
            </w:r>
          </w:p>
        </w:tc>
      </w:tr>
      <w:tr w:rsidR="00540377" w:rsidRPr="00540377" w14:paraId="50375BE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E917F1" w14:textId="77777777" w:rsidR="00540377" w:rsidRPr="00540377" w:rsidRDefault="00540377">
            <w:r w:rsidRPr="00540377">
              <w:t>TIMM17A</w:t>
            </w:r>
          </w:p>
        </w:tc>
        <w:tc>
          <w:tcPr>
            <w:tcW w:w="6786" w:type="dxa"/>
            <w:hideMark/>
          </w:tcPr>
          <w:p w14:paraId="6B485024" w14:textId="77777777" w:rsidR="00540377" w:rsidRPr="00540377" w:rsidRDefault="00540377">
            <w:r w:rsidRPr="00540377">
              <w:t>translocase of inner mitochondrial membrane 17 homolog A (yeast)</w:t>
            </w:r>
          </w:p>
        </w:tc>
      </w:tr>
      <w:tr w:rsidR="00540377" w:rsidRPr="00540377" w14:paraId="672C916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6CCA8AB" w14:textId="77777777" w:rsidR="00540377" w:rsidRPr="00540377" w:rsidRDefault="00540377">
            <w:r w:rsidRPr="00540377">
              <w:t>TIMM17B</w:t>
            </w:r>
          </w:p>
        </w:tc>
        <w:tc>
          <w:tcPr>
            <w:tcW w:w="6786" w:type="dxa"/>
            <w:hideMark/>
          </w:tcPr>
          <w:p w14:paraId="246F9179" w14:textId="77777777" w:rsidR="00540377" w:rsidRPr="00540377" w:rsidRDefault="00540377">
            <w:r w:rsidRPr="00540377">
              <w:t>translocase of inner mitochondrial membrane 17 homolog B (yeast)</w:t>
            </w:r>
          </w:p>
        </w:tc>
      </w:tr>
      <w:tr w:rsidR="00540377" w:rsidRPr="00540377" w14:paraId="690E285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D39422" w14:textId="77777777" w:rsidR="00540377" w:rsidRPr="00540377" w:rsidRDefault="00540377">
            <w:r w:rsidRPr="00540377">
              <w:t>TIMM21</w:t>
            </w:r>
          </w:p>
        </w:tc>
        <w:tc>
          <w:tcPr>
            <w:tcW w:w="6786" w:type="dxa"/>
            <w:hideMark/>
          </w:tcPr>
          <w:p w14:paraId="56E6A328" w14:textId="77777777" w:rsidR="00540377" w:rsidRPr="00540377" w:rsidRDefault="00540377">
            <w:r w:rsidRPr="00540377">
              <w:t>translocase of inner mitochondrial membrane 21 homolog (yeast)</w:t>
            </w:r>
          </w:p>
        </w:tc>
      </w:tr>
      <w:tr w:rsidR="00540377" w:rsidRPr="00540377" w14:paraId="490713F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2DB61E" w14:textId="77777777" w:rsidR="00540377" w:rsidRPr="00540377" w:rsidRDefault="00540377">
            <w:r w:rsidRPr="00540377">
              <w:t>TIMM22</w:t>
            </w:r>
          </w:p>
        </w:tc>
        <w:tc>
          <w:tcPr>
            <w:tcW w:w="6786" w:type="dxa"/>
            <w:hideMark/>
          </w:tcPr>
          <w:p w14:paraId="77B07F0D" w14:textId="77777777" w:rsidR="00540377" w:rsidRPr="00540377" w:rsidRDefault="00540377">
            <w:r w:rsidRPr="00540377">
              <w:t>translocase of inner mitochondrial membrane 22 homolog (yeast)</w:t>
            </w:r>
          </w:p>
        </w:tc>
      </w:tr>
      <w:tr w:rsidR="00540377" w:rsidRPr="00540377" w14:paraId="134F15D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963A35" w14:textId="77777777" w:rsidR="00540377" w:rsidRPr="00540377" w:rsidRDefault="00540377">
            <w:r w:rsidRPr="00540377">
              <w:t>TIMM23</w:t>
            </w:r>
          </w:p>
        </w:tc>
        <w:tc>
          <w:tcPr>
            <w:tcW w:w="6786" w:type="dxa"/>
            <w:hideMark/>
          </w:tcPr>
          <w:p w14:paraId="3143DBAC" w14:textId="77777777" w:rsidR="00540377" w:rsidRPr="00540377" w:rsidRDefault="00540377">
            <w:r w:rsidRPr="00540377">
              <w:t>translocase of inner mitochondrial membrane 23 homolog (yeast)</w:t>
            </w:r>
          </w:p>
        </w:tc>
      </w:tr>
      <w:tr w:rsidR="00540377" w:rsidRPr="00540377" w14:paraId="17C07B4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0600CB" w14:textId="77777777" w:rsidR="00540377" w:rsidRPr="00540377" w:rsidRDefault="00540377">
            <w:r w:rsidRPr="00540377">
              <w:t>TIMM23B</w:t>
            </w:r>
          </w:p>
        </w:tc>
        <w:tc>
          <w:tcPr>
            <w:tcW w:w="6786" w:type="dxa"/>
            <w:hideMark/>
          </w:tcPr>
          <w:p w14:paraId="6D595937" w14:textId="77777777" w:rsidR="00540377" w:rsidRPr="00540377" w:rsidRDefault="00540377">
            <w:r w:rsidRPr="00540377">
              <w:t>translocase of inner mitochondrial membrane 23 homolog B (yeast)</w:t>
            </w:r>
          </w:p>
        </w:tc>
      </w:tr>
      <w:tr w:rsidR="00540377" w:rsidRPr="00540377" w14:paraId="2791E2D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E464D00" w14:textId="77777777" w:rsidR="00540377" w:rsidRPr="00540377" w:rsidRDefault="00540377">
            <w:r w:rsidRPr="00540377">
              <w:t>TIMM29</w:t>
            </w:r>
          </w:p>
        </w:tc>
        <w:tc>
          <w:tcPr>
            <w:tcW w:w="6786" w:type="dxa"/>
            <w:hideMark/>
          </w:tcPr>
          <w:p w14:paraId="7A04DCA7" w14:textId="77777777" w:rsidR="00540377" w:rsidRPr="00540377" w:rsidRDefault="00540377">
            <w:r w:rsidRPr="00540377">
              <w:t>translocase of inner mitochondrial membrane 29</w:t>
            </w:r>
          </w:p>
        </w:tc>
      </w:tr>
      <w:tr w:rsidR="00540377" w:rsidRPr="00540377" w14:paraId="700D907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B80270" w14:textId="77777777" w:rsidR="00540377" w:rsidRPr="00540377" w:rsidRDefault="00540377">
            <w:r w:rsidRPr="00540377">
              <w:t>TIMM44</w:t>
            </w:r>
          </w:p>
        </w:tc>
        <w:tc>
          <w:tcPr>
            <w:tcW w:w="6786" w:type="dxa"/>
            <w:hideMark/>
          </w:tcPr>
          <w:p w14:paraId="08423C3C" w14:textId="77777777" w:rsidR="00540377" w:rsidRPr="00540377" w:rsidRDefault="00540377">
            <w:r w:rsidRPr="00540377">
              <w:t>translocase of inner mitochondrial membrane 44 homolog (yeast)</w:t>
            </w:r>
          </w:p>
        </w:tc>
      </w:tr>
      <w:tr w:rsidR="00540377" w:rsidRPr="00540377" w14:paraId="6557519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36B96FE" w14:textId="77777777" w:rsidR="00540377" w:rsidRPr="00540377" w:rsidRDefault="00540377">
            <w:r w:rsidRPr="00540377">
              <w:t>TIMM50</w:t>
            </w:r>
          </w:p>
        </w:tc>
        <w:tc>
          <w:tcPr>
            <w:tcW w:w="6786" w:type="dxa"/>
            <w:hideMark/>
          </w:tcPr>
          <w:p w14:paraId="618C7AFE" w14:textId="77777777" w:rsidR="00540377" w:rsidRPr="00540377" w:rsidRDefault="00540377">
            <w:r w:rsidRPr="00540377">
              <w:t>translocase of inner mitochondrial membrane 50 homolog (S. cerevisiae)</w:t>
            </w:r>
          </w:p>
        </w:tc>
      </w:tr>
      <w:tr w:rsidR="00540377" w:rsidRPr="00540377" w14:paraId="124CFA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1E2F117" w14:textId="77777777" w:rsidR="00540377" w:rsidRPr="00540377" w:rsidRDefault="00540377">
            <w:r w:rsidRPr="00540377">
              <w:t>TIMM8A</w:t>
            </w:r>
          </w:p>
        </w:tc>
        <w:tc>
          <w:tcPr>
            <w:tcW w:w="6786" w:type="dxa"/>
            <w:hideMark/>
          </w:tcPr>
          <w:p w14:paraId="5A47DF43" w14:textId="77777777" w:rsidR="00540377" w:rsidRPr="00540377" w:rsidRDefault="00540377">
            <w:r w:rsidRPr="00540377">
              <w:t>translocase of inner mitochondrial membrane 8 homolog A (yeast)</w:t>
            </w:r>
          </w:p>
        </w:tc>
      </w:tr>
      <w:tr w:rsidR="00540377" w:rsidRPr="00540377" w14:paraId="4583E3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2D8047" w14:textId="77777777" w:rsidR="00540377" w:rsidRPr="00540377" w:rsidRDefault="00540377">
            <w:r w:rsidRPr="00540377">
              <w:t>TIMM8B</w:t>
            </w:r>
          </w:p>
        </w:tc>
        <w:tc>
          <w:tcPr>
            <w:tcW w:w="6786" w:type="dxa"/>
            <w:hideMark/>
          </w:tcPr>
          <w:p w14:paraId="229EEA01" w14:textId="77777777" w:rsidR="00540377" w:rsidRPr="00540377" w:rsidRDefault="00540377">
            <w:r w:rsidRPr="00540377">
              <w:t>translocase of inner mitochondrial membrane 8 homolog B (yeast)</w:t>
            </w:r>
          </w:p>
        </w:tc>
      </w:tr>
      <w:tr w:rsidR="00540377" w:rsidRPr="00540377" w14:paraId="48D1236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FB7EBB6" w14:textId="77777777" w:rsidR="00540377" w:rsidRPr="00540377" w:rsidRDefault="00540377">
            <w:r w:rsidRPr="00540377">
              <w:t>TIMM9</w:t>
            </w:r>
          </w:p>
        </w:tc>
        <w:tc>
          <w:tcPr>
            <w:tcW w:w="6786" w:type="dxa"/>
            <w:hideMark/>
          </w:tcPr>
          <w:p w14:paraId="7DDAAAA3" w14:textId="77777777" w:rsidR="00540377" w:rsidRPr="00540377" w:rsidRDefault="00540377">
            <w:r w:rsidRPr="00540377">
              <w:t>translocase of inner mitochondrial membrane 9 homolog (yeast)</w:t>
            </w:r>
          </w:p>
        </w:tc>
      </w:tr>
      <w:tr w:rsidR="00540377" w:rsidRPr="00540377" w14:paraId="27140A2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490250" w14:textId="77777777" w:rsidR="00540377" w:rsidRPr="00540377" w:rsidRDefault="00540377">
            <w:r w:rsidRPr="00540377">
              <w:t>TIMMDC1</w:t>
            </w:r>
          </w:p>
        </w:tc>
        <w:tc>
          <w:tcPr>
            <w:tcW w:w="6786" w:type="dxa"/>
            <w:hideMark/>
          </w:tcPr>
          <w:p w14:paraId="7DEA783F" w14:textId="77777777" w:rsidR="00540377" w:rsidRPr="00540377" w:rsidRDefault="00540377">
            <w:r w:rsidRPr="00540377">
              <w:t>translocase of inner mitochondrial membrane domain containing 1</w:t>
            </w:r>
          </w:p>
        </w:tc>
      </w:tr>
      <w:tr w:rsidR="00540377" w:rsidRPr="00540377" w14:paraId="6F132D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6D5C74B" w14:textId="77777777" w:rsidR="00540377" w:rsidRPr="00540377" w:rsidRDefault="00540377">
            <w:r w:rsidRPr="00540377">
              <w:t>TK2</w:t>
            </w:r>
          </w:p>
        </w:tc>
        <w:tc>
          <w:tcPr>
            <w:tcW w:w="6786" w:type="dxa"/>
            <w:hideMark/>
          </w:tcPr>
          <w:p w14:paraId="124B5547" w14:textId="77777777" w:rsidR="00540377" w:rsidRPr="00540377" w:rsidRDefault="00540377">
            <w:r w:rsidRPr="00540377">
              <w:t>thymidine kinase 2, mitochondrial</w:t>
            </w:r>
          </w:p>
        </w:tc>
      </w:tr>
      <w:tr w:rsidR="00540377" w:rsidRPr="00540377" w14:paraId="54AC204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D012D8" w14:textId="77777777" w:rsidR="00540377" w:rsidRPr="00540377" w:rsidRDefault="00540377">
            <w:r w:rsidRPr="00540377">
              <w:t>TMEM11</w:t>
            </w:r>
          </w:p>
        </w:tc>
        <w:tc>
          <w:tcPr>
            <w:tcW w:w="6786" w:type="dxa"/>
            <w:hideMark/>
          </w:tcPr>
          <w:p w14:paraId="426FC382" w14:textId="77777777" w:rsidR="00540377" w:rsidRPr="00540377" w:rsidRDefault="00540377">
            <w:r w:rsidRPr="00540377">
              <w:t>transmembrane protein 11</w:t>
            </w:r>
          </w:p>
        </w:tc>
      </w:tr>
      <w:tr w:rsidR="00540377" w:rsidRPr="00540377" w14:paraId="182D301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600E26" w14:textId="77777777" w:rsidR="00540377" w:rsidRPr="00540377" w:rsidRDefault="00540377">
            <w:r w:rsidRPr="00540377">
              <w:t>TMEM126A</w:t>
            </w:r>
          </w:p>
        </w:tc>
        <w:tc>
          <w:tcPr>
            <w:tcW w:w="6786" w:type="dxa"/>
            <w:hideMark/>
          </w:tcPr>
          <w:p w14:paraId="020BC264" w14:textId="77777777" w:rsidR="00540377" w:rsidRPr="00540377" w:rsidRDefault="00540377">
            <w:r w:rsidRPr="00540377">
              <w:t>transmembrane protein 126A</w:t>
            </w:r>
          </w:p>
        </w:tc>
      </w:tr>
      <w:tr w:rsidR="00540377" w:rsidRPr="00540377" w14:paraId="4CFEC5F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9B0AA6" w14:textId="77777777" w:rsidR="00540377" w:rsidRPr="00540377" w:rsidRDefault="00540377">
            <w:r w:rsidRPr="00540377">
              <w:t>TMEM126B</w:t>
            </w:r>
          </w:p>
        </w:tc>
        <w:tc>
          <w:tcPr>
            <w:tcW w:w="6786" w:type="dxa"/>
            <w:hideMark/>
          </w:tcPr>
          <w:p w14:paraId="0EF44B70" w14:textId="77777777" w:rsidR="00540377" w:rsidRPr="00540377" w:rsidRDefault="00540377">
            <w:r w:rsidRPr="00540377">
              <w:t>transmembrane protein 126B</w:t>
            </w:r>
          </w:p>
        </w:tc>
      </w:tr>
      <w:tr w:rsidR="00540377" w:rsidRPr="00540377" w14:paraId="6FEAD0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FCF94E" w14:textId="77777777" w:rsidR="00540377" w:rsidRPr="00540377" w:rsidRDefault="00540377">
            <w:r w:rsidRPr="00540377">
              <w:lastRenderedPageBreak/>
              <w:t>TMEM143</w:t>
            </w:r>
          </w:p>
        </w:tc>
        <w:tc>
          <w:tcPr>
            <w:tcW w:w="6786" w:type="dxa"/>
            <w:hideMark/>
          </w:tcPr>
          <w:p w14:paraId="57F5131B" w14:textId="77777777" w:rsidR="00540377" w:rsidRPr="00540377" w:rsidRDefault="00540377">
            <w:r w:rsidRPr="00540377">
              <w:t>transmembrane protein 143</w:t>
            </w:r>
          </w:p>
        </w:tc>
      </w:tr>
      <w:tr w:rsidR="00540377" w:rsidRPr="00540377" w14:paraId="194665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522720" w14:textId="77777777" w:rsidR="00540377" w:rsidRPr="00540377" w:rsidRDefault="00540377">
            <w:r w:rsidRPr="00540377">
              <w:t>TMEM14C</w:t>
            </w:r>
          </w:p>
        </w:tc>
        <w:tc>
          <w:tcPr>
            <w:tcW w:w="6786" w:type="dxa"/>
            <w:hideMark/>
          </w:tcPr>
          <w:p w14:paraId="50B3B57D" w14:textId="77777777" w:rsidR="00540377" w:rsidRPr="00540377" w:rsidRDefault="00540377">
            <w:r w:rsidRPr="00540377">
              <w:t>transmembrane protein 14C</w:t>
            </w:r>
          </w:p>
        </w:tc>
      </w:tr>
      <w:tr w:rsidR="00540377" w:rsidRPr="00540377" w14:paraId="7C32840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CAF2CAB" w14:textId="77777777" w:rsidR="00540377" w:rsidRPr="00540377" w:rsidRDefault="00540377">
            <w:r w:rsidRPr="00540377">
              <w:t>TMEM177</w:t>
            </w:r>
          </w:p>
        </w:tc>
        <w:tc>
          <w:tcPr>
            <w:tcW w:w="6786" w:type="dxa"/>
            <w:hideMark/>
          </w:tcPr>
          <w:p w14:paraId="27517CEE" w14:textId="77777777" w:rsidR="00540377" w:rsidRPr="00540377" w:rsidRDefault="00540377">
            <w:r w:rsidRPr="00540377">
              <w:t>transmembrane protein 177</w:t>
            </w:r>
          </w:p>
        </w:tc>
      </w:tr>
      <w:tr w:rsidR="00540377" w:rsidRPr="00540377" w14:paraId="327F939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8FF40DB" w14:textId="77777777" w:rsidR="00540377" w:rsidRPr="00540377" w:rsidRDefault="00540377">
            <w:r w:rsidRPr="00540377">
              <w:t>TMEM186</w:t>
            </w:r>
          </w:p>
        </w:tc>
        <w:tc>
          <w:tcPr>
            <w:tcW w:w="6786" w:type="dxa"/>
            <w:hideMark/>
          </w:tcPr>
          <w:p w14:paraId="3367DC6A" w14:textId="77777777" w:rsidR="00540377" w:rsidRPr="00540377" w:rsidRDefault="00540377">
            <w:r w:rsidRPr="00540377">
              <w:t>transmembrane protein 186</w:t>
            </w:r>
          </w:p>
        </w:tc>
      </w:tr>
      <w:tr w:rsidR="00540377" w:rsidRPr="00540377" w14:paraId="69F9452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34DF3D3" w14:textId="77777777" w:rsidR="00540377" w:rsidRPr="00540377" w:rsidRDefault="00540377">
            <w:r w:rsidRPr="00540377">
              <w:t>TMEM205</w:t>
            </w:r>
          </w:p>
        </w:tc>
        <w:tc>
          <w:tcPr>
            <w:tcW w:w="6786" w:type="dxa"/>
            <w:hideMark/>
          </w:tcPr>
          <w:p w14:paraId="408FDC0A" w14:textId="77777777" w:rsidR="00540377" w:rsidRPr="00540377" w:rsidRDefault="00540377">
            <w:r w:rsidRPr="00540377">
              <w:t>transmembrane protein 205</w:t>
            </w:r>
          </w:p>
        </w:tc>
      </w:tr>
      <w:tr w:rsidR="00540377" w:rsidRPr="00540377" w14:paraId="07DBDE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DF8526" w14:textId="77777777" w:rsidR="00540377" w:rsidRPr="00540377" w:rsidRDefault="00540377">
            <w:r w:rsidRPr="00540377">
              <w:t>TMEM223</w:t>
            </w:r>
          </w:p>
        </w:tc>
        <w:tc>
          <w:tcPr>
            <w:tcW w:w="6786" w:type="dxa"/>
            <w:hideMark/>
          </w:tcPr>
          <w:p w14:paraId="0C03C652" w14:textId="77777777" w:rsidR="00540377" w:rsidRPr="00540377" w:rsidRDefault="00540377">
            <w:r w:rsidRPr="00540377">
              <w:t>transmembrane protein 223</w:t>
            </w:r>
          </w:p>
        </w:tc>
      </w:tr>
      <w:tr w:rsidR="00540377" w:rsidRPr="00540377" w14:paraId="2527207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E65802" w14:textId="77777777" w:rsidR="00540377" w:rsidRPr="00540377" w:rsidRDefault="00540377">
            <w:r w:rsidRPr="00540377">
              <w:t>TMEM243</w:t>
            </w:r>
          </w:p>
        </w:tc>
        <w:tc>
          <w:tcPr>
            <w:tcW w:w="6786" w:type="dxa"/>
            <w:hideMark/>
          </w:tcPr>
          <w:p w14:paraId="57CB1666" w14:textId="77777777" w:rsidR="00540377" w:rsidRPr="00540377" w:rsidRDefault="00540377">
            <w:r w:rsidRPr="00540377">
              <w:t>transmembrane protein 243, mitochondrial</w:t>
            </w:r>
          </w:p>
        </w:tc>
      </w:tr>
      <w:tr w:rsidR="00540377" w:rsidRPr="00540377" w14:paraId="6698E6D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1483A3" w14:textId="77777777" w:rsidR="00540377" w:rsidRPr="00540377" w:rsidRDefault="00540377">
            <w:r w:rsidRPr="00540377">
              <w:t>TMEM261</w:t>
            </w:r>
          </w:p>
        </w:tc>
        <w:tc>
          <w:tcPr>
            <w:tcW w:w="6786" w:type="dxa"/>
            <w:hideMark/>
          </w:tcPr>
          <w:p w14:paraId="530AF654" w14:textId="77777777" w:rsidR="00540377" w:rsidRPr="00540377" w:rsidRDefault="00540377">
            <w:r w:rsidRPr="00540377">
              <w:t>transmembrane protein 261</w:t>
            </w:r>
          </w:p>
        </w:tc>
      </w:tr>
      <w:tr w:rsidR="00540377" w:rsidRPr="00540377" w14:paraId="47DBCDA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2DD4072" w14:textId="77777777" w:rsidR="00540377" w:rsidRPr="00540377" w:rsidRDefault="00540377">
            <w:r w:rsidRPr="00540377">
              <w:t>TMEM263</w:t>
            </w:r>
          </w:p>
        </w:tc>
        <w:tc>
          <w:tcPr>
            <w:tcW w:w="6786" w:type="dxa"/>
            <w:hideMark/>
          </w:tcPr>
          <w:p w14:paraId="4CFE0392" w14:textId="77777777" w:rsidR="00540377" w:rsidRPr="00540377" w:rsidRDefault="00540377">
            <w:r w:rsidRPr="00540377">
              <w:t>transmembrane protein 263</w:t>
            </w:r>
          </w:p>
        </w:tc>
      </w:tr>
      <w:tr w:rsidR="00540377" w:rsidRPr="00540377" w14:paraId="493191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66E7DA7" w14:textId="77777777" w:rsidR="00540377" w:rsidRPr="00540377" w:rsidRDefault="00540377">
            <w:r w:rsidRPr="00540377">
              <w:t>TMEM65</w:t>
            </w:r>
          </w:p>
        </w:tc>
        <w:tc>
          <w:tcPr>
            <w:tcW w:w="6786" w:type="dxa"/>
            <w:hideMark/>
          </w:tcPr>
          <w:p w14:paraId="67D749A8" w14:textId="77777777" w:rsidR="00540377" w:rsidRPr="00540377" w:rsidRDefault="00540377">
            <w:r w:rsidRPr="00540377">
              <w:t>transmembrane protein 65</w:t>
            </w:r>
          </w:p>
        </w:tc>
      </w:tr>
      <w:tr w:rsidR="00540377" w:rsidRPr="00540377" w14:paraId="342C4E9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AD11BB" w14:textId="77777777" w:rsidR="00540377" w:rsidRPr="00540377" w:rsidRDefault="00540377">
            <w:r w:rsidRPr="00540377">
              <w:t>TMEM70</w:t>
            </w:r>
          </w:p>
        </w:tc>
        <w:tc>
          <w:tcPr>
            <w:tcW w:w="6786" w:type="dxa"/>
            <w:hideMark/>
          </w:tcPr>
          <w:p w14:paraId="438DDB8B" w14:textId="77777777" w:rsidR="00540377" w:rsidRPr="00540377" w:rsidRDefault="00540377">
            <w:r w:rsidRPr="00540377">
              <w:t>transmembrane protein 70</w:t>
            </w:r>
          </w:p>
        </w:tc>
      </w:tr>
      <w:tr w:rsidR="00540377" w:rsidRPr="00540377" w14:paraId="7767ACE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2CF002C" w14:textId="77777777" w:rsidR="00540377" w:rsidRPr="00540377" w:rsidRDefault="00540377">
            <w:r w:rsidRPr="00540377">
              <w:t>TMIGD1</w:t>
            </w:r>
          </w:p>
        </w:tc>
        <w:tc>
          <w:tcPr>
            <w:tcW w:w="6786" w:type="dxa"/>
            <w:hideMark/>
          </w:tcPr>
          <w:p w14:paraId="7A46563F" w14:textId="77777777" w:rsidR="00540377" w:rsidRPr="00540377" w:rsidRDefault="00540377">
            <w:r w:rsidRPr="00540377">
              <w:t>transmembrane and immunoglobulin domain containing 1</w:t>
            </w:r>
          </w:p>
        </w:tc>
      </w:tr>
      <w:tr w:rsidR="00540377" w:rsidRPr="00540377" w14:paraId="0CDD3CD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617AED" w14:textId="77777777" w:rsidR="00540377" w:rsidRPr="00540377" w:rsidRDefault="00540377">
            <w:r w:rsidRPr="00540377">
              <w:t>TMLHE</w:t>
            </w:r>
          </w:p>
        </w:tc>
        <w:tc>
          <w:tcPr>
            <w:tcW w:w="6786" w:type="dxa"/>
            <w:hideMark/>
          </w:tcPr>
          <w:p w14:paraId="39B5C1EC" w14:textId="77777777" w:rsidR="00540377" w:rsidRPr="00540377" w:rsidRDefault="00540377">
            <w:proofErr w:type="spellStart"/>
            <w:r w:rsidRPr="00540377">
              <w:t>trimethyllysine</w:t>
            </w:r>
            <w:proofErr w:type="spellEnd"/>
            <w:r w:rsidRPr="00540377">
              <w:t xml:space="preserve"> hydroxylase, epsilon</w:t>
            </w:r>
          </w:p>
        </w:tc>
      </w:tr>
      <w:tr w:rsidR="00540377" w:rsidRPr="00540377" w14:paraId="043C6A3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732613" w14:textId="77777777" w:rsidR="00540377" w:rsidRPr="00540377" w:rsidRDefault="00540377">
            <w:r w:rsidRPr="00540377">
              <w:t>TMX1</w:t>
            </w:r>
          </w:p>
        </w:tc>
        <w:tc>
          <w:tcPr>
            <w:tcW w:w="6786" w:type="dxa"/>
            <w:hideMark/>
          </w:tcPr>
          <w:p w14:paraId="42885BF4" w14:textId="77777777" w:rsidR="00540377" w:rsidRPr="00540377" w:rsidRDefault="00540377">
            <w:r w:rsidRPr="00540377">
              <w:t>thioredoxin-related transmembrane protein 1</w:t>
            </w:r>
          </w:p>
        </w:tc>
      </w:tr>
      <w:tr w:rsidR="00540377" w:rsidRPr="00540377" w14:paraId="6DD4C9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CC2CFBE" w14:textId="77777777" w:rsidR="00540377" w:rsidRPr="00540377" w:rsidRDefault="00540377">
            <w:r w:rsidRPr="00540377">
              <w:t>TMX2</w:t>
            </w:r>
          </w:p>
        </w:tc>
        <w:tc>
          <w:tcPr>
            <w:tcW w:w="6786" w:type="dxa"/>
            <w:hideMark/>
          </w:tcPr>
          <w:p w14:paraId="78A85BC0" w14:textId="77777777" w:rsidR="00540377" w:rsidRPr="00540377" w:rsidRDefault="00540377">
            <w:r w:rsidRPr="00540377">
              <w:t>thioredoxin-related transmembrane protein 2</w:t>
            </w:r>
          </w:p>
        </w:tc>
      </w:tr>
      <w:tr w:rsidR="00540377" w:rsidRPr="00540377" w14:paraId="44CF95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74859D8" w14:textId="77777777" w:rsidR="00540377" w:rsidRPr="00540377" w:rsidRDefault="00540377">
            <w:r w:rsidRPr="00540377">
              <w:t>TOMM20</w:t>
            </w:r>
          </w:p>
        </w:tc>
        <w:tc>
          <w:tcPr>
            <w:tcW w:w="6786" w:type="dxa"/>
            <w:hideMark/>
          </w:tcPr>
          <w:p w14:paraId="4DAB6F09" w14:textId="77777777" w:rsidR="00540377" w:rsidRPr="00540377" w:rsidRDefault="00540377">
            <w:r w:rsidRPr="00540377">
              <w:t>translocase of outer mitochondrial membrane 20 homolog (yeast)</w:t>
            </w:r>
          </w:p>
        </w:tc>
      </w:tr>
      <w:tr w:rsidR="00540377" w:rsidRPr="00540377" w14:paraId="52C994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AABB712" w14:textId="77777777" w:rsidR="00540377" w:rsidRPr="00540377" w:rsidRDefault="00540377">
            <w:r w:rsidRPr="00540377">
              <w:t>TOMM20L</w:t>
            </w:r>
          </w:p>
        </w:tc>
        <w:tc>
          <w:tcPr>
            <w:tcW w:w="6786" w:type="dxa"/>
            <w:hideMark/>
          </w:tcPr>
          <w:p w14:paraId="589B2439" w14:textId="77777777" w:rsidR="00540377" w:rsidRPr="00540377" w:rsidRDefault="00540377">
            <w:r w:rsidRPr="00540377">
              <w:t>translocase of outer mitochondrial membrane 20 homolog (yeast)-like</w:t>
            </w:r>
          </w:p>
        </w:tc>
      </w:tr>
      <w:tr w:rsidR="00540377" w:rsidRPr="00540377" w14:paraId="036140F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A4434F1" w14:textId="77777777" w:rsidR="00540377" w:rsidRPr="00540377" w:rsidRDefault="00540377">
            <w:r w:rsidRPr="00540377">
              <w:t>TOMM22</w:t>
            </w:r>
          </w:p>
        </w:tc>
        <w:tc>
          <w:tcPr>
            <w:tcW w:w="6786" w:type="dxa"/>
            <w:hideMark/>
          </w:tcPr>
          <w:p w14:paraId="45AFC68F" w14:textId="77777777" w:rsidR="00540377" w:rsidRPr="00540377" w:rsidRDefault="00540377">
            <w:r w:rsidRPr="00540377">
              <w:t>translocase of outer mitochondrial membrane 22 homolog (yeast)</w:t>
            </w:r>
          </w:p>
        </w:tc>
      </w:tr>
      <w:tr w:rsidR="00540377" w:rsidRPr="00540377" w14:paraId="1201C6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05A4C9" w14:textId="77777777" w:rsidR="00540377" w:rsidRPr="00540377" w:rsidRDefault="00540377">
            <w:r w:rsidRPr="00540377">
              <w:t>TOMM34</w:t>
            </w:r>
          </w:p>
        </w:tc>
        <w:tc>
          <w:tcPr>
            <w:tcW w:w="6786" w:type="dxa"/>
            <w:hideMark/>
          </w:tcPr>
          <w:p w14:paraId="048F8C30" w14:textId="77777777" w:rsidR="00540377" w:rsidRPr="00540377" w:rsidRDefault="00540377">
            <w:r w:rsidRPr="00540377">
              <w:t>translocase of outer mitochondrial membrane 34</w:t>
            </w:r>
          </w:p>
        </w:tc>
      </w:tr>
      <w:tr w:rsidR="00540377" w:rsidRPr="00540377" w14:paraId="090B3FF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932D897" w14:textId="77777777" w:rsidR="00540377" w:rsidRPr="00540377" w:rsidRDefault="00540377">
            <w:r w:rsidRPr="00540377">
              <w:t>TOMM40</w:t>
            </w:r>
          </w:p>
        </w:tc>
        <w:tc>
          <w:tcPr>
            <w:tcW w:w="6786" w:type="dxa"/>
            <w:hideMark/>
          </w:tcPr>
          <w:p w14:paraId="5EAC0A12" w14:textId="77777777" w:rsidR="00540377" w:rsidRPr="00540377" w:rsidRDefault="00540377">
            <w:r w:rsidRPr="00540377">
              <w:t>translocase of outer mitochondrial membrane 40 homolog (yeast)</w:t>
            </w:r>
          </w:p>
        </w:tc>
      </w:tr>
      <w:tr w:rsidR="00540377" w:rsidRPr="00540377" w14:paraId="0CA18B2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FA29286" w14:textId="77777777" w:rsidR="00540377" w:rsidRPr="00540377" w:rsidRDefault="00540377">
            <w:r w:rsidRPr="00540377">
              <w:t>TOMM40L</w:t>
            </w:r>
          </w:p>
        </w:tc>
        <w:tc>
          <w:tcPr>
            <w:tcW w:w="6786" w:type="dxa"/>
            <w:hideMark/>
          </w:tcPr>
          <w:p w14:paraId="6ADBC856" w14:textId="77777777" w:rsidR="00540377" w:rsidRPr="00540377" w:rsidRDefault="00540377">
            <w:r w:rsidRPr="00540377">
              <w:t>translocase of outer mitochondrial membrane 40 homolog (yeast)-like</w:t>
            </w:r>
          </w:p>
        </w:tc>
      </w:tr>
      <w:tr w:rsidR="00540377" w:rsidRPr="00540377" w14:paraId="72512DE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63E6AE" w14:textId="77777777" w:rsidR="00540377" w:rsidRPr="00540377" w:rsidRDefault="00540377">
            <w:r w:rsidRPr="00540377">
              <w:t>TOMM5</w:t>
            </w:r>
          </w:p>
        </w:tc>
        <w:tc>
          <w:tcPr>
            <w:tcW w:w="6786" w:type="dxa"/>
            <w:hideMark/>
          </w:tcPr>
          <w:p w14:paraId="0F956BB1" w14:textId="77777777" w:rsidR="00540377" w:rsidRPr="00540377" w:rsidRDefault="00540377">
            <w:r w:rsidRPr="00540377">
              <w:t>translocase of outer mitochondrial membrane 5 homolog (yeast)</w:t>
            </w:r>
          </w:p>
        </w:tc>
      </w:tr>
      <w:tr w:rsidR="00540377" w:rsidRPr="00540377" w14:paraId="4F3388A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5AF77F" w14:textId="77777777" w:rsidR="00540377" w:rsidRPr="00540377" w:rsidRDefault="00540377">
            <w:r w:rsidRPr="00540377">
              <w:t>TOMM6</w:t>
            </w:r>
          </w:p>
        </w:tc>
        <w:tc>
          <w:tcPr>
            <w:tcW w:w="6786" w:type="dxa"/>
            <w:hideMark/>
          </w:tcPr>
          <w:p w14:paraId="4FD59149" w14:textId="77777777" w:rsidR="00540377" w:rsidRPr="00540377" w:rsidRDefault="00540377">
            <w:r w:rsidRPr="00540377">
              <w:t>translocase of outer mitochondrial membrane 6 homolog (yeast)</w:t>
            </w:r>
          </w:p>
        </w:tc>
      </w:tr>
      <w:tr w:rsidR="00540377" w:rsidRPr="00540377" w14:paraId="421ECF3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0ED839" w14:textId="77777777" w:rsidR="00540377" w:rsidRPr="00540377" w:rsidRDefault="00540377">
            <w:r w:rsidRPr="00540377">
              <w:t>TOMM7</w:t>
            </w:r>
          </w:p>
        </w:tc>
        <w:tc>
          <w:tcPr>
            <w:tcW w:w="6786" w:type="dxa"/>
            <w:hideMark/>
          </w:tcPr>
          <w:p w14:paraId="5F89BCDA" w14:textId="77777777" w:rsidR="00540377" w:rsidRPr="00540377" w:rsidRDefault="00540377">
            <w:r w:rsidRPr="00540377">
              <w:t>translocase of outer mitochondrial membrane 7 homolog (yeast)</w:t>
            </w:r>
          </w:p>
        </w:tc>
      </w:tr>
      <w:tr w:rsidR="00540377" w:rsidRPr="00540377" w14:paraId="1B59D3E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011B0C" w14:textId="77777777" w:rsidR="00540377" w:rsidRPr="00540377" w:rsidRDefault="00540377">
            <w:r w:rsidRPr="00540377">
              <w:t>TOMM70</w:t>
            </w:r>
          </w:p>
        </w:tc>
        <w:tc>
          <w:tcPr>
            <w:tcW w:w="6786" w:type="dxa"/>
            <w:hideMark/>
          </w:tcPr>
          <w:p w14:paraId="4C776490" w14:textId="77777777" w:rsidR="00540377" w:rsidRPr="00540377" w:rsidRDefault="00540377">
            <w:r w:rsidRPr="00540377">
              <w:t>translocase of outer mitochondrial membrane 70</w:t>
            </w:r>
          </w:p>
        </w:tc>
      </w:tr>
      <w:tr w:rsidR="00540377" w:rsidRPr="00540377" w14:paraId="6667BE6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236530" w14:textId="77777777" w:rsidR="00540377" w:rsidRPr="00540377" w:rsidRDefault="00540377">
            <w:r w:rsidRPr="00540377">
              <w:t>TOMM70A</w:t>
            </w:r>
          </w:p>
        </w:tc>
        <w:tc>
          <w:tcPr>
            <w:tcW w:w="6786" w:type="dxa"/>
            <w:hideMark/>
          </w:tcPr>
          <w:p w14:paraId="48EDD095" w14:textId="77777777" w:rsidR="00540377" w:rsidRPr="00540377" w:rsidRDefault="00540377">
            <w:r w:rsidRPr="00540377">
              <w:t>translocase of outer mitochondrial membrane 70 homolog A (S. cerevisiae)</w:t>
            </w:r>
          </w:p>
        </w:tc>
      </w:tr>
      <w:tr w:rsidR="00540377" w:rsidRPr="00540377" w14:paraId="29CF92A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500E3FE" w14:textId="77777777" w:rsidR="00540377" w:rsidRPr="00540377" w:rsidRDefault="00540377">
            <w:r w:rsidRPr="00540377">
              <w:t>TOP1MT</w:t>
            </w:r>
          </w:p>
        </w:tc>
        <w:tc>
          <w:tcPr>
            <w:tcW w:w="6786" w:type="dxa"/>
            <w:hideMark/>
          </w:tcPr>
          <w:p w14:paraId="7E3747EF" w14:textId="77777777" w:rsidR="00540377" w:rsidRPr="00540377" w:rsidRDefault="00540377">
            <w:r w:rsidRPr="00540377">
              <w:t>topoisomerase (DNA) I, mitochondrial</w:t>
            </w:r>
          </w:p>
        </w:tc>
      </w:tr>
      <w:tr w:rsidR="00540377" w:rsidRPr="00540377" w14:paraId="072F6A2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B3A3A88" w14:textId="77777777" w:rsidR="00540377" w:rsidRPr="00540377" w:rsidRDefault="00540377">
            <w:r w:rsidRPr="00540377">
              <w:t>TOP3A</w:t>
            </w:r>
          </w:p>
        </w:tc>
        <w:tc>
          <w:tcPr>
            <w:tcW w:w="6786" w:type="dxa"/>
            <w:hideMark/>
          </w:tcPr>
          <w:p w14:paraId="23E444C8" w14:textId="77777777" w:rsidR="00540377" w:rsidRPr="00540377" w:rsidRDefault="00540377">
            <w:r w:rsidRPr="00540377">
              <w:t>topoisomerase (DNA) III alpha</w:t>
            </w:r>
          </w:p>
        </w:tc>
      </w:tr>
      <w:tr w:rsidR="00540377" w:rsidRPr="00540377" w14:paraId="0B2CA77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08F8B2" w14:textId="77777777" w:rsidR="00540377" w:rsidRPr="00540377" w:rsidRDefault="00540377">
            <w:r w:rsidRPr="00540377">
              <w:t>TP53AIP1</w:t>
            </w:r>
          </w:p>
        </w:tc>
        <w:tc>
          <w:tcPr>
            <w:tcW w:w="6786" w:type="dxa"/>
            <w:hideMark/>
          </w:tcPr>
          <w:p w14:paraId="10398EEC" w14:textId="77777777" w:rsidR="00540377" w:rsidRPr="00540377" w:rsidRDefault="00540377">
            <w:r w:rsidRPr="00540377">
              <w:t>tumor protein p53 regulated apoptosis inducing protein 1</w:t>
            </w:r>
          </w:p>
        </w:tc>
      </w:tr>
      <w:tr w:rsidR="00540377" w:rsidRPr="00540377" w14:paraId="5415A04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2033E7" w14:textId="77777777" w:rsidR="00540377" w:rsidRPr="00540377" w:rsidRDefault="00540377">
            <w:r w:rsidRPr="00540377">
              <w:t>TRABD</w:t>
            </w:r>
          </w:p>
        </w:tc>
        <w:tc>
          <w:tcPr>
            <w:tcW w:w="6786" w:type="dxa"/>
            <w:hideMark/>
          </w:tcPr>
          <w:p w14:paraId="2D73F1F2" w14:textId="77777777" w:rsidR="00540377" w:rsidRPr="00540377" w:rsidRDefault="00540377">
            <w:r w:rsidRPr="00540377">
              <w:t>TraB domain containing</w:t>
            </w:r>
          </w:p>
        </w:tc>
      </w:tr>
      <w:tr w:rsidR="00540377" w:rsidRPr="00540377" w14:paraId="63577CF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CB211E4" w14:textId="77777777" w:rsidR="00540377" w:rsidRPr="00540377" w:rsidRDefault="00540377">
            <w:r w:rsidRPr="00540377">
              <w:t>TRAF6</w:t>
            </w:r>
          </w:p>
        </w:tc>
        <w:tc>
          <w:tcPr>
            <w:tcW w:w="6786" w:type="dxa"/>
            <w:hideMark/>
          </w:tcPr>
          <w:p w14:paraId="366532B8" w14:textId="77777777" w:rsidR="00540377" w:rsidRPr="00540377" w:rsidRDefault="00540377">
            <w:r w:rsidRPr="00540377">
              <w:t>TNF receptor-associated factor 6, E3 ubiquitin protein ligase</w:t>
            </w:r>
          </w:p>
        </w:tc>
      </w:tr>
      <w:tr w:rsidR="00540377" w:rsidRPr="00540377" w14:paraId="2F996F7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62959B" w14:textId="77777777" w:rsidR="00540377" w:rsidRPr="00540377" w:rsidRDefault="00540377">
            <w:r w:rsidRPr="00540377">
              <w:t>TRAK1</w:t>
            </w:r>
          </w:p>
        </w:tc>
        <w:tc>
          <w:tcPr>
            <w:tcW w:w="6786" w:type="dxa"/>
            <w:hideMark/>
          </w:tcPr>
          <w:p w14:paraId="17122EC8" w14:textId="77777777" w:rsidR="00540377" w:rsidRPr="00540377" w:rsidRDefault="00540377">
            <w:r w:rsidRPr="00540377">
              <w:t>trafficking protein, kinesin binding 1</w:t>
            </w:r>
          </w:p>
        </w:tc>
      </w:tr>
      <w:tr w:rsidR="00540377" w:rsidRPr="00540377" w14:paraId="5DEC7A5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562D01" w14:textId="77777777" w:rsidR="00540377" w:rsidRPr="00540377" w:rsidRDefault="00540377">
            <w:r w:rsidRPr="00540377">
              <w:t>TRAP1</w:t>
            </w:r>
          </w:p>
        </w:tc>
        <w:tc>
          <w:tcPr>
            <w:tcW w:w="6786" w:type="dxa"/>
            <w:hideMark/>
          </w:tcPr>
          <w:p w14:paraId="0109541D" w14:textId="77777777" w:rsidR="00540377" w:rsidRPr="00540377" w:rsidRDefault="00540377">
            <w:r w:rsidRPr="00540377">
              <w:t>TNF receptor-associated protein 1</w:t>
            </w:r>
          </w:p>
        </w:tc>
      </w:tr>
      <w:tr w:rsidR="00540377" w:rsidRPr="00540377" w14:paraId="1B58A5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1EDA23" w14:textId="77777777" w:rsidR="00540377" w:rsidRPr="00540377" w:rsidRDefault="00540377">
            <w:r w:rsidRPr="00540377">
              <w:t>TRIAP1</w:t>
            </w:r>
          </w:p>
        </w:tc>
        <w:tc>
          <w:tcPr>
            <w:tcW w:w="6786" w:type="dxa"/>
            <w:hideMark/>
          </w:tcPr>
          <w:p w14:paraId="3EA3574B" w14:textId="77777777" w:rsidR="00540377" w:rsidRPr="00540377" w:rsidRDefault="00540377">
            <w:r w:rsidRPr="00540377">
              <w:t>TP53 regulated inhibitor of apoptosis 1</w:t>
            </w:r>
          </w:p>
        </w:tc>
      </w:tr>
      <w:tr w:rsidR="00540377" w:rsidRPr="00540377" w14:paraId="4632535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2C93DC8" w14:textId="77777777" w:rsidR="00540377" w:rsidRPr="00540377" w:rsidRDefault="00540377">
            <w:r w:rsidRPr="00540377">
              <w:t>TRIT1</w:t>
            </w:r>
          </w:p>
        </w:tc>
        <w:tc>
          <w:tcPr>
            <w:tcW w:w="6786" w:type="dxa"/>
            <w:hideMark/>
          </w:tcPr>
          <w:p w14:paraId="6D53E2D7" w14:textId="77777777" w:rsidR="00540377" w:rsidRPr="00540377" w:rsidRDefault="00540377">
            <w:r w:rsidRPr="00540377">
              <w:t xml:space="preserve">tRNA </w:t>
            </w:r>
            <w:proofErr w:type="spellStart"/>
            <w:r w:rsidRPr="00540377">
              <w:t>isopentenyltransferase</w:t>
            </w:r>
            <w:proofErr w:type="spellEnd"/>
            <w:r w:rsidRPr="00540377">
              <w:t xml:space="preserve"> 1</w:t>
            </w:r>
          </w:p>
        </w:tc>
      </w:tr>
      <w:tr w:rsidR="00540377" w:rsidRPr="00540377" w14:paraId="2D065BE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B4B0A3" w14:textId="77777777" w:rsidR="00540377" w:rsidRPr="00540377" w:rsidRDefault="00540377">
            <w:r w:rsidRPr="00540377">
              <w:t>TRMT1</w:t>
            </w:r>
          </w:p>
        </w:tc>
        <w:tc>
          <w:tcPr>
            <w:tcW w:w="6786" w:type="dxa"/>
            <w:hideMark/>
          </w:tcPr>
          <w:p w14:paraId="15E92A3E" w14:textId="77777777" w:rsidR="00540377" w:rsidRPr="00540377" w:rsidRDefault="00540377">
            <w:r w:rsidRPr="00540377">
              <w:t>tRNA methyltransferase 1 homolog (S. cerevisiae)</w:t>
            </w:r>
          </w:p>
        </w:tc>
      </w:tr>
      <w:tr w:rsidR="00540377" w:rsidRPr="00540377" w14:paraId="2431070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7FF618F" w14:textId="77777777" w:rsidR="00540377" w:rsidRPr="00540377" w:rsidRDefault="00540377">
            <w:r w:rsidRPr="00540377">
              <w:t>TRMT10C</w:t>
            </w:r>
          </w:p>
        </w:tc>
        <w:tc>
          <w:tcPr>
            <w:tcW w:w="6786" w:type="dxa"/>
            <w:hideMark/>
          </w:tcPr>
          <w:p w14:paraId="4B4EAC33" w14:textId="77777777" w:rsidR="00540377" w:rsidRPr="00540377" w:rsidRDefault="00540377">
            <w:r w:rsidRPr="00540377">
              <w:t>tRNA methyltransferase 10 homolog C (S. cerevisiae)</w:t>
            </w:r>
          </w:p>
        </w:tc>
      </w:tr>
      <w:tr w:rsidR="00540377" w:rsidRPr="00540377" w14:paraId="3F9681B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E783F8" w14:textId="77777777" w:rsidR="00540377" w:rsidRPr="00540377" w:rsidRDefault="00540377">
            <w:r w:rsidRPr="00540377">
              <w:t>TRMT11</w:t>
            </w:r>
          </w:p>
        </w:tc>
        <w:tc>
          <w:tcPr>
            <w:tcW w:w="6786" w:type="dxa"/>
            <w:hideMark/>
          </w:tcPr>
          <w:p w14:paraId="57BE6E33" w14:textId="77777777" w:rsidR="00540377" w:rsidRPr="00540377" w:rsidRDefault="00540377">
            <w:r w:rsidRPr="00540377">
              <w:t xml:space="preserve">tRNA methyltransferase 11 </w:t>
            </w:r>
            <w:proofErr w:type="gramStart"/>
            <w:r w:rsidRPr="00540377">
              <w:t>homolog</w:t>
            </w:r>
            <w:proofErr w:type="gramEnd"/>
            <w:r w:rsidRPr="00540377">
              <w:t xml:space="preserve"> (S. cerevisiae)</w:t>
            </w:r>
          </w:p>
        </w:tc>
      </w:tr>
      <w:tr w:rsidR="00540377" w:rsidRPr="00540377" w14:paraId="3B90B58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BFAB4CE" w14:textId="77777777" w:rsidR="00540377" w:rsidRPr="00540377" w:rsidRDefault="00540377">
            <w:r w:rsidRPr="00540377">
              <w:t>TRMT2B</w:t>
            </w:r>
          </w:p>
        </w:tc>
        <w:tc>
          <w:tcPr>
            <w:tcW w:w="6786" w:type="dxa"/>
            <w:hideMark/>
          </w:tcPr>
          <w:p w14:paraId="2BF6F138" w14:textId="77777777" w:rsidR="00540377" w:rsidRPr="00540377" w:rsidRDefault="00540377">
            <w:r w:rsidRPr="00540377">
              <w:t>tRNA methyltransferase 2 homolog B (S. cerevisiae)</w:t>
            </w:r>
          </w:p>
        </w:tc>
      </w:tr>
      <w:tr w:rsidR="00540377" w:rsidRPr="00540377" w14:paraId="115460E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990E11F" w14:textId="77777777" w:rsidR="00540377" w:rsidRPr="00540377" w:rsidRDefault="00540377">
            <w:r w:rsidRPr="00540377">
              <w:t>TRMT5</w:t>
            </w:r>
          </w:p>
        </w:tc>
        <w:tc>
          <w:tcPr>
            <w:tcW w:w="6786" w:type="dxa"/>
            <w:hideMark/>
          </w:tcPr>
          <w:p w14:paraId="06193D61" w14:textId="77777777" w:rsidR="00540377" w:rsidRPr="00540377" w:rsidRDefault="00540377">
            <w:r w:rsidRPr="00540377">
              <w:t>tRNA methyltransferase 5</w:t>
            </w:r>
          </w:p>
        </w:tc>
      </w:tr>
      <w:tr w:rsidR="00540377" w:rsidRPr="00540377" w14:paraId="330B23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16F76D" w14:textId="77777777" w:rsidR="00540377" w:rsidRPr="00540377" w:rsidRDefault="00540377">
            <w:r w:rsidRPr="00540377">
              <w:t>TRMT61B</w:t>
            </w:r>
          </w:p>
        </w:tc>
        <w:tc>
          <w:tcPr>
            <w:tcW w:w="6786" w:type="dxa"/>
            <w:hideMark/>
          </w:tcPr>
          <w:p w14:paraId="251F0B8F" w14:textId="77777777" w:rsidR="00540377" w:rsidRPr="00540377" w:rsidRDefault="00540377">
            <w:r w:rsidRPr="00540377">
              <w:t>tRNA methyltransferase 61B</w:t>
            </w:r>
          </w:p>
        </w:tc>
      </w:tr>
      <w:tr w:rsidR="00540377" w:rsidRPr="00540377" w14:paraId="59E4ED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D55025B" w14:textId="77777777" w:rsidR="00540377" w:rsidRPr="00540377" w:rsidRDefault="00540377">
            <w:r w:rsidRPr="00540377">
              <w:t>TRMU</w:t>
            </w:r>
          </w:p>
        </w:tc>
        <w:tc>
          <w:tcPr>
            <w:tcW w:w="6786" w:type="dxa"/>
            <w:hideMark/>
          </w:tcPr>
          <w:p w14:paraId="5148334D" w14:textId="77777777" w:rsidR="00540377" w:rsidRPr="00540377" w:rsidRDefault="00540377">
            <w:r w:rsidRPr="00540377">
              <w:t>tRNA 5-methylaminomethyl-2-thiouridylate methyltransferase</w:t>
            </w:r>
          </w:p>
        </w:tc>
      </w:tr>
      <w:tr w:rsidR="00540377" w:rsidRPr="00540377" w14:paraId="2BF748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759AB5" w14:textId="77777777" w:rsidR="00540377" w:rsidRPr="00540377" w:rsidRDefault="00540377">
            <w:r w:rsidRPr="00540377">
              <w:lastRenderedPageBreak/>
              <w:t>TRNT1</w:t>
            </w:r>
          </w:p>
        </w:tc>
        <w:tc>
          <w:tcPr>
            <w:tcW w:w="6786" w:type="dxa"/>
            <w:hideMark/>
          </w:tcPr>
          <w:p w14:paraId="40BCF45C" w14:textId="77777777" w:rsidR="00540377" w:rsidRPr="00540377" w:rsidRDefault="00540377">
            <w:r w:rsidRPr="00540377">
              <w:t xml:space="preserve">tRNA </w:t>
            </w:r>
            <w:proofErr w:type="spellStart"/>
            <w:r w:rsidRPr="00540377">
              <w:t>nucleotidyl</w:t>
            </w:r>
            <w:proofErr w:type="spellEnd"/>
            <w:r w:rsidRPr="00540377">
              <w:t xml:space="preserve"> transferase, CCA-adding, 1</w:t>
            </w:r>
          </w:p>
        </w:tc>
      </w:tr>
      <w:tr w:rsidR="00540377" w:rsidRPr="00540377" w14:paraId="03DD3BF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AF246D" w14:textId="77777777" w:rsidR="00540377" w:rsidRPr="00540377" w:rsidRDefault="00540377">
            <w:r w:rsidRPr="00540377">
              <w:t>TRUB2</w:t>
            </w:r>
          </w:p>
        </w:tc>
        <w:tc>
          <w:tcPr>
            <w:tcW w:w="6786" w:type="dxa"/>
            <w:hideMark/>
          </w:tcPr>
          <w:p w14:paraId="02153D4C" w14:textId="77777777" w:rsidR="00540377" w:rsidRPr="00540377" w:rsidRDefault="00540377">
            <w:proofErr w:type="spellStart"/>
            <w:r w:rsidRPr="00540377">
              <w:t>TruB</w:t>
            </w:r>
            <w:proofErr w:type="spellEnd"/>
            <w:r w:rsidRPr="00540377">
              <w:t xml:space="preserve"> </w:t>
            </w:r>
            <w:proofErr w:type="spellStart"/>
            <w:r w:rsidRPr="00540377">
              <w:t>pseudouridine</w:t>
            </w:r>
            <w:proofErr w:type="spellEnd"/>
            <w:r w:rsidRPr="00540377">
              <w:t xml:space="preserve"> (psi) synthase family member 2</w:t>
            </w:r>
          </w:p>
        </w:tc>
      </w:tr>
      <w:tr w:rsidR="00540377" w:rsidRPr="00540377" w14:paraId="6BBF8D2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95244C7" w14:textId="77777777" w:rsidR="00540377" w:rsidRPr="00540377" w:rsidRDefault="00540377">
            <w:r w:rsidRPr="00540377">
              <w:t>TSFM</w:t>
            </w:r>
          </w:p>
        </w:tc>
        <w:tc>
          <w:tcPr>
            <w:tcW w:w="6786" w:type="dxa"/>
            <w:hideMark/>
          </w:tcPr>
          <w:p w14:paraId="44257328" w14:textId="77777777" w:rsidR="00540377" w:rsidRPr="00540377" w:rsidRDefault="00540377">
            <w:r w:rsidRPr="00540377">
              <w:t>Ts translation elongation factor, mitochondrial</w:t>
            </w:r>
          </w:p>
        </w:tc>
      </w:tr>
      <w:tr w:rsidR="00540377" w:rsidRPr="00540377" w14:paraId="534D4F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97509C" w14:textId="77777777" w:rsidR="00540377" w:rsidRPr="00540377" w:rsidRDefault="00540377">
            <w:r w:rsidRPr="00540377">
              <w:t>TSPO</w:t>
            </w:r>
          </w:p>
        </w:tc>
        <w:tc>
          <w:tcPr>
            <w:tcW w:w="6786" w:type="dxa"/>
            <w:hideMark/>
          </w:tcPr>
          <w:p w14:paraId="7DFC4E1B" w14:textId="77777777" w:rsidR="00540377" w:rsidRPr="00540377" w:rsidRDefault="00540377">
            <w:r w:rsidRPr="00540377">
              <w:t>translocator protein (18kDa)</w:t>
            </w:r>
          </w:p>
        </w:tc>
      </w:tr>
      <w:tr w:rsidR="00540377" w:rsidRPr="00540377" w14:paraId="71DD0E2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7DE9FA1" w14:textId="77777777" w:rsidR="00540377" w:rsidRPr="00540377" w:rsidRDefault="00540377">
            <w:r w:rsidRPr="00540377">
              <w:t>TST</w:t>
            </w:r>
          </w:p>
        </w:tc>
        <w:tc>
          <w:tcPr>
            <w:tcW w:w="6786" w:type="dxa"/>
            <w:hideMark/>
          </w:tcPr>
          <w:p w14:paraId="129ED1A3" w14:textId="77777777" w:rsidR="00540377" w:rsidRPr="00540377" w:rsidRDefault="00540377">
            <w:r w:rsidRPr="00540377">
              <w:t xml:space="preserve">thiosulfate </w:t>
            </w:r>
            <w:proofErr w:type="spellStart"/>
            <w:r w:rsidRPr="00540377">
              <w:t>sulfurtransferase</w:t>
            </w:r>
            <w:proofErr w:type="spellEnd"/>
            <w:r w:rsidRPr="00540377">
              <w:t xml:space="preserve"> (rhodanese)</w:t>
            </w:r>
          </w:p>
        </w:tc>
      </w:tr>
      <w:tr w:rsidR="00540377" w:rsidRPr="00540377" w14:paraId="6ADDA94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8745032" w14:textId="77777777" w:rsidR="00540377" w:rsidRPr="00540377" w:rsidRDefault="00540377">
            <w:r w:rsidRPr="00540377">
              <w:t>TSTD1</w:t>
            </w:r>
          </w:p>
        </w:tc>
        <w:tc>
          <w:tcPr>
            <w:tcW w:w="6786" w:type="dxa"/>
            <w:hideMark/>
          </w:tcPr>
          <w:p w14:paraId="31357531" w14:textId="77777777" w:rsidR="00540377" w:rsidRPr="00540377" w:rsidRDefault="00540377">
            <w:r w:rsidRPr="00540377">
              <w:t xml:space="preserve">thiosulfate </w:t>
            </w:r>
            <w:proofErr w:type="spellStart"/>
            <w:r w:rsidRPr="00540377">
              <w:t>sulfurtransferase</w:t>
            </w:r>
            <w:proofErr w:type="spellEnd"/>
            <w:r w:rsidRPr="00540377">
              <w:t xml:space="preserve"> like domain containing 1</w:t>
            </w:r>
          </w:p>
        </w:tc>
      </w:tr>
      <w:tr w:rsidR="00540377" w:rsidRPr="00540377" w14:paraId="70FD8F5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4B3BF6A" w14:textId="77777777" w:rsidR="00540377" w:rsidRPr="00540377" w:rsidRDefault="00540377">
            <w:r w:rsidRPr="00540377">
              <w:t>TSTD3</w:t>
            </w:r>
          </w:p>
        </w:tc>
        <w:tc>
          <w:tcPr>
            <w:tcW w:w="6786" w:type="dxa"/>
            <w:hideMark/>
          </w:tcPr>
          <w:p w14:paraId="0EC32F63" w14:textId="77777777" w:rsidR="00540377" w:rsidRPr="00540377" w:rsidRDefault="00540377">
            <w:r w:rsidRPr="00540377">
              <w:t xml:space="preserve">thiosulfate </w:t>
            </w:r>
            <w:proofErr w:type="spellStart"/>
            <w:r w:rsidRPr="00540377">
              <w:t>sulfurtransferase</w:t>
            </w:r>
            <w:proofErr w:type="spellEnd"/>
            <w:r w:rsidRPr="00540377">
              <w:t xml:space="preserve"> like domain containing 3</w:t>
            </w:r>
          </w:p>
        </w:tc>
      </w:tr>
      <w:tr w:rsidR="00540377" w:rsidRPr="00540377" w14:paraId="29549E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A70635B" w14:textId="77777777" w:rsidR="00540377" w:rsidRPr="00540377" w:rsidRDefault="00540377">
            <w:r w:rsidRPr="00540377">
              <w:t>TTC19</w:t>
            </w:r>
          </w:p>
        </w:tc>
        <w:tc>
          <w:tcPr>
            <w:tcW w:w="6786" w:type="dxa"/>
            <w:hideMark/>
          </w:tcPr>
          <w:p w14:paraId="54A06BCE" w14:textId="77777777" w:rsidR="00540377" w:rsidRPr="00540377" w:rsidRDefault="00540377">
            <w:r w:rsidRPr="00540377">
              <w:t>tetratricopeptide repeat domain 19</w:t>
            </w:r>
          </w:p>
        </w:tc>
      </w:tr>
      <w:tr w:rsidR="00540377" w:rsidRPr="00540377" w14:paraId="79D99B9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E45AE45" w14:textId="77777777" w:rsidR="00540377" w:rsidRPr="00540377" w:rsidRDefault="00540377">
            <w:r w:rsidRPr="00540377">
              <w:t>TUBB3</w:t>
            </w:r>
          </w:p>
        </w:tc>
        <w:tc>
          <w:tcPr>
            <w:tcW w:w="6786" w:type="dxa"/>
            <w:hideMark/>
          </w:tcPr>
          <w:p w14:paraId="423B5932" w14:textId="77777777" w:rsidR="00540377" w:rsidRPr="00540377" w:rsidRDefault="00540377">
            <w:r w:rsidRPr="00540377">
              <w:t>tubulin, beta 3 class III</w:t>
            </w:r>
          </w:p>
        </w:tc>
      </w:tr>
      <w:tr w:rsidR="00540377" w:rsidRPr="00540377" w14:paraId="6D46755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C33EF0A" w14:textId="77777777" w:rsidR="00540377" w:rsidRPr="00540377" w:rsidRDefault="00540377">
            <w:r w:rsidRPr="00540377">
              <w:t>TUFM</w:t>
            </w:r>
          </w:p>
        </w:tc>
        <w:tc>
          <w:tcPr>
            <w:tcW w:w="6786" w:type="dxa"/>
            <w:hideMark/>
          </w:tcPr>
          <w:p w14:paraId="5F66292C" w14:textId="77777777" w:rsidR="00540377" w:rsidRPr="00540377" w:rsidRDefault="00540377">
            <w:r w:rsidRPr="00540377">
              <w:t>Tu translation elongation factor, mitochondrial</w:t>
            </w:r>
          </w:p>
        </w:tc>
      </w:tr>
      <w:tr w:rsidR="00540377" w:rsidRPr="00540377" w14:paraId="1EA128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30F99B0" w14:textId="77777777" w:rsidR="00540377" w:rsidRPr="00540377" w:rsidRDefault="00540377">
            <w:r w:rsidRPr="00540377">
              <w:t>TUSC2</w:t>
            </w:r>
          </w:p>
        </w:tc>
        <w:tc>
          <w:tcPr>
            <w:tcW w:w="6786" w:type="dxa"/>
            <w:hideMark/>
          </w:tcPr>
          <w:p w14:paraId="4887D91E" w14:textId="77777777" w:rsidR="00540377" w:rsidRPr="00540377" w:rsidRDefault="00540377">
            <w:r w:rsidRPr="00540377">
              <w:t>tumor suppressor candidate 2</w:t>
            </w:r>
          </w:p>
        </w:tc>
      </w:tr>
      <w:tr w:rsidR="00540377" w:rsidRPr="00540377" w14:paraId="727A4915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8CE709" w14:textId="77777777" w:rsidR="00540377" w:rsidRPr="00540377" w:rsidRDefault="00540377">
            <w:r w:rsidRPr="00540377">
              <w:t>TWNK</w:t>
            </w:r>
          </w:p>
        </w:tc>
        <w:tc>
          <w:tcPr>
            <w:tcW w:w="6786" w:type="dxa"/>
            <w:hideMark/>
          </w:tcPr>
          <w:p w14:paraId="6387F977" w14:textId="77777777" w:rsidR="00540377" w:rsidRPr="00540377" w:rsidRDefault="00540377">
            <w:r w:rsidRPr="00540377">
              <w:t xml:space="preserve">twinkle </w:t>
            </w:r>
            <w:proofErr w:type="spellStart"/>
            <w:r w:rsidRPr="00540377">
              <w:t>mtDNA</w:t>
            </w:r>
            <w:proofErr w:type="spellEnd"/>
            <w:r w:rsidRPr="00540377">
              <w:t xml:space="preserve"> helicase</w:t>
            </w:r>
          </w:p>
        </w:tc>
      </w:tr>
      <w:tr w:rsidR="00540377" w:rsidRPr="00540377" w14:paraId="6ED6C41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8529853" w14:textId="77777777" w:rsidR="00540377" w:rsidRPr="00540377" w:rsidRDefault="00540377">
            <w:r w:rsidRPr="00540377">
              <w:t>TXN2</w:t>
            </w:r>
          </w:p>
        </w:tc>
        <w:tc>
          <w:tcPr>
            <w:tcW w:w="6786" w:type="dxa"/>
            <w:hideMark/>
          </w:tcPr>
          <w:p w14:paraId="73AA7EFE" w14:textId="77777777" w:rsidR="00540377" w:rsidRPr="00540377" w:rsidRDefault="00540377">
            <w:r w:rsidRPr="00540377">
              <w:t>thioredoxin 2</w:t>
            </w:r>
          </w:p>
        </w:tc>
      </w:tr>
      <w:tr w:rsidR="00540377" w:rsidRPr="00540377" w14:paraId="0B03ADF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02E97D4" w14:textId="77777777" w:rsidR="00540377" w:rsidRPr="00540377" w:rsidRDefault="00540377">
            <w:r w:rsidRPr="00540377">
              <w:t>TXNDC12</w:t>
            </w:r>
          </w:p>
        </w:tc>
        <w:tc>
          <w:tcPr>
            <w:tcW w:w="6786" w:type="dxa"/>
            <w:hideMark/>
          </w:tcPr>
          <w:p w14:paraId="56836D44" w14:textId="77777777" w:rsidR="00540377" w:rsidRPr="00540377" w:rsidRDefault="00540377">
            <w:r w:rsidRPr="00540377">
              <w:t>thioredoxin domain containing 12 (endoplasmic reticulum)</w:t>
            </w:r>
          </w:p>
        </w:tc>
      </w:tr>
      <w:tr w:rsidR="00540377" w:rsidRPr="00540377" w14:paraId="7F04917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7356B32" w14:textId="77777777" w:rsidR="00540377" w:rsidRPr="00540377" w:rsidRDefault="00540377">
            <w:r w:rsidRPr="00540377">
              <w:t>TXNRD1</w:t>
            </w:r>
          </w:p>
        </w:tc>
        <w:tc>
          <w:tcPr>
            <w:tcW w:w="6786" w:type="dxa"/>
            <w:hideMark/>
          </w:tcPr>
          <w:p w14:paraId="475E12D0" w14:textId="77777777" w:rsidR="00540377" w:rsidRPr="00540377" w:rsidRDefault="00540377">
            <w:r w:rsidRPr="00540377">
              <w:t>thioredoxin reductase 1</w:t>
            </w:r>
          </w:p>
        </w:tc>
      </w:tr>
      <w:tr w:rsidR="00540377" w:rsidRPr="00540377" w14:paraId="4390061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D4EB077" w14:textId="77777777" w:rsidR="00540377" w:rsidRPr="00540377" w:rsidRDefault="00540377">
            <w:r w:rsidRPr="00540377">
              <w:t>TXNRD2</w:t>
            </w:r>
          </w:p>
        </w:tc>
        <w:tc>
          <w:tcPr>
            <w:tcW w:w="6786" w:type="dxa"/>
            <w:hideMark/>
          </w:tcPr>
          <w:p w14:paraId="7ED4C4D4" w14:textId="77777777" w:rsidR="00540377" w:rsidRPr="00540377" w:rsidRDefault="00540377">
            <w:r w:rsidRPr="00540377">
              <w:t>thioredoxin reductase 2</w:t>
            </w:r>
          </w:p>
        </w:tc>
      </w:tr>
      <w:tr w:rsidR="00540377" w:rsidRPr="00540377" w14:paraId="5165267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4714DA" w14:textId="77777777" w:rsidR="00540377" w:rsidRPr="00540377" w:rsidRDefault="00540377">
            <w:r w:rsidRPr="00540377">
              <w:t>TYMS</w:t>
            </w:r>
          </w:p>
        </w:tc>
        <w:tc>
          <w:tcPr>
            <w:tcW w:w="6786" w:type="dxa"/>
            <w:hideMark/>
          </w:tcPr>
          <w:p w14:paraId="4CF796E8" w14:textId="77777777" w:rsidR="00540377" w:rsidRPr="00540377" w:rsidRDefault="00540377">
            <w:r w:rsidRPr="00540377">
              <w:t>thymidylate synthetase</w:t>
            </w:r>
          </w:p>
        </w:tc>
      </w:tr>
      <w:tr w:rsidR="00540377" w:rsidRPr="00540377" w14:paraId="53CF3C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0815116" w14:textId="77777777" w:rsidR="00540377" w:rsidRPr="00540377" w:rsidRDefault="00540377">
            <w:r w:rsidRPr="00540377">
              <w:t>UBA1</w:t>
            </w:r>
          </w:p>
        </w:tc>
        <w:tc>
          <w:tcPr>
            <w:tcW w:w="6786" w:type="dxa"/>
            <w:hideMark/>
          </w:tcPr>
          <w:p w14:paraId="6C10991F" w14:textId="77777777" w:rsidR="00540377" w:rsidRPr="00540377" w:rsidRDefault="00540377">
            <w:r w:rsidRPr="00540377">
              <w:t>ubiquitin-like modifier activating enzyme 1</w:t>
            </w:r>
          </w:p>
        </w:tc>
      </w:tr>
      <w:tr w:rsidR="00540377" w:rsidRPr="00540377" w14:paraId="4B63605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044D614" w14:textId="77777777" w:rsidR="00540377" w:rsidRPr="00540377" w:rsidRDefault="00540377">
            <w:r w:rsidRPr="00540377">
              <w:t>UBE2N</w:t>
            </w:r>
          </w:p>
        </w:tc>
        <w:tc>
          <w:tcPr>
            <w:tcW w:w="6786" w:type="dxa"/>
            <w:hideMark/>
          </w:tcPr>
          <w:p w14:paraId="7BD59288" w14:textId="77777777" w:rsidR="00540377" w:rsidRPr="00540377" w:rsidRDefault="00540377">
            <w:r w:rsidRPr="00540377">
              <w:t>ubiquitin-conjugating enzyme E2N</w:t>
            </w:r>
          </w:p>
        </w:tc>
      </w:tr>
      <w:tr w:rsidR="00540377" w:rsidRPr="00540377" w14:paraId="7C53A11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E74E4D1" w14:textId="77777777" w:rsidR="00540377" w:rsidRPr="00540377" w:rsidRDefault="00540377">
            <w:r w:rsidRPr="00540377">
              <w:t>UBE3B</w:t>
            </w:r>
          </w:p>
        </w:tc>
        <w:tc>
          <w:tcPr>
            <w:tcW w:w="6786" w:type="dxa"/>
            <w:hideMark/>
          </w:tcPr>
          <w:p w14:paraId="257B0AA2" w14:textId="77777777" w:rsidR="00540377" w:rsidRPr="00540377" w:rsidRDefault="00540377">
            <w:r w:rsidRPr="00540377">
              <w:t>ubiquitin protein ligase E3B</w:t>
            </w:r>
          </w:p>
        </w:tc>
      </w:tr>
      <w:tr w:rsidR="00540377" w:rsidRPr="00540377" w14:paraId="3246B5F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F590BE9" w14:textId="77777777" w:rsidR="00540377" w:rsidRPr="00540377" w:rsidRDefault="00540377">
            <w:r w:rsidRPr="00540377">
              <w:t>UBIAD1</w:t>
            </w:r>
          </w:p>
        </w:tc>
        <w:tc>
          <w:tcPr>
            <w:tcW w:w="6786" w:type="dxa"/>
            <w:hideMark/>
          </w:tcPr>
          <w:p w14:paraId="062AC7FC" w14:textId="77777777" w:rsidR="00540377" w:rsidRPr="00540377" w:rsidRDefault="00540377">
            <w:proofErr w:type="spellStart"/>
            <w:r w:rsidRPr="00540377">
              <w:t>UbiA</w:t>
            </w:r>
            <w:proofErr w:type="spellEnd"/>
            <w:r w:rsidRPr="00540377">
              <w:t xml:space="preserve"> </w:t>
            </w:r>
            <w:proofErr w:type="spellStart"/>
            <w:r w:rsidRPr="00540377">
              <w:t>prenyltransferase</w:t>
            </w:r>
            <w:proofErr w:type="spellEnd"/>
            <w:r w:rsidRPr="00540377">
              <w:t xml:space="preserve"> domain containing 1</w:t>
            </w:r>
          </w:p>
        </w:tc>
      </w:tr>
      <w:tr w:rsidR="00540377" w:rsidRPr="00540377" w14:paraId="3917451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DBF66AC" w14:textId="77777777" w:rsidR="00540377" w:rsidRPr="00540377" w:rsidRDefault="00540377">
            <w:r w:rsidRPr="00540377">
              <w:t>UCP1</w:t>
            </w:r>
          </w:p>
        </w:tc>
        <w:tc>
          <w:tcPr>
            <w:tcW w:w="6786" w:type="dxa"/>
            <w:hideMark/>
          </w:tcPr>
          <w:p w14:paraId="12D2B931" w14:textId="77777777" w:rsidR="00540377" w:rsidRPr="00540377" w:rsidRDefault="00540377">
            <w:r w:rsidRPr="00540377">
              <w:t>uncoupling protein 1 (mitochondrial, proton carrier)</w:t>
            </w:r>
          </w:p>
        </w:tc>
      </w:tr>
      <w:tr w:rsidR="00540377" w:rsidRPr="00540377" w14:paraId="3F7201F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CC1AD30" w14:textId="77777777" w:rsidR="00540377" w:rsidRPr="00540377" w:rsidRDefault="00540377">
            <w:r w:rsidRPr="00540377">
              <w:t>UCP2</w:t>
            </w:r>
          </w:p>
        </w:tc>
        <w:tc>
          <w:tcPr>
            <w:tcW w:w="6786" w:type="dxa"/>
            <w:hideMark/>
          </w:tcPr>
          <w:p w14:paraId="3D1DE89F" w14:textId="77777777" w:rsidR="00540377" w:rsidRPr="00540377" w:rsidRDefault="00540377">
            <w:r w:rsidRPr="00540377">
              <w:t>uncoupling protein 2 (mitochondrial, proton carrier)</w:t>
            </w:r>
          </w:p>
        </w:tc>
      </w:tr>
      <w:tr w:rsidR="00540377" w:rsidRPr="00540377" w14:paraId="6165091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3C23148" w14:textId="77777777" w:rsidR="00540377" w:rsidRPr="00540377" w:rsidRDefault="00540377">
            <w:r w:rsidRPr="00540377">
              <w:t>UCP3</w:t>
            </w:r>
          </w:p>
        </w:tc>
        <w:tc>
          <w:tcPr>
            <w:tcW w:w="6786" w:type="dxa"/>
            <w:hideMark/>
          </w:tcPr>
          <w:p w14:paraId="1BE954C0" w14:textId="77777777" w:rsidR="00540377" w:rsidRPr="00540377" w:rsidRDefault="00540377">
            <w:r w:rsidRPr="00540377">
              <w:t>uncoupling protein 3 (mitochondrial, proton carrier)</w:t>
            </w:r>
          </w:p>
        </w:tc>
      </w:tr>
      <w:tr w:rsidR="00540377" w:rsidRPr="00540377" w14:paraId="1AE2FDD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C19974E" w14:textId="77777777" w:rsidR="00540377" w:rsidRPr="00540377" w:rsidRDefault="00540377">
            <w:r w:rsidRPr="00540377">
              <w:t>UNG</w:t>
            </w:r>
          </w:p>
        </w:tc>
        <w:tc>
          <w:tcPr>
            <w:tcW w:w="6786" w:type="dxa"/>
            <w:hideMark/>
          </w:tcPr>
          <w:p w14:paraId="7CCE8C22" w14:textId="77777777" w:rsidR="00540377" w:rsidRPr="00540377" w:rsidRDefault="00540377">
            <w:r w:rsidRPr="00540377">
              <w:t>uracil DNA glycosylase</w:t>
            </w:r>
          </w:p>
        </w:tc>
      </w:tr>
      <w:tr w:rsidR="00540377" w:rsidRPr="00540377" w14:paraId="6BF2356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1312D4D" w14:textId="77777777" w:rsidR="00540377" w:rsidRPr="00540377" w:rsidRDefault="00540377">
            <w:r w:rsidRPr="00540377">
              <w:t>UQCC1</w:t>
            </w:r>
          </w:p>
        </w:tc>
        <w:tc>
          <w:tcPr>
            <w:tcW w:w="6786" w:type="dxa"/>
            <w:hideMark/>
          </w:tcPr>
          <w:p w14:paraId="26A390AE" w14:textId="77777777" w:rsidR="00540377" w:rsidRPr="00540377" w:rsidRDefault="00540377">
            <w:r w:rsidRPr="00540377">
              <w:t>ubiquinol-cytochrome c reductase complex assembly factor 1</w:t>
            </w:r>
          </w:p>
        </w:tc>
      </w:tr>
      <w:tr w:rsidR="00540377" w:rsidRPr="00540377" w14:paraId="4EE9A02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5F7BA96" w14:textId="77777777" w:rsidR="00540377" w:rsidRPr="00540377" w:rsidRDefault="00540377">
            <w:r w:rsidRPr="00540377">
              <w:t>UQCC2</w:t>
            </w:r>
          </w:p>
        </w:tc>
        <w:tc>
          <w:tcPr>
            <w:tcW w:w="6786" w:type="dxa"/>
            <w:hideMark/>
          </w:tcPr>
          <w:p w14:paraId="4BBDE43C" w14:textId="77777777" w:rsidR="00540377" w:rsidRPr="00540377" w:rsidRDefault="00540377">
            <w:r w:rsidRPr="00540377">
              <w:t>ubiquinol-cytochrome c reductase complex assembly factor 2</w:t>
            </w:r>
          </w:p>
        </w:tc>
      </w:tr>
      <w:tr w:rsidR="00540377" w:rsidRPr="00540377" w14:paraId="1191FEC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3B291AC" w14:textId="77777777" w:rsidR="00540377" w:rsidRPr="00540377" w:rsidRDefault="00540377">
            <w:r w:rsidRPr="00540377">
              <w:t>UQCC3</w:t>
            </w:r>
          </w:p>
        </w:tc>
        <w:tc>
          <w:tcPr>
            <w:tcW w:w="6786" w:type="dxa"/>
            <w:hideMark/>
          </w:tcPr>
          <w:p w14:paraId="248B5D96" w14:textId="77777777" w:rsidR="00540377" w:rsidRPr="00540377" w:rsidRDefault="00540377">
            <w:r w:rsidRPr="00540377">
              <w:t>ubiquinol-cytochrome c reductase complex assembly factor 3</w:t>
            </w:r>
          </w:p>
        </w:tc>
      </w:tr>
      <w:tr w:rsidR="00540377" w:rsidRPr="00540377" w14:paraId="3C61638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8E74C51" w14:textId="77777777" w:rsidR="00540377" w:rsidRPr="00540377" w:rsidRDefault="00540377">
            <w:r w:rsidRPr="00540377">
              <w:t>UQCR10</w:t>
            </w:r>
          </w:p>
        </w:tc>
        <w:tc>
          <w:tcPr>
            <w:tcW w:w="6786" w:type="dxa"/>
            <w:hideMark/>
          </w:tcPr>
          <w:p w14:paraId="4C679239" w14:textId="77777777" w:rsidR="00540377" w:rsidRPr="00540377" w:rsidRDefault="00540377">
            <w:r w:rsidRPr="00540377">
              <w:t>ubiquinol-cytochrome c reductase, complex III subunit X</w:t>
            </w:r>
          </w:p>
        </w:tc>
      </w:tr>
      <w:tr w:rsidR="00540377" w:rsidRPr="00540377" w14:paraId="6B03B6A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34358A" w14:textId="77777777" w:rsidR="00540377" w:rsidRPr="00540377" w:rsidRDefault="00540377">
            <w:r w:rsidRPr="00540377">
              <w:t>UQCR11</w:t>
            </w:r>
          </w:p>
        </w:tc>
        <w:tc>
          <w:tcPr>
            <w:tcW w:w="6786" w:type="dxa"/>
            <w:hideMark/>
          </w:tcPr>
          <w:p w14:paraId="10F6E6DF" w14:textId="77777777" w:rsidR="00540377" w:rsidRPr="00540377" w:rsidRDefault="00540377">
            <w:r w:rsidRPr="00540377">
              <w:t>ubiquinol-cytochrome c reductase, complex III subunit XI</w:t>
            </w:r>
          </w:p>
        </w:tc>
      </w:tr>
      <w:tr w:rsidR="00540377" w:rsidRPr="00540377" w14:paraId="13989D5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83F77F" w14:textId="77777777" w:rsidR="00540377" w:rsidRPr="00540377" w:rsidRDefault="00540377">
            <w:r w:rsidRPr="00540377">
              <w:t>UQCRB</w:t>
            </w:r>
          </w:p>
        </w:tc>
        <w:tc>
          <w:tcPr>
            <w:tcW w:w="6786" w:type="dxa"/>
            <w:hideMark/>
          </w:tcPr>
          <w:p w14:paraId="49BA854C" w14:textId="77777777" w:rsidR="00540377" w:rsidRPr="00540377" w:rsidRDefault="00540377">
            <w:r w:rsidRPr="00540377">
              <w:t>ubiquinol-cytochrome c reductase binding protein</w:t>
            </w:r>
          </w:p>
        </w:tc>
      </w:tr>
      <w:tr w:rsidR="00540377" w:rsidRPr="00540377" w14:paraId="448D343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0D9A9B6" w14:textId="77777777" w:rsidR="00540377" w:rsidRPr="00540377" w:rsidRDefault="00540377">
            <w:r w:rsidRPr="00540377">
              <w:t>UQCRC1</w:t>
            </w:r>
          </w:p>
        </w:tc>
        <w:tc>
          <w:tcPr>
            <w:tcW w:w="6786" w:type="dxa"/>
            <w:hideMark/>
          </w:tcPr>
          <w:p w14:paraId="19509C69" w14:textId="77777777" w:rsidR="00540377" w:rsidRPr="00540377" w:rsidRDefault="00540377">
            <w:r w:rsidRPr="00540377">
              <w:t>ubiquinol-cytochrome c reductase core protein I</w:t>
            </w:r>
          </w:p>
        </w:tc>
      </w:tr>
      <w:tr w:rsidR="00540377" w:rsidRPr="00540377" w14:paraId="5C56C049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8184A03" w14:textId="77777777" w:rsidR="00540377" w:rsidRPr="00540377" w:rsidRDefault="00540377">
            <w:r w:rsidRPr="00540377">
              <w:t>UQCRC2</w:t>
            </w:r>
          </w:p>
        </w:tc>
        <w:tc>
          <w:tcPr>
            <w:tcW w:w="6786" w:type="dxa"/>
            <w:hideMark/>
          </w:tcPr>
          <w:p w14:paraId="56DC4BDA" w14:textId="77777777" w:rsidR="00540377" w:rsidRPr="00540377" w:rsidRDefault="00540377">
            <w:r w:rsidRPr="00540377">
              <w:t>ubiquinol-cytochrome c reductase core protein II</w:t>
            </w:r>
          </w:p>
        </w:tc>
      </w:tr>
      <w:tr w:rsidR="00540377" w:rsidRPr="00540377" w14:paraId="47896D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1BA569" w14:textId="77777777" w:rsidR="00540377" w:rsidRPr="00540377" w:rsidRDefault="00540377">
            <w:r w:rsidRPr="00540377">
              <w:t>UQCRFS1</w:t>
            </w:r>
          </w:p>
        </w:tc>
        <w:tc>
          <w:tcPr>
            <w:tcW w:w="6786" w:type="dxa"/>
            <w:hideMark/>
          </w:tcPr>
          <w:p w14:paraId="4AA56E68" w14:textId="77777777" w:rsidR="00540377" w:rsidRPr="00540377" w:rsidRDefault="00540377">
            <w:r w:rsidRPr="00540377">
              <w:t>ubiquinol-cytochrome c reductase, Rieske iron-sulfur polypeptide 1</w:t>
            </w:r>
          </w:p>
        </w:tc>
      </w:tr>
      <w:tr w:rsidR="00540377" w:rsidRPr="00540377" w14:paraId="2A32F56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3FE898" w14:textId="77777777" w:rsidR="00540377" w:rsidRPr="00540377" w:rsidRDefault="00540377">
            <w:r w:rsidRPr="00540377">
              <w:t>UQCRH</w:t>
            </w:r>
          </w:p>
        </w:tc>
        <w:tc>
          <w:tcPr>
            <w:tcW w:w="6786" w:type="dxa"/>
            <w:hideMark/>
          </w:tcPr>
          <w:p w14:paraId="74CAFC03" w14:textId="77777777" w:rsidR="00540377" w:rsidRPr="00540377" w:rsidRDefault="00540377">
            <w:r w:rsidRPr="00540377">
              <w:t>ubiquinol-cytochrome c reductase hinge protein</w:t>
            </w:r>
          </w:p>
        </w:tc>
      </w:tr>
      <w:tr w:rsidR="00540377" w:rsidRPr="00540377" w14:paraId="2A5CDF5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FFD430F" w14:textId="77777777" w:rsidR="00540377" w:rsidRPr="00540377" w:rsidRDefault="00540377">
            <w:r w:rsidRPr="00540377">
              <w:t>UQCRQ</w:t>
            </w:r>
          </w:p>
        </w:tc>
        <w:tc>
          <w:tcPr>
            <w:tcW w:w="6786" w:type="dxa"/>
            <w:hideMark/>
          </w:tcPr>
          <w:p w14:paraId="3202A411" w14:textId="77777777" w:rsidR="00540377" w:rsidRPr="00540377" w:rsidRDefault="00540377">
            <w:r w:rsidRPr="00540377">
              <w:t>ubiquinol-cytochrome c reductase, complex III subunit VII, 9.5kDa</w:t>
            </w:r>
          </w:p>
        </w:tc>
      </w:tr>
      <w:tr w:rsidR="00540377" w:rsidRPr="00540377" w14:paraId="787DB57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7F0EB2A" w14:textId="77777777" w:rsidR="00540377" w:rsidRPr="00540377" w:rsidRDefault="00540377">
            <w:r w:rsidRPr="00540377">
              <w:t>USMG5</w:t>
            </w:r>
          </w:p>
        </w:tc>
        <w:tc>
          <w:tcPr>
            <w:tcW w:w="6786" w:type="dxa"/>
            <w:hideMark/>
          </w:tcPr>
          <w:p w14:paraId="007A8CF1" w14:textId="77777777" w:rsidR="00540377" w:rsidRPr="00540377" w:rsidRDefault="00540377">
            <w:r w:rsidRPr="00540377">
              <w:t>up-regulated during skeletal muscle growth 5 homolog (mouse)</w:t>
            </w:r>
          </w:p>
        </w:tc>
      </w:tr>
      <w:tr w:rsidR="00540377" w:rsidRPr="00540377" w14:paraId="4701079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9A8889B" w14:textId="77777777" w:rsidR="00540377" w:rsidRPr="00540377" w:rsidRDefault="00540377">
            <w:r w:rsidRPr="00540377">
              <w:t>USP30</w:t>
            </w:r>
          </w:p>
        </w:tc>
        <w:tc>
          <w:tcPr>
            <w:tcW w:w="6786" w:type="dxa"/>
            <w:hideMark/>
          </w:tcPr>
          <w:p w14:paraId="218D5BA2" w14:textId="77777777" w:rsidR="00540377" w:rsidRPr="00540377" w:rsidRDefault="00540377">
            <w:r w:rsidRPr="00540377">
              <w:t>ubiquitin specific peptidase 30</w:t>
            </w:r>
          </w:p>
        </w:tc>
      </w:tr>
      <w:tr w:rsidR="00540377" w:rsidRPr="00540377" w14:paraId="5CDCD59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D8D902A" w14:textId="77777777" w:rsidR="00540377" w:rsidRPr="00540377" w:rsidRDefault="00540377">
            <w:r w:rsidRPr="00540377">
              <w:t>VAMP1</w:t>
            </w:r>
          </w:p>
        </w:tc>
        <w:tc>
          <w:tcPr>
            <w:tcW w:w="6786" w:type="dxa"/>
            <w:hideMark/>
          </w:tcPr>
          <w:p w14:paraId="0AE06058" w14:textId="77777777" w:rsidR="00540377" w:rsidRPr="00540377" w:rsidRDefault="00540377">
            <w:r w:rsidRPr="00540377">
              <w:t>vesicle-associated membrane protein 1 (</w:t>
            </w:r>
            <w:proofErr w:type="spellStart"/>
            <w:r w:rsidRPr="00540377">
              <w:t>synaptobrevin</w:t>
            </w:r>
            <w:proofErr w:type="spellEnd"/>
            <w:r w:rsidRPr="00540377">
              <w:t xml:space="preserve"> 1)</w:t>
            </w:r>
          </w:p>
        </w:tc>
      </w:tr>
      <w:tr w:rsidR="00540377" w:rsidRPr="00540377" w14:paraId="2C47EDE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FA5ECB" w14:textId="77777777" w:rsidR="00540377" w:rsidRPr="00540377" w:rsidRDefault="00540377">
            <w:r w:rsidRPr="00540377">
              <w:t>VARS2</w:t>
            </w:r>
          </w:p>
        </w:tc>
        <w:tc>
          <w:tcPr>
            <w:tcW w:w="6786" w:type="dxa"/>
            <w:hideMark/>
          </w:tcPr>
          <w:p w14:paraId="061344ED" w14:textId="77777777" w:rsidR="00540377" w:rsidRPr="00540377" w:rsidRDefault="00540377">
            <w:r w:rsidRPr="00540377">
              <w:t>valyl-tRNA synthetase 2, mitochondrial</w:t>
            </w:r>
          </w:p>
        </w:tc>
      </w:tr>
      <w:tr w:rsidR="00540377" w:rsidRPr="00540377" w14:paraId="580663C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E7E5410" w14:textId="77777777" w:rsidR="00540377" w:rsidRPr="00540377" w:rsidRDefault="00540377">
            <w:r w:rsidRPr="00540377">
              <w:t>VCP</w:t>
            </w:r>
          </w:p>
        </w:tc>
        <w:tc>
          <w:tcPr>
            <w:tcW w:w="6786" w:type="dxa"/>
            <w:hideMark/>
          </w:tcPr>
          <w:p w14:paraId="2F6BDCE7" w14:textId="77777777" w:rsidR="00540377" w:rsidRPr="00540377" w:rsidRDefault="00540377">
            <w:proofErr w:type="spellStart"/>
            <w:r w:rsidRPr="00540377">
              <w:t>valosin</w:t>
            </w:r>
            <w:proofErr w:type="spellEnd"/>
            <w:r w:rsidRPr="00540377">
              <w:t xml:space="preserve"> containing protein</w:t>
            </w:r>
          </w:p>
        </w:tc>
      </w:tr>
      <w:tr w:rsidR="00540377" w:rsidRPr="00540377" w14:paraId="5D22BE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82DDB27" w14:textId="77777777" w:rsidR="00540377" w:rsidRPr="00540377" w:rsidRDefault="00540377">
            <w:r w:rsidRPr="00540377">
              <w:t>VDAC1</w:t>
            </w:r>
          </w:p>
        </w:tc>
        <w:tc>
          <w:tcPr>
            <w:tcW w:w="6786" w:type="dxa"/>
            <w:hideMark/>
          </w:tcPr>
          <w:p w14:paraId="623D1A31" w14:textId="77777777" w:rsidR="00540377" w:rsidRPr="00540377" w:rsidRDefault="00540377">
            <w:r w:rsidRPr="00540377">
              <w:t>voltage-dependent anion channel 1</w:t>
            </w:r>
          </w:p>
        </w:tc>
      </w:tr>
      <w:tr w:rsidR="00540377" w:rsidRPr="00540377" w14:paraId="614A663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8EECE15" w14:textId="77777777" w:rsidR="00540377" w:rsidRPr="00540377" w:rsidRDefault="00540377">
            <w:r w:rsidRPr="00540377">
              <w:t>VDAC2</w:t>
            </w:r>
          </w:p>
        </w:tc>
        <w:tc>
          <w:tcPr>
            <w:tcW w:w="6786" w:type="dxa"/>
            <w:hideMark/>
          </w:tcPr>
          <w:p w14:paraId="1C64C79C" w14:textId="77777777" w:rsidR="00540377" w:rsidRPr="00540377" w:rsidRDefault="00540377">
            <w:r w:rsidRPr="00540377">
              <w:t>voltage-dependent anion channel 2</w:t>
            </w:r>
          </w:p>
        </w:tc>
      </w:tr>
      <w:tr w:rsidR="00540377" w:rsidRPr="00540377" w14:paraId="414E3A7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E3F3A51" w14:textId="77777777" w:rsidR="00540377" w:rsidRPr="00540377" w:rsidRDefault="00540377">
            <w:r w:rsidRPr="00540377">
              <w:lastRenderedPageBreak/>
              <w:t>VDAC3</w:t>
            </w:r>
          </w:p>
        </w:tc>
        <w:tc>
          <w:tcPr>
            <w:tcW w:w="6786" w:type="dxa"/>
            <w:hideMark/>
          </w:tcPr>
          <w:p w14:paraId="5AAD316E" w14:textId="77777777" w:rsidR="00540377" w:rsidRPr="00540377" w:rsidRDefault="00540377">
            <w:r w:rsidRPr="00540377">
              <w:t>voltage-dependent anion channel 3</w:t>
            </w:r>
          </w:p>
        </w:tc>
      </w:tr>
      <w:tr w:rsidR="00540377" w:rsidRPr="00540377" w14:paraId="050E11C2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1263B46" w14:textId="77777777" w:rsidR="00540377" w:rsidRPr="00540377" w:rsidRDefault="00540377">
            <w:r w:rsidRPr="00540377">
              <w:t>VIM</w:t>
            </w:r>
          </w:p>
        </w:tc>
        <w:tc>
          <w:tcPr>
            <w:tcW w:w="6786" w:type="dxa"/>
            <w:hideMark/>
          </w:tcPr>
          <w:p w14:paraId="62BCEE47" w14:textId="77777777" w:rsidR="00540377" w:rsidRPr="00540377" w:rsidRDefault="00540377">
            <w:r w:rsidRPr="00540377">
              <w:t>vimentin</w:t>
            </w:r>
          </w:p>
        </w:tc>
      </w:tr>
      <w:tr w:rsidR="00540377" w:rsidRPr="00540377" w14:paraId="6A257F46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7CBEB8A" w14:textId="77777777" w:rsidR="00540377" w:rsidRPr="00540377" w:rsidRDefault="00540377">
            <w:r w:rsidRPr="00540377">
              <w:t>VPS13A</w:t>
            </w:r>
          </w:p>
        </w:tc>
        <w:tc>
          <w:tcPr>
            <w:tcW w:w="6786" w:type="dxa"/>
            <w:hideMark/>
          </w:tcPr>
          <w:p w14:paraId="3517B91E" w14:textId="77777777" w:rsidR="00540377" w:rsidRPr="00540377" w:rsidRDefault="00540377">
            <w:r w:rsidRPr="00540377">
              <w:t>vacuolar protein sorting 13 homolog A (S. cerevisiae)</w:t>
            </w:r>
          </w:p>
        </w:tc>
      </w:tr>
      <w:tr w:rsidR="00540377" w:rsidRPr="00540377" w14:paraId="71E33128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B90964B" w14:textId="77777777" w:rsidR="00540377" w:rsidRPr="00540377" w:rsidRDefault="00540377">
            <w:r w:rsidRPr="00540377">
              <w:t>VPS13D</w:t>
            </w:r>
          </w:p>
        </w:tc>
        <w:tc>
          <w:tcPr>
            <w:tcW w:w="6786" w:type="dxa"/>
            <w:hideMark/>
          </w:tcPr>
          <w:p w14:paraId="34E28A5F" w14:textId="77777777" w:rsidR="00540377" w:rsidRPr="00540377" w:rsidRDefault="00540377">
            <w:r w:rsidRPr="00540377">
              <w:t>vacuolar protein sorting 13 homolog D (S. cerevisiae)</w:t>
            </w:r>
          </w:p>
        </w:tc>
      </w:tr>
      <w:tr w:rsidR="00540377" w:rsidRPr="00540377" w14:paraId="013951A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33E1B2C9" w14:textId="77777777" w:rsidR="00540377" w:rsidRPr="00540377" w:rsidRDefault="00540377">
            <w:r w:rsidRPr="00540377">
              <w:t>VRK2</w:t>
            </w:r>
          </w:p>
        </w:tc>
        <w:tc>
          <w:tcPr>
            <w:tcW w:w="6786" w:type="dxa"/>
            <w:hideMark/>
          </w:tcPr>
          <w:p w14:paraId="7494882E" w14:textId="77777777" w:rsidR="00540377" w:rsidRPr="00540377" w:rsidRDefault="00540377">
            <w:r w:rsidRPr="00540377">
              <w:t>vaccinia related kinase 2</w:t>
            </w:r>
          </w:p>
        </w:tc>
      </w:tr>
      <w:tr w:rsidR="00540377" w:rsidRPr="00540377" w14:paraId="2995283B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EFD96AF" w14:textId="77777777" w:rsidR="00540377" w:rsidRPr="00540377" w:rsidRDefault="00540377">
            <w:r w:rsidRPr="00540377">
              <w:t>VWA8</w:t>
            </w:r>
          </w:p>
        </w:tc>
        <w:tc>
          <w:tcPr>
            <w:tcW w:w="6786" w:type="dxa"/>
            <w:hideMark/>
          </w:tcPr>
          <w:p w14:paraId="318A8175" w14:textId="77777777" w:rsidR="00540377" w:rsidRPr="00540377" w:rsidRDefault="00540377">
            <w:r w:rsidRPr="00540377">
              <w:t>von Willebrand factor A domain containing 8</w:t>
            </w:r>
          </w:p>
        </w:tc>
      </w:tr>
      <w:tr w:rsidR="00540377" w:rsidRPr="00540377" w14:paraId="5BA591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A351C89" w14:textId="77777777" w:rsidR="00540377" w:rsidRPr="00540377" w:rsidRDefault="00540377">
            <w:r w:rsidRPr="00540377">
              <w:t>WARS2</w:t>
            </w:r>
          </w:p>
        </w:tc>
        <w:tc>
          <w:tcPr>
            <w:tcW w:w="6786" w:type="dxa"/>
            <w:hideMark/>
          </w:tcPr>
          <w:p w14:paraId="4294A5B3" w14:textId="77777777" w:rsidR="00540377" w:rsidRPr="00540377" w:rsidRDefault="00540377">
            <w:r w:rsidRPr="00540377">
              <w:t>tryptophanyl tRNA synthetase 2, mitochondrial</w:t>
            </w:r>
          </w:p>
        </w:tc>
      </w:tr>
      <w:tr w:rsidR="00540377" w:rsidRPr="00540377" w14:paraId="76BA504A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9D75423" w14:textId="77777777" w:rsidR="00540377" w:rsidRPr="00540377" w:rsidRDefault="00540377">
            <w:r w:rsidRPr="00540377">
              <w:t>WASF1</w:t>
            </w:r>
          </w:p>
        </w:tc>
        <w:tc>
          <w:tcPr>
            <w:tcW w:w="6786" w:type="dxa"/>
            <w:hideMark/>
          </w:tcPr>
          <w:p w14:paraId="54C3CDC8" w14:textId="77777777" w:rsidR="00540377" w:rsidRPr="00540377" w:rsidRDefault="00540377">
            <w:r w:rsidRPr="00540377">
              <w:t>WAS protein family, member 1</w:t>
            </w:r>
          </w:p>
        </w:tc>
      </w:tr>
      <w:tr w:rsidR="00540377" w:rsidRPr="00540377" w14:paraId="3392B9C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4A71088" w14:textId="77777777" w:rsidR="00540377" w:rsidRPr="00540377" w:rsidRDefault="00540377">
            <w:r w:rsidRPr="00540377">
              <w:t>WBSCR16</w:t>
            </w:r>
          </w:p>
        </w:tc>
        <w:tc>
          <w:tcPr>
            <w:tcW w:w="6786" w:type="dxa"/>
            <w:hideMark/>
          </w:tcPr>
          <w:p w14:paraId="78320FBD" w14:textId="77777777" w:rsidR="00540377" w:rsidRPr="00540377" w:rsidRDefault="00540377">
            <w:r w:rsidRPr="00540377">
              <w:t>Williams-Beuren syndrome chromosome region 16</w:t>
            </w:r>
          </w:p>
        </w:tc>
      </w:tr>
      <w:tr w:rsidR="00540377" w:rsidRPr="00540377" w14:paraId="3D55240E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EEEB5EE" w14:textId="77777777" w:rsidR="00540377" w:rsidRPr="00540377" w:rsidRDefault="00540377">
            <w:r w:rsidRPr="00540377">
              <w:t>WDR81</w:t>
            </w:r>
          </w:p>
        </w:tc>
        <w:tc>
          <w:tcPr>
            <w:tcW w:w="6786" w:type="dxa"/>
            <w:hideMark/>
          </w:tcPr>
          <w:p w14:paraId="46C637BD" w14:textId="77777777" w:rsidR="00540377" w:rsidRPr="00540377" w:rsidRDefault="00540377">
            <w:r w:rsidRPr="00540377">
              <w:t>WD repeat domain 81</w:t>
            </w:r>
          </w:p>
        </w:tc>
      </w:tr>
      <w:tr w:rsidR="00540377" w:rsidRPr="00540377" w14:paraId="067C97C7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54F120" w14:textId="77777777" w:rsidR="00540377" w:rsidRPr="00540377" w:rsidRDefault="00540377">
            <w:r w:rsidRPr="00540377">
              <w:t>WDR82</w:t>
            </w:r>
          </w:p>
        </w:tc>
        <w:tc>
          <w:tcPr>
            <w:tcW w:w="6786" w:type="dxa"/>
            <w:hideMark/>
          </w:tcPr>
          <w:p w14:paraId="03B30968" w14:textId="77777777" w:rsidR="00540377" w:rsidRPr="00540377" w:rsidRDefault="00540377">
            <w:r w:rsidRPr="00540377">
              <w:t>WD repeat domain 82</w:t>
            </w:r>
          </w:p>
        </w:tc>
      </w:tr>
      <w:tr w:rsidR="00540377" w:rsidRPr="00540377" w14:paraId="41015CA4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4D75B39" w14:textId="77777777" w:rsidR="00540377" w:rsidRPr="00540377" w:rsidRDefault="00540377">
            <w:r w:rsidRPr="00540377">
              <w:t>XAF1</w:t>
            </w:r>
          </w:p>
        </w:tc>
        <w:tc>
          <w:tcPr>
            <w:tcW w:w="6786" w:type="dxa"/>
            <w:hideMark/>
          </w:tcPr>
          <w:p w14:paraId="04D380D0" w14:textId="77777777" w:rsidR="00540377" w:rsidRPr="00540377" w:rsidRDefault="00540377">
            <w:r w:rsidRPr="00540377">
              <w:t>XIAP associated factor 1</w:t>
            </w:r>
          </w:p>
        </w:tc>
      </w:tr>
      <w:tr w:rsidR="00540377" w:rsidRPr="00540377" w14:paraId="1127E0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6C4BD871" w14:textId="77777777" w:rsidR="00540377" w:rsidRPr="00540377" w:rsidRDefault="00540377">
            <w:r w:rsidRPr="00540377">
              <w:t>XPNPEP3</w:t>
            </w:r>
          </w:p>
        </w:tc>
        <w:tc>
          <w:tcPr>
            <w:tcW w:w="6786" w:type="dxa"/>
            <w:hideMark/>
          </w:tcPr>
          <w:p w14:paraId="34BB513A" w14:textId="77777777" w:rsidR="00540377" w:rsidRPr="00540377" w:rsidRDefault="00540377">
            <w:r w:rsidRPr="00540377">
              <w:t>X-prolyl aminopeptidase 3, mitochondrial</w:t>
            </w:r>
          </w:p>
        </w:tc>
      </w:tr>
      <w:tr w:rsidR="00540377" w:rsidRPr="00540377" w14:paraId="1B13BB7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1D7DFED" w14:textId="77777777" w:rsidR="00540377" w:rsidRPr="00540377" w:rsidRDefault="00540377">
            <w:r w:rsidRPr="00540377">
              <w:t>XRCC3</w:t>
            </w:r>
          </w:p>
        </w:tc>
        <w:tc>
          <w:tcPr>
            <w:tcW w:w="6786" w:type="dxa"/>
            <w:hideMark/>
          </w:tcPr>
          <w:p w14:paraId="11B65626" w14:textId="77777777" w:rsidR="00540377" w:rsidRPr="00540377" w:rsidRDefault="00540377">
            <w:r w:rsidRPr="00540377">
              <w:t>X-ray repair complementing defective repair in Chinese hamster cells 3</w:t>
            </w:r>
          </w:p>
        </w:tc>
      </w:tr>
      <w:tr w:rsidR="00540377" w:rsidRPr="00540377" w14:paraId="52C0DD80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5F0C490E" w14:textId="77777777" w:rsidR="00540377" w:rsidRPr="00540377" w:rsidRDefault="00540377">
            <w:r w:rsidRPr="00540377">
              <w:t>YARS2</w:t>
            </w:r>
          </w:p>
        </w:tc>
        <w:tc>
          <w:tcPr>
            <w:tcW w:w="6786" w:type="dxa"/>
            <w:hideMark/>
          </w:tcPr>
          <w:p w14:paraId="755B8316" w14:textId="77777777" w:rsidR="00540377" w:rsidRPr="00540377" w:rsidRDefault="00540377">
            <w:r w:rsidRPr="00540377">
              <w:t>tyrosyl-tRNA synthetase 2, mitochondrial</w:t>
            </w:r>
          </w:p>
        </w:tc>
      </w:tr>
      <w:tr w:rsidR="00540377" w:rsidRPr="00540377" w14:paraId="3345560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4BFE50BD" w14:textId="77777777" w:rsidR="00540377" w:rsidRPr="00540377" w:rsidRDefault="00540377">
            <w:r w:rsidRPr="00540377">
              <w:t>YBEY</w:t>
            </w:r>
          </w:p>
        </w:tc>
        <w:tc>
          <w:tcPr>
            <w:tcW w:w="6786" w:type="dxa"/>
            <w:hideMark/>
          </w:tcPr>
          <w:p w14:paraId="766C494F" w14:textId="77777777" w:rsidR="00540377" w:rsidRPr="00540377" w:rsidRDefault="00540377">
            <w:proofErr w:type="spellStart"/>
            <w:r w:rsidRPr="00540377">
              <w:t>ybeY</w:t>
            </w:r>
            <w:proofErr w:type="spellEnd"/>
            <w:r w:rsidRPr="00540377">
              <w:t xml:space="preserve"> metallopeptidase (putative)</w:t>
            </w:r>
          </w:p>
        </w:tc>
      </w:tr>
      <w:tr w:rsidR="00540377" w:rsidRPr="00540377" w14:paraId="06BF7931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60348C2" w14:textId="77777777" w:rsidR="00540377" w:rsidRPr="00540377" w:rsidRDefault="00540377">
            <w:r w:rsidRPr="00540377">
              <w:t>YME1L1</w:t>
            </w:r>
          </w:p>
        </w:tc>
        <w:tc>
          <w:tcPr>
            <w:tcW w:w="6786" w:type="dxa"/>
            <w:hideMark/>
          </w:tcPr>
          <w:p w14:paraId="470ADCA5" w14:textId="77777777" w:rsidR="00540377" w:rsidRPr="00540377" w:rsidRDefault="00540377">
            <w:r w:rsidRPr="00540377">
              <w:t>YME1-like 1 ATPase</w:t>
            </w:r>
          </w:p>
        </w:tc>
      </w:tr>
      <w:tr w:rsidR="00540377" w:rsidRPr="00540377" w14:paraId="235B68BD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7A98F8B5" w14:textId="77777777" w:rsidR="00540377" w:rsidRPr="00540377" w:rsidRDefault="00540377">
            <w:r w:rsidRPr="00540377">
              <w:t>YRDC</w:t>
            </w:r>
          </w:p>
        </w:tc>
        <w:tc>
          <w:tcPr>
            <w:tcW w:w="6786" w:type="dxa"/>
            <w:hideMark/>
          </w:tcPr>
          <w:p w14:paraId="598A2287" w14:textId="77777777" w:rsidR="00540377" w:rsidRPr="00540377" w:rsidRDefault="00540377">
            <w:proofErr w:type="spellStart"/>
            <w:r w:rsidRPr="00540377">
              <w:t>yrdC</w:t>
            </w:r>
            <w:proofErr w:type="spellEnd"/>
            <w:r w:rsidRPr="00540377">
              <w:t xml:space="preserve"> </w:t>
            </w:r>
            <w:proofErr w:type="gramStart"/>
            <w:r w:rsidRPr="00540377">
              <w:t>N(</w:t>
            </w:r>
            <w:proofErr w:type="gramEnd"/>
            <w:r w:rsidRPr="00540377">
              <w:t>6)-</w:t>
            </w:r>
            <w:proofErr w:type="spellStart"/>
            <w:r w:rsidRPr="00540377">
              <w:t>threonylcarbamoyltransferase</w:t>
            </w:r>
            <w:proofErr w:type="spellEnd"/>
            <w:r w:rsidRPr="00540377">
              <w:t xml:space="preserve"> domain containing</w:t>
            </w:r>
          </w:p>
        </w:tc>
      </w:tr>
      <w:tr w:rsidR="00540377" w:rsidRPr="00540377" w14:paraId="636B4563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04CDF062" w14:textId="77777777" w:rsidR="00540377" w:rsidRPr="00540377" w:rsidRDefault="00540377">
            <w:r w:rsidRPr="00540377">
              <w:t>ZADH2</w:t>
            </w:r>
          </w:p>
        </w:tc>
        <w:tc>
          <w:tcPr>
            <w:tcW w:w="6786" w:type="dxa"/>
            <w:hideMark/>
          </w:tcPr>
          <w:p w14:paraId="6B8B8B48" w14:textId="77777777" w:rsidR="00540377" w:rsidRPr="00540377" w:rsidRDefault="00540377">
            <w:r w:rsidRPr="00540377">
              <w:t>zinc binding alcohol dehydrogenase domain containing 2</w:t>
            </w:r>
          </w:p>
        </w:tc>
      </w:tr>
      <w:tr w:rsidR="00540377" w:rsidRPr="00540377" w14:paraId="0D29C36F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2551C71A" w14:textId="77777777" w:rsidR="00540377" w:rsidRPr="00540377" w:rsidRDefault="00540377">
            <w:r w:rsidRPr="00540377">
              <w:t>ZDHHC8</w:t>
            </w:r>
          </w:p>
        </w:tc>
        <w:tc>
          <w:tcPr>
            <w:tcW w:w="6786" w:type="dxa"/>
            <w:hideMark/>
          </w:tcPr>
          <w:p w14:paraId="4D4FE5A5" w14:textId="77777777" w:rsidR="00540377" w:rsidRPr="00540377" w:rsidRDefault="00540377">
            <w:r w:rsidRPr="00540377">
              <w:t>zinc finger, DHHC-type containing 8</w:t>
            </w:r>
          </w:p>
        </w:tc>
      </w:tr>
      <w:tr w:rsidR="00540377" w:rsidRPr="00540377" w14:paraId="0F34AFDC" w14:textId="77777777" w:rsidTr="00540377">
        <w:trPr>
          <w:trHeight w:val="276"/>
        </w:trPr>
        <w:tc>
          <w:tcPr>
            <w:tcW w:w="1520" w:type="dxa"/>
            <w:noWrap/>
            <w:hideMark/>
          </w:tcPr>
          <w:p w14:paraId="163B40A9" w14:textId="77777777" w:rsidR="00540377" w:rsidRPr="00540377" w:rsidRDefault="00540377">
            <w:r w:rsidRPr="00540377">
              <w:t>ZNFX1</w:t>
            </w:r>
          </w:p>
        </w:tc>
        <w:tc>
          <w:tcPr>
            <w:tcW w:w="6786" w:type="dxa"/>
            <w:hideMark/>
          </w:tcPr>
          <w:p w14:paraId="7A2C43DF" w14:textId="77777777" w:rsidR="00540377" w:rsidRPr="00540377" w:rsidRDefault="00540377">
            <w:r w:rsidRPr="00540377">
              <w:t>zinc finger, NFX1-type containing 1</w:t>
            </w:r>
          </w:p>
        </w:tc>
      </w:tr>
    </w:tbl>
    <w:p w14:paraId="72DCF8BE" w14:textId="77777777" w:rsidR="00E1512C" w:rsidRPr="00540377" w:rsidRDefault="00E1512C"/>
    <w:sectPr w:rsidR="00E1512C" w:rsidRPr="00540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77"/>
    <w:rsid w:val="00540377"/>
    <w:rsid w:val="00940CA6"/>
    <w:rsid w:val="00D20808"/>
    <w:rsid w:val="00E1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FB00"/>
  <w15:chartTrackingRefBased/>
  <w15:docId w15:val="{6C152A13-41D4-4DF2-8F20-56CC32A7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4037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40377"/>
    <w:rPr>
      <w:color w:val="954F72"/>
      <w:u w:val="single"/>
    </w:rPr>
  </w:style>
  <w:style w:type="paragraph" w:customStyle="1" w:styleId="msonormal0">
    <w:name w:val="msonormal"/>
    <w:basedOn w:val="a"/>
    <w:rsid w:val="005403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403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40377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4037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540377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54037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540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7</Pages>
  <Words>10608</Words>
  <Characters>60467</Characters>
  <Application>Microsoft Office Word</Application>
  <DocSecurity>0</DocSecurity>
  <Lines>503</Lines>
  <Paragraphs>141</Paragraphs>
  <ScaleCrop>false</ScaleCrop>
  <Company/>
  <LinksUpToDate>false</LinksUpToDate>
  <CharactersWithSpaces>7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扬</dc:creator>
  <cp:keywords/>
  <dc:description/>
  <cp:lastModifiedBy>立扬</cp:lastModifiedBy>
  <cp:revision>1</cp:revision>
  <dcterms:created xsi:type="dcterms:W3CDTF">2021-06-15T07:31:00Z</dcterms:created>
  <dcterms:modified xsi:type="dcterms:W3CDTF">2021-06-15T07:35:00Z</dcterms:modified>
</cp:coreProperties>
</file>